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C21DCC" w14:textId="742B50C6" w:rsidR="00292FFB" w:rsidRDefault="0092726A">
      <w:pPr>
        <w:rPr>
          <w:b/>
          <w:bCs/>
        </w:rPr>
      </w:pPr>
      <w:r w:rsidRPr="00B56523">
        <w:rPr>
          <w:b/>
          <w:bCs/>
        </w:rPr>
        <w:t>Appendix 4. Description of individual interventions</w:t>
      </w:r>
    </w:p>
    <w:tbl>
      <w:tblPr>
        <w:tblStyle w:val="TableGrid"/>
        <w:tblW w:w="0" w:type="auto"/>
        <w:tblLook w:val="04A0" w:firstRow="1" w:lastRow="0" w:firstColumn="1" w:lastColumn="0" w:noHBand="0" w:noVBand="1"/>
      </w:tblPr>
      <w:tblGrid>
        <w:gridCol w:w="1650"/>
        <w:gridCol w:w="897"/>
        <w:gridCol w:w="8930"/>
        <w:gridCol w:w="2410"/>
      </w:tblGrid>
      <w:tr w:rsidR="00B60448" w:rsidRPr="009F48AD" w14:paraId="6C83FDAC" w14:textId="77777777" w:rsidTr="00EA6416">
        <w:trPr>
          <w:trHeight w:val="282"/>
        </w:trPr>
        <w:tc>
          <w:tcPr>
            <w:tcW w:w="1650" w:type="dxa"/>
            <w:noWrap/>
            <w:hideMark/>
          </w:tcPr>
          <w:p w14:paraId="45456733" w14:textId="77777777" w:rsidR="00B60448" w:rsidRPr="00EA6416" w:rsidRDefault="00B60448">
            <w:pPr>
              <w:rPr>
                <w:b/>
                <w:bCs/>
              </w:rPr>
            </w:pPr>
            <w:r w:rsidRPr="00EA6416">
              <w:rPr>
                <w:b/>
                <w:bCs/>
              </w:rPr>
              <w:t>Author</w:t>
            </w:r>
          </w:p>
        </w:tc>
        <w:tc>
          <w:tcPr>
            <w:tcW w:w="897" w:type="dxa"/>
            <w:noWrap/>
            <w:hideMark/>
          </w:tcPr>
          <w:p w14:paraId="1294F97B" w14:textId="77777777" w:rsidR="00B60448" w:rsidRPr="00EA6416" w:rsidRDefault="00B60448" w:rsidP="009F48AD">
            <w:pPr>
              <w:rPr>
                <w:b/>
                <w:bCs/>
              </w:rPr>
            </w:pPr>
            <w:r w:rsidRPr="00EA6416">
              <w:rPr>
                <w:b/>
                <w:bCs/>
              </w:rPr>
              <w:t>Year</w:t>
            </w:r>
          </w:p>
        </w:tc>
        <w:tc>
          <w:tcPr>
            <w:tcW w:w="8930" w:type="dxa"/>
            <w:noWrap/>
            <w:hideMark/>
          </w:tcPr>
          <w:p w14:paraId="78339103" w14:textId="3F9D518A" w:rsidR="00B60448" w:rsidRPr="00EA6416" w:rsidRDefault="00B60448">
            <w:pPr>
              <w:rPr>
                <w:b/>
                <w:bCs/>
              </w:rPr>
            </w:pPr>
            <w:r w:rsidRPr="00EA6416">
              <w:rPr>
                <w:b/>
                <w:bCs/>
              </w:rPr>
              <w:t>Brief description of intervention</w:t>
            </w:r>
          </w:p>
        </w:tc>
        <w:tc>
          <w:tcPr>
            <w:tcW w:w="2410" w:type="dxa"/>
            <w:noWrap/>
            <w:hideMark/>
          </w:tcPr>
          <w:p w14:paraId="366219C9" w14:textId="77777777" w:rsidR="00B60448" w:rsidRPr="00EA6416" w:rsidRDefault="00B60448">
            <w:pPr>
              <w:rPr>
                <w:b/>
                <w:bCs/>
              </w:rPr>
            </w:pPr>
            <w:r w:rsidRPr="00EA6416">
              <w:rPr>
                <w:b/>
                <w:bCs/>
              </w:rPr>
              <w:t>Intervention category</w:t>
            </w:r>
          </w:p>
        </w:tc>
      </w:tr>
      <w:tr w:rsidR="00B60448" w:rsidRPr="009F48AD" w14:paraId="760CB7C2" w14:textId="77777777" w:rsidTr="00EA6416">
        <w:trPr>
          <w:trHeight w:val="282"/>
        </w:trPr>
        <w:tc>
          <w:tcPr>
            <w:tcW w:w="1650" w:type="dxa"/>
            <w:noWrap/>
            <w:hideMark/>
          </w:tcPr>
          <w:p w14:paraId="1EA79E88" w14:textId="77777777" w:rsidR="00B60448" w:rsidRPr="009F48AD" w:rsidRDefault="00B60448">
            <w:r w:rsidRPr="009F48AD">
              <w:t>Abou-Raya</w:t>
            </w:r>
          </w:p>
        </w:tc>
        <w:tc>
          <w:tcPr>
            <w:tcW w:w="897" w:type="dxa"/>
            <w:noWrap/>
            <w:hideMark/>
          </w:tcPr>
          <w:p w14:paraId="1F798261" w14:textId="77777777" w:rsidR="00B60448" w:rsidRPr="009F48AD" w:rsidRDefault="00B60448" w:rsidP="009F48AD">
            <w:r w:rsidRPr="009F48AD">
              <w:t>2014</w:t>
            </w:r>
          </w:p>
        </w:tc>
        <w:tc>
          <w:tcPr>
            <w:tcW w:w="8930" w:type="dxa"/>
            <w:noWrap/>
            <w:hideMark/>
          </w:tcPr>
          <w:p w14:paraId="138B74D8" w14:textId="73E3D647" w:rsidR="00B60448" w:rsidRPr="009F48AD" w:rsidRDefault="00B60448">
            <w:r>
              <w:t>Participants randomised to; diet only, exercise only, diet + exercise or usual care groups</w:t>
            </w:r>
          </w:p>
        </w:tc>
        <w:tc>
          <w:tcPr>
            <w:tcW w:w="2410" w:type="dxa"/>
            <w:noWrap/>
            <w:hideMark/>
          </w:tcPr>
          <w:p w14:paraId="669ED2E0" w14:textId="77777777" w:rsidR="00B60448" w:rsidRPr="009F48AD" w:rsidRDefault="00B60448">
            <w:r w:rsidRPr="009F48AD">
              <w:t>Nutritional; Physical activity</w:t>
            </w:r>
          </w:p>
        </w:tc>
      </w:tr>
      <w:tr w:rsidR="00B60448" w:rsidRPr="009F48AD" w14:paraId="4DB0F958" w14:textId="77777777" w:rsidTr="00EA6416">
        <w:trPr>
          <w:trHeight w:val="282"/>
        </w:trPr>
        <w:tc>
          <w:tcPr>
            <w:tcW w:w="1650" w:type="dxa"/>
            <w:noWrap/>
            <w:hideMark/>
          </w:tcPr>
          <w:p w14:paraId="60F28C41" w14:textId="77777777" w:rsidR="00B60448" w:rsidRPr="009F48AD" w:rsidRDefault="00B60448">
            <w:r w:rsidRPr="009F48AD">
              <w:t>Aleksandrov</w:t>
            </w:r>
          </w:p>
        </w:tc>
        <w:tc>
          <w:tcPr>
            <w:tcW w:w="897" w:type="dxa"/>
            <w:noWrap/>
            <w:hideMark/>
          </w:tcPr>
          <w:p w14:paraId="53FB8057" w14:textId="77777777" w:rsidR="00B60448" w:rsidRPr="009F48AD" w:rsidRDefault="00B60448" w:rsidP="009F48AD">
            <w:r w:rsidRPr="009F48AD">
              <w:t>2022</w:t>
            </w:r>
          </w:p>
        </w:tc>
        <w:tc>
          <w:tcPr>
            <w:tcW w:w="8930" w:type="dxa"/>
            <w:noWrap/>
            <w:hideMark/>
          </w:tcPr>
          <w:p w14:paraId="72776491" w14:textId="39F089DA" w:rsidR="00B60448" w:rsidRPr="009F48AD" w:rsidRDefault="00B60448" w:rsidP="009F48AD">
            <w:r>
              <w:t>Participants directed to do either &lt;5-6000 steps/day (group 1) OR &gt;7-8000 steps/day (group 2)</w:t>
            </w:r>
          </w:p>
        </w:tc>
        <w:tc>
          <w:tcPr>
            <w:tcW w:w="2410" w:type="dxa"/>
            <w:noWrap/>
            <w:hideMark/>
          </w:tcPr>
          <w:p w14:paraId="45C26532" w14:textId="77777777" w:rsidR="00B60448" w:rsidRPr="009F48AD" w:rsidRDefault="00B60448">
            <w:r w:rsidRPr="009F48AD">
              <w:t>Physical activity</w:t>
            </w:r>
          </w:p>
        </w:tc>
      </w:tr>
      <w:tr w:rsidR="00B60448" w:rsidRPr="009F48AD" w14:paraId="0D144AB7" w14:textId="77777777" w:rsidTr="00EA6416">
        <w:trPr>
          <w:trHeight w:val="282"/>
        </w:trPr>
        <w:tc>
          <w:tcPr>
            <w:tcW w:w="1650" w:type="dxa"/>
            <w:noWrap/>
            <w:hideMark/>
          </w:tcPr>
          <w:p w14:paraId="195A7811" w14:textId="77777777" w:rsidR="00B60448" w:rsidRPr="009F48AD" w:rsidRDefault="00B60448">
            <w:r w:rsidRPr="009F48AD">
              <w:t>Alentorn-Geli</w:t>
            </w:r>
          </w:p>
        </w:tc>
        <w:tc>
          <w:tcPr>
            <w:tcW w:w="897" w:type="dxa"/>
            <w:noWrap/>
            <w:hideMark/>
          </w:tcPr>
          <w:p w14:paraId="3EBCE883" w14:textId="77777777" w:rsidR="00B60448" w:rsidRPr="009F48AD" w:rsidRDefault="00B60448" w:rsidP="009F48AD">
            <w:r w:rsidRPr="009F48AD">
              <w:t>2008</w:t>
            </w:r>
          </w:p>
        </w:tc>
        <w:tc>
          <w:tcPr>
            <w:tcW w:w="8930" w:type="dxa"/>
            <w:noWrap/>
            <w:hideMark/>
          </w:tcPr>
          <w:p w14:paraId="7030B63D" w14:textId="4CE7FFFC" w:rsidR="00B60448" w:rsidRPr="009F48AD" w:rsidRDefault="00B60448">
            <w:r w:rsidRPr="009F48AD">
              <w:t>6-week aerobic exercise protocol and Whole body vibration while doing static positions on the machine with it switched on (WBV) (2/7)</w:t>
            </w:r>
            <w:r>
              <w:t xml:space="preserve">, compared to </w:t>
            </w:r>
            <w:r w:rsidRPr="009F48AD">
              <w:t xml:space="preserve">6-week aerobic exercise protocol (2/7) static postures on the WBV machine with it switched </w:t>
            </w:r>
            <w:proofErr w:type="gramStart"/>
            <w:r w:rsidRPr="009F48AD">
              <w:t>off</w:t>
            </w:r>
            <w:r w:rsidRPr="009F48AD">
              <w:t xml:space="preserve"> </w:t>
            </w:r>
            <w:r>
              <w:t>,</w:t>
            </w:r>
            <w:proofErr w:type="gramEnd"/>
            <w:r>
              <w:t xml:space="preserve"> compared to u</w:t>
            </w:r>
            <w:r w:rsidRPr="009F48AD">
              <w:t>sual care</w:t>
            </w:r>
          </w:p>
        </w:tc>
        <w:tc>
          <w:tcPr>
            <w:tcW w:w="2410" w:type="dxa"/>
            <w:noWrap/>
            <w:hideMark/>
          </w:tcPr>
          <w:p w14:paraId="197DE058" w14:textId="77777777" w:rsidR="00B60448" w:rsidRPr="009F48AD" w:rsidRDefault="00B60448">
            <w:r w:rsidRPr="009F48AD">
              <w:t>Passive therapy</w:t>
            </w:r>
          </w:p>
        </w:tc>
      </w:tr>
      <w:tr w:rsidR="00B60448" w:rsidRPr="009F48AD" w14:paraId="3C867196" w14:textId="77777777" w:rsidTr="00EA6416">
        <w:trPr>
          <w:trHeight w:val="282"/>
        </w:trPr>
        <w:tc>
          <w:tcPr>
            <w:tcW w:w="1650" w:type="dxa"/>
            <w:noWrap/>
            <w:hideMark/>
          </w:tcPr>
          <w:p w14:paraId="5E83118A" w14:textId="77777777" w:rsidR="00B60448" w:rsidRPr="009F48AD" w:rsidRDefault="00B60448">
            <w:r w:rsidRPr="009F48AD">
              <w:t>Alexanderson</w:t>
            </w:r>
          </w:p>
        </w:tc>
        <w:tc>
          <w:tcPr>
            <w:tcW w:w="897" w:type="dxa"/>
            <w:noWrap/>
            <w:hideMark/>
          </w:tcPr>
          <w:p w14:paraId="6544CAC6" w14:textId="77777777" w:rsidR="00B60448" w:rsidRPr="009F48AD" w:rsidRDefault="00B60448" w:rsidP="009F48AD">
            <w:r w:rsidRPr="009F48AD">
              <w:t>2014</w:t>
            </w:r>
          </w:p>
        </w:tc>
        <w:tc>
          <w:tcPr>
            <w:tcW w:w="8930" w:type="dxa"/>
            <w:noWrap/>
            <w:hideMark/>
          </w:tcPr>
          <w:p w14:paraId="1B24007F" w14:textId="41E66C1E" w:rsidR="00B60448" w:rsidRPr="009F48AD" w:rsidRDefault="00B60448">
            <w:r>
              <w:t>P</w:t>
            </w:r>
            <w:r w:rsidRPr="009F48AD">
              <w:t xml:space="preserve">rogressive aerobic exercise and strength training </w:t>
            </w:r>
            <w:proofErr w:type="gramStart"/>
            <w:r w:rsidRPr="009F48AD">
              <w:t>3/7</w:t>
            </w:r>
            <w:proofErr w:type="gramEnd"/>
            <w:r w:rsidRPr="009F48AD">
              <w:t xml:space="preserve"> for 8 weeks</w:t>
            </w:r>
          </w:p>
        </w:tc>
        <w:tc>
          <w:tcPr>
            <w:tcW w:w="2410" w:type="dxa"/>
            <w:noWrap/>
            <w:hideMark/>
          </w:tcPr>
          <w:p w14:paraId="195A694D" w14:textId="77777777" w:rsidR="00B60448" w:rsidRPr="009F48AD" w:rsidRDefault="00B60448">
            <w:r w:rsidRPr="009F48AD">
              <w:t>Physical activity</w:t>
            </w:r>
          </w:p>
        </w:tc>
      </w:tr>
      <w:tr w:rsidR="00B60448" w:rsidRPr="009F48AD" w14:paraId="41E809E9" w14:textId="77777777" w:rsidTr="00EA6416">
        <w:trPr>
          <w:trHeight w:val="282"/>
        </w:trPr>
        <w:tc>
          <w:tcPr>
            <w:tcW w:w="1650" w:type="dxa"/>
            <w:noWrap/>
            <w:hideMark/>
          </w:tcPr>
          <w:p w14:paraId="0CC04D54" w14:textId="77777777" w:rsidR="00B60448" w:rsidRPr="009F48AD" w:rsidRDefault="00B60448">
            <w:r w:rsidRPr="009F48AD">
              <w:t xml:space="preserve">Al-Herz </w:t>
            </w:r>
          </w:p>
        </w:tc>
        <w:tc>
          <w:tcPr>
            <w:tcW w:w="897" w:type="dxa"/>
            <w:noWrap/>
            <w:hideMark/>
          </w:tcPr>
          <w:p w14:paraId="48634E15" w14:textId="77777777" w:rsidR="00B60448" w:rsidRPr="009F48AD" w:rsidRDefault="00B60448" w:rsidP="009F48AD">
            <w:r w:rsidRPr="009F48AD">
              <w:t>2008</w:t>
            </w:r>
          </w:p>
        </w:tc>
        <w:tc>
          <w:tcPr>
            <w:tcW w:w="8930" w:type="dxa"/>
            <w:noWrap/>
            <w:hideMark/>
          </w:tcPr>
          <w:p w14:paraId="24B748CF" w14:textId="3FEB1093" w:rsidR="00B60448" w:rsidRPr="009F48AD" w:rsidRDefault="00B60448">
            <w:r w:rsidRPr="009F48AD">
              <w:t>Physiotherapy guided strength exercises, Mobility exercises, stretching exercises</w:t>
            </w:r>
          </w:p>
        </w:tc>
        <w:tc>
          <w:tcPr>
            <w:tcW w:w="2410" w:type="dxa"/>
            <w:noWrap/>
            <w:hideMark/>
          </w:tcPr>
          <w:p w14:paraId="2836304F" w14:textId="77777777" w:rsidR="00B60448" w:rsidRPr="009F48AD" w:rsidRDefault="00B60448">
            <w:r w:rsidRPr="009F48AD">
              <w:t>Physical activity</w:t>
            </w:r>
          </w:p>
        </w:tc>
      </w:tr>
      <w:tr w:rsidR="00B60448" w:rsidRPr="009F48AD" w14:paraId="4D44D72D" w14:textId="77777777" w:rsidTr="00EA6416">
        <w:trPr>
          <w:trHeight w:val="282"/>
        </w:trPr>
        <w:tc>
          <w:tcPr>
            <w:tcW w:w="1650" w:type="dxa"/>
            <w:noWrap/>
            <w:hideMark/>
          </w:tcPr>
          <w:p w14:paraId="7DD106DC" w14:textId="77777777" w:rsidR="00B60448" w:rsidRPr="009F48AD" w:rsidRDefault="00B60448">
            <w:r w:rsidRPr="009F48AD">
              <w:t>Anderson</w:t>
            </w:r>
          </w:p>
        </w:tc>
        <w:tc>
          <w:tcPr>
            <w:tcW w:w="897" w:type="dxa"/>
            <w:noWrap/>
            <w:hideMark/>
          </w:tcPr>
          <w:p w14:paraId="5701103E" w14:textId="77777777" w:rsidR="00B60448" w:rsidRPr="009F48AD" w:rsidRDefault="00B60448" w:rsidP="009F48AD">
            <w:r w:rsidRPr="009F48AD">
              <w:t>2007</w:t>
            </w:r>
          </w:p>
        </w:tc>
        <w:tc>
          <w:tcPr>
            <w:tcW w:w="8930" w:type="dxa"/>
            <w:noWrap/>
            <w:hideMark/>
          </w:tcPr>
          <w:p w14:paraId="5ED91122" w14:textId="1363F807" w:rsidR="00B60448" w:rsidRPr="009F48AD" w:rsidRDefault="00B60448">
            <w:r w:rsidRPr="009F48AD">
              <w:t xml:space="preserve">All patients </w:t>
            </w:r>
            <w:proofErr w:type="gramStart"/>
            <w:r w:rsidRPr="009F48AD">
              <w:t>were enrolled</w:t>
            </w:r>
            <w:proofErr w:type="gramEnd"/>
            <w:r w:rsidRPr="009F48AD">
              <w:t xml:space="preserve"> in a one year MDT outpatient treatment program combining pharmacologic and </w:t>
            </w:r>
            <w:proofErr w:type="spellStart"/>
            <w:r w:rsidRPr="009F48AD">
              <w:t>non pharmacologic</w:t>
            </w:r>
            <w:proofErr w:type="spellEnd"/>
            <w:r w:rsidRPr="009F48AD">
              <w:t xml:space="preserve"> treatment, including CBT coping skills classes, exercise, massage, nutritional counselling and electromedicine interventions. Eight coping skills classes inc. lectures, group discussion, group exercises, homework assignments and reading. </w:t>
            </w:r>
            <w:r>
              <w:t>One group had four additional psychotherapy sessions</w:t>
            </w:r>
          </w:p>
        </w:tc>
        <w:tc>
          <w:tcPr>
            <w:tcW w:w="2410" w:type="dxa"/>
            <w:noWrap/>
            <w:hideMark/>
          </w:tcPr>
          <w:p w14:paraId="3D284752" w14:textId="77777777" w:rsidR="00B60448" w:rsidRPr="009F48AD" w:rsidRDefault="00B60448">
            <w:r w:rsidRPr="009F48AD">
              <w:t>Psychological</w:t>
            </w:r>
          </w:p>
        </w:tc>
      </w:tr>
      <w:tr w:rsidR="00B60448" w:rsidRPr="009F48AD" w14:paraId="5B20B8F5" w14:textId="77777777" w:rsidTr="00EA6416">
        <w:trPr>
          <w:trHeight w:val="282"/>
        </w:trPr>
        <w:tc>
          <w:tcPr>
            <w:tcW w:w="1650" w:type="dxa"/>
            <w:noWrap/>
            <w:hideMark/>
          </w:tcPr>
          <w:p w14:paraId="64FFB0A3" w14:textId="77777777" w:rsidR="00B60448" w:rsidRPr="009F48AD" w:rsidRDefault="00B60448">
            <w:r w:rsidRPr="009F48AD">
              <w:t>Aree-</w:t>
            </w:r>
            <w:proofErr w:type="spellStart"/>
            <w:r w:rsidRPr="009F48AD">
              <w:t>Ue</w:t>
            </w:r>
            <w:proofErr w:type="spellEnd"/>
          </w:p>
        </w:tc>
        <w:tc>
          <w:tcPr>
            <w:tcW w:w="897" w:type="dxa"/>
            <w:noWrap/>
            <w:hideMark/>
          </w:tcPr>
          <w:p w14:paraId="40284E82" w14:textId="77777777" w:rsidR="00B60448" w:rsidRPr="009F48AD" w:rsidRDefault="00B60448" w:rsidP="009F48AD">
            <w:r w:rsidRPr="009F48AD">
              <w:t>2022</w:t>
            </w:r>
          </w:p>
        </w:tc>
        <w:tc>
          <w:tcPr>
            <w:tcW w:w="8930" w:type="dxa"/>
            <w:noWrap/>
            <w:hideMark/>
          </w:tcPr>
          <w:p w14:paraId="65589D47" w14:textId="559F38DA" w:rsidR="00B60448" w:rsidRPr="009F48AD" w:rsidRDefault="00B60448">
            <w:r w:rsidRPr="009F48AD">
              <w:t>3-day health workshop</w:t>
            </w:r>
            <w:r>
              <w:t xml:space="preserve">. Intervention </w:t>
            </w:r>
            <w:proofErr w:type="gramStart"/>
            <w:r>
              <w:t>group</w:t>
            </w:r>
            <w:proofErr w:type="gramEnd"/>
            <w:r>
              <w:t xml:space="preserve"> </w:t>
            </w:r>
            <w:proofErr w:type="gramStart"/>
            <w:r>
              <w:t>were supported</w:t>
            </w:r>
            <w:proofErr w:type="gramEnd"/>
            <w:r>
              <w:t xml:space="preserve"> by volunteers within village setting, no additional support for control group</w:t>
            </w:r>
          </w:p>
        </w:tc>
        <w:tc>
          <w:tcPr>
            <w:tcW w:w="2410" w:type="dxa"/>
            <w:noWrap/>
            <w:hideMark/>
          </w:tcPr>
          <w:p w14:paraId="499102AE" w14:textId="77777777" w:rsidR="00B60448" w:rsidRPr="009F48AD" w:rsidRDefault="00B60448">
            <w:r w:rsidRPr="009F48AD">
              <w:t>Psychological</w:t>
            </w:r>
          </w:p>
        </w:tc>
      </w:tr>
      <w:tr w:rsidR="00B60448" w:rsidRPr="009F48AD" w14:paraId="3392B4D3" w14:textId="77777777" w:rsidTr="00EA6416">
        <w:trPr>
          <w:trHeight w:val="282"/>
        </w:trPr>
        <w:tc>
          <w:tcPr>
            <w:tcW w:w="1650" w:type="dxa"/>
            <w:noWrap/>
            <w:hideMark/>
          </w:tcPr>
          <w:p w14:paraId="1164877E" w14:textId="77777777" w:rsidR="00B60448" w:rsidRPr="009F48AD" w:rsidRDefault="00B60448">
            <w:proofErr w:type="spellStart"/>
            <w:r w:rsidRPr="009F48AD">
              <w:t>Avaux</w:t>
            </w:r>
            <w:proofErr w:type="spellEnd"/>
          </w:p>
        </w:tc>
        <w:tc>
          <w:tcPr>
            <w:tcW w:w="897" w:type="dxa"/>
            <w:noWrap/>
            <w:hideMark/>
          </w:tcPr>
          <w:p w14:paraId="58AEA33F" w14:textId="77777777" w:rsidR="00B60448" w:rsidRPr="009F48AD" w:rsidRDefault="00B60448" w:rsidP="009F48AD">
            <w:r w:rsidRPr="009F48AD">
              <w:t>2016</w:t>
            </w:r>
          </w:p>
        </w:tc>
        <w:tc>
          <w:tcPr>
            <w:tcW w:w="8930" w:type="dxa"/>
            <w:noWrap/>
            <w:hideMark/>
          </w:tcPr>
          <w:p w14:paraId="17763955" w14:textId="77777777" w:rsidR="00B60448" w:rsidRDefault="00B60448">
            <w:r w:rsidRPr="009F48AD">
              <w:t>Supervised training group</w:t>
            </w:r>
            <w:r>
              <w:t xml:space="preserve"> received m</w:t>
            </w:r>
            <w:r w:rsidRPr="009F48AD">
              <w:t>ultidisciplinary information session about benefits of exercise in SLE, including practical information. Three hours exercise per week for 12 weeks, including endurance exercises (walking or cycling) and strengthening exercises (</w:t>
            </w:r>
            <w:proofErr w:type="spellStart"/>
            <w:r w:rsidRPr="009F48AD">
              <w:t>elastobands</w:t>
            </w:r>
            <w:proofErr w:type="spellEnd"/>
            <w:r w:rsidRPr="009F48AD">
              <w:t xml:space="preserve"> or weights), performed under the supervision of the multidisciplinary team</w:t>
            </w:r>
            <w:r>
              <w:t xml:space="preserve">. </w:t>
            </w:r>
          </w:p>
          <w:p w14:paraId="5F5C7700" w14:textId="77777777" w:rsidR="00EA6416" w:rsidRDefault="00EA6416"/>
          <w:p w14:paraId="3EB983C0" w14:textId="0D7F863A" w:rsidR="00B60448" w:rsidRPr="009F48AD" w:rsidRDefault="00B60448">
            <w:r w:rsidRPr="009F48AD">
              <w:t>Home training grou</w:t>
            </w:r>
            <w:r>
              <w:t>p also received m</w:t>
            </w:r>
            <w:r w:rsidRPr="009F48AD">
              <w:t>ultidisciplinary information session about benefits of exercise in SLE, including practical information. Three hours exercise per week for 12 weeks, including endurance exercises (walking or cycling) and strengthening exercises (</w:t>
            </w:r>
            <w:proofErr w:type="spellStart"/>
            <w:r w:rsidRPr="009F48AD">
              <w:t>elastobands</w:t>
            </w:r>
            <w:proofErr w:type="spellEnd"/>
            <w:r w:rsidRPr="009F48AD">
              <w:t xml:space="preserve"> or weights), performed at </w:t>
            </w:r>
            <w:proofErr w:type="spellStart"/>
            <w:r w:rsidRPr="009F48AD">
              <w:t>home</w:t>
            </w:r>
            <w:r>
              <w:t>Control</w:t>
            </w:r>
            <w:proofErr w:type="spellEnd"/>
            <w:r>
              <w:t xml:space="preserve"> group d</w:t>
            </w:r>
            <w:r w:rsidRPr="009F48AD">
              <w:t xml:space="preserve">id not participate in information session and </w:t>
            </w:r>
            <w:proofErr w:type="gramStart"/>
            <w:r w:rsidRPr="009F48AD">
              <w:t>were not asked</w:t>
            </w:r>
            <w:proofErr w:type="gramEnd"/>
            <w:r w:rsidRPr="009F48AD">
              <w:t xml:space="preserve"> to change level of physical activity</w:t>
            </w:r>
          </w:p>
        </w:tc>
        <w:tc>
          <w:tcPr>
            <w:tcW w:w="2410" w:type="dxa"/>
            <w:noWrap/>
            <w:hideMark/>
          </w:tcPr>
          <w:p w14:paraId="302FC483" w14:textId="77777777" w:rsidR="00B60448" w:rsidRPr="009F48AD" w:rsidRDefault="00B60448">
            <w:r w:rsidRPr="009F48AD">
              <w:t>Educational; Physical activity</w:t>
            </w:r>
          </w:p>
        </w:tc>
      </w:tr>
      <w:tr w:rsidR="00B60448" w:rsidRPr="009F48AD" w14:paraId="4AAE8A0C" w14:textId="77777777" w:rsidTr="00EA6416">
        <w:trPr>
          <w:trHeight w:val="282"/>
        </w:trPr>
        <w:tc>
          <w:tcPr>
            <w:tcW w:w="1650" w:type="dxa"/>
            <w:noWrap/>
            <w:hideMark/>
          </w:tcPr>
          <w:p w14:paraId="1E2FD753" w14:textId="77777777" w:rsidR="00B60448" w:rsidRPr="009F48AD" w:rsidRDefault="00B60448" w:rsidP="001A5F80">
            <w:r w:rsidRPr="009F48AD">
              <w:t>Azeez</w:t>
            </w:r>
          </w:p>
        </w:tc>
        <w:tc>
          <w:tcPr>
            <w:tcW w:w="897" w:type="dxa"/>
            <w:noWrap/>
            <w:hideMark/>
          </w:tcPr>
          <w:p w14:paraId="2C64485F" w14:textId="77777777" w:rsidR="00B60448" w:rsidRPr="009F48AD" w:rsidRDefault="00B60448" w:rsidP="001A5F80">
            <w:r w:rsidRPr="009F48AD">
              <w:t>2020</w:t>
            </w:r>
          </w:p>
        </w:tc>
        <w:tc>
          <w:tcPr>
            <w:tcW w:w="8930" w:type="dxa"/>
            <w:noWrap/>
            <w:hideMark/>
          </w:tcPr>
          <w:p w14:paraId="1E39275A" w14:textId="76959A93" w:rsidR="00B60448" w:rsidRPr="009F48AD" w:rsidRDefault="00B60448" w:rsidP="001A5F80">
            <w:r w:rsidRPr="009F48AD">
              <w:t xml:space="preserve">3-month personalized exercise programme, prescribed by the study physiotherapist (CC) and had three sessions with the </w:t>
            </w:r>
            <w:proofErr w:type="gramStart"/>
            <w:r w:rsidRPr="009F48AD">
              <w:t>physio-therapist</w:t>
            </w:r>
            <w:proofErr w:type="gramEnd"/>
            <w:r w:rsidRPr="009F48AD">
              <w:t xml:space="preserve"> during the period of study. cardiovascular exercise prescribed (</w:t>
            </w:r>
            <w:proofErr w:type="spellStart"/>
            <w:proofErr w:type="gramStart"/>
            <w:r w:rsidRPr="009F48AD">
              <w:t>walking,cycling</w:t>
            </w:r>
            <w:proofErr w:type="spellEnd"/>
            <w:proofErr w:type="gramEnd"/>
            <w:r w:rsidRPr="009F48AD">
              <w:t xml:space="preserve"> or swimming). Strength training for all major muscle groups</w:t>
            </w:r>
          </w:p>
        </w:tc>
        <w:tc>
          <w:tcPr>
            <w:tcW w:w="2410" w:type="dxa"/>
            <w:noWrap/>
            <w:hideMark/>
          </w:tcPr>
          <w:p w14:paraId="4A8425E4" w14:textId="77777777" w:rsidR="00B60448" w:rsidRPr="009F48AD" w:rsidRDefault="00B60448" w:rsidP="001A5F80">
            <w:r w:rsidRPr="009F48AD">
              <w:t>Physical activity</w:t>
            </w:r>
          </w:p>
        </w:tc>
      </w:tr>
      <w:tr w:rsidR="00B60448" w:rsidRPr="009F48AD" w14:paraId="193515DA" w14:textId="77777777" w:rsidTr="00EA6416">
        <w:trPr>
          <w:trHeight w:val="282"/>
        </w:trPr>
        <w:tc>
          <w:tcPr>
            <w:tcW w:w="1650" w:type="dxa"/>
            <w:noWrap/>
            <w:hideMark/>
          </w:tcPr>
          <w:p w14:paraId="24F2CF9E" w14:textId="77777777" w:rsidR="00B60448" w:rsidRPr="009F48AD" w:rsidRDefault="00B60448" w:rsidP="001A5F80">
            <w:proofErr w:type="spellStart"/>
            <w:r w:rsidRPr="009F48AD">
              <w:lastRenderedPageBreak/>
              <w:t>Bachmair</w:t>
            </w:r>
            <w:proofErr w:type="spellEnd"/>
          </w:p>
        </w:tc>
        <w:tc>
          <w:tcPr>
            <w:tcW w:w="897" w:type="dxa"/>
            <w:noWrap/>
            <w:hideMark/>
          </w:tcPr>
          <w:p w14:paraId="1213B166" w14:textId="77777777" w:rsidR="00B60448" w:rsidRPr="009F48AD" w:rsidRDefault="00B60448" w:rsidP="001A5F80">
            <w:r w:rsidRPr="009F48AD">
              <w:t>2022</w:t>
            </w:r>
          </w:p>
        </w:tc>
        <w:tc>
          <w:tcPr>
            <w:tcW w:w="8930" w:type="dxa"/>
            <w:noWrap/>
            <w:hideMark/>
          </w:tcPr>
          <w:p w14:paraId="0C687F97" w14:textId="77777777" w:rsidR="00B60448" w:rsidRDefault="00B60448" w:rsidP="001A5F80">
            <w:r w:rsidRPr="009F48AD">
              <w:t>PEP</w:t>
            </w:r>
            <w:r>
              <w:t xml:space="preserve"> group - </w:t>
            </w:r>
            <w:r w:rsidRPr="009F48AD">
              <w:t xml:space="preserve">  core components were formation of a problem statement, completion of activity diaries, goal setting, homework activities, </w:t>
            </w:r>
            <w:proofErr w:type="gramStart"/>
            <w:r w:rsidRPr="009F48AD">
              <w:t>review</w:t>
            </w:r>
            <w:proofErr w:type="gramEnd"/>
            <w:r w:rsidRPr="009F48AD">
              <w:t xml:space="preserve"> and feedback.</w:t>
            </w:r>
            <w:r>
              <w:t xml:space="preserve"> </w:t>
            </w:r>
          </w:p>
          <w:p w14:paraId="0BF3780E" w14:textId="039B9DCF" w:rsidR="00B60448" w:rsidRDefault="00B60448" w:rsidP="001A5F80">
            <w:r w:rsidRPr="009F48AD">
              <w:t xml:space="preserve">CBA </w:t>
            </w:r>
            <w:r>
              <w:t xml:space="preserve">group </w:t>
            </w:r>
            <w:proofErr w:type="gramStart"/>
            <w:r>
              <w:t xml:space="preserve">- </w:t>
            </w:r>
            <w:r w:rsidRPr="009F48AD">
              <w:t xml:space="preserve"> completion</w:t>
            </w:r>
            <w:proofErr w:type="gramEnd"/>
            <w:r w:rsidRPr="009F48AD">
              <w:t xml:space="preserve"> of activity diaries, goal setting, homework activities, </w:t>
            </w:r>
            <w:proofErr w:type="gramStart"/>
            <w:r w:rsidRPr="009F48AD">
              <w:t>review</w:t>
            </w:r>
            <w:proofErr w:type="gramEnd"/>
            <w:r w:rsidRPr="009F48AD">
              <w:t xml:space="preserve"> and feedback.</w:t>
            </w:r>
          </w:p>
          <w:p w14:paraId="43F8287A" w14:textId="77777777" w:rsidR="00EA6416" w:rsidRDefault="00EA6416" w:rsidP="001A5F80"/>
          <w:p w14:paraId="18895718" w14:textId="60D14D20" w:rsidR="00B60448" w:rsidRPr="009F48AD" w:rsidRDefault="00B60448" w:rsidP="001A5F80">
            <w:r>
              <w:t xml:space="preserve">Control group - </w:t>
            </w:r>
            <w:r w:rsidRPr="009F48AD">
              <w:t>Versus Arthritis booklet on fatigue.</w:t>
            </w:r>
          </w:p>
        </w:tc>
        <w:tc>
          <w:tcPr>
            <w:tcW w:w="2410" w:type="dxa"/>
            <w:noWrap/>
            <w:hideMark/>
          </w:tcPr>
          <w:p w14:paraId="49B75498" w14:textId="77777777" w:rsidR="00B60448" w:rsidRPr="009F48AD" w:rsidRDefault="00B60448" w:rsidP="001A5F80">
            <w:r w:rsidRPr="009F48AD">
              <w:t>Physical activity; Psychological</w:t>
            </w:r>
          </w:p>
        </w:tc>
      </w:tr>
      <w:tr w:rsidR="00B60448" w:rsidRPr="009F48AD" w14:paraId="014881FA" w14:textId="77777777" w:rsidTr="00EA6416">
        <w:trPr>
          <w:trHeight w:val="282"/>
        </w:trPr>
        <w:tc>
          <w:tcPr>
            <w:tcW w:w="1650" w:type="dxa"/>
            <w:noWrap/>
            <w:hideMark/>
          </w:tcPr>
          <w:p w14:paraId="2493FC60" w14:textId="77777777" w:rsidR="00B60448" w:rsidRPr="009F48AD" w:rsidRDefault="00B60448" w:rsidP="001A5F80">
            <w:proofErr w:type="spellStart"/>
            <w:r w:rsidRPr="009F48AD">
              <w:t>Baelz</w:t>
            </w:r>
            <w:proofErr w:type="spellEnd"/>
          </w:p>
        </w:tc>
        <w:tc>
          <w:tcPr>
            <w:tcW w:w="897" w:type="dxa"/>
            <w:noWrap/>
            <w:hideMark/>
          </w:tcPr>
          <w:p w14:paraId="5C45C0D8" w14:textId="77777777" w:rsidR="00B60448" w:rsidRPr="009F48AD" w:rsidRDefault="00B60448" w:rsidP="001A5F80">
            <w:r w:rsidRPr="009F48AD">
              <w:t>2023</w:t>
            </w:r>
          </w:p>
        </w:tc>
        <w:tc>
          <w:tcPr>
            <w:tcW w:w="8930" w:type="dxa"/>
            <w:noWrap/>
            <w:hideMark/>
          </w:tcPr>
          <w:p w14:paraId="7B0413BA" w14:textId="24370A05" w:rsidR="00B60448" w:rsidRPr="009F48AD" w:rsidRDefault="00B60448" w:rsidP="001A5F80">
            <w:r w:rsidRPr="009F48AD">
              <w:t>Chinese acupuncture for 30 minutes once a week for four consecutive weeks</w:t>
            </w:r>
            <w:r w:rsidRPr="009F48AD">
              <w:t xml:space="preserve"> </w:t>
            </w:r>
            <w:r>
              <w:t xml:space="preserve">vs. </w:t>
            </w:r>
            <w:r w:rsidRPr="009F48AD">
              <w:t>sham acupuncture 30 minutes once a week for four consecutive weeks</w:t>
            </w:r>
          </w:p>
        </w:tc>
        <w:tc>
          <w:tcPr>
            <w:tcW w:w="2410" w:type="dxa"/>
            <w:noWrap/>
            <w:hideMark/>
          </w:tcPr>
          <w:p w14:paraId="3ACDB93F" w14:textId="77777777" w:rsidR="00B60448" w:rsidRPr="009F48AD" w:rsidRDefault="00B60448" w:rsidP="001A5F80">
            <w:r w:rsidRPr="009F48AD">
              <w:t>Passive therapy</w:t>
            </w:r>
          </w:p>
        </w:tc>
      </w:tr>
      <w:tr w:rsidR="00B60448" w:rsidRPr="009F48AD" w14:paraId="7612F305" w14:textId="77777777" w:rsidTr="00EA6416">
        <w:trPr>
          <w:trHeight w:val="282"/>
        </w:trPr>
        <w:tc>
          <w:tcPr>
            <w:tcW w:w="1650" w:type="dxa"/>
            <w:noWrap/>
            <w:hideMark/>
          </w:tcPr>
          <w:p w14:paraId="55AF105D" w14:textId="77777777" w:rsidR="00B60448" w:rsidRPr="009F48AD" w:rsidRDefault="00B60448" w:rsidP="001A5F80">
            <w:proofErr w:type="spellStart"/>
            <w:r w:rsidRPr="009F48AD">
              <w:t>Bagdatli</w:t>
            </w:r>
            <w:proofErr w:type="spellEnd"/>
          </w:p>
        </w:tc>
        <w:tc>
          <w:tcPr>
            <w:tcW w:w="897" w:type="dxa"/>
            <w:noWrap/>
            <w:hideMark/>
          </w:tcPr>
          <w:p w14:paraId="381390A2" w14:textId="77777777" w:rsidR="00B60448" w:rsidRPr="009F48AD" w:rsidRDefault="00B60448" w:rsidP="001A5F80">
            <w:r w:rsidRPr="009F48AD">
              <w:t>2015</w:t>
            </w:r>
          </w:p>
        </w:tc>
        <w:tc>
          <w:tcPr>
            <w:tcW w:w="8930" w:type="dxa"/>
            <w:noWrap/>
            <w:hideMark/>
          </w:tcPr>
          <w:p w14:paraId="61A07BC7" w14:textId="206AC4C9" w:rsidR="00B60448" w:rsidRPr="009F48AD" w:rsidRDefault="00B60448" w:rsidP="001A5F80">
            <w:r w:rsidRPr="009F48AD">
              <w:t>6hr patient education- info about FM, exercise prescription, psychological education</w:t>
            </w:r>
            <w:r>
              <w:t xml:space="preserve"> vs. </w:t>
            </w:r>
            <w:r w:rsidRPr="009F48AD">
              <w:t xml:space="preserve">6hrs as per control plus </w:t>
            </w:r>
            <w:proofErr w:type="gramStart"/>
            <w:r w:rsidRPr="009F48AD">
              <w:t>10</w:t>
            </w:r>
            <w:proofErr w:type="gramEnd"/>
            <w:r w:rsidRPr="009F48AD">
              <w:t xml:space="preserve"> heated pool baths, and </w:t>
            </w:r>
            <w:proofErr w:type="gramStart"/>
            <w:r w:rsidRPr="009F48AD">
              <w:t>10</w:t>
            </w:r>
            <w:proofErr w:type="gramEnd"/>
            <w:r w:rsidRPr="009F48AD">
              <w:t xml:space="preserve"> mud pack applications</w:t>
            </w:r>
          </w:p>
        </w:tc>
        <w:tc>
          <w:tcPr>
            <w:tcW w:w="2410" w:type="dxa"/>
            <w:noWrap/>
            <w:hideMark/>
          </w:tcPr>
          <w:p w14:paraId="3D4408D0" w14:textId="77777777" w:rsidR="00B60448" w:rsidRPr="009F48AD" w:rsidRDefault="00B60448" w:rsidP="001A5F80">
            <w:r w:rsidRPr="009F48AD">
              <w:t>Passive therapy</w:t>
            </w:r>
          </w:p>
        </w:tc>
      </w:tr>
      <w:tr w:rsidR="00B60448" w:rsidRPr="009F48AD" w14:paraId="485C0D31" w14:textId="77777777" w:rsidTr="00EA6416">
        <w:trPr>
          <w:trHeight w:val="282"/>
        </w:trPr>
        <w:tc>
          <w:tcPr>
            <w:tcW w:w="1650" w:type="dxa"/>
            <w:noWrap/>
            <w:hideMark/>
          </w:tcPr>
          <w:p w14:paraId="5001F064" w14:textId="77777777" w:rsidR="00B60448" w:rsidRPr="009F48AD" w:rsidRDefault="00B60448" w:rsidP="003848AA">
            <w:r w:rsidRPr="009F48AD">
              <w:t>Baglan Yentur</w:t>
            </w:r>
          </w:p>
        </w:tc>
        <w:tc>
          <w:tcPr>
            <w:tcW w:w="897" w:type="dxa"/>
            <w:noWrap/>
            <w:hideMark/>
          </w:tcPr>
          <w:p w14:paraId="7570039E" w14:textId="77777777" w:rsidR="00B60448" w:rsidRPr="009F48AD" w:rsidRDefault="00B60448" w:rsidP="003848AA">
            <w:r w:rsidRPr="009F48AD">
              <w:t>2020</w:t>
            </w:r>
          </w:p>
        </w:tc>
        <w:tc>
          <w:tcPr>
            <w:tcW w:w="8930" w:type="dxa"/>
            <w:noWrap/>
            <w:hideMark/>
          </w:tcPr>
          <w:p w14:paraId="3A3487F8" w14:textId="77777777" w:rsidR="00B60448" w:rsidRDefault="00B60448" w:rsidP="003848AA">
            <w:r w:rsidRPr="009F48AD">
              <w:t xml:space="preserve">Pilates: three 45min sessions, weekly for 8 weeks. Exercise balls and resistance elastic bands </w:t>
            </w:r>
            <w:proofErr w:type="gramStart"/>
            <w:r w:rsidRPr="009F48AD">
              <w:t>were used</w:t>
            </w:r>
            <w:proofErr w:type="gramEnd"/>
            <w:r w:rsidRPr="009F48AD">
              <w:t xml:space="preserve"> in the latter weeks of the treatment according to the </w:t>
            </w:r>
            <w:r w:rsidRPr="009F48AD">
              <w:t>patient’s</w:t>
            </w:r>
            <w:r>
              <w:t xml:space="preserve"> </w:t>
            </w:r>
            <w:r w:rsidRPr="009F48AD">
              <w:t xml:space="preserve">condition. Breathing control, postural exercises, sitting exercises, and proprioceptive exercises </w:t>
            </w:r>
            <w:proofErr w:type="gramStart"/>
            <w:r w:rsidRPr="009F48AD">
              <w:t>were taught</w:t>
            </w:r>
            <w:proofErr w:type="gramEnd"/>
            <w:r w:rsidRPr="009F48AD">
              <w:t xml:space="preserve"> and applied to the patients. Stretching, relaxation, and postural exercises </w:t>
            </w:r>
            <w:proofErr w:type="gramStart"/>
            <w:r w:rsidRPr="009F48AD">
              <w:t>were used</w:t>
            </w:r>
            <w:proofErr w:type="gramEnd"/>
            <w:r w:rsidRPr="009F48AD">
              <w:t xml:space="preserve"> for cool-down. </w:t>
            </w:r>
          </w:p>
          <w:p w14:paraId="7D6C53FB" w14:textId="77777777" w:rsidR="00EA6416" w:rsidRDefault="00EA6416" w:rsidP="003848AA"/>
          <w:p w14:paraId="5EC22B7D" w14:textId="77777777" w:rsidR="00EA6416" w:rsidRDefault="00EA6416" w:rsidP="003848AA"/>
          <w:p w14:paraId="2356B035" w14:textId="77777777" w:rsidR="00B60448" w:rsidRDefault="00B60448" w:rsidP="003848AA">
            <w:r w:rsidRPr="009F48AD">
              <w:t>Aerobic: three sessions per week for 8 weeks walking on treadmill. Maximum heart rate</w:t>
            </w:r>
            <w:r>
              <w:t xml:space="preserve"> </w:t>
            </w:r>
            <w:proofErr w:type="gramStart"/>
            <w:r w:rsidRPr="009F48AD">
              <w:t>was calculated</w:t>
            </w:r>
            <w:proofErr w:type="gramEnd"/>
            <w:r w:rsidRPr="009F48AD">
              <w:t xml:space="preserve"> and followed with a monitor during the training. The aim was to reach 60</w:t>
            </w:r>
            <w:r>
              <w:t>-</w:t>
            </w:r>
            <w:r w:rsidRPr="009F48AD">
              <w:t>80% of MHR as training workload. The training began with under the workload for 5 min for warm-up, then continued with training workload for 20 min, and finished with cool-down for 5 min.</w:t>
            </w:r>
          </w:p>
          <w:p w14:paraId="6547B5B0" w14:textId="4FB2B686" w:rsidR="00B60448" w:rsidRPr="009F48AD" w:rsidRDefault="00B60448" w:rsidP="003848AA">
            <w:r w:rsidRPr="009F48AD">
              <w:t xml:space="preserve">Combined: both protocols </w:t>
            </w:r>
            <w:proofErr w:type="gramStart"/>
            <w:r w:rsidRPr="009F48AD">
              <w:t>were used</w:t>
            </w:r>
            <w:proofErr w:type="gramEnd"/>
            <w:r w:rsidRPr="009F48AD">
              <w:t>. Participants completed the aerobic exercises first, rested for 15 minutes and then completed the Pilates exercises. Three sessions per week for 8 weeks.</w:t>
            </w:r>
          </w:p>
        </w:tc>
        <w:tc>
          <w:tcPr>
            <w:tcW w:w="2410" w:type="dxa"/>
            <w:noWrap/>
            <w:hideMark/>
          </w:tcPr>
          <w:p w14:paraId="593E5BFE" w14:textId="77777777" w:rsidR="00B60448" w:rsidRPr="009F48AD" w:rsidRDefault="00B60448" w:rsidP="003848AA">
            <w:r w:rsidRPr="009F48AD">
              <w:t>Physical activity</w:t>
            </w:r>
          </w:p>
        </w:tc>
      </w:tr>
      <w:tr w:rsidR="00B60448" w:rsidRPr="009F48AD" w14:paraId="2968797B" w14:textId="77777777" w:rsidTr="00EA6416">
        <w:trPr>
          <w:trHeight w:val="282"/>
        </w:trPr>
        <w:tc>
          <w:tcPr>
            <w:tcW w:w="1650" w:type="dxa"/>
            <w:noWrap/>
            <w:hideMark/>
          </w:tcPr>
          <w:p w14:paraId="0E72FC8D" w14:textId="77777777" w:rsidR="00B60448" w:rsidRPr="009F48AD" w:rsidRDefault="00B60448" w:rsidP="001A5F80">
            <w:r w:rsidRPr="009F48AD">
              <w:t>Baldi</w:t>
            </w:r>
          </w:p>
        </w:tc>
        <w:tc>
          <w:tcPr>
            <w:tcW w:w="897" w:type="dxa"/>
            <w:noWrap/>
            <w:hideMark/>
          </w:tcPr>
          <w:p w14:paraId="6C4F6857" w14:textId="77777777" w:rsidR="00B60448" w:rsidRPr="009F48AD" w:rsidRDefault="00B60448" w:rsidP="001A5F80">
            <w:r w:rsidRPr="009F48AD">
              <w:t>2022</w:t>
            </w:r>
          </w:p>
        </w:tc>
        <w:tc>
          <w:tcPr>
            <w:tcW w:w="8930" w:type="dxa"/>
            <w:noWrap/>
            <w:hideMark/>
          </w:tcPr>
          <w:p w14:paraId="3D62B782" w14:textId="6EEF6B00" w:rsidR="00B60448" w:rsidRPr="009F48AD" w:rsidRDefault="00B60448" w:rsidP="001A5F80">
            <w:r w:rsidRPr="009F48AD">
              <w:t>C</w:t>
            </w:r>
            <w:r>
              <w:t xml:space="preserve">onsumption of </w:t>
            </w:r>
            <w:proofErr w:type="spellStart"/>
            <w:r>
              <w:t>Khorsan</w:t>
            </w:r>
            <w:proofErr w:type="spellEnd"/>
            <w:r>
              <w:t xml:space="preserve"> wheat products vs c</w:t>
            </w:r>
            <w:r w:rsidRPr="009F48AD">
              <w:t xml:space="preserve">ontrol </w:t>
            </w:r>
            <w:r>
              <w:t>w</w:t>
            </w:r>
            <w:r w:rsidRPr="009F48AD">
              <w:t>heat products</w:t>
            </w:r>
            <w:r>
              <w:t xml:space="preserve"> </w:t>
            </w:r>
          </w:p>
        </w:tc>
        <w:tc>
          <w:tcPr>
            <w:tcW w:w="2410" w:type="dxa"/>
            <w:noWrap/>
            <w:hideMark/>
          </w:tcPr>
          <w:p w14:paraId="7344972C" w14:textId="77777777" w:rsidR="00B60448" w:rsidRPr="009F48AD" w:rsidRDefault="00B60448" w:rsidP="001A5F80">
            <w:r w:rsidRPr="009F48AD">
              <w:t>Nutritional</w:t>
            </w:r>
          </w:p>
        </w:tc>
      </w:tr>
      <w:tr w:rsidR="00B60448" w:rsidRPr="009F48AD" w14:paraId="3F26C98E" w14:textId="77777777" w:rsidTr="00EA6416">
        <w:trPr>
          <w:trHeight w:val="282"/>
        </w:trPr>
        <w:tc>
          <w:tcPr>
            <w:tcW w:w="1650" w:type="dxa"/>
            <w:noWrap/>
            <w:hideMark/>
          </w:tcPr>
          <w:p w14:paraId="28093F53" w14:textId="77777777" w:rsidR="00B60448" w:rsidRPr="009F48AD" w:rsidRDefault="00B60448" w:rsidP="001A5F80">
            <w:proofErr w:type="spellStart"/>
            <w:r w:rsidRPr="009F48AD">
              <w:t>Bestas</w:t>
            </w:r>
            <w:proofErr w:type="spellEnd"/>
          </w:p>
        </w:tc>
        <w:tc>
          <w:tcPr>
            <w:tcW w:w="897" w:type="dxa"/>
            <w:noWrap/>
            <w:hideMark/>
          </w:tcPr>
          <w:p w14:paraId="05CF0C40" w14:textId="77777777" w:rsidR="00B60448" w:rsidRPr="009F48AD" w:rsidRDefault="00B60448" w:rsidP="001A5F80">
            <w:r w:rsidRPr="009F48AD">
              <w:t>2022</w:t>
            </w:r>
          </w:p>
        </w:tc>
        <w:tc>
          <w:tcPr>
            <w:tcW w:w="8930" w:type="dxa"/>
            <w:noWrap/>
            <w:hideMark/>
          </w:tcPr>
          <w:p w14:paraId="4D2D3DB9" w14:textId="77777777" w:rsidR="00B60448" w:rsidRDefault="00B60448" w:rsidP="001A5F80">
            <w:r>
              <w:t xml:space="preserve">Group 1 - </w:t>
            </w:r>
            <w:r w:rsidRPr="009F48AD">
              <w:t>20 sessions held 5 days a week over 4 weeks. Water-based Exercise- 60 minutes exercise 33c</w:t>
            </w:r>
            <w:r w:rsidRPr="009F48AD">
              <w:t xml:space="preserve"> </w:t>
            </w:r>
          </w:p>
          <w:p w14:paraId="1F001035" w14:textId="77777777" w:rsidR="00EA6416" w:rsidRDefault="00EA6416" w:rsidP="001A5F80"/>
          <w:p w14:paraId="0DF0A928" w14:textId="546250CA" w:rsidR="00B60448" w:rsidRDefault="00B60448" w:rsidP="001A5F80">
            <w:r>
              <w:t xml:space="preserve">Group 2 - </w:t>
            </w:r>
            <w:r w:rsidRPr="009F48AD">
              <w:t xml:space="preserve">20 sessions held 5 days a week over 4 weeks. Land based exercise - 60 minutes </w:t>
            </w:r>
            <w:proofErr w:type="spellStart"/>
            <w:r w:rsidRPr="009F48AD">
              <w:t>inc</w:t>
            </w:r>
            <w:proofErr w:type="spellEnd"/>
            <w:r w:rsidRPr="009F48AD">
              <w:t xml:space="preserve"> 20 minutes therapeutic local massage of paravertebral </w:t>
            </w:r>
            <w:proofErr w:type="gramStart"/>
            <w:r w:rsidRPr="009F48AD">
              <w:t>muscles</w:t>
            </w:r>
            <w:proofErr w:type="gramEnd"/>
          </w:p>
          <w:p w14:paraId="7315B675" w14:textId="1360671B" w:rsidR="00B60448" w:rsidRPr="009F48AD" w:rsidRDefault="00B60448" w:rsidP="001A5F80">
            <w:r>
              <w:t xml:space="preserve">Control group - </w:t>
            </w:r>
            <w:r w:rsidRPr="009F48AD">
              <w:t>20 sessions held 5 days a week over 4 weeks. Balneotherapy- 20 minutes whole body spa 39c</w:t>
            </w:r>
          </w:p>
        </w:tc>
        <w:tc>
          <w:tcPr>
            <w:tcW w:w="2410" w:type="dxa"/>
            <w:noWrap/>
            <w:hideMark/>
          </w:tcPr>
          <w:p w14:paraId="5F46EE09" w14:textId="77777777" w:rsidR="00B60448" w:rsidRPr="009F48AD" w:rsidRDefault="00B60448" w:rsidP="001A5F80">
            <w:r w:rsidRPr="009F48AD">
              <w:t>Passive therapy; Physical activity</w:t>
            </w:r>
          </w:p>
        </w:tc>
      </w:tr>
      <w:tr w:rsidR="00B60448" w:rsidRPr="009F48AD" w14:paraId="27E76D7F" w14:textId="77777777" w:rsidTr="00EA6416">
        <w:trPr>
          <w:trHeight w:val="282"/>
        </w:trPr>
        <w:tc>
          <w:tcPr>
            <w:tcW w:w="1650" w:type="dxa"/>
            <w:noWrap/>
            <w:hideMark/>
          </w:tcPr>
          <w:p w14:paraId="4E0F10D8" w14:textId="77777777" w:rsidR="00B60448" w:rsidRPr="009F48AD" w:rsidRDefault="00B60448" w:rsidP="001A5F80">
            <w:r w:rsidRPr="009F48AD">
              <w:lastRenderedPageBreak/>
              <w:t>Bettoni</w:t>
            </w:r>
          </w:p>
        </w:tc>
        <w:tc>
          <w:tcPr>
            <w:tcW w:w="897" w:type="dxa"/>
            <w:noWrap/>
            <w:hideMark/>
          </w:tcPr>
          <w:p w14:paraId="33061A84" w14:textId="77777777" w:rsidR="00B60448" w:rsidRPr="009F48AD" w:rsidRDefault="00B60448" w:rsidP="001A5F80">
            <w:r w:rsidRPr="009F48AD">
              <w:t>2013</w:t>
            </w:r>
          </w:p>
        </w:tc>
        <w:tc>
          <w:tcPr>
            <w:tcW w:w="8930" w:type="dxa"/>
            <w:noWrap/>
            <w:hideMark/>
          </w:tcPr>
          <w:p w14:paraId="0C3410F3" w14:textId="53628EE7" w:rsidR="00B60448" w:rsidRPr="009F48AD" w:rsidRDefault="00B60448" w:rsidP="001A5F80">
            <w:proofErr w:type="gramStart"/>
            <w:r w:rsidRPr="009F48AD">
              <w:t>15</w:t>
            </w:r>
            <w:proofErr w:type="gramEnd"/>
            <w:r w:rsidRPr="009F48AD">
              <w:t xml:space="preserve"> sessions of whole body cryotherapy (WBC) within a period of 3 weeks. Thirty seconds </w:t>
            </w:r>
            <w:proofErr w:type="gramStart"/>
            <w:r w:rsidRPr="009F48AD">
              <w:t>pre conditioning</w:t>
            </w:r>
            <w:proofErr w:type="gramEnd"/>
            <w:r w:rsidRPr="009F48AD">
              <w:t xml:space="preserve"> at -60C followed by 3 minutes exposure to -140C then 30 mins compulsory aerobic exercise (</w:t>
            </w:r>
            <w:proofErr w:type="spellStart"/>
            <w:r w:rsidRPr="009F48AD">
              <w:t>cycloergometer</w:t>
            </w:r>
            <w:proofErr w:type="spellEnd"/>
            <w:r w:rsidRPr="009F48AD">
              <w:t xml:space="preserve"> or treadmill)</w:t>
            </w:r>
          </w:p>
        </w:tc>
        <w:tc>
          <w:tcPr>
            <w:tcW w:w="2410" w:type="dxa"/>
            <w:noWrap/>
            <w:hideMark/>
          </w:tcPr>
          <w:p w14:paraId="75CF2C67" w14:textId="77777777" w:rsidR="00B60448" w:rsidRPr="009F48AD" w:rsidRDefault="00B60448" w:rsidP="001A5F80">
            <w:r w:rsidRPr="009F48AD">
              <w:t>Passive therapy</w:t>
            </w:r>
          </w:p>
        </w:tc>
      </w:tr>
      <w:tr w:rsidR="00B60448" w:rsidRPr="009F48AD" w14:paraId="6689922D" w14:textId="77777777" w:rsidTr="00EA6416">
        <w:trPr>
          <w:trHeight w:val="282"/>
        </w:trPr>
        <w:tc>
          <w:tcPr>
            <w:tcW w:w="1650" w:type="dxa"/>
            <w:noWrap/>
            <w:hideMark/>
          </w:tcPr>
          <w:p w14:paraId="74606133" w14:textId="77777777" w:rsidR="00B60448" w:rsidRPr="009F48AD" w:rsidRDefault="00B60448" w:rsidP="001A5F80">
            <w:r w:rsidRPr="009F48AD">
              <w:t>Bilberg</w:t>
            </w:r>
          </w:p>
        </w:tc>
        <w:tc>
          <w:tcPr>
            <w:tcW w:w="897" w:type="dxa"/>
            <w:noWrap/>
            <w:hideMark/>
          </w:tcPr>
          <w:p w14:paraId="307DC6FB" w14:textId="77777777" w:rsidR="00B60448" w:rsidRPr="009F48AD" w:rsidRDefault="00B60448" w:rsidP="001A5F80">
            <w:r w:rsidRPr="009F48AD">
              <w:t>2023</w:t>
            </w:r>
          </w:p>
        </w:tc>
        <w:tc>
          <w:tcPr>
            <w:tcW w:w="8930" w:type="dxa"/>
            <w:noWrap/>
            <w:hideMark/>
          </w:tcPr>
          <w:p w14:paraId="127960E7" w14:textId="2F219F30" w:rsidR="00B60448" w:rsidRDefault="00B60448" w:rsidP="001A5F80">
            <w:r>
              <w:t xml:space="preserve">Intervention group - </w:t>
            </w:r>
            <w:r w:rsidRPr="009F48AD">
              <w:t xml:space="preserve">12 week exercise program including supervised cardiorespiratory high intensity interval exercise and strength exercise twice per week, plus an additional non supervised session of the patients </w:t>
            </w:r>
            <w:proofErr w:type="gramStart"/>
            <w:r w:rsidRPr="009F48AD">
              <w:t>choice</w:t>
            </w:r>
            <w:proofErr w:type="gramEnd"/>
            <w:r w:rsidRPr="009F48AD">
              <w:t xml:space="preserve"> </w:t>
            </w:r>
          </w:p>
          <w:p w14:paraId="5A01805F" w14:textId="77777777" w:rsidR="00EA6416" w:rsidRDefault="00EA6416" w:rsidP="001A5F80"/>
          <w:p w14:paraId="644762EC" w14:textId="319696F6" w:rsidR="00B60448" w:rsidRPr="009F48AD" w:rsidRDefault="00B60448" w:rsidP="001A5F80">
            <w:r>
              <w:t xml:space="preserve">Control group - </w:t>
            </w:r>
            <w:r w:rsidRPr="009F48AD">
              <w:t>Information for physical activity according to general health recommendations and encouragement to be moderately active for at least 150 minutes per week</w:t>
            </w:r>
          </w:p>
        </w:tc>
        <w:tc>
          <w:tcPr>
            <w:tcW w:w="2410" w:type="dxa"/>
            <w:noWrap/>
            <w:hideMark/>
          </w:tcPr>
          <w:p w14:paraId="326BA444" w14:textId="77777777" w:rsidR="00B60448" w:rsidRPr="009F48AD" w:rsidRDefault="00B60448" w:rsidP="001A5F80">
            <w:r w:rsidRPr="009F48AD">
              <w:t>Physical activity</w:t>
            </w:r>
          </w:p>
        </w:tc>
      </w:tr>
      <w:tr w:rsidR="00B60448" w:rsidRPr="009F48AD" w14:paraId="4E68459B" w14:textId="77777777" w:rsidTr="00EA6416">
        <w:trPr>
          <w:trHeight w:val="282"/>
        </w:trPr>
        <w:tc>
          <w:tcPr>
            <w:tcW w:w="1650" w:type="dxa"/>
            <w:noWrap/>
            <w:hideMark/>
          </w:tcPr>
          <w:p w14:paraId="46B9C182" w14:textId="77777777" w:rsidR="00B60448" w:rsidRPr="009F48AD" w:rsidRDefault="00B60448" w:rsidP="001A5F80">
            <w:r w:rsidRPr="009F48AD">
              <w:t>Bircan</w:t>
            </w:r>
          </w:p>
        </w:tc>
        <w:tc>
          <w:tcPr>
            <w:tcW w:w="897" w:type="dxa"/>
            <w:noWrap/>
            <w:hideMark/>
          </w:tcPr>
          <w:p w14:paraId="5F41670D" w14:textId="77777777" w:rsidR="00B60448" w:rsidRPr="009F48AD" w:rsidRDefault="00B60448" w:rsidP="001A5F80">
            <w:r w:rsidRPr="009F48AD">
              <w:t>2008</w:t>
            </w:r>
          </w:p>
        </w:tc>
        <w:tc>
          <w:tcPr>
            <w:tcW w:w="8930" w:type="dxa"/>
            <w:noWrap/>
            <w:hideMark/>
          </w:tcPr>
          <w:p w14:paraId="0620C810" w14:textId="77777777" w:rsidR="00B60448" w:rsidRDefault="00B60448" w:rsidP="001A5F80">
            <w:r>
              <w:t xml:space="preserve">Group1 - </w:t>
            </w:r>
            <w:r w:rsidRPr="009F48AD">
              <w:t>Aerobic exercise three times per week for eight weeks. 20 minutes walking on treadmill, increasing to 30 minutes as tolerated by participant, 5 minutes of mild stretching before and after</w:t>
            </w:r>
          </w:p>
          <w:p w14:paraId="446C181F" w14:textId="77777777" w:rsidR="00EA6416" w:rsidRDefault="00EA6416" w:rsidP="001A5F80"/>
          <w:p w14:paraId="6B1B3ADB" w14:textId="76EF3E9D" w:rsidR="00B60448" w:rsidRPr="009F48AD" w:rsidRDefault="00B60448" w:rsidP="001A5F80">
            <w:r>
              <w:t xml:space="preserve">Group </w:t>
            </w:r>
            <w:proofErr w:type="gramStart"/>
            <w:r>
              <w:t>2  -</w:t>
            </w:r>
            <w:proofErr w:type="gramEnd"/>
            <w:r>
              <w:t xml:space="preserve"> </w:t>
            </w:r>
            <w:r w:rsidRPr="009F48AD">
              <w:t>Strength exercise three times per week for eight weeks. Supervised 30 minute progressive physical training programme in a group setting using free weights and body weights in a variety of positions, increasing weight and repetitions as tolerated by participant. 5 minutes warm up and 5 mins cool down</w:t>
            </w:r>
          </w:p>
        </w:tc>
        <w:tc>
          <w:tcPr>
            <w:tcW w:w="2410" w:type="dxa"/>
            <w:noWrap/>
            <w:hideMark/>
          </w:tcPr>
          <w:p w14:paraId="3F197347" w14:textId="77777777" w:rsidR="00B60448" w:rsidRPr="009F48AD" w:rsidRDefault="00B60448" w:rsidP="001A5F80">
            <w:r w:rsidRPr="009F48AD">
              <w:t>Physical activity</w:t>
            </w:r>
          </w:p>
        </w:tc>
      </w:tr>
      <w:tr w:rsidR="00B60448" w:rsidRPr="009F48AD" w14:paraId="7205A1D8" w14:textId="77777777" w:rsidTr="00EA6416">
        <w:trPr>
          <w:trHeight w:val="282"/>
        </w:trPr>
        <w:tc>
          <w:tcPr>
            <w:tcW w:w="1650" w:type="dxa"/>
            <w:noWrap/>
            <w:hideMark/>
          </w:tcPr>
          <w:p w14:paraId="11432AD8" w14:textId="77777777" w:rsidR="00B60448" w:rsidRPr="009F48AD" w:rsidRDefault="00B60448" w:rsidP="001A5F80">
            <w:r w:rsidRPr="009F48AD">
              <w:t>Bjersing</w:t>
            </w:r>
          </w:p>
        </w:tc>
        <w:tc>
          <w:tcPr>
            <w:tcW w:w="897" w:type="dxa"/>
            <w:noWrap/>
            <w:hideMark/>
          </w:tcPr>
          <w:p w14:paraId="58CF6AA6" w14:textId="77777777" w:rsidR="00B60448" w:rsidRPr="009F48AD" w:rsidRDefault="00B60448" w:rsidP="001A5F80">
            <w:r w:rsidRPr="009F48AD">
              <w:t>2017</w:t>
            </w:r>
          </w:p>
        </w:tc>
        <w:tc>
          <w:tcPr>
            <w:tcW w:w="8930" w:type="dxa"/>
            <w:noWrap/>
            <w:hideMark/>
          </w:tcPr>
          <w:p w14:paraId="283B3567" w14:textId="7A496968" w:rsidR="00B60448" w:rsidRPr="009F48AD" w:rsidRDefault="00B60448" w:rsidP="001A5F80">
            <w:r w:rsidRPr="009F48AD">
              <w:t>15 week exercise program performed twice a week. Exercise lasted for about 1 hour. Began with a 10 min warm-up period, then resistance exercise for legs, arms and hands and core stability, ended with stretching exercise. After 3</w:t>
            </w:r>
            <w:r>
              <w:t xml:space="preserve">-4 weeks </w:t>
            </w:r>
            <w:r w:rsidRPr="009F48AD">
              <w:t xml:space="preserve">load increased to 60% and then to 80% of 1RM. Explosive strength exercises for legs </w:t>
            </w:r>
            <w:proofErr w:type="gramStart"/>
            <w:r w:rsidRPr="009F48AD">
              <w:t>were included</w:t>
            </w:r>
            <w:proofErr w:type="gramEnd"/>
            <w:r w:rsidRPr="009F48AD">
              <w:t xml:space="preserve"> at 5 and 8 weeks.</w:t>
            </w:r>
          </w:p>
        </w:tc>
        <w:tc>
          <w:tcPr>
            <w:tcW w:w="2410" w:type="dxa"/>
            <w:noWrap/>
            <w:hideMark/>
          </w:tcPr>
          <w:p w14:paraId="0877ABC7" w14:textId="77777777" w:rsidR="00B60448" w:rsidRPr="009F48AD" w:rsidRDefault="00B60448" w:rsidP="001A5F80">
            <w:r w:rsidRPr="009F48AD">
              <w:t>Physical activity</w:t>
            </w:r>
          </w:p>
        </w:tc>
      </w:tr>
      <w:tr w:rsidR="00B60448" w:rsidRPr="009F48AD" w14:paraId="46AA8FBD" w14:textId="77777777" w:rsidTr="00EA6416">
        <w:trPr>
          <w:trHeight w:val="282"/>
        </w:trPr>
        <w:tc>
          <w:tcPr>
            <w:tcW w:w="1650" w:type="dxa"/>
            <w:noWrap/>
            <w:hideMark/>
          </w:tcPr>
          <w:p w14:paraId="5D1ED048" w14:textId="77777777" w:rsidR="00B60448" w:rsidRPr="009F48AD" w:rsidRDefault="00B60448" w:rsidP="001A5F80">
            <w:r w:rsidRPr="009F48AD">
              <w:t>Blaney</w:t>
            </w:r>
          </w:p>
        </w:tc>
        <w:tc>
          <w:tcPr>
            <w:tcW w:w="897" w:type="dxa"/>
            <w:noWrap/>
            <w:hideMark/>
          </w:tcPr>
          <w:p w14:paraId="02293AE5" w14:textId="77777777" w:rsidR="00B60448" w:rsidRPr="009F48AD" w:rsidRDefault="00B60448" w:rsidP="001A5F80">
            <w:r w:rsidRPr="009F48AD">
              <w:t>2021</w:t>
            </w:r>
          </w:p>
        </w:tc>
        <w:tc>
          <w:tcPr>
            <w:tcW w:w="8930" w:type="dxa"/>
            <w:noWrap/>
            <w:hideMark/>
          </w:tcPr>
          <w:p w14:paraId="02C5036A" w14:textId="757E6DF6" w:rsidR="00B60448" w:rsidRPr="009F48AD" w:rsidRDefault="00B60448" w:rsidP="001A5F80">
            <w:r w:rsidRPr="009F48AD">
              <w:t xml:space="preserve">Worry and Sadness program - 6 modules to </w:t>
            </w:r>
            <w:proofErr w:type="gramStart"/>
            <w:r w:rsidRPr="009F48AD">
              <w:t>be completed</w:t>
            </w:r>
            <w:proofErr w:type="gramEnd"/>
            <w:r w:rsidRPr="009F48AD">
              <w:t xml:space="preserve"> in order, </w:t>
            </w:r>
            <w:proofErr w:type="spellStart"/>
            <w:r w:rsidRPr="009F48AD">
              <w:t>approx</w:t>
            </w:r>
            <w:proofErr w:type="spellEnd"/>
            <w:r w:rsidRPr="009F48AD">
              <w:t xml:space="preserve"> 15 minutes each. Submission required at the end of each session </w:t>
            </w:r>
            <w:proofErr w:type="gramStart"/>
            <w:r w:rsidRPr="009F48AD">
              <w:t>in order to</w:t>
            </w:r>
            <w:proofErr w:type="gramEnd"/>
            <w:r w:rsidRPr="009F48AD">
              <w:t xml:space="preserve"> access the next</w:t>
            </w:r>
          </w:p>
        </w:tc>
        <w:tc>
          <w:tcPr>
            <w:tcW w:w="2410" w:type="dxa"/>
            <w:noWrap/>
            <w:hideMark/>
          </w:tcPr>
          <w:p w14:paraId="724E734F" w14:textId="77777777" w:rsidR="00B60448" w:rsidRPr="009F48AD" w:rsidRDefault="00B60448" w:rsidP="001A5F80">
            <w:r w:rsidRPr="009F48AD">
              <w:t>Psychological</w:t>
            </w:r>
          </w:p>
        </w:tc>
      </w:tr>
      <w:tr w:rsidR="00B60448" w:rsidRPr="009F48AD" w14:paraId="3AB216A7" w14:textId="77777777" w:rsidTr="00EA6416">
        <w:trPr>
          <w:trHeight w:val="282"/>
        </w:trPr>
        <w:tc>
          <w:tcPr>
            <w:tcW w:w="1650" w:type="dxa"/>
            <w:noWrap/>
            <w:hideMark/>
          </w:tcPr>
          <w:p w14:paraId="1859312F" w14:textId="77777777" w:rsidR="00B60448" w:rsidRPr="009F48AD" w:rsidRDefault="00B60448" w:rsidP="001A5F80">
            <w:r w:rsidRPr="009F48AD">
              <w:t>Bogdanovic</w:t>
            </w:r>
          </w:p>
        </w:tc>
        <w:tc>
          <w:tcPr>
            <w:tcW w:w="897" w:type="dxa"/>
            <w:noWrap/>
            <w:hideMark/>
          </w:tcPr>
          <w:p w14:paraId="30C0A4A7" w14:textId="77777777" w:rsidR="00B60448" w:rsidRPr="009F48AD" w:rsidRDefault="00B60448" w:rsidP="001A5F80">
            <w:r w:rsidRPr="009F48AD">
              <w:t>2015</w:t>
            </w:r>
          </w:p>
        </w:tc>
        <w:tc>
          <w:tcPr>
            <w:tcW w:w="8930" w:type="dxa"/>
            <w:noWrap/>
            <w:hideMark/>
          </w:tcPr>
          <w:p w14:paraId="6A9C1534" w14:textId="77777777" w:rsidR="00B60448" w:rsidRDefault="00B60448" w:rsidP="001A5F80">
            <w:r>
              <w:t xml:space="preserve">Group 1 - </w:t>
            </w:r>
            <w:r w:rsidRPr="009F48AD">
              <w:t xml:space="preserve">aerobic training on a bicycle ergometer for a period of 15 minutes, </w:t>
            </w:r>
            <w:proofErr w:type="gramStart"/>
            <w:r w:rsidRPr="009F48AD">
              <w:t>3</w:t>
            </w:r>
            <w:proofErr w:type="gramEnd"/>
            <w:r w:rsidRPr="009F48AD">
              <w:t xml:space="preserve"> times per week for 6 weeks</w:t>
            </w:r>
          </w:p>
          <w:p w14:paraId="75810D46" w14:textId="77777777" w:rsidR="00EA6416" w:rsidRDefault="00EA6416" w:rsidP="001A5F80"/>
          <w:p w14:paraId="69796691" w14:textId="00E656AB" w:rsidR="00B60448" w:rsidRPr="009F48AD" w:rsidRDefault="00B60448" w:rsidP="001A5F80">
            <w:r>
              <w:t xml:space="preserve">Group 1 - </w:t>
            </w:r>
            <w:r w:rsidRPr="009F48AD">
              <w:t xml:space="preserve">aerobic training on a bicycle ergometer for a period of 15 minutes, </w:t>
            </w:r>
            <w:proofErr w:type="gramStart"/>
            <w:r w:rsidRPr="009F48AD">
              <w:t>3</w:t>
            </w:r>
            <w:proofErr w:type="gramEnd"/>
            <w:r w:rsidRPr="009F48AD">
              <w:t xml:space="preserve"> times per week for 6 weeks</w:t>
            </w:r>
          </w:p>
        </w:tc>
        <w:tc>
          <w:tcPr>
            <w:tcW w:w="2410" w:type="dxa"/>
            <w:noWrap/>
            <w:hideMark/>
          </w:tcPr>
          <w:p w14:paraId="4AC32011" w14:textId="77777777" w:rsidR="00B60448" w:rsidRPr="009F48AD" w:rsidRDefault="00B60448" w:rsidP="001A5F80">
            <w:r w:rsidRPr="009F48AD">
              <w:t>Physical activity</w:t>
            </w:r>
          </w:p>
        </w:tc>
      </w:tr>
      <w:tr w:rsidR="00B60448" w:rsidRPr="009F48AD" w14:paraId="48460BBF" w14:textId="77777777" w:rsidTr="00EA6416">
        <w:trPr>
          <w:trHeight w:val="282"/>
        </w:trPr>
        <w:tc>
          <w:tcPr>
            <w:tcW w:w="1650" w:type="dxa"/>
            <w:noWrap/>
            <w:hideMark/>
          </w:tcPr>
          <w:p w14:paraId="5D1BD36B" w14:textId="77777777" w:rsidR="00B60448" w:rsidRPr="009F48AD" w:rsidRDefault="00B60448" w:rsidP="00381150">
            <w:r w:rsidRPr="009F48AD">
              <w:t>Bossen</w:t>
            </w:r>
          </w:p>
        </w:tc>
        <w:tc>
          <w:tcPr>
            <w:tcW w:w="897" w:type="dxa"/>
            <w:noWrap/>
            <w:hideMark/>
          </w:tcPr>
          <w:p w14:paraId="0F8A860B" w14:textId="77777777" w:rsidR="00B60448" w:rsidRPr="009F48AD" w:rsidRDefault="00B60448" w:rsidP="00381150">
            <w:r w:rsidRPr="009F48AD">
              <w:t>2013</w:t>
            </w:r>
          </w:p>
        </w:tc>
        <w:tc>
          <w:tcPr>
            <w:tcW w:w="8930" w:type="dxa"/>
            <w:noWrap/>
            <w:hideMark/>
          </w:tcPr>
          <w:p w14:paraId="50450320" w14:textId="5B3E73D3" w:rsidR="00B60448" w:rsidRPr="009F48AD" w:rsidRDefault="00B60448" w:rsidP="00381150">
            <w:r w:rsidRPr="009F48AD">
              <w:t>Join2move - baseline test, goal setting, time contingent physical activity and text messages to promote PA. Join2move intervention is a self-paced 9-week PA program in which a patien</w:t>
            </w:r>
            <w:r>
              <w:t>t</w:t>
            </w:r>
            <w:r w:rsidRPr="009F48AD">
              <w:t>s favourite recreational</w:t>
            </w:r>
            <w:r w:rsidRPr="009F48AD">
              <w:br/>
              <w:t xml:space="preserve">activity is gradually increased. </w:t>
            </w:r>
            <w:r>
              <w:t>U</w:t>
            </w:r>
            <w:r w:rsidRPr="009F48AD">
              <w:t>sers select a central activity such as</w:t>
            </w:r>
            <w:r w:rsidRPr="009F48AD">
              <w:br/>
            </w:r>
            <w:r w:rsidRPr="009F48AD">
              <w:lastRenderedPageBreak/>
              <w:t>cycling, walking, or gardening; perform a 3-day self-test; and</w:t>
            </w:r>
            <w:r w:rsidRPr="009F48AD">
              <w:br/>
              <w:t xml:space="preserve">determine a short-term goal for the next 8 weeks. </w:t>
            </w:r>
            <w:proofErr w:type="gramStart"/>
            <w:r w:rsidRPr="009F48AD">
              <w:t>8</w:t>
            </w:r>
            <w:proofErr w:type="gramEnd"/>
            <w:r w:rsidRPr="009F48AD">
              <w:t xml:space="preserve"> tailored weekly modules</w:t>
            </w:r>
            <w:r>
              <w:t xml:space="preserve"> </w:t>
            </w:r>
            <w:proofErr w:type="gramStart"/>
            <w:r w:rsidRPr="009F48AD">
              <w:t>are generated</w:t>
            </w:r>
            <w:proofErr w:type="gramEnd"/>
            <w:r w:rsidRPr="009F48AD">
              <w:t xml:space="preserve">. </w:t>
            </w:r>
          </w:p>
        </w:tc>
        <w:tc>
          <w:tcPr>
            <w:tcW w:w="2410" w:type="dxa"/>
            <w:noWrap/>
            <w:hideMark/>
          </w:tcPr>
          <w:p w14:paraId="71E06315" w14:textId="77777777" w:rsidR="00B60448" w:rsidRPr="009F48AD" w:rsidRDefault="00B60448" w:rsidP="00381150">
            <w:r w:rsidRPr="009F48AD">
              <w:lastRenderedPageBreak/>
              <w:t>Physical activity</w:t>
            </w:r>
          </w:p>
        </w:tc>
      </w:tr>
      <w:tr w:rsidR="00B60448" w:rsidRPr="009F48AD" w14:paraId="621FEB29" w14:textId="77777777" w:rsidTr="00EA6416">
        <w:trPr>
          <w:trHeight w:val="282"/>
        </w:trPr>
        <w:tc>
          <w:tcPr>
            <w:tcW w:w="1650" w:type="dxa"/>
            <w:noWrap/>
            <w:hideMark/>
          </w:tcPr>
          <w:p w14:paraId="423D869D" w14:textId="77777777" w:rsidR="00B60448" w:rsidRPr="009F48AD" w:rsidRDefault="00B60448" w:rsidP="00381150">
            <w:r w:rsidRPr="009F48AD">
              <w:t>Braz</w:t>
            </w:r>
          </w:p>
        </w:tc>
        <w:tc>
          <w:tcPr>
            <w:tcW w:w="897" w:type="dxa"/>
            <w:noWrap/>
            <w:hideMark/>
          </w:tcPr>
          <w:p w14:paraId="4D6201E9" w14:textId="77777777" w:rsidR="00B60448" w:rsidRPr="009F48AD" w:rsidRDefault="00B60448" w:rsidP="00381150">
            <w:r w:rsidRPr="009F48AD">
              <w:t>2012</w:t>
            </w:r>
          </w:p>
        </w:tc>
        <w:tc>
          <w:tcPr>
            <w:tcW w:w="8930" w:type="dxa"/>
            <w:noWrap/>
            <w:hideMark/>
          </w:tcPr>
          <w:p w14:paraId="43F02F6C" w14:textId="5124FEA3" w:rsidR="00B60448" w:rsidRPr="009F48AD" w:rsidRDefault="00B60448" w:rsidP="00381150">
            <w:r w:rsidRPr="009F48AD">
              <w:t>Amitriptyline hydrochloride (25mg/d)</w:t>
            </w:r>
            <w:r>
              <w:t xml:space="preserve"> vs.</w:t>
            </w:r>
            <w:r w:rsidRPr="009F48AD">
              <w:t xml:space="preserve"> </w:t>
            </w:r>
            <w:r w:rsidRPr="009F48AD">
              <w:t>P. ginseng root extract (25mg/d)</w:t>
            </w:r>
            <w:r>
              <w:t xml:space="preserve"> vs. p</w:t>
            </w:r>
            <w:r w:rsidRPr="009F48AD">
              <w:t>lacebo</w:t>
            </w:r>
            <w:r>
              <w:t xml:space="preserve"> </w:t>
            </w:r>
            <w:r w:rsidRPr="009F48AD">
              <w:t xml:space="preserve">(talcum powder)  </w:t>
            </w:r>
          </w:p>
        </w:tc>
        <w:tc>
          <w:tcPr>
            <w:tcW w:w="2410" w:type="dxa"/>
            <w:noWrap/>
            <w:hideMark/>
          </w:tcPr>
          <w:p w14:paraId="1337E384" w14:textId="77777777" w:rsidR="00B60448" w:rsidRPr="009F48AD" w:rsidRDefault="00B60448" w:rsidP="00381150">
            <w:r w:rsidRPr="009F48AD">
              <w:t>Nutritional</w:t>
            </w:r>
          </w:p>
        </w:tc>
      </w:tr>
      <w:tr w:rsidR="00B60448" w:rsidRPr="009F48AD" w14:paraId="7E58595C" w14:textId="77777777" w:rsidTr="00EA6416">
        <w:trPr>
          <w:trHeight w:val="282"/>
        </w:trPr>
        <w:tc>
          <w:tcPr>
            <w:tcW w:w="1650" w:type="dxa"/>
            <w:noWrap/>
            <w:hideMark/>
          </w:tcPr>
          <w:p w14:paraId="7D8D642D" w14:textId="77777777" w:rsidR="00B60448" w:rsidRPr="009F48AD" w:rsidRDefault="00B60448" w:rsidP="005A2EBF">
            <w:r w:rsidRPr="009F48AD">
              <w:t>Britto</w:t>
            </w:r>
          </w:p>
        </w:tc>
        <w:tc>
          <w:tcPr>
            <w:tcW w:w="897" w:type="dxa"/>
            <w:noWrap/>
            <w:hideMark/>
          </w:tcPr>
          <w:p w14:paraId="3448FBD9" w14:textId="77777777" w:rsidR="00B60448" w:rsidRPr="009F48AD" w:rsidRDefault="00B60448" w:rsidP="005A2EBF">
            <w:r w:rsidRPr="009F48AD">
              <w:t>2020</w:t>
            </w:r>
          </w:p>
        </w:tc>
        <w:tc>
          <w:tcPr>
            <w:tcW w:w="8930" w:type="dxa"/>
            <w:noWrap/>
            <w:hideMark/>
          </w:tcPr>
          <w:p w14:paraId="5D173409" w14:textId="3480FB51" w:rsidR="00B60448" w:rsidRDefault="00B60448" w:rsidP="005A2EBF">
            <w:r>
              <w:t xml:space="preserve">Group 1 - </w:t>
            </w:r>
            <w:r w:rsidRPr="009F48AD">
              <w:t xml:space="preserve">Water based exercise </w:t>
            </w:r>
            <w:r w:rsidRPr="009F48AD">
              <w:br/>
              <w:t>Water temperature was</w:t>
            </w:r>
            <w:r w:rsidRPr="009F48AD">
              <w:br/>
            </w:r>
            <w:proofErr w:type="spellStart"/>
            <w:r w:rsidRPr="009F48AD">
              <w:t>approx</w:t>
            </w:r>
            <w:proofErr w:type="spellEnd"/>
            <w:r w:rsidRPr="009F48AD">
              <w:t xml:space="preserve"> 33 C. Assisted stretching</w:t>
            </w:r>
            <w:r w:rsidRPr="009F48AD">
              <w:br/>
              <w:t>activity of the entire posterior and anterior muscle chain was per-</w:t>
            </w:r>
            <w:r w:rsidRPr="009F48AD">
              <w:br/>
              <w:t>formed with three repetitions and lasted 15 to 25 s for each muscle</w:t>
            </w:r>
            <w:r w:rsidRPr="009F48AD">
              <w:br/>
              <w:t>group. The strengthening exercises for the lower limbs were per-</w:t>
            </w:r>
            <w:r w:rsidRPr="009F48AD">
              <w:br/>
              <w:t xml:space="preserve">formed with a shin guard in three sets of </w:t>
            </w:r>
            <w:proofErr w:type="gramStart"/>
            <w:r w:rsidRPr="009F48AD">
              <w:t>15</w:t>
            </w:r>
            <w:proofErr w:type="gramEnd"/>
            <w:r w:rsidRPr="009F48AD">
              <w:t xml:space="preserve"> repetitions of each move-</w:t>
            </w:r>
            <w:r w:rsidRPr="009F48AD">
              <w:br/>
            </w:r>
            <w:proofErr w:type="spellStart"/>
            <w:r w:rsidRPr="009F48AD">
              <w:t>ment</w:t>
            </w:r>
            <w:proofErr w:type="spellEnd"/>
            <w:r w:rsidRPr="009F48AD">
              <w:t xml:space="preserve">, and noodle floats </w:t>
            </w:r>
            <w:proofErr w:type="gramStart"/>
            <w:r w:rsidRPr="009F48AD">
              <w:t>were used</w:t>
            </w:r>
            <w:proofErr w:type="gramEnd"/>
            <w:r w:rsidRPr="009F48AD">
              <w:t xml:space="preserve"> for the upper limbs, also with three</w:t>
            </w:r>
            <w:r w:rsidRPr="009F48AD">
              <w:br/>
              <w:t xml:space="preserve">sets of </w:t>
            </w:r>
            <w:proofErr w:type="gramStart"/>
            <w:r w:rsidRPr="009F48AD">
              <w:t>15</w:t>
            </w:r>
            <w:proofErr w:type="gramEnd"/>
            <w:r w:rsidRPr="009F48AD">
              <w:t xml:space="preserve"> repetitions of each movement.</w:t>
            </w:r>
          </w:p>
          <w:p w14:paraId="288CEB88" w14:textId="77777777" w:rsidR="00EA6416" w:rsidRDefault="00EA6416" w:rsidP="005A2EBF"/>
          <w:p w14:paraId="6EF28414" w14:textId="49E36AB2" w:rsidR="00B60448" w:rsidRPr="009F48AD" w:rsidRDefault="00B60448" w:rsidP="005A2EBF">
            <w:r>
              <w:t xml:space="preserve">Group 2 - </w:t>
            </w:r>
            <w:r w:rsidRPr="009F48AD">
              <w:t xml:space="preserve">Land based exercise </w:t>
            </w:r>
            <w:r w:rsidRPr="009F48AD">
              <w:br/>
              <w:t>Included warm-up, active stretching, strengthening, and relaxation</w:t>
            </w:r>
            <w:r w:rsidRPr="009F48AD">
              <w:br/>
              <w:t>under the supervision of a physical therapist</w:t>
            </w:r>
          </w:p>
        </w:tc>
        <w:tc>
          <w:tcPr>
            <w:tcW w:w="2410" w:type="dxa"/>
            <w:noWrap/>
            <w:hideMark/>
          </w:tcPr>
          <w:p w14:paraId="02FB50D3" w14:textId="77777777" w:rsidR="00B60448" w:rsidRPr="009F48AD" w:rsidRDefault="00B60448" w:rsidP="005A2EBF">
            <w:r w:rsidRPr="009F48AD">
              <w:t>Physical activity</w:t>
            </w:r>
          </w:p>
        </w:tc>
      </w:tr>
      <w:tr w:rsidR="00B60448" w:rsidRPr="009F48AD" w14:paraId="0A52BC41" w14:textId="77777777" w:rsidTr="00EA6416">
        <w:trPr>
          <w:trHeight w:val="282"/>
        </w:trPr>
        <w:tc>
          <w:tcPr>
            <w:tcW w:w="1650" w:type="dxa"/>
            <w:noWrap/>
            <w:hideMark/>
          </w:tcPr>
          <w:p w14:paraId="1E690CCC" w14:textId="77777777" w:rsidR="00B60448" w:rsidRPr="009F48AD" w:rsidRDefault="00B60448" w:rsidP="005A2EBF">
            <w:r w:rsidRPr="009F48AD">
              <w:t>Broderick</w:t>
            </w:r>
          </w:p>
        </w:tc>
        <w:tc>
          <w:tcPr>
            <w:tcW w:w="897" w:type="dxa"/>
            <w:noWrap/>
            <w:hideMark/>
          </w:tcPr>
          <w:p w14:paraId="3F1CA794" w14:textId="77777777" w:rsidR="00B60448" w:rsidRPr="009F48AD" w:rsidRDefault="00B60448" w:rsidP="005A2EBF">
            <w:r w:rsidRPr="009F48AD">
              <w:t>2014</w:t>
            </w:r>
          </w:p>
        </w:tc>
        <w:tc>
          <w:tcPr>
            <w:tcW w:w="8930" w:type="dxa"/>
            <w:noWrap/>
            <w:hideMark/>
          </w:tcPr>
          <w:p w14:paraId="4955BED1" w14:textId="1C57CABD" w:rsidR="00B60448" w:rsidRPr="009F48AD" w:rsidRDefault="00B60448" w:rsidP="005A2EBF">
            <w:r w:rsidRPr="009F48AD">
              <w:t xml:space="preserve">Four broad coping skills </w:t>
            </w:r>
            <w:proofErr w:type="gramStart"/>
            <w:r w:rsidRPr="009F48AD">
              <w:t>were taught</w:t>
            </w:r>
            <w:proofErr w:type="gramEnd"/>
            <w:r w:rsidRPr="009F48AD">
              <w:t xml:space="preserve"> across the ten 30- to 45-minute sessions: relaxation response, attention diversion techniques, altering activity and rest patterns as a way of increasing activity level, and reducing negative pain-related thoughts and emotions. </w:t>
            </w:r>
            <w:r>
              <w:t>T</w:t>
            </w:r>
            <w:r w:rsidRPr="009F48AD">
              <w:t>hen self-guided practice at home with homework</w:t>
            </w:r>
          </w:p>
        </w:tc>
        <w:tc>
          <w:tcPr>
            <w:tcW w:w="2410" w:type="dxa"/>
            <w:noWrap/>
            <w:hideMark/>
          </w:tcPr>
          <w:p w14:paraId="5B709D63" w14:textId="77777777" w:rsidR="00B60448" w:rsidRPr="009F48AD" w:rsidRDefault="00B60448" w:rsidP="005A2EBF">
            <w:r w:rsidRPr="009F48AD">
              <w:t>Psychological</w:t>
            </w:r>
          </w:p>
        </w:tc>
      </w:tr>
      <w:tr w:rsidR="00B60448" w:rsidRPr="009F48AD" w14:paraId="4A4E18AE" w14:textId="77777777" w:rsidTr="00EA6416">
        <w:trPr>
          <w:trHeight w:val="282"/>
        </w:trPr>
        <w:tc>
          <w:tcPr>
            <w:tcW w:w="1650" w:type="dxa"/>
            <w:noWrap/>
            <w:hideMark/>
          </w:tcPr>
          <w:p w14:paraId="230CC290" w14:textId="77777777" w:rsidR="00B60448" w:rsidRPr="009F48AD" w:rsidRDefault="00B60448" w:rsidP="005A2EBF">
            <w:r w:rsidRPr="009F48AD">
              <w:t>Broderick</w:t>
            </w:r>
          </w:p>
        </w:tc>
        <w:tc>
          <w:tcPr>
            <w:tcW w:w="897" w:type="dxa"/>
            <w:noWrap/>
            <w:hideMark/>
          </w:tcPr>
          <w:p w14:paraId="3B90C396" w14:textId="77777777" w:rsidR="00B60448" w:rsidRPr="009F48AD" w:rsidRDefault="00B60448" w:rsidP="005A2EBF">
            <w:r w:rsidRPr="009F48AD">
              <w:t>2016</w:t>
            </w:r>
          </w:p>
        </w:tc>
        <w:tc>
          <w:tcPr>
            <w:tcW w:w="8930" w:type="dxa"/>
            <w:noWrap/>
            <w:hideMark/>
          </w:tcPr>
          <w:p w14:paraId="3BAC30F4" w14:textId="1B77E85F" w:rsidR="00B60448" w:rsidRPr="009F48AD" w:rsidRDefault="00B60448" w:rsidP="005A2EBF">
            <w:r w:rsidRPr="009F48AD">
              <w:t xml:space="preserve">Pain Coping Skills training (CBT) - 10 individual weekly sessions delivered at the patient's GP surgery. Up to </w:t>
            </w:r>
            <w:proofErr w:type="gramStart"/>
            <w:r w:rsidRPr="009F48AD">
              <w:t>4</w:t>
            </w:r>
            <w:proofErr w:type="gramEnd"/>
            <w:r w:rsidRPr="009F48AD">
              <w:t xml:space="preserve"> could </w:t>
            </w:r>
            <w:proofErr w:type="gramStart"/>
            <w:r w:rsidRPr="009F48AD">
              <w:t>be delivered</w:t>
            </w:r>
            <w:proofErr w:type="gramEnd"/>
            <w:r w:rsidRPr="009F48AD">
              <w:t xml:space="preserve"> by telephone</w:t>
            </w:r>
            <w:r>
              <w:t xml:space="preserve">. </w:t>
            </w:r>
            <w:r w:rsidRPr="009F48AD">
              <w:t xml:space="preserve">The sessions </w:t>
            </w:r>
            <w:proofErr w:type="gramStart"/>
            <w:r w:rsidRPr="009F48AD">
              <w:t>were outlined</w:t>
            </w:r>
            <w:proofErr w:type="gramEnd"/>
            <w:r w:rsidRPr="009F48AD">
              <w:t xml:space="preserve"> in detail in a treatment manual and followed a format of review of home practice assigned at the previous session, instruction in a new coping skill, guided practice in that skill, and a home practice assignment. Homework assignments followed by review and problem-solving in the subsequent session.</w:t>
            </w:r>
          </w:p>
        </w:tc>
        <w:tc>
          <w:tcPr>
            <w:tcW w:w="2410" w:type="dxa"/>
            <w:noWrap/>
            <w:hideMark/>
          </w:tcPr>
          <w:p w14:paraId="1B91FAC5" w14:textId="77777777" w:rsidR="00B60448" w:rsidRPr="009F48AD" w:rsidRDefault="00B60448" w:rsidP="005A2EBF">
            <w:r w:rsidRPr="009F48AD">
              <w:t>Psychological</w:t>
            </w:r>
          </w:p>
        </w:tc>
      </w:tr>
      <w:tr w:rsidR="00B60448" w:rsidRPr="009F48AD" w14:paraId="004F5D8D" w14:textId="77777777" w:rsidTr="00EA6416">
        <w:trPr>
          <w:trHeight w:val="282"/>
        </w:trPr>
        <w:tc>
          <w:tcPr>
            <w:tcW w:w="1650" w:type="dxa"/>
            <w:noWrap/>
            <w:hideMark/>
          </w:tcPr>
          <w:p w14:paraId="31159F22" w14:textId="77777777" w:rsidR="00B60448" w:rsidRPr="009F48AD" w:rsidRDefault="00B60448" w:rsidP="005A2EBF">
            <w:r w:rsidRPr="009F48AD">
              <w:t>Callahan</w:t>
            </w:r>
          </w:p>
        </w:tc>
        <w:tc>
          <w:tcPr>
            <w:tcW w:w="897" w:type="dxa"/>
            <w:noWrap/>
            <w:hideMark/>
          </w:tcPr>
          <w:p w14:paraId="25869F9D" w14:textId="77777777" w:rsidR="00B60448" w:rsidRPr="009F48AD" w:rsidRDefault="00B60448" w:rsidP="005A2EBF">
            <w:r w:rsidRPr="009F48AD">
              <w:t>2008</w:t>
            </w:r>
          </w:p>
        </w:tc>
        <w:tc>
          <w:tcPr>
            <w:tcW w:w="8930" w:type="dxa"/>
            <w:noWrap/>
            <w:hideMark/>
          </w:tcPr>
          <w:p w14:paraId="38A60FB8" w14:textId="223C0F8F" w:rsidR="00B60448" w:rsidRPr="009F48AD" w:rsidRDefault="00B60448" w:rsidP="005A2EBF">
            <w:r w:rsidRPr="009F48AD">
              <w:t xml:space="preserve">PACE (people with arthritis can exercise) program. 8 week program, </w:t>
            </w:r>
            <w:proofErr w:type="gramStart"/>
            <w:r w:rsidRPr="009F48AD">
              <w:t>2x</w:t>
            </w:r>
            <w:proofErr w:type="gramEnd"/>
            <w:r w:rsidRPr="009F48AD">
              <w:t xml:space="preserve"> weekly for 1hour, intended to promote </w:t>
            </w:r>
            <w:r w:rsidRPr="009F48AD">
              <w:t>self-management</w:t>
            </w:r>
            <w:r w:rsidRPr="009F48AD">
              <w:t xml:space="preserve"> of arthritis through exercise</w:t>
            </w:r>
          </w:p>
        </w:tc>
        <w:tc>
          <w:tcPr>
            <w:tcW w:w="2410" w:type="dxa"/>
            <w:noWrap/>
            <w:hideMark/>
          </w:tcPr>
          <w:p w14:paraId="2D646A50" w14:textId="77777777" w:rsidR="00B60448" w:rsidRPr="009F48AD" w:rsidRDefault="00B60448" w:rsidP="005A2EBF">
            <w:r w:rsidRPr="009F48AD">
              <w:t>Physical activity</w:t>
            </w:r>
          </w:p>
        </w:tc>
      </w:tr>
      <w:tr w:rsidR="00B60448" w:rsidRPr="009F48AD" w14:paraId="6FDBAE1C" w14:textId="77777777" w:rsidTr="00EA6416">
        <w:trPr>
          <w:trHeight w:val="282"/>
        </w:trPr>
        <w:tc>
          <w:tcPr>
            <w:tcW w:w="1650" w:type="dxa"/>
            <w:noWrap/>
            <w:hideMark/>
          </w:tcPr>
          <w:p w14:paraId="7FC49F91" w14:textId="77777777" w:rsidR="00B60448" w:rsidRPr="009F48AD" w:rsidRDefault="00B60448" w:rsidP="005A2EBF">
            <w:r w:rsidRPr="009F48AD">
              <w:t>Callahan</w:t>
            </w:r>
          </w:p>
        </w:tc>
        <w:tc>
          <w:tcPr>
            <w:tcW w:w="897" w:type="dxa"/>
            <w:noWrap/>
            <w:hideMark/>
          </w:tcPr>
          <w:p w14:paraId="352A8A78" w14:textId="77777777" w:rsidR="00B60448" w:rsidRPr="009F48AD" w:rsidRDefault="00B60448" w:rsidP="005A2EBF">
            <w:r w:rsidRPr="009F48AD">
              <w:t>2011</w:t>
            </w:r>
          </w:p>
        </w:tc>
        <w:tc>
          <w:tcPr>
            <w:tcW w:w="8930" w:type="dxa"/>
            <w:noWrap/>
            <w:hideMark/>
          </w:tcPr>
          <w:p w14:paraId="70CC2975" w14:textId="77777777" w:rsidR="00260969" w:rsidRDefault="00B60448" w:rsidP="005A2EBF">
            <w:r w:rsidRPr="009F48AD">
              <w:t xml:space="preserve">Walk With Ease (WWE) - 6 week community based walking </w:t>
            </w:r>
            <w:r w:rsidRPr="009F48AD">
              <w:t>programme, WWE</w:t>
            </w:r>
            <w:r w:rsidRPr="009F48AD">
              <w:t xml:space="preserve"> program content focuses on having all participants engage in motivational strategies, including goal setting, setting up action plans,</w:t>
            </w:r>
            <w:r w:rsidRPr="009F48AD">
              <w:br/>
            </w:r>
            <w:r w:rsidRPr="009F48AD">
              <w:lastRenderedPageBreak/>
              <w:t xml:space="preserve">monitoring progress, identifying rewards, and using social supports. Participants selected their own allocation. </w:t>
            </w:r>
          </w:p>
          <w:p w14:paraId="59B07C7F" w14:textId="752D9579" w:rsidR="00B60448" w:rsidRDefault="00B60448" w:rsidP="005A2EBF">
            <w:r w:rsidRPr="009F48AD">
              <w:br/>
              <w:t>Self-directed participants followed the program alone with a workbook as a guide</w:t>
            </w:r>
            <w:r>
              <w:t>.</w:t>
            </w:r>
          </w:p>
          <w:p w14:paraId="3C0EEB25" w14:textId="62A4EFEC" w:rsidR="00B60448" w:rsidRPr="009F48AD" w:rsidRDefault="00B60448" w:rsidP="005A2EBF">
            <w:r w:rsidRPr="009F48AD">
              <w:t xml:space="preserve">Group participants lead by an instructor and, meeting </w:t>
            </w:r>
            <w:proofErr w:type="gramStart"/>
            <w:r w:rsidRPr="009F48AD">
              <w:t>3</w:t>
            </w:r>
            <w:proofErr w:type="gramEnd"/>
            <w:r w:rsidRPr="009F48AD">
              <w:t xml:space="preserve"> times per week for 1 hour.</w:t>
            </w:r>
          </w:p>
        </w:tc>
        <w:tc>
          <w:tcPr>
            <w:tcW w:w="2410" w:type="dxa"/>
            <w:noWrap/>
            <w:hideMark/>
          </w:tcPr>
          <w:p w14:paraId="7C7000CD" w14:textId="77777777" w:rsidR="00B60448" w:rsidRPr="009F48AD" w:rsidRDefault="00B60448" w:rsidP="005A2EBF">
            <w:r w:rsidRPr="009F48AD">
              <w:lastRenderedPageBreak/>
              <w:t>Educational; Physical activity</w:t>
            </w:r>
          </w:p>
        </w:tc>
      </w:tr>
      <w:tr w:rsidR="00B60448" w:rsidRPr="009F48AD" w14:paraId="783A69BB" w14:textId="77777777" w:rsidTr="00EA6416">
        <w:trPr>
          <w:trHeight w:val="282"/>
        </w:trPr>
        <w:tc>
          <w:tcPr>
            <w:tcW w:w="1650" w:type="dxa"/>
            <w:noWrap/>
            <w:hideMark/>
          </w:tcPr>
          <w:p w14:paraId="59B348E7" w14:textId="77777777" w:rsidR="00B60448" w:rsidRPr="009F48AD" w:rsidRDefault="00B60448" w:rsidP="005A2EBF">
            <w:r w:rsidRPr="009F48AD">
              <w:t>Cano-Garcia</w:t>
            </w:r>
          </w:p>
        </w:tc>
        <w:tc>
          <w:tcPr>
            <w:tcW w:w="897" w:type="dxa"/>
            <w:noWrap/>
            <w:hideMark/>
          </w:tcPr>
          <w:p w14:paraId="4E00B2F0" w14:textId="77777777" w:rsidR="00B60448" w:rsidRPr="009F48AD" w:rsidRDefault="00B60448" w:rsidP="005A2EBF">
            <w:r w:rsidRPr="009F48AD">
              <w:t>2014</w:t>
            </w:r>
          </w:p>
        </w:tc>
        <w:tc>
          <w:tcPr>
            <w:tcW w:w="8930" w:type="dxa"/>
            <w:noWrap/>
            <w:hideMark/>
          </w:tcPr>
          <w:p w14:paraId="0BDD860B" w14:textId="19D9AC9E" w:rsidR="00B60448" w:rsidRPr="009F48AD" w:rsidRDefault="00B60448" w:rsidP="005A2EBF">
            <w:r w:rsidRPr="009F48AD">
              <w:t>Face to face group delivery of standardised educational intervention, including oral presentations and group work</w:t>
            </w:r>
          </w:p>
        </w:tc>
        <w:tc>
          <w:tcPr>
            <w:tcW w:w="2410" w:type="dxa"/>
            <w:noWrap/>
            <w:hideMark/>
          </w:tcPr>
          <w:p w14:paraId="47613BA8" w14:textId="77777777" w:rsidR="00B60448" w:rsidRPr="009F48AD" w:rsidRDefault="00B60448" w:rsidP="005A2EBF">
            <w:r w:rsidRPr="009F48AD">
              <w:t>Educational; Psychological</w:t>
            </w:r>
          </w:p>
        </w:tc>
      </w:tr>
      <w:tr w:rsidR="00B60448" w:rsidRPr="009F48AD" w14:paraId="3766E568" w14:textId="77777777" w:rsidTr="00EA6416">
        <w:trPr>
          <w:trHeight w:val="282"/>
        </w:trPr>
        <w:tc>
          <w:tcPr>
            <w:tcW w:w="1650" w:type="dxa"/>
            <w:noWrap/>
            <w:hideMark/>
          </w:tcPr>
          <w:p w14:paraId="73F712A2" w14:textId="77777777" w:rsidR="00B60448" w:rsidRPr="009F48AD" w:rsidRDefault="00B60448" w:rsidP="005A2EBF">
            <w:r w:rsidRPr="009F48AD">
              <w:t>Carandang</w:t>
            </w:r>
          </w:p>
        </w:tc>
        <w:tc>
          <w:tcPr>
            <w:tcW w:w="897" w:type="dxa"/>
            <w:noWrap/>
            <w:hideMark/>
          </w:tcPr>
          <w:p w14:paraId="6892B9AD" w14:textId="77777777" w:rsidR="00B60448" w:rsidRPr="009F48AD" w:rsidRDefault="00B60448" w:rsidP="005A2EBF">
            <w:r w:rsidRPr="009F48AD">
              <w:t>2022</w:t>
            </w:r>
          </w:p>
        </w:tc>
        <w:tc>
          <w:tcPr>
            <w:tcW w:w="8930" w:type="dxa"/>
            <w:noWrap/>
            <w:hideMark/>
          </w:tcPr>
          <w:p w14:paraId="5FEA002E" w14:textId="6B33DB41" w:rsidR="00B60448" w:rsidRPr="009F48AD" w:rsidRDefault="00B60448" w:rsidP="005A2EBF">
            <w:r w:rsidRPr="009F48AD">
              <w:t>FAME (Fatigue and Activity Management Education)-ISS Six 90 minute meetings held weekly for 6 weeks. Electronic and paper copies of handbook provided</w:t>
            </w:r>
          </w:p>
        </w:tc>
        <w:tc>
          <w:tcPr>
            <w:tcW w:w="2410" w:type="dxa"/>
            <w:noWrap/>
            <w:hideMark/>
          </w:tcPr>
          <w:p w14:paraId="6E511386" w14:textId="77777777" w:rsidR="00B60448" w:rsidRPr="009F48AD" w:rsidRDefault="00B60448" w:rsidP="005A2EBF">
            <w:r w:rsidRPr="009F48AD">
              <w:t>Educational</w:t>
            </w:r>
          </w:p>
        </w:tc>
      </w:tr>
      <w:tr w:rsidR="00B60448" w:rsidRPr="009F48AD" w14:paraId="5B7CA553" w14:textId="77777777" w:rsidTr="00EA6416">
        <w:trPr>
          <w:trHeight w:val="282"/>
        </w:trPr>
        <w:tc>
          <w:tcPr>
            <w:tcW w:w="1650" w:type="dxa"/>
            <w:noWrap/>
            <w:hideMark/>
          </w:tcPr>
          <w:p w14:paraId="017B85A6" w14:textId="77777777" w:rsidR="00B60448" w:rsidRPr="009F48AD" w:rsidRDefault="00B60448" w:rsidP="005A2EBF">
            <w:proofErr w:type="spellStart"/>
            <w:r w:rsidRPr="009F48AD">
              <w:t>Carbonario</w:t>
            </w:r>
            <w:proofErr w:type="spellEnd"/>
          </w:p>
        </w:tc>
        <w:tc>
          <w:tcPr>
            <w:tcW w:w="897" w:type="dxa"/>
            <w:noWrap/>
            <w:hideMark/>
          </w:tcPr>
          <w:p w14:paraId="7AC2F3FD" w14:textId="77777777" w:rsidR="00B60448" w:rsidRPr="009F48AD" w:rsidRDefault="00B60448" w:rsidP="005A2EBF">
            <w:r w:rsidRPr="009F48AD">
              <w:t>2013</w:t>
            </w:r>
          </w:p>
        </w:tc>
        <w:tc>
          <w:tcPr>
            <w:tcW w:w="8930" w:type="dxa"/>
            <w:noWrap/>
            <w:hideMark/>
          </w:tcPr>
          <w:p w14:paraId="3BF15173" w14:textId="77777777" w:rsidR="00B60448" w:rsidRDefault="00B60448" w:rsidP="005A2EBF">
            <w:r w:rsidRPr="009F48AD">
              <w:t>After initial assessment, all pa</w:t>
            </w:r>
            <w:r>
              <w:t>rticipants</w:t>
            </w:r>
            <w:r w:rsidRPr="009F48AD">
              <w:t xml:space="preserve"> </w:t>
            </w:r>
            <w:proofErr w:type="gramStart"/>
            <w:r w:rsidRPr="009F48AD">
              <w:t>were oriented</w:t>
            </w:r>
            <w:proofErr w:type="gramEnd"/>
            <w:r w:rsidRPr="009F48AD">
              <w:t xml:space="preserve"> about fibromyalgia, including symptoms and the importance </w:t>
            </w:r>
            <w:r w:rsidRPr="009F48AD">
              <w:br/>
              <w:t xml:space="preserve">of physical exercises. </w:t>
            </w:r>
            <w:r>
              <w:t>Instructed in</w:t>
            </w:r>
            <w:r w:rsidRPr="009F48AD">
              <w:t xml:space="preserve"> how to properly carry weights and about adequate postures. They also received a basic program consisting of </w:t>
            </w:r>
            <w:proofErr w:type="gramStart"/>
            <w:r w:rsidRPr="009F48AD">
              <w:t>11</w:t>
            </w:r>
            <w:proofErr w:type="gramEnd"/>
            <w:r w:rsidRPr="009F48AD">
              <w:t xml:space="preserve"> types of stretching exercises. They received a syllabus summarising the information and illustrating the exercises. Aerobic exercises </w:t>
            </w:r>
            <w:proofErr w:type="gramStart"/>
            <w:r w:rsidRPr="009F48AD">
              <w:t>were conducted</w:t>
            </w:r>
            <w:proofErr w:type="gramEnd"/>
            <w:r w:rsidRPr="009F48AD">
              <w:t xml:space="preserve"> on an ergometer bicycle at the participants' own speed for 30 minutes.</w:t>
            </w:r>
          </w:p>
          <w:p w14:paraId="6D9752F0" w14:textId="77777777" w:rsidR="00260969" w:rsidRDefault="00260969" w:rsidP="005A2EBF"/>
          <w:p w14:paraId="24172414" w14:textId="5CEEE954" w:rsidR="00B60448" w:rsidRPr="009F48AD" w:rsidRDefault="00B60448" w:rsidP="005A2EBF">
            <w:r>
              <w:t>Intervention group received a</w:t>
            </w:r>
            <w:r w:rsidRPr="009F48AD">
              <w:t>dditional TENS (transcutaneous electrical nerve stimulation) - 150 Hz applied to bilateral tender points of trapezium and supraspinatus.</w:t>
            </w:r>
          </w:p>
        </w:tc>
        <w:tc>
          <w:tcPr>
            <w:tcW w:w="2410" w:type="dxa"/>
            <w:noWrap/>
            <w:hideMark/>
          </w:tcPr>
          <w:p w14:paraId="54083F99" w14:textId="77777777" w:rsidR="00B60448" w:rsidRPr="009F48AD" w:rsidRDefault="00B60448" w:rsidP="005A2EBF">
            <w:r w:rsidRPr="009F48AD">
              <w:t>Passive therapy</w:t>
            </w:r>
          </w:p>
        </w:tc>
      </w:tr>
      <w:tr w:rsidR="00B60448" w:rsidRPr="009F48AD" w14:paraId="021C0819" w14:textId="77777777" w:rsidTr="00EA6416">
        <w:trPr>
          <w:trHeight w:val="282"/>
        </w:trPr>
        <w:tc>
          <w:tcPr>
            <w:tcW w:w="1650" w:type="dxa"/>
            <w:noWrap/>
            <w:hideMark/>
          </w:tcPr>
          <w:p w14:paraId="57DF4BB3" w14:textId="77777777" w:rsidR="00B60448" w:rsidRPr="009F48AD" w:rsidRDefault="00B60448" w:rsidP="005A2EBF">
            <w:r w:rsidRPr="009F48AD">
              <w:t>Carbonell-Baeza</w:t>
            </w:r>
          </w:p>
        </w:tc>
        <w:tc>
          <w:tcPr>
            <w:tcW w:w="897" w:type="dxa"/>
            <w:noWrap/>
            <w:hideMark/>
          </w:tcPr>
          <w:p w14:paraId="2C67F71B" w14:textId="77777777" w:rsidR="00B60448" w:rsidRPr="009F48AD" w:rsidRDefault="00B60448" w:rsidP="005A2EBF">
            <w:r w:rsidRPr="009F48AD">
              <w:t>2011</w:t>
            </w:r>
          </w:p>
        </w:tc>
        <w:tc>
          <w:tcPr>
            <w:tcW w:w="8930" w:type="dxa"/>
            <w:noWrap/>
            <w:hideMark/>
          </w:tcPr>
          <w:p w14:paraId="2B7FA1EC" w14:textId="57A19031" w:rsidR="00B60448" w:rsidRPr="009F48AD" w:rsidRDefault="00B60448" w:rsidP="005A2EBF">
            <w:r w:rsidRPr="009F48AD">
              <w:t xml:space="preserve">Three sessions per week for </w:t>
            </w:r>
            <w:proofErr w:type="gramStart"/>
            <w:r w:rsidRPr="009F48AD">
              <w:t>12</w:t>
            </w:r>
            <w:proofErr w:type="gramEnd"/>
            <w:r w:rsidRPr="009F48AD">
              <w:t xml:space="preserve"> </w:t>
            </w:r>
            <w:r w:rsidRPr="009F48AD">
              <w:br/>
              <w:t xml:space="preserve">weeks. Two sessions per week </w:t>
            </w:r>
            <w:proofErr w:type="gramStart"/>
            <w:r w:rsidRPr="009F48AD">
              <w:t>were performed</w:t>
            </w:r>
            <w:proofErr w:type="gramEnd"/>
            <w:r w:rsidRPr="009F48AD">
              <w:t xml:space="preserve"> in a chest-high warm pool </w:t>
            </w:r>
            <w:r w:rsidRPr="009F48AD">
              <w:br/>
              <w:t xml:space="preserve">for 45 minutes, and the third </w:t>
            </w:r>
            <w:proofErr w:type="gramStart"/>
            <w:r w:rsidRPr="009F48AD">
              <w:t>session  included</w:t>
            </w:r>
            <w:proofErr w:type="gramEnd"/>
            <w:r w:rsidRPr="009F48AD">
              <w:t xml:space="preserve"> 45 minutes of activity in the exercise room and 90 minutes </w:t>
            </w:r>
            <w:r w:rsidRPr="009F48AD">
              <w:br/>
              <w:t xml:space="preserve">of psychological-educational therapy. </w:t>
            </w:r>
            <w:r w:rsidRPr="009F48AD">
              <w:br/>
            </w:r>
            <w:proofErr w:type="gramStart"/>
            <w:r w:rsidRPr="009F48AD">
              <w:t>The exercise sessions were supervised by a fitness specialist</w:t>
            </w:r>
            <w:proofErr w:type="gramEnd"/>
            <w:r w:rsidRPr="009F48AD">
              <w:t xml:space="preserve"> The psychological-educational sessions </w:t>
            </w:r>
            <w:proofErr w:type="gramStart"/>
            <w:r w:rsidRPr="009F48AD">
              <w:t>were conducted</w:t>
            </w:r>
            <w:proofErr w:type="gramEnd"/>
            <w:r w:rsidRPr="009F48AD">
              <w:t xml:space="preserve"> by a psychologist with experience in treating fibromyalgia patients.</w:t>
            </w:r>
          </w:p>
        </w:tc>
        <w:tc>
          <w:tcPr>
            <w:tcW w:w="2410" w:type="dxa"/>
            <w:noWrap/>
            <w:hideMark/>
          </w:tcPr>
          <w:p w14:paraId="65978D7E" w14:textId="77777777" w:rsidR="00B60448" w:rsidRPr="009F48AD" w:rsidRDefault="00B60448" w:rsidP="005A2EBF">
            <w:r w:rsidRPr="009F48AD">
              <w:t>Educational; Physical activity; Psychological</w:t>
            </w:r>
          </w:p>
        </w:tc>
      </w:tr>
      <w:tr w:rsidR="00B60448" w:rsidRPr="009F48AD" w14:paraId="657F3A60" w14:textId="77777777" w:rsidTr="00EA6416">
        <w:trPr>
          <w:trHeight w:val="282"/>
        </w:trPr>
        <w:tc>
          <w:tcPr>
            <w:tcW w:w="1650" w:type="dxa"/>
            <w:noWrap/>
            <w:hideMark/>
          </w:tcPr>
          <w:p w14:paraId="086F5B16" w14:textId="77777777" w:rsidR="00B60448" w:rsidRPr="009F48AD" w:rsidRDefault="00B60448" w:rsidP="005A2EBF">
            <w:r w:rsidRPr="009F48AD">
              <w:t>Carson</w:t>
            </w:r>
          </w:p>
        </w:tc>
        <w:tc>
          <w:tcPr>
            <w:tcW w:w="897" w:type="dxa"/>
            <w:noWrap/>
            <w:hideMark/>
          </w:tcPr>
          <w:p w14:paraId="330610B8" w14:textId="77777777" w:rsidR="00B60448" w:rsidRPr="009F48AD" w:rsidRDefault="00B60448" w:rsidP="005A2EBF">
            <w:r w:rsidRPr="009F48AD">
              <w:t>2010</w:t>
            </w:r>
          </w:p>
        </w:tc>
        <w:tc>
          <w:tcPr>
            <w:tcW w:w="8930" w:type="dxa"/>
            <w:noWrap/>
            <w:hideMark/>
          </w:tcPr>
          <w:p w14:paraId="0ABC3662" w14:textId="5F9EFE49" w:rsidR="00B60448" w:rsidRPr="009F48AD" w:rsidRDefault="00B60448" w:rsidP="005A2EBF">
            <w:r w:rsidRPr="009F48AD">
              <w:t>Yoga of Awareness - 8 week programme, 120 minutes once per week</w:t>
            </w:r>
            <w:proofErr w:type="gramStart"/>
            <w:r w:rsidRPr="009F48AD">
              <w:t xml:space="preserve">.  </w:t>
            </w:r>
            <w:proofErr w:type="gramEnd"/>
            <w:r w:rsidRPr="009F48AD">
              <w:t xml:space="preserve">The protocol employed a </w:t>
            </w:r>
            <w:r w:rsidRPr="009F48AD">
              <w:br/>
              <w:t xml:space="preserve">series of low intensity, </w:t>
            </w:r>
            <w:proofErr w:type="gramStart"/>
            <w:r w:rsidRPr="009F48AD">
              <w:t>low impact</w:t>
            </w:r>
            <w:proofErr w:type="gramEnd"/>
            <w:r w:rsidRPr="009F48AD">
              <w:t xml:space="preserve"> yoga poses which </w:t>
            </w:r>
            <w:proofErr w:type="gramStart"/>
            <w:r w:rsidRPr="009F48AD">
              <w:t>were modified</w:t>
            </w:r>
            <w:proofErr w:type="gramEnd"/>
            <w:r w:rsidRPr="009F48AD">
              <w:t xml:space="preserve"> for common pathophysiologic changes in FM. This </w:t>
            </w:r>
            <w:proofErr w:type="gramStart"/>
            <w:r w:rsidRPr="009F48AD">
              <w:t>was complemented</w:t>
            </w:r>
            <w:proofErr w:type="gramEnd"/>
            <w:r w:rsidRPr="009F48AD">
              <w:t xml:space="preserve"> by meditation and breathing exercises, yoga-based coping presentations, and group discussions</w:t>
            </w:r>
          </w:p>
        </w:tc>
        <w:tc>
          <w:tcPr>
            <w:tcW w:w="2410" w:type="dxa"/>
            <w:noWrap/>
            <w:hideMark/>
          </w:tcPr>
          <w:p w14:paraId="389C769D" w14:textId="77777777" w:rsidR="00B60448" w:rsidRPr="009F48AD" w:rsidRDefault="00B60448" w:rsidP="005A2EBF">
            <w:r w:rsidRPr="009F48AD">
              <w:t>Physical activity</w:t>
            </w:r>
          </w:p>
        </w:tc>
      </w:tr>
      <w:tr w:rsidR="00B60448" w:rsidRPr="009F48AD" w14:paraId="42C54736" w14:textId="77777777" w:rsidTr="00EA6416">
        <w:trPr>
          <w:trHeight w:val="282"/>
        </w:trPr>
        <w:tc>
          <w:tcPr>
            <w:tcW w:w="1650" w:type="dxa"/>
            <w:noWrap/>
            <w:hideMark/>
          </w:tcPr>
          <w:p w14:paraId="5CEF70CE" w14:textId="77777777" w:rsidR="00B60448" w:rsidRPr="009F48AD" w:rsidRDefault="00B60448" w:rsidP="005A2EBF">
            <w:r w:rsidRPr="009F48AD">
              <w:t>Carvalho</w:t>
            </w:r>
          </w:p>
        </w:tc>
        <w:tc>
          <w:tcPr>
            <w:tcW w:w="897" w:type="dxa"/>
            <w:noWrap/>
            <w:hideMark/>
          </w:tcPr>
          <w:p w14:paraId="68C7794F" w14:textId="77777777" w:rsidR="00B60448" w:rsidRPr="009F48AD" w:rsidRDefault="00B60448" w:rsidP="005A2EBF">
            <w:r w:rsidRPr="009F48AD">
              <w:t>2020</w:t>
            </w:r>
          </w:p>
        </w:tc>
        <w:tc>
          <w:tcPr>
            <w:tcW w:w="8930" w:type="dxa"/>
            <w:noWrap/>
            <w:hideMark/>
          </w:tcPr>
          <w:p w14:paraId="4AC02E49" w14:textId="71DA33DD" w:rsidR="00B60448" w:rsidRDefault="00B60448" w:rsidP="005A2EBF">
            <w:r w:rsidRPr="009F48AD">
              <w:t xml:space="preserve">The exergames group performed the program thrice </w:t>
            </w:r>
            <w:proofErr w:type="spellStart"/>
            <w:r w:rsidRPr="009F48AD">
              <w:t>perweek</w:t>
            </w:r>
            <w:proofErr w:type="spellEnd"/>
            <w:r w:rsidRPr="009F48AD">
              <w:t xml:space="preserve"> with each session lasting 1 hour</w:t>
            </w:r>
            <w:proofErr w:type="gramStart"/>
            <w:r w:rsidRPr="009F48AD">
              <w:t xml:space="preserve">.  </w:t>
            </w:r>
            <w:proofErr w:type="gramEnd"/>
            <w:r w:rsidRPr="009F48AD">
              <w:t>Six subgames of</w:t>
            </w:r>
            <w:r>
              <w:t xml:space="preserve"> </w:t>
            </w:r>
            <w:r w:rsidRPr="009F48AD">
              <w:t xml:space="preserve">Wii Fit Plus </w:t>
            </w:r>
            <w:proofErr w:type="gramStart"/>
            <w:r w:rsidRPr="009F48AD">
              <w:t>were chosen</w:t>
            </w:r>
            <w:proofErr w:type="gramEnd"/>
            <w:r w:rsidRPr="009F48AD">
              <w:t xml:space="preserve"> for this </w:t>
            </w:r>
            <w:proofErr w:type="gramStart"/>
            <w:r w:rsidRPr="009F48AD">
              <w:t>group</w:t>
            </w:r>
            <w:r w:rsidRPr="009F48AD">
              <w:t xml:space="preserve"> </w:t>
            </w:r>
            <w:r>
              <w:t>.</w:t>
            </w:r>
            <w:proofErr w:type="gramEnd"/>
          </w:p>
          <w:p w14:paraId="2CE3F816" w14:textId="77777777" w:rsidR="00EB14C6" w:rsidRDefault="00EB14C6" w:rsidP="005A2EBF"/>
          <w:p w14:paraId="4785A9CF" w14:textId="2677DD23" w:rsidR="00B60448" w:rsidRPr="009F48AD" w:rsidRDefault="00B60448" w:rsidP="005A2EBF">
            <w:r w:rsidRPr="009F48AD">
              <w:t>The control group performed the chain muscle stretching technique thrice per week with each session lasting 1 hour.</w:t>
            </w:r>
            <w:r>
              <w:t xml:space="preserve"> </w:t>
            </w:r>
            <w:r w:rsidRPr="009F48AD">
              <w:t xml:space="preserve">This schedule </w:t>
            </w:r>
            <w:proofErr w:type="gramStart"/>
            <w:r w:rsidRPr="009F48AD">
              <w:t>was followed</w:t>
            </w:r>
            <w:proofErr w:type="gramEnd"/>
            <w:r w:rsidRPr="009F48AD">
              <w:t xml:space="preserve"> for the 7 weeks</w:t>
            </w:r>
            <w:r>
              <w:t xml:space="preserve"> </w:t>
            </w:r>
            <w:r w:rsidRPr="009F48AD">
              <w:t xml:space="preserve">of the study. The positions </w:t>
            </w:r>
            <w:proofErr w:type="gramStart"/>
            <w:r w:rsidRPr="009F48AD">
              <w:t>were held</w:t>
            </w:r>
            <w:proofErr w:type="gramEnd"/>
            <w:r w:rsidRPr="009F48AD">
              <w:t xml:space="preserve"> during four deep and prolonged expirations. </w:t>
            </w:r>
          </w:p>
        </w:tc>
        <w:tc>
          <w:tcPr>
            <w:tcW w:w="2410" w:type="dxa"/>
            <w:noWrap/>
            <w:hideMark/>
          </w:tcPr>
          <w:p w14:paraId="2A20AE23" w14:textId="77777777" w:rsidR="00B60448" w:rsidRPr="009F48AD" w:rsidRDefault="00B60448" w:rsidP="005A2EBF">
            <w:r w:rsidRPr="009F48AD">
              <w:lastRenderedPageBreak/>
              <w:t>Physical activity</w:t>
            </w:r>
          </w:p>
        </w:tc>
      </w:tr>
      <w:tr w:rsidR="00B60448" w:rsidRPr="009F48AD" w14:paraId="178353BF" w14:textId="77777777" w:rsidTr="00EA6416">
        <w:trPr>
          <w:trHeight w:val="282"/>
        </w:trPr>
        <w:tc>
          <w:tcPr>
            <w:tcW w:w="1650" w:type="dxa"/>
            <w:noWrap/>
            <w:hideMark/>
          </w:tcPr>
          <w:p w14:paraId="2549BBEF" w14:textId="77777777" w:rsidR="00B60448" w:rsidRPr="009F48AD" w:rsidRDefault="00B60448" w:rsidP="005A2EBF">
            <w:r w:rsidRPr="009F48AD">
              <w:t>Casanueva</w:t>
            </w:r>
          </w:p>
        </w:tc>
        <w:tc>
          <w:tcPr>
            <w:tcW w:w="897" w:type="dxa"/>
            <w:noWrap/>
            <w:hideMark/>
          </w:tcPr>
          <w:p w14:paraId="18BB8715" w14:textId="77777777" w:rsidR="00B60448" w:rsidRPr="009F48AD" w:rsidRDefault="00B60448" w:rsidP="005A2EBF">
            <w:r w:rsidRPr="009F48AD">
              <w:t>2014</w:t>
            </w:r>
          </w:p>
        </w:tc>
        <w:tc>
          <w:tcPr>
            <w:tcW w:w="8930" w:type="dxa"/>
            <w:noWrap/>
            <w:hideMark/>
          </w:tcPr>
          <w:p w14:paraId="6D3A0080" w14:textId="0A424628" w:rsidR="00B60448" w:rsidRPr="009F48AD" w:rsidRDefault="00B60448" w:rsidP="005A2EBF">
            <w:r>
              <w:t>Weekly</w:t>
            </w:r>
            <w:r w:rsidRPr="009F48AD">
              <w:t xml:space="preserve"> 1-h session of dry needling over the </w:t>
            </w:r>
            <w:proofErr w:type="gramStart"/>
            <w:r w:rsidRPr="009F48AD">
              <w:t>18</w:t>
            </w:r>
            <w:proofErr w:type="gramEnd"/>
            <w:r w:rsidRPr="009F48AD">
              <w:t xml:space="preserve"> tender points for a 6-week period. All dry needling procedures </w:t>
            </w:r>
            <w:proofErr w:type="gramStart"/>
            <w:r w:rsidRPr="009F48AD">
              <w:t>were performed</w:t>
            </w:r>
            <w:proofErr w:type="gramEnd"/>
            <w:r w:rsidRPr="009F48AD">
              <w:t xml:space="preserve"> by the same investigator, and the technique used (superficial dry needling or deep dry needling) was </w:t>
            </w:r>
            <w:proofErr w:type="gramStart"/>
            <w:r w:rsidRPr="009F48AD">
              <w:t>similar to</w:t>
            </w:r>
            <w:proofErr w:type="gramEnd"/>
            <w:r w:rsidRPr="009F48AD">
              <w:t xml:space="preserve"> the Baldry method, using sterile Ener-Qi acupuncture needles for the punction of the tender points of fibromyalgia</w:t>
            </w:r>
          </w:p>
        </w:tc>
        <w:tc>
          <w:tcPr>
            <w:tcW w:w="2410" w:type="dxa"/>
            <w:noWrap/>
            <w:hideMark/>
          </w:tcPr>
          <w:p w14:paraId="6EA3A87A" w14:textId="77777777" w:rsidR="00B60448" w:rsidRPr="009F48AD" w:rsidRDefault="00B60448" w:rsidP="005A2EBF">
            <w:r w:rsidRPr="009F48AD">
              <w:t>Passive therapy</w:t>
            </w:r>
          </w:p>
        </w:tc>
      </w:tr>
      <w:tr w:rsidR="00B60448" w:rsidRPr="009F48AD" w14:paraId="73CE937F" w14:textId="77777777" w:rsidTr="00EA6416">
        <w:trPr>
          <w:trHeight w:val="282"/>
        </w:trPr>
        <w:tc>
          <w:tcPr>
            <w:tcW w:w="1650" w:type="dxa"/>
            <w:noWrap/>
            <w:hideMark/>
          </w:tcPr>
          <w:p w14:paraId="243090F1" w14:textId="77777777" w:rsidR="00B60448" w:rsidRPr="009F48AD" w:rsidRDefault="00B60448" w:rsidP="005A2EBF">
            <w:r w:rsidRPr="009F48AD">
              <w:t>Casanueva-Fernandez</w:t>
            </w:r>
          </w:p>
        </w:tc>
        <w:tc>
          <w:tcPr>
            <w:tcW w:w="897" w:type="dxa"/>
            <w:noWrap/>
            <w:hideMark/>
          </w:tcPr>
          <w:p w14:paraId="76353D1F" w14:textId="77777777" w:rsidR="00B60448" w:rsidRPr="009F48AD" w:rsidRDefault="00B60448" w:rsidP="005A2EBF">
            <w:r w:rsidRPr="009F48AD">
              <w:t>2012</w:t>
            </w:r>
          </w:p>
        </w:tc>
        <w:tc>
          <w:tcPr>
            <w:tcW w:w="8930" w:type="dxa"/>
            <w:noWrap/>
            <w:hideMark/>
          </w:tcPr>
          <w:p w14:paraId="484F4893" w14:textId="77777777" w:rsidR="00B60448" w:rsidRDefault="00B60448" w:rsidP="005A2EBF">
            <w:r>
              <w:t>All participants c</w:t>
            </w:r>
            <w:r w:rsidRPr="009F48AD">
              <w:t xml:space="preserve">ontinued current medical treatment </w:t>
            </w:r>
            <w:r>
              <w:t xml:space="preserve">and </w:t>
            </w:r>
            <w:r w:rsidRPr="009F48AD">
              <w:t>participated in four patient education sessions</w:t>
            </w:r>
            <w:r>
              <w:t>.</w:t>
            </w:r>
          </w:p>
          <w:p w14:paraId="67174EA8" w14:textId="77777777" w:rsidR="00EB14C6" w:rsidRDefault="00EB14C6" w:rsidP="005A2EBF"/>
          <w:p w14:paraId="7376CAB7" w14:textId="253EB60E" w:rsidR="00B60448" w:rsidRPr="009F48AD" w:rsidRDefault="00B60448" w:rsidP="005A2EBF">
            <w:r>
              <w:t>Intervention group</w:t>
            </w:r>
            <w:r w:rsidRPr="009F48AD">
              <w:t xml:space="preserve"> received an additional</w:t>
            </w:r>
            <w:r>
              <w:t xml:space="preserve"> </w:t>
            </w:r>
            <w:r w:rsidRPr="009F48AD">
              <w:t>weekly 1-h session for 8 weeks including: (1) Massage therapy for 15 min. (2) Ische-</w:t>
            </w:r>
            <w:r w:rsidRPr="009F48AD">
              <w:br/>
              <w:t>mic pressure upon the 18 tender points during a total time of about 25 min. (3) Aerobic exercise: using a</w:t>
            </w:r>
            <w:r w:rsidRPr="009F48AD">
              <w:br/>
              <w:t>stationary bicycle for 5 min and a treadmill for 5 min. (4) Thermal therapy using convective heat transfer with a 250-W</w:t>
            </w:r>
            <w:r w:rsidRPr="009F48AD">
              <w:br/>
              <w:t>infrared heat lamp for 10 min</w:t>
            </w:r>
          </w:p>
        </w:tc>
        <w:tc>
          <w:tcPr>
            <w:tcW w:w="2410" w:type="dxa"/>
            <w:noWrap/>
            <w:hideMark/>
          </w:tcPr>
          <w:p w14:paraId="09ED687F" w14:textId="77777777" w:rsidR="00B60448" w:rsidRPr="009F48AD" w:rsidRDefault="00B60448" w:rsidP="005A2EBF">
            <w:r w:rsidRPr="009F48AD">
              <w:t>Passive therapy; Physical activity</w:t>
            </w:r>
          </w:p>
        </w:tc>
      </w:tr>
      <w:tr w:rsidR="00B60448" w:rsidRPr="009F48AD" w14:paraId="08DD4DCB" w14:textId="77777777" w:rsidTr="00EA6416">
        <w:trPr>
          <w:trHeight w:val="282"/>
        </w:trPr>
        <w:tc>
          <w:tcPr>
            <w:tcW w:w="1650" w:type="dxa"/>
            <w:noWrap/>
            <w:hideMark/>
          </w:tcPr>
          <w:p w14:paraId="56FD544A" w14:textId="77777777" w:rsidR="00B60448" w:rsidRPr="009F48AD" w:rsidRDefault="00B60448" w:rsidP="005A2EBF">
            <w:r w:rsidRPr="009F48AD">
              <w:t>Cash</w:t>
            </w:r>
          </w:p>
        </w:tc>
        <w:tc>
          <w:tcPr>
            <w:tcW w:w="897" w:type="dxa"/>
            <w:noWrap/>
            <w:hideMark/>
          </w:tcPr>
          <w:p w14:paraId="4F977D1D" w14:textId="77777777" w:rsidR="00B60448" w:rsidRPr="009F48AD" w:rsidRDefault="00B60448" w:rsidP="005A2EBF">
            <w:r w:rsidRPr="009F48AD">
              <w:t>2015</w:t>
            </w:r>
          </w:p>
        </w:tc>
        <w:tc>
          <w:tcPr>
            <w:tcW w:w="8930" w:type="dxa"/>
            <w:noWrap/>
            <w:hideMark/>
          </w:tcPr>
          <w:p w14:paraId="01A7A066" w14:textId="3D3B14FA" w:rsidR="00B60448" w:rsidRPr="009F48AD" w:rsidRDefault="00B60448" w:rsidP="005A2EBF">
            <w:r w:rsidRPr="009F48AD">
              <w:t xml:space="preserve">The Mindfulness Based Stress Reduction (MBSR) group followed the format of the traditional program, meeting for weekly 2.5-hour sessions over 8 weeks with an experienced, trained MBSR instructor. Both formal and informal mindfulness practices </w:t>
            </w:r>
            <w:proofErr w:type="gramStart"/>
            <w:r w:rsidRPr="009F48AD">
              <w:t>were introduced</w:t>
            </w:r>
            <w:proofErr w:type="gramEnd"/>
            <w:r w:rsidRPr="009F48AD">
              <w:t xml:space="preserve"> including instruction/discussion, an</w:t>
            </w:r>
            <w:r w:rsidRPr="009F48AD">
              <w:br/>
              <w:t>attention-focusing technique, sitting meditation, and a series of simple yoga positions taught as a means of encouraging relaxed and focused movement.</w:t>
            </w:r>
          </w:p>
        </w:tc>
        <w:tc>
          <w:tcPr>
            <w:tcW w:w="2410" w:type="dxa"/>
            <w:noWrap/>
            <w:hideMark/>
          </w:tcPr>
          <w:p w14:paraId="437F61F2" w14:textId="77777777" w:rsidR="00B60448" w:rsidRPr="009F48AD" w:rsidRDefault="00B60448" w:rsidP="005A2EBF">
            <w:r w:rsidRPr="009F48AD">
              <w:t>Psychological</w:t>
            </w:r>
          </w:p>
        </w:tc>
      </w:tr>
      <w:tr w:rsidR="00B60448" w:rsidRPr="009F48AD" w14:paraId="3B2564C8" w14:textId="77777777" w:rsidTr="00EA6416">
        <w:trPr>
          <w:trHeight w:val="282"/>
        </w:trPr>
        <w:tc>
          <w:tcPr>
            <w:tcW w:w="1650" w:type="dxa"/>
            <w:noWrap/>
            <w:hideMark/>
          </w:tcPr>
          <w:p w14:paraId="2CFE2629" w14:textId="77777777" w:rsidR="00B60448" w:rsidRPr="009F48AD" w:rsidRDefault="00B60448" w:rsidP="005A2EBF">
            <w:r w:rsidRPr="009F48AD">
              <w:t>Castro Sanchez</w:t>
            </w:r>
          </w:p>
        </w:tc>
        <w:tc>
          <w:tcPr>
            <w:tcW w:w="897" w:type="dxa"/>
            <w:noWrap/>
            <w:hideMark/>
          </w:tcPr>
          <w:p w14:paraId="2D0ABC53" w14:textId="77777777" w:rsidR="00B60448" w:rsidRPr="009F48AD" w:rsidRDefault="00B60448" w:rsidP="005A2EBF">
            <w:r w:rsidRPr="009F48AD">
              <w:t>2019</w:t>
            </w:r>
          </w:p>
        </w:tc>
        <w:tc>
          <w:tcPr>
            <w:tcW w:w="8930" w:type="dxa"/>
            <w:noWrap/>
            <w:hideMark/>
          </w:tcPr>
          <w:p w14:paraId="7E5CF9F5" w14:textId="29A9F118" w:rsidR="00B60448" w:rsidRDefault="00B60448" w:rsidP="005A2EBF">
            <w:r w:rsidRPr="009F48AD">
              <w:t>Dry needling group - 4 sessions (one per week for 4 weeks). Stimulation of active and latent myofascial trigger release points according to the Hong method</w:t>
            </w:r>
            <w:r>
              <w:t>.</w:t>
            </w:r>
          </w:p>
          <w:p w14:paraId="78E67917" w14:textId="77777777" w:rsidR="00EB14C6" w:rsidRDefault="00EB14C6" w:rsidP="005A2EBF"/>
          <w:p w14:paraId="58133FCB" w14:textId="758320F1" w:rsidR="00B60448" w:rsidRDefault="00B60448" w:rsidP="005A2EBF">
            <w:r w:rsidRPr="009F48AD">
              <w:t xml:space="preserve">Myofascial release therapy group - 4 sessions (one per week for 4 weeks). Manual therapy performed on the connective tissues according to a standardised </w:t>
            </w:r>
            <w:proofErr w:type="gramStart"/>
            <w:r w:rsidRPr="009F48AD">
              <w:t>protocol</w:t>
            </w:r>
            <w:proofErr w:type="gramEnd"/>
          </w:p>
          <w:p w14:paraId="0FE7964B" w14:textId="511D8ED1" w:rsidR="00B60448" w:rsidRPr="009F48AD" w:rsidRDefault="00B60448" w:rsidP="005A2EBF"/>
        </w:tc>
        <w:tc>
          <w:tcPr>
            <w:tcW w:w="2410" w:type="dxa"/>
            <w:noWrap/>
            <w:hideMark/>
          </w:tcPr>
          <w:p w14:paraId="7302528A" w14:textId="77777777" w:rsidR="00B60448" w:rsidRPr="009F48AD" w:rsidRDefault="00B60448" w:rsidP="005A2EBF">
            <w:r w:rsidRPr="009F48AD">
              <w:t>Passive therapy</w:t>
            </w:r>
          </w:p>
        </w:tc>
      </w:tr>
      <w:tr w:rsidR="00B60448" w:rsidRPr="009F48AD" w14:paraId="4760464F" w14:textId="77777777" w:rsidTr="00EA6416">
        <w:trPr>
          <w:trHeight w:val="282"/>
        </w:trPr>
        <w:tc>
          <w:tcPr>
            <w:tcW w:w="1650" w:type="dxa"/>
            <w:noWrap/>
            <w:hideMark/>
          </w:tcPr>
          <w:p w14:paraId="24980ED2" w14:textId="77777777" w:rsidR="00B60448" w:rsidRPr="009F48AD" w:rsidRDefault="00B60448" w:rsidP="005A2EBF">
            <w:r w:rsidRPr="009F48AD">
              <w:t>Ceballos-Laita</w:t>
            </w:r>
          </w:p>
        </w:tc>
        <w:tc>
          <w:tcPr>
            <w:tcW w:w="897" w:type="dxa"/>
            <w:noWrap/>
            <w:hideMark/>
          </w:tcPr>
          <w:p w14:paraId="787D50AC" w14:textId="77777777" w:rsidR="00B60448" w:rsidRPr="009F48AD" w:rsidRDefault="00B60448" w:rsidP="005A2EBF">
            <w:r w:rsidRPr="009F48AD">
              <w:t>2021</w:t>
            </w:r>
          </w:p>
        </w:tc>
        <w:tc>
          <w:tcPr>
            <w:tcW w:w="8930" w:type="dxa"/>
            <w:noWrap/>
            <w:hideMark/>
          </w:tcPr>
          <w:p w14:paraId="73E5FD9A" w14:textId="747E1B77" w:rsidR="00B60448" w:rsidRDefault="00B60448" w:rsidP="005A2EBF">
            <w:r w:rsidRPr="009F48AD">
              <w:t xml:space="preserve">Both groups received the same </w:t>
            </w:r>
            <w:r>
              <w:t>therapeutic exercise (TE)</w:t>
            </w:r>
            <w:r w:rsidRPr="009F48AD">
              <w:t xml:space="preserve"> intervention, </w:t>
            </w:r>
            <w:proofErr w:type="gramStart"/>
            <w:r w:rsidRPr="009F48AD">
              <w:t>carried out</w:t>
            </w:r>
            <w:proofErr w:type="gramEnd"/>
            <w:r w:rsidRPr="009F48AD">
              <w:t xml:space="preserve"> by a physiotherapist.</w:t>
            </w:r>
            <w:r>
              <w:t xml:space="preserve"> </w:t>
            </w:r>
            <w:r w:rsidRPr="009F48AD">
              <w:t xml:space="preserve">The TE program consisted of </w:t>
            </w:r>
            <w:proofErr w:type="gramStart"/>
            <w:r w:rsidRPr="009F48AD">
              <w:t>30</w:t>
            </w:r>
            <w:proofErr w:type="gramEnd"/>
            <w:r w:rsidRPr="009F48AD">
              <w:t xml:space="preserve"> sessions (3 sessions of 60 min per week for 10 weeks</w:t>
            </w:r>
            <w:r>
              <w:t xml:space="preserve">. </w:t>
            </w:r>
            <w:r w:rsidRPr="009F48AD">
              <w:t>Each session included an active warm-up based on low-intensity movements and</w:t>
            </w:r>
            <w:r w:rsidRPr="009F48AD">
              <w:br/>
            </w:r>
            <w:r w:rsidRPr="009F48AD">
              <w:lastRenderedPageBreak/>
              <w:t>dynamic stretching, a central part with aerobic training and strengthening exercises of the major muscles, and a cooldown part including static stretching and respiratory exercises.</w:t>
            </w:r>
          </w:p>
          <w:p w14:paraId="39328EA6" w14:textId="77777777" w:rsidR="00EB14C6" w:rsidRDefault="00EB14C6" w:rsidP="005A2EBF"/>
          <w:p w14:paraId="7A8CD423" w14:textId="3CC052BA" w:rsidR="00B60448" w:rsidRPr="009F48AD" w:rsidRDefault="00B60448" w:rsidP="005A2EBF">
            <w:r w:rsidRPr="009F48AD">
              <w:t>The P</w:t>
            </w:r>
            <w:r>
              <w:t>ain Neurophysiology Education</w:t>
            </w:r>
            <w:r w:rsidRPr="009F48AD">
              <w:t xml:space="preserve"> + TE group also received a face-to-face educational intervention This</w:t>
            </w:r>
            <w:r w:rsidRPr="009F48AD">
              <w:br/>
              <w:t xml:space="preserve">intervention consisted of 8 sessions. The PNE sessions included explanations about acute and chronic pain and the potential sustaining factors of central sensitization such as emotions, stress, illness perceptions, pain cognitions, and pain behaviour. Patients </w:t>
            </w:r>
            <w:proofErr w:type="gramStart"/>
            <w:r w:rsidRPr="009F48AD">
              <w:t>were encouraged</w:t>
            </w:r>
            <w:proofErr w:type="gramEnd"/>
            <w:r w:rsidRPr="009F48AD">
              <w:t xml:space="preserve"> to apply the new knowledge</w:t>
            </w:r>
            <w:r w:rsidRPr="009F48AD">
              <w:br/>
              <w:t>to their daily life.</w:t>
            </w:r>
          </w:p>
        </w:tc>
        <w:tc>
          <w:tcPr>
            <w:tcW w:w="2410" w:type="dxa"/>
            <w:noWrap/>
            <w:hideMark/>
          </w:tcPr>
          <w:p w14:paraId="15E683F0" w14:textId="77777777" w:rsidR="00B60448" w:rsidRPr="009F48AD" w:rsidRDefault="00B60448" w:rsidP="005A2EBF">
            <w:r w:rsidRPr="009F48AD">
              <w:lastRenderedPageBreak/>
              <w:t>Educational; Physical activity</w:t>
            </w:r>
          </w:p>
        </w:tc>
      </w:tr>
      <w:tr w:rsidR="00B60448" w:rsidRPr="009F48AD" w14:paraId="66D9B669" w14:textId="77777777" w:rsidTr="00EA6416">
        <w:trPr>
          <w:trHeight w:val="282"/>
        </w:trPr>
        <w:tc>
          <w:tcPr>
            <w:tcW w:w="1650" w:type="dxa"/>
            <w:noWrap/>
            <w:hideMark/>
          </w:tcPr>
          <w:p w14:paraId="53762069" w14:textId="77777777" w:rsidR="00B60448" w:rsidRPr="009F48AD" w:rsidRDefault="00B60448" w:rsidP="005A2EBF">
            <w:r w:rsidRPr="009F48AD">
              <w:t>Cedola</w:t>
            </w:r>
          </w:p>
        </w:tc>
        <w:tc>
          <w:tcPr>
            <w:tcW w:w="897" w:type="dxa"/>
            <w:noWrap/>
            <w:hideMark/>
          </w:tcPr>
          <w:p w14:paraId="75C64292" w14:textId="77777777" w:rsidR="00B60448" w:rsidRPr="009F48AD" w:rsidRDefault="00B60448" w:rsidP="005A2EBF">
            <w:r w:rsidRPr="009F48AD">
              <w:t>2019</w:t>
            </w:r>
          </w:p>
        </w:tc>
        <w:tc>
          <w:tcPr>
            <w:tcW w:w="8930" w:type="dxa"/>
            <w:noWrap/>
            <w:hideMark/>
          </w:tcPr>
          <w:p w14:paraId="51F4C07E" w14:textId="07D9EB37" w:rsidR="00B60448" w:rsidRPr="009F48AD" w:rsidRDefault="00B60448" w:rsidP="005A2EBF">
            <w:r w:rsidRPr="009F48AD">
              <w:t xml:space="preserve">2 </w:t>
            </w:r>
            <w:proofErr w:type="gramStart"/>
            <w:r w:rsidRPr="009F48AD">
              <w:t>week</w:t>
            </w:r>
            <w:proofErr w:type="gramEnd"/>
            <w:r w:rsidRPr="009F48AD">
              <w:t xml:space="preserve"> </w:t>
            </w:r>
            <w:proofErr w:type="spellStart"/>
            <w:r w:rsidRPr="009F48AD">
              <w:t>anti inflammatory</w:t>
            </w:r>
            <w:proofErr w:type="spellEnd"/>
            <w:r w:rsidRPr="009F48AD">
              <w:t xml:space="preserve"> (ITIS) diet</w:t>
            </w:r>
          </w:p>
        </w:tc>
        <w:tc>
          <w:tcPr>
            <w:tcW w:w="2410" w:type="dxa"/>
            <w:noWrap/>
            <w:hideMark/>
          </w:tcPr>
          <w:p w14:paraId="2C7D8811" w14:textId="77777777" w:rsidR="00B60448" w:rsidRPr="009F48AD" w:rsidRDefault="00B60448" w:rsidP="005A2EBF">
            <w:r w:rsidRPr="009F48AD">
              <w:t>Nutritional</w:t>
            </w:r>
          </w:p>
        </w:tc>
      </w:tr>
      <w:tr w:rsidR="00B60448" w:rsidRPr="009F48AD" w14:paraId="0DDB1A33" w14:textId="77777777" w:rsidTr="00EA6416">
        <w:trPr>
          <w:trHeight w:val="282"/>
        </w:trPr>
        <w:tc>
          <w:tcPr>
            <w:tcW w:w="1650" w:type="dxa"/>
            <w:noWrap/>
            <w:hideMark/>
          </w:tcPr>
          <w:p w14:paraId="4937C9DD" w14:textId="77777777" w:rsidR="00B60448" w:rsidRPr="009F48AD" w:rsidRDefault="00B60448" w:rsidP="005A2EBF">
            <w:r w:rsidRPr="009F48AD">
              <w:t>Celletti</w:t>
            </w:r>
          </w:p>
        </w:tc>
        <w:tc>
          <w:tcPr>
            <w:tcW w:w="897" w:type="dxa"/>
            <w:noWrap/>
            <w:hideMark/>
          </w:tcPr>
          <w:p w14:paraId="7C47F674" w14:textId="77777777" w:rsidR="00B60448" w:rsidRPr="009F48AD" w:rsidRDefault="00B60448" w:rsidP="005A2EBF">
            <w:r w:rsidRPr="009F48AD">
              <w:t>2021</w:t>
            </w:r>
          </w:p>
        </w:tc>
        <w:tc>
          <w:tcPr>
            <w:tcW w:w="8930" w:type="dxa"/>
            <w:noWrap/>
            <w:hideMark/>
          </w:tcPr>
          <w:p w14:paraId="6FC6B1CE" w14:textId="4BAFDAC9" w:rsidR="00B60448" w:rsidRPr="009F48AD" w:rsidRDefault="00B60448" w:rsidP="005A2EBF">
            <w:r>
              <w:t>“F</w:t>
            </w:r>
            <w:r w:rsidRPr="009F48AD">
              <w:t xml:space="preserve">elt sense" rehabilitation. With various </w:t>
            </w:r>
            <w:proofErr w:type="gramStart"/>
            <w:r w:rsidRPr="009F48AD">
              <w:t>hands on</w:t>
            </w:r>
            <w:proofErr w:type="gramEnd"/>
            <w:r w:rsidRPr="009F48AD">
              <w:t xml:space="preserve"> placement. Patient engages with the sense and develops cognitive adaptations to pressure and positioning. Sponges </w:t>
            </w:r>
            <w:proofErr w:type="gramStart"/>
            <w:r w:rsidRPr="009F48AD">
              <w:t>were also used</w:t>
            </w:r>
            <w:proofErr w:type="gramEnd"/>
            <w:r w:rsidRPr="009F48AD">
              <w:t xml:space="preserve"> to change sense of touch</w:t>
            </w:r>
          </w:p>
        </w:tc>
        <w:tc>
          <w:tcPr>
            <w:tcW w:w="2410" w:type="dxa"/>
            <w:noWrap/>
            <w:hideMark/>
          </w:tcPr>
          <w:p w14:paraId="3BAA430D" w14:textId="77777777" w:rsidR="00B60448" w:rsidRPr="009F48AD" w:rsidRDefault="00B60448" w:rsidP="005A2EBF">
            <w:r w:rsidRPr="009F48AD">
              <w:t>Psychological</w:t>
            </w:r>
          </w:p>
        </w:tc>
      </w:tr>
      <w:tr w:rsidR="00B60448" w:rsidRPr="009F48AD" w14:paraId="6BCD9FA7" w14:textId="77777777" w:rsidTr="00EA6416">
        <w:trPr>
          <w:trHeight w:val="282"/>
        </w:trPr>
        <w:tc>
          <w:tcPr>
            <w:tcW w:w="1650" w:type="dxa"/>
            <w:noWrap/>
            <w:hideMark/>
          </w:tcPr>
          <w:p w14:paraId="2988CD27" w14:textId="77777777" w:rsidR="00B60448" w:rsidRPr="009F48AD" w:rsidRDefault="00B60448" w:rsidP="005A2EBF">
            <w:r w:rsidRPr="009F48AD">
              <w:t>Cetin</w:t>
            </w:r>
          </w:p>
        </w:tc>
        <w:tc>
          <w:tcPr>
            <w:tcW w:w="897" w:type="dxa"/>
            <w:noWrap/>
            <w:hideMark/>
          </w:tcPr>
          <w:p w14:paraId="0033149C" w14:textId="77777777" w:rsidR="00B60448" w:rsidRPr="009F48AD" w:rsidRDefault="00B60448" w:rsidP="005A2EBF">
            <w:r w:rsidRPr="009F48AD">
              <w:t>2022</w:t>
            </w:r>
          </w:p>
        </w:tc>
        <w:tc>
          <w:tcPr>
            <w:tcW w:w="8930" w:type="dxa"/>
            <w:noWrap/>
            <w:hideMark/>
          </w:tcPr>
          <w:p w14:paraId="42AA4411" w14:textId="41365A78" w:rsidR="00B60448" w:rsidRPr="009F48AD" w:rsidRDefault="00B60448" w:rsidP="005A2EBF">
            <w:r w:rsidRPr="009F48AD">
              <w:t xml:space="preserve">1 hour Tai Chi </w:t>
            </w:r>
            <w:proofErr w:type="gramStart"/>
            <w:r w:rsidRPr="009F48AD">
              <w:t>2/7</w:t>
            </w:r>
            <w:proofErr w:type="gramEnd"/>
            <w:r w:rsidRPr="009F48AD">
              <w:t xml:space="preserve"> for 10wk</w:t>
            </w:r>
            <w:r>
              <w:t xml:space="preserve"> vs.</w:t>
            </w:r>
            <w:r w:rsidRPr="009F48AD">
              <w:t xml:space="preserve"> </w:t>
            </w:r>
            <w:r w:rsidRPr="009F48AD">
              <w:t xml:space="preserve">HEP of 1 hour strength, stretch and balance exercise </w:t>
            </w:r>
            <w:proofErr w:type="gramStart"/>
            <w:r w:rsidRPr="009F48AD">
              <w:t>2/7</w:t>
            </w:r>
            <w:proofErr w:type="gramEnd"/>
            <w:r w:rsidRPr="009F48AD">
              <w:t xml:space="preserve"> for 10wk</w:t>
            </w:r>
          </w:p>
        </w:tc>
        <w:tc>
          <w:tcPr>
            <w:tcW w:w="2410" w:type="dxa"/>
            <w:noWrap/>
            <w:hideMark/>
          </w:tcPr>
          <w:p w14:paraId="030B83D8" w14:textId="77777777" w:rsidR="00B60448" w:rsidRPr="009F48AD" w:rsidRDefault="00B60448" w:rsidP="005A2EBF">
            <w:r w:rsidRPr="009F48AD">
              <w:t>Physical activity</w:t>
            </w:r>
          </w:p>
        </w:tc>
      </w:tr>
      <w:tr w:rsidR="00B60448" w:rsidRPr="009F48AD" w14:paraId="13081544" w14:textId="77777777" w:rsidTr="00EA6416">
        <w:trPr>
          <w:trHeight w:val="282"/>
        </w:trPr>
        <w:tc>
          <w:tcPr>
            <w:tcW w:w="1650" w:type="dxa"/>
            <w:noWrap/>
            <w:hideMark/>
          </w:tcPr>
          <w:p w14:paraId="4A72ADA0" w14:textId="77777777" w:rsidR="00B60448" w:rsidRPr="009F48AD" w:rsidRDefault="00B60448" w:rsidP="005A2EBF">
            <w:r w:rsidRPr="009F48AD">
              <w:t>Cetin</w:t>
            </w:r>
          </w:p>
        </w:tc>
        <w:tc>
          <w:tcPr>
            <w:tcW w:w="897" w:type="dxa"/>
            <w:noWrap/>
            <w:hideMark/>
          </w:tcPr>
          <w:p w14:paraId="2C7BA985" w14:textId="77777777" w:rsidR="00B60448" w:rsidRPr="009F48AD" w:rsidRDefault="00B60448" w:rsidP="005A2EBF">
            <w:r w:rsidRPr="009F48AD">
              <w:t>2020</w:t>
            </w:r>
          </w:p>
        </w:tc>
        <w:tc>
          <w:tcPr>
            <w:tcW w:w="8930" w:type="dxa"/>
            <w:noWrap/>
            <w:hideMark/>
          </w:tcPr>
          <w:p w14:paraId="46B74C39" w14:textId="77777777" w:rsidR="00B60448" w:rsidRDefault="00B60448" w:rsidP="005A2EBF">
            <w:r w:rsidRPr="009F48AD">
              <w:t xml:space="preserve">Tai chi group - taught each form for 1 week and combined with the previous form each week. All forms </w:t>
            </w:r>
            <w:proofErr w:type="gramStart"/>
            <w:r w:rsidRPr="009F48AD">
              <w:t>were completed</w:t>
            </w:r>
            <w:proofErr w:type="gramEnd"/>
            <w:r w:rsidRPr="009F48AD">
              <w:t xml:space="preserve"> at 10 weeks. Each session took 1 h (15 min for warming up exercises, 30 min of Tai Chi </w:t>
            </w:r>
            <w:r w:rsidRPr="009F48AD">
              <w:br/>
              <w:t>forms, and 15 min for cooling down exercises).</w:t>
            </w:r>
          </w:p>
          <w:p w14:paraId="3F1B4AEA" w14:textId="77777777" w:rsidR="00EB14C6" w:rsidRDefault="00EB14C6" w:rsidP="005A2EBF"/>
          <w:p w14:paraId="1F23175B" w14:textId="00F3F5C3" w:rsidR="00B60448" w:rsidRPr="009F48AD" w:rsidRDefault="00B60448" w:rsidP="005A2EBF">
            <w:r w:rsidRPr="009F48AD">
              <w:t xml:space="preserve">Home exercise group - 1h home program for 2 days a week. The first and last 15 min of the exercise program consisted of </w:t>
            </w:r>
            <w:r w:rsidRPr="009F48AD">
              <w:br/>
              <w:t xml:space="preserve">warm-up and cooling exercises. After warm-up exercises, stretching for </w:t>
            </w:r>
            <w:r w:rsidRPr="009F48AD">
              <w:br/>
              <w:t xml:space="preserve">shoulder, </w:t>
            </w:r>
            <w:proofErr w:type="gramStart"/>
            <w:r w:rsidRPr="009F48AD">
              <w:t>hamstring</w:t>
            </w:r>
            <w:proofErr w:type="gramEnd"/>
            <w:r w:rsidRPr="009F48AD">
              <w:t xml:space="preserve"> and erector spinae muscles, strengthening exercises </w:t>
            </w:r>
            <w:r w:rsidRPr="009F48AD">
              <w:br/>
              <w:t xml:space="preserve">for abdominal and back muscles </w:t>
            </w:r>
            <w:proofErr w:type="gramStart"/>
            <w:r w:rsidRPr="009F48AD">
              <w:t>were performed</w:t>
            </w:r>
            <w:proofErr w:type="gramEnd"/>
            <w:r w:rsidRPr="009F48AD">
              <w:t xml:space="preserve"> </w:t>
            </w:r>
            <w:proofErr w:type="gramStart"/>
            <w:r w:rsidRPr="009F48AD">
              <w:t>10</w:t>
            </w:r>
            <w:proofErr w:type="gramEnd"/>
            <w:r w:rsidRPr="009F48AD">
              <w:t xml:space="preserve"> times each for </w:t>
            </w:r>
            <w:proofErr w:type="gramStart"/>
            <w:r w:rsidRPr="009F48AD">
              <w:t>30</w:t>
            </w:r>
            <w:proofErr w:type="gramEnd"/>
            <w:r w:rsidRPr="009F48AD">
              <w:t xml:space="preserve"> </w:t>
            </w:r>
            <w:r w:rsidRPr="009F48AD">
              <w:br/>
              <w:t xml:space="preserve">min. Each of the exercise </w:t>
            </w:r>
            <w:proofErr w:type="gramStart"/>
            <w:r w:rsidRPr="009F48AD">
              <w:t>was explained</w:t>
            </w:r>
            <w:proofErr w:type="gramEnd"/>
            <w:r w:rsidRPr="009F48AD">
              <w:t xml:space="preserve"> and demonstrated in detail by </w:t>
            </w:r>
            <w:r w:rsidRPr="009F48AD">
              <w:br/>
              <w:t>the experienced physiotherapist</w:t>
            </w:r>
          </w:p>
        </w:tc>
        <w:tc>
          <w:tcPr>
            <w:tcW w:w="2410" w:type="dxa"/>
            <w:noWrap/>
            <w:hideMark/>
          </w:tcPr>
          <w:p w14:paraId="236273FA" w14:textId="77777777" w:rsidR="00B60448" w:rsidRPr="009F48AD" w:rsidRDefault="00B60448" w:rsidP="005A2EBF">
            <w:r w:rsidRPr="009F48AD">
              <w:t>Physical activity</w:t>
            </w:r>
          </w:p>
        </w:tc>
      </w:tr>
      <w:tr w:rsidR="00B60448" w:rsidRPr="009F48AD" w14:paraId="5F3C842D" w14:textId="77777777" w:rsidTr="00EA6416">
        <w:trPr>
          <w:trHeight w:val="282"/>
        </w:trPr>
        <w:tc>
          <w:tcPr>
            <w:tcW w:w="1650" w:type="dxa"/>
            <w:noWrap/>
            <w:hideMark/>
          </w:tcPr>
          <w:p w14:paraId="38248435" w14:textId="77777777" w:rsidR="00B60448" w:rsidRPr="009F48AD" w:rsidRDefault="00B60448" w:rsidP="005A2EBF">
            <w:r w:rsidRPr="009F48AD">
              <w:t>Christie</w:t>
            </w:r>
          </w:p>
        </w:tc>
        <w:tc>
          <w:tcPr>
            <w:tcW w:w="897" w:type="dxa"/>
            <w:noWrap/>
            <w:hideMark/>
          </w:tcPr>
          <w:p w14:paraId="6BF0A910" w14:textId="77777777" w:rsidR="00B60448" w:rsidRPr="009F48AD" w:rsidRDefault="00B60448" w:rsidP="005A2EBF">
            <w:r w:rsidRPr="009F48AD">
              <w:t>2015</w:t>
            </w:r>
          </w:p>
        </w:tc>
        <w:tc>
          <w:tcPr>
            <w:tcW w:w="8930" w:type="dxa"/>
            <w:noWrap/>
            <w:hideMark/>
          </w:tcPr>
          <w:p w14:paraId="0A92B36A" w14:textId="3A2A32E9" w:rsidR="00B60448" w:rsidRPr="009F48AD" w:rsidRDefault="00B60448" w:rsidP="005A2EBF">
            <w:r>
              <w:t>Participants</w:t>
            </w:r>
            <w:r w:rsidRPr="009F48AD">
              <w:t xml:space="preserve"> </w:t>
            </w:r>
            <w:proofErr w:type="gramStart"/>
            <w:r w:rsidRPr="009F48AD">
              <w:t>were offered</w:t>
            </w:r>
            <w:proofErr w:type="gramEnd"/>
            <w:r w:rsidRPr="009F48AD">
              <w:t xml:space="preserve"> two </w:t>
            </w:r>
            <w:proofErr w:type="spellStart"/>
            <w:r w:rsidRPr="009F48AD">
              <w:t>sepa</w:t>
            </w:r>
            <w:proofErr w:type="spellEnd"/>
            <w:r w:rsidRPr="009F48AD">
              <w:t>-</w:t>
            </w:r>
            <w:r w:rsidRPr="009F48AD">
              <w:br/>
              <w:t xml:space="preserve">rate periods (each lasting 12 weeks) of aquatic </w:t>
            </w:r>
            <w:proofErr w:type="gramStart"/>
            <w:r w:rsidRPr="009F48AD">
              <w:t>exercises  and</w:t>
            </w:r>
            <w:proofErr w:type="gramEnd"/>
            <w:r w:rsidRPr="009F48AD">
              <w:t xml:space="preserve"> two 5 week </w:t>
            </w:r>
            <w:proofErr w:type="gramStart"/>
            <w:r w:rsidRPr="009F48AD">
              <w:t>periods  without</w:t>
            </w:r>
            <w:proofErr w:type="gramEnd"/>
            <w:r w:rsidRPr="009F48AD">
              <w:t xml:space="preserve"> intervention </w:t>
            </w:r>
            <w:r w:rsidRPr="009F48AD">
              <w:br/>
              <w:t xml:space="preserve">The aquatic exercises </w:t>
            </w:r>
            <w:proofErr w:type="gramStart"/>
            <w:r w:rsidRPr="009F48AD">
              <w:t>were performed</w:t>
            </w:r>
            <w:proofErr w:type="gramEnd"/>
            <w:r w:rsidRPr="009F48AD">
              <w:t xml:space="preserve"> in an indoor pool with a water temperature of at least </w:t>
            </w:r>
            <w:proofErr w:type="gramStart"/>
            <w:r w:rsidRPr="009F48AD">
              <w:t>3</w:t>
            </w:r>
            <w:r>
              <w:t>4</w:t>
            </w:r>
            <w:proofErr w:type="gramEnd"/>
            <w:r w:rsidRPr="009F48AD">
              <w:t>°C. Each session lasted 60 minutes, including ten minutes of warm-up exercises, 15</w:t>
            </w:r>
            <w:r>
              <w:t>-</w:t>
            </w:r>
            <w:r w:rsidRPr="009F48AD">
              <w:t xml:space="preserve">20 </w:t>
            </w:r>
            <w:r w:rsidRPr="009F48AD">
              <w:lastRenderedPageBreak/>
              <w:t>minutes of resistance exercises, 20</w:t>
            </w:r>
            <w:r>
              <w:t>-</w:t>
            </w:r>
            <w:r w:rsidRPr="009F48AD">
              <w:t>25 minutes of aerobic exercises and ten minutes of cool-down exercises.</w:t>
            </w:r>
          </w:p>
        </w:tc>
        <w:tc>
          <w:tcPr>
            <w:tcW w:w="2410" w:type="dxa"/>
            <w:noWrap/>
            <w:hideMark/>
          </w:tcPr>
          <w:p w14:paraId="6C71A7BA" w14:textId="77777777" w:rsidR="00B60448" w:rsidRPr="009F48AD" w:rsidRDefault="00B60448" w:rsidP="005A2EBF">
            <w:r w:rsidRPr="009F48AD">
              <w:lastRenderedPageBreak/>
              <w:t>Physical activity</w:t>
            </w:r>
          </w:p>
        </w:tc>
      </w:tr>
      <w:tr w:rsidR="00B60448" w:rsidRPr="009F48AD" w14:paraId="0C2BC9AA" w14:textId="77777777" w:rsidTr="00EA6416">
        <w:trPr>
          <w:trHeight w:val="282"/>
        </w:trPr>
        <w:tc>
          <w:tcPr>
            <w:tcW w:w="1650" w:type="dxa"/>
            <w:noWrap/>
            <w:hideMark/>
          </w:tcPr>
          <w:p w14:paraId="2FA7AB0F" w14:textId="77777777" w:rsidR="00B60448" w:rsidRPr="009F48AD" w:rsidRDefault="00B60448" w:rsidP="005A2EBF">
            <w:r w:rsidRPr="009F48AD">
              <w:t>Cooney</w:t>
            </w:r>
          </w:p>
        </w:tc>
        <w:tc>
          <w:tcPr>
            <w:tcW w:w="897" w:type="dxa"/>
            <w:noWrap/>
            <w:hideMark/>
          </w:tcPr>
          <w:p w14:paraId="4E5A29D4" w14:textId="77777777" w:rsidR="00B60448" w:rsidRPr="009F48AD" w:rsidRDefault="00B60448" w:rsidP="005A2EBF">
            <w:r w:rsidRPr="009F48AD">
              <w:t>2019</w:t>
            </w:r>
          </w:p>
        </w:tc>
        <w:tc>
          <w:tcPr>
            <w:tcW w:w="8930" w:type="dxa"/>
            <w:noWrap/>
            <w:hideMark/>
          </w:tcPr>
          <w:p w14:paraId="74037983" w14:textId="42B12F2C" w:rsidR="00B60448" w:rsidRPr="009F48AD" w:rsidRDefault="00B60448" w:rsidP="005A2EBF">
            <w:r w:rsidRPr="009F48AD">
              <w:t>60 minute exercise sessions, 3 x 10 min aerobic exercise at 55-85% max heart rate, plus resistance training exercises. Three sessions per week for eight weeks</w:t>
            </w:r>
          </w:p>
        </w:tc>
        <w:tc>
          <w:tcPr>
            <w:tcW w:w="2410" w:type="dxa"/>
            <w:noWrap/>
            <w:hideMark/>
          </w:tcPr>
          <w:p w14:paraId="1F6BF892" w14:textId="77777777" w:rsidR="00B60448" w:rsidRPr="009F48AD" w:rsidRDefault="00B60448" w:rsidP="005A2EBF">
            <w:r w:rsidRPr="009F48AD">
              <w:t>Physical activity</w:t>
            </w:r>
          </w:p>
        </w:tc>
      </w:tr>
      <w:tr w:rsidR="00B60448" w:rsidRPr="009F48AD" w14:paraId="70C28A08" w14:textId="77777777" w:rsidTr="00EA6416">
        <w:trPr>
          <w:trHeight w:val="282"/>
        </w:trPr>
        <w:tc>
          <w:tcPr>
            <w:tcW w:w="1650" w:type="dxa"/>
            <w:noWrap/>
            <w:hideMark/>
          </w:tcPr>
          <w:p w14:paraId="06E44352" w14:textId="77777777" w:rsidR="00B60448" w:rsidRPr="009F48AD" w:rsidRDefault="00B60448" w:rsidP="005A2EBF">
            <w:r w:rsidRPr="009F48AD">
              <w:t>Correia Moretti</w:t>
            </w:r>
          </w:p>
        </w:tc>
        <w:tc>
          <w:tcPr>
            <w:tcW w:w="897" w:type="dxa"/>
            <w:noWrap/>
            <w:hideMark/>
          </w:tcPr>
          <w:p w14:paraId="7DF75BFB" w14:textId="77777777" w:rsidR="00B60448" w:rsidRPr="009F48AD" w:rsidRDefault="00B60448" w:rsidP="005A2EBF">
            <w:r w:rsidRPr="009F48AD">
              <w:t>2016</w:t>
            </w:r>
          </w:p>
        </w:tc>
        <w:tc>
          <w:tcPr>
            <w:tcW w:w="8930" w:type="dxa"/>
            <w:noWrap/>
            <w:hideMark/>
          </w:tcPr>
          <w:p w14:paraId="60BF4270" w14:textId="7C9FBF56" w:rsidR="00B60448" w:rsidRDefault="00B60448" w:rsidP="005A2EBF">
            <w:r w:rsidRPr="009F48AD">
              <w:t xml:space="preserve">Aerobic exercise (AE) </w:t>
            </w:r>
            <w:proofErr w:type="gramStart"/>
            <w:r w:rsidRPr="009F48AD">
              <w:t>was conducted</w:t>
            </w:r>
            <w:proofErr w:type="gramEnd"/>
            <w:r w:rsidRPr="009F48AD">
              <w:t xml:space="preserve"> on exercise </w:t>
            </w:r>
            <w:r w:rsidRPr="009F48AD">
              <w:t>bicycle)</w:t>
            </w:r>
            <w:r w:rsidRPr="009F48AD">
              <w:t>, at 50-60% of maximum heart rate monitored with a frequency meter</w:t>
            </w:r>
            <w:r>
              <w:t>.</w:t>
            </w:r>
          </w:p>
          <w:p w14:paraId="19F0EF88" w14:textId="77777777" w:rsidR="003C2251" w:rsidRDefault="003C2251" w:rsidP="005A2EBF"/>
          <w:p w14:paraId="6A6D1D3A" w14:textId="1830CC7D" w:rsidR="00B60448" w:rsidRDefault="00B60448" w:rsidP="005A2EBF">
            <w:r>
              <w:t xml:space="preserve">Intervention group - </w:t>
            </w:r>
            <w:r w:rsidRPr="009F48AD">
              <w:t>Global,</w:t>
            </w:r>
            <w:r>
              <w:t xml:space="preserve"> </w:t>
            </w:r>
            <w:r w:rsidRPr="009F48AD">
              <w:t xml:space="preserve">lymphatic, upper trapezius, torso, lumbar, and quadriceps </w:t>
            </w:r>
            <w:proofErr w:type="spellStart"/>
            <w:r w:rsidRPr="009F48AD">
              <w:t>pompage</w:t>
            </w:r>
            <w:proofErr w:type="spellEnd"/>
            <w:r w:rsidRPr="009F48AD">
              <w:t xml:space="preserve"> </w:t>
            </w:r>
            <w:proofErr w:type="gramStart"/>
            <w:r w:rsidRPr="009F48AD">
              <w:t>were applied</w:t>
            </w:r>
            <w:proofErr w:type="gramEnd"/>
            <w:r w:rsidRPr="009F48AD">
              <w:t xml:space="preserve"> (5 repetitions maintaining tension for 15 seconds (s) and </w:t>
            </w:r>
            <w:proofErr w:type="gramStart"/>
            <w:r w:rsidRPr="009F48AD">
              <w:t>10</w:t>
            </w:r>
            <w:proofErr w:type="gramEnd"/>
            <w:r w:rsidRPr="009F48AD">
              <w:t xml:space="preserve"> second intervals).</w:t>
            </w:r>
            <w:r>
              <w:t xml:space="preserve"> Passive</w:t>
            </w:r>
            <w:r w:rsidRPr="009F48AD">
              <w:t xml:space="preserve"> stretching of the hamstring and quadriceps femoris muscles, and active stretching of the anterior and posterior trunk muscles and the triceps muscles (two repetitions </w:t>
            </w:r>
            <w:proofErr w:type="gramStart"/>
            <w:r w:rsidRPr="009F48AD">
              <w:t>during</w:t>
            </w:r>
            <w:proofErr w:type="gramEnd"/>
            <w:r w:rsidRPr="009F48AD">
              <w:t xml:space="preserve"> 30 seconds and a </w:t>
            </w:r>
            <w:proofErr w:type="gramStart"/>
            <w:r w:rsidRPr="009F48AD">
              <w:t>10</w:t>
            </w:r>
            <w:proofErr w:type="gramEnd"/>
            <w:r w:rsidRPr="009F48AD">
              <w:t xml:space="preserve"> second interval).</w:t>
            </w:r>
          </w:p>
          <w:p w14:paraId="58D9F342" w14:textId="77777777" w:rsidR="003C2251" w:rsidRDefault="003C2251" w:rsidP="005A2EBF"/>
          <w:p w14:paraId="1590990F" w14:textId="7E38321A" w:rsidR="003C2251" w:rsidRPr="009F48AD" w:rsidRDefault="00B60448" w:rsidP="005A2EBF">
            <w:r>
              <w:t>C</w:t>
            </w:r>
            <w:r w:rsidRPr="009F48AD">
              <w:t>ontrol group performed aerobic exercise only</w:t>
            </w:r>
          </w:p>
        </w:tc>
        <w:tc>
          <w:tcPr>
            <w:tcW w:w="2410" w:type="dxa"/>
            <w:noWrap/>
            <w:hideMark/>
          </w:tcPr>
          <w:p w14:paraId="4BE02399" w14:textId="77777777" w:rsidR="00B60448" w:rsidRPr="009F48AD" w:rsidRDefault="00B60448" w:rsidP="005A2EBF">
            <w:r w:rsidRPr="009F48AD">
              <w:t>Passive therapy; Physical activity</w:t>
            </w:r>
          </w:p>
        </w:tc>
      </w:tr>
      <w:tr w:rsidR="00B60448" w:rsidRPr="009F48AD" w14:paraId="7E4D8C12" w14:textId="77777777" w:rsidTr="00EA6416">
        <w:trPr>
          <w:trHeight w:val="282"/>
        </w:trPr>
        <w:tc>
          <w:tcPr>
            <w:tcW w:w="1650" w:type="dxa"/>
            <w:noWrap/>
            <w:hideMark/>
          </w:tcPr>
          <w:p w14:paraId="723652DC" w14:textId="77777777" w:rsidR="00B60448" w:rsidRPr="009F48AD" w:rsidRDefault="00B60448" w:rsidP="005A2EBF">
            <w:r w:rsidRPr="009F48AD">
              <w:t>Coste</w:t>
            </w:r>
          </w:p>
        </w:tc>
        <w:tc>
          <w:tcPr>
            <w:tcW w:w="897" w:type="dxa"/>
            <w:noWrap/>
            <w:hideMark/>
          </w:tcPr>
          <w:p w14:paraId="2915A8CD" w14:textId="77777777" w:rsidR="00B60448" w:rsidRPr="009F48AD" w:rsidRDefault="00B60448" w:rsidP="005A2EBF">
            <w:r w:rsidRPr="009F48AD">
              <w:t>2021</w:t>
            </w:r>
          </w:p>
        </w:tc>
        <w:tc>
          <w:tcPr>
            <w:tcW w:w="8930" w:type="dxa"/>
            <w:noWrap/>
            <w:hideMark/>
          </w:tcPr>
          <w:p w14:paraId="7186C014" w14:textId="77777777" w:rsidR="00B60448" w:rsidRDefault="00B60448" w:rsidP="005A2EBF">
            <w:r w:rsidRPr="009F48AD">
              <w:t xml:space="preserve">Osteopathic manipulation- six sessions of 15-20 minutes, once per week over </w:t>
            </w:r>
            <w:proofErr w:type="gramStart"/>
            <w:r w:rsidRPr="009F48AD">
              <w:t>6</w:t>
            </w:r>
            <w:proofErr w:type="gramEnd"/>
            <w:r w:rsidRPr="009F48AD">
              <w:t xml:space="preserve"> consecutive weeks. Progressive mobilisation of spine, hips, shoulders, neck </w:t>
            </w:r>
          </w:p>
          <w:p w14:paraId="4C93259F" w14:textId="77777777" w:rsidR="003C2251" w:rsidRDefault="003C2251" w:rsidP="005A2EBF"/>
          <w:p w14:paraId="3EF98316" w14:textId="1503355B" w:rsidR="00B60448" w:rsidRPr="009F48AD" w:rsidRDefault="00B60448" w:rsidP="005A2EBF">
            <w:r>
              <w:t xml:space="preserve">Control - </w:t>
            </w:r>
            <w:r w:rsidRPr="009F48AD">
              <w:t xml:space="preserve">Sham manipulation- six sessions of 15-20 minutes, once per week over </w:t>
            </w:r>
            <w:proofErr w:type="gramStart"/>
            <w:r w:rsidRPr="009F48AD">
              <w:t>6</w:t>
            </w:r>
            <w:proofErr w:type="gramEnd"/>
            <w:r w:rsidRPr="009F48AD">
              <w:t xml:space="preserve"> consecutive weeks. Same order as treatment group but all </w:t>
            </w:r>
            <w:r w:rsidRPr="009F48AD">
              <w:t>manoeuvres</w:t>
            </w:r>
            <w:r w:rsidRPr="009F48AD">
              <w:t xml:space="preserve"> stopped halfway so no significant joint manipulation and no thrust manipulation.</w:t>
            </w:r>
          </w:p>
        </w:tc>
        <w:tc>
          <w:tcPr>
            <w:tcW w:w="2410" w:type="dxa"/>
            <w:noWrap/>
            <w:hideMark/>
          </w:tcPr>
          <w:p w14:paraId="626CAD9F" w14:textId="77777777" w:rsidR="00B60448" w:rsidRPr="009F48AD" w:rsidRDefault="00B60448" w:rsidP="005A2EBF">
            <w:r w:rsidRPr="009F48AD">
              <w:t>Passive therapy</w:t>
            </w:r>
          </w:p>
        </w:tc>
      </w:tr>
      <w:tr w:rsidR="00B60448" w:rsidRPr="009F48AD" w14:paraId="29A3B192" w14:textId="77777777" w:rsidTr="00EA6416">
        <w:trPr>
          <w:trHeight w:val="282"/>
        </w:trPr>
        <w:tc>
          <w:tcPr>
            <w:tcW w:w="1650" w:type="dxa"/>
            <w:noWrap/>
            <w:hideMark/>
          </w:tcPr>
          <w:p w14:paraId="0003812F" w14:textId="77777777" w:rsidR="00B60448" w:rsidRPr="009F48AD" w:rsidRDefault="00B60448" w:rsidP="005A2EBF">
            <w:r w:rsidRPr="009F48AD">
              <w:t>Cramp</w:t>
            </w:r>
          </w:p>
        </w:tc>
        <w:tc>
          <w:tcPr>
            <w:tcW w:w="897" w:type="dxa"/>
            <w:noWrap/>
            <w:hideMark/>
          </w:tcPr>
          <w:p w14:paraId="217F9841" w14:textId="77777777" w:rsidR="00B60448" w:rsidRPr="009F48AD" w:rsidRDefault="00B60448" w:rsidP="005A2EBF">
            <w:r w:rsidRPr="009F48AD">
              <w:t>2020</w:t>
            </w:r>
          </w:p>
        </w:tc>
        <w:tc>
          <w:tcPr>
            <w:tcW w:w="8930" w:type="dxa"/>
            <w:noWrap/>
            <w:hideMark/>
          </w:tcPr>
          <w:p w14:paraId="3700C796" w14:textId="550AE3D9" w:rsidR="00B60448" w:rsidRPr="009F48AD" w:rsidRDefault="00B60448" w:rsidP="005A2EBF">
            <w:r w:rsidRPr="009F48AD">
              <w:t xml:space="preserve">Four group sessions and a one to one session </w:t>
            </w:r>
            <w:proofErr w:type="gramStart"/>
            <w:r w:rsidRPr="009F48AD">
              <w:t>over  12</w:t>
            </w:r>
            <w:proofErr w:type="gramEnd"/>
            <w:r w:rsidRPr="009F48AD">
              <w:t xml:space="preserve"> week period, including education, support for behaviour change and a supervised exercise component.</w:t>
            </w:r>
          </w:p>
        </w:tc>
        <w:tc>
          <w:tcPr>
            <w:tcW w:w="2410" w:type="dxa"/>
            <w:noWrap/>
            <w:hideMark/>
          </w:tcPr>
          <w:p w14:paraId="15599B33" w14:textId="77777777" w:rsidR="00B60448" w:rsidRPr="009F48AD" w:rsidRDefault="00B60448" w:rsidP="005A2EBF">
            <w:r w:rsidRPr="009F48AD">
              <w:t>Physical activity; Psychological</w:t>
            </w:r>
          </w:p>
        </w:tc>
      </w:tr>
      <w:tr w:rsidR="00B60448" w:rsidRPr="009F48AD" w14:paraId="4C63358C" w14:textId="77777777" w:rsidTr="00EA6416">
        <w:trPr>
          <w:trHeight w:val="282"/>
        </w:trPr>
        <w:tc>
          <w:tcPr>
            <w:tcW w:w="1650" w:type="dxa"/>
            <w:noWrap/>
            <w:hideMark/>
          </w:tcPr>
          <w:p w14:paraId="07DFF0CE" w14:textId="77777777" w:rsidR="00B60448" w:rsidRPr="009F48AD" w:rsidRDefault="00B60448" w:rsidP="005A2EBF">
            <w:r w:rsidRPr="009F48AD">
              <w:t>Cuesta-Vargas</w:t>
            </w:r>
          </w:p>
        </w:tc>
        <w:tc>
          <w:tcPr>
            <w:tcW w:w="897" w:type="dxa"/>
            <w:noWrap/>
            <w:hideMark/>
          </w:tcPr>
          <w:p w14:paraId="3525BC3E" w14:textId="77777777" w:rsidR="00B60448" w:rsidRPr="009F48AD" w:rsidRDefault="00B60448" w:rsidP="005A2EBF">
            <w:r w:rsidRPr="009F48AD">
              <w:t>2011</w:t>
            </w:r>
          </w:p>
        </w:tc>
        <w:tc>
          <w:tcPr>
            <w:tcW w:w="8930" w:type="dxa"/>
            <w:noWrap/>
            <w:hideMark/>
          </w:tcPr>
          <w:p w14:paraId="03B37337" w14:textId="533A7BF9" w:rsidR="00B60448" w:rsidRPr="009F48AD" w:rsidRDefault="00B60448" w:rsidP="005A2EBF">
            <w:r w:rsidRPr="009F48AD">
              <w:t xml:space="preserve">An individualised multimodal physiotherapy program combined with education based on cognitive behavioural principles </w:t>
            </w:r>
            <w:proofErr w:type="gramStart"/>
            <w:r w:rsidRPr="009F48AD">
              <w:t>was prescribed</w:t>
            </w:r>
            <w:proofErr w:type="gramEnd"/>
            <w:r w:rsidRPr="009F48AD">
              <w:t>, delivery in groups of max 12</w:t>
            </w:r>
            <w:proofErr w:type="gramStart"/>
            <w:r w:rsidRPr="009F48AD">
              <w:t xml:space="preserve">.  </w:t>
            </w:r>
            <w:proofErr w:type="gramEnd"/>
            <w:r w:rsidRPr="009F48AD">
              <w:t xml:space="preserve">60 minutes </w:t>
            </w:r>
            <w:proofErr w:type="gramStart"/>
            <w:r w:rsidRPr="009F48AD">
              <w:t>3</w:t>
            </w:r>
            <w:proofErr w:type="gramEnd"/>
            <w:r w:rsidRPr="009F48AD">
              <w:t xml:space="preserve"> times per week for 8 weeks. 15 minutes of mobility and flexibility exercises, 15 minutes of resistance and muscle strengthening exercises and 20 minutes deep water running. Individual workloads determined by pre intervention heart rate and lactic acid monitoring</w:t>
            </w:r>
          </w:p>
        </w:tc>
        <w:tc>
          <w:tcPr>
            <w:tcW w:w="2410" w:type="dxa"/>
            <w:noWrap/>
            <w:hideMark/>
          </w:tcPr>
          <w:p w14:paraId="46086DA5" w14:textId="77777777" w:rsidR="00B60448" w:rsidRPr="009F48AD" w:rsidRDefault="00B60448" w:rsidP="005A2EBF">
            <w:r w:rsidRPr="009F48AD">
              <w:t>Educational; Physical activity</w:t>
            </w:r>
          </w:p>
        </w:tc>
      </w:tr>
      <w:tr w:rsidR="00B60448" w:rsidRPr="009F48AD" w14:paraId="122FB48E" w14:textId="77777777" w:rsidTr="00EA6416">
        <w:trPr>
          <w:trHeight w:val="282"/>
        </w:trPr>
        <w:tc>
          <w:tcPr>
            <w:tcW w:w="1650" w:type="dxa"/>
            <w:noWrap/>
            <w:hideMark/>
          </w:tcPr>
          <w:p w14:paraId="150A1733" w14:textId="77777777" w:rsidR="00B60448" w:rsidRPr="009F48AD" w:rsidRDefault="00B60448" w:rsidP="005A2EBF">
            <w:r w:rsidRPr="009F48AD">
              <w:t>Cunningham</w:t>
            </w:r>
          </w:p>
        </w:tc>
        <w:tc>
          <w:tcPr>
            <w:tcW w:w="897" w:type="dxa"/>
            <w:noWrap/>
            <w:hideMark/>
          </w:tcPr>
          <w:p w14:paraId="3F28C31D" w14:textId="77777777" w:rsidR="00B60448" w:rsidRPr="009F48AD" w:rsidRDefault="00B60448" w:rsidP="005A2EBF">
            <w:r w:rsidRPr="009F48AD">
              <w:t>2019</w:t>
            </w:r>
          </w:p>
        </w:tc>
        <w:tc>
          <w:tcPr>
            <w:tcW w:w="8930" w:type="dxa"/>
            <w:noWrap/>
            <w:hideMark/>
          </w:tcPr>
          <w:p w14:paraId="19D2033C" w14:textId="2B861C08" w:rsidR="00B60448" w:rsidRPr="009F48AD" w:rsidRDefault="00B60448" w:rsidP="005A2EBF">
            <w:r w:rsidRPr="009F48AD">
              <w:t xml:space="preserve">TEACH - 6 weekly in person sessions lasting </w:t>
            </w:r>
            <w:proofErr w:type="spellStart"/>
            <w:r w:rsidRPr="009F48AD">
              <w:t>approx</w:t>
            </w:r>
            <w:proofErr w:type="spellEnd"/>
            <w:r w:rsidRPr="009F48AD">
              <w:t xml:space="preserve"> 1 hour, aiming to reduce fatigue, psychological </w:t>
            </w:r>
            <w:proofErr w:type="gramStart"/>
            <w:r w:rsidRPr="009F48AD">
              <w:t>distress</w:t>
            </w:r>
            <w:proofErr w:type="gramEnd"/>
            <w:r w:rsidRPr="009F48AD">
              <w:t xml:space="preserve"> and pain levels.</w:t>
            </w:r>
          </w:p>
        </w:tc>
        <w:tc>
          <w:tcPr>
            <w:tcW w:w="2410" w:type="dxa"/>
            <w:noWrap/>
            <w:hideMark/>
          </w:tcPr>
          <w:p w14:paraId="730E99D0" w14:textId="77777777" w:rsidR="00B60448" w:rsidRPr="009F48AD" w:rsidRDefault="00B60448" w:rsidP="005A2EBF">
            <w:r w:rsidRPr="009F48AD">
              <w:t>Psychological</w:t>
            </w:r>
          </w:p>
        </w:tc>
      </w:tr>
      <w:tr w:rsidR="00B60448" w:rsidRPr="009F48AD" w14:paraId="65BBCE62" w14:textId="77777777" w:rsidTr="00EA6416">
        <w:trPr>
          <w:trHeight w:val="282"/>
        </w:trPr>
        <w:tc>
          <w:tcPr>
            <w:tcW w:w="1650" w:type="dxa"/>
            <w:noWrap/>
            <w:hideMark/>
          </w:tcPr>
          <w:p w14:paraId="4B2E65F4" w14:textId="77777777" w:rsidR="00B60448" w:rsidRPr="009F48AD" w:rsidRDefault="00B60448" w:rsidP="005A2EBF">
            <w:r w:rsidRPr="009F48AD">
              <w:t>Cunningham</w:t>
            </w:r>
          </w:p>
        </w:tc>
        <w:tc>
          <w:tcPr>
            <w:tcW w:w="897" w:type="dxa"/>
            <w:noWrap/>
            <w:hideMark/>
          </w:tcPr>
          <w:p w14:paraId="4E0A2E96" w14:textId="77777777" w:rsidR="00B60448" w:rsidRPr="009F48AD" w:rsidRDefault="00B60448" w:rsidP="005A2EBF">
            <w:r w:rsidRPr="009F48AD">
              <w:t>2022</w:t>
            </w:r>
          </w:p>
        </w:tc>
        <w:tc>
          <w:tcPr>
            <w:tcW w:w="8930" w:type="dxa"/>
            <w:noWrap/>
            <w:hideMark/>
          </w:tcPr>
          <w:p w14:paraId="77AA0E60" w14:textId="0BAB48BD" w:rsidR="00B60448" w:rsidRPr="009F48AD" w:rsidRDefault="00B60448" w:rsidP="005A2EBF">
            <w:r w:rsidRPr="009F48AD">
              <w:t xml:space="preserve">Six </w:t>
            </w:r>
            <w:proofErr w:type="gramStart"/>
            <w:r w:rsidRPr="009F48AD">
              <w:t>weekly</w:t>
            </w:r>
            <w:proofErr w:type="gramEnd"/>
            <w:r w:rsidRPr="009F48AD">
              <w:t>, one hour sessions of TEACH (treatment and education approach for childhood-onset lupus) cognitive behavioural therapy program and TAU</w:t>
            </w:r>
          </w:p>
        </w:tc>
        <w:tc>
          <w:tcPr>
            <w:tcW w:w="2410" w:type="dxa"/>
            <w:noWrap/>
            <w:hideMark/>
          </w:tcPr>
          <w:p w14:paraId="0F5C5F2C" w14:textId="77777777" w:rsidR="00B60448" w:rsidRPr="009F48AD" w:rsidRDefault="00B60448" w:rsidP="005A2EBF">
            <w:r w:rsidRPr="009F48AD">
              <w:t>Psychological</w:t>
            </w:r>
          </w:p>
        </w:tc>
      </w:tr>
      <w:tr w:rsidR="00B60448" w:rsidRPr="009F48AD" w14:paraId="580446D7" w14:textId="77777777" w:rsidTr="00EA6416">
        <w:trPr>
          <w:trHeight w:val="282"/>
        </w:trPr>
        <w:tc>
          <w:tcPr>
            <w:tcW w:w="1650" w:type="dxa"/>
            <w:noWrap/>
            <w:hideMark/>
          </w:tcPr>
          <w:p w14:paraId="70E976AA" w14:textId="77777777" w:rsidR="00B60448" w:rsidRPr="009F48AD" w:rsidRDefault="00B60448" w:rsidP="005A2EBF">
            <w:r w:rsidRPr="009F48AD">
              <w:lastRenderedPageBreak/>
              <w:t>Cuperus</w:t>
            </w:r>
          </w:p>
        </w:tc>
        <w:tc>
          <w:tcPr>
            <w:tcW w:w="897" w:type="dxa"/>
            <w:noWrap/>
            <w:hideMark/>
          </w:tcPr>
          <w:p w14:paraId="477A5BA2" w14:textId="77777777" w:rsidR="00B60448" w:rsidRPr="009F48AD" w:rsidRDefault="00B60448" w:rsidP="005A2EBF">
            <w:r w:rsidRPr="009F48AD">
              <w:t>2015</w:t>
            </w:r>
          </w:p>
        </w:tc>
        <w:tc>
          <w:tcPr>
            <w:tcW w:w="8930" w:type="dxa"/>
            <w:noWrap/>
            <w:hideMark/>
          </w:tcPr>
          <w:p w14:paraId="3C1A23B4" w14:textId="42FB0DA3" w:rsidR="00B60448" w:rsidRPr="009F48AD" w:rsidRDefault="00B60448" w:rsidP="005A2EBF">
            <w:r w:rsidRPr="009F48AD">
              <w:t xml:space="preserve">Face to face </w:t>
            </w:r>
            <w:proofErr w:type="spellStart"/>
            <w:r w:rsidRPr="009F48AD">
              <w:t>self management</w:t>
            </w:r>
            <w:proofErr w:type="spellEnd"/>
            <w:r w:rsidRPr="009F48AD">
              <w:t xml:space="preserve"> treatment program = 6 group sessions for 2-4Hr. for 6 weeks. 1x Given </w:t>
            </w:r>
            <w:proofErr w:type="gramStart"/>
            <w:r w:rsidRPr="009F48AD">
              <w:t>education  about</w:t>
            </w:r>
            <w:proofErr w:type="gramEnd"/>
            <w:r w:rsidRPr="009F48AD">
              <w:t xml:space="preserve"> pain management and medication. 1 x exercise session, 1 x goal setting, education on graded activity for 4-6.</w:t>
            </w:r>
          </w:p>
        </w:tc>
        <w:tc>
          <w:tcPr>
            <w:tcW w:w="2410" w:type="dxa"/>
            <w:noWrap/>
            <w:hideMark/>
          </w:tcPr>
          <w:p w14:paraId="7CFEDA29" w14:textId="77777777" w:rsidR="00B60448" w:rsidRPr="009F48AD" w:rsidRDefault="00B60448" w:rsidP="005A2EBF">
            <w:r w:rsidRPr="009F48AD">
              <w:t>Educational; Physical activity</w:t>
            </w:r>
          </w:p>
        </w:tc>
      </w:tr>
      <w:tr w:rsidR="00B60448" w:rsidRPr="009F48AD" w14:paraId="6910E555" w14:textId="77777777" w:rsidTr="00EA6416">
        <w:trPr>
          <w:trHeight w:val="282"/>
        </w:trPr>
        <w:tc>
          <w:tcPr>
            <w:tcW w:w="1650" w:type="dxa"/>
            <w:noWrap/>
            <w:hideMark/>
          </w:tcPr>
          <w:p w14:paraId="371E7EE5" w14:textId="77777777" w:rsidR="00B60448" w:rsidRPr="009F48AD" w:rsidRDefault="00B60448" w:rsidP="005A2EBF">
            <w:r w:rsidRPr="009F48AD">
              <w:t>Da Silva</w:t>
            </w:r>
          </w:p>
        </w:tc>
        <w:tc>
          <w:tcPr>
            <w:tcW w:w="897" w:type="dxa"/>
            <w:noWrap/>
            <w:hideMark/>
          </w:tcPr>
          <w:p w14:paraId="27F6FA66" w14:textId="77777777" w:rsidR="00B60448" w:rsidRPr="009F48AD" w:rsidRDefault="00B60448" w:rsidP="005A2EBF">
            <w:r w:rsidRPr="009F48AD">
              <w:t>2018</w:t>
            </w:r>
          </w:p>
        </w:tc>
        <w:tc>
          <w:tcPr>
            <w:tcW w:w="8930" w:type="dxa"/>
            <w:noWrap/>
            <w:hideMark/>
          </w:tcPr>
          <w:p w14:paraId="663F87CD" w14:textId="582195BF" w:rsidR="00B60448" w:rsidRDefault="00B60448" w:rsidP="005A2EBF">
            <w:r w:rsidRPr="009F48AD">
              <w:t>Phototherapy</w:t>
            </w:r>
            <w:r>
              <w:t xml:space="preserve"> group</w:t>
            </w:r>
            <w:r w:rsidRPr="009F48AD">
              <w:t xml:space="preserve"> - 10 weeks, </w:t>
            </w:r>
            <w:proofErr w:type="gramStart"/>
            <w:r w:rsidRPr="009F48AD">
              <w:t>2</w:t>
            </w:r>
            <w:proofErr w:type="gramEnd"/>
            <w:r w:rsidRPr="009F48AD">
              <w:t xml:space="preserve"> sessions per week. Light sources applied on </w:t>
            </w:r>
            <w:proofErr w:type="gramStart"/>
            <w:r w:rsidRPr="009F48AD">
              <w:t>10</w:t>
            </w:r>
            <w:proofErr w:type="gramEnd"/>
            <w:r w:rsidRPr="009F48AD">
              <w:t xml:space="preserve"> tender points for </w:t>
            </w:r>
            <w:proofErr w:type="gramStart"/>
            <w:r w:rsidRPr="009F48AD">
              <w:t>300s</w:t>
            </w:r>
            <w:proofErr w:type="gramEnd"/>
          </w:p>
          <w:p w14:paraId="465127DE" w14:textId="77777777" w:rsidR="003C2251" w:rsidRDefault="003C2251" w:rsidP="005A2EBF"/>
          <w:p w14:paraId="3F121C33" w14:textId="77777777" w:rsidR="00B60448" w:rsidRDefault="00B60448" w:rsidP="005A2EBF">
            <w:r w:rsidRPr="009F48AD">
              <w:t xml:space="preserve">Exercise training </w:t>
            </w:r>
            <w:r>
              <w:t xml:space="preserve">group - </w:t>
            </w:r>
            <w:r w:rsidRPr="009F48AD">
              <w:t xml:space="preserve">(phototherapy placebo) - 10 weeks, </w:t>
            </w:r>
            <w:proofErr w:type="gramStart"/>
            <w:r w:rsidRPr="009F48AD">
              <w:t>2</w:t>
            </w:r>
            <w:proofErr w:type="gramEnd"/>
            <w:r w:rsidRPr="009F48AD">
              <w:t xml:space="preserve"> sessions per week. Stretching and aerobic exercises</w:t>
            </w:r>
            <w:r w:rsidRPr="009F48AD">
              <w:t xml:space="preserve"> </w:t>
            </w:r>
          </w:p>
          <w:p w14:paraId="0B1C3A7E" w14:textId="77777777" w:rsidR="003C2251" w:rsidRDefault="003C2251" w:rsidP="005A2EBF"/>
          <w:p w14:paraId="48F0E16A" w14:textId="7E4535AD" w:rsidR="00B60448" w:rsidRPr="009F48AD" w:rsidRDefault="00B60448" w:rsidP="005A2EBF">
            <w:r w:rsidRPr="009F48AD">
              <w:t>Phototherapy and exercise training</w:t>
            </w:r>
            <w:r>
              <w:t xml:space="preserve"> group</w:t>
            </w:r>
            <w:r w:rsidRPr="009F48AD">
              <w:t xml:space="preserve"> - 10 weeks, </w:t>
            </w:r>
            <w:proofErr w:type="gramStart"/>
            <w:r w:rsidRPr="009F48AD">
              <w:t>2</w:t>
            </w:r>
            <w:proofErr w:type="gramEnd"/>
            <w:r w:rsidRPr="009F48AD">
              <w:t xml:space="preserve"> sessions per week. Phototherapy applied 30 minutes prior to exercise session</w:t>
            </w:r>
            <w:r w:rsidRPr="009F48AD">
              <w:t xml:space="preserve"> </w:t>
            </w:r>
          </w:p>
        </w:tc>
        <w:tc>
          <w:tcPr>
            <w:tcW w:w="2410" w:type="dxa"/>
            <w:noWrap/>
            <w:hideMark/>
          </w:tcPr>
          <w:p w14:paraId="6B59A4B7" w14:textId="77777777" w:rsidR="00B60448" w:rsidRPr="009F48AD" w:rsidRDefault="00B60448" w:rsidP="005A2EBF">
            <w:r w:rsidRPr="009F48AD">
              <w:t>Passive therapy; Physical activity</w:t>
            </w:r>
          </w:p>
        </w:tc>
      </w:tr>
      <w:tr w:rsidR="00B60448" w:rsidRPr="009F48AD" w14:paraId="21D29020" w14:textId="77777777" w:rsidTr="00EA6416">
        <w:trPr>
          <w:trHeight w:val="282"/>
        </w:trPr>
        <w:tc>
          <w:tcPr>
            <w:tcW w:w="1650" w:type="dxa"/>
            <w:noWrap/>
            <w:hideMark/>
          </w:tcPr>
          <w:p w14:paraId="483ADA9A" w14:textId="77777777" w:rsidR="00B60448" w:rsidRPr="009F48AD" w:rsidRDefault="00B60448" w:rsidP="005A2EBF">
            <w:r w:rsidRPr="009F48AD">
              <w:t>Dardin</w:t>
            </w:r>
          </w:p>
        </w:tc>
        <w:tc>
          <w:tcPr>
            <w:tcW w:w="897" w:type="dxa"/>
            <w:noWrap/>
            <w:hideMark/>
          </w:tcPr>
          <w:p w14:paraId="14E10EEE" w14:textId="77777777" w:rsidR="00B60448" w:rsidRPr="009F48AD" w:rsidRDefault="00B60448" w:rsidP="005A2EBF">
            <w:r w:rsidRPr="009F48AD">
              <w:t>2022</w:t>
            </w:r>
          </w:p>
        </w:tc>
        <w:tc>
          <w:tcPr>
            <w:tcW w:w="8930" w:type="dxa"/>
            <w:noWrap/>
            <w:hideMark/>
          </w:tcPr>
          <w:p w14:paraId="190670CB" w14:textId="16913D15" w:rsidR="00B60448" w:rsidRPr="009F48AD" w:rsidRDefault="00B60448" w:rsidP="005A2EBF">
            <w:r w:rsidRPr="009F48AD">
              <w:t xml:space="preserve">Two weeks of familiarisation sessions followed by 16 week resistance exercise program. Sessions consisted of three sets (10 repetitions each) at 60 to 80% of 1 repetition maximum (1RM) of the bench-supported single arm row, dumbbell side lateral raise, horizontal dumbbell chest press, unilateral forehead dumbbell triceps extension, dumbbell biceps curl, knee extension, knee flexion, hip </w:t>
            </w:r>
            <w:r w:rsidRPr="009F48AD">
              <w:br/>
              <w:t>abduction, hip adduction, ankle plantar flexion in the leg press machine, and squats with dumbbells.</w:t>
            </w:r>
          </w:p>
        </w:tc>
        <w:tc>
          <w:tcPr>
            <w:tcW w:w="2410" w:type="dxa"/>
            <w:noWrap/>
            <w:hideMark/>
          </w:tcPr>
          <w:p w14:paraId="06DB3024" w14:textId="77777777" w:rsidR="00B60448" w:rsidRPr="009F48AD" w:rsidRDefault="00B60448" w:rsidP="005A2EBF">
            <w:r w:rsidRPr="009F48AD">
              <w:t>Physical activity</w:t>
            </w:r>
          </w:p>
        </w:tc>
      </w:tr>
      <w:tr w:rsidR="00B60448" w:rsidRPr="009F48AD" w14:paraId="289C46E2" w14:textId="77777777" w:rsidTr="00EA6416">
        <w:trPr>
          <w:trHeight w:val="282"/>
        </w:trPr>
        <w:tc>
          <w:tcPr>
            <w:tcW w:w="1650" w:type="dxa"/>
            <w:noWrap/>
            <w:hideMark/>
          </w:tcPr>
          <w:p w14:paraId="25EFD433" w14:textId="77777777" w:rsidR="00B60448" w:rsidRPr="009F48AD" w:rsidRDefault="00B60448" w:rsidP="005A2EBF">
            <w:proofErr w:type="spellStart"/>
            <w:r w:rsidRPr="009F48AD">
              <w:t>Darmant</w:t>
            </w:r>
            <w:proofErr w:type="spellEnd"/>
          </w:p>
        </w:tc>
        <w:tc>
          <w:tcPr>
            <w:tcW w:w="897" w:type="dxa"/>
            <w:noWrap/>
            <w:hideMark/>
          </w:tcPr>
          <w:p w14:paraId="7CAC6152" w14:textId="77777777" w:rsidR="00B60448" w:rsidRPr="009F48AD" w:rsidRDefault="00B60448" w:rsidP="005A2EBF">
            <w:r w:rsidRPr="009F48AD">
              <w:t>2021</w:t>
            </w:r>
          </w:p>
        </w:tc>
        <w:tc>
          <w:tcPr>
            <w:tcW w:w="8930" w:type="dxa"/>
            <w:noWrap/>
            <w:hideMark/>
          </w:tcPr>
          <w:p w14:paraId="7C1E7ADA" w14:textId="5AA7B457" w:rsidR="00B60448" w:rsidRPr="009F48AD" w:rsidRDefault="00B60448" w:rsidP="005A2EBF">
            <w:proofErr w:type="gramStart"/>
            <w:r w:rsidRPr="009F48AD">
              <w:t>2</w:t>
            </w:r>
            <w:proofErr w:type="gramEnd"/>
            <w:r w:rsidRPr="009F48AD">
              <w:t xml:space="preserve"> sessions Argentinean tango per week (48 sessions) from Month 0 to month </w:t>
            </w:r>
            <w:proofErr w:type="gramStart"/>
            <w:r w:rsidRPr="009F48AD">
              <w:t>6</w:t>
            </w:r>
            <w:proofErr w:type="gramEnd"/>
          </w:p>
        </w:tc>
        <w:tc>
          <w:tcPr>
            <w:tcW w:w="2410" w:type="dxa"/>
            <w:noWrap/>
            <w:hideMark/>
          </w:tcPr>
          <w:p w14:paraId="2C1B2662" w14:textId="77777777" w:rsidR="00B60448" w:rsidRPr="009F48AD" w:rsidRDefault="00B60448" w:rsidP="005A2EBF">
            <w:r w:rsidRPr="009F48AD">
              <w:t>Physical activity</w:t>
            </w:r>
          </w:p>
        </w:tc>
      </w:tr>
      <w:tr w:rsidR="00B60448" w:rsidRPr="009F48AD" w14:paraId="6F3BB92B" w14:textId="77777777" w:rsidTr="00EA6416">
        <w:trPr>
          <w:trHeight w:val="282"/>
        </w:trPr>
        <w:tc>
          <w:tcPr>
            <w:tcW w:w="1650" w:type="dxa"/>
            <w:noWrap/>
            <w:hideMark/>
          </w:tcPr>
          <w:p w14:paraId="0E58184F" w14:textId="77777777" w:rsidR="00B60448" w:rsidRPr="009F48AD" w:rsidRDefault="00B60448" w:rsidP="005A2EBF">
            <w:r w:rsidRPr="009F48AD">
              <w:t>Davies</w:t>
            </w:r>
          </w:p>
        </w:tc>
        <w:tc>
          <w:tcPr>
            <w:tcW w:w="897" w:type="dxa"/>
            <w:noWrap/>
            <w:hideMark/>
          </w:tcPr>
          <w:p w14:paraId="64A937C2" w14:textId="77777777" w:rsidR="00B60448" w:rsidRPr="009F48AD" w:rsidRDefault="00B60448" w:rsidP="005A2EBF">
            <w:r w:rsidRPr="009F48AD">
              <w:t>2012</w:t>
            </w:r>
          </w:p>
        </w:tc>
        <w:tc>
          <w:tcPr>
            <w:tcW w:w="8930" w:type="dxa"/>
            <w:noWrap/>
            <w:hideMark/>
          </w:tcPr>
          <w:p w14:paraId="25BA2812" w14:textId="77777777" w:rsidR="00B60448" w:rsidRDefault="00B60448" w:rsidP="005A2EBF">
            <w:r w:rsidRPr="009F48AD">
              <w:t xml:space="preserve">Low GI diet </w:t>
            </w:r>
            <w:r>
              <w:t>group</w:t>
            </w:r>
            <w:r w:rsidRPr="009F48AD">
              <w:t>- 6 weeks. Carbohydrate intake limited to 45g/</w:t>
            </w:r>
            <w:proofErr w:type="gramStart"/>
            <w:r w:rsidRPr="009F48AD">
              <w:t>day</w:t>
            </w:r>
            <w:proofErr w:type="gramEnd"/>
          </w:p>
          <w:p w14:paraId="7B7DF5DC" w14:textId="77777777" w:rsidR="003C2251" w:rsidRDefault="003C2251" w:rsidP="005A2EBF"/>
          <w:p w14:paraId="4ACCFBFF" w14:textId="11995D6F" w:rsidR="00B60448" w:rsidRPr="009F48AD" w:rsidRDefault="00B60448" w:rsidP="005A2EBF">
            <w:r w:rsidRPr="009F48AD">
              <w:t xml:space="preserve">Calorie restricted diet </w:t>
            </w:r>
            <w:r>
              <w:t>group</w:t>
            </w:r>
            <w:r w:rsidRPr="009F48AD">
              <w:t>- 6 weeks. 2000kcal/day (</w:t>
            </w:r>
            <w:proofErr w:type="spellStart"/>
            <w:r w:rsidRPr="009F48AD">
              <w:t>approx</w:t>
            </w:r>
            <w:proofErr w:type="spellEnd"/>
            <w:r w:rsidRPr="009F48AD">
              <w:t xml:space="preserve"> 50% carbohydrates, 15% protein and 30% fat)</w:t>
            </w:r>
          </w:p>
        </w:tc>
        <w:tc>
          <w:tcPr>
            <w:tcW w:w="2410" w:type="dxa"/>
            <w:noWrap/>
            <w:hideMark/>
          </w:tcPr>
          <w:p w14:paraId="72B6F0AB" w14:textId="77777777" w:rsidR="00B60448" w:rsidRPr="009F48AD" w:rsidRDefault="00B60448" w:rsidP="005A2EBF">
            <w:r w:rsidRPr="009F48AD">
              <w:t>Nutritional</w:t>
            </w:r>
          </w:p>
        </w:tc>
      </w:tr>
      <w:tr w:rsidR="00B60448" w:rsidRPr="009F48AD" w14:paraId="7D5C8B17" w14:textId="77777777" w:rsidTr="00EA6416">
        <w:trPr>
          <w:trHeight w:val="282"/>
        </w:trPr>
        <w:tc>
          <w:tcPr>
            <w:tcW w:w="1650" w:type="dxa"/>
            <w:noWrap/>
            <w:hideMark/>
          </w:tcPr>
          <w:p w14:paraId="613B99EF" w14:textId="77777777" w:rsidR="00B60448" w:rsidRPr="009F48AD" w:rsidRDefault="00B60448" w:rsidP="005A2EBF">
            <w:proofErr w:type="spellStart"/>
            <w:r w:rsidRPr="009F48AD">
              <w:t>Demirbag</w:t>
            </w:r>
            <w:proofErr w:type="spellEnd"/>
          </w:p>
        </w:tc>
        <w:tc>
          <w:tcPr>
            <w:tcW w:w="897" w:type="dxa"/>
            <w:noWrap/>
            <w:hideMark/>
          </w:tcPr>
          <w:p w14:paraId="468D54A5" w14:textId="77777777" w:rsidR="00B60448" w:rsidRPr="009F48AD" w:rsidRDefault="00B60448" w:rsidP="005A2EBF">
            <w:r w:rsidRPr="009F48AD">
              <w:t>2012</w:t>
            </w:r>
          </w:p>
        </w:tc>
        <w:tc>
          <w:tcPr>
            <w:tcW w:w="8930" w:type="dxa"/>
            <w:noWrap/>
            <w:hideMark/>
          </w:tcPr>
          <w:p w14:paraId="58A9D2F5" w14:textId="77777777" w:rsidR="00B60448" w:rsidRDefault="00B60448" w:rsidP="005A2EBF">
            <w:r>
              <w:t xml:space="preserve">Group 1 - </w:t>
            </w:r>
            <w:r w:rsidRPr="009F48AD">
              <w:t xml:space="preserve">Touch music aromatherapy </w:t>
            </w:r>
            <w:proofErr w:type="gramStart"/>
            <w:r w:rsidRPr="009F48AD">
              <w:t>2/7</w:t>
            </w:r>
            <w:proofErr w:type="gramEnd"/>
            <w:r w:rsidRPr="009F48AD">
              <w:t xml:space="preserve"> for 6 weeks 30-35 minutes of massage, followed by </w:t>
            </w:r>
            <w:proofErr w:type="gramStart"/>
            <w:r w:rsidRPr="009F48AD">
              <w:t>education</w:t>
            </w:r>
            <w:proofErr w:type="gramEnd"/>
          </w:p>
          <w:p w14:paraId="0A0DCCF6" w14:textId="77777777" w:rsidR="003C2251" w:rsidRDefault="003C2251" w:rsidP="005A2EBF"/>
          <w:p w14:paraId="36F50A38" w14:textId="13C89C0D" w:rsidR="00B60448" w:rsidRPr="009F48AD" w:rsidRDefault="00B60448" w:rsidP="005A2EBF">
            <w:r>
              <w:t xml:space="preserve">Group 2 - </w:t>
            </w:r>
            <w:r w:rsidRPr="009F48AD">
              <w:t xml:space="preserve">Sleep music aroma therapy </w:t>
            </w:r>
            <w:proofErr w:type="gramStart"/>
            <w:r w:rsidRPr="009F48AD">
              <w:t>2/7</w:t>
            </w:r>
            <w:proofErr w:type="gramEnd"/>
            <w:r w:rsidRPr="009F48AD">
              <w:t xml:space="preserve"> for 6 weeks 30-35 minutes sleep, followed by education</w:t>
            </w:r>
          </w:p>
        </w:tc>
        <w:tc>
          <w:tcPr>
            <w:tcW w:w="2410" w:type="dxa"/>
            <w:noWrap/>
            <w:hideMark/>
          </w:tcPr>
          <w:p w14:paraId="0845EB32" w14:textId="77777777" w:rsidR="00B60448" w:rsidRPr="009F48AD" w:rsidRDefault="00B60448" w:rsidP="005A2EBF">
            <w:r w:rsidRPr="009F48AD">
              <w:t>Educational; Passive therapy</w:t>
            </w:r>
          </w:p>
        </w:tc>
      </w:tr>
      <w:tr w:rsidR="00B60448" w:rsidRPr="009F48AD" w14:paraId="79788E65" w14:textId="77777777" w:rsidTr="00EA6416">
        <w:trPr>
          <w:trHeight w:val="282"/>
        </w:trPr>
        <w:tc>
          <w:tcPr>
            <w:tcW w:w="1650" w:type="dxa"/>
            <w:noWrap/>
            <w:hideMark/>
          </w:tcPr>
          <w:p w14:paraId="6250FED1" w14:textId="77777777" w:rsidR="00B60448" w:rsidRPr="009F48AD" w:rsidRDefault="00B60448" w:rsidP="005A2EBF">
            <w:r w:rsidRPr="009F48AD">
              <w:t>Di Carlo</w:t>
            </w:r>
          </w:p>
        </w:tc>
        <w:tc>
          <w:tcPr>
            <w:tcW w:w="897" w:type="dxa"/>
            <w:noWrap/>
            <w:hideMark/>
          </w:tcPr>
          <w:p w14:paraId="584C95BB" w14:textId="77777777" w:rsidR="00B60448" w:rsidRPr="009F48AD" w:rsidRDefault="00B60448" w:rsidP="005A2EBF">
            <w:r w:rsidRPr="009F48AD">
              <w:t>2021</w:t>
            </w:r>
          </w:p>
        </w:tc>
        <w:tc>
          <w:tcPr>
            <w:tcW w:w="8930" w:type="dxa"/>
            <w:noWrap/>
            <w:hideMark/>
          </w:tcPr>
          <w:p w14:paraId="0D18FFCD" w14:textId="44BE3D59" w:rsidR="00B60448" w:rsidRPr="009F48AD" w:rsidRDefault="00B60448" w:rsidP="005A2EBF">
            <w:r w:rsidRPr="009F48AD">
              <w:t xml:space="preserve">8 x 1/7 electroacupuncture for </w:t>
            </w:r>
            <w:proofErr w:type="gramStart"/>
            <w:r w:rsidRPr="009F48AD">
              <w:t>16</w:t>
            </w:r>
            <w:proofErr w:type="gramEnd"/>
            <w:r w:rsidRPr="009F48AD">
              <w:t xml:space="preserve"> points of the body</w:t>
            </w:r>
          </w:p>
        </w:tc>
        <w:tc>
          <w:tcPr>
            <w:tcW w:w="2410" w:type="dxa"/>
            <w:noWrap/>
            <w:hideMark/>
          </w:tcPr>
          <w:p w14:paraId="16A2AAA1" w14:textId="77777777" w:rsidR="00B60448" w:rsidRPr="009F48AD" w:rsidRDefault="00B60448" w:rsidP="005A2EBF">
            <w:r w:rsidRPr="009F48AD">
              <w:t>Passive therapy</w:t>
            </w:r>
          </w:p>
        </w:tc>
      </w:tr>
      <w:tr w:rsidR="00B60448" w:rsidRPr="009F48AD" w14:paraId="7F290BA2" w14:textId="77777777" w:rsidTr="00EA6416">
        <w:trPr>
          <w:trHeight w:val="282"/>
        </w:trPr>
        <w:tc>
          <w:tcPr>
            <w:tcW w:w="1650" w:type="dxa"/>
            <w:noWrap/>
            <w:hideMark/>
          </w:tcPr>
          <w:p w14:paraId="20FBA377" w14:textId="77777777" w:rsidR="00B60448" w:rsidRPr="009F48AD" w:rsidRDefault="00B60448" w:rsidP="005A2EBF">
            <w:r w:rsidRPr="009F48AD">
              <w:t>Diaz-Toral</w:t>
            </w:r>
          </w:p>
        </w:tc>
        <w:tc>
          <w:tcPr>
            <w:tcW w:w="897" w:type="dxa"/>
            <w:noWrap/>
            <w:hideMark/>
          </w:tcPr>
          <w:p w14:paraId="70BADFEC" w14:textId="77777777" w:rsidR="00B60448" w:rsidRPr="009F48AD" w:rsidRDefault="00B60448" w:rsidP="005A2EBF">
            <w:r w:rsidRPr="009F48AD">
              <w:t>2017</w:t>
            </w:r>
          </w:p>
        </w:tc>
        <w:tc>
          <w:tcPr>
            <w:tcW w:w="8930" w:type="dxa"/>
            <w:noWrap/>
            <w:hideMark/>
          </w:tcPr>
          <w:p w14:paraId="4C2D5CD1" w14:textId="409F4983" w:rsidR="00B60448" w:rsidRPr="009F48AD" w:rsidRDefault="00B60448" w:rsidP="005A2EBF">
            <w:r w:rsidRPr="009F48AD">
              <w:t xml:space="preserve">electroacupuncture/dry needling, </w:t>
            </w:r>
            <w:proofErr w:type="gramStart"/>
            <w:r w:rsidRPr="009F48AD">
              <w:t>2/7</w:t>
            </w:r>
            <w:proofErr w:type="gramEnd"/>
            <w:r w:rsidRPr="009F48AD">
              <w:t xml:space="preserve"> for 10 weeks</w:t>
            </w:r>
          </w:p>
        </w:tc>
        <w:tc>
          <w:tcPr>
            <w:tcW w:w="2410" w:type="dxa"/>
            <w:noWrap/>
            <w:hideMark/>
          </w:tcPr>
          <w:p w14:paraId="3CD2D458" w14:textId="77777777" w:rsidR="00B60448" w:rsidRPr="009F48AD" w:rsidRDefault="00B60448" w:rsidP="005A2EBF">
            <w:r w:rsidRPr="009F48AD">
              <w:t>Passive therapy</w:t>
            </w:r>
          </w:p>
        </w:tc>
      </w:tr>
      <w:tr w:rsidR="00B60448" w:rsidRPr="009F48AD" w14:paraId="210BB380" w14:textId="77777777" w:rsidTr="00EA6416">
        <w:trPr>
          <w:trHeight w:val="282"/>
        </w:trPr>
        <w:tc>
          <w:tcPr>
            <w:tcW w:w="1650" w:type="dxa"/>
            <w:noWrap/>
            <w:hideMark/>
          </w:tcPr>
          <w:p w14:paraId="64B0339F" w14:textId="77777777" w:rsidR="00B60448" w:rsidRPr="009F48AD" w:rsidRDefault="00B60448" w:rsidP="005A2EBF">
            <w:proofErr w:type="spellStart"/>
            <w:r w:rsidRPr="009F48AD">
              <w:t>Dilekci</w:t>
            </w:r>
            <w:proofErr w:type="spellEnd"/>
          </w:p>
        </w:tc>
        <w:tc>
          <w:tcPr>
            <w:tcW w:w="897" w:type="dxa"/>
            <w:noWrap/>
            <w:hideMark/>
          </w:tcPr>
          <w:p w14:paraId="56B938A5" w14:textId="77777777" w:rsidR="00B60448" w:rsidRPr="009F48AD" w:rsidRDefault="00B60448" w:rsidP="005A2EBF">
            <w:r w:rsidRPr="009F48AD">
              <w:t>2020</w:t>
            </w:r>
          </w:p>
        </w:tc>
        <w:tc>
          <w:tcPr>
            <w:tcW w:w="8930" w:type="dxa"/>
            <w:noWrap/>
            <w:hideMark/>
          </w:tcPr>
          <w:p w14:paraId="4BAC3146" w14:textId="77777777" w:rsidR="00B60448" w:rsidRDefault="00B60448" w:rsidP="005A2EBF">
            <w:r w:rsidRPr="009F48AD">
              <w:t xml:space="preserve">All patients </w:t>
            </w:r>
            <w:proofErr w:type="gramStart"/>
            <w:r w:rsidRPr="009F48AD">
              <w:t>were given</w:t>
            </w:r>
            <w:proofErr w:type="gramEnd"/>
            <w:r w:rsidRPr="009F48AD">
              <w:t xml:space="preserve"> an exercise program including 15 min of standardized exercises for flexibility and stretching exercises (hamstring, pelvic and abdominal muscles).</w:t>
            </w:r>
          </w:p>
          <w:p w14:paraId="519D328C" w14:textId="77777777" w:rsidR="003C2251" w:rsidRDefault="003C2251" w:rsidP="005A2EBF"/>
          <w:p w14:paraId="3782179C" w14:textId="77777777" w:rsidR="00B60448" w:rsidRDefault="00B60448" w:rsidP="005A2EBF">
            <w:r w:rsidRPr="009F48AD">
              <w:lastRenderedPageBreak/>
              <w:t>Physical therapy (PT)</w:t>
            </w:r>
            <w:r>
              <w:t xml:space="preserve">group </w:t>
            </w:r>
            <w:proofErr w:type="gramStart"/>
            <w:r>
              <w:t xml:space="preserve">- </w:t>
            </w:r>
            <w:r w:rsidRPr="009F48AD">
              <w:t xml:space="preserve"> 5</w:t>
            </w:r>
            <w:proofErr w:type="gramEnd"/>
            <w:r w:rsidRPr="009F48AD">
              <w:t>/7 for 3 weeks</w:t>
            </w:r>
            <w:r>
              <w:t>. A</w:t>
            </w:r>
            <w:r w:rsidRPr="009F48AD">
              <w:t xml:space="preserve">pplied 45C hot pack to the low back region for 20 min and 80 Hz frequency TENS for 20 min, 6 min of therapeutic continuous </w:t>
            </w:r>
            <w:r>
              <w:t xml:space="preserve">ultrasound. </w:t>
            </w:r>
            <w:r w:rsidRPr="009F48AD">
              <w:t xml:space="preserve">Slow circular movements </w:t>
            </w:r>
            <w:proofErr w:type="gramStart"/>
            <w:r w:rsidRPr="009F48AD">
              <w:t>were applied</w:t>
            </w:r>
            <w:proofErr w:type="gramEnd"/>
            <w:r w:rsidRPr="009F48AD">
              <w:t xml:space="preserve"> to the transducer head over the paravertebral low back region.</w:t>
            </w:r>
          </w:p>
          <w:p w14:paraId="2224B371" w14:textId="77777777" w:rsidR="003C2251" w:rsidRDefault="003C2251" w:rsidP="005A2EBF"/>
          <w:p w14:paraId="1ABF02A3" w14:textId="06B5B1C7" w:rsidR="00B60448" w:rsidRPr="009F48AD" w:rsidRDefault="00B60448" w:rsidP="005A2EBF">
            <w:r w:rsidRPr="009F48AD">
              <w:t xml:space="preserve">PT + </w:t>
            </w:r>
            <w:proofErr w:type="gramStart"/>
            <w:r w:rsidRPr="009F48AD">
              <w:t>Balneotherapy</w:t>
            </w:r>
            <w:r>
              <w:t>(</w:t>
            </w:r>
            <w:r w:rsidRPr="009F48AD">
              <w:t xml:space="preserve"> BT</w:t>
            </w:r>
            <w:proofErr w:type="gramEnd"/>
            <w:r>
              <w:t xml:space="preserve">) group </w:t>
            </w:r>
            <w:proofErr w:type="gramStart"/>
            <w:r>
              <w:t xml:space="preserve">- </w:t>
            </w:r>
            <w:r w:rsidRPr="009F48AD">
              <w:t xml:space="preserve"> 20</w:t>
            </w:r>
            <w:proofErr w:type="gramEnd"/>
            <w:r w:rsidRPr="009F48AD">
              <w:t xml:space="preserve"> min at 38</w:t>
            </w:r>
            <w:r>
              <w:t>-</w:t>
            </w:r>
            <w:r w:rsidRPr="009F48AD">
              <w:t>40C in thermal pools. After resting for 30 min, they received in the PT program.</w:t>
            </w:r>
          </w:p>
        </w:tc>
        <w:tc>
          <w:tcPr>
            <w:tcW w:w="2410" w:type="dxa"/>
            <w:noWrap/>
            <w:hideMark/>
          </w:tcPr>
          <w:p w14:paraId="49B0DC99" w14:textId="77777777" w:rsidR="00B60448" w:rsidRPr="009F48AD" w:rsidRDefault="00B60448" w:rsidP="005A2EBF">
            <w:r w:rsidRPr="009F48AD">
              <w:lastRenderedPageBreak/>
              <w:t>Passive therapy</w:t>
            </w:r>
          </w:p>
        </w:tc>
      </w:tr>
      <w:tr w:rsidR="00B60448" w:rsidRPr="009F48AD" w14:paraId="22B2A125" w14:textId="77777777" w:rsidTr="00EA6416">
        <w:trPr>
          <w:trHeight w:val="282"/>
        </w:trPr>
        <w:tc>
          <w:tcPr>
            <w:tcW w:w="1650" w:type="dxa"/>
            <w:noWrap/>
            <w:hideMark/>
          </w:tcPr>
          <w:p w14:paraId="58F1E7C7" w14:textId="77777777" w:rsidR="00B60448" w:rsidRPr="009F48AD" w:rsidRDefault="00B60448" w:rsidP="005A2EBF">
            <w:proofErr w:type="spellStart"/>
            <w:r w:rsidRPr="009F48AD">
              <w:t>Dilekci</w:t>
            </w:r>
            <w:proofErr w:type="spellEnd"/>
          </w:p>
        </w:tc>
        <w:tc>
          <w:tcPr>
            <w:tcW w:w="897" w:type="dxa"/>
            <w:noWrap/>
            <w:hideMark/>
          </w:tcPr>
          <w:p w14:paraId="5355928F" w14:textId="77777777" w:rsidR="00B60448" w:rsidRPr="009F48AD" w:rsidRDefault="00B60448" w:rsidP="005A2EBF">
            <w:r w:rsidRPr="009F48AD">
              <w:t>2019</w:t>
            </w:r>
          </w:p>
        </w:tc>
        <w:tc>
          <w:tcPr>
            <w:tcW w:w="8930" w:type="dxa"/>
            <w:noWrap/>
            <w:hideMark/>
          </w:tcPr>
          <w:p w14:paraId="10E4EDA8" w14:textId="77777777" w:rsidR="00B60448" w:rsidRDefault="00B60448" w:rsidP="005A2EBF">
            <w:r>
              <w:t xml:space="preserve">Group 1 - </w:t>
            </w:r>
            <w:r w:rsidRPr="009F48AD">
              <w:t xml:space="preserve">All patients had 20 min of </w:t>
            </w:r>
            <w:proofErr w:type="gramStart"/>
            <w:r w:rsidRPr="009F48AD">
              <w:t>45</w:t>
            </w:r>
            <w:proofErr w:type="gramEnd"/>
            <w:r w:rsidRPr="009F48AD">
              <w:t>°C local heat pack and 30 min of 80 Hz frequency TENS and 6 min of therapeutic continuous</w:t>
            </w:r>
            <w:r>
              <w:t xml:space="preserve"> ultrasound </w:t>
            </w:r>
            <w:r w:rsidRPr="009F48AD">
              <w:t>applied during</w:t>
            </w:r>
            <w:r>
              <w:t xml:space="preserve"> </w:t>
            </w:r>
            <w:r w:rsidRPr="009F48AD">
              <w:t xml:space="preserve">each </w:t>
            </w:r>
            <w:proofErr w:type="gramStart"/>
            <w:r w:rsidRPr="009F48AD">
              <w:t>session</w:t>
            </w:r>
            <w:proofErr w:type="gramEnd"/>
          </w:p>
          <w:p w14:paraId="6CD563F9" w14:textId="77777777" w:rsidR="003C2251" w:rsidRDefault="003C2251" w:rsidP="005A2EBF"/>
          <w:p w14:paraId="14E46CEA" w14:textId="397DEE91" w:rsidR="00B60448" w:rsidRPr="009F48AD" w:rsidRDefault="00B60448" w:rsidP="005A2EBF">
            <w:r>
              <w:t xml:space="preserve">Group 2 - </w:t>
            </w:r>
            <w:r w:rsidRPr="009F48AD">
              <w:t>20 min of 3</w:t>
            </w:r>
            <w:r>
              <w:t>8-</w:t>
            </w:r>
            <w:r w:rsidRPr="009F48AD">
              <w:t>40°C mineral water bath in the curative pool in addition to the PT protocol</w:t>
            </w:r>
          </w:p>
        </w:tc>
        <w:tc>
          <w:tcPr>
            <w:tcW w:w="2410" w:type="dxa"/>
            <w:noWrap/>
            <w:hideMark/>
          </w:tcPr>
          <w:p w14:paraId="7953E62F" w14:textId="77777777" w:rsidR="00B60448" w:rsidRPr="009F48AD" w:rsidRDefault="00B60448" w:rsidP="005A2EBF">
            <w:r w:rsidRPr="009F48AD">
              <w:t>Passive therapy; Physical activity</w:t>
            </w:r>
          </w:p>
        </w:tc>
      </w:tr>
      <w:tr w:rsidR="00B60448" w:rsidRPr="009F48AD" w14:paraId="40C0BCBD" w14:textId="77777777" w:rsidTr="00EA6416">
        <w:trPr>
          <w:trHeight w:val="282"/>
        </w:trPr>
        <w:tc>
          <w:tcPr>
            <w:tcW w:w="1650" w:type="dxa"/>
            <w:noWrap/>
            <w:hideMark/>
          </w:tcPr>
          <w:p w14:paraId="39DCDCE3" w14:textId="77777777" w:rsidR="00B60448" w:rsidRPr="009F48AD" w:rsidRDefault="00B60448" w:rsidP="005A2EBF">
            <w:r w:rsidRPr="009F48AD">
              <w:t>Dobson</w:t>
            </w:r>
          </w:p>
        </w:tc>
        <w:tc>
          <w:tcPr>
            <w:tcW w:w="897" w:type="dxa"/>
            <w:noWrap/>
            <w:hideMark/>
          </w:tcPr>
          <w:p w14:paraId="6912BF23" w14:textId="77777777" w:rsidR="00B60448" w:rsidRPr="009F48AD" w:rsidRDefault="00B60448" w:rsidP="005A2EBF">
            <w:r w:rsidRPr="009F48AD">
              <w:t>2022</w:t>
            </w:r>
          </w:p>
        </w:tc>
        <w:tc>
          <w:tcPr>
            <w:tcW w:w="8930" w:type="dxa"/>
            <w:noWrap/>
            <w:hideMark/>
          </w:tcPr>
          <w:p w14:paraId="0F3B9748" w14:textId="6CA231BA" w:rsidR="00B60448" w:rsidRPr="009F48AD" w:rsidRDefault="00B60448" w:rsidP="005A2EBF">
            <w:r w:rsidRPr="009F48AD">
              <w:t>Fatigue Management programme for 7 weeks in person</w:t>
            </w:r>
            <w:r>
              <w:t xml:space="preserve"> vs online</w:t>
            </w:r>
          </w:p>
        </w:tc>
        <w:tc>
          <w:tcPr>
            <w:tcW w:w="2410" w:type="dxa"/>
            <w:noWrap/>
            <w:hideMark/>
          </w:tcPr>
          <w:p w14:paraId="1BD47607" w14:textId="77777777" w:rsidR="00B60448" w:rsidRPr="009F48AD" w:rsidRDefault="00B60448" w:rsidP="005A2EBF">
            <w:r w:rsidRPr="009F48AD">
              <w:t>Psychological</w:t>
            </w:r>
          </w:p>
        </w:tc>
      </w:tr>
      <w:tr w:rsidR="00B60448" w:rsidRPr="009F48AD" w14:paraId="4949156B" w14:textId="77777777" w:rsidTr="00EA6416">
        <w:trPr>
          <w:trHeight w:val="282"/>
        </w:trPr>
        <w:tc>
          <w:tcPr>
            <w:tcW w:w="1650" w:type="dxa"/>
            <w:noWrap/>
            <w:hideMark/>
          </w:tcPr>
          <w:p w14:paraId="3D158277" w14:textId="77777777" w:rsidR="00B60448" w:rsidRPr="009F48AD" w:rsidRDefault="00B60448" w:rsidP="005A2EBF">
            <w:r w:rsidRPr="009F48AD">
              <w:t>Dover</w:t>
            </w:r>
          </w:p>
        </w:tc>
        <w:tc>
          <w:tcPr>
            <w:tcW w:w="897" w:type="dxa"/>
            <w:noWrap/>
            <w:hideMark/>
          </w:tcPr>
          <w:p w14:paraId="7D3AE6F8" w14:textId="77777777" w:rsidR="00B60448" w:rsidRPr="009F48AD" w:rsidRDefault="00B60448" w:rsidP="005A2EBF">
            <w:r w:rsidRPr="009F48AD">
              <w:t>2021</w:t>
            </w:r>
          </w:p>
        </w:tc>
        <w:tc>
          <w:tcPr>
            <w:tcW w:w="8930" w:type="dxa"/>
            <w:noWrap/>
            <w:hideMark/>
          </w:tcPr>
          <w:p w14:paraId="57BBACD5" w14:textId="5011979C" w:rsidR="00B60448" w:rsidRPr="009F48AD" w:rsidRDefault="00B60448" w:rsidP="005A2EBF">
            <w:r w:rsidRPr="009F48AD">
              <w:t xml:space="preserve">Creatinine supplementation </w:t>
            </w:r>
            <w:r>
              <w:t>vs. p</w:t>
            </w:r>
            <w:r w:rsidRPr="009F48AD">
              <w:t>lacebo</w:t>
            </w:r>
          </w:p>
        </w:tc>
        <w:tc>
          <w:tcPr>
            <w:tcW w:w="2410" w:type="dxa"/>
            <w:noWrap/>
            <w:hideMark/>
          </w:tcPr>
          <w:p w14:paraId="27B441B2" w14:textId="77777777" w:rsidR="00B60448" w:rsidRPr="009F48AD" w:rsidRDefault="00B60448" w:rsidP="005A2EBF">
            <w:r w:rsidRPr="009F48AD">
              <w:t>Nutritional</w:t>
            </w:r>
          </w:p>
        </w:tc>
      </w:tr>
      <w:tr w:rsidR="00B60448" w:rsidRPr="009F48AD" w14:paraId="4D9F2E90" w14:textId="77777777" w:rsidTr="00EA6416">
        <w:trPr>
          <w:trHeight w:val="282"/>
        </w:trPr>
        <w:tc>
          <w:tcPr>
            <w:tcW w:w="1650" w:type="dxa"/>
            <w:noWrap/>
            <w:hideMark/>
          </w:tcPr>
          <w:p w14:paraId="13C775DA" w14:textId="77777777" w:rsidR="00B60448" w:rsidRPr="009F48AD" w:rsidRDefault="00B60448" w:rsidP="005A2EBF">
            <w:proofErr w:type="spellStart"/>
            <w:r w:rsidRPr="009F48AD">
              <w:t>Ducamp</w:t>
            </w:r>
            <w:proofErr w:type="spellEnd"/>
          </w:p>
        </w:tc>
        <w:tc>
          <w:tcPr>
            <w:tcW w:w="897" w:type="dxa"/>
            <w:noWrap/>
            <w:hideMark/>
          </w:tcPr>
          <w:p w14:paraId="6600E6B6" w14:textId="77777777" w:rsidR="00B60448" w:rsidRPr="009F48AD" w:rsidRDefault="00B60448" w:rsidP="005A2EBF">
            <w:r w:rsidRPr="009F48AD">
              <w:t>2022</w:t>
            </w:r>
          </w:p>
        </w:tc>
        <w:tc>
          <w:tcPr>
            <w:tcW w:w="8930" w:type="dxa"/>
            <w:noWrap/>
            <w:hideMark/>
          </w:tcPr>
          <w:p w14:paraId="7C920E9B" w14:textId="77777777" w:rsidR="00B60448" w:rsidRDefault="00B60448" w:rsidP="005A2EBF">
            <w:r w:rsidRPr="009F48AD">
              <w:t>Standardised spa therapy (SST)</w:t>
            </w:r>
            <w:r>
              <w:t xml:space="preserve"> – 72 treatments over 18 consecutive days including; </w:t>
            </w:r>
            <w:r w:rsidRPr="009F48AD">
              <w:t>individual baths in mineral water with underwater spray (36C, 10â€“20 min), mineral mud applications (40</w:t>
            </w:r>
            <w:r>
              <w:t>-</w:t>
            </w:r>
            <w:r w:rsidRPr="009F48AD">
              <w:t>42C, up to 15 min), massages by a registered physiotherapist (36C, up to 10 min), and collective exercises in a mineral water pool supervised by a registered physiotherapist(32</w:t>
            </w:r>
            <w:r>
              <w:t>-</w:t>
            </w:r>
            <w:r w:rsidRPr="009F48AD">
              <w:t>34C, 20 min</w:t>
            </w:r>
            <w:r>
              <w:t>).</w:t>
            </w:r>
          </w:p>
          <w:p w14:paraId="4B7F57B7" w14:textId="77777777" w:rsidR="003C2251" w:rsidRDefault="003C2251" w:rsidP="005A2EBF"/>
          <w:p w14:paraId="4B9FCF00" w14:textId="7382AA47" w:rsidR="00B60448" w:rsidRPr="009F48AD" w:rsidRDefault="00B60448" w:rsidP="005A2EBF">
            <w:r w:rsidRPr="009F48AD">
              <w:t>SST + Therapeutic patient education (TPE) group attended 1.5</w:t>
            </w:r>
            <w:r>
              <w:t>-</w:t>
            </w:r>
            <w:r w:rsidRPr="009F48AD">
              <w:t xml:space="preserve">2 h collective educational workshops </w:t>
            </w:r>
            <w:proofErr w:type="spellStart"/>
            <w:r>
              <w:t>inclduding</w:t>
            </w:r>
            <w:proofErr w:type="spellEnd"/>
            <w:r w:rsidRPr="009F48AD">
              <w:t xml:space="preserve"> indoor</w:t>
            </w:r>
            <w:r>
              <w:t xml:space="preserve"> </w:t>
            </w:r>
            <w:r w:rsidRPr="009F48AD">
              <w:t>sessions of stretching and relaxation exercises adapted to patients with fibromyalgia, and</w:t>
            </w:r>
            <w:r>
              <w:t xml:space="preserve"> </w:t>
            </w:r>
            <w:r w:rsidRPr="009F48AD">
              <w:t>three collective outdoor sessions of adapted aerobic activity</w:t>
            </w:r>
          </w:p>
        </w:tc>
        <w:tc>
          <w:tcPr>
            <w:tcW w:w="2410" w:type="dxa"/>
            <w:noWrap/>
            <w:hideMark/>
          </w:tcPr>
          <w:p w14:paraId="38E1E872" w14:textId="77777777" w:rsidR="00B60448" w:rsidRPr="009F48AD" w:rsidRDefault="00B60448" w:rsidP="005A2EBF">
            <w:r w:rsidRPr="009F48AD">
              <w:t>Educational; Passive therapy; Physical activity</w:t>
            </w:r>
          </w:p>
        </w:tc>
      </w:tr>
      <w:tr w:rsidR="00B60448" w:rsidRPr="009F48AD" w14:paraId="68B27EA9" w14:textId="77777777" w:rsidTr="00EA6416">
        <w:trPr>
          <w:trHeight w:val="282"/>
        </w:trPr>
        <w:tc>
          <w:tcPr>
            <w:tcW w:w="1650" w:type="dxa"/>
            <w:noWrap/>
            <w:hideMark/>
          </w:tcPr>
          <w:p w14:paraId="6ECA1949" w14:textId="77777777" w:rsidR="00B60448" w:rsidRPr="009F48AD" w:rsidRDefault="00B60448" w:rsidP="008638C4">
            <w:r w:rsidRPr="009F48AD">
              <w:t>Durcan</w:t>
            </w:r>
          </w:p>
        </w:tc>
        <w:tc>
          <w:tcPr>
            <w:tcW w:w="897" w:type="dxa"/>
            <w:noWrap/>
            <w:hideMark/>
          </w:tcPr>
          <w:p w14:paraId="5A38F097" w14:textId="77777777" w:rsidR="00B60448" w:rsidRPr="009F48AD" w:rsidRDefault="00B60448" w:rsidP="008638C4">
            <w:r w:rsidRPr="009F48AD">
              <w:t>2014</w:t>
            </w:r>
          </w:p>
        </w:tc>
        <w:tc>
          <w:tcPr>
            <w:tcW w:w="8930" w:type="dxa"/>
            <w:noWrap/>
            <w:hideMark/>
          </w:tcPr>
          <w:p w14:paraId="5572C06C" w14:textId="13607FF6" w:rsidR="00B60448" w:rsidRPr="009F48AD" w:rsidRDefault="00B60448" w:rsidP="008638C4">
            <w:r w:rsidRPr="009F48AD">
              <w:t xml:space="preserve">A 12-week home exercise program </w:t>
            </w:r>
            <w:proofErr w:type="gramStart"/>
            <w:r w:rsidRPr="009F48AD">
              <w:t>was prescribed</w:t>
            </w:r>
            <w:proofErr w:type="gramEnd"/>
            <w:r w:rsidRPr="009F48AD">
              <w:t xml:space="preserve"> for the intervention group. Participants </w:t>
            </w:r>
            <w:proofErr w:type="gramStart"/>
            <w:r w:rsidRPr="009F48AD">
              <w:t>were assessed</w:t>
            </w:r>
            <w:proofErr w:type="gramEnd"/>
            <w:r w:rsidRPr="009F48AD">
              <w:t xml:space="preserve"> by a doctor (LD) and senior physiotherapist (FW) at baseline and then every 3 weeks for the duration of the program. </w:t>
            </w:r>
            <w:r w:rsidRPr="009F48AD">
              <w:br/>
              <w:t xml:space="preserve">a walking program </w:t>
            </w:r>
            <w:proofErr w:type="gramStart"/>
            <w:r w:rsidRPr="009F48AD">
              <w:t>was devised</w:t>
            </w:r>
            <w:proofErr w:type="gramEnd"/>
            <w:r w:rsidRPr="009F48AD">
              <w:t xml:space="preserve"> according to ACSM guidelines on physical activity. Participants </w:t>
            </w:r>
            <w:proofErr w:type="gramStart"/>
            <w:r w:rsidRPr="009F48AD">
              <w:t>were given</w:t>
            </w:r>
            <w:proofErr w:type="gramEnd"/>
            <w:r w:rsidRPr="009F48AD">
              <w:t xml:space="preserve"> a step count target and advised on level of exertion to aim for. Resistance exercise to </w:t>
            </w:r>
            <w:proofErr w:type="gramStart"/>
            <w:r w:rsidRPr="009F48AD">
              <w:t>be done</w:t>
            </w:r>
            <w:proofErr w:type="gramEnd"/>
            <w:r w:rsidRPr="009F48AD">
              <w:t xml:space="preserve"> </w:t>
            </w:r>
            <w:proofErr w:type="gramStart"/>
            <w:r w:rsidRPr="009F48AD">
              <w:t>3x</w:t>
            </w:r>
            <w:proofErr w:type="gramEnd"/>
            <w:r w:rsidRPr="009F48AD">
              <w:t xml:space="preserve"> weekly and range of motion exercises to </w:t>
            </w:r>
            <w:proofErr w:type="gramStart"/>
            <w:r w:rsidRPr="009F48AD">
              <w:t>be done</w:t>
            </w:r>
            <w:proofErr w:type="gramEnd"/>
            <w:r w:rsidRPr="009F48AD">
              <w:t xml:space="preserve"> daily</w:t>
            </w:r>
          </w:p>
        </w:tc>
        <w:tc>
          <w:tcPr>
            <w:tcW w:w="2410" w:type="dxa"/>
            <w:noWrap/>
            <w:hideMark/>
          </w:tcPr>
          <w:p w14:paraId="67134106" w14:textId="77777777" w:rsidR="00B60448" w:rsidRPr="009F48AD" w:rsidRDefault="00B60448" w:rsidP="008638C4">
            <w:r w:rsidRPr="009F48AD">
              <w:t>Physical activity</w:t>
            </w:r>
          </w:p>
        </w:tc>
      </w:tr>
      <w:tr w:rsidR="00B60448" w:rsidRPr="009F48AD" w14:paraId="715F87DE" w14:textId="77777777" w:rsidTr="00EA6416">
        <w:trPr>
          <w:trHeight w:val="282"/>
        </w:trPr>
        <w:tc>
          <w:tcPr>
            <w:tcW w:w="1650" w:type="dxa"/>
            <w:noWrap/>
            <w:hideMark/>
          </w:tcPr>
          <w:p w14:paraId="22B2006C" w14:textId="77777777" w:rsidR="00B60448" w:rsidRPr="009F48AD" w:rsidRDefault="00B60448" w:rsidP="008638C4">
            <w:proofErr w:type="spellStart"/>
            <w:r w:rsidRPr="009F48AD">
              <w:t>Dures</w:t>
            </w:r>
            <w:proofErr w:type="spellEnd"/>
          </w:p>
        </w:tc>
        <w:tc>
          <w:tcPr>
            <w:tcW w:w="897" w:type="dxa"/>
            <w:noWrap/>
            <w:hideMark/>
          </w:tcPr>
          <w:p w14:paraId="21C6FFB6" w14:textId="77777777" w:rsidR="00B60448" w:rsidRPr="009F48AD" w:rsidRDefault="00B60448" w:rsidP="008638C4">
            <w:r w:rsidRPr="009F48AD">
              <w:t>2022</w:t>
            </w:r>
          </w:p>
        </w:tc>
        <w:tc>
          <w:tcPr>
            <w:tcW w:w="8930" w:type="dxa"/>
            <w:noWrap/>
            <w:hideMark/>
          </w:tcPr>
          <w:p w14:paraId="6A4C9FBD" w14:textId="15A3362A" w:rsidR="00B60448" w:rsidRPr="009F48AD" w:rsidRDefault="00B60448" w:rsidP="008638C4">
            <w:r w:rsidRPr="009F48AD">
              <w:t>1:1 face to face session x 4</w:t>
            </w:r>
          </w:p>
        </w:tc>
        <w:tc>
          <w:tcPr>
            <w:tcW w:w="2410" w:type="dxa"/>
            <w:noWrap/>
            <w:hideMark/>
          </w:tcPr>
          <w:p w14:paraId="7144A449" w14:textId="77777777" w:rsidR="00B60448" w:rsidRPr="009F48AD" w:rsidRDefault="00B60448" w:rsidP="008638C4">
            <w:r w:rsidRPr="009F48AD">
              <w:t>Psychological</w:t>
            </w:r>
          </w:p>
        </w:tc>
      </w:tr>
      <w:tr w:rsidR="00B60448" w:rsidRPr="009F48AD" w14:paraId="5A7C0206" w14:textId="77777777" w:rsidTr="00EA6416">
        <w:trPr>
          <w:trHeight w:val="282"/>
        </w:trPr>
        <w:tc>
          <w:tcPr>
            <w:tcW w:w="1650" w:type="dxa"/>
            <w:noWrap/>
            <w:hideMark/>
          </w:tcPr>
          <w:p w14:paraId="78EC3985" w14:textId="77777777" w:rsidR="00B60448" w:rsidRPr="009F48AD" w:rsidRDefault="00B60448" w:rsidP="008638C4">
            <w:r w:rsidRPr="009F48AD">
              <w:t>Durmus</w:t>
            </w:r>
          </w:p>
        </w:tc>
        <w:tc>
          <w:tcPr>
            <w:tcW w:w="897" w:type="dxa"/>
            <w:noWrap/>
            <w:hideMark/>
          </w:tcPr>
          <w:p w14:paraId="1967967C" w14:textId="77777777" w:rsidR="00B60448" w:rsidRPr="009F48AD" w:rsidRDefault="00B60448" w:rsidP="008638C4">
            <w:r w:rsidRPr="009F48AD">
              <w:t>2009</w:t>
            </w:r>
          </w:p>
        </w:tc>
        <w:tc>
          <w:tcPr>
            <w:tcW w:w="8930" w:type="dxa"/>
            <w:noWrap/>
            <w:hideMark/>
          </w:tcPr>
          <w:p w14:paraId="3604CD91" w14:textId="3363ECEA" w:rsidR="00B60448" w:rsidRPr="009F48AD" w:rsidRDefault="00B60448" w:rsidP="008638C4">
            <w:proofErr w:type="gramStart"/>
            <w:r w:rsidRPr="009F48AD">
              <w:t>20</w:t>
            </w:r>
            <w:proofErr w:type="gramEnd"/>
            <w:r w:rsidRPr="009F48AD">
              <w:t xml:space="preserve"> exercise home exercise program (HEP) 7/7 for 12-weeks. Exercises </w:t>
            </w:r>
            <w:proofErr w:type="gramStart"/>
            <w:r w:rsidRPr="009F48AD">
              <w:t>were taught</w:t>
            </w:r>
            <w:proofErr w:type="gramEnd"/>
            <w:r w:rsidRPr="009F48AD">
              <w:t xml:space="preserve"> first by physio. they </w:t>
            </w:r>
            <w:proofErr w:type="gramStart"/>
            <w:r w:rsidRPr="009F48AD">
              <w:t>were called</w:t>
            </w:r>
            <w:proofErr w:type="gramEnd"/>
            <w:r w:rsidRPr="009F48AD">
              <w:t xml:space="preserve"> weekly by the researcher and checked whether they were performing the program or not</w:t>
            </w:r>
          </w:p>
        </w:tc>
        <w:tc>
          <w:tcPr>
            <w:tcW w:w="2410" w:type="dxa"/>
            <w:noWrap/>
            <w:hideMark/>
          </w:tcPr>
          <w:p w14:paraId="38EC40BA" w14:textId="77777777" w:rsidR="00B60448" w:rsidRPr="009F48AD" w:rsidRDefault="00B60448" w:rsidP="008638C4">
            <w:r w:rsidRPr="009F48AD">
              <w:t>Physical activity</w:t>
            </w:r>
          </w:p>
        </w:tc>
      </w:tr>
      <w:tr w:rsidR="00B60448" w:rsidRPr="009F48AD" w14:paraId="5548129D" w14:textId="77777777" w:rsidTr="00EA6416">
        <w:trPr>
          <w:trHeight w:val="405"/>
        </w:trPr>
        <w:tc>
          <w:tcPr>
            <w:tcW w:w="1650" w:type="dxa"/>
            <w:noWrap/>
            <w:hideMark/>
          </w:tcPr>
          <w:p w14:paraId="626693F1" w14:textId="77777777" w:rsidR="00B60448" w:rsidRPr="009F48AD" w:rsidRDefault="00B60448" w:rsidP="008638C4">
            <w:r w:rsidRPr="009F48AD">
              <w:lastRenderedPageBreak/>
              <w:t>Elefante</w:t>
            </w:r>
          </w:p>
        </w:tc>
        <w:tc>
          <w:tcPr>
            <w:tcW w:w="897" w:type="dxa"/>
            <w:noWrap/>
            <w:hideMark/>
          </w:tcPr>
          <w:p w14:paraId="144676BF" w14:textId="77777777" w:rsidR="00B60448" w:rsidRPr="009F48AD" w:rsidRDefault="00B60448" w:rsidP="008638C4">
            <w:r w:rsidRPr="009F48AD">
              <w:t>2022</w:t>
            </w:r>
          </w:p>
        </w:tc>
        <w:tc>
          <w:tcPr>
            <w:tcW w:w="8930" w:type="dxa"/>
            <w:noWrap/>
            <w:hideMark/>
          </w:tcPr>
          <w:p w14:paraId="6E4629F7" w14:textId="455204C9" w:rsidR="00B60448" w:rsidRPr="009F48AD" w:rsidRDefault="00B60448" w:rsidP="008638C4">
            <w:r w:rsidRPr="009F48AD">
              <w:t xml:space="preserve">Physical exercise sessions were </w:t>
            </w:r>
            <w:proofErr w:type="gramStart"/>
            <w:r w:rsidRPr="009F48AD">
              <w:t>carried out</w:t>
            </w:r>
            <w:proofErr w:type="gramEnd"/>
            <w:r w:rsidRPr="009F48AD">
              <w:t xml:space="preserve"> using </w:t>
            </w:r>
            <w:r>
              <w:t>a</w:t>
            </w:r>
            <w:r w:rsidRPr="009F48AD">
              <w:t xml:space="preserve"> digital platform. Patients </w:t>
            </w:r>
            <w:proofErr w:type="gramStart"/>
            <w:r w:rsidRPr="009F48AD">
              <w:t>were asked</w:t>
            </w:r>
            <w:proofErr w:type="gramEnd"/>
            <w:r w:rsidRPr="009F48AD">
              <w:t xml:space="preserve"> to participate in at least 70% of the lessons. The physical exercise program included moderate intensity aerobic exercises (muscle strengthening, joint mobility, breathing, static and dynamic stretching, </w:t>
            </w:r>
            <w:proofErr w:type="gramStart"/>
            <w:r w:rsidRPr="009F48AD">
              <w:t>balance</w:t>
            </w:r>
            <w:proofErr w:type="gramEnd"/>
            <w:r w:rsidRPr="009F48AD">
              <w:t xml:space="preserve"> and neuro-dynamics); workouts </w:t>
            </w:r>
            <w:proofErr w:type="gramStart"/>
            <w:r w:rsidRPr="009F48AD">
              <w:t>were performed</w:t>
            </w:r>
            <w:proofErr w:type="gramEnd"/>
            <w:r w:rsidRPr="009F48AD">
              <w:t xml:space="preserve"> </w:t>
            </w:r>
            <w:proofErr w:type="gramStart"/>
            <w:r w:rsidRPr="009F48AD">
              <w:t>3</w:t>
            </w:r>
            <w:proofErr w:type="gramEnd"/>
            <w:r w:rsidRPr="009F48AD">
              <w:t xml:space="preserve"> times a week, consisting of 60 minutes each. The program lasted for 12 weeks.</w:t>
            </w:r>
          </w:p>
        </w:tc>
        <w:tc>
          <w:tcPr>
            <w:tcW w:w="2410" w:type="dxa"/>
            <w:noWrap/>
            <w:hideMark/>
          </w:tcPr>
          <w:p w14:paraId="222A8BF6" w14:textId="77777777" w:rsidR="00B60448" w:rsidRPr="009F48AD" w:rsidRDefault="00B60448" w:rsidP="008638C4">
            <w:r w:rsidRPr="009F48AD">
              <w:t>Physical activity</w:t>
            </w:r>
          </w:p>
        </w:tc>
      </w:tr>
      <w:tr w:rsidR="00B60448" w:rsidRPr="009F48AD" w14:paraId="172D595D" w14:textId="77777777" w:rsidTr="00EA6416">
        <w:trPr>
          <w:trHeight w:val="282"/>
        </w:trPr>
        <w:tc>
          <w:tcPr>
            <w:tcW w:w="1650" w:type="dxa"/>
            <w:noWrap/>
            <w:hideMark/>
          </w:tcPr>
          <w:p w14:paraId="48FEFE5B" w14:textId="77777777" w:rsidR="00B60448" w:rsidRPr="009F48AD" w:rsidRDefault="00B60448" w:rsidP="008638C4">
            <w:r w:rsidRPr="009F48AD">
              <w:t>Elnaggar</w:t>
            </w:r>
          </w:p>
        </w:tc>
        <w:tc>
          <w:tcPr>
            <w:tcW w:w="897" w:type="dxa"/>
            <w:noWrap/>
            <w:hideMark/>
          </w:tcPr>
          <w:p w14:paraId="7970C36B" w14:textId="77777777" w:rsidR="00B60448" w:rsidRPr="009F48AD" w:rsidRDefault="00B60448" w:rsidP="008638C4">
            <w:r w:rsidRPr="009F48AD">
              <w:t>2022</w:t>
            </w:r>
          </w:p>
        </w:tc>
        <w:tc>
          <w:tcPr>
            <w:tcW w:w="8930" w:type="dxa"/>
            <w:noWrap/>
            <w:hideMark/>
          </w:tcPr>
          <w:p w14:paraId="2C08E8CD" w14:textId="77777777" w:rsidR="00B60448" w:rsidRDefault="00B60448" w:rsidP="008638C4">
            <w:r w:rsidRPr="009F48AD">
              <w:t xml:space="preserve">Standard exercise program - 40 minutes, three times per week for 3 months. 5 minute warm, 30 minutes exercise loading (flexibility, strengthening and </w:t>
            </w:r>
            <w:proofErr w:type="spellStart"/>
            <w:r w:rsidRPr="009F48AD">
              <w:t>weigh</w:t>
            </w:r>
            <w:proofErr w:type="spellEnd"/>
            <w:r w:rsidRPr="009F48AD">
              <w:t xml:space="preserve">-bearing), 5 min cool </w:t>
            </w:r>
            <w:proofErr w:type="gramStart"/>
            <w:r w:rsidRPr="009F48AD">
              <w:t>down</w:t>
            </w:r>
            <w:proofErr w:type="gramEnd"/>
          </w:p>
          <w:p w14:paraId="269135BF" w14:textId="77777777" w:rsidR="003C2251" w:rsidRDefault="003C2251" w:rsidP="008638C4"/>
          <w:p w14:paraId="7605E251" w14:textId="6CD7DD92" w:rsidR="00B60448" w:rsidRPr="009F48AD" w:rsidRDefault="00B60448" w:rsidP="008638C4">
            <w:r w:rsidRPr="009F48AD">
              <w:t>Standard exercise program plus laser light therapy (LLT). LLT delivered using handheld device directly to the skin at 8 points for 30 seconds</w:t>
            </w:r>
          </w:p>
        </w:tc>
        <w:tc>
          <w:tcPr>
            <w:tcW w:w="2410" w:type="dxa"/>
            <w:noWrap/>
            <w:hideMark/>
          </w:tcPr>
          <w:p w14:paraId="6493DA5F" w14:textId="77777777" w:rsidR="00B60448" w:rsidRPr="009F48AD" w:rsidRDefault="00B60448" w:rsidP="008638C4">
            <w:r w:rsidRPr="009F48AD">
              <w:t>Passive therapy</w:t>
            </w:r>
          </w:p>
        </w:tc>
      </w:tr>
      <w:tr w:rsidR="00B60448" w:rsidRPr="009F48AD" w14:paraId="682820B4" w14:textId="77777777" w:rsidTr="00EA6416">
        <w:trPr>
          <w:trHeight w:val="282"/>
        </w:trPr>
        <w:tc>
          <w:tcPr>
            <w:tcW w:w="1650" w:type="dxa"/>
            <w:noWrap/>
            <w:hideMark/>
          </w:tcPr>
          <w:p w14:paraId="41C9F903" w14:textId="77777777" w:rsidR="00B60448" w:rsidRPr="009F48AD" w:rsidRDefault="00B60448" w:rsidP="008638C4">
            <w:proofErr w:type="spellStart"/>
            <w:r w:rsidRPr="009F48AD">
              <w:t>Elnagger</w:t>
            </w:r>
            <w:proofErr w:type="spellEnd"/>
          </w:p>
        </w:tc>
        <w:tc>
          <w:tcPr>
            <w:tcW w:w="897" w:type="dxa"/>
            <w:noWrap/>
            <w:hideMark/>
          </w:tcPr>
          <w:p w14:paraId="7C62B2B7" w14:textId="77777777" w:rsidR="00B60448" w:rsidRPr="009F48AD" w:rsidRDefault="00B60448" w:rsidP="008638C4">
            <w:r w:rsidRPr="009F48AD">
              <w:t>2021</w:t>
            </w:r>
          </w:p>
        </w:tc>
        <w:tc>
          <w:tcPr>
            <w:tcW w:w="8930" w:type="dxa"/>
            <w:noWrap/>
            <w:hideMark/>
          </w:tcPr>
          <w:p w14:paraId="716F1362" w14:textId="66EA5799" w:rsidR="00B60448" w:rsidRPr="009F48AD" w:rsidRDefault="00B60448" w:rsidP="008638C4">
            <w:r w:rsidRPr="009F48AD">
              <w:t xml:space="preserve">Aqua-plyo, </w:t>
            </w:r>
            <w:proofErr w:type="gramStart"/>
            <w:r w:rsidRPr="009F48AD">
              <w:t>3/7</w:t>
            </w:r>
            <w:proofErr w:type="gramEnd"/>
            <w:r w:rsidRPr="009F48AD">
              <w:t xml:space="preserve"> for 4 weeks. 45 minutes of warm-up, exercises and cool down</w:t>
            </w:r>
          </w:p>
        </w:tc>
        <w:tc>
          <w:tcPr>
            <w:tcW w:w="2410" w:type="dxa"/>
            <w:noWrap/>
            <w:hideMark/>
          </w:tcPr>
          <w:p w14:paraId="5173F26D" w14:textId="77777777" w:rsidR="00B60448" w:rsidRPr="009F48AD" w:rsidRDefault="00B60448" w:rsidP="008638C4">
            <w:r w:rsidRPr="009F48AD">
              <w:t>Physical activity</w:t>
            </w:r>
          </w:p>
        </w:tc>
      </w:tr>
      <w:tr w:rsidR="00B60448" w:rsidRPr="009F48AD" w14:paraId="67DC5640" w14:textId="77777777" w:rsidTr="00EA6416">
        <w:trPr>
          <w:trHeight w:val="282"/>
        </w:trPr>
        <w:tc>
          <w:tcPr>
            <w:tcW w:w="1650" w:type="dxa"/>
            <w:noWrap/>
            <w:hideMark/>
          </w:tcPr>
          <w:p w14:paraId="667B82D0" w14:textId="77777777" w:rsidR="00B60448" w:rsidRPr="009F48AD" w:rsidRDefault="00B60448" w:rsidP="008638C4">
            <w:r w:rsidRPr="009F48AD">
              <w:t>Ericsson</w:t>
            </w:r>
          </w:p>
        </w:tc>
        <w:tc>
          <w:tcPr>
            <w:tcW w:w="897" w:type="dxa"/>
            <w:noWrap/>
            <w:hideMark/>
          </w:tcPr>
          <w:p w14:paraId="2B565535" w14:textId="77777777" w:rsidR="00B60448" w:rsidRPr="009F48AD" w:rsidRDefault="00B60448" w:rsidP="008638C4">
            <w:r w:rsidRPr="009F48AD">
              <w:t>2016</w:t>
            </w:r>
          </w:p>
        </w:tc>
        <w:tc>
          <w:tcPr>
            <w:tcW w:w="8930" w:type="dxa"/>
            <w:noWrap/>
            <w:hideMark/>
          </w:tcPr>
          <w:p w14:paraId="2A0F9E75" w14:textId="1AF23CCF" w:rsidR="00B60448" w:rsidRPr="009F48AD" w:rsidRDefault="00B60448" w:rsidP="008638C4">
            <w:r>
              <w:t>P</w:t>
            </w:r>
            <w:r w:rsidRPr="009F48AD">
              <w:t>erson-centred progressive resistance training</w:t>
            </w:r>
            <w:r>
              <w:t>, g</w:t>
            </w:r>
            <w:r w:rsidRPr="009F48AD">
              <w:t xml:space="preserve">roup sessions. The resistance exercise </w:t>
            </w:r>
            <w:proofErr w:type="gramStart"/>
            <w:r w:rsidRPr="009F48AD">
              <w:t>was initiated</w:t>
            </w:r>
            <w:proofErr w:type="gramEnd"/>
            <w:r w:rsidRPr="009F48AD">
              <w:t xml:space="preserve"> at 40 % of </w:t>
            </w:r>
            <w:proofErr w:type="gramStart"/>
            <w:r w:rsidRPr="009F48AD">
              <w:t>1</w:t>
            </w:r>
            <w:proofErr w:type="gramEnd"/>
            <w:r w:rsidRPr="009F48AD">
              <w:t xml:space="preserve"> repetition maximum (RM) and progressed up to 80 % of 1 RM during the 15 weeks. </w:t>
            </w:r>
          </w:p>
        </w:tc>
        <w:tc>
          <w:tcPr>
            <w:tcW w:w="2410" w:type="dxa"/>
            <w:noWrap/>
            <w:hideMark/>
          </w:tcPr>
          <w:p w14:paraId="5E045922" w14:textId="77777777" w:rsidR="00B60448" w:rsidRPr="009F48AD" w:rsidRDefault="00B60448" w:rsidP="008638C4">
            <w:r w:rsidRPr="009F48AD">
              <w:t>Physical activity</w:t>
            </w:r>
          </w:p>
        </w:tc>
      </w:tr>
      <w:tr w:rsidR="00B60448" w:rsidRPr="009F48AD" w14:paraId="6BA40F6B" w14:textId="77777777" w:rsidTr="00EA6416">
        <w:trPr>
          <w:trHeight w:val="282"/>
        </w:trPr>
        <w:tc>
          <w:tcPr>
            <w:tcW w:w="1650" w:type="dxa"/>
            <w:noWrap/>
            <w:hideMark/>
          </w:tcPr>
          <w:p w14:paraId="0AE5BA7B" w14:textId="77777777" w:rsidR="00B60448" w:rsidRPr="009F48AD" w:rsidRDefault="00B60448" w:rsidP="008638C4">
            <w:r w:rsidRPr="009F48AD">
              <w:t>Etnier</w:t>
            </w:r>
          </w:p>
        </w:tc>
        <w:tc>
          <w:tcPr>
            <w:tcW w:w="897" w:type="dxa"/>
            <w:noWrap/>
            <w:hideMark/>
          </w:tcPr>
          <w:p w14:paraId="2A2FC35F" w14:textId="77777777" w:rsidR="00B60448" w:rsidRPr="009F48AD" w:rsidRDefault="00B60448" w:rsidP="008638C4">
            <w:r w:rsidRPr="009F48AD">
              <w:t>2009</w:t>
            </w:r>
          </w:p>
        </w:tc>
        <w:tc>
          <w:tcPr>
            <w:tcW w:w="8930" w:type="dxa"/>
            <w:noWrap/>
            <w:hideMark/>
          </w:tcPr>
          <w:p w14:paraId="0566E051" w14:textId="4012088C" w:rsidR="00B60448" w:rsidRPr="009F48AD" w:rsidRDefault="00B60448" w:rsidP="008638C4">
            <w:r w:rsidRPr="009F48AD">
              <w:t xml:space="preserve">60 minute sessions </w:t>
            </w:r>
            <w:proofErr w:type="gramStart"/>
            <w:r w:rsidRPr="009F48AD">
              <w:t>3</w:t>
            </w:r>
            <w:proofErr w:type="gramEnd"/>
            <w:r w:rsidRPr="009F48AD">
              <w:t xml:space="preserve"> times weekly for 18 weeks. During the exercise sessions, participants walked, performed light resistance exercises, and performed static-bridging and stretching exercises.</w:t>
            </w:r>
          </w:p>
        </w:tc>
        <w:tc>
          <w:tcPr>
            <w:tcW w:w="2410" w:type="dxa"/>
            <w:noWrap/>
            <w:hideMark/>
          </w:tcPr>
          <w:p w14:paraId="39C8E91F" w14:textId="77777777" w:rsidR="00B60448" w:rsidRPr="009F48AD" w:rsidRDefault="00B60448" w:rsidP="008638C4">
            <w:r w:rsidRPr="009F48AD">
              <w:t>Physical activity</w:t>
            </w:r>
          </w:p>
        </w:tc>
      </w:tr>
      <w:tr w:rsidR="00B60448" w:rsidRPr="009F48AD" w14:paraId="03C728E3" w14:textId="77777777" w:rsidTr="00EA6416">
        <w:trPr>
          <w:trHeight w:val="282"/>
        </w:trPr>
        <w:tc>
          <w:tcPr>
            <w:tcW w:w="1650" w:type="dxa"/>
            <w:noWrap/>
            <w:hideMark/>
          </w:tcPr>
          <w:p w14:paraId="0FF06ED0" w14:textId="77777777" w:rsidR="00B60448" w:rsidRPr="009F48AD" w:rsidRDefault="00B60448" w:rsidP="008638C4">
            <w:r w:rsidRPr="009F48AD">
              <w:t>Evans</w:t>
            </w:r>
          </w:p>
        </w:tc>
        <w:tc>
          <w:tcPr>
            <w:tcW w:w="897" w:type="dxa"/>
            <w:noWrap/>
            <w:hideMark/>
          </w:tcPr>
          <w:p w14:paraId="15D7ED9E" w14:textId="77777777" w:rsidR="00B60448" w:rsidRPr="009F48AD" w:rsidRDefault="00B60448" w:rsidP="008638C4">
            <w:r w:rsidRPr="009F48AD">
              <w:t>2013</w:t>
            </w:r>
          </w:p>
        </w:tc>
        <w:tc>
          <w:tcPr>
            <w:tcW w:w="8930" w:type="dxa"/>
            <w:noWrap/>
            <w:hideMark/>
          </w:tcPr>
          <w:p w14:paraId="17C387E3" w14:textId="57443557" w:rsidR="00B60448" w:rsidRPr="009F48AD" w:rsidRDefault="00B60448" w:rsidP="008638C4">
            <w:r w:rsidRPr="009F48AD">
              <w:t xml:space="preserve">6 weeks of twice weekly classes, 1.5 hours in duration. A working list of yoga poses </w:t>
            </w:r>
            <w:proofErr w:type="gramStart"/>
            <w:r w:rsidRPr="009F48AD">
              <w:t>was developed</w:t>
            </w:r>
            <w:proofErr w:type="gramEnd"/>
            <w:r w:rsidRPr="009F48AD">
              <w:t xml:space="preserve"> by a senior yoga teacher, using props and addressing individual limitations as required.</w:t>
            </w:r>
          </w:p>
        </w:tc>
        <w:tc>
          <w:tcPr>
            <w:tcW w:w="2410" w:type="dxa"/>
            <w:noWrap/>
            <w:hideMark/>
          </w:tcPr>
          <w:p w14:paraId="30714094" w14:textId="77777777" w:rsidR="00B60448" w:rsidRPr="009F48AD" w:rsidRDefault="00B60448" w:rsidP="008638C4">
            <w:r w:rsidRPr="009F48AD">
              <w:t>Physical activity</w:t>
            </w:r>
          </w:p>
        </w:tc>
      </w:tr>
      <w:tr w:rsidR="00B60448" w:rsidRPr="009F48AD" w14:paraId="17E48BCC" w14:textId="77777777" w:rsidTr="00EA6416">
        <w:trPr>
          <w:trHeight w:val="282"/>
        </w:trPr>
        <w:tc>
          <w:tcPr>
            <w:tcW w:w="1650" w:type="dxa"/>
            <w:noWrap/>
            <w:hideMark/>
          </w:tcPr>
          <w:p w14:paraId="0A784C02" w14:textId="77777777" w:rsidR="00B60448" w:rsidRPr="009F48AD" w:rsidRDefault="00B60448" w:rsidP="008638C4">
            <w:r w:rsidRPr="009F48AD">
              <w:t>Feldthusen</w:t>
            </w:r>
          </w:p>
        </w:tc>
        <w:tc>
          <w:tcPr>
            <w:tcW w:w="897" w:type="dxa"/>
            <w:noWrap/>
            <w:hideMark/>
          </w:tcPr>
          <w:p w14:paraId="44089D67" w14:textId="77777777" w:rsidR="00B60448" w:rsidRPr="009F48AD" w:rsidRDefault="00B60448" w:rsidP="008638C4">
            <w:r w:rsidRPr="009F48AD">
              <w:t>2016</w:t>
            </w:r>
          </w:p>
        </w:tc>
        <w:tc>
          <w:tcPr>
            <w:tcW w:w="8930" w:type="dxa"/>
            <w:noWrap/>
            <w:hideMark/>
          </w:tcPr>
          <w:p w14:paraId="198B467F" w14:textId="616B4088" w:rsidR="00B60448" w:rsidRPr="009F48AD" w:rsidRDefault="00B60448" w:rsidP="008638C4">
            <w:r w:rsidRPr="009F48AD">
              <w:t xml:space="preserve">12-week person-centred physical therapy. A self-care plan </w:t>
            </w:r>
            <w:proofErr w:type="gramStart"/>
            <w:r w:rsidRPr="009F48AD">
              <w:t>was jointly developed</w:t>
            </w:r>
            <w:proofErr w:type="gramEnd"/>
            <w:r w:rsidRPr="009F48AD">
              <w:t xml:space="preserve"> and</w:t>
            </w:r>
            <w:r w:rsidRPr="009F48AD">
              <w:br/>
              <w:t>focused on tailoring health-enhancing physical activity and balancing life activities.</w:t>
            </w:r>
          </w:p>
        </w:tc>
        <w:tc>
          <w:tcPr>
            <w:tcW w:w="2410" w:type="dxa"/>
            <w:noWrap/>
            <w:hideMark/>
          </w:tcPr>
          <w:p w14:paraId="11C6EFA7" w14:textId="77777777" w:rsidR="00B60448" w:rsidRPr="009F48AD" w:rsidRDefault="00B60448" w:rsidP="008638C4">
            <w:r w:rsidRPr="009F48AD">
              <w:t>Physical activity</w:t>
            </w:r>
          </w:p>
        </w:tc>
      </w:tr>
      <w:tr w:rsidR="00B60448" w:rsidRPr="009F48AD" w14:paraId="22339856" w14:textId="77777777" w:rsidTr="00EA6416">
        <w:trPr>
          <w:trHeight w:val="282"/>
        </w:trPr>
        <w:tc>
          <w:tcPr>
            <w:tcW w:w="1650" w:type="dxa"/>
            <w:noWrap/>
            <w:hideMark/>
          </w:tcPr>
          <w:p w14:paraId="35D3D871" w14:textId="77777777" w:rsidR="00B60448" w:rsidRPr="009F48AD" w:rsidRDefault="00B60448" w:rsidP="008638C4">
            <w:r w:rsidRPr="009F48AD">
              <w:t>Ferwerda</w:t>
            </w:r>
          </w:p>
        </w:tc>
        <w:tc>
          <w:tcPr>
            <w:tcW w:w="897" w:type="dxa"/>
            <w:noWrap/>
            <w:hideMark/>
          </w:tcPr>
          <w:p w14:paraId="1B233DE5" w14:textId="77777777" w:rsidR="00B60448" w:rsidRPr="009F48AD" w:rsidRDefault="00B60448" w:rsidP="008638C4">
            <w:r w:rsidRPr="009F48AD">
              <w:t>2017</w:t>
            </w:r>
          </w:p>
        </w:tc>
        <w:tc>
          <w:tcPr>
            <w:tcW w:w="8930" w:type="dxa"/>
            <w:noWrap/>
            <w:hideMark/>
          </w:tcPr>
          <w:p w14:paraId="320A41AD" w14:textId="5CC94C52" w:rsidR="00B60448" w:rsidRPr="009F48AD" w:rsidRDefault="00B60448" w:rsidP="008638C4">
            <w:r w:rsidRPr="009F48AD">
              <w:t xml:space="preserve">internet-based CBT tailored to individual </w:t>
            </w:r>
            <w:proofErr w:type="spellStart"/>
            <w:r>
              <w:t>I</w:t>
            </w:r>
            <w:r w:rsidRPr="009F48AD">
              <w:t>eeds</w:t>
            </w:r>
            <w:proofErr w:type="spellEnd"/>
            <w:r w:rsidRPr="009F48AD">
              <w:t xml:space="preserve">. Completed at least 1/4 </w:t>
            </w:r>
            <w:proofErr w:type="gramStart"/>
            <w:r w:rsidRPr="009F48AD">
              <w:t>modules  Each</w:t>
            </w:r>
            <w:proofErr w:type="gramEnd"/>
            <w:r w:rsidRPr="009F48AD">
              <w:t xml:space="preserve"> treatment module consisted of </w:t>
            </w:r>
            <w:proofErr w:type="gramStart"/>
            <w:r w:rsidRPr="009F48AD">
              <w:t>several</w:t>
            </w:r>
            <w:proofErr w:type="gramEnd"/>
            <w:r w:rsidRPr="009F48AD">
              <w:t xml:space="preserve"> assignments and psychoeducational texts. </w:t>
            </w:r>
            <w:proofErr w:type="gramStart"/>
            <w:r w:rsidRPr="009F48AD">
              <w:t>with regard to</w:t>
            </w:r>
            <w:proofErr w:type="gramEnd"/>
            <w:r w:rsidRPr="009F48AD">
              <w:t xml:space="preserve"> pain, fatigue, negative mood, and social functioning. Lasting between 9 and 65 weeks</w:t>
            </w:r>
          </w:p>
        </w:tc>
        <w:tc>
          <w:tcPr>
            <w:tcW w:w="2410" w:type="dxa"/>
            <w:noWrap/>
            <w:hideMark/>
          </w:tcPr>
          <w:p w14:paraId="0FA403D4" w14:textId="77777777" w:rsidR="00B60448" w:rsidRPr="009F48AD" w:rsidRDefault="00B60448" w:rsidP="008638C4">
            <w:r w:rsidRPr="009F48AD">
              <w:t>Psychological</w:t>
            </w:r>
          </w:p>
        </w:tc>
      </w:tr>
      <w:tr w:rsidR="00B60448" w:rsidRPr="009F48AD" w14:paraId="54768F03" w14:textId="77777777" w:rsidTr="00EA6416">
        <w:trPr>
          <w:trHeight w:val="282"/>
        </w:trPr>
        <w:tc>
          <w:tcPr>
            <w:tcW w:w="1650" w:type="dxa"/>
            <w:noWrap/>
            <w:hideMark/>
          </w:tcPr>
          <w:p w14:paraId="3067D730" w14:textId="77777777" w:rsidR="00B60448" w:rsidRPr="009F48AD" w:rsidRDefault="00B60448" w:rsidP="008638C4">
            <w:r w:rsidRPr="009F48AD">
              <w:t>Fjerstad</w:t>
            </w:r>
          </w:p>
        </w:tc>
        <w:tc>
          <w:tcPr>
            <w:tcW w:w="897" w:type="dxa"/>
            <w:noWrap/>
            <w:hideMark/>
          </w:tcPr>
          <w:p w14:paraId="1AB70BE8" w14:textId="77777777" w:rsidR="00B60448" w:rsidRPr="009F48AD" w:rsidRDefault="00B60448" w:rsidP="008638C4">
            <w:r w:rsidRPr="009F48AD">
              <w:t>2017</w:t>
            </w:r>
          </w:p>
        </w:tc>
        <w:tc>
          <w:tcPr>
            <w:tcW w:w="8930" w:type="dxa"/>
            <w:noWrap/>
            <w:hideMark/>
          </w:tcPr>
          <w:p w14:paraId="7B5070FC" w14:textId="21FE9F5E" w:rsidR="00B60448" w:rsidRPr="009F48AD" w:rsidRDefault="00B60448" w:rsidP="008638C4">
            <w:r w:rsidRPr="009F48AD">
              <w:t>6</w:t>
            </w:r>
            <w:r>
              <w:t>-</w:t>
            </w:r>
            <w:r w:rsidRPr="009F48AD">
              <w:t>9 sessions of cognitive therapy sessions, in addition to treatment</w:t>
            </w:r>
          </w:p>
        </w:tc>
        <w:tc>
          <w:tcPr>
            <w:tcW w:w="2410" w:type="dxa"/>
            <w:noWrap/>
            <w:hideMark/>
          </w:tcPr>
          <w:p w14:paraId="05F2F390" w14:textId="77777777" w:rsidR="00B60448" w:rsidRPr="009F48AD" w:rsidRDefault="00B60448" w:rsidP="008638C4">
            <w:r w:rsidRPr="009F48AD">
              <w:t>Psychological</w:t>
            </w:r>
          </w:p>
        </w:tc>
      </w:tr>
      <w:tr w:rsidR="00B60448" w:rsidRPr="009F48AD" w14:paraId="7F068A39" w14:textId="77777777" w:rsidTr="00EA6416">
        <w:trPr>
          <w:trHeight w:val="282"/>
        </w:trPr>
        <w:tc>
          <w:tcPr>
            <w:tcW w:w="1650" w:type="dxa"/>
            <w:noWrap/>
            <w:hideMark/>
          </w:tcPr>
          <w:p w14:paraId="63594CAA" w14:textId="77777777" w:rsidR="00B60448" w:rsidRPr="009F48AD" w:rsidRDefault="00B60448" w:rsidP="008638C4">
            <w:r w:rsidRPr="009F48AD">
              <w:t>Fontaine</w:t>
            </w:r>
          </w:p>
        </w:tc>
        <w:tc>
          <w:tcPr>
            <w:tcW w:w="897" w:type="dxa"/>
            <w:noWrap/>
            <w:hideMark/>
          </w:tcPr>
          <w:p w14:paraId="73DF0925" w14:textId="77777777" w:rsidR="00B60448" w:rsidRPr="009F48AD" w:rsidRDefault="00B60448" w:rsidP="008638C4">
            <w:r w:rsidRPr="009F48AD">
              <w:t>2010</w:t>
            </w:r>
          </w:p>
        </w:tc>
        <w:tc>
          <w:tcPr>
            <w:tcW w:w="8930" w:type="dxa"/>
            <w:noWrap/>
            <w:hideMark/>
          </w:tcPr>
          <w:p w14:paraId="5D705342" w14:textId="713D77ED" w:rsidR="00B60448" w:rsidRDefault="00B60448" w:rsidP="008638C4">
            <w:r>
              <w:t>Group 1 - l</w:t>
            </w:r>
            <w:r w:rsidRPr="009F48AD">
              <w:t xml:space="preserve">ifestyle physical activity TAU plus 6 x 60minute group sessions over 12 weeks. based on </w:t>
            </w:r>
            <w:r>
              <w:t>“a</w:t>
            </w:r>
            <w:r w:rsidRPr="009F48AD">
              <w:t>ctive living every day</w:t>
            </w:r>
            <w:r>
              <w:t>”</w:t>
            </w:r>
            <w:r w:rsidRPr="009F48AD">
              <w:t xml:space="preserve"> - </w:t>
            </w:r>
            <w:r>
              <w:t xml:space="preserve">a </w:t>
            </w:r>
            <w:r w:rsidRPr="009F48AD">
              <w:t xml:space="preserve">cognitive-behavioural physical </w:t>
            </w:r>
            <w:proofErr w:type="spellStart"/>
            <w:r w:rsidRPr="009F48AD">
              <w:t>activ</w:t>
            </w:r>
            <w:r>
              <w:t>f</w:t>
            </w:r>
            <w:r w:rsidRPr="009F48AD">
              <w:t>ty</w:t>
            </w:r>
            <w:proofErr w:type="spellEnd"/>
            <w:r w:rsidRPr="009F48AD">
              <w:t xml:space="preserve"> programme.</w:t>
            </w:r>
          </w:p>
          <w:p w14:paraId="26B92655" w14:textId="77777777" w:rsidR="003C2251" w:rsidRDefault="003C2251" w:rsidP="008638C4"/>
          <w:p w14:paraId="4E6EC627" w14:textId="375ED9E8" w:rsidR="00B60448" w:rsidRPr="009F48AD" w:rsidRDefault="00B60448" w:rsidP="008638C4">
            <w:r>
              <w:t xml:space="preserve">Group 2 - </w:t>
            </w:r>
            <w:r w:rsidRPr="009F48AD">
              <w:t>Fibromyalgia education - 3 x monthly meetings, minimal education 45-60 minutes. Q&amp;A session (20 minutes), social support 20 minutes.</w:t>
            </w:r>
          </w:p>
        </w:tc>
        <w:tc>
          <w:tcPr>
            <w:tcW w:w="2410" w:type="dxa"/>
            <w:noWrap/>
            <w:hideMark/>
          </w:tcPr>
          <w:p w14:paraId="013590F4" w14:textId="77777777" w:rsidR="00B60448" w:rsidRPr="009F48AD" w:rsidRDefault="00B60448" w:rsidP="008638C4">
            <w:r w:rsidRPr="009F48AD">
              <w:t>Educational; Physical activity; Psychological</w:t>
            </w:r>
          </w:p>
        </w:tc>
      </w:tr>
      <w:tr w:rsidR="00B60448" w:rsidRPr="009F48AD" w14:paraId="792A55C3" w14:textId="77777777" w:rsidTr="00EA6416">
        <w:trPr>
          <w:trHeight w:val="282"/>
        </w:trPr>
        <w:tc>
          <w:tcPr>
            <w:tcW w:w="1650" w:type="dxa"/>
            <w:noWrap/>
            <w:hideMark/>
          </w:tcPr>
          <w:p w14:paraId="38F1A5A5" w14:textId="77777777" w:rsidR="00B60448" w:rsidRPr="009F48AD" w:rsidRDefault="00B60448" w:rsidP="008638C4">
            <w:r w:rsidRPr="009F48AD">
              <w:lastRenderedPageBreak/>
              <w:t>Frade</w:t>
            </w:r>
          </w:p>
        </w:tc>
        <w:tc>
          <w:tcPr>
            <w:tcW w:w="897" w:type="dxa"/>
            <w:noWrap/>
            <w:hideMark/>
          </w:tcPr>
          <w:p w14:paraId="296C7067" w14:textId="77777777" w:rsidR="00B60448" w:rsidRPr="009F48AD" w:rsidRDefault="00B60448" w:rsidP="008638C4">
            <w:r w:rsidRPr="009F48AD">
              <w:t>2023</w:t>
            </w:r>
          </w:p>
        </w:tc>
        <w:tc>
          <w:tcPr>
            <w:tcW w:w="8930" w:type="dxa"/>
            <w:noWrap/>
            <w:hideMark/>
          </w:tcPr>
          <w:p w14:paraId="4020E181" w14:textId="55CB1167" w:rsidR="00B60448" w:rsidRPr="009F48AD" w:rsidRDefault="00B60448" w:rsidP="008638C4">
            <w:r w:rsidRPr="009F48AD">
              <w:t xml:space="preserve">2/7 x 8weeks. </w:t>
            </w:r>
            <w:r w:rsidRPr="009F48AD">
              <w:br/>
              <w:t>45 minutes supervised telehealth programme on</w:t>
            </w:r>
            <w:r>
              <w:t xml:space="preserve">line. </w:t>
            </w:r>
            <w:r w:rsidRPr="009F48AD">
              <w:t>Moderate intensity, 30 minute strength circuit with progressions over the duration</w:t>
            </w:r>
          </w:p>
        </w:tc>
        <w:tc>
          <w:tcPr>
            <w:tcW w:w="2410" w:type="dxa"/>
            <w:noWrap/>
            <w:hideMark/>
          </w:tcPr>
          <w:p w14:paraId="039EAB9D" w14:textId="77777777" w:rsidR="00B60448" w:rsidRPr="009F48AD" w:rsidRDefault="00B60448" w:rsidP="008638C4">
            <w:r w:rsidRPr="009F48AD">
              <w:t>Physical activity</w:t>
            </w:r>
          </w:p>
        </w:tc>
      </w:tr>
      <w:tr w:rsidR="00B60448" w:rsidRPr="009F48AD" w14:paraId="1699B5EC" w14:textId="77777777" w:rsidTr="00EA6416">
        <w:trPr>
          <w:trHeight w:val="282"/>
        </w:trPr>
        <w:tc>
          <w:tcPr>
            <w:tcW w:w="1650" w:type="dxa"/>
            <w:noWrap/>
            <w:hideMark/>
          </w:tcPr>
          <w:p w14:paraId="68290EBA" w14:textId="77777777" w:rsidR="00B60448" w:rsidRPr="009F48AD" w:rsidRDefault="00B60448" w:rsidP="008638C4">
            <w:r w:rsidRPr="009F48AD">
              <w:t>Fritsch</w:t>
            </w:r>
          </w:p>
        </w:tc>
        <w:tc>
          <w:tcPr>
            <w:tcW w:w="897" w:type="dxa"/>
            <w:noWrap/>
            <w:hideMark/>
          </w:tcPr>
          <w:p w14:paraId="0A26DD33" w14:textId="77777777" w:rsidR="00B60448" w:rsidRPr="009F48AD" w:rsidRDefault="00B60448" w:rsidP="008638C4">
            <w:r w:rsidRPr="009F48AD">
              <w:t>2022</w:t>
            </w:r>
          </w:p>
        </w:tc>
        <w:tc>
          <w:tcPr>
            <w:tcW w:w="8930" w:type="dxa"/>
            <w:noWrap/>
            <w:hideMark/>
          </w:tcPr>
          <w:p w14:paraId="1000A906" w14:textId="5F440549" w:rsidR="00B60448" w:rsidRPr="009F48AD" w:rsidRDefault="00B60448" w:rsidP="008638C4">
            <w:r w:rsidRPr="009F48AD">
              <w:t xml:space="preserve">3 weeks Balneotherapy. </w:t>
            </w:r>
            <w:proofErr w:type="gramStart"/>
            <w:r w:rsidRPr="009F48AD">
              <w:t>15</w:t>
            </w:r>
            <w:proofErr w:type="gramEnd"/>
            <w:r w:rsidRPr="009F48AD">
              <w:t xml:space="preserve"> sessions 30 minutes each.</w:t>
            </w:r>
          </w:p>
        </w:tc>
        <w:tc>
          <w:tcPr>
            <w:tcW w:w="2410" w:type="dxa"/>
            <w:noWrap/>
            <w:hideMark/>
          </w:tcPr>
          <w:p w14:paraId="6F792BFF" w14:textId="77777777" w:rsidR="00B60448" w:rsidRPr="009F48AD" w:rsidRDefault="00B60448" w:rsidP="008638C4">
            <w:r w:rsidRPr="009F48AD">
              <w:t>Passive therapy</w:t>
            </w:r>
          </w:p>
        </w:tc>
      </w:tr>
      <w:tr w:rsidR="00B60448" w:rsidRPr="009F48AD" w14:paraId="126FEFB1" w14:textId="77777777" w:rsidTr="00EA6416">
        <w:trPr>
          <w:trHeight w:val="282"/>
        </w:trPr>
        <w:tc>
          <w:tcPr>
            <w:tcW w:w="1650" w:type="dxa"/>
            <w:noWrap/>
            <w:hideMark/>
          </w:tcPr>
          <w:p w14:paraId="21E4E1F2" w14:textId="77777777" w:rsidR="00B60448" w:rsidRPr="009F48AD" w:rsidRDefault="00B60448" w:rsidP="004A0397">
            <w:r w:rsidRPr="009F48AD">
              <w:t>Fuchs</w:t>
            </w:r>
          </w:p>
        </w:tc>
        <w:tc>
          <w:tcPr>
            <w:tcW w:w="897" w:type="dxa"/>
            <w:noWrap/>
            <w:hideMark/>
          </w:tcPr>
          <w:p w14:paraId="64BCD821" w14:textId="77777777" w:rsidR="00B60448" w:rsidRPr="009F48AD" w:rsidRDefault="00B60448" w:rsidP="004A0397">
            <w:r w:rsidRPr="009F48AD">
              <w:t>2013</w:t>
            </w:r>
          </w:p>
        </w:tc>
        <w:tc>
          <w:tcPr>
            <w:tcW w:w="8930" w:type="dxa"/>
            <w:noWrap/>
            <w:hideMark/>
          </w:tcPr>
          <w:p w14:paraId="035D90B6" w14:textId="77777777" w:rsidR="00B60448" w:rsidRDefault="00B60448" w:rsidP="004A0397">
            <w:proofErr w:type="spellStart"/>
            <w:r w:rsidRPr="009F48AD">
              <w:t>Self investigation</w:t>
            </w:r>
            <w:proofErr w:type="spellEnd"/>
            <w:r w:rsidRPr="009F48AD">
              <w:t xml:space="preserve"> using SCM then </w:t>
            </w:r>
            <w:proofErr w:type="gramStart"/>
            <w:r w:rsidRPr="009F48AD">
              <w:t>6</w:t>
            </w:r>
            <w:proofErr w:type="gramEnd"/>
            <w:r w:rsidRPr="009F48AD">
              <w:t xml:space="preserve"> weekly 1 hour sessions of psychological intervention - Adolescents assess daily situations and how they cope with them. Guided by the counsellor, the adolescents </w:t>
            </w:r>
            <w:proofErr w:type="gramStart"/>
            <w:r w:rsidRPr="009F48AD">
              <w:t>are encouraged</w:t>
            </w:r>
            <w:proofErr w:type="gramEnd"/>
            <w:r w:rsidRPr="009F48AD">
              <w:t xml:space="preserve"> to gradually move from assessment to change. The adolescents </w:t>
            </w:r>
            <w:proofErr w:type="gramStart"/>
            <w:r w:rsidRPr="009F48AD">
              <w:t>are stimulated</w:t>
            </w:r>
            <w:proofErr w:type="gramEnd"/>
            <w:r w:rsidRPr="009F48AD">
              <w:t xml:space="preserve"> to create and engage in novel situations, to develop and reorganize their personal narratives.</w:t>
            </w:r>
          </w:p>
          <w:p w14:paraId="3BBC5450" w14:textId="55CDB4CF" w:rsidR="00B60448" w:rsidRPr="009F48AD" w:rsidRDefault="00B60448" w:rsidP="004A0397"/>
        </w:tc>
        <w:tc>
          <w:tcPr>
            <w:tcW w:w="2410" w:type="dxa"/>
            <w:noWrap/>
            <w:hideMark/>
          </w:tcPr>
          <w:p w14:paraId="1B0B0FF5" w14:textId="77777777" w:rsidR="00B60448" w:rsidRPr="009F48AD" w:rsidRDefault="00B60448" w:rsidP="004A0397">
            <w:r w:rsidRPr="009F48AD">
              <w:t>Psychological</w:t>
            </w:r>
          </w:p>
        </w:tc>
      </w:tr>
      <w:tr w:rsidR="00B60448" w:rsidRPr="009F48AD" w14:paraId="5C7C618B" w14:textId="77777777" w:rsidTr="00EA6416">
        <w:trPr>
          <w:trHeight w:val="282"/>
        </w:trPr>
        <w:tc>
          <w:tcPr>
            <w:tcW w:w="1650" w:type="dxa"/>
            <w:noWrap/>
            <w:hideMark/>
          </w:tcPr>
          <w:p w14:paraId="6B4B09ED" w14:textId="77777777" w:rsidR="00B60448" w:rsidRPr="009F48AD" w:rsidRDefault="00B60448" w:rsidP="004A0397">
            <w:r w:rsidRPr="009F48AD">
              <w:t>Gavilan-Carrera</w:t>
            </w:r>
          </w:p>
        </w:tc>
        <w:tc>
          <w:tcPr>
            <w:tcW w:w="897" w:type="dxa"/>
            <w:noWrap/>
            <w:hideMark/>
          </w:tcPr>
          <w:p w14:paraId="38C8C4E1" w14:textId="77777777" w:rsidR="00B60448" w:rsidRPr="009F48AD" w:rsidRDefault="00B60448" w:rsidP="004A0397">
            <w:r w:rsidRPr="009F48AD">
              <w:t>2023</w:t>
            </w:r>
          </w:p>
        </w:tc>
        <w:tc>
          <w:tcPr>
            <w:tcW w:w="8930" w:type="dxa"/>
            <w:noWrap/>
            <w:hideMark/>
          </w:tcPr>
          <w:p w14:paraId="27262A8D" w14:textId="048C3C20" w:rsidR="00B60448" w:rsidRDefault="00B60448" w:rsidP="004A0397">
            <w:r>
              <w:t xml:space="preserve">LBE group - </w:t>
            </w:r>
            <w:r w:rsidRPr="009F48AD">
              <w:t>24 weeks land-based exercise protocol 3/7 45-60 mins warm-up</w:t>
            </w:r>
            <w:r>
              <w:t xml:space="preserve"> (</w:t>
            </w:r>
            <w:r w:rsidRPr="009F48AD">
              <w:t>8-10 min), conditioning [muscle-strengthening (15-17 min) and</w:t>
            </w:r>
            <w:r>
              <w:t xml:space="preserve"> </w:t>
            </w:r>
            <w:r w:rsidRPr="009F48AD">
              <w:t>aerobic (15-25 min)], and cool-down (10 min)</w:t>
            </w:r>
            <w:proofErr w:type="gramStart"/>
            <w:r w:rsidRPr="009F48AD">
              <w:t xml:space="preserve">.  </w:t>
            </w:r>
            <w:proofErr w:type="gramEnd"/>
          </w:p>
          <w:p w14:paraId="2FD49328" w14:textId="77777777" w:rsidR="003C2251" w:rsidRDefault="003C2251" w:rsidP="004A0397"/>
          <w:p w14:paraId="0935C847" w14:textId="0F73F901" w:rsidR="00B60448" w:rsidRPr="009F48AD" w:rsidRDefault="00B60448" w:rsidP="004A0397">
            <w:r>
              <w:t xml:space="preserve">WBE group - </w:t>
            </w:r>
            <w:r w:rsidRPr="009F48AD">
              <w:t>24 weeks Water-based exercise protocol 3/7</w:t>
            </w:r>
            <w:r>
              <w:t xml:space="preserve"> </w:t>
            </w:r>
            <w:r w:rsidRPr="009F48AD">
              <w:t>45-60 mins warm-up</w:t>
            </w:r>
            <w:r>
              <w:t xml:space="preserve"> </w:t>
            </w:r>
            <w:r w:rsidRPr="009F48AD">
              <w:t>(8-10 min), conditioning [muscle-strengthening (15-17 min) and</w:t>
            </w:r>
            <w:r>
              <w:t xml:space="preserve"> </w:t>
            </w:r>
            <w:r w:rsidRPr="009F48AD">
              <w:t>aerobic (15-25 min)], and cool-down (10 min)</w:t>
            </w:r>
            <w:proofErr w:type="gramStart"/>
            <w:r w:rsidRPr="009F48AD">
              <w:t xml:space="preserve">.  </w:t>
            </w:r>
            <w:proofErr w:type="gramEnd"/>
          </w:p>
        </w:tc>
        <w:tc>
          <w:tcPr>
            <w:tcW w:w="2410" w:type="dxa"/>
            <w:noWrap/>
            <w:hideMark/>
          </w:tcPr>
          <w:p w14:paraId="12DA51AF" w14:textId="77777777" w:rsidR="00B60448" w:rsidRPr="009F48AD" w:rsidRDefault="00B60448" w:rsidP="004A0397">
            <w:r w:rsidRPr="009F48AD">
              <w:t>Physical activity</w:t>
            </w:r>
          </w:p>
        </w:tc>
      </w:tr>
      <w:tr w:rsidR="00B60448" w:rsidRPr="009F48AD" w14:paraId="6A092261" w14:textId="77777777" w:rsidTr="00EA6416">
        <w:trPr>
          <w:trHeight w:val="282"/>
        </w:trPr>
        <w:tc>
          <w:tcPr>
            <w:tcW w:w="1650" w:type="dxa"/>
            <w:noWrap/>
            <w:hideMark/>
          </w:tcPr>
          <w:p w14:paraId="2AB6E977" w14:textId="77777777" w:rsidR="00B60448" w:rsidRPr="009F48AD" w:rsidRDefault="00B60448" w:rsidP="004A0397">
            <w:r w:rsidRPr="009F48AD">
              <w:t>Gavilan-Carrera</w:t>
            </w:r>
          </w:p>
        </w:tc>
        <w:tc>
          <w:tcPr>
            <w:tcW w:w="897" w:type="dxa"/>
            <w:noWrap/>
            <w:hideMark/>
          </w:tcPr>
          <w:p w14:paraId="46273726" w14:textId="77777777" w:rsidR="00B60448" w:rsidRPr="009F48AD" w:rsidRDefault="00B60448" w:rsidP="004A0397">
            <w:r w:rsidRPr="009F48AD">
              <w:t>2022</w:t>
            </w:r>
          </w:p>
        </w:tc>
        <w:tc>
          <w:tcPr>
            <w:tcW w:w="8930" w:type="dxa"/>
            <w:noWrap/>
            <w:hideMark/>
          </w:tcPr>
          <w:p w14:paraId="697B7A21" w14:textId="64983AC1" w:rsidR="00B60448" w:rsidRPr="009F48AD" w:rsidRDefault="00B60448" w:rsidP="004A0397">
            <w:r>
              <w:t>G</w:t>
            </w:r>
            <w:r w:rsidRPr="009F48AD">
              <w:t>roup session 2/7, 75minutes of moderate to vigorous continuous aerobic treadmill routine. for weeks 1-4</w:t>
            </w:r>
            <w:r>
              <w:t xml:space="preserve"> </w:t>
            </w:r>
            <w:r w:rsidRPr="009F48AD">
              <w:t>then added interval exercises weeks 6-8 and then did interval only for weeks 9-</w:t>
            </w:r>
            <w:r>
              <w:t>12</w:t>
            </w:r>
          </w:p>
        </w:tc>
        <w:tc>
          <w:tcPr>
            <w:tcW w:w="2410" w:type="dxa"/>
            <w:noWrap/>
            <w:hideMark/>
          </w:tcPr>
          <w:p w14:paraId="3D8D1FC8" w14:textId="77777777" w:rsidR="00B60448" w:rsidRPr="009F48AD" w:rsidRDefault="00B60448" w:rsidP="004A0397">
            <w:r w:rsidRPr="009F48AD">
              <w:t>Physical activity</w:t>
            </w:r>
          </w:p>
        </w:tc>
      </w:tr>
      <w:tr w:rsidR="00B60448" w:rsidRPr="009F48AD" w14:paraId="48DC1981" w14:textId="77777777" w:rsidTr="00EA6416">
        <w:trPr>
          <w:trHeight w:val="282"/>
        </w:trPr>
        <w:tc>
          <w:tcPr>
            <w:tcW w:w="1650" w:type="dxa"/>
            <w:noWrap/>
            <w:hideMark/>
          </w:tcPr>
          <w:p w14:paraId="7B78E490" w14:textId="77777777" w:rsidR="00B60448" w:rsidRPr="009F48AD" w:rsidRDefault="00B60448" w:rsidP="004A0397">
            <w:r w:rsidRPr="009F48AD">
              <w:t>Giannotti</w:t>
            </w:r>
          </w:p>
        </w:tc>
        <w:tc>
          <w:tcPr>
            <w:tcW w:w="897" w:type="dxa"/>
            <w:noWrap/>
            <w:hideMark/>
          </w:tcPr>
          <w:p w14:paraId="67E555C8" w14:textId="77777777" w:rsidR="00B60448" w:rsidRPr="009F48AD" w:rsidRDefault="00B60448" w:rsidP="004A0397">
            <w:r w:rsidRPr="009F48AD">
              <w:t>2014</w:t>
            </w:r>
          </w:p>
        </w:tc>
        <w:tc>
          <w:tcPr>
            <w:tcW w:w="8930" w:type="dxa"/>
            <w:noWrap/>
            <w:hideMark/>
          </w:tcPr>
          <w:p w14:paraId="6418C208" w14:textId="2C0F9090" w:rsidR="00B60448" w:rsidRPr="009F48AD" w:rsidRDefault="00B60448" w:rsidP="004A0397">
            <w:r w:rsidRPr="009F48AD">
              <w:t xml:space="preserve">Rehabilitation protocol - educational-behavioural program and physical exercise. 2 days per week for </w:t>
            </w:r>
            <w:proofErr w:type="gramStart"/>
            <w:r w:rsidRPr="009F48AD">
              <w:t>20</w:t>
            </w:r>
            <w:proofErr w:type="gramEnd"/>
            <w:r w:rsidRPr="009F48AD">
              <w:t xml:space="preserve"> sessions, </w:t>
            </w:r>
            <w:proofErr w:type="spellStart"/>
            <w:r w:rsidRPr="009F48AD">
              <w:t>approx</w:t>
            </w:r>
            <w:proofErr w:type="spellEnd"/>
            <w:r w:rsidRPr="009F48AD">
              <w:t xml:space="preserve"> 1 hour long. Conducted as a supervised group</w:t>
            </w:r>
          </w:p>
        </w:tc>
        <w:tc>
          <w:tcPr>
            <w:tcW w:w="2410" w:type="dxa"/>
            <w:noWrap/>
            <w:hideMark/>
          </w:tcPr>
          <w:p w14:paraId="65FA27F7" w14:textId="77777777" w:rsidR="00B60448" w:rsidRPr="009F48AD" w:rsidRDefault="00B60448" w:rsidP="004A0397">
            <w:r w:rsidRPr="009F48AD">
              <w:t>Educational; Physical activity; Psychological</w:t>
            </w:r>
          </w:p>
        </w:tc>
      </w:tr>
      <w:tr w:rsidR="00B60448" w:rsidRPr="009F48AD" w14:paraId="15B886C2" w14:textId="77777777" w:rsidTr="00EA6416">
        <w:trPr>
          <w:trHeight w:val="282"/>
        </w:trPr>
        <w:tc>
          <w:tcPr>
            <w:tcW w:w="1650" w:type="dxa"/>
            <w:noWrap/>
            <w:hideMark/>
          </w:tcPr>
          <w:p w14:paraId="3ECB3D7C" w14:textId="77777777" w:rsidR="00B60448" w:rsidRPr="009F48AD" w:rsidRDefault="00B60448" w:rsidP="004A0397">
            <w:proofErr w:type="spellStart"/>
            <w:r w:rsidRPr="009F48AD">
              <w:t>Gizinska</w:t>
            </w:r>
            <w:proofErr w:type="spellEnd"/>
          </w:p>
        </w:tc>
        <w:tc>
          <w:tcPr>
            <w:tcW w:w="897" w:type="dxa"/>
            <w:noWrap/>
            <w:hideMark/>
          </w:tcPr>
          <w:p w14:paraId="16028CCD" w14:textId="77777777" w:rsidR="00B60448" w:rsidRPr="009F48AD" w:rsidRDefault="00B60448" w:rsidP="004A0397">
            <w:r w:rsidRPr="009F48AD">
              <w:t>2015</w:t>
            </w:r>
          </w:p>
        </w:tc>
        <w:tc>
          <w:tcPr>
            <w:tcW w:w="8930" w:type="dxa"/>
            <w:noWrap/>
            <w:hideMark/>
          </w:tcPr>
          <w:p w14:paraId="7952AFD4" w14:textId="77777777" w:rsidR="00B60448" w:rsidRDefault="00B60448" w:rsidP="004A0397">
            <w:r>
              <w:t>W</w:t>
            </w:r>
            <w:r w:rsidRPr="009F48AD">
              <w:t>hole body cryotherapy</w:t>
            </w:r>
            <w:r>
              <w:t xml:space="preserve"> group</w:t>
            </w:r>
            <w:r w:rsidRPr="009F48AD">
              <w:t xml:space="preserve"> - They passed through pre chambers (</w:t>
            </w:r>
            <w:r>
              <w:t>-</w:t>
            </w:r>
            <w:r w:rsidRPr="009F48AD">
              <w:t>10C and</w:t>
            </w:r>
            <w:r>
              <w:t xml:space="preserve"> -</w:t>
            </w:r>
            <w:r w:rsidRPr="009F48AD">
              <w:t xml:space="preserve">60C) into the therapy-chamber </w:t>
            </w:r>
            <w:r>
              <w:t>(-</w:t>
            </w:r>
            <w:r w:rsidRPr="009F48AD">
              <w:t xml:space="preserve">110C), where they stayed for 3 min, walking in a </w:t>
            </w:r>
            <w:proofErr w:type="gramStart"/>
            <w:r w:rsidRPr="009F48AD">
              <w:t>circles</w:t>
            </w:r>
            <w:proofErr w:type="gramEnd"/>
            <w:r w:rsidRPr="009F48AD">
              <w:t xml:space="preserve"> and performing energetic movements with the upper limbs. Daily treatments for 2 weeks</w:t>
            </w:r>
          </w:p>
          <w:p w14:paraId="691E696C" w14:textId="77777777" w:rsidR="003C2251" w:rsidRDefault="003C2251" w:rsidP="004A0397"/>
          <w:p w14:paraId="7AE04446" w14:textId="39212B12" w:rsidR="00B60448" w:rsidRPr="009F48AD" w:rsidRDefault="00B60448" w:rsidP="004A0397">
            <w:r w:rsidRPr="009F48AD">
              <w:t xml:space="preserve">Traditional rehabilitation group - included magnetotherapy, electrotherapy, ultrasound therapy, and laser therapy. The type of treatment and the dose </w:t>
            </w:r>
            <w:proofErr w:type="gramStart"/>
            <w:r w:rsidRPr="009F48AD">
              <w:t>were individually tailored</w:t>
            </w:r>
            <w:proofErr w:type="gramEnd"/>
            <w:r w:rsidRPr="009F48AD">
              <w:t xml:space="preserve"> for each patient. Daily treatments for 2 weeks</w:t>
            </w:r>
          </w:p>
        </w:tc>
        <w:tc>
          <w:tcPr>
            <w:tcW w:w="2410" w:type="dxa"/>
            <w:noWrap/>
            <w:hideMark/>
          </w:tcPr>
          <w:p w14:paraId="17BF01E6" w14:textId="77777777" w:rsidR="00B60448" w:rsidRPr="009F48AD" w:rsidRDefault="00B60448" w:rsidP="004A0397">
            <w:r w:rsidRPr="009F48AD">
              <w:t>Passive therapy; Physical activity</w:t>
            </w:r>
          </w:p>
        </w:tc>
      </w:tr>
      <w:tr w:rsidR="00B60448" w:rsidRPr="009F48AD" w14:paraId="51A97A0B" w14:textId="77777777" w:rsidTr="00EA6416">
        <w:trPr>
          <w:trHeight w:val="282"/>
        </w:trPr>
        <w:tc>
          <w:tcPr>
            <w:tcW w:w="1650" w:type="dxa"/>
            <w:noWrap/>
            <w:hideMark/>
          </w:tcPr>
          <w:p w14:paraId="63168EC6" w14:textId="77777777" w:rsidR="00B60448" w:rsidRPr="009F48AD" w:rsidRDefault="00B60448" w:rsidP="004A0397">
            <w:r w:rsidRPr="009F48AD">
              <w:t>Gok Metin</w:t>
            </w:r>
          </w:p>
        </w:tc>
        <w:tc>
          <w:tcPr>
            <w:tcW w:w="897" w:type="dxa"/>
            <w:noWrap/>
            <w:hideMark/>
          </w:tcPr>
          <w:p w14:paraId="73703B03" w14:textId="77777777" w:rsidR="00B60448" w:rsidRPr="009F48AD" w:rsidRDefault="00B60448" w:rsidP="004A0397">
            <w:r w:rsidRPr="009F48AD">
              <w:t>2016</w:t>
            </w:r>
          </w:p>
        </w:tc>
        <w:tc>
          <w:tcPr>
            <w:tcW w:w="8930" w:type="dxa"/>
            <w:noWrap/>
            <w:hideMark/>
          </w:tcPr>
          <w:p w14:paraId="3394D04F" w14:textId="3E74BD3F" w:rsidR="00B60448" w:rsidRPr="009F48AD" w:rsidRDefault="00B60448" w:rsidP="004A0397">
            <w:r w:rsidRPr="009F48AD">
              <w:t xml:space="preserve">Aromatherapy massage 15 minutes on each knee, </w:t>
            </w:r>
            <w:proofErr w:type="gramStart"/>
            <w:r w:rsidRPr="009F48AD">
              <w:t>3</w:t>
            </w:r>
            <w:proofErr w:type="gramEnd"/>
            <w:r w:rsidRPr="009F48AD">
              <w:t xml:space="preserve"> times weekly for 6 weeks</w:t>
            </w:r>
            <w:r>
              <w:t xml:space="preserve"> vs. </w:t>
            </w:r>
            <w:r w:rsidRPr="009F48AD">
              <w:t>Reflexology applied for 20 minutes on each foot, once weekly for 6 weeks</w:t>
            </w:r>
          </w:p>
        </w:tc>
        <w:tc>
          <w:tcPr>
            <w:tcW w:w="2410" w:type="dxa"/>
            <w:noWrap/>
            <w:hideMark/>
          </w:tcPr>
          <w:p w14:paraId="67556250" w14:textId="77777777" w:rsidR="00B60448" w:rsidRPr="009F48AD" w:rsidRDefault="00B60448" w:rsidP="004A0397">
            <w:r w:rsidRPr="009F48AD">
              <w:t>Passive therapy</w:t>
            </w:r>
          </w:p>
        </w:tc>
      </w:tr>
      <w:tr w:rsidR="00B60448" w:rsidRPr="009F48AD" w14:paraId="5ED873F1" w14:textId="77777777" w:rsidTr="00EA6416">
        <w:trPr>
          <w:trHeight w:val="282"/>
        </w:trPr>
        <w:tc>
          <w:tcPr>
            <w:tcW w:w="1650" w:type="dxa"/>
            <w:noWrap/>
            <w:hideMark/>
          </w:tcPr>
          <w:p w14:paraId="6DBBCFCF" w14:textId="77777777" w:rsidR="00B60448" w:rsidRPr="009F48AD" w:rsidRDefault="00B60448" w:rsidP="004A0397">
            <w:r w:rsidRPr="009F48AD">
              <w:t>Gomez-Centano</w:t>
            </w:r>
          </w:p>
        </w:tc>
        <w:tc>
          <w:tcPr>
            <w:tcW w:w="897" w:type="dxa"/>
            <w:noWrap/>
            <w:hideMark/>
          </w:tcPr>
          <w:p w14:paraId="592033E8" w14:textId="77777777" w:rsidR="00B60448" w:rsidRPr="009F48AD" w:rsidRDefault="00B60448" w:rsidP="004A0397">
            <w:r w:rsidRPr="009F48AD">
              <w:t>2020</w:t>
            </w:r>
          </w:p>
        </w:tc>
        <w:tc>
          <w:tcPr>
            <w:tcW w:w="8930" w:type="dxa"/>
            <w:noWrap/>
            <w:hideMark/>
          </w:tcPr>
          <w:p w14:paraId="437420ED" w14:textId="58292C0A" w:rsidR="00B60448" w:rsidRPr="009F48AD" w:rsidRDefault="00B60448" w:rsidP="004A0397">
            <w:r w:rsidRPr="009F48AD">
              <w:t>Nutritional supplement containing coenzyme Q10, magnesium and tryptophan for 3 months</w:t>
            </w:r>
          </w:p>
        </w:tc>
        <w:tc>
          <w:tcPr>
            <w:tcW w:w="2410" w:type="dxa"/>
            <w:noWrap/>
            <w:hideMark/>
          </w:tcPr>
          <w:p w14:paraId="1546F958" w14:textId="77777777" w:rsidR="00B60448" w:rsidRPr="009F48AD" w:rsidRDefault="00B60448" w:rsidP="004A0397">
            <w:r w:rsidRPr="009F48AD">
              <w:t>Nutritional</w:t>
            </w:r>
          </w:p>
        </w:tc>
      </w:tr>
      <w:tr w:rsidR="00B60448" w:rsidRPr="009F48AD" w14:paraId="7B738388" w14:textId="77777777" w:rsidTr="00EA6416">
        <w:trPr>
          <w:trHeight w:val="282"/>
        </w:trPr>
        <w:tc>
          <w:tcPr>
            <w:tcW w:w="1650" w:type="dxa"/>
            <w:noWrap/>
            <w:hideMark/>
          </w:tcPr>
          <w:p w14:paraId="30E4CFA0" w14:textId="77777777" w:rsidR="00B60448" w:rsidRPr="009F48AD" w:rsidRDefault="00B60448" w:rsidP="004A0397">
            <w:r w:rsidRPr="009F48AD">
              <w:lastRenderedPageBreak/>
              <w:t>Greco</w:t>
            </w:r>
          </w:p>
        </w:tc>
        <w:tc>
          <w:tcPr>
            <w:tcW w:w="897" w:type="dxa"/>
            <w:noWrap/>
            <w:hideMark/>
          </w:tcPr>
          <w:p w14:paraId="54FDF641" w14:textId="77777777" w:rsidR="00B60448" w:rsidRPr="009F48AD" w:rsidRDefault="00B60448" w:rsidP="004A0397">
            <w:r w:rsidRPr="009F48AD">
              <w:t>2008</w:t>
            </w:r>
          </w:p>
        </w:tc>
        <w:tc>
          <w:tcPr>
            <w:tcW w:w="8930" w:type="dxa"/>
            <w:noWrap/>
            <w:hideMark/>
          </w:tcPr>
          <w:p w14:paraId="2DF7D6BC" w14:textId="77777777" w:rsidR="00B60448" w:rsidRDefault="00B60448" w:rsidP="004A0397">
            <w:r>
              <w:t xml:space="preserve">Group 1 - </w:t>
            </w:r>
            <w:r w:rsidRPr="009F48AD">
              <w:t xml:space="preserve">Acupuncture (AC) - TAU + 10 sessions over 5 weeks. Needles inserted to a depth sufficient to produce a needling sensation, stimulating specific </w:t>
            </w:r>
            <w:proofErr w:type="gramStart"/>
            <w:r w:rsidRPr="009F48AD">
              <w:t>points</w:t>
            </w:r>
            <w:proofErr w:type="gramEnd"/>
          </w:p>
          <w:p w14:paraId="1A767CA0" w14:textId="77777777" w:rsidR="003C2251" w:rsidRDefault="003C2251" w:rsidP="004A0397"/>
          <w:p w14:paraId="2DDD003E" w14:textId="4A7E188B" w:rsidR="00B60448" w:rsidRPr="009F48AD" w:rsidRDefault="00B60448" w:rsidP="004A0397">
            <w:r>
              <w:t xml:space="preserve">Group 2 - </w:t>
            </w:r>
            <w:r w:rsidRPr="009F48AD">
              <w:t>Minimal needling (MN) - TAU + 10 sessions over 5 weeks. Minimal needling involves shallow insertion of</w:t>
            </w:r>
            <w:r>
              <w:t xml:space="preserve"> </w:t>
            </w:r>
            <w:r w:rsidRPr="009F48AD">
              <w:t>needles on body areas that are not known to correspond to AC points</w:t>
            </w:r>
          </w:p>
        </w:tc>
        <w:tc>
          <w:tcPr>
            <w:tcW w:w="2410" w:type="dxa"/>
            <w:noWrap/>
            <w:hideMark/>
          </w:tcPr>
          <w:p w14:paraId="74C9C410" w14:textId="77777777" w:rsidR="00B60448" w:rsidRPr="009F48AD" w:rsidRDefault="00B60448" w:rsidP="004A0397">
            <w:r w:rsidRPr="009F48AD">
              <w:t>Passive therapy</w:t>
            </w:r>
          </w:p>
        </w:tc>
      </w:tr>
      <w:tr w:rsidR="00B60448" w:rsidRPr="009F48AD" w14:paraId="5C60029D" w14:textId="77777777" w:rsidTr="00EA6416">
        <w:trPr>
          <w:trHeight w:val="282"/>
        </w:trPr>
        <w:tc>
          <w:tcPr>
            <w:tcW w:w="1650" w:type="dxa"/>
            <w:noWrap/>
            <w:hideMark/>
          </w:tcPr>
          <w:p w14:paraId="198A0400" w14:textId="77777777" w:rsidR="00B60448" w:rsidRPr="009F48AD" w:rsidRDefault="00B60448" w:rsidP="004A0397">
            <w:proofErr w:type="spellStart"/>
            <w:r w:rsidRPr="009F48AD">
              <w:t>Groessl</w:t>
            </w:r>
            <w:proofErr w:type="spellEnd"/>
          </w:p>
        </w:tc>
        <w:tc>
          <w:tcPr>
            <w:tcW w:w="897" w:type="dxa"/>
            <w:noWrap/>
            <w:hideMark/>
          </w:tcPr>
          <w:p w14:paraId="5EC836C2" w14:textId="77777777" w:rsidR="00B60448" w:rsidRPr="009F48AD" w:rsidRDefault="00B60448" w:rsidP="004A0397">
            <w:r w:rsidRPr="009F48AD">
              <w:t>2020</w:t>
            </w:r>
          </w:p>
        </w:tc>
        <w:tc>
          <w:tcPr>
            <w:tcW w:w="8930" w:type="dxa"/>
            <w:noWrap/>
            <w:hideMark/>
          </w:tcPr>
          <w:p w14:paraId="41E9AA9C" w14:textId="01066B37" w:rsidR="00B60448" w:rsidRPr="009F48AD" w:rsidRDefault="00B60448" w:rsidP="004A0397">
            <w:r w:rsidRPr="009F48AD">
              <w:t xml:space="preserve">Usual care + yoga - 2 60 min sessions per week for 12 weeks. Hatha yoga of mild-moderate intensity, designed to be safe for </w:t>
            </w:r>
            <w:proofErr w:type="spellStart"/>
            <w:r w:rsidRPr="009F48AD">
              <w:t>cLBP</w:t>
            </w:r>
            <w:proofErr w:type="spellEnd"/>
            <w:r w:rsidRPr="009F48AD">
              <w:t xml:space="preserve"> and </w:t>
            </w:r>
            <w:r w:rsidRPr="009F48AD">
              <w:t>accommodate</w:t>
            </w:r>
            <w:r w:rsidRPr="009F48AD">
              <w:t xml:space="preserve"> adaptations</w:t>
            </w:r>
          </w:p>
        </w:tc>
        <w:tc>
          <w:tcPr>
            <w:tcW w:w="2410" w:type="dxa"/>
            <w:noWrap/>
            <w:hideMark/>
          </w:tcPr>
          <w:p w14:paraId="1A0F69F1" w14:textId="77777777" w:rsidR="00B60448" w:rsidRPr="009F48AD" w:rsidRDefault="00B60448" w:rsidP="004A0397">
            <w:r w:rsidRPr="009F48AD">
              <w:t>Physical activity</w:t>
            </w:r>
          </w:p>
        </w:tc>
      </w:tr>
      <w:tr w:rsidR="00B60448" w:rsidRPr="009F48AD" w14:paraId="38ED08A5" w14:textId="77777777" w:rsidTr="00EA6416">
        <w:trPr>
          <w:trHeight w:val="282"/>
        </w:trPr>
        <w:tc>
          <w:tcPr>
            <w:tcW w:w="1650" w:type="dxa"/>
            <w:noWrap/>
            <w:hideMark/>
          </w:tcPr>
          <w:p w14:paraId="6A51267C" w14:textId="77777777" w:rsidR="00B60448" w:rsidRPr="009F48AD" w:rsidRDefault="00B60448" w:rsidP="004A0397">
            <w:r w:rsidRPr="009F48AD">
              <w:t>Gulsen</w:t>
            </w:r>
          </w:p>
        </w:tc>
        <w:tc>
          <w:tcPr>
            <w:tcW w:w="897" w:type="dxa"/>
            <w:noWrap/>
            <w:hideMark/>
          </w:tcPr>
          <w:p w14:paraId="463E6100" w14:textId="77777777" w:rsidR="00B60448" w:rsidRPr="009F48AD" w:rsidRDefault="00B60448" w:rsidP="004A0397">
            <w:r w:rsidRPr="009F48AD">
              <w:t>2022</w:t>
            </w:r>
          </w:p>
        </w:tc>
        <w:tc>
          <w:tcPr>
            <w:tcW w:w="8930" w:type="dxa"/>
            <w:noWrap/>
            <w:hideMark/>
          </w:tcPr>
          <w:p w14:paraId="30465747" w14:textId="77777777" w:rsidR="00B60448" w:rsidRDefault="00B60448" w:rsidP="004A0397">
            <w:r w:rsidRPr="009F48AD">
              <w:t xml:space="preserve">Exercise group - monitored sessions attended twice a week for 8 weeks. Combined exercise training with 30 mins aerobic training and 30 mins </w:t>
            </w:r>
            <w:proofErr w:type="spellStart"/>
            <w:r w:rsidRPr="009F48AD">
              <w:t>pilates</w:t>
            </w:r>
            <w:proofErr w:type="spellEnd"/>
            <w:r w:rsidRPr="009F48AD">
              <w:t>, ten minute rest in between.</w:t>
            </w:r>
          </w:p>
          <w:p w14:paraId="2E701257" w14:textId="77777777" w:rsidR="003C2251" w:rsidRDefault="003C2251" w:rsidP="004A0397"/>
          <w:p w14:paraId="6D263895" w14:textId="77777777" w:rsidR="003C2251" w:rsidRDefault="003C2251" w:rsidP="004A0397"/>
          <w:p w14:paraId="621C23CD" w14:textId="158F030E" w:rsidR="00B60448" w:rsidRPr="009F48AD" w:rsidRDefault="00B60448" w:rsidP="004A0397">
            <w:r w:rsidRPr="009F48AD">
              <w:t xml:space="preserve">Exercise + immersive virtual reality (IVR) group - monitored sessions attended twice a week for 8 weeks. Combined exercise training with 30 mins aerobic training, 30 mins </w:t>
            </w:r>
            <w:proofErr w:type="spellStart"/>
            <w:r w:rsidRPr="009F48AD">
              <w:t>pilates</w:t>
            </w:r>
            <w:proofErr w:type="spellEnd"/>
            <w:r w:rsidRPr="009F48AD">
              <w:t xml:space="preserve"> and 20 mins IVR treatment. Ten minute rest in between.</w:t>
            </w:r>
          </w:p>
        </w:tc>
        <w:tc>
          <w:tcPr>
            <w:tcW w:w="2410" w:type="dxa"/>
            <w:noWrap/>
            <w:hideMark/>
          </w:tcPr>
          <w:p w14:paraId="6F8ABFCD" w14:textId="77777777" w:rsidR="00B60448" w:rsidRPr="009F48AD" w:rsidRDefault="00B60448" w:rsidP="004A0397">
            <w:r w:rsidRPr="009F48AD">
              <w:t>Physical activity</w:t>
            </w:r>
          </w:p>
        </w:tc>
      </w:tr>
      <w:tr w:rsidR="00B60448" w:rsidRPr="009F48AD" w14:paraId="69D23A63" w14:textId="77777777" w:rsidTr="00EA6416">
        <w:trPr>
          <w:trHeight w:val="282"/>
        </w:trPr>
        <w:tc>
          <w:tcPr>
            <w:tcW w:w="1650" w:type="dxa"/>
            <w:noWrap/>
            <w:hideMark/>
          </w:tcPr>
          <w:p w14:paraId="78716E71" w14:textId="77777777" w:rsidR="00B60448" w:rsidRPr="009F48AD" w:rsidRDefault="00B60448" w:rsidP="004A0397">
            <w:proofErr w:type="spellStart"/>
            <w:r w:rsidRPr="009F48AD">
              <w:t>Gunendi</w:t>
            </w:r>
            <w:proofErr w:type="spellEnd"/>
          </w:p>
        </w:tc>
        <w:tc>
          <w:tcPr>
            <w:tcW w:w="897" w:type="dxa"/>
            <w:noWrap/>
            <w:hideMark/>
          </w:tcPr>
          <w:p w14:paraId="32A6D059" w14:textId="77777777" w:rsidR="00B60448" w:rsidRPr="009F48AD" w:rsidRDefault="00B60448" w:rsidP="004A0397">
            <w:r w:rsidRPr="009F48AD">
              <w:t>2008</w:t>
            </w:r>
          </w:p>
        </w:tc>
        <w:tc>
          <w:tcPr>
            <w:tcW w:w="8930" w:type="dxa"/>
            <w:noWrap/>
            <w:hideMark/>
          </w:tcPr>
          <w:p w14:paraId="4493C45E" w14:textId="6111BCEF" w:rsidR="00B60448" w:rsidRPr="009F48AD" w:rsidRDefault="00B60448" w:rsidP="004A0397">
            <w:r w:rsidRPr="009F48AD">
              <w:t>Electrotherapy and thermotherapy</w:t>
            </w:r>
            <w:r>
              <w:t xml:space="preserve"> vs. </w:t>
            </w:r>
            <w:r w:rsidRPr="009F48AD">
              <w:t xml:space="preserve">Electrotherapy and thermotherapy plus 30 minute treadmill </w:t>
            </w:r>
            <w:proofErr w:type="gramStart"/>
            <w:r w:rsidRPr="009F48AD">
              <w:t>5/7</w:t>
            </w:r>
            <w:proofErr w:type="gramEnd"/>
            <w:r w:rsidRPr="009F48AD">
              <w:t xml:space="preserve"> for 4 weeks</w:t>
            </w:r>
          </w:p>
        </w:tc>
        <w:tc>
          <w:tcPr>
            <w:tcW w:w="2410" w:type="dxa"/>
            <w:noWrap/>
            <w:hideMark/>
          </w:tcPr>
          <w:p w14:paraId="3DF7E328" w14:textId="77777777" w:rsidR="00B60448" w:rsidRPr="009F48AD" w:rsidRDefault="00B60448" w:rsidP="004A0397">
            <w:r w:rsidRPr="009F48AD">
              <w:t>Physical activity</w:t>
            </w:r>
          </w:p>
        </w:tc>
      </w:tr>
      <w:tr w:rsidR="00B60448" w:rsidRPr="009F48AD" w14:paraId="64FECFFB" w14:textId="77777777" w:rsidTr="00EA6416">
        <w:trPr>
          <w:trHeight w:val="282"/>
        </w:trPr>
        <w:tc>
          <w:tcPr>
            <w:tcW w:w="1650" w:type="dxa"/>
            <w:noWrap/>
            <w:hideMark/>
          </w:tcPr>
          <w:p w14:paraId="4116E565" w14:textId="77777777" w:rsidR="00B60448" w:rsidRPr="009F48AD" w:rsidRDefault="00B60448" w:rsidP="004A0397">
            <w:r w:rsidRPr="009F48AD">
              <w:t>Gyulai</w:t>
            </w:r>
          </w:p>
        </w:tc>
        <w:tc>
          <w:tcPr>
            <w:tcW w:w="897" w:type="dxa"/>
            <w:noWrap/>
            <w:hideMark/>
          </w:tcPr>
          <w:p w14:paraId="266B3014" w14:textId="77777777" w:rsidR="00B60448" w:rsidRPr="009F48AD" w:rsidRDefault="00B60448" w:rsidP="004A0397">
            <w:r w:rsidRPr="009F48AD">
              <w:t>2015</w:t>
            </w:r>
          </w:p>
        </w:tc>
        <w:tc>
          <w:tcPr>
            <w:tcW w:w="8930" w:type="dxa"/>
            <w:noWrap/>
            <w:hideMark/>
          </w:tcPr>
          <w:p w14:paraId="142B0E3B" w14:textId="4E2C9607" w:rsidR="00B60448" w:rsidRDefault="00B60448" w:rsidP="004A0397">
            <w:r>
              <w:t xml:space="preserve">Group 1 - </w:t>
            </w:r>
            <w:r w:rsidRPr="009F48AD">
              <w:t>Standard complex physical therapy + Bio-Electro-Magnetic-Energy-Regulation (BEMER</w:t>
            </w:r>
            <w:proofErr w:type="gramStart"/>
            <w:r w:rsidRPr="009F48AD">
              <w:t>);  physiotherapy</w:t>
            </w:r>
            <w:proofErr w:type="gramEnd"/>
            <w:r w:rsidRPr="009F48AD">
              <w:t xml:space="preserve"> plus 20 min active BEMER session</w:t>
            </w:r>
          </w:p>
          <w:p w14:paraId="792047AE" w14:textId="68A68636" w:rsidR="00B60448" w:rsidRPr="009F48AD" w:rsidRDefault="00B60448" w:rsidP="004A0397">
            <w:r>
              <w:t xml:space="preserve">Group 2 - </w:t>
            </w:r>
            <w:r w:rsidRPr="009F48AD">
              <w:t xml:space="preserve">Standard complex physical therapy + placebo BEMER; </w:t>
            </w:r>
            <w:proofErr w:type="gramStart"/>
            <w:r w:rsidRPr="009F48AD">
              <w:t>physiotherapy  including</w:t>
            </w:r>
            <w:proofErr w:type="gramEnd"/>
            <w:r w:rsidRPr="009F48AD">
              <w:t xml:space="preserve"> individual and group exercises (30 minutes), underwater whirlpool massage</w:t>
            </w:r>
            <w:r w:rsidRPr="009F48AD">
              <w:br/>
              <w:t xml:space="preserve">(10 minutes), TENS therapy on the low back or knee (15 minutes every day), and </w:t>
            </w:r>
            <w:proofErr w:type="spellStart"/>
            <w:r w:rsidRPr="009F48AD">
              <w:t>aquagym</w:t>
            </w:r>
            <w:proofErr w:type="spellEnd"/>
            <w:r w:rsidRPr="009F48AD">
              <w:t xml:space="preserve"> (30 minutes every other day). 20 minute placebo BEMER session</w:t>
            </w:r>
          </w:p>
        </w:tc>
        <w:tc>
          <w:tcPr>
            <w:tcW w:w="2410" w:type="dxa"/>
            <w:noWrap/>
            <w:hideMark/>
          </w:tcPr>
          <w:p w14:paraId="2A50489F" w14:textId="77777777" w:rsidR="00B60448" w:rsidRPr="009F48AD" w:rsidRDefault="00B60448" w:rsidP="004A0397">
            <w:r w:rsidRPr="009F48AD">
              <w:t>Passive therapy</w:t>
            </w:r>
          </w:p>
        </w:tc>
      </w:tr>
      <w:tr w:rsidR="00B60448" w:rsidRPr="009F48AD" w14:paraId="3BDBB770" w14:textId="77777777" w:rsidTr="00EA6416">
        <w:trPr>
          <w:trHeight w:val="282"/>
        </w:trPr>
        <w:tc>
          <w:tcPr>
            <w:tcW w:w="1650" w:type="dxa"/>
            <w:noWrap/>
            <w:hideMark/>
          </w:tcPr>
          <w:p w14:paraId="1E7DB052" w14:textId="77777777" w:rsidR="00B60448" w:rsidRPr="009F48AD" w:rsidRDefault="00B60448" w:rsidP="004A0397">
            <w:r w:rsidRPr="009F48AD">
              <w:t>Hackett</w:t>
            </w:r>
          </w:p>
        </w:tc>
        <w:tc>
          <w:tcPr>
            <w:tcW w:w="897" w:type="dxa"/>
            <w:noWrap/>
            <w:hideMark/>
          </w:tcPr>
          <w:p w14:paraId="56E1EEFD" w14:textId="77777777" w:rsidR="00B60448" w:rsidRPr="009F48AD" w:rsidRDefault="00B60448" w:rsidP="004A0397">
            <w:r w:rsidRPr="009F48AD">
              <w:t>2016</w:t>
            </w:r>
          </w:p>
        </w:tc>
        <w:tc>
          <w:tcPr>
            <w:tcW w:w="8930" w:type="dxa"/>
            <w:noWrap/>
            <w:hideMark/>
          </w:tcPr>
          <w:p w14:paraId="349A3867" w14:textId="73DCB56F" w:rsidR="00B60448" w:rsidRPr="009F48AD" w:rsidRDefault="00B60448" w:rsidP="004A0397">
            <w:r w:rsidRPr="009F48AD">
              <w:t xml:space="preserve">Fatigue CRESTA clinic - assessment by physician and occupational therapist then offered individualised therapy which may include OT, PT, </w:t>
            </w:r>
            <w:proofErr w:type="gramStart"/>
            <w:r w:rsidRPr="009F48AD">
              <w:t>CBT</w:t>
            </w:r>
            <w:proofErr w:type="gramEnd"/>
            <w:r w:rsidRPr="009F48AD">
              <w:t xml:space="preserve"> or a combination of therapies.</w:t>
            </w:r>
          </w:p>
        </w:tc>
        <w:tc>
          <w:tcPr>
            <w:tcW w:w="2410" w:type="dxa"/>
            <w:noWrap/>
            <w:hideMark/>
          </w:tcPr>
          <w:p w14:paraId="402A8FCE" w14:textId="77777777" w:rsidR="00B60448" w:rsidRPr="009F48AD" w:rsidRDefault="00B60448" w:rsidP="004A0397">
            <w:r w:rsidRPr="009F48AD">
              <w:t>Physical activity; Psychological</w:t>
            </w:r>
          </w:p>
        </w:tc>
      </w:tr>
      <w:tr w:rsidR="00B60448" w:rsidRPr="009F48AD" w14:paraId="7E3F720E" w14:textId="77777777" w:rsidTr="00EA6416">
        <w:trPr>
          <w:trHeight w:val="282"/>
        </w:trPr>
        <w:tc>
          <w:tcPr>
            <w:tcW w:w="1650" w:type="dxa"/>
            <w:noWrap/>
            <w:hideMark/>
          </w:tcPr>
          <w:p w14:paraId="77192936" w14:textId="77777777" w:rsidR="00B60448" w:rsidRPr="009F48AD" w:rsidRDefault="00B60448" w:rsidP="004A0397">
            <w:proofErr w:type="spellStart"/>
            <w:r w:rsidRPr="009F48AD">
              <w:t>Hadianfard</w:t>
            </w:r>
            <w:proofErr w:type="spellEnd"/>
          </w:p>
        </w:tc>
        <w:tc>
          <w:tcPr>
            <w:tcW w:w="897" w:type="dxa"/>
            <w:noWrap/>
            <w:hideMark/>
          </w:tcPr>
          <w:p w14:paraId="1B4F018B" w14:textId="77777777" w:rsidR="00B60448" w:rsidRPr="009F48AD" w:rsidRDefault="00B60448" w:rsidP="004A0397">
            <w:r w:rsidRPr="009F48AD">
              <w:t>2012</w:t>
            </w:r>
          </w:p>
        </w:tc>
        <w:tc>
          <w:tcPr>
            <w:tcW w:w="8930" w:type="dxa"/>
            <w:noWrap/>
            <w:hideMark/>
          </w:tcPr>
          <w:p w14:paraId="40FAEDF7" w14:textId="5FCEE6E6" w:rsidR="00B60448" w:rsidRPr="009F48AD" w:rsidRDefault="00B60448" w:rsidP="004A0397">
            <w:r w:rsidRPr="009F48AD">
              <w:t xml:space="preserve">Acupuncture - three sessions per week for 6 </w:t>
            </w:r>
            <w:proofErr w:type="gramStart"/>
            <w:r w:rsidRPr="009F48AD">
              <w:t>weeks</w:t>
            </w:r>
            <w:r w:rsidRPr="009F48AD">
              <w:t xml:space="preserve"> </w:t>
            </w:r>
            <w:r>
              <w:t xml:space="preserve"> vs</w:t>
            </w:r>
            <w:proofErr w:type="gramEnd"/>
            <w:r>
              <w:t xml:space="preserve"> s</w:t>
            </w:r>
            <w:r w:rsidRPr="009F48AD">
              <w:t xml:space="preserve">tandard care - </w:t>
            </w:r>
            <w:proofErr w:type="spellStart"/>
            <w:r w:rsidRPr="009F48AD">
              <w:t>fluoexetine</w:t>
            </w:r>
            <w:proofErr w:type="spellEnd"/>
            <w:r w:rsidRPr="009F48AD">
              <w:t xml:space="preserve"> 20mg daily for 8 weeks</w:t>
            </w:r>
          </w:p>
        </w:tc>
        <w:tc>
          <w:tcPr>
            <w:tcW w:w="2410" w:type="dxa"/>
            <w:noWrap/>
            <w:hideMark/>
          </w:tcPr>
          <w:p w14:paraId="2E514136" w14:textId="77777777" w:rsidR="00B60448" w:rsidRPr="009F48AD" w:rsidRDefault="00B60448" w:rsidP="004A0397">
            <w:r w:rsidRPr="009F48AD">
              <w:t>Passive therapy</w:t>
            </w:r>
          </w:p>
        </w:tc>
      </w:tr>
      <w:tr w:rsidR="00B60448" w:rsidRPr="009F48AD" w14:paraId="12BBEEFD" w14:textId="77777777" w:rsidTr="00EA6416">
        <w:trPr>
          <w:trHeight w:val="282"/>
        </w:trPr>
        <w:tc>
          <w:tcPr>
            <w:tcW w:w="1650" w:type="dxa"/>
            <w:noWrap/>
            <w:hideMark/>
          </w:tcPr>
          <w:p w14:paraId="63078130" w14:textId="77777777" w:rsidR="00B60448" w:rsidRPr="009F48AD" w:rsidRDefault="00B60448" w:rsidP="004A0397">
            <w:r w:rsidRPr="009F48AD">
              <w:t>Hakimi</w:t>
            </w:r>
          </w:p>
        </w:tc>
        <w:tc>
          <w:tcPr>
            <w:tcW w:w="897" w:type="dxa"/>
            <w:noWrap/>
            <w:hideMark/>
          </w:tcPr>
          <w:p w14:paraId="31F40340" w14:textId="77777777" w:rsidR="00B60448" w:rsidRPr="009F48AD" w:rsidRDefault="00B60448" w:rsidP="004A0397">
            <w:r w:rsidRPr="009F48AD">
              <w:t>2020</w:t>
            </w:r>
          </w:p>
        </w:tc>
        <w:tc>
          <w:tcPr>
            <w:tcW w:w="8930" w:type="dxa"/>
            <w:noWrap/>
            <w:hideMark/>
          </w:tcPr>
          <w:p w14:paraId="792D8EE8" w14:textId="14869362" w:rsidR="00B60448" w:rsidRPr="009F48AD" w:rsidRDefault="00B60448" w:rsidP="004A0397">
            <w:r w:rsidRPr="009F48AD">
              <w:t>Rehabilitation programme over 9 weeks). 3 days per week. Activity time divided across</w:t>
            </w:r>
            <w:r>
              <w:t xml:space="preserve"> </w:t>
            </w:r>
            <w:r w:rsidRPr="009F48AD">
              <w:t>physical activities and education and wellbeing. Activities included balneotherapy, ergometer exercises, occupational therapy, physical activity, physiotherapy, walking,</w:t>
            </w:r>
            <w:r>
              <w:t xml:space="preserve"> </w:t>
            </w:r>
            <w:r w:rsidRPr="009F48AD">
              <w:t>proprioception exercises, sophrology, yoga exercises and patient education workshops.</w:t>
            </w:r>
          </w:p>
        </w:tc>
        <w:tc>
          <w:tcPr>
            <w:tcW w:w="2410" w:type="dxa"/>
            <w:noWrap/>
            <w:hideMark/>
          </w:tcPr>
          <w:p w14:paraId="6014A2F1" w14:textId="77777777" w:rsidR="00B60448" w:rsidRPr="009F48AD" w:rsidRDefault="00B60448" w:rsidP="004A0397">
            <w:r w:rsidRPr="009F48AD">
              <w:t>Educational; Physical activity; Psychological</w:t>
            </w:r>
          </w:p>
        </w:tc>
      </w:tr>
      <w:tr w:rsidR="00B60448" w:rsidRPr="009F48AD" w14:paraId="1C36D05A" w14:textId="77777777" w:rsidTr="00EA6416">
        <w:trPr>
          <w:trHeight w:val="282"/>
        </w:trPr>
        <w:tc>
          <w:tcPr>
            <w:tcW w:w="1650" w:type="dxa"/>
            <w:noWrap/>
            <w:hideMark/>
          </w:tcPr>
          <w:p w14:paraId="4ECC27EA" w14:textId="77777777" w:rsidR="00B60448" w:rsidRPr="009F48AD" w:rsidRDefault="00B60448" w:rsidP="004A0397">
            <w:r w:rsidRPr="009F48AD">
              <w:t>Hakimi</w:t>
            </w:r>
          </w:p>
        </w:tc>
        <w:tc>
          <w:tcPr>
            <w:tcW w:w="897" w:type="dxa"/>
            <w:noWrap/>
            <w:hideMark/>
          </w:tcPr>
          <w:p w14:paraId="09242B34" w14:textId="77777777" w:rsidR="00B60448" w:rsidRPr="009F48AD" w:rsidRDefault="00B60448" w:rsidP="004A0397">
            <w:r w:rsidRPr="009F48AD">
              <w:t>2023</w:t>
            </w:r>
          </w:p>
        </w:tc>
        <w:tc>
          <w:tcPr>
            <w:tcW w:w="8930" w:type="dxa"/>
            <w:noWrap/>
            <w:hideMark/>
          </w:tcPr>
          <w:p w14:paraId="4B9A32A5" w14:textId="37557B04" w:rsidR="00B60448" w:rsidRPr="009F48AD" w:rsidRDefault="00B60448" w:rsidP="004A0397">
            <w:r w:rsidRPr="009F48AD">
              <w:t>9 week rehabilitation program (RP)</w:t>
            </w:r>
            <w:r>
              <w:t xml:space="preserve"> </w:t>
            </w:r>
            <w:r w:rsidRPr="009F48AD">
              <w:t xml:space="preserve">2 days per week for 4 weeks, 1 week rest, 2 days per week for 4 weeks. Daily activities consisted of </w:t>
            </w:r>
            <w:proofErr w:type="gramStart"/>
            <w:r w:rsidRPr="009F48AD">
              <w:t>4</w:t>
            </w:r>
            <w:proofErr w:type="gramEnd"/>
            <w:r w:rsidRPr="009F48AD">
              <w:t xml:space="preserve"> one-hour workshops including occupational therapy, physiotherapy, sophrology,</w:t>
            </w:r>
            <w:r>
              <w:t xml:space="preserve"> </w:t>
            </w:r>
            <w:r w:rsidRPr="009F48AD">
              <w:t xml:space="preserve">various physical activities focused on muscular </w:t>
            </w:r>
            <w:r w:rsidRPr="009F48AD">
              <w:lastRenderedPageBreak/>
              <w:t>endurance, coordination, balance,</w:t>
            </w:r>
            <w:r>
              <w:t xml:space="preserve"> </w:t>
            </w:r>
            <w:r w:rsidRPr="009F48AD">
              <w:t>and proprioception, and therapeutic patient education workshops</w:t>
            </w:r>
          </w:p>
        </w:tc>
        <w:tc>
          <w:tcPr>
            <w:tcW w:w="2410" w:type="dxa"/>
            <w:noWrap/>
            <w:hideMark/>
          </w:tcPr>
          <w:p w14:paraId="6028E71B" w14:textId="77777777" w:rsidR="00B60448" w:rsidRPr="009F48AD" w:rsidRDefault="00B60448" w:rsidP="004A0397">
            <w:r w:rsidRPr="009F48AD">
              <w:lastRenderedPageBreak/>
              <w:t>Educational; Physical activity; Psychological</w:t>
            </w:r>
          </w:p>
        </w:tc>
      </w:tr>
      <w:tr w:rsidR="00B60448" w:rsidRPr="009F48AD" w14:paraId="7738C400" w14:textId="77777777" w:rsidTr="00EA6416">
        <w:trPr>
          <w:trHeight w:val="282"/>
        </w:trPr>
        <w:tc>
          <w:tcPr>
            <w:tcW w:w="1650" w:type="dxa"/>
            <w:noWrap/>
            <w:hideMark/>
          </w:tcPr>
          <w:p w14:paraId="7DE3C27E" w14:textId="77777777" w:rsidR="00B60448" w:rsidRPr="009F48AD" w:rsidRDefault="00B60448" w:rsidP="004A0397">
            <w:r w:rsidRPr="009F48AD">
              <w:t>Hammond</w:t>
            </w:r>
          </w:p>
        </w:tc>
        <w:tc>
          <w:tcPr>
            <w:tcW w:w="897" w:type="dxa"/>
            <w:noWrap/>
            <w:hideMark/>
          </w:tcPr>
          <w:p w14:paraId="25A945A6" w14:textId="77777777" w:rsidR="00B60448" w:rsidRPr="009F48AD" w:rsidRDefault="00B60448" w:rsidP="004A0397">
            <w:r w:rsidRPr="009F48AD">
              <w:t>2008</w:t>
            </w:r>
          </w:p>
        </w:tc>
        <w:tc>
          <w:tcPr>
            <w:tcW w:w="8930" w:type="dxa"/>
            <w:noWrap/>
            <w:hideMark/>
          </w:tcPr>
          <w:p w14:paraId="56F07331" w14:textId="1C3F1265" w:rsidR="00B60448" w:rsidRDefault="00B60448" w:rsidP="004A0397">
            <w:r>
              <w:t xml:space="preserve">Group 1- </w:t>
            </w:r>
            <w:r w:rsidRPr="009F48AD">
              <w:t xml:space="preserve">Modular cognitive behavioural approach program - two modules each with four 2.5hr meetings and a 2h review meeting over a 3-9 month period. Each meeting included self-monitoring, skills training with individualized feedback and advice, </w:t>
            </w:r>
            <w:proofErr w:type="gramStart"/>
            <w:r w:rsidRPr="009F48AD">
              <w:t>goal-setting</w:t>
            </w:r>
            <w:proofErr w:type="gramEnd"/>
            <w:r w:rsidRPr="009F48AD">
              <w:t xml:space="preserve"> and action planning to follow individually determined home activity and exercise programmes working towards recommended frequency targets.</w:t>
            </w:r>
          </w:p>
          <w:p w14:paraId="665C9AA9" w14:textId="77777777" w:rsidR="003C2251" w:rsidRDefault="003C2251" w:rsidP="004A0397"/>
          <w:p w14:paraId="69E1BE1B" w14:textId="5A2BA1F1" w:rsidR="00B60448" w:rsidRPr="009F48AD" w:rsidRDefault="00B60448" w:rsidP="004A0397">
            <w:r w:rsidRPr="009F48AD">
              <w:t>Group</w:t>
            </w:r>
            <w:r>
              <w:t>2-</w:t>
            </w:r>
            <w:r w:rsidRPr="009F48AD">
              <w:t xml:space="preserve"> information focused (standard) program - 5 2 hr group meetings</w:t>
            </w:r>
          </w:p>
        </w:tc>
        <w:tc>
          <w:tcPr>
            <w:tcW w:w="2410" w:type="dxa"/>
            <w:noWrap/>
            <w:hideMark/>
          </w:tcPr>
          <w:p w14:paraId="5834A8B3" w14:textId="77777777" w:rsidR="00B60448" w:rsidRPr="009F48AD" w:rsidRDefault="00B60448" w:rsidP="004A0397">
            <w:r w:rsidRPr="009F48AD">
              <w:t>Educational; Passive therapy; Physical activity; Psychological</w:t>
            </w:r>
          </w:p>
        </w:tc>
      </w:tr>
      <w:tr w:rsidR="00B60448" w:rsidRPr="009F48AD" w14:paraId="3DCB2734" w14:textId="77777777" w:rsidTr="00EA6416">
        <w:trPr>
          <w:trHeight w:val="282"/>
        </w:trPr>
        <w:tc>
          <w:tcPr>
            <w:tcW w:w="1650" w:type="dxa"/>
            <w:noWrap/>
            <w:hideMark/>
          </w:tcPr>
          <w:p w14:paraId="57C42032" w14:textId="77777777" w:rsidR="00B60448" w:rsidRPr="009F48AD" w:rsidRDefault="00B60448" w:rsidP="004A0397">
            <w:r w:rsidRPr="009F48AD">
              <w:t>Harper</w:t>
            </w:r>
          </w:p>
        </w:tc>
        <w:tc>
          <w:tcPr>
            <w:tcW w:w="897" w:type="dxa"/>
            <w:noWrap/>
            <w:hideMark/>
          </w:tcPr>
          <w:p w14:paraId="1A140318" w14:textId="77777777" w:rsidR="00B60448" w:rsidRPr="009F48AD" w:rsidRDefault="00B60448" w:rsidP="004A0397">
            <w:r w:rsidRPr="009F48AD">
              <w:t>2021</w:t>
            </w:r>
          </w:p>
        </w:tc>
        <w:tc>
          <w:tcPr>
            <w:tcW w:w="8930" w:type="dxa"/>
            <w:noWrap/>
            <w:hideMark/>
          </w:tcPr>
          <w:p w14:paraId="0CC77CE6" w14:textId="69C5BC1F" w:rsidR="00B60448" w:rsidRPr="009F48AD" w:rsidRDefault="00B60448" w:rsidP="004A0397">
            <w:r w:rsidRPr="009F48AD">
              <w:t>Participants provided with a PA and behavioural change support programme and a wrist-worn activity tracker in addition to standard care. Week 1-8 was weekly face to face PA sessions in groups and phone calls to support behaviour change and motivation. Weeks 9-12 were weekly phone calls only.</w:t>
            </w:r>
          </w:p>
        </w:tc>
        <w:tc>
          <w:tcPr>
            <w:tcW w:w="2410" w:type="dxa"/>
            <w:noWrap/>
            <w:hideMark/>
          </w:tcPr>
          <w:p w14:paraId="58C5F815" w14:textId="77777777" w:rsidR="00B60448" w:rsidRPr="009F48AD" w:rsidRDefault="00B60448" w:rsidP="004A0397">
            <w:r w:rsidRPr="009F48AD">
              <w:t>Physical activity; Psychological</w:t>
            </w:r>
          </w:p>
        </w:tc>
      </w:tr>
      <w:tr w:rsidR="00B60448" w:rsidRPr="009F48AD" w14:paraId="537E4870" w14:textId="77777777" w:rsidTr="00EA6416">
        <w:trPr>
          <w:trHeight w:val="282"/>
        </w:trPr>
        <w:tc>
          <w:tcPr>
            <w:tcW w:w="1650" w:type="dxa"/>
            <w:noWrap/>
            <w:hideMark/>
          </w:tcPr>
          <w:p w14:paraId="35ABCD1C" w14:textId="77777777" w:rsidR="00B60448" w:rsidRPr="009F48AD" w:rsidRDefault="00B60448" w:rsidP="004A0397">
            <w:r w:rsidRPr="009F48AD">
              <w:t>Hasni</w:t>
            </w:r>
          </w:p>
        </w:tc>
        <w:tc>
          <w:tcPr>
            <w:tcW w:w="897" w:type="dxa"/>
            <w:noWrap/>
            <w:hideMark/>
          </w:tcPr>
          <w:p w14:paraId="1AE86F22" w14:textId="77777777" w:rsidR="00B60448" w:rsidRPr="009F48AD" w:rsidRDefault="00B60448" w:rsidP="004A0397">
            <w:r w:rsidRPr="009F48AD">
              <w:t>2022</w:t>
            </w:r>
          </w:p>
        </w:tc>
        <w:tc>
          <w:tcPr>
            <w:tcW w:w="8930" w:type="dxa"/>
            <w:noWrap/>
            <w:hideMark/>
          </w:tcPr>
          <w:p w14:paraId="61FC3B86" w14:textId="11A05851" w:rsidR="00B60448" w:rsidRPr="009F48AD" w:rsidRDefault="00B60448" w:rsidP="004A0397">
            <w:proofErr w:type="gramStart"/>
            <w:r w:rsidRPr="009F48AD">
              <w:t>aerobic  sessions</w:t>
            </w:r>
            <w:proofErr w:type="gramEnd"/>
            <w:r w:rsidRPr="009F48AD">
              <w:t xml:space="preserve"> </w:t>
            </w:r>
            <w:proofErr w:type="gramStart"/>
            <w:r w:rsidRPr="009F48AD">
              <w:t>3/7</w:t>
            </w:r>
            <w:proofErr w:type="gramEnd"/>
            <w:r w:rsidRPr="009F48AD">
              <w:t xml:space="preserve"> for 12 weeks, goal 30 minutes vigorous exercise</w:t>
            </w:r>
          </w:p>
        </w:tc>
        <w:tc>
          <w:tcPr>
            <w:tcW w:w="2410" w:type="dxa"/>
            <w:noWrap/>
            <w:hideMark/>
          </w:tcPr>
          <w:p w14:paraId="1EB2FC1B" w14:textId="77777777" w:rsidR="00B60448" w:rsidRPr="009F48AD" w:rsidRDefault="00B60448" w:rsidP="004A0397">
            <w:r w:rsidRPr="009F48AD">
              <w:t>Educational; Physical activity</w:t>
            </w:r>
          </w:p>
        </w:tc>
      </w:tr>
      <w:tr w:rsidR="00B60448" w:rsidRPr="009F48AD" w14:paraId="42B98906" w14:textId="77777777" w:rsidTr="00EA6416">
        <w:trPr>
          <w:trHeight w:val="282"/>
        </w:trPr>
        <w:tc>
          <w:tcPr>
            <w:tcW w:w="1650" w:type="dxa"/>
            <w:noWrap/>
            <w:hideMark/>
          </w:tcPr>
          <w:p w14:paraId="2EADD3BE" w14:textId="77777777" w:rsidR="00B60448" w:rsidRPr="009F48AD" w:rsidRDefault="00B60448" w:rsidP="004A0397">
            <w:r w:rsidRPr="009F48AD">
              <w:t>Haugmark</w:t>
            </w:r>
          </w:p>
        </w:tc>
        <w:tc>
          <w:tcPr>
            <w:tcW w:w="897" w:type="dxa"/>
            <w:noWrap/>
            <w:hideMark/>
          </w:tcPr>
          <w:p w14:paraId="5DA0FECE" w14:textId="77777777" w:rsidR="00B60448" w:rsidRPr="009F48AD" w:rsidRDefault="00B60448" w:rsidP="004A0397">
            <w:r w:rsidRPr="009F48AD">
              <w:t>2021</w:t>
            </w:r>
          </w:p>
        </w:tc>
        <w:tc>
          <w:tcPr>
            <w:tcW w:w="8930" w:type="dxa"/>
            <w:noWrap/>
            <w:hideMark/>
          </w:tcPr>
          <w:p w14:paraId="045C1C6D" w14:textId="25D5C590" w:rsidR="00B60448" w:rsidRPr="009F48AD" w:rsidRDefault="00B60448" w:rsidP="004A0397">
            <w:r w:rsidRPr="009F48AD">
              <w:t>Vitality Training Program (VTP) - 10 weekly 4 hour sessions and a booster session after 6 months. Participants explored a range of topics using creative methods, attended mindfulness meditation and yoga.</w:t>
            </w:r>
          </w:p>
        </w:tc>
        <w:tc>
          <w:tcPr>
            <w:tcW w:w="2410" w:type="dxa"/>
            <w:noWrap/>
            <w:hideMark/>
          </w:tcPr>
          <w:p w14:paraId="5E74D26D" w14:textId="77777777" w:rsidR="00B60448" w:rsidRPr="009F48AD" w:rsidRDefault="00B60448" w:rsidP="004A0397">
            <w:r w:rsidRPr="009F48AD">
              <w:t>Educational; Physical activity; Psychological</w:t>
            </w:r>
          </w:p>
        </w:tc>
      </w:tr>
      <w:tr w:rsidR="00B60448" w:rsidRPr="009F48AD" w14:paraId="7A03D21B" w14:textId="77777777" w:rsidTr="00EA6416">
        <w:trPr>
          <w:trHeight w:val="282"/>
        </w:trPr>
        <w:tc>
          <w:tcPr>
            <w:tcW w:w="1650" w:type="dxa"/>
            <w:noWrap/>
            <w:hideMark/>
          </w:tcPr>
          <w:p w14:paraId="62CA7475" w14:textId="77777777" w:rsidR="00B60448" w:rsidRPr="009F48AD" w:rsidRDefault="00B60448" w:rsidP="004A0397">
            <w:r w:rsidRPr="009F48AD">
              <w:t xml:space="preserve">Hays </w:t>
            </w:r>
          </w:p>
        </w:tc>
        <w:tc>
          <w:tcPr>
            <w:tcW w:w="897" w:type="dxa"/>
            <w:noWrap/>
            <w:hideMark/>
          </w:tcPr>
          <w:p w14:paraId="0BE29F13" w14:textId="77777777" w:rsidR="00B60448" w:rsidRPr="009F48AD" w:rsidRDefault="00B60448" w:rsidP="004A0397">
            <w:r w:rsidRPr="009F48AD">
              <w:t>2018</w:t>
            </w:r>
          </w:p>
        </w:tc>
        <w:tc>
          <w:tcPr>
            <w:tcW w:w="8930" w:type="dxa"/>
            <w:noWrap/>
            <w:hideMark/>
          </w:tcPr>
          <w:p w14:paraId="0FFD44F7" w14:textId="29E5B08D" w:rsidR="00B60448" w:rsidRPr="009F48AD" w:rsidRDefault="00B60448" w:rsidP="004A0397">
            <w:r>
              <w:t xml:space="preserve">3 </w:t>
            </w:r>
            <w:r w:rsidRPr="009F48AD">
              <w:t xml:space="preserve">months of chiropractic treatment </w:t>
            </w:r>
          </w:p>
        </w:tc>
        <w:tc>
          <w:tcPr>
            <w:tcW w:w="2410" w:type="dxa"/>
            <w:noWrap/>
            <w:hideMark/>
          </w:tcPr>
          <w:p w14:paraId="345D4A9A" w14:textId="77777777" w:rsidR="00B60448" w:rsidRPr="009F48AD" w:rsidRDefault="00B60448" w:rsidP="004A0397">
            <w:r w:rsidRPr="009F48AD">
              <w:t>Passive therapy</w:t>
            </w:r>
          </w:p>
        </w:tc>
      </w:tr>
      <w:tr w:rsidR="00B60448" w:rsidRPr="009F48AD" w14:paraId="2C5DE0A1" w14:textId="77777777" w:rsidTr="00EA6416">
        <w:trPr>
          <w:trHeight w:val="282"/>
        </w:trPr>
        <w:tc>
          <w:tcPr>
            <w:tcW w:w="1650" w:type="dxa"/>
            <w:noWrap/>
            <w:hideMark/>
          </w:tcPr>
          <w:p w14:paraId="7FA03FAE" w14:textId="77777777" w:rsidR="00B60448" w:rsidRPr="009F48AD" w:rsidRDefault="00B60448" w:rsidP="004A0397">
            <w:r w:rsidRPr="009F48AD">
              <w:t>Hennard</w:t>
            </w:r>
          </w:p>
        </w:tc>
        <w:tc>
          <w:tcPr>
            <w:tcW w:w="897" w:type="dxa"/>
            <w:noWrap/>
            <w:hideMark/>
          </w:tcPr>
          <w:p w14:paraId="41B7E960" w14:textId="77777777" w:rsidR="00B60448" w:rsidRPr="009F48AD" w:rsidRDefault="00B60448" w:rsidP="004A0397">
            <w:r w:rsidRPr="009F48AD">
              <w:t>2011</w:t>
            </w:r>
          </w:p>
        </w:tc>
        <w:tc>
          <w:tcPr>
            <w:tcW w:w="8930" w:type="dxa"/>
            <w:noWrap/>
            <w:hideMark/>
          </w:tcPr>
          <w:p w14:paraId="4780E8C2" w14:textId="668F70CA" w:rsidR="00B60448" w:rsidRPr="009F48AD" w:rsidRDefault="00B60448" w:rsidP="004A0397">
            <w:r w:rsidRPr="009F48AD">
              <w:t>yoga and meditation</w:t>
            </w:r>
          </w:p>
        </w:tc>
        <w:tc>
          <w:tcPr>
            <w:tcW w:w="2410" w:type="dxa"/>
            <w:noWrap/>
            <w:hideMark/>
          </w:tcPr>
          <w:p w14:paraId="04CC4ACA" w14:textId="77777777" w:rsidR="00B60448" w:rsidRPr="009F48AD" w:rsidRDefault="00B60448" w:rsidP="004A0397">
            <w:r w:rsidRPr="009F48AD">
              <w:t>Physical activity</w:t>
            </w:r>
          </w:p>
        </w:tc>
      </w:tr>
      <w:tr w:rsidR="00B60448" w:rsidRPr="009F48AD" w14:paraId="14282738" w14:textId="77777777" w:rsidTr="00EA6416">
        <w:trPr>
          <w:trHeight w:val="282"/>
        </w:trPr>
        <w:tc>
          <w:tcPr>
            <w:tcW w:w="1650" w:type="dxa"/>
            <w:noWrap/>
            <w:hideMark/>
          </w:tcPr>
          <w:p w14:paraId="287F51A3" w14:textId="77777777" w:rsidR="00B60448" w:rsidRPr="009F48AD" w:rsidRDefault="00B60448" w:rsidP="004A0397">
            <w:r w:rsidRPr="009F48AD">
              <w:t>Hergenroeder</w:t>
            </w:r>
          </w:p>
        </w:tc>
        <w:tc>
          <w:tcPr>
            <w:tcW w:w="897" w:type="dxa"/>
            <w:noWrap/>
            <w:hideMark/>
          </w:tcPr>
          <w:p w14:paraId="376BA931" w14:textId="77777777" w:rsidR="00B60448" w:rsidRPr="009F48AD" w:rsidRDefault="00B60448" w:rsidP="004A0397">
            <w:r w:rsidRPr="009F48AD">
              <w:t>2022</w:t>
            </w:r>
          </w:p>
        </w:tc>
        <w:tc>
          <w:tcPr>
            <w:tcW w:w="8930" w:type="dxa"/>
            <w:noWrap/>
            <w:hideMark/>
          </w:tcPr>
          <w:p w14:paraId="3B3AA34A" w14:textId="77777777" w:rsidR="00B60448" w:rsidRDefault="00B60448" w:rsidP="004A0397">
            <w:r>
              <w:t xml:space="preserve">Group 1 - </w:t>
            </w:r>
            <w:r w:rsidRPr="009F48AD">
              <w:t xml:space="preserve">6months. behavioural counselling, sit-stand desk, initial consult followed by </w:t>
            </w:r>
            <w:proofErr w:type="gramStart"/>
            <w:r w:rsidRPr="009F48AD">
              <w:t>5</w:t>
            </w:r>
            <w:proofErr w:type="gramEnd"/>
            <w:r w:rsidRPr="009F48AD">
              <w:t xml:space="preserve"> monthly phone </w:t>
            </w:r>
            <w:proofErr w:type="gramStart"/>
            <w:r w:rsidRPr="009F48AD">
              <w:t>calls</w:t>
            </w:r>
            <w:proofErr w:type="gramEnd"/>
            <w:r w:rsidRPr="009F48AD">
              <w:t xml:space="preserve"> </w:t>
            </w:r>
          </w:p>
          <w:p w14:paraId="47DD71E1" w14:textId="77777777" w:rsidR="003C2251" w:rsidRDefault="003C2251" w:rsidP="004A0397"/>
          <w:p w14:paraId="38468183" w14:textId="22099894" w:rsidR="00B60448" w:rsidRPr="009F48AD" w:rsidRDefault="00B60448" w:rsidP="004A0397">
            <w:r>
              <w:t xml:space="preserve">Group 2 - </w:t>
            </w:r>
            <w:r w:rsidRPr="009F48AD">
              <w:t>completed online survey at T0 and T6 months and offered a 60-minute review at the end of the study</w:t>
            </w:r>
          </w:p>
        </w:tc>
        <w:tc>
          <w:tcPr>
            <w:tcW w:w="2410" w:type="dxa"/>
            <w:noWrap/>
            <w:hideMark/>
          </w:tcPr>
          <w:p w14:paraId="31E40888" w14:textId="77777777" w:rsidR="00B60448" w:rsidRPr="009F48AD" w:rsidRDefault="00B60448" w:rsidP="004A0397">
            <w:r w:rsidRPr="009F48AD">
              <w:t>Educational; Psychological</w:t>
            </w:r>
          </w:p>
        </w:tc>
      </w:tr>
      <w:tr w:rsidR="00B60448" w:rsidRPr="009F48AD" w14:paraId="662E6A12" w14:textId="77777777" w:rsidTr="00EA6416">
        <w:trPr>
          <w:trHeight w:val="282"/>
        </w:trPr>
        <w:tc>
          <w:tcPr>
            <w:tcW w:w="1650" w:type="dxa"/>
            <w:noWrap/>
            <w:hideMark/>
          </w:tcPr>
          <w:p w14:paraId="637552B4" w14:textId="77777777" w:rsidR="00B60448" w:rsidRPr="009F48AD" w:rsidRDefault="00B60448" w:rsidP="004A0397">
            <w:r w:rsidRPr="009F48AD">
              <w:t>Hewlett</w:t>
            </w:r>
          </w:p>
        </w:tc>
        <w:tc>
          <w:tcPr>
            <w:tcW w:w="897" w:type="dxa"/>
            <w:noWrap/>
            <w:hideMark/>
          </w:tcPr>
          <w:p w14:paraId="26F2A88C" w14:textId="77777777" w:rsidR="00B60448" w:rsidRPr="009F48AD" w:rsidRDefault="00B60448" w:rsidP="004A0397">
            <w:r w:rsidRPr="009F48AD">
              <w:t>2011</w:t>
            </w:r>
          </w:p>
        </w:tc>
        <w:tc>
          <w:tcPr>
            <w:tcW w:w="8930" w:type="dxa"/>
            <w:noWrap/>
            <w:hideMark/>
          </w:tcPr>
          <w:p w14:paraId="06E89BF5" w14:textId="77777777" w:rsidR="00B60448" w:rsidRDefault="00B60448" w:rsidP="004A0397">
            <w:r w:rsidRPr="009F48AD">
              <w:t xml:space="preserve">CBT intervention, 2 hours per week covering key topics such as fatigue validation, energy management, sleep, goal setting, stress and relaxation, assertiveness, self-help toolkit, dealing with setbacks. Use of reflective questioning, goal setting, problem solving and </w:t>
            </w:r>
            <w:proofErr w:type="spellStart"/>
            <w:r w:rsidRPr="009F48AD">
              <w:t>self monitoring</w:t>
            </w:r>
            <w:proofErr w:type="spellEnd"/>
            <w:r w:rsidRPr="009F48AD">
              <w:t>.</w:t>
            </w:r>
          </w:p>
          <w:p w14:paraId="4638BE94" w14:textId="765A7287" w:rsidR="00B60448" w:rsidRPr="009F48AD" w:rsidRDefault="00B60448" w:rsidP="004A0397">
            <w:r w:rsidRPr="009F48AD">
              <w:t>usual care group - 1 hour information session delivered by rheumatology specialist nurse</w:t>
            </w:r>
          </w:p>
        </w:tc>
        <w:tc>
          <w:tcPr>
            <w:tcW w:w="2410" w:type="dxa"/>
            <w:noWrap/>
            <w:hideMark/>
          </w:tcPr>
          <w:p w14:paraId="24DA4FA6" w14:textId="77777777" w:rsidR="00B60448" w:rsidRPr="009F48AD" w:rsidRDefault="00B60448" w:rsidP="004A0397">
            <w:r w:rsidRPr="009F48AD">
              <w:t>Psychological</w:t>
            </w:r>
          </w:p>
        </w:tc>
      </w:tr>
      <w:tr w:rsidR="00B60448" w:rsidRPr="009F48AD" w14:paraId="6350D2FB" w14:textId="77777777" w:rsidTr="00EA6416">
        <w:trPr>
          <w:trHeight w:val="282"/>
        </w:trPr>
        <w:tc>
          <w:tcPr>
            <w:tcW w:w="1650" w:type="dxa"/>
            <w:noWrap/>
            <w:hideMark/>
          </w:tcPr>
          <w:p w14:paraId="1DA81B6B" w14:textId="77777777" w:rsidR="00B60448" w:rsidRPr="009F48AD" w:rsidRDefault="00B60448" w:rsidP="004A0397">
            <w:r w:rsidRPr="009F48AD">
              <w:t>Hewlett</w:t>
            </w:r>
          </w:p>
        </w:tc>
        <w:tc>
          <w:tcPr>
            <w:tcW w:w="897" w:type="dxa"/>
            <w:noWrap/>
            <w:hideMark/>
          </w:tcPr>
          <w:p w14:paraId="55309A68" w14:textId="77777777" w:rsidR="00B60448" w:rsidRPr="009F48AD" w:rsidRDefault="00B60448" w:rsidP="004A0397">
            <w:r w:rsidRPr="009F48AD">
              <w:t>2019</w:t>
            </w:r>
          </w:p>
        </w:tc>
        <w:tc>
          <w:tcPr>
            <w:tcW w:w="8930" w:type="dxa"/>
            <w:noWrap/>
            <w:hideMark/>
          </w:tcPr>
          <w:p w14:paraId="44A06D02" w14:textId="03E915AF" w:rsidR="00B60448" w:rsidRPr="009F48AD" w:rsidRDefault="00B60448" w:rsidP="004A0397">
            <w:r w:rsidRPr="009F48AD">
              <w:t xml:space="preserve">7 CBT sessions 2hrs/wk. for </w:t>
            </w:r>
            <w:proofErr w:type="spellStart"/>
            <w:r w:rsidRPr="009F48AD">
              <w:t>wk</w:t>
            </w:r>
            <w:proofErr w:type="spellEnd"/>
            <w:r w:rsidRPr="009F48AD">
              <w:t xml:space="preserve"> 1-6 and then a consolidation session in week </w:t>
            </w:r>
            <w:proofErr w:type="gramStart"/>
            <w:r w:rsidRPr="009F48AD">
              <w:t>14</w:t>
            </w:r>
            <w:proofErr w:type="gramEnd"/>
            <w:r w:rsidRPr="009F48AD">
              <w:t xml:space="preserve">. Tutors use exploratory questioning, </w:t>
            </w:r>
            <w:proofErr w:type="gramStart"/>
            <w:r w:rsidRPr="009F48AD">
              <w:t>goal-setting</w:t>
            </w:r>
            <w:proofErr w:type="gramEnd"/>
            <w:r w:rsidRPr="009F48AD">
              <w:t xml:space="preserve"> and peer-support to enhance self-efficacy</w:t>
            </w:r>
          </w:p>
        </w:tc>
        <w:tc>
          <w:tcPr>
            <w:tcW w:w="2410" w:type="dxa"/>
            <w:noWrap/>
            <w:hideMark/>
          </w:tcPr>
          <w:p w14:paraId="096ADA99" w14:textId="77777777" w:rsidR="00B60448" w:rsidRPr="009F48AD" w:rsidRDefault="00B60448" w:rsidP="004A0397">
            <w:r w:rsidRPr="009F48AD">
              <w:t>Psychological</w:t>
            </w:r>
          </w:p>
        </w:tc>
      </w:tr>
      <w:tr w:rsidR="00B60448" w:rsidRPr="009F48AD" w14:paraId="2ECE4310" w14:textId="77777777" w:rsidTr="00EA6416">
        <w:trPr>
          <w:trHeight w:val="282"/>
        </w:trPr>
        <w:tc>
          <w:tcPr>
            <w:tcW w:w="1650" w:type="dxa"/>
            <w:noWrap/>
            <w:hideMark/>
          </w:tcPr>
          <w:p w14:paraId="2EBAD840" w14:textId="77777777" w:rsidR="00B60448" w:rsidRPr="009F48AD" w:rsidRDefault="00B60448" w:rsidP="004A0397">
            <w:r w:rsidRPr="009F48AD">
              <w:lastRenderedPageBreak/>
              <w:t>Higgins</w:t>
            </w:r>
          </w:p>
        </w:tc>
        <w:tc>
          <w:tcPr>
            <w:tcW w:w="897" w:type="dxa"/>
            <w:noWrap/>
            <w:hideMark/>
          </w:tcPr>
          <w:p w14:paraId="5106ECC3" w14:textId="77777777" w:rsidR="00B60448" w:rsidRPr="009F48AD" w:rsidRDefault="00B60448" w:rsidP="004A0397">
            <w:r w:rsidRPr="009F48AD">
              <w:t>2019</w:t>
            </w:r>
          </w:p>
        </w:tc>
        <w:tc>
          <w:tcPr>
            <w:tcW w:w="8930" w:type="dxa"/>
            <w:noWrap/>
            <w:hideMark/>
          </w:tcPr>
          <w:p w14:paraId="11B5C2B2" w14:textId="35707212" w:rsidR="00B60448" w:rsidRPr="009F48AD" w:rsidRDefault="00B60448" w:rsidP="004A0397">
            <w:r w:rsidRPr="009F48AD">
              <w:t>Access to an online PAIN EASE programme - self-guided, CBT programme, pedometer. weekly phone calls</w:t>
            </w:r>
          </w:p>
        </w:tc>
        <w:tc>
          <w:tcPr>
            <w:tcW w:w="2410" w:type="dxa"/>
            <w:noWrap/>
            <w:hideMark/>
          </w:tcPr>
          <w:p w14:paraId="142371B7" w14:textId="77777777" w:rsidR="00B60448" w:rsidRPr="009F48AD" w:rsidRDefault="00B60448" w:rsidP="004A0397">
            <w:r w:rsidRPr="009F48AD">
              <w:t>Psychological</w:t>
            </w:r>
          </w:p>
        </w:tc>
      </w:tr>
      <w:tr w:rsidR="00B60448" w:rsidRPr="009F48AD" w14:paraId="2123FAC2" w14:textId="77777777" w:rsidTr="00EA6416">
        <w:trPr>
          <w:trHeight w:val="282"/>
        </w:trPr>
        <w:tc>
          <w:tcPr>
            <w:tcW w:w="1650" w:type="dxa"/>
            <w:noWrap/>
            <w:hideMark/>
          </w:tcPr>
          <w:p w14:paraId="39EF7E86" w14:textId="77777777" w:rsidR="00B60448" w:rsidRPr="009F48AD" w:rsidRDefault="00B60448" w:rsidP="004A0397">
            <w:r w:rsidRPr="009F48AD">
              <w:t>Holla</w:t>
            </w:r>
          </w:p>
        </w:tc>
        <w:tc>
          <w:tcPr>
            <w:tcW w:w="897" w:type="dxa"/>
            <w:noWrap/>
            <w:hideMark/>
          </w:tcPr>
          <w:p w14:paraId="33D5BFFC" w14:textId="77777777" w:rsidR="00B60448" w:rsidRPr="009F48AD" w:rsidRDefault="00B60448" w:rsidP="004A0397">
            <w:r w:rsidRPr="009F48AD">
              <w:t>2009</w:t>
            </w:r>
          </w:p>
        </w:tc>
        <w:tc>
          <w:tcPr>
            <w:tcW w:w="8930" w:type="dxa"/>
            <w:noWrap/>
            <w:hideMark/>
          </w:tcPr>
          <w:p w14:paraId="2A32F034" w14:textId="7437AEE3" w:rsidR="00B60448" w:rsidRPr="009F48AD" w:rsidRDefault="00B60448" w:rsidP="004A0397">
            <w:r w:rsidRPr="009F48AD">
              <w:t xml:space="preserve">Participation within the </w:t>
            </w:r>
            <w:proofErr w:type="gramStart"/>
            <w:r w:rsidRPr="009F48AD">
              <w:t>centres</w:t>
            </w:r>
            <w:proofErr w:type="gramEnd"/>
            <w:r w:rsidRPr="009F48AD">
              <w:t xml:space="preserve"> activity options. These are capability specific exercise offered to members upon joining.</w:t>
            </w:r>
          </w:p>
        </w:tc>
        <w:tc>
          <w:tcPr>
            <w:tcW w:w="2410" w:type="dxa"/>
            <w:noWrap/>
            <w:hideMark/>
          </w:tcPr>
          <w:p w14:paraId="074C9CB2" w14:textId="77777777" w:rsidR="00B60448" w:rsidRPr="009F48AD" w:rsidRDefault="00B60448" w:rsidP="004A0397">
            <w:r w:rsidRPr="009F48AD">
              <w:t>Physical activity</w:t>
            </w:r>
          </w:p>
        </w:tc>
      </w:tr>
      <w:tr w:rsidR="00B60448" w:rsidRPr="009F48AD" w14:paraId="78AEC8DF" w14:textId="77777777" w:rsidTr="00EA6416">
        <w:trPr>
          <w:trHeight w:val="282"/>
        </w:trPr>
        <w:tc>
          <w:tcPr>
            <w:tcW w:w="1650" w:type="dxa"/>
            <w:noWrap/>
            <w:hideMark/>
          </w:tcPr>
          <w:p w14:paraId="7C57B0C0" w14:textId="77777777" w:rsidR="00B60448" w:rsidRPr="009F48AD" w:rsidRDefault="00B60448" w:rsidP="004A0397">
            <w:r w:rsidRPr="009F48AD">
              <w:t>Hoon</w:t>
            </w:r>
          </w:p>
        </w:tc>
        <w:tc>
          <w:tcPr>
            <w:tcW w:w="897" w:type="dxa"/>
            <w:noWrap/>
            <w:hideMark/>
          </w:tcPr>
          <w:p w14:paraId="4B24B281" w14:textId="77777777" w:rsidR="00B60448" w:rsidRPr="009F48AD" w:rsidRDefault="00B60448" w:rsidP="004A0397">
            <w:r w:rsidRPr="009F48AD">
              <w:t>2017</w:t>
            </w:r>
          </w:p>
        </w:tc>
        <w:tc>
          <w:tcPr>
            <w:tcW w:w="8930" w:type="dxa"/>
            <w:noWrap/>
            <w:hideMark/>
          </w:tcPr>
          <w:p w14:paraId="59E0E956" w14:textId="51B7A81E" w:rsidR="00B60448" w:rsidRPr="009F48AD" w:rsidRDefault="00B60448" w:rsidP="004A0397">
            <w:r w:rsidRPr="009F48AD">
              <w:t>Take Charge of Pain programme, TCOP</w:t>
            </w:r>
            <w:proofErr w:type="gramStart"/>
            <w:r w:rsidRPr="009F48AD">
              <w:t xml:space="preserve">.  </w:t>
            </w:r>
            <w:proofErr w:type="gramEnd"/>
            <w:r w:rsidRPr="009F48AD">
              <w:t xml:space="preserve">2 x 2.5hr sessions over 2 weeks. explore the benefits and barriers to healthy eating and physical activity, managing medication, developing meaningful networks, positive </w:t>
            </w:r>
            <w:proofErr w:type="gramStart"/>
            <w:r w:rsidRPr="009F48AD">
              <w:t>thinking</w:t>
            </w:r>
            <w:proofErr w:type="gramEnd"/>
            <w:r w:rsidRPr="009F48AD">
              <w:t xml:space="preserve"> and challenging unhelpful thoughts, and dealing with flare-ups.</w:t>
            </w:r>
          </w:p>
        </w:tc>
        <w:tc>
          <w:tcPr>
            <w:tcW w:w="2410" w:type="dxa"/>
            <w:noWrap/>
            <w:hideMark/>
          </w:tcPr>
          <w:p w14:paraId="08106992" w14:textId="77777777" w:rsidR="00B60448" w:rsidRPr="009F48AD" w:rsidRDefault="00B60448" w:rsidP="004A0397">
            <w:r w:rsidRPr="009F48AD">
              <w:t>Educational</w:t>
            </w:r>
          </w:p>
        </w:tc>
      </w:tr>
      <w:tr w:rsidR="00B60448" w:rsidRPr="009F48AD" w14:paraId="3F902707" w14:textId="77777777" w:rsidTr="00EA6416">
        <w:trPr>
          <w:trHeight w:val="282"/>
        </w:trPr>
        <w:tc>
          <w:tcPr>
            <w:tcW w:w="1650" w:type="dxa"/>
            <w:noWrap/>
            <w:hideMark/>
          </w:tcPr>
          <w:p w14:paraId="645D141C" w14:textId="77777777" w:rsidR="00B60448" w:rsidRPr="009F48AD" w:rsidRDefault="00B60448" w:rsidP="004A0397">
            <w:r w:rsidRPr="009F48AD">
              <w:t>Houghton</w:t>
            </w:r>
          </w:p>
        </w:tc>
        <w:tc>
          <w:tcPr>
            <w:tcW w:w="897" w:type="dxa"/>
            <w:noWrap/>
            <w:hideMark/>
          </w:tcPr>
          <w:p w14:paraId="61D9752C" w14:textId="77777777" w:rsidR="00B60448" w:rsidRPr="009F48AD" w:rsidRDefault="00B60448" w:rsidP="004A0397">
            <w:r w:rsidRPr="009F48AD">
              <w:t>2018</w:t>
            </w:r>
          </w:p>
        </w:tc>
        <w:tc>
          <w:tcPr>
            <w:tcW w:w="8930" w:type="dxa"/>
            <w:noWrap/>
            <w:hideMark/>
          </w:tcPr>
          <w:p w14:paraId="6E71149D" w14:textId="59353828" w:rsidR="00B60448" w:rsidRPr="009F48AD" w:rsidRDefault="00B60448" w:rsidP="004A0397">
            <w:r w:rsidRPr="009F48AD">
              <w:t xml:space="preserve">Home based exercise intervention - home visit to individually tailor program to participant abilities, provided with pictures of exercise, schedule for progression, </w:t>
            </w:r>
            <w:proofErr w:type="spellStart"/>
            <w:r w:rsidRPr="009F48AD">
              <w:t>therabands</w:t>
            </w:r>
            <w:proofErr w:type="spellEnd"/>
            <w:r w:rsidRPr="009F48AD">
              <w:t>, hand gripper and modified exercises in case of joint pain.</w:t>
            </w:r>
            <w:r w:rsidRPr="009F48AD">
              <w:br/>
              <w:t xml:space="preserve">26 weeks, six 4 week blocks of jumping exercises (3sessions/ week) followed by 2 weeks of resistance training with </w:t>
            </w:r>
            <w:proofErr w:type="spellStart"/>
            <w:r w:rsidRPr="009F48AD">
              <w:t>therabands</w:t>
            </w:r>
            <w:proofErr w:type="spellEnd"/>
            <w:r w:rsidRPr="009F48AD">
              <w:t xml:space="preserve"> and handgrips.  </w:t>
            </w:r>
            <w:proofErr w:type="gramStart"/>
            <w:r w:rsidRPr="009F48AD">
              <w:t>Additionally</w:t>
            </w:r>
            <w:proofErr w:type="gramEnd"/>
            <w:r w:rsidRPr="009F48AD">
              <w:t xml:space="preserve"> one group session/month</w:t>
            </w:r>
          </w:p>
        </w:tc>
        <w:tc>
          <w:tcPr>
            <w:tcW w:w="2410" w:type="dxa"/>
            <w:noWrap/>
            <w:hideMark/>
          </w:tcPr>
          <w:p w14:paraId="63BF5E43" w14:textId="77777777" w:rsidR="00B60448" w:rsidRPr="009F48AD" w:rsidRDefault="00B60448" w:rsidP="004A0397">
            <w:r w:rsidRPr="009F48AD">
              <w:t>Physical activity</w:t>
            </w:r>
          </w:p>
        </w:tc>
      </w:tr>
      <w:tr w:rsidR="00B60448" w:rsidRPr="009F48AD" w14:paraId="368F4AC2" w14:textId="77777777" w:rsidTr="00EA6416">
        <w:trPr>
          <w:trHeight w:val="282"/>
        </w:trPr>
        <w:tc>
          <w:tcPr>
            <w:tcW w:w="1650" w:type="dxa"/>
            <w:noWrap/>
            <w:hideMark/>
          </w:tcPr>
          <w:p w14:paraId="18360698" w14:textId="77777777" w:rsidR="00B60448" w:rsidRPr="009F48AD" w:rsidRDefault="00B60448" w:rsidP="004A0397">
            <w:r w:rsidRPr="009F48AD">
              <w:t xml:space="preserve">Hsieh </w:t>
            </w:r>
          </w:p>
        </w:tc>
        <w:tc>
          <w:tcPr>
            <w:tcW w:w="897" w:type="dxa"/>
            <w:noWrap/>
            <w:hideMark/>
          </w:tcPr>
          <w:p w14:paraId="6BA7C0E5" w14:textId="77777777" w:rsidR="00B60448" w:rsidRPr="009F48AD" w:rsidRDefault="00B60448" w:rsidP="004A0397">
            <w:r w:rsidRPr="009F48AD">
              <w:t>2014</w:t>
            </w:r>
          </w:p>
        </w:tc>
        <w:tc>
          <w:tcPr>
            <w:tcW w:w="8930" w:type="dxa"/>
            <w:noWrap/>
            <w:hideMark/>
          </w:tcPr>
          <w:p w14:paraId="0E7B7431" w14:textId="77777777" w:rsidR="00B60448" w:rsidRDefault="00B60448" w:rsidP="004A0397">
            <w:r>
              <w:t xml:space="preserve">Intervention - </w:t>
            </w:r>
            <w:r w:rsidRPr="009F48AD">
              <w:t>Active light therapy 3 x 40-minute treatments weekly for 2 weeks</w:t>
            </w:r>
            <w:r w:rsidRPr="009F48AD">
              <w:t xml:space="preserve"> </w:t>
            </w:r>
          </w:p>
          <w:p w14:paraId="1C65AADF" w14:textId="77777777" w:rsidR="003C2251" w:rsidRDefault="003C2251" w:rsidP="004A0397"/>
          <w:p w14:paraId="1D9FFC91" w14:textId="67ADB812" w:rsidR="00B60448" w:rsidRPr="009F48AD" w:rsidRDefault="00B60448" w:rsidP="004A0397">
            <w:r w:rsidRPr="009F48AD">
              <w:t xml:space="preserve">Placebo - all participants received three 40-min hot-pack treatments weekly for 2 weeks. The light device </w:t>
            </w:r>
            <w:proofErr w:type="gramStart"/>
            <w:r w:rsidRPr="009F48AD">
              <w:t>was used</w:t>
            </w:r>
            <w:proofErr w:type="gramEnd"/>
            <w:r w:rsidRPr="009F48AD">
              <w:t xml:space="preserve"> for all the participants, but electrical power </w:t>
            </w:r>
            <w:proofErr w:type="gramStart"/>
            <w:r w:rsidRPr="009F48AD">
              <w:t>was supplied</w:t>
            </w:r>
            <w:proofErr w:type="gramEnd"/>
            <w:r w:rsidRPr="009F48AD">
              <w:t xml:space="preserve"> to the unit for the treatment group only</w:t>
            </w:r>
          </w:p>
        </w:tc>
        <w:tc>
          <w:tcPr>
            <w:tcW w:w="2410" w:type="dxa"/>
            <w:noWrap/>
            <w:hideMark/>
          </w:tcPr>
          <w:p w14:paraId="5EC494DA" w14:textId="77777777" w:rsidR="00B60448" w:rsidRPr="009F48AD" w:rsidRDefault="00B60448" w:rsidP="004A0397">
            <w:r w:rsidRPr="009F48AD">
              <w:t>Passive therapy</w:t>
            </w:r>
          </w:p>
        </w:tc>
      </w:tr>
      <w:tr w:rsidR="00B60448" w:rsidRPr="009F48AD" w14:paraId="4F40F06F" w14:textId="77777777" w:rsidTr="00EA6416">
        <w:trPr>
          <w:trHeight w:val="282"/>
        </w:trPr>
        <w:tc>
          <w:tcPr>
            <w:tcW w:w="1650" w:type="dxa"/>
            <w:noWrap/>
            <w:hideMark/>
          </w:tcPr>
          <w:p w14:paraId="3233CCF8" w14:textId="77777777" w:rsidR="00B60448" w:rsidRPr="009F48AD" w:rsidRDefault="00B60448" w:rsidP="004A0397">
            <w:r w:rsidRPr="009F48AD">
              <w:t>Huang</w:t>
            </w:r>
          </w:p>
        </w:tc>
        <w:tc>
          <w:tcPr>
            <w:tcW w:w="897" w:type="dxa"/>
            <w:noWrap/>
            <w:hideMark/>
          </w:tcPr>
          <w:p w14:paraId="084B0D6E" w14:textId="77777777" w:rsidR="00B60448" w:rsidRPr="009F48AD" w:rsidRDefault="00B60448" w:rsidP="004A0397">
            <w:r w:rsidRPr="009F48AD">
              <w:t>2019</w:t>
            </w:r>
          </w:p>
        </w:tc>
        <w:tc>
          <w:tcPr>
            <w:tcW w:w="8930" w:type="dxa"/>
            <w:noWrap/>
            <w:hideMark/>
          </w:tcPr>
          <w:p w14:paraId="424EE571" w14:textId="2BE3C51E" w:rsidR="00B60448" w:rsidRPr="009F48AD" w:rsidRDefault="00B60448" w:rsidP="004A0397">
            <w:r>
              <w:t>C</w:t>
            </w:r>
            <w:r w:rsidRPr="009F48AD">
              <w:t xml:space="preserve">onventional therapy plus a brief Guandong Online Hospital (GOH) intervention including education, medical </w:t>
            </w:r>
            <w:proofErr w:type="gramStart"/>
            <w:r w:rsidRPr="009F48AD">
              <w:t>suggestions</w:t>
            </w:r>
            <w:proofErr w:type="gramEnd"/>
            <w:r w:rsidRPr="009F48AD">
              <w:t xml:space="preserve"> and psychotherapy</w:t>
            </w:r>
          </w:p>
        </w:tc>
        <w:tc>
          <w:tcPr>
            <w:tcW w:w="2410" w:type="dxa"/>
            <w:noWrap/>
            <w:hideMark/>
          </w:tcPr>
          <w:p w14:paraId="3F237B60" w14:textId="77777777" w:rsidR="00B60448" w:rsidRPr="009F48AD" w:rsidRDefault="00B60448" w:rsidP="004A0397">
            <w:r w:rsidRPr="009F48AD">
              <w:t>Educational; Psychological</w:t>
            </w:r>
          </w:p>
        </w:tc>
      </w:tr>
      <w:tr w:rsidR="00B60448" w:rsidRPr="009F48AD" w14:paraId="273CF7C7" w14:textId="77777777" w:rsidTr="00EA6416">
        <w:trPr>
          <w:trHeight w:val="282"/>
        </w:trPr>
        <w:tc>
          <w:tcPr>
            <w:tcW w:w="1650" w:type="dxa"/>
            <w:noWrap/>
            <w:hideMark/>
          </w:tcPr>
          <w:p w14:paraId="0954B502" w14:textId="77777777" w:rsidR="00B60448" w:rsidRPr="009F48AD" w:rsidRDefault="00B60448" w:rsidP="004A0397">
            <w:r w:rsidRPr="009F48AD">
              <w:t>Husakova</w:t>
            </w:r>
          </w:p>
        </w:tc>
        <w:tc>
          <w:tcPr>
            <w:tcW w:w="897" w:type="dxa"/>
            <w:noWrap/>
            <w:hideMark/>
          </w:tcPr>
          <w:p w14:paraId="11B0C9AC" w14:textId="77777777" w:rsidR="00B60448" w:rsidRPr="009F48AD" w:rsidRDefault="00B60448" w:rsidP="004A0397">
            <w:r w:rsidRPr="009F48AD">
              <w:t>2019</w:t>
            </w:r>
          </w:p>
        </w:tc>
        <w:tc>
          <w:tcPr>
            <w:tcW w:w="8930" w:type="dxa"/>
            <w:noWrap/>
            <w:hideMark/>
          </w:tcPr>
          <w:p w14:paraId="46358AF3" w14:textId="3379EA29" w:rsidR="00B60448" w:rsidRPr="009F48AD" w:rsidRDefault="00B60448" w:rsidP="004A0397">
            <w:r w:rsidRPr="009F48AD">
              <w:t>6-month long intervention consisting of twice weekly group supervised physiotherapy.</w:t>
            </w:r>
            <w:r w:rsidRPr="009F48AD">
              <w:br/>
              <w:t>The exercise unit consisted of three sections: warm-up with cardiorespiratory fitness, the main session focused on the practice of correct activation of deep core stabilisation and involvement muscles in motion, spinal traction and balance</w:t>
            </w:r>
            <w:r>
              <w:t xml:space="preserve"> </w:t>
            </w:r>
            <w:r w:rsidRPr="009F48AD">
              <w:t>training, and cool-down with relaxation.</w:t>
            </w:r>
          </w:p>
        </w:tc>
        <w:tc>
          <w:tcPr>
            <w:tcW w:w="2410" w:type="dxa"/>
            <w:noWrap/>
            <w:hideMark/>
          </w:tcPr>
          <w:p w14:paraId="065C8A94" w14:textId="77777777" w:rsidR="00B60448" w:rsidRPr="009F48AD" w:rsidRDefault="00B60448" w:rsidP="004A0397">
            <w:r w:rsidRPr="009F48AD">
              <w:t>Physical activity</w:t>
            </w:r>
          </w:p>
        </w:tc>
      </w:tr>
      <w:tr w:rsidR="00B60448" w:rsidRPr="009F48AD" w14:paraId="292EC75A" w14:textId="77777777" w:rsidTr="00EA6416">
        <w:trPr>
          <w:trHeight w:val="282"/>
        </w:trPr>
        <w:tc>
          <w:tcPr>
            <w:tcW w:w="1650" w:type="dxa"/>
            <w:noWrap/>
            <w:hideMark/>
          </w:tcPr>
          <w:p w14:paraId="68FA66FB" w14:textId="77777777" w:rsidR="00B60448" w:rsidRPr="009F48AD" w:rsidRDefault="00B60448" w:rsidP="004A0397">
            <w:r w:rsidRPr="009F48AD">
              <w:t>Ide</w:t>
            </w:r>
          </w:p>
        </w:tc>
        <w:tc>
          <w:tcPr>
            <w:tcW w:w="897" w:type="dxa"/>
            <w:noWrap/>
            <w:hideMark/>
          </w:tcPr>
          <w:p w14:paraId="694D9548" w14:textId="77777777" w:rsidR="00B60448" w:rsidRPr="009F48AD" w:rsidRDefault="00B60448" w:rsidP="004A0397">
            <w:r w:rsidRPr="009F48AD">
              <w:t>2008</w:t>
            </w:r>
          </w:p>
        </w:tc>
        <w:tc>
          <w:tcPr>
            <w:tcW w:w="8930" w:type="dxa"/>
            <w:noWrap/>
            <w:hideMark/>
          </w:tcPr>
          <w:p w14:paraId="4737D816" w14:textId="77777777" w:rsidR="00B60448" w:rsidRDefault="00B60448" w:rsidP="004A0397">
            <w:r>
              <w:t xml:space="preserve">Group 1 - </w:t>
            </w:r>
            <w:r w:rsidRPr="009F48AD">
              <w:t xml:space="preserve">1hr supervised activities such as card games and music </w:t>
            </w:r>
            <w:proofErr w:type="gramStart"/>
            <w:r w:rsidRPr="009F48AD">
              <w:t>etc.</w:t>
            </w:r>
            <w:proofErr w:type="gramEnd"/>
            <w:r w:rsidRPr="009F48AD">
              <w:t xml:space="preserve"> no PA., 1/7 for 4 weeks plus: </w:t>
            </w:r>
            <w:r w:rsidRPr="009F48AD">
              <w:br/>
              <w:t>aquatic respiratory exercise-based program, in a 32C heated pool, 1.05 m deep, for 1 h in the evening, four times a week, for 4 weeks.</w:t>
            </w:r>
          </w:p>
          <w:p w14:paraId="0688CBFA" w14:textId="77777777" w:rsidR="003C2251" w:rsidRDefault="003C2251" w:rsidP="004A0397"/>
          <w:p w14:paraId="6064CCC9" w14:textId="49ADA9D2" w:rsidR="00B60448" w:rsidRPr="009F48AD" w:rsidRDefault="00B60448" w:rsidP="004A0397">
            <w:r>
              <w:t xml:space="preserve">Group 2 - </w:t>
            </w:r>
            <w:r w:rsidRPr="009F48AD">
              <w:t xml:space="preserve">TAU and 1hr supervised activities such as card games and music </w:t>
            </w:r>
            <w:proofErr w:type="gramStart"/>
            <w:r w:rsidRPr="009F48AD">
              <w:t>etc.</w:t>
            </w:r>
            <w:proofErr w:type="gramEnd"/>
            <w:r w:rsidRPr="009F48AD">
              <w:t xml:space="preserve"> no PA., </w:t>
            </w:r>
            <w:proofErr w:type="gramStart"/>
            <w:r w:rsidRPr="009F48AD">
              <w:t>1/7</w:t>
            </w:r>
            <w:proofErr w:type="gramEnd"/>
            <w:r w:rsidRPr="009F48AD">
              <w:t xml:space="preserve"> for 4 weeks</w:t>
            </w:r>
          </w:p>
        </w:tc>
        <w:tc>
          <w:tcPr>
            <w:tcW w:w="2410" w:type="dxa"/>
            <w:noWrap/>
            <w:hideMark/>
          </w:tcPr>
          <w:p w14:paraId="16933A43" w14:textId="77777777" w:rsidR="00B60448" w:rsidRPr="009F48AD" w:rsidRDefault="00B60448" w:rsidP="004A0397">
            <w:r w:rsidRPr="009F48AD">
              <w:t>Physical activity</w:t>
            </w:r>
          </w:p>
        </w:tc>
      </w:tr>
      <w:tr w:rsidR="00B60448" w:rsidRPr="009F48AD" w14:paraId="145DA5FF" w14:textId="77777777" w:rsidTr="00EA6416">
        <w:trPr>
          <w:trHeight w:val="282"/>
        </w:trPr>
        <w:tc>
          <w:tcPr>
            <w:tcW w:w="1650" w:type="dxa"/>
            <w:noWrap/>
            <w:hideMark/>
          </w:tcPr>
          <w:p w14:paraId="02A28537" w14:textId="77777777" w:rsidR="00B60448" w:rsidRPr="009F48AD" w:rsidRDefault="00B60448" w:rsidP="004A0397">
            <w:proofErr w:type="spellStart"/>
            <w:r w:rsidRPr="009F48AD">
              <w:lastRenderedPageBreak/>
              <w:t>Inderjeeth</w:t>
            </w:r>
            <w:proofErr w:type="spellEnd"/>
          </w:p>
        </w:tc>
        <w:tc>
          <w:tcPr>
            <w:tcW w:w="897" w:type="dxa"/>
            <w:noWrap/>
            <w:hideMark/>
          </w:tcPr>
          <w:p w14:paraId="2FDD4754" w14:textId="77777777" w:rsidR="00B60448" w:rsidRPr="009F48AD" w:rsidRDefault="00B60448" w:rsidP="004A0397">
            <w:r w:rsidRPr="009F48AD">
              <w:t>2021</w:t>
            </w:r>
          </w:p>
        </w:tc>
        <w:tc>
          <w:tcPr>
            <w:tcW w:w="8930" w:type="dxa"/>
            <w:noWrap/>
            <w:hideMark/>
          </w:tcPr>
          <w:p w14:paraId="6F6CBA77" w14:textId="77777777" w:rsidR="00B60448" w:rsidRDefault="00B60448" w:rsidP="004A0397">
            <w:r w:rsidRPr="009F48AD">
              <w:t xml:space="preserve">weekly 2.5 hr SM education session for 6 weeks, including stretches and supervised exercise </w:t>
            </w:r>
            <w:proofErr w:type="gramStart"/>
            <w:r w:rsidRPr="009F48AD">
              <w:t>classes</w:t>
            </w:r>
            <w:proofErr w:type="gramEnd"/>
          </w:p>
          <w:p w14:paraId="57062BC5" w14:textId="2D1017A4" w:rsidR="00B60448" w:rsidRPr="009F48AD" w:rsidRDefault="00B60448" w:rsidP="004A0397"/>
        </w:tc>
        <w:tc>
          <w:tcPr>
            <w:tcW w:w="2410" w:type="dxa"/>
            <w:noWrap/>
            <w:hideMark/>
          </w:tcPr>
          <w:p w14:paraId="6101927D" w14:textId="77777777" w:rsidR="00B60448" w:rsidRPr="009F48AD" w:rsidRDefault="00B60448" w:rsidP="004A0397">
            <w:r w:rsidRPr="009F48AD">
              <w:t>Educational; Physical activity</w:t>
            </w:r>
          </w:p>
        </w:tc>
      </w:tr>
      <w:tr w:rsidR="00B60448" w:rsidRPr="009F48AD" w14:paraId="6932B57A" w14:textId="77777777" w:rsidTr="00EA6416">
        <w:trPr>
          <w:trHeight w:val="282"/>
        </w:trPr>
        <w:tc>
          <w:tcPr>
            <w:tcW w:w="1650" w:type="dxa"/>
            <w:noWrap/>
            <w:hideMark/>
          </w:tcPr>
          <w:p w14:paraId="67B5E048" w14:textId="77777777" w:rsidR="00B60448" w:rsidRPr="009F48AD" w:rsidRDefault="00B60448" w:rsidP="004A0397">
            <w:proofErr w:type="spellStart"/>
            <w:r w:rsidRPr="009F48AD">
              <w:t>Jastrzabek</w:t>
            </w:r>
            <w:proofErr w:type="spellEnd"/>
          </w:p>
        </w:tc>
        <w:tc>
          <w:tcPr>
            <w:tcW w:w="897" w:type="dxa"/>
            <w:noWrap/>
            <w:hideMark/>
          </w:tcPr>
          <w:p w14:paraId="476A1049" w14:textId="77777777" w:rsidR="00B60448" w:rsidRPr="009F48AD" w:rsidRDefault="00B60448" w:rsidP="004A0397">
            <w:r w:rsidRPr="009F48AD">
              <w:t>2013</w:t>
            </w:r>
          </w:p>
        </w:tc>
        <w:tc>
          <w:tcPr>
            <w:tcW w:w="8930" w:type="dxa"/>
            <w:noWrap/>
            <w:hideMark/>
          </w:tcPr>
          <w:p w14:paraId="55766C54" w14:textId="77777777" w:rsidR="00B60448" w:rsidRDefault="00B60448" w:rsidP="004A0397">
            <w:r>
              <w:t xml:space="preserve">Group 1 - </w:t>
            </w:r>
            <w:r w:rsidRPr="009F48AD">
              <w:t>10 days twice a day</w:t>
            </w:r>
            <w:r w:rsidRPr="009F48AD">
              <w:br/>
              <w:t>received 3-min</w:t>
            </w:r>
            <w:r w:rsidRPr="009F48AD">
              <w:br/>
              <w:t>liquid nitrogen flow treatment, with the gas temperature</w:t>
            </w:r>
            <w:r w:rsidRPr="009F48AD">
              <w:br/>
              <w:t>at the nozzle approximately -160 C. Each patient performed physical exercises according to their condition under the supervision of physiotherapists and continued conventional medical treatment for RA.</w:t>
            </w:r>
          </w:p>
          <w:p w14:paraId="05A279F4" w14:textId="77777777" w:rsidR="003C2251" w:rsidRDefault="003C2251" w:rsidP="004A0397"/>
          <w:p w14:paraId="4AFF8A19" w14:textId="2A856FD7" w:rsidR="00B60448" w:rsidRPr="009F48AD" w:rsidRDefault="00B60448" w:rsidP="004A0397">
            <w:r>
              <w:t>Group 2 –</w:t>
            </w:r>
            <w:r w:rsidRPr="009F48AD">
              <w:t>10 days twice a day</w:t>
            </w:r>
            <w:r w:rsidRPr="009F48AD">
              <w:br/>
              <w:t>received 3-min cool air blowing treatment</w:t>
            </w:r>
            <w:r>
              <w:t xml:space="preserve">. </w:t>
            </w:r>
            <w:r w:rsidRPr="009F48AD">
              <w:t>The air temperature</w:t>
            </w:r>
            <w:r w:rsidRPr="009F48AD">
              <w:br/>
              <w:t>at the nozzle was approximately -30 C. Each patient performed physical exercises according to their condition under the supervision of physiotherapists and continued conventional medical treatment for RA.</w:t>
            </w:r>
          </w:p>
        </w:tc>
        <w:tc>
          <w:tcPr>
            <w:tcW w:w="2410" w:type="dxa"/>
            <w:noWrap/>
            <w:hideMark/>
          </w:tcPr>
          <w:p w14:paraId="2D45C8BD" w14:textId="77777777" w:rsidR="00B60448" w:rsidRPr="009F48AD" w:rsidRDefault="00B60448" w:rsidP="004A0397">
            <w:r w:rsidRPr="009F48AD">
              <w:t>Passive therapy; Physical activity</w:t>
            </w:r>
          </w:p>
        </w:tc>
      </w:tr>
      <w:tr w:rsidR="00B60448" w:rsidRPr="009F48AD" w14:paraId="7495A87E" w14:textId="77777777" w:rsidTr="00EA6416">
        <w:trPr>
          <w:trHeight w:val="282"/>
        </w:trPr>
        <w:tc>
          <w:tcPr>
            <w:tcW w:w="1650" w:type="dxa"/>
            <w:noWrap/>
            <w:hideMark/>
          </w:tcPr>
          <w:p w14:paraId="5968F9B6" w14:textId="77777777" w:rsidR="00B60448" w:rsidRPr="009F48AD" w:rsidRDefault="00B60448" w:rsidP="004A0397">
            <w:r w:rsidRPr="009F48AD">
              <w:t>Jiao</w:t>
            </w:r>
          </w:p>
        </w:tc>
        <w:tc>
          <w:tcPr>
            <w:tcW w:w="897" w:type="dxa"/>
            <w:noWrap/>
            <w:hideMark/>
          </w:tcPr>
          <w:p w14:paraId="2B40A6A4" w14:textId="77777777" w:rsidR="00B60448" w:rsidRPr="009F48AD" w:rsidRDefault="00B60448" w:rsidP="004A0397">
            <w:r w:rsidRPr="009F48AD">
              <w:t>2019</w:t>
            </w:r>
          </w:p>
        </w:tc>
        <w:tc>
          <w:tcPr>
            <w:tcW w:w="8930" w:type="dxa"/>
            <w:noWrap/>
            <w:hideMark/>
          </w:tcPr>
          <w:p w14:paraId="6A45AE27" w14:textId="0B1FC61F" w:rsidR="00B60448" w:rsidRPr="009F48AD" w:rsidRDefault="00B60448" w:rsidP="004A0397">
            <w:r w:rsidRPr="009F48AD">
              <w:t xml:space="preserve">Guided by a physician, the participants </w:t>
            </w:r>
            <w:r w:rsidRPr="009F48AD">
              <w:br/>
              <w:t>met for 1 hour twice weekly, for 12 weeks.</w:t>
            </w:r>
            <w:r w:rsidRPr="009F48AD">
              <w:br/>
              <w:t xml:space="preserve">Each participant </w:t>
            </w:r>
            <w:r w:rsidRPr="009F48AD">
              <w:br/>
            </w:r>
            <w:proofErr w:type="gramStart"/>
            <w:r w:rsidRPr="009F48AD">
              <w:t>was given</w:t>
            </w:r>
            <w:proofErr w:type="gramEnd"/>
            <w:r w:rsidRPr="009F48AD">
              <w:t xml:space="preserve"> an instructional handout and video showing an instructor performing Ba-Duan-Jin. All subsequent sessions, each led by a physician, began </w:t>
            </w:r>
            <w:r w:rsidRPr="009F48AD">
              <w:br/>
              <w:t xml:space="preserve">with a brief review of the Ba-Duan-Jin movements, breathing and relaxation </w:t>
            </w:r>
            <w:r w:rsidRPr="009F48AD">
              <w:br/>
              <w:t xml:space="preserve">techniques, followed by a warm-up session leading into repetition of the eight </w:t>
            </w:r>
            <w:r w:rsidRPr="009F48AD">
              <w:br/>
              <w:t>forms of Ba-Duan-Jin. Encouraged to do daily practice of 16 mins at home</w:t>
            </w:r>
          </w:p>
        </w:tc>
        <w:tc>
          <w:tcPr>
            <w:tcW w:w="2410" w:type="dxa"/>
            <w:noWrap/>
            <w:hideMark/>
          </w:tcPr>
          <w:p w14:paraId="075575D2" w14:textId="77777777" w:rsidR="00B60448" w:rsidRPr="009F48AD" w:rsidRDefault="00B60448" w:rsidP="004A0397">
            <w:r w:rsidRPr="009F48AD">
              <w:t>Physical activity</w:t>
            </w:r>
          </w:p>
        </w:tc>
      </w:tr>
      <w:tr w:rsidR="00B60448" w:rsidRPr="009F48AD" w14:paraId="647B615E" w14:textId="77777777" w:rsidTr="00EA6416">
        <w:trPr>
          <w:trHeight w:val="282"/>
        </w:trPr>
        <w:tc>
          <w:tcPr>
            <w:tcW w:w="1650" w:type="dxa"/>
            <w:noWrap/>
            <w:hideMark/>
          </w:tcPr>
          <w:p w14:paraId="2C6DD440" w14:textId="77777777" w:rsidR="00B60448" w:rsidRPr="009F48AD" w:rsidRDefault="00B60448" w:rsidP="004A0397">
            <w:r w:rsidRPr="009F48AD">
              <w:t>Jones</w:t>
            </w:r>
          </w:p>
        </w:tc>
        <w:tc>
          <w:tcPr>
            <w:tcW w:w="897" w:type="dxa"/>
            <w:noWrap/>
            <w:hideMark/>
          </w:tcPr>
          <w:p w14:paraId="0C745313" w14:textId="77777777" w:rsidR="00B60448" w:rsidRPr="009F48AD" w:rsidRDefault="00B60448" w:rsidP="004A0397">
            <w:r w:rsidRPr="009F48AD">
              <w:t>2023</w:t>
            </w:r>
          </w:p>
        </w:tc>
        <w:tc>
          <w:tcPr>
            <w:tcW w:w="8930" w:type="dxa"/>
            <w:noWrap/>
            <w:hideMark/>
          </w:tcPr>
          <w:p w14:paraId="65A3BFBD" w14:textId="6D41858D" w:rsidR="00B60448" w:rsidRPr="009F48AD" w:rsidRDefault="00B60448" w:rsidP="004A0397">
            <w:proofErr w:type="spellStart"/>
            <w:r w:rsidRPr="009F48AD">
              <w:t>EnhanceFitness</w:t>
            </w:r>
            <w:proofErr w:type="spellEnd"/>
            <w:r w:rsidRPr="009F48AD">
              <w:t xml:space="preserve"> (</w:t>
            </w:r>
            <w:proofErr w:type="gramStart"/>
            <w:r w:rsidRPr="009F48AD">
              <w:t>EF)  programme</w:t>
            </w:r>
            <w:proofErr w:type="gramEnd"/>
            <w:r w:rsidRPr="009F48AD">
              <w:t xml:space="preserve"> </w:t>
            </w:r>
            <w:proofErr w:type="gramStart"/>
            <w:r w:rsidRPr="009F48AD">
              <w:t>3/7</w:t>
            </w:r>
            <w:proofErr w:type="gramEnd"/>
            <w:r w:rsidRPr="009F48AD">
              <w:t xml:space="preserve"> for 12 weeks, strength, stretch and balance.</w:t>
            </w:r>
          </w:p>
        </w:tc>
        <w:tc>
          <w:tcPr>
            <w:tcW w:w="2410" w:type="dxa"/>
            <w:noWrap/>
            <w:hideMark/>
          </w:tcPr>
          <w:p w14:paraId="727097C5" w14:textId="77777777" w:rsidR="00B60448" w:rsidRPr="009F48AD" w:rsidRDefault="00B60448" w:rsidP="004A0397">
            <w:r w:rsidRPr="009F48AD">
              <w:t>Physical activity</w:t>
            </w:r>
          </w:p>
        </w:tc>
      </w:tr>
      <w:tr w:rsidR="00B60448" w:rsidRPr="009F48AD" w14:paraId="45D28333" w14:textId="77777777" w:rsidTr="00EA6416">
        <w:trPr>
          <w:trHeight w:val="282"/>
        </w:trPr>
        <w:tc>
          <w:tcPr>
            <w:tcW w:w="1650" w:type="dxa"/>
            <w:noWrap/>
            <w:hideMark/>
          </w:tcPr>
          <w:p w14:paraId="6C533647" w14:textId="77777777" w:rsidR="00B60448" w:rsidRPr="009F48AD" w:rsidRDefault="00B60448" w:rsidP="004A0397">
            <w:r w:rsidRPr="009F48AD">
              <w:t>Kabiri</w:t>
            </w:r>
          </w:p>
        </w:tc>
        <w:tc>
          <w:tcPr>
            <w:tcW w:w="897" w:type="dxa"/>
            <w:noWrap/>
            <w:hideMark/>
          </w:tcPr>
          <w:p w14:paraId="4F56278C" w14:textId="77777777" w:rsidR="00B60448" w:rsidRPr="009F48AD" w:rsidRDefault="00B60448" w:rsidP="004A0397">
            <w:r w:rsidRPr="009F48AD">
              <w:t>2018</w:t>
            </w:r>
          </w:p>
        </w:tc>
        <w:tc>
          <w:tcPr>
            <w:tcW w:w="8930" w:type="dxa"/>
            <w:noWrap/>
            <w:hideMark/>
          </w:tcPr>
          <w:p w14:paraId="58474FEE" w14:textId="77777777" w:rsidR="00B60448" w:rsidRDefault="00B60448" w:rsidP="004A0397">
            <w:r w:rsidRPr="009F48AD">
              <w:t xml:space="preserve">All </w:t>
            </w:r>
            <w:proofErr w:type="gramStart"/>
            <w:r w:rsidRPr="009F48AD">
              <w:t>3</w:t>
            </w:r>
            <w:proofErr w:type="gramEnd"/>
            <w:r w:rsidRPr="009F48AD">
              <w:t xml:space="preserve"> groups underwent routine physiotherapy using TENS and FARADIC (Iran) at 50 Hz current. </w:t>
            </w:r>
          </w:p>
          <w:p w14:paraId="562E4D86" w14:textId="77777777" w:rsidR="003C2251" w:rsidRDefault="003C2251" w:rsidP="004A0397"/>
          <w:p w14:paraId="69744AE8" w14:textId="750B56E1" w:rsidR="00B60448" w:rsidRDefault="00B60448" w:rsidP="004A0397">
            <w:r>
              <w:t xml:space="preserve">Group 1 - </w:t>
            </w:r>
            <w:r w:rsidRPr="009F48AD">
              <w:t xml:space="preserve">Massage </w:t>
            </w:r>
            <w:r w:rsidR="003C2251">
              <w:t>–</w:t>
            </w:r>
            <w:r w:rsidRPr="009F48AD">
              <w:t xml:space="preserve"> after physiotherapy, classical massage </w:t>
            </w:r>
            <w:proofErr w:type="gramStart"/>
            <w:r w:rsidRPr="009F48AD">
              <w:t>was done</w:t>
            </w:r>
            <w:proofErr w:type="gramEnd"/>
            <w:r w:rsidRPr="009F48AD">
              <w:t xml:space="preserve"> on the knee</w:t>
            </w:r>
            <w:proofErr w:type="gramStart"/>
            <w:r w:rsidRPr="009F48AD">
              <w:t xml:space="preserve">.  </w:t>
            </w:r>
            <w:proofErr w:type="gramEnd"/>
            <w:r w:rsidRPr="009F48AD">
              <w:t xml:space="preserve">Sweet almond oil to reduce friction of the area. The amount of oil used in each session </w:t>
            </w:r>
            <w:r w:rsidRPr="009F48AD">
              <w:br/>
              <w:t xml:space="preserve">was 3 mL and massage therapy </w:t>
            </w:r>
            <w:proofErr w:type="gramStart"/>
            <w:r w:rsidRPr="009F48AD">
              <w:t>was</w:t>
            </w:r>
            <w:proofErr w:type="gramEnd"/>
            <w:r w:rsidRPr="009F48AD">
              <w:t xml:space="preserve"> conducted within </w:t>
            </w:r>
            <w:proofErr w:type="gramStart"/>
            <w:r w:rsidRPr="009F48AD">
              <w:t>10</w:t>
            </w:r>
            <w:proofErr w:type="gramEnd"/>
            <w:r w:rsidRPr="009F48AD">
              <w:t xml:space="preserve"> sessions, each session lasting 20 minutes, and three sessions per </w:t>
            </w:r>
            <w:proofErr w:type="gramStart"/>
            <w:r w:rsidRPr="009F48AD">
              <w:t>week</w:t>
            </w:r>
            <w:proofErr w:type="gramEnd"/>
          </w:p>
          <w:p w14:paraId="2830ED60" w14:textId="77777777" w:rsidR="003C2251" w:rsidRDefault="003C2251" w:rsidP="004A0397"/>
          <w:p w14:paraId="25455C97" w14:textId="77777777" w:rsidR="00B60448" w:rsidRDefault="00B60448" w:rsidP="004A0397">
            <w:r>
              <w:lastRenderedPageBreak/>
              <w:t xml:space="preserve">Group 2 - </w:t>
            </w:r>
            <w:r w:rsidRPr="009F48AD">
              <w:t xml:space="preserve">Aromatherapy - two drops of lavender essential oil </w:t>
            </w:r>
            <w:proofErr w:type="gramStart"/>
            <w:r w:rsidRPr="009F48AD">
              <w:t>was embedded</w:t>
            </w:r>
            <w:proofErr w:type="gramEnd"/>
            <w:r w:rsidRPr="009F48AD">
              <w:t xml:space="preserve"> in a cotton ball and then the cotton ball </w:t>
            </w:r>
            <w:proofErr w:type="gramStart"/>
            <w:r w:rsidRPr="009F48AD">
              <w:t>was attached</w:t>
            </w:r>
            <w:proofErr w:type="gramEnd"/>
            <w:r w:rsidRPr="009F48AD">
              <w:t xml:space="preserve"> to the collar from 10:00 pm to 7:00 am at home every other day for one </w:t>
            </w:r>
            <w:proofErr w:type="gramStart"/>
            <w:r w:rsidRPr="009F48AD">
              <w:t>month</w:t>
            </w:r>
            <w:proofErr w:type="gramEnd"/>
          </w:p>
          <w:p w14:paraId="7BD467A1" w14:textId="77777777" w:rsidR="003C2251" w:rsidRDefault="003C2251" w:rsidP="004A0397"/>
          <w:p w14:paraId="3737F31C" w14:textId="51582E08" w:rsidR="00B60448" w:rsidRPr="009F48AD" w:rsidRDefault="00B60448" w:rsidP="004A0397">
            <w:r>
              <w:t>Group 3 - TAU</w:t>
            </w:r>
          </w:p>
        </w:tc>
        <w:tc>
          <w:tcPr>
            <w:tcW w:w="2410" w:type="dxa"/>
            <w:noWrap/>
            <w:hideMark/>
          </w:tcPr>
          <w:p w14:paraId="7B429EC9" w14:textId="77777777" w:rsidR="00B60448" w:rsidRPr="009F48AD" w:rsidRDefault="00B60448" w:rsidP="004A0397">
            <w:r w:rsidRPr="009F48AD">
              <w:lastRenderedPageBreak/>
              <w:t>Passive therapy</w:t>
            </w:r>
          </w:p>
        </w:tc>
      </w:tr>
      <w:tr w:rsidR="00B60448" w:rsidRPr="009F48AD" w14:paraId="24811FF9" w14:textId="77777777" w:rsidTr="00EA6416">
        <w:trPr>
          <w:trHeight w:val="282"/>
        </w:trPr>
        <w:tc>
          <w:tcPr>
            <w:tcW w:w="1650" w:type="dxa"/>
            <w:noWrap/>
            <w:hideMark/>
          </w:tcPr>
          <w:p w14:paraId="380010DF" w14:textId="77777777" w:rsidR="00B60448" w:rsidRPr="009F48AD" w:rsidRDefault="00B60448" w:rsidP="004A0397">
            <w:proofErr w:type="spellStart"/>
            <w:r w:rsidRPr="009F48AD">
              <w:t>Kankaya</w:t>
            </w:r>
            <w:proofErr w:type="spellEnd"/>
          </w:p>
        </w:tc>
        <w:tc>
          <w:tcPr>
            <w:tcW w:w="897" w:type="dxa"/>
            <w:noWrap/>
            <w:hideMark/>
          </w:tcPr>
          <w:p w14:paraId="75941094" w14:textId="77777777" w:rsidR="00B60448" w:rsidRPr="009F48AD" w:rsidRDefault="00B60448" w:rsidP="004A0397">
            <w:r w:rsidRPr="009F48AD">
              <w:t>2020</w:t>
            </w:r>
          </w:p>
        </w:tc>
        <w:tc>
          <w:tcPr>
            <w:tcW w:w="8930" w:type="dxa"/>
            <w:noWrap/>
            <w:hideMark/>
          </w:tcPr>
          <w:p w14:paraId="4C4CE83D" w14:textId="2D8DE550" w:rsidR="00B60448" w:rsidRPr="009F48AD" w:rsidRDefault="00B60448" w:rsidP="004A0397">
            <w:r w:rsidRPr="009F48AD">
              <w:t xml:space="preserve">Online education website - resources for each new topic uploaded weekly and questions were </w:t>
            </w:r>
            <w:proofErr w:type="spellStart"/>
            <w:r w:rsidRPr="009F48AD">
              <w:t>answred</w:t>
            </w:r>
            <w:proofErr w:type="spellEnd"/>
            <w:r w:rsidRPr="009F48AD">
              <w:t xml:space="preserve"> through the website. After 3 months participants </w:t>
            </w:r>
            <w:proofErr w:type="gramStart"/>
            <w:r w:rsidRPr="009F48AD">
              <w:t>were informed</w:t>
            </w:r>
            <w:proofErr w:type="gramEnd"/>
            <w:r w:rsidRPr="009F48AD">
              <w:t xml:space="preserve"> by telephone that the education was over but individual counselling and information updates could continue as required.</w:t>
            </w:r>
          </w:p>
        </w:tc>
        <w:tc>
          <w:tcPr>
            <w:tcW w:w="2410" w:type="dxa"/>
            <w:noWrap/>
            <w:hideMark/>
          </w:tcPr>
          <w:p w14:paraId="6176C56F" w14:textId="77777777" w:rsidR="00B60448" w:rsidRPr="009F48AD" w:rsidRDefault="00B60448" w:rsidP="004A0397">
            <w:r w:rsidRPr="009F48AD">
              <w:t>Educational; Psychological</w:t>
            </w:r>
          </w:p>
        </w:tc>
      </w:tr>
      <w:tr w:rsidR="00B60448" w:rsidRPr="009F48AD" w14:paraId="59976B7F" w14:textId="77777777" w:rsidTr="00EA6416">
        <w:trPr>
          <w:trHeight w:val="282"/>
        </w:trPr>
        <w:tc>
          <w:tcPr>
            <w:tcW w:w="1650" w:type="dxa"/>
            <w:noWrap/>
            <w:hideMark/>
          </w:tcPr>
          <w:p w14:paraId="08B45579" w14:textId="77777777" w:rsidR="00B60448" w:rsidRPr="009F48AD" w:rsidRDefault="00B60448" w:rsidP="004A0397">
            <w:r w:rsidRPr="009F48AD">
              <w:t>KARACA</w:t>
            </w:r>
          </w:p>
        </w:tc>
        <w:tc>
          <w:tcPr>
            <w:tcW w:w="897" w:type="dxa"/>
            <w:noWrap/>
            <w:hideMark/>
          </w:tcPr>
          <w:p w14:paraId="093FB769" w14:textId="77777777" w:rsidR="00B60448" w:rsidRPr="009F48AD" w:rsidRDefault="00B60448" w:rsidP="004A0397">
            <w:r w:rsidRPr="009F48AD">
              <w:t>2022</w:t>
            </w:r>
          </w:p>
        </w:tc>
        <w:tc>
          <w:tcPr>
            <w:tcW w:w="8930" w:type="dxa"/>
            <w:noWrap/>
            <w:hideMark/>
          </w:tcPr>
          <w:p w14:paraId="6C6BF050" w14:textId="6DE45B44" w:rsidR="00B60448" w:rsidRPr="009F48AD" w:rsidRDefault="00B60448" w:rsidP="004A0397">
            <w:r w:rsidRPr="009F48AD">
              <w:t xml:space="preserve">Initiation of anti-TNF therapy plus exercise therapy to include the BETY (Cognitive Exercise Therapy Approach). Patients participated in group exercise session for 12 weeks, </w:t>
            </w:r>
            <w:proofErr w:type="gramStart"/>
            <w:r w:rsidRPr="009F48AD">
              <w:t>3</w:t>
            </w:r>
            <w:proofErr w:type="gramEnd"/>
            <w:r w:rsidRPr="009F48AD">
              <w:t xml:space="preserve"> times per week in supervised sessions lasting approximately 1 hr</w:t>
            </w:r>
          </w:p>
        </w:tc>
        <w:tc>
          <w:tcPr>
            <w:tcW w:w="2410" w:type="dxa"/>
            <w:noWrap/>
            <w:hideMark/>
          </w:tcPr>
          <w:p w14:paraId="6F819754" w14:textId="77777777" w:rsidR="00B60448" w:rsidRPr="009F48AD" w:rsidRDefault="00B60448" w:rsidP="004A0397">
            <w:r w:rsidRPr="009F48AD">
              <w:t>Physical activity; Psychological</w:t>
            </w:r>
          </w:p>
        </w:tc>
      </w:tr>
      <w:tr w:rsidR="00B60448" w:rsidRPr="009F48AD" w14:paraId="791607EC" w14:textId="77777777" w:rsidTr="00EA6416">
        <w:trPr>
          <w:trHeight w:val="282"/>
        </w:trPr>
        <w:tc>
          <w:tcPr>
            <w:tcW w:w="1650" w:type="dxa"/>
            <w:noWrap/>
            <w:hideMark/>
          </w:tcPr>
          <w:p w14:paraId="2103DC40" w14:textId="77777777" w:rsidR="00B60448" w:rsidRPr="009F48AD" w:rsidRDefault="00B60448" w:rsidP="004A0397">
            <w:proofErr w:type="spellStart"/>
            <w:r w:rsidRPr="009F48AD">
              <w:t>Karkon</w:t>
            </w:r>
            <w:proofErr w:type="spellEnd"/>
          </w:p>
        </w:tc>
        <w:tc>
          <w:tcPr>
            <w:tcW w:w="897" w:type="dxa"/>
            <w:noWrap/>
            <w:hideMark/>
          </w:tcPr>
          <w:p w14:paraId="2C25596B" w14:textId="77777777" w:rsidR="00B60448" w:rsidRPr="009F48AD" w:rsidRDefault="00B60448" w:rsidP="004A0397">
            <w:r w:rsidRPr="009F48AD">
              <w:t>2023</w:t>
            </w:r>
          </w:p>
        </w:tc>
        <w:tc>
          <w:tcPr>
            <w:tcW w:w="8930" w:type="dxa"/>
            <w:noWrap/>
            <w:hideMark/>
          </w:tcPr>
          <w:p w14:paraId="37055213" w14:textId="23396FAC" w:rsidR="00B60448" w:rsidRDefault="00B60448" w:rsidP="004A0397">
            <w:r>
              <w:t>Group 1 - r</w:t>
            </w:r>
            <w:r w:rsidRPr="009F48AD">
              <w:t xml:space="preserve">eceived a Fatigue and Activity Management Education for Work (FAME-W) </w:t>
            </w:r>
            <w:proofErr w:type="gramStart"/>
            <w:r w:rsidRPr="009F48AD">
              <w:t>handbook</w:t>
            </w:r>
            <w:proofErr w:type="gramEnd"/>
          </w:p>
          <w:p w14:paraId="5AFAB0A7" w14:textId="77777777" w:rsidR="003C2251" w:rsidRDefault="003C2251" w:rsidP="004A0397"/>
          <w:p w14:paraId="2FE4335E" w14:textId="26F89095" w:rsidR="00B60448" w:rsidRPr="009F48AD" w:rsidRDefault="00B60448" w:rsidP="004A0397">
            <w:r>
              <w:t>Group 2 - f</w:t>
            </w:r>
            <w:r w:rsidRPr="009F48AD">
              <w:t xml:space="preserve">our week online FAME-W training in addition to handbook - group based </w:t>
            </w:r>
            <w:proofErr w:type="spellStart"/>
            <w:r w:rsidRPr="009F48AD">
              <w:t>self management</w:t>
            </w:r>
            <w:proofErr w:type="spellEnd"/>
            <w:r w:rsidRPr="009F48AD">
              <w:t>, 1.5h per session</w:t>
            </w:r>
          </w:p>
        </w:tc>
        <w:tc>
          <w:tcPr>
            <w:tcW w:w="2410" w:type="dxa"/>
            <w:noWrap/>
            <w:hideMark/>
          </w:tcPr>
          <w:p w14:paraId="6D5F38E1" w14:textId="77777777" w:rsidR="00B60448" w:rsidRPr="009F48AD" w:rsidRDefault="00B60448" w:rsidP="004A0397">
            <w:r w:rsidRPr="009F48AD">
              <w:t>Educational</w:t>
            </w:r>
          </w:p>
        </w:tc>
      </w:tr>
      <w:tr w:rsidR="00B60448" w:rsidRPr="009F48AD" w14:paraId="3BB426FB" w14:textId="77777777" w:rsidTr="00EA6416">
        <w:trPr>
          <w:trHeight w:val="282"/>
        </w:trPr>
        <w:tc>
          <w:tcPr>
            <w:tcW w:w="1650" w:type="dxa"/>
            <w:noWrap/>
            <w:hideMark/>
          </w:tcPr>
          <w:p w14:paraId="5D3AD00F" w14:textId="77777777" w:rsidR="00B60448" w:rsidRPr="009F48AD" w:rsidRDefault="00B60448" w:rsidP="004A0397">
            <w:r w:rsidRPr="009F48AD">
              <w:t>Karper</w:t>
            </w:r>
          </w:p>
        </w:tc>
        <w:tc>
          <w:tcPr>
            <w:tcW w:w="897" w:type="dxa"/>
            <w:noWrap/>
            <w:hideMark/>
          </w:tcPr>
          <w:p w14:paraId="344CBBDF" w14:textId="77777777" w:rsidR="00B60448" w:rsidRPr="009F48AD" w:rsidRDefault="00B60448" w:rsidP="004A0397">
            <w:r w:rsidRPr="009F48AD">
              <w:t>2016</w:t>
            </w:r>
          </w:p>
        </w:tc>
        <w:tc>
          <w:tcPr>
            <w:tcW w:w="8930" w:type="dxa"/>
            <w:noWrap/>
            <w:hideMark/>
          </w:tcPr>
          <w:p w14:paraId="7ED02D7A" w14:textId="5DB55AB1" w:rsidR="00B60448" w:rsidRPr="009F48AD" w:rsidRDefault="00B60448" w:rsidP="004A0397">
            <w:r>
              <w:t>O</w:t>
            </w:r>
            <w:r w:rsidRPr="009F48AD">
              <w:t xml:space="preserve">ngoing exercise programme, three times per week for 11-12 months per year. </w:t>
            </w:r>
            <w:r>
              <w:t>C</w:t>
            </w:r>
            <w:r w:rsidRPr="009F48AD">
              <w:t>entred</w:t>
            </w:r>
            <w:r w:rsidRPr="009F48AD">
              <w:t xml:space="preserve"> on activities that progressively develop</w:t>
            </w:r>
            <w:r w:rsidRPr="009F48AD">
              <w:br/>
              <w:t>walking endurance, muscle strength, and endurance in major muscle groups and range-of-motion</w:t>
            </w:r>
            <w:r w:rsidRPr="009F48AD">
              <w:br/>
              <w:t>in joints and muscles using mild- to moderate-intensity activity</w:t>
            </w:r>
          </w:p>
        </w:tc>
        <w:tc>
          <w:tcPr>
            <w:tcW w:w="2410" w:type="dxa"/>
            <w:noWrap/>
            <w:hideMark/>
          </w:tcPr>
          <w:p w14:paraId="004A4134" w14:textId="77777777" w:rsidR="00B60448" w:rsidRPr="009F48AD" w:rsidRDefault="00B60448" w:rsidP="004A0397">
            <w:r w:rsidRPr="009F48AD">
              <w:t>Educational; Physical activity</w:t>
            </w:r>
          </w:p>
        </w:tc>
      </w:tr>
      <w:tr w:rsidR="00B60448" w:rsidRPr="009F48AD" w14:paraId="552AF4C0" w14:textId="77777777" w:rsidTr="00EA6416">
        <w:trPr>
          <w:trHeight w:val="282"/>
        </w:trPr>
        <w:tc>
          <w:tcPr>
            <w:tcW w:w="1650" w:type="dxa"/>
            <w:noWrap/>
            <w:hideMark/>
          </w:tcPr>
          <w:p w14:paraId="094842C8" w14:textId="77777777" w:rsidR="00B60448" w:rsidRPr="009F48AD" w:rsidRDefault="00B60448" w:rsidP="004A0397">
            <w:r w:rsidRPr="009F48AD">
              <w:t>Katz</w:t>
            </w:r>
          </w:p>
        </w:tc>
        <w:tc>
          <w:tcPr>
            <w:tcW w:w="897" w:type="dxa"/>
            <w:noWrap/>
            <w:hideMark/>
          </w:tcPr>
          <w:p w14:paraId="34369B1E" w14:textId="77777777" w:rsidR="00B60448" w:rsidRPr="009F48AD" w:rsidRDefault="00B60448" w:rsidP="004A0397">
            <w:r w:rsidRPr="009F48AD">
              <w:t>2018</w:t>
            </w:r>
          </w:p>
        </w:tc>
        <w:tc>
          <w:tcPr>
            <w:tcW w:w="8930" w:type="dxa"/>
            <w:noWrap/>
            <w:hideMark/>
          </w:tcPr>
          <w:p w14:paraId="59499BD0" w14:textId="77777777" w:rsidR="00B60448" w:rsidRDefault="00B60448" w:rsidP="004A0397">
            <w:r w:rsidRPr="009F48AD">
              <w:t>Education only (EDUC). The EDUC group</w:t>
            </w:r>
            <w:r w:rsidRPr="009F48AD">
              <w:br/>
              <w:t>received an educational brochure (Be Active Your Way:</w:t>
            </w:r>
            <w:r w:rsidRPr="009F48AD">
              <w:br/>
              <w:t>A Guide for Adults [http://health.gov/paguidelines/pdf/</w:t>
            </w:r>
            <w:r w:rsidRPr="009F48AD">
              <w:br/>
              <w:t>paguide.pdf]) and a guided discussion of simple ways to</w:t>
            </w:r>
            <w:r w:rsidRPr="009F48AD">
              <w:br/>
              <w:t>increase physical activity in daily life based on the booklet.</w:t>
            </w:r>
          </w:p>
          <w:p w14:paraId="6DD68336" w14:textId="77777777" w:rsidR="00B60448" w:rsidRDefault="00B60448" w:rsidP="004A0397">
            <w:r w:rsidRPr="009F48AD">
              <w:t>Pedometer only (PED). The PED group received the</w:t>
            </w:r>
            <w:r w:rsidRPr="009F48AD">
              <w:br/>
              <w:t>educational booklet and discussion, plus a pedometer and</w:t>
            </w:r>
            <w:r w:rsidRPr="009F48AD">
              <w:br/>
              <w:t>a diary to record daily step counts from the pedometer.</w:t>
            </w:r>
            <w:r w:rsidRPr="009F48AD">
              <w:br/>
              <w:t>Participants were shown how to wear the pedometer, and</w:t>
            </w:r>
            <w:r w:rsidRPr="009F48AD">
              <w:br/>
              <w:t>were instructed to wear it from the time they got out of bed</w:t>
            </w:r>
            <w:r w:rsidRPr="009F48AD">
              <w:br/>
              <w:t>in the morning until they went to bed at night,</w:t>
            </w:r>
          </w:p>
          <w:p w14:paraId="6C6D9FCC" w14:textId="77777777" w:rsidR="003C2251" w:rsidRDefault="003C2251" w:rsidP="004A0397"/>
          <w:p w14:paraId="2DE9AB09" w14:textId="70EA86EB" w:rsidR="00B60448" w:rsidRPr="009F48AD" w:rsidRDefault="00B60448" w:rsidP="004A0397">
            <w:r w:rsidRPr="009F48AD">
              <w:t>Pedometer + step targets (PED+). The PED+ group</w:t>
            </w:r>
            <w:r w:rsidRPr="009F48AD">
              <w:br/>
              <w:t>received the educational booklet and discussion, the</w:t>
            </w:r>
            <w:r w:rsidRPr="009F48AD">
              <w:br/>
              <w:t>pedometer and step diary, and individualized daily step</w:t>
            </w:r>
            <w:r w:rsidRPr="009F48AD">
              <w:br/>
              <w:t>targets. Step targets were based on the week of activity</w:t>
            </w:r>
            <w:r w:rsidRPr="009F48AD">
              <w:br/>
              <w:t>monitoring between the baseline and randomization visits,</w:t>
            </w:r>
            <w:r w:rsidRPr="009F48AD">
              <w:br/>
              <w:t xml:space="preserve">and </w:t>
            </w:r>
            <w:proofErr w:type="gramStart"/>
            <w:r w:rsidRPr="009F48AD">
              <w:t>were calculated</w:t>
            </w:r>
            <w:proofErr w:type="gramEnd"/>
            <w:r w:rsidRPr="009F48AD">
              <w:t xml:space="preserve"> to increase participants</w:t>
            </w:r>
            <w:r>
              <w:t xml:space="preserve"> </w:t>
            </w:r>
            <w:r w:rsidRPr="009F48AD">
              <w:t>average daily step</w:t>
            </w:r>
            <w:r w:rsidRPr="009F48AD">
              <w:br/>
              <w:t>counts by 10% for every 2 weeks of the intervention period</w:t>
            </w:r>
            <w:r w:rsidRPr="009F48AD">
              <w:br/>
            </w:r>
          </w:p>
        </w:tc>
        <w:tc>
          <w:tcPr>
            <w:tcW w:w="2410" w:type="dxa"/>
            <w:noWrap/>
            <w:hideMark/>
          </w:tcPr>
          <w:p w14:paraId="505B2F1B" w14:textId="77777777" w:rsidR="00B60448" w:rsidRPr="009F48AD" w:rsidRDefault="00B60448" w:rsidP="004A0397">
            <w:r w:rsidRPr="009F48AD">
              <w:lastRenderedPageBreak/>
              <w:t>Educational; Physical activity</w:t>
            </w:r>
          </w:p>
        </w:tc>
      </w:tr>
      <w:tr w:rsidR="00B60448" w:rsidRPr="009F48AD" w14:paraId="211ACA3F" w14:textId="77777777" w:rsidTr="00EA6416">
        <w:trPr>
          <w:trHeight w:val="282"/>
        </w:trPr>
        <w:tc>
          <w:tcPr>
            <w:tcW w:w="1650" w:type="dxa"/>
            <w:noWrap/>
            <w:hideMark/>
          </w:tcPr>
          <w:p w14:paraId="6BFC50B3" w14:textId="77777777" w:rsidR="00B60448" w:rsidRPr="009F48AD" w:rsidRDefault="00B60448" w:rsidP="004A0397">
            <w:proofErr w:type="spellStart"/>
            <w:r w:rsidRPr="009F48AD">
              <w:t>Keramiotou</w:t>
            </w:r>
            <w:proofErr w:type="spellEnd"/>
            <w:r w:rsidRPr="009F48AD">
              <w:t xml:space="preserve"> </w:t>
            </w:r>
          </w:p>
        </w:tc>
        <w:tc>
          <w:tcPr>
            <w:tcW w:w="897" w:type="dxa"/>
            <w:noWrap/>
            <w:hideMark/>
          </w:tcPr>
          <w:p w14:paraId="49B0D2E5" w14:textId="77777777" w:rsidR="00B60448" w:rsidRPr="009F48AD" w:rsidRDefault="00B60448" w:rsidP="004A0397">
            <w:r w:rsidRPr="009F48AD">
              <w:t>2020</w:t>
            </w:r>
          </w:p>
        </w:tc>
        <w:tc>
          <w:tcPr>
            <w:tcW w:w="8930" w:type="dxa"/>
            <w:noWrap/>
            <w:hideMark/>
          </w:tcPr>
          <w:p w14:paraId="141087DA" w14:textId="77777777" w:rsidR="00B60448" w:rsidRDefault="00B60448" w:rsidP="004A0397">
            <w:r>
              <w:t>C</w:t>
            </w:r>
            <w:r w:rsidRPr="009F48AD">
              <w:t xml:space="preserve">ontrol group had four sessions of training in alternative methods of performing daily activities, use of aids, joint </w:t>
            </w:r>
            <w:proofErr w:type="gramStart"/>
            <w:r w:rsidRPr="009F48AD">
              <w:t>protection</w:t>
            </w:r>
            <w:proofErr w:type="gramEnd"/>
            <w:r w:rsidRPr="009F48AD">
              <w:t xml:space="preserve"> and energy </w:t>
            </w:r>
            <w:r w:rsidRPr="009F48AD">
              <w:br/>
              <w:t xml:space="preserve">conservation, </w:t>
            </w:r>
          </w:p>
          <w:p w14:paraId="22025BEA" w14:textId="77777777" w:rsidR="003C2251" w:rsidRDefault="003C2251" w:rsidP="004A0397"/>
          <w:p w14:paraId="1F977C60" w14:textId="59386074" w:rsidR="00B60448" w:rsidRPr="009F48AD" w:rsidRDefault="00B60448" w:rsidP="004A0397">
            <w:r>
              <w:t>Exercise</w:t>
            </w:r>
            <w:r w:rsidRPr="009F48AD">
              <w:t xml:space="preserve"> group received by the hand therapist a 30-min daily programme at home of strengthening and stretching upper limb exercises for </w:t>
            </w:r>
            <w:r w:rsidRPr="009F48AD">
              <w:br/>
              <w:t xml:space="preserve">12 weeks, in addition to routine care. The programme included </w:t>
            </w:r>
            <w:proofErr w:type="gramStart"/>
            <w:r w:rsidRPr="009F48AD">
              <w:t>9</w:t>
            </w:r>
            <w:proofErr w:type="gramEnd"/>
            <w:r w:rsidRPr="009F48AD">
              <w:t xml:space="preserve"> strengthening and stretching exercises for the upper extremities with a stick, </w:t>
            </w:r>
            <w:proofErr w:type="gramStart"/>
            <w:r w:rsidRPr="009F48AD">
              <w:t>10</w:t>
            </w:r>
            <w:proofErr w:type="gramEnd"/>
            <w:r w:rsidRPr="009F48AD">
              <w:t xml:space="preserve"> strengthening and stretching exercises for the fingers and </w:t>
            </w:r>
            <w:proofErr w:type="gramStart"/>
            <w:r w:rsidRPr="009F48AD">
              <w:t>11</w:t>
            </w:r>
            <w:proofErr w:type="gramEnd"/>
            <w:r w:rsidRPr="009F48AD">
              <w:t xml:space="preserve"> strengthening exercises against resistance with therapeutic putty</w:t>
            </w:r>
          </w:p>
        </w:tc>
        <w:tc>
          <w:tcPr>
            <w:tcW w:w="2410" w:type="dxa"/>
            <w:noWrap/>
            <w:hideMark/>
          </w:tcPr>
          <w:p w14:paraId="49A38464" w14:textId="77777777" w:rsidR="00B60448" w:rsidRPr="009F48AD" w:rsidRDefault="00B60448" w:rsidP="004A0397">
            <w:r w:rsidRPr="009F48AD">
              <w:t>Physical activity</w:t>
            </w:r>
          </w:p>
        </w:tc>
      </w:tr>
      <w:tr w:rsidR="00B60448" w:rsidRPr="009F48AD" w14:paraId="70C81756" w14:textId="77777777" w:rsidTr="00EA6416">
        <w:trPr>
          <w:trHeight w:val="282"/>
        </w:trPr>
        <w:tc>
          <w:tcPr>
            <w:tcW w:w="1650" w:type="dxa"/>
            <w:noWrap/>
            <w:hideMark/>
          </w:tcPr>
          <w:p w14:paraId="1BCD852B" w14:textId="77777777" w:rsidR="00B60448" w:rsidRPr="009F48AD" w:rsidRDefault="00B60448" w:rsidP="004A0397">
            <w:r w:rsidRPr="009F48AD">
              <w:t>Kilic</w:t>
            </w:r>
          </w:p>
        </w:tc>
        <w:tc>
          <w:tcPr>
            <w:tcW w:w="897" w:type="dxa"/>
            <w:noWrap/>
            <w:hideMark/>
          </w:tcPr>
          <w:p w14:paraId="367A7187" w14:textId="77777777" w:rsidR="00B60448" w:rsidRPr="009F48AD" w:rsidRDefault="00B60448" w:rsidP="004A0397">
            <w:r w:rsidRPr="009F48AD">
              <w:t>2020</w:t>
            </w:r>
          </w:p>
        </w:tc>
        <w:tc>
          <w:tcPr>
            <w:tcW w:w="8930" w:type="dxa"/>
            <w:noWrap/>
            <w:hideMark/>
          </w:tcPr>
          <w:p w14:paraId="126216A5" w14:textId="2AE5C3CF" w:rsidR="00B60448" w:rsidRPr="009F48AD" w:rsidRDefault="00B60448" w:rsidP="004A0397">
            <w:r w:rsidRPr="009F48AD">
              <w:t xml:space="preserve">Progressive Muscle Relaxation technique, The PMR and training were </w:t>
            </w:r>
            <w:proofErr w:type="gramStart"/>
            <w:r w:rsidRPr="009F48AD">
              <w:t>carried out</w:t>
            </w:r>
            <w:proofErr w:type="gramEnd"/>
            <w:r w:rsidRPr="009F48AD">
              <w:t xml:space="preserve"> in a private room with sufficient light and ambient temperature to make the patients feel comfortable</w:t>
            </w:r>
            <w:r>
              <w:t>. A</w:t>
            </w:r>
            <w:r w:rsidRPr="009F48AD">
              <w:t xml:space="preserve"> CD of PMR</w:t>
            </w:r>
            <w:r>
              <w:t xml:space="preserve"> </w:t>
            </w:r>
            <w:proofErr w:type="gramStart"/>
            <w:r w:rsidRPr="009F48AD">
              <w:t>was given</w:t>
            </w:r>
            <w:proofErr w:type="gramEnd"/>
            <w:r w:rsidRPr="009F48AD">
              <w:t xml:space="preserve"> to the patients that explained how certain muscles in the body should </w:t>
            </w:r>
            <w:proofErr w:type="gramStart"/>
            <w:r w:rsidRPr="009F48AD">
              <w:t>be contracted</w:t>
            </w:r>
            <w:proofErr w:type="gramEnd"/>
            <w:r w:rsidRPr="009F48AD">
              <w:t xml:space="preserve"> and relaxed. The muscle groups used for the PMR were those of the toes, feet, legs, calves, buttocks, thighs, abdominal muscles, back muscles, chest, hands, biceps, triceps, shoulders, neck, </w:t>
            </w:r>
            <w:proofErr w:type="gramStart"/>
            <w:r w:rsidRPr="009F48AD">
              <w:t>face</w:t>
            </w:r>
            <w:proofErr w:type="gramEnd"/>
            <w:r w:rsidRPr="009F48AD">
              <w:t xml:space="preserve"> and tongue</w:t>
            </w:r>
          </w:p>
        </w:tc>
        <w:tc>
          <w:tcPr>
            <w:tcW w:w="2410" w:type="dxa"/>
            <w:noWrap/>
            <w:hideMark/>
          </w:tcPr>
          <w:p w14:paraId="1915B4DC" w14:textId="77777777" w:rsidR="00B60448" w:rsidRPr="009F48AD" w:rsidRDefault="00B60448" w:rsidP="004A0397">
            <w:r w:rsidRPr="009F48AD">
              <w:t>Physical activity</w:t>
            </w:r>
          </w:p>
        </w:tc>
      </w:tr>
      <w:tr w:rsidR="00B60448" w:rsidRPr="009F48AD" w14:paraId="73C7AA4A" w14:textId="77777777" w:rsidTr="00EA6416">
        <w:trPr>
          <w:trHeight w:val="282"/>
        </w:trPr>
        <w:tc>
          <w:tcPr>
            <w:tcW w:w="1650" w:type="dxa"/>
            <w:noWrap/>
            <w:hideMark/>
          </w:tcPr>
          <w:p w14:paraId="47344005" w14:textId="77777777" w:rsidR="00B60448" w:rsidRPr="009F48AD" w:rsidRDefault="00B60448" w:rsidP="004A0397">
            <w:r w:rsidRPr="009F48AD">
              <w:t>Kim</w:t>
            </w:r>
          </w:p>
        </w:tc>
        <w:tc>
          <w:tcPr>
            <w:tcW w:w="897" w:type="dxa"/>
            <w:noWrap/>
            <w:hideMark/>
          </w:tcPr>
          <w:p w14:paraId="3A88CA5F" w14:textId="77777777" w:rsidR="00B60448" w:rsidRPr="009F48AD" w:rsidRDefault="00B60448" w:rsidP="004A0397">
            <w:r w:rsidRPr="009F48AD">
              <w:t>2023</w:t>
            </w:r>
          </w:p>
        </w:tc>
        <w:tc>
          <w:tcPr>
            <w:tcW w:w="8930" w:type="dxa"/>
            <w:noWrap/>
            <w:hideMark/>
          </w:tcPr>
          <w:p w14:paraId="2E6A6375" w14:textId="77777777" w:rsidR="00B60448" w:rsidRDefault="00B60448" w:rsidP="004A0397">
            <w:r w:rsidRPr="009F48AD">
              <w:t>Heat massage using a mechanical device. Rollers applied heat and massage while automatically adjusting to the curvature of the length of the spine. All participants used the device for 40min, once daily, 5 days per week for 4 weeks.</w:t>
            </w:r>
          </w:p>
          <w:p w14:paraId="6A911716" w14:textId="77777777" w:rsidR="003C2251" w:rsidRDefault="003C2251" w:rsidP="004A0397"/>
          <w:p w14:paraId="2CC86E16" w14:textId="0B3FECC1" w:rsidR="00B60448" w:rsidRPr="009F48AD" w:rsidRDefault="00B60448" w:rsidP="004A0397">
            <w:r w:rsidRPr="009F48AD">
              <w:t xml:space="preserve">Standard care; physical therapy group - 5 min therapeutic ultrasound, 10 min TENS, 15 min hot pack application. </w:t>
            </w:r>
          </w:p>
        </w:tc>
        <w:tc>
          <w:tcPr>
            <w:tcW w:w="2410" w:type="dxa"/>
            <w:noWrap/>
            <w:hideMark/>
          </w:tcPr>
          <w:p w14:paraId="7497849E" w14:textId="77777777" w:rsidR="00B60448" w:rsidRPr="009F48AD" w:rsidRDefault="00B60448" w:rsidP="004A0397">
            <w:r w:rsidRPr="009F48AD">
              <w:t>Passive therapy</w:t>
            </w:r>
          </w:p>
        </w:tc>
      </w:tr>
      <w:tr w:rsidR="00B60448" w:rsidRPr="009F48AD" w14:paraId="53BAC3D9" w14:textId="77777777" w:rsidTr="00EA6416">
        <w:trPr>
          <w:trHeight w:val="282"/>
        </w:trPr>
        <w:tc>
          <w:tcPr>
            <w:tcW w:w="1650" w:type="dxa"/>
            <w:noWrap/>
            <w:hideMark/>
          </w:tcPr>
          <w:p w14:paraId="4DDCD3B1" w14:textId="77777777" w:rsidR="00B60448" w:rsidRPr="009F48AD" w:rsidRDefault="00B60448" w:rsidP="004A0397">
            <w:r w:rsidRPr="009F48AD">
              <w:t>Klingberg</w:t>
            </w:r>
          </w:p>
        </w:tc>
        <w:tc>
          <w:tcPr>
            <w:tcW w:w="897" w:type="dxa"/>
            <w:noWrap/>
            <w:hideMark/>
          </w:tcPr>
          <w:p w14:paraId="2BB1FC0D" w14:textId="77777777" w:rsidR="00B60448" w:rsidRPr="009F48AD" w:rsidRDefault="00B60448" w:rsidP="004A0397">
            <w:r w:rsidRPr="009F48AD">
              <w:t>2019</w:t>
            </w:r>
          </w:p>
        </w:tc>
        <w:tc>
          <w:tcPr>
            <w:tcW w:w="8930" w:type="dxa"/>
            <w:noWrap/>
            <w:hideMark/>
          </w:tcPr>
          <w:p w14:paraId="661F54E3" w14:textId="03967A4A" w:rsidR="00B60448" w:rsidRPr="009F48AD" w:rsidRDefault="00B60448" w:rsidP="004A0397">
            <w:r w:rsidRPr="009F48AD">
              <w:t>Very Low Energy Diet (VLED) 640kcal/day consisting of four daily portions of powder consumed as shakes or soups</w:t>
            </w:r>
            <w:proofErr w:type="gramStart"/>
            <w:r w:rsidRPr="009F48AD">
              <w:t xml:space="preserve">.  </w:t>
            </w:r>
            <w:proofErr w:type="gramEnd"/>
            <w:r w:rsidRPr="009F48AD">
              <w:t xml:space="preserve">Followed for 12 or 16 weeks depending on initial BMI. Food was then reintroduced over 12 weeks. Participants </w:t>
            </w:r>
            <w:proofErr w:type="gramStart"/>
            <w:r w:rsidRPr="009F48AD">
              <w:t>were given</w:t>
            </w:r>
            <w:proofErr w:type="gramEnd"/>
            <w:r w:rsidRPr="009F48AD">
              <w:t xml:space="preserve"> a personalised energy target </w:t>
            </w:r>
            <w:r w:rsidRPr="009F48AD">
              <w:lastRenderedPageBreak/>
              <w:t xml:space="preserve">based on individual energy </w:t>
            </w:r>
            <w:proofErr w:type="spellStart"/>
            <w:r w:rsidRPr="009F48AD">
              <w:t>requirments</w:t>
            </w:r>
            <w:proofErr w:type="spellEnd"/>
            <w:r w:rsidRPr="009F48AD">
              <w:t>, reduced by 30% to achieve further weight loss. Treatment given within 12 months and supported by medical follow up.</w:t>
            </w:r>
          </w:p>
        </w:tc>
        <w:tc>
          <w:tcPr>
            <w:tcW w:w="2410" w:type="dxa"/>
            <w:noWrap/>
            <w:hideMark/>
          </w:tcPr>
          <w:p w14:paraId="31C45341" w14:textId="77777777" w:rsidR="00B60448" w:rsidRPr="009F48AD" w:rsidRDefault="00B60448" w:rsidP="004A0397">
            <w:r w:rsidRPr="009F48AD">
              <w:lastRenderedPageBreak/>
              <w:t>Nutritional</w:t>
            </w:r>
          </w:p>
        </w:tc>
      </w:tr>
      <w:tr w:rsidR="00B60448" w:rsidRPr="009F48AD" w14:paraId="43A30CD2" w14:textId="77777777" w:rsidTr="00EA6416">
        <w:trPr>
          <w:trHeight w:val="282"/>
        </w:trPr>
        <w:tc>
          <w:tcPr>
            <w:tcW w:w="1650" w:type="dxa"/>
            <w:noWrap/>
            <w:hideMark/>
          </w:tcPr>
          <w:p w14:paraId="3EF83080" w14:textId="77777777" w:rsidR="00B60448" w:rsidRPr="009F48AD" w:rsidRDefault="00B60448" w:rsidP="004A0397">
            <w:r w:rsidRPr="009F48AD">
              <w:t>Knittle</w:t>
            </w:r>
          </w:p>
        </w:tc>
        <w:tc>
          <w:tcPr>
            <w:tcW w:w="897" w:type="dxa"/>
            <w:noWrap/>
            <w:hideMark/>
          </w:tcPr>
          <w:p w14:paraId="52698214" w14:textId="77777777" w:rsidR="00B60448" w:rsidRPr="009F48AD" w:rsidRDefault="00B60448" w:rsidP="004A0397">
            <w:r w:rsidRPr="009F48AD">
              <w:t>2015</w:t>
            </w:r>
          </w:p>
        </w:tc>
        <w:tc>
          <w:tcPr>
            <w:tcW w:w="8930" w:type="dxa"/>
            <w:noWrap/>
            <w:hideMark/>
          </w:tcPr>
          <w:p w14:paraId="34B02277" w14:textId="45EB3B41" w:rsidR="00B60448" w:rsidRPr="009F48AD" w:rsidRDefault="00B60448" w:rsidP="004A0397">
            <w:r w:rsidRPr="009F48AD">
              <w:t>Intervention; week 1 - small group educational session and signposting to information resources and local classes.</w:t>
            </w:r>
            <w:r w:rsidRPr="009F48AD">
              <w:br/>
              <w:t>Week 2 - 1:1 motivational interview including goal setting and introduction of exercise diaries</w:t>
            </w:r>
            <w:r w:rsidRPr="009F48AD">
              <w:br/>
              <w:t xml:space="preserve">Weeks 4&amp;5 - two 1:1 </w:t>
            </w:r>
            <w:proofErr w:type="spellStart"/>
            <w:r w:rsidRPr="009F48AD">
              <w:t>self regulation</w:t>
            </w:r>
            <w:proofErr w:type="spellEnd"/>
            <w:r w:rsidRPr="009F48AD">
              <w:t xml:space="preserve"> coaching </w:t>
            </w:r>
            <w:proofErr w:type="gramStart"/>
            <w:r w:rsidRPr="009F48AD">
              <w:t>sessions</w:t>
            </w:r>
            <w:proofErr w:type="gramEnd"/>
            <w:r w:rsidRPr="009F48AD">
              <w:br/>
              <w:t>Weeks 6,12&amp;18 - follow up phone call</w:t>
            </w:r>
          </w:p>
        </w:tc>
        <w:tc>
          <w:tcPr>
            <w:tcW w:w="2410" w:type="dxa"/>
            <w:noWrap/>
            <w:hideMark/>
          </w:tcPr>
          <w:p w14:paraId="43703B63" w14:textId="77777777" w:rsidR="00B60448" w:rsidRPr="009F48AD" w:rsidRDefault="00B60448" w:rsidP="004A0397">
            <w:r w:rsidRPr="009F48AD">
              <w:t>Educational; Physical activity; Psychological</w:t>
            </w:r>
          </w:p>
        </w:tc>
      </w:tr>
      <w:tr w:rsidR="00B60448" w:rsidRPr="009F48AD" w14:paraId="6A25847F" w14:textId="77777777" w:rsidTr="00EA6416">
        <w:trPr>
          <w:trHeight w:val="282"/>
        </w:trPr>
        <w:tc>
          <w:tcPr>
            <w:tcW w:w="1650" w:type="dxa"/>
            <w:noWrap/>
            <w:hideMark/>
          </w:tcPr>
          <w:p w14:paraId="612FB58B" w14:textId="77777777" w:rsidR="00B60448" w:rsidRPr="009F48AD" w:rsidRDefault="00B60448" w:rsidP="004A0397">
            <w:proofErr w:type="spellStart"/>
            <w:r w:rsidRPr="009F48AD">
              <w:t>Kocyigit</w:t>
            </w:r>
            <w:proofErr w:type="spellEnd"/>
          </w:p>
        </w:tc>
        <w:tc>
          <w:tcPr>
            <w:tcW w:w="897" w:type="dxa"/>
            <w:noWrap/>
            <w:hideMark/>
          </w:tcPr>
          <w:p w14:paraId="7E548CDA" w14:textId="77777777" w:rsidR="00B60448" w:rsidRPr="009F48AD" w:rsidRDefault="00B60448" w:rsidP="004A0397">
            <w:r w:rsidRPr="009F48AD">
              <w:t>2016</w:t>
            </w:r>
          </w:p>
        </w:tc>
        <w:tc>
          <w:tcPr>
            <w:tcW w:w="8930" w:type="dxa"/>
            <w:noWrap/>
            <w:hideMark/>
          </w:tcPr>
          <w:p w14:paraId="0740838C" w14:textId="7A4AC6B0" w:rsidR="00B60448" w:rsidRDefault="00B60448" w:rsidP="004A0397">
            <w:r>
              <w:t xml:space="preserve">Group 1 - </w:t>
            </w:r>
            <w:r w:rsidRPr="009F48AD">
              <w:t xml:space="preserve">FMS education given at beginning of treatment, day </w:t>
            </w:r>
            <w:proofErr w:type="gramStart"/>
            <w:r w:rsidRPr="009F48AD">
              <w:t>15</w:t>
            </w:r>
            <w:proofErr w:type="gramEnd"/>
            <w:r w:rsidRPr="009F48AD">
              <w:t>, then after 1 month, 3 months and 6 months</w:t>
            </w:r>
          </w:p>
          <w:p w14:paraId="49851082" w14:textId="77777777" w:rsidR="003C2251" w:rsidRDefault="003C2251" w:rsidP="004A0397"/>
          <w:p w14:paraId="0CAC94F7" w14:textId="412CF39E" w:rsidR="00B60448" w:rsidRPr="009F48AD" w:rsidRDefault="00B60448" w:rsidP="004A0397">
            <w:r>
              <w:t xml:space="preserve">Group 2 - </w:t>
            </w:r>
            <w:r w:rsidRPr="009F48AD">
              <w:t>FMS</w:t>
            </w:r>
            <w:r>
              <w:t xml:space="preserve"> education</w:t>
            </w:r>
            <w:r w:rsidRPr="009F48AD">
              <w:t xml:space="preserve"> as above and then SPA treatment for 20 minutes 5/7. Organised between 9-11am, in mineral water at 34.8C. 21 sessions in total, supervised</w:t>
            </w:r>
          </w:p>
        </w:tc>
        <w:tc>
          <w:tcPr>
            <w:tcW w:w="2410" w:type="dxa"/>
            <w:noWrap/>
            <w:hideMark/>
          </w:tcPr>
          <w:p w14:paraId="432128C2" w14:textId="77777777" w:rsidR="00B60448" w:rsidRPr="009F48AD" w:rsidRDefault="00B60448" w:rsidP="004A0397">
            <w:r w:rsidRPr="009F48AD">
              <w:t>Educational; Passive therapy</w:t>
            </w:r>
          </w:p>
        </w:tc>
      </w:tr>
      <w:tr w:rsidR="00B60448" w:rsidRPr="009F48AD" w14:paraId="174827B3" w14:textId="77777777" w:rsidTr="00EA6416">
        <w:trPr>
          <w:trHeight w:val="282"/>
        </w:trPr>
        <w:tc>
          <w:tcPr>
            <w:tcW w:w="1650" w:type="dxa"/>
            <w:noWrap/>
            <w:hideMark/>
          </w:tcPr>
          <w:p w14:paraId="3C58FD2A" w14:textId="77777777" w:rsidR="00B60448" w:rsidRPr="009F48AD" w:rsidRDefault="00B60448" w:rsidP="004A0397">
            <w:r w:rsidRPr="009F48AD">
              <w:t>Kong</w:t>
            </w:r>
          </w:p>
        </w:tc>
        <w:tc>
          <w:tcPr>
            <w:tcW w:w="897" w:type="dxa"/>
            <w:noWrap/>
            <w:hideMark/>
          </w:tcPr>
          <w:p w14:paraId="3CF505DB" w14:textId="77777777" w:rsidR="00B60448" w:rsidRPr="009F48AD" w:rsidRDefault="00B60448" w:rsidP="004A0397">
            <w:r w:rsidRPr="009F48AD">
              <w:t>2021</w:t>
            </w:r>
          </w:p>
        </w:tc>
        <w:tc>
          <w:tcPr>
            <w:tcW w:w="8930" w:type="dxa"/>
            <w:noWrap/>
            <w:hideMark/>
          </w:tcPr>
          <w:p w14:paraId="1EEE74FB" w14:textId="1FC9C697" w:rsidR="00B60448" w:rsidRPr="009F48AD" w:rsidRDefault="00B60448" w:rsidP="004A0397">
            <w:r w:rsidRPr="009F48AD">
              <w:t>8 x 90minutes CBT-based therapy over 8 weeks</w:t>
            </w:r>
          </w:p>
        </w:tc>
        <w:tc>
          <w:tcPr>
            <w:tcW w:w="2410" w:type="dxa"/>
            <w:noWrap/>
            <w:hideMark/>
          </w:tcPr>
          <w:p w14:paraId="14A19E72" w14:textId="77777777" w:rsidR="00B60448" w:rsidRPr="009F48AD" w:rsidRDefault="00B60448" w:rsidP="004A0397">
            <w:r w:rsidRPr="009F48AD">
              <w:t>Psychological</w:t>
            </w:r>
          </w:p>
        </w:tc>
      </w:tr>
      <w:tr w:rsidR="00B60448" w:rsidRPr="009F48AD" w14:paraId="406E7539" w14:textId="77777777" w:rsidTr="00EA6416">
        <w:trPr>
          <w:trHeight w:val="282"/>
        </w:trPr>
        <w:tc>
          <w:tcPr>
            <w:tcW w:w="1650" w:type="dxa"/>
            <w:noWrap/>
            <w:hideMark/>
          </w:tcPr>
          <w:p w14:paraId="4627BEEA" w14:textId="77777777" w:rsidR="00B60448" w:rsidRPr="009F48AD" w:rsidRDefault="00B60448" w:rsidP="004A0397">
            <w:r w:rsidRPr="009F48AD">
              <w:t>Kucharski</w:t>
            </w:r>
          </w:p>
        </w:tc>
        <w:tc>
          <w:tcPr>
            <w:tcW w:w="897" w:type="dxa"/>
            <w:noWrap/>
            <w:hideMark/>
          </w:tcPr>
          <w:p w14:paraId="7DD3FC62" w14:textId="77777777" w:rsidR="00B60448" w:rsidRPr="009F48AD" w:rsidRDefault="00B60448" w:rsidP="004A0397">
            <w:r w:rsidRPr="009F48AD">
              <w:t>2019</w:t>
            </w:r>
          </w:p>
        </w:tc>
        <w:tc>
          <w:tcPr>
            <w:tcW w:w="8930" w:type="dxa"/>
            <w:noWrap/>
            <w:hideMark/>
          </w:tcPr>
          <w:p w14:paraId="0CC7DA52" w14:textId="6A0F430B" w:rsidR="00B60448" w:rsidRDefault="00B60448" w:rsidP="004A0397">
            <w:r w:rsidRPr="009F48AD">
              <w:t>A</w:t>
            </w:r>
            <w:r>
              <w:t xml:space="preserve"> </w:t>
            </w:r>
            <w:r w:rsidRPr="009F48AD">
              <w:t xml:space="preserve">gym-based exercise programme with physio </w:t>
            </w:r>
            <w:proofErr w:type="gramStart"/>
            <w:r w:rsidRPr="009F48AD">
              <w:t>3/7</w:t>
            </w:r>
            <w:proofErr w:type="gramEnd"/>
            <w:r w:rsidRPr="009F48AD">
              <w:t xml:space="preserve"> for 20 weeks. exercise consisted of moderate-to-</w:t>
            </w:r>
            <w:r w:rsidRPr="009F48AD">
              <w:br/>
              <w:t xml:space="preserve">high intensity aerobic and resistance exercise with a total of 27 min of aerobic exercise and </w:t>
            </w:r>
            <w:proofErr w:type="gramStart"/>
            <w:r w:rsidRPr="009F48AD">
              <w:t>5</w:t>
            </w:r>
            <w:proofErr w:type="gramEnd"/>
            <w:r w:rsidRPr="009F48AD">
              <w:t xml:space="preserve"> resistance exercises for large muscle </w:t>
            </w:r>
            <w:proofErr w:type="gramStart"/>
            <w:r w:rsidRPr="009F48AD">
              <w:t>groups</w:t>
            </w:r>
            <w:proofErr w:type="gramEnd"/>
          </w:p>
          <w:p w14:paraId="263A8B6E" w14:textId="77777777" w:rsidR="003C2251" w:rsidRDefault="003C2251" w:rsidP="004A0397"/>
          <w:p w14:paraId="48863296" w14:textId="09700EAB" w:rsidR="00B60448" w:rsidRPr="009F48AD" w:rsidRDefault="00B60448" w:rsidP="004A0397">
            <w:r w:rsidRPr="009F48AD">
              <w:t>Active</w:t>
            </w:r>
            <w:r>
              <w:t xml:space="preserve"> </w:t>
            </w:r>
            <w:r w:rsidRPr="009F48AD">
              <w:t>control - light home-based exercise for mobility, lower body strength and balance</w:t>
            </w:r>
          </w:p>
        </w:tc>
        <w:tc>
          <w:tcPr>
            <w:tcW w:w="2410" w:type="dxa"/>
            <w:noWrap/>
            <w:hideMark/>
          </w:tcPr>
          <w:p w14:paraId="5973897D" w14:textId="77777777" w:rsidR="00B60448" w:rsidRPr="009F48AD" w:rsidRDefault="00B60448" w:rsidP="004A0397">
            <w:r w:rsidRPr="009F48AD">
              <w:t>Physical activity</w:t>
            </w:r>
          </w:p>
        </w:tc>
      </w:tr>
      <w:tr w:rsidR="00B60448" w:rsidRPr="009F48AD" w14:paraId="727D8DC3" w14:textId="77777777" w:rsidTr="00EA6416">
        <w:trPr>
          <w:trHeight w:val="282"/>
        </w:trPr>
        <w:tc>
          <w:tcPr>
            <w:tcW w:w="1650" w:type="dxa"/>
            <w:noWrap/>
            <w:hideMark/>
          </w:tcPr>
          <w:p w14:paraId="6893EC5D" w14:textId="77777777" w:rsidR="00B60448" w:rsidRPr="009F48AD" w:rsidRDefault="00B60448" w:rsidP="004A0397">
            <w:r w:rsidRPr="009F48AD">
              <w:t>Lami</w:t>
            </w:r>
          </w:p>
        </w:tc>
        <w:tc>
          <w:tcPr>
            <w:tcW w:w="897" w:type="dxa"/>
            <w:noWrap/>
            <w:hideMark/>
          </w:tcPr>
          <w:p w14:paraId="0DDF91C4" w14:textId="77777777" w:rsidR="00B60448" w:rsidRPr="009F48AD" w:rsidRDefault="00B60448" w:rsidP="004A0397">
            <w:r w:rsidRPr="009F48AD">
              <w:t>2016</w:t>
            </w:r>
          </w:p>
        </w:tc>
        <w:tc>
          <w:tcPr>
            <w:tcW w:w="8930" w:type="dxa"/>
            <w:noWrap/>
            <w:hideMark/>
          </w:tcPr>
          <w:p w14:paraId="73058D9C" w14:textId="77777777" w:rsidR="00B60448" w:rsidRDefault="00B60448" w:rsidP="004A0397">
            <w:r w:rsidRPr="009F48AD">
              <w:t xml:space="preserve">Males received CBT-I from male psychologists, group sessions </w:t>
            </w:r>
            <w:proofErr w:type="gramStart"/>
            <w:r w:rsidRPr="009F48AD">
              <w:t>1/7</w:t>
            </w:r>
            <w:proofErr w:type="gramEnd"/>
            <w:r w:rsidRPr="009F48AD">
              <w:t xml:space="preserve"> for 9 weeks. Each 90 minutes. Given a manual for home use.</w:t>
            </w:r>
          </w:p>
          <w:p w14:paraId="7607FF6B" w14:textId="77777777" w:rsidR="003C2251" w:rsidRDefault="003C2251" w:rsidP="004A0397"/>
          <w:p w14:paraId="54E7C7D8" w14:textId="3716A005" w:rsidR="00B60448" w:rsidRPr="009F48AD" w:rsidRDefault="00B60448" w:rsidP="004A0397">
            <w:r w:rsidRPr="009F48AD">
              <w:t xml:space="preserve">Females got CBT-I from female psychologists group sessions </w:t>
            </w:r>
            <w:proofErr w:type="gramStart"/>
            <w:r w:rsidRPr="009F48AD">
              <w:t>1/7</w:t>
            </w:r>
            <w:proofErr w:type="gramEnd"/>
            <w:r w:rsidRPr="009F48AD">
              <w:t xml:space="preserve"> for 9 weeks. Each 90 minutes. Given a manual for home use.</w:t>
            </w:r>
          </w:p>
        </w:tc>
        <w:tc>
          <w:tcPr>
            <w:tcW w:w="2410" w:type="dxa"/>
            <w:noWrap/>
            <w:hideMark/>
          </w:tcPr>
          <w:p w14:paraId="1EE2810D" w14:textId="77777777" w:rsidR="00B60448" w:rsidRPr="009F48AD" w:rsidRDefault="00B60448" w:rsidP="004A0397">
            <w:r w:rsidRPr="009F48AD">
              <w:t>Psychological</w:t>
            </w:r>
          </w:p>
        </w:tc>
      </w:tr>
      <w:tr w:rsidR="00B60448" w:rsidRPr="009F48AD" w14:paraId="6872396F" w14:textId="77777777" w:rsidTr="00EA6416">
        <w:trPr>
          <w:trHeight w:val="282"/>
        </w:trPr>
        <w:tc>
          <w:tcPr>
            <w:tcW w:w="1650" w:type="dxa"/>
            <w:noWrap/>
            <w:hideMark/>
          </w:tcPr>
          <w:p w14:paraId="55B45AF7" w14:textId="77777777" w:rsidR="00B60448" w:rsidRPr="009F48AD" w:rsidRDefault="00B60448" w:rsidP="004A0397">
            <w:r w:rsidRPr="009F48AD">
              <w:t>Lami</w:t>
            </w:r>
          </w:p>
        </w:tc>
        <w:tc>
          <w:tcPr>
            <w:tcW w:w="897" w:type="dxa"/>
            <w:noWrap/>
            <w:hideMark/>
          </w:tcPr>
          <w:p w14:paraId="03128994" w14:textId="77777777" w:rsidR="00B60448" w:rsidRPr="009F48AD" w:rsidRDefault="00B60448" w:rsidP="004A0397">
            <w:r w:rsidRPr="009F48AD">
              <w:t>2018</w:t>
            </w:r>
          </w:p>
        </w:tc>
        <w:tc>
          <w:tcPr>
            <w:tcW w:w="8930" w:type="dxa"/>
            <w:noWrap/>
            <w:hideMark/>
          </w:tcPr>
          <w:p w14:paraId="18215A0D" w14:textId="77777777" w:rsidR="00B60448" w:rsidRDefault="00B60448" w:rsidP="004A0397">
            <w:r w:rsidRPr="009F48AD">
              <w:t xml:space="preserve">CBT- insomnia &amp; Pain - Focussed on sleep hygiene rules, </w:t>
            </w:r>
            <w:proofErr w:type="gramStart"/>
            <w:r w:rsidRPr="009F48AD">
              <w:t>relaxation ,</w:t>
            </w:r>
            <w:proofErr w:type="gramEnd"/>
            <w:r w:rsidRPr="009F48AD">
              <w:t xml:space="preserve"> planning for </w:t>
            </w:r>
            <w:proofErr w:type="gramStart"/>
            <w:r w:rsidRPr="009F48AD">
              <w:t>rest</w:t>
            </w:r>
            <w:proofErr w:type="gramEnd"/>
          </w:p>
          <w:p w14:paraId="3F78001F" w14:textId="77777777" w:rsidR="003C2251" w:rsidRDefault="003C2251" w:rsidP="004A0397"/>
          <w:p w14:paraId="4093F6F9" w14:textId="0776982F" w:rsidR="00B60448" w:rsidRDefault="00B60448" w:rsidP="004A0397">
            <w:r w:rsidRPr="009F48AD">
              <w:t xml:space="preserve">CBT -Pain - focussed o </w:t>
            </w:r>
            <w:proofErr w:type="spellStart"/>
            <w:r w:rsidRPr="009F48AD">
              <w:t>nemotional</w:t>
            </w:r>
            <w:proofErr w:type="spellEnd"/>
            <w:r w:rsidRPr="009F48AD">
              <w:t xml:space="preserve"> responses to stress and other states</w:t>
            </w:r>
          </w:p>
          <w:p w14:paraId="7934B00E" w14:textId="2E611C22" w:rsidR="00B60448" w:rsidRPr="009F48AD" w:rsidRDefault="00B60448" w:rsidP="004A0397"/>
        </w:tc>
        <w:tc>
          <w:tcPr>
            <w:tcW w:w="2410" w:type="dxa"/>
            <w:noWrap/>
            <w:hideMark/>
          </w:tcPr>
          <w:p w14:paraId="1CB50AF6" w14:textId="77777777" w:rsidR="00B60448" w:rsidRPr="009F48AD" w:rsidRDefault="00B60448" w:rsidP="004A0397">
            <w:r w:rsidRPr="009F48AD">
              <w:t>Psychological</w:t>
            </w:r>
          </w:p>
        </w:tc>
      </w:tr>
      <w:tr w:rsidR="00B60448" w:rsidRPr="009F48AD" w14:paraId="23EAB3EF" w14:textId="77777777" w:rsidTr="00EA6416">
        <w:trPr>
          <w:trHeight w:val="282"/>
        </w:trPr>
        <w:tc>
          <w:tcPr>
            <w:tcW w:w="1650" w:type="dxa"/>
            <w:noWrap/>
            <w:hideMark/>
          </w:tcPr>
          <w:p w14:paraId="01124EC4" w14:textId="77777777" w:rsidR="00B60448" w:rsidRPr="009F48AD" w:rsidRDefault="00B60448" w:rsidP="00102E8E">
            <w:r w:rsidRPr="009F48AD">
              <w:t>Latocha</w:t>
            </w:r>
          </w:p>
        </w:tc>
        <w:tc>
          <w:tcPr>
            <w:tcW w:w="897" w:type="dxa"/>
            <w:noWrap/>
            <w:hideMark/>
          </w:tcPr>
          <w:p w14:paraId="366456D9" w14:textId="77777777" w:rsidR="00B60448" w:rsidRPr="009F48AD" w:rsidRDefault="00B60448" w:rsidP="00102E8E">
            <w:r w:rsidRPr="009F48AD">
              <w:t>2022</w:t>
            </w:r>
          </w:p>
        </w:tc>
        <w:tc>
          <w:tcPr>
            <w:tcW w:w="8930" w:type="dxa"/>
            <w:noWrap/>
            <w:hideMark/>
          </w:tcPr>
          <w:p w14:paraId="42648BAA" w14:textId="42B0A030" w:rsidR="00B60448" w:rsidRPr="009F48AD" w:rsidRDefault="00B60448" w:rsidP="00102E8E">
            <w:r w:rsidRPr="009F48AD">
              <w:t>CBT-Insomnia - 6 weeks group sessions face to face</w:t>
            </w:r>
          </w:p>
        </w:tc>
        <w:tc>
          <w:tcPr>
            <w:tcW w:w="2410" w:type="dxa"/>
            <w:noWrap/>
            <w:hideMark/>
          </w:tcPr>
          <w:p w14:paraId="72FE6161" w14:textId="77777777" w:rsidR="00B60448" w:rsidRPr="009F48AD" w:rsidRDefault="00B60448" w:rsidP="00102E8E">
            <w:r w:rsidRPr="009F48AD">
              <w:t>Psychological</w:t>
            </w:r>
          </w:p>
        </w:tc>
      </w:tr>
      <w:tr w:rsidR="00B60448" w:rsidRPr="009F48AD" w14:paraId="5794B73D" w14:textId="77777777" w:rsidTr="00EA6416">
        <w:trPr>
          <w:trHeight w:val="282"/>
        </w:trPr>
        <w:tc>
          <w:tcPr>
            <w:tcW w:w="1650" w:type="dxa"/>
            <w:noWrap/>
            <w:hideMark/>
          </w:tcPr>
          <w:p w14:paraId="7E05AEAA" w14:textId="77777777" w:rsidR="00B60448" w:rsidRPr="009F48AD" w:rsidRDefault="00B60448" w:rsidP="00102E8E">
            <w:r w:rsidRPr="009F48AD">
              <w:t>Lazaridou</w:t>
            </w:r>
          </w:p>
        </w:tc>
        <w:tc>
          <w:tcPr>
            <w:tcW w:w="897" w:type="dxa"/>
            <w:noWrap/>
            <w:hideMark/>
          </w:tcPr>
          <w:p w14:paraId="3B0A9D9A" w14:textId="77777777" w:rsidR="00B60448" w:rsidRPr="009F48AD" w:rsidRDefault="00B60448" w:rsidP="00102E8E">
            <w:r w:rsidRPr="009F48AD">
              <w:t>2019</w:t>
            </w:r>
          </w:p>
        </w:tc>
        <w:tc>
          <w:tcPr>
            <w:tcW w:w="8930" w:type="dxa"/>
            <w:noWrap/>
            <w:hideMark/>
          </w:tcPr>
          <w:p w14:paraId="214D01E0" w14:textId="70F3A755" w:rsidR="00B60448" w:rsidRPr="009F48AD" w:rsidRDefault="00B60448" w:rsidP="00102E8E">
            <w:r w:rsidRPr="009F48AD">
              <w:t xml:space="preserve">6-week yoga programme, </w:t>
            </w:r>
            <w:proofErr w:type="spellStart"/>
            <w:r w:rsidRPr="009F48AD">
              <w:t>Satyananda</w:t>
            </w:r>
            <w:proofErr w:type="spellEnd"/>
            <w:r w:rsidRPr="009F48AD">
              <w:t xml:space="preserve"> Yoga is a traditional form of yoga which includes asanas (physical exercises), pranayama (breathing exercises),</w:t>
            </w:r>
            <w:r w:rsidRPr="009F48AD">
              <w:br/>
              <w:t xml:space="preserve">pratyahara (mind focusing practices), and meditation (breathing awareness, awareness of senses, awareness of thoughts, and yoga </w:t>
            </w:r>
            <w:proofErr w:type="spellStart"/>
            <w:r w:rsidRPr="009F48AD">
              <w:t>nidra</w:t>
            </w:r>
            <w:proofErr w:type="spellEnd"/>
            <w:r w:rsidRPr="009F48AD">
              <w:t>). 1.5hrs / week, 30-min daily Video recording given to allow participants to practice at home</w:t>
            </w:r>
          </w:p>
        </w:tc>
        <w:tc>
          <w:tcPr>
            <w:tcW w:w="2410" w:type="dxa"/>
            <w:noWrap/>
            <w:hideMark/>
          </w:tcPr>
          <w:p w14:paraId="32112A68" w14:textId="77777777" w:rsidR="00B60448" w:rsidRPr="009F48AD" w:rsidRDefault="00B60448" w:rsidP="00102E8E">
            <w:r w:rsidRPr="009F48AD">
              <w:t>Physical activity</w:t>
            </w:r>
          </w:p>
        </w:tc>
      </w:tr>
      <w:tr w:rsidR="00B60448" w:rsidRPr="009F48AD" w14:paraId="1CEAF443" w14:textId="77777777" w:rsidTr="00EA6416">
        <w:trPr>
          <w:trHeight w:val="282"/>
        </w:trPr>
        <w:tc>
          <w:tcPr>
            <w:tcW w:w="1650" w:type="dxa"/>
            <w:noWrap/>
            <w:hideMark/>
          </w:tcPr>
          <w:p w14:paraId="7F4688BB" w14:textId="77777777" w:rsidR="00B60448" w:rsidRPr="009F48AD" w:rsidRDefault="00B60448" w:rsidP="00102E8E">
            <w:r w:rsidRPr="009F48AD">
              <w:lastRenderedPageBreak/>
              <w:t xml:space="preserve">Li </w:t>
            </w:r>
          </w:p>
        </w:tc>
        <w:tc>
          <w:tcPr>
            <w:tcW w:w="897" w:type="dxa"/>
            <w:noWrap/>
            <w:hideMark/>
          </w:tcPr>
          <w:p w14:paraId="4FF86B83" w14:textId="77777777" w:rsidR="00B60448" w:rsidRPr="009F48AD" w:rsidRDefault="00B60448" w:rsidP="00102E8E">
            <w:r w:rsidRPr="009F48AD">
              <w:t>2020</w:t>
            </w:r>
          </w:p>
        </w:tc>
        <w:tc>
          <w:tcPr>
            <w:tcW w:w="8930" w:type="dxa"/>
            <w:noWrap/>
            <w:hideMark/>
          </w:tcPr>
          <w:p w14:paraId="08416AEB" w14:textId="4E3F8465" w:rsidR="00B60448" w:rsidRPr="009F48AD" w:rsidRDefault="00B60448" w:rsidP="00102E8E">
            <w:r w:rsidRPr="009F48AD">
              <w:t>8-week intervention included 3 components: 1) an in-person session with 20 minutes of group education and 30 minutes of individual counselling with a physical therapist, 2) use of a Fitbit Flex 2 with account access in the company web-site, and 3) 4 biweekly phone calls (20</w:t>
            </w:r>
            <w:r>
              <w:t>-</w:t>
            </w:r>
            <w:r w:rsidRPr="009F48AD">
              <w:t xml:space="preserve">30 minutes) from a physical therapist. </w:t>
            </w:r>
          </w:p>
        </w:tc>
        <w:tc>
          <w:tcPr>
            <w:tcW w:w="2410" w:type="dxa"/>
            <w:noWrap/>
            <w:hideMark/>
          </w:tcPr>
          <w:p w14:paraId="300A79AF" w14:textId="77777777" w:rsidR="00B60448" w:rsidRPr="009F48AD" w:rsidRDefault="00B60448" w:rsidP="00102E8E">
            <w:r w:rsidRPr="009F48AD">
              <w:t>Educational; Physical activity; Psychological</w:t>
            </w:r>
          </w:p>
        </w:tc>
      </w:tr>
      <w:tr w:rsidR="00B60448" w:rsidRPr="009F48AD" w14:paraId="1CC9A7F5" w14:textId="77777777" w:rsidTr="00EA6416">
        <w:trPr>
          <w:trHeight w:val="282"/>
        </w:trPr>
        <w:tc>
          <w:tcPr>
            <w:tcW w:w="1650" w:type="dxa"/>
            <w:noWrap/>
            <w:hideMark/>
          </w:tcPr>
          <w:p w14:paraId="7CA95EF7" w14:textId="77777777" w:rsidR="00B60448" w:rsidRPr="009F48AD" w:rsidRDefault="00B60448" w:rsidP="00102E8E">
            <w:r w:rsidRPr="009F48AD">
              <w:t>Lin</w:t>
            </w:r>
          </w:p>
        </w:tc>
        <w:tc>
          <w:tcPr>
            <w:tcW w:w="897" w:type="dxa"/>
            <w:noWrap/>
            <w:hideMark/>
          </w:tcPr>
          <w:p w14:paraId="08AD2584" w14:textId="77777777" w:rsidR="00B60448" w:rsidRPr="009F48AD" w:rsidRDefault="00B60448" w:rsidP="00102E8E">
            <w:r w:rsidRPr="009F48AD">
              <w:t>2020</w:t>
            </w:r>
          </w:p>
        </w:tc>
        <w:tc>
          <w:tcPr>
            <w:tcW w:w="8930" w:type="dxa"/>
            <w:noWrap/>
            <w:hideMark/>
          </w:tcPr>
          <w:p w14:paraId="661E7DA5" w14:textId="77777777" w:rsidR="00B60448" w:rsidRDefault="00B60448" w:rsidP="00102E8E">
            <w:r w:rsidRPr="009F48AD">
              <w:t>Participants in both groups had hot packs applied to both knees for 20 mins followed by TENS for 20 mins.</w:t>
            </w:r>
          </w:p>
          <w:p w14:paraId="15010EBE" w14:textId="77777777" w:rsidR="003C2251" w:rsidRDefault="003C2251" w:rsidP="00102E8E"/>
          <w:p w14:paraId="4569E690" w14:textId="77777777" w:rsidR="00B60448" w:rsidRDefault="00B60448" w:rsidP="00102E8E">
            <w:r w:rsidRPr="009F48AD">
              <w:t xml:space="preserve">Video games </w:t>
            </w:r>
            <w:proofErr w:type="gramStart"/>
            <w:r w:rsidRPr="009F48AD">
              <w:t>treatment;</w:t>
            </w:r>
            <w:proofErr w:type="gramEnd"/>
            <w:r w:rsidRPr="009F48AD">
              <w:t xml:space="preserve"> Followed by 20 minutes video games with two sessions that required participants to move their trunk and lower limbs as quickly as possible on a step-sensing pad.</w:t>
            </w:r>
          </w:p>
          <w:p w14:paraId="4F7BBB01" w14:textId="77777777" w:rsidR="003C2251" w:rsidRDefault="003C2251" w:rsidP="00102E8E"/>
          <w:p w14:paraId="7584EF20" w14:textId="0ABF04FF" w:rsidR="00B60448" w:rsidRPr="009F48AD" w:rsidRDefault="00B60448" w:rsidP="00102E8E">
            <w:r w:rsidRPr="009F48AD">
              <w:t xml:space="preserve">Therapeutic exercise group; Stretching warm up, cycling for 10 mins at </w:t>
            </w:r>
            <w:proofErr w:type="spellStart"/>
            <w:r w:rsidRPr="009F48AD">
              <w:t>approx</w:t>
            </w:r>
            <w:proofErr w:type="spellEnd"/>
            <w:r w:rsidRPr="009F48AD">
              <w:t xml:space="preserve"> 40-60% max HR and a stretching cool down</w:t>
            </w:r>
          </w:p>
        </w:tc>
        <w:tc>
          <w:tcPr>
            <w:tcW w:w="2410" w:type="dxa"/>
            <w:noWrap/>
            <w:hideMark/>
          </w:tcPr>
          <w:p w14:paraId="6CE4B391" w14:textId="77777777" w:rsidR="00B60448" w:rsidRPr="009F48AD" w:rsidRDefault="00B60448" w:rsidP="00102E8E">
            <w:r w:rsidRPr="009F48AD">
              <w:t>Physical activity</w:t>
            </w:r>
          </w:p>
        </w:tc>
      </w:tr>
      <w:tr w:rsidR="00B60448" w:rsidRPr="009F48AD" w14:paraId="483DA1CD" w14:textId="77777777" w:rsidTr="00EA6416">
        <w:trPr>
          <w:trHeight w:val="282"/>
        </w:trPr>
        <w:tc>
          <w:tcPr>
            <w:tcW w:w="1650" w:type="dxa"/>
            <w:noWrap/>
            <w:hideMark/>
          </w:tcPr>
          <w:p w14:paraId="7F3D133A" w14:textId="77777777" w:rsidR="00B60448" w:rsidRPr="009F48AD" w:rsidRDefault="00B60448" w:rsidP="00102E8E">
            <w:r w:rsidRPr="009F48AD">
              <w:t>Lindqvist</w:t>
            </w:r>
          </w:p>
        </w:tc>
        <w:tc>
          <w:tcPr>
            <w:tcW w:w="897" w:type="dxa"/>
            <w:noWrap/>
            <w:hideMark/>
          </w:tcPr>
          <w:p w14:paraId="6517A53C" w14:textId="77777777" w:rsidR="00B60448" w:rsidRPr="009F48AD" w:rsidRDefault="00B60448" w:rsidP="00102E8E">
            <w:r w:rsidRPr="009F48AD">
              <w:t>2018</w:t>
            </w:r>
          </w:p>
        </w:tc>
        <w:tc>
          <w:tcPr>
            <w:tcW w:w="8930" w:type="dxa"/>
            <w:noWrap/>
            <w:hideMark/>
          </w:tcPr>
          <w:p w14:paraId="572AD0BA" w14:textId="0F87CB39" w:rsidR="00B60448" w:rsidRPr="009F48AD" w:rsidRDefault="00B60448" w:rsidP="00102E8E">
            <w:r>
              <w:t xml:space="preserve">Intervention - </w:t>
            </w:r>
            <w:r w:rsidRPr="009F48AD">
              <w:t xml:space="preserve">20 nutritionally balanced vegetarian dishes plus </w:t>
            </w:r>
            <w:proofErr w:type="gramStart"/>
            <w:r w:rsidRPr="009F48AD">
              <w:t>20</w:t>
            </w:r>
            <w:proofErr w:type="gramEnd"/>
            <w:r w:rsidRPr="009F48AD">
              <w:t xml:space="preserve"> portions of blue mussel (to </w:t>
            </w:r>
            <w:proofErr w:type="gramStart"/>
            <w:r w:rsidRPr="009F48AD">
              <w:t>be combined</w:t>
            </w:r>
            <w:proofErr w:type="gramEnd"/>
            <w:r w:rsidRPr="009F48AD">
              <w:t xml:space="preserve"> by participant) delivered every 4 weeks. Consumed one meal daily, 5 days per week for 11 weeks total.</w:t>
            </w:r>
          </w:p>
        </w:tc>
        <w:tc>
          <w:tcPr>
            <w:tcW w:w="2410" w:type="dxa"/>
            <w:noWrap/>
            <w:hideMark/>
          </w:tcPr>
          <w:p w14:paraId="7AB68C9F" w14:textId="77777777" w:rsidR="00B60448" w:rsidRPr="009F48AD" w:rsidRDefault="00B60448" w:rsidP="00102E8E">
            <w:r w:rsidRPr="009F48AD">
              <w:t>Nutritional</w:t>
            </w:r>
          </w:p>
        </w:tc>
      </w:tr>
      <w:tr w:rsidR="00B60448" w:rsidRPr="009F48AD" w14:paraId="301CAF0A" w14:textId="77777777" w:rsidTr="00EA6416">
        <w:trPr>
          <w:trHeight w:val="282"/>
        </w:trPr>
        <w:tc>
          <w:tcPr>
            <w:tcW w:w="1650" w:type="dxa"/>
            <w:noWrap/>
            <w:hideMark/>
          </w:tcPr>
          <w:p w14:paraId="7F7520FE" w14:textId="77777777" w:rsidR="00B60448" w:rsidRPr="009F48AD" w:rsidRDefault="00B60448" w:rsidP="00102E8E">
            <w:r w:rsidRPr="009F48AD">
              <w:t>Liu</w:t>
            </w:r>
          </w:p>
        </w:tc>
        <w:tc>
          <w:tcPr>
            <w:tcW w:w="897" w:type="dxa"/>
            <w:noWrap/>
            <w:hideMark/>
          </w:tcPr>
          <w:p w14:paraId="4B7FA337" w14:textId="77777777" w:rsidR="00B60448" w:rsidRPr="009F48AD" w:rsidRDefault="00B60448" w:rsidP="00102E8E">
            <w:r w:rsidRPr="009F48AD">
              <w:t>2012</w:t>
            </w:r>
          </w:p>
        </w:tc>
        <w:tc>
          <w:tcPr>
            <w:tcW w:w="8930" w:type="dxa"/>
            <w:noWrap/>
            <w:hideMark/>
          </w:tcPr>
          <w:p w14:paraId="7AA54108" w14:textId="46F01ED9" w:rsidR="00B60448" w:rsidRPr="009F48AD" w:rsidRDefault="00B60448" w:rsidP="00102E8E">
            <w:r w:rsidRPr="009F48AD">
              <w:t xml:space="preserve">Qigong, </w:t>
            </w:r>
            <w:proofErr w:type="gramStart"/>
            <w:r w:rsidRPr="009F48AD">
              <w:t>2</w:t>
            </w:r>
            <w:proofErr w:type="gramEnd"/>
            <w:r w:rsidRPr="009F48AD">
              <w:t xml:space="preserve"> training sessions, then 2 x per day at home, </w:t>
            </w:r>
            <w:proofErr w:type="gramStart"/>
            <w:r w:rsidRPr="009F48AD">
              <w:t>1/7</w:t>
            </w:r>
            <w:proofErr w:type="gramEnd"/>
            <w:r w:rsidRPr="009F48AD">
              <w:t xml:space="preserve"> in group class. for 6 weeks.</w:t>
            </w:r>
            <w:r w:rsidRPr="009F48AD">
              <w:br/>
            </w:r>
            <w:r>
              <w:t xml:space="preserve">vs. </w:t>
            </w:r>
            <w:r w:rsidRPr="009F48AD">
              <w:t xml:space="preserve">sham Qigong exercise </w:t>
            </w:r>
            <w:proofErr w:type="gramStart"/>
            <w:r w:rsidRPr="009F48AD">
              <w:t>was designed</w:t>
            </w:r>
            <w:proofErr w:type="gramEnd"/>
            <w:r w:rsidRPr="009F48AD">
              <w:t xml:space="preserve"> to match the body movements of the Qigong exercise in frequency and intensity.</w:t>
            </w:r>
            <w:r w:rsidRPr="009F48AD">
              <w:br/>
              <w:t>However, no meditation or healing sounds were involved</w:t>
            </w:r>
            <w:r w:rsidRPr="009F48AD">
              <w:br/>
              <w:t>in the sham Qigong exercise</w:t>
            </w:r>
          </w:p>
        </w:tc>
        <w:tc>
          <w:tcPr>
            <w:tcW w:w="2410" w:type="dxa"/>
            <w:noWrap/>
            <w:hideMark/>
          </w:tcPr>
          <w:p w14:paraId="50322E07" w14:textId="77777777" w:rsidR="00B60448" w:rsidRPr="009F48AD" w:rsidRDefault="00B60448" w:rsidP="00102E8E">
            <w:r w:rsidRPr="009F48AD">
              <w:t>Physical activity</w:t>
            </w:r>
          </w:p>
        </w:tc>
      </w:tr>
      <w:tr w:rsidR="00B60448" w:rsidRPr="009F48AD" w14:paraId="426968B8" w14:textId="77777777" w:rsidTr="00EA6416">
        <w:trPr>
          <w:trHeight w:val="282"/>
        </w:trPr>
        <w:tc>
          <w:tcPr>
            <w:tcW w:w="1650" w:type="dxa"/>
            <w:noWrap/>
            <w:hideMark/>
          </w:tcPr>
          <w:p w14:paraId="5773ED12" w14:textId="77777777" w:rsidR="00B60448" w:rsidRPr="009F48AD" w:rsidRDefault="00B60448" w:rsidP="00102E8E">
            <w:proofErr w:type="spellStart"/>
            <w:r w:rsidRPr="009F48AD">
              <w:t>Ljotsson</w:t>
            </w:r>
            <w:proofErr w:type="spellEnd"/>
          </w:p>
        </w:tc>
        <w:tc>
          <w:tcPr>
            <w:tcW w:w="897" w:type="dxa"/>
            <w:noWrap/>
            <w:hideMark/>
          </w:tcPr>
          <w:p w14:paraId="155AAE99" w14:textId="77777777" w:rsidR="00B60448" w:rsidRPr="009F48AD" w:rsidRDefault="00B60448" w:rsidP="00102E8E">
            <w:r w:rsidRPr="009F48AD">
              <w:t>2014</w:t>
            </w:r>
          </w:p>
        </w:tc>
        <w:tc>
          <w:tcPr>
            <w:tcW w:w="8930" w:type="dxa"/>
            <w:noWrap/>
            <w:hideMark/>
          </w:tcPr>
          <w:p w14:paraId="52E8DC01" w14:textId="69CE108B" w:rsidR="00B60448" w:rsidRPr="009F48AD" w:rsidRDefault="00B60448" w:rsidP="00102E8E">
            <w:r w:rsidRPr="009F48AD">
              <w:t xml:space="preserve">Treatment </w:t>
            </w:r>
            <w:proofErr w:type="gramStart"/>
            <w:r w:rsidRPr="009F48AD">
              <w:t>was delivered</w:t>
            </w:r>
            <w:proofErr w:type="gramEnd"/>
            <w:r w:rsidRPr="009F48AD">
              <w:t xml:space="preserve"> over 10 weeks. Tasks and information were </w:t>
            </w:r>
            <w:proofErr w:type="gramStart"/>
            <w:r w:rsidRPr="009F48AD">
              <w:t>presented</w:t>
            </w:r>
            <w:proofErr w:type="gramEnd"/>
            <w:r w:rsidRPr="009F48AD">
              <w:t xml:space="preserve"> and participants </w:t>
            </w:r>
            <w:proofErr w:type="gramStart"/>
            <w:r w:rsidRPr="009F48AD">
              <w:t>were encouraged</w:t>
            </w:r>
            <w:proofErr w:type="gramEnd"/>
            <w:r w:rsidRPr="009F48AD">
              <w:t xml:space="preserve"> to contact therapists at least once a week to discuss their work. Treatment steps were </w:t>
            </w:r>
            <w:proofErr w:type="gramStart"/>
            <w:r w:rsidRPr="009F48AD">
              <w:t>sequential</w:t>
            </w:r>
            <w:proofErr w:type="gramEnd"/>
            <w:r w:rsidRPr="009F48AD">
              <w:t xml:space="preserve"> and participants were </w:t>
            </w:r>
            <w:proofErr w:type="gramStart"/>
            <w:r w:rsidRPr="009F48AD">
              <w:t>encourage</w:t>
            </w:r>
            <w:proofErr w:type="gramEnd"/>
            <w:r w:rsidRPr="009F48AD">
              <w:t xml:space="preserve"> to complete the first 4 (of 5) in the first half of the treatment period.</w:t>
            </w:r>
          </w:p>
        </w:tc>
        <w:tc>
          <w:tcPr>
            <w:tcW w:w="2410" w:type="dxa"/>
            <w:noWrap/>
            <w:hideMark/>
          </w:tcPr>
          <w:p w14:paraId="05CA714E" w14:textId="77777777" w:rsidR="00B60448" w:rsidRPr="009F48AD" w:rsidRDefault="00B60448" w:rsidP="00102E8E">
            <w:r w:rsidRPr="009F48AD">
              <w:t>Psychological</w:t>
            </w:r>
          </w:p>
        </w:tc>
      </w:tr>
      <w:tr w:rsidR="00B60448" w:rsidRPr="009F48AD" w14:paraId="273618DB" w14:textId="77777777" w:rsidTr="00EA6416">
        <w:trPr>
          <w:trHeight w:val="282"/>
        </w:trPr>
        <w:tc>
          <w:tcPr>
            <w:tcW w:w="1650" w:type="dxa"/>
            <w:noWrap/>
            <w:hideMark/>
          </w:tcPr>
          <w:p w14:paraId="60E33B33" w14:textId="77777777" w:rsidR="00B60448" w:rsidRPr="009F48AD" w:rsidRDefault="00B60448" w:rsidP="00102E8E">
            <w:proofErr w:type="spellStart"/>
            <w:r w:rsidRPr="009F48AD">
              <w:t>Loeppenthin</w:t>
            </w:r>
            <w:proofErr w:type="spellEnd"/>
          </w:p>
        </w:tc>
        <w:tc>
          <w:tcPr>
            <w:tcW w:w="897" w:type="dxa"/>
            <w:noWrap/>
            <w:hideMark/>
          </w:tcPr>
          <w:p w14:paraId="08630400" w14:textId="77777777" w:rsidR="00B60448" w:rsidRPr="009F48AD" w:rsidRDefault="00B60448" w:rsidP="00102E8E">
            <w:r w:rsidRPr="009F48AD">
              <w:t>2022</w:t>
            </w:r>
          </w:p>
        </w:tc>
        <w:tc>
          <w:tcPr>
            <w:tcW w:w="8930" w:type="dxa"/>
            <w:noWrap/>
            <w:hideMark/>
          </w:tcPr>
          <w:p w14:paraId="599D19C3" w14:textId="4F2E4346" w:rsidR="00B60448" w:rsidRPr="009F48AD" w:rsidRDefault="00B60448" w:rsidP="00102E8E">
            <w:r w:rsidRPr="009F48AD">
              <w:t xml:space="preserve">The intervention consisted of </w:t>
            </w:r>
            <w:proofErr w:type="gramStart"/>
            <w:r w:rsidRPr="009F48AD">
              <w:t>18</w:t>
            </w:r>
            <w:proofErr w:type="gramEnd"/>
            <w:r w:rsidRPr="009F48AD">
              <w:t xml:space="preserve"> intermittent aerobic exercise</w:t>
            </w:r>
            <w:r w:rsidRPr="009F48AD">
              <w:br/>
              <w:t xml:space="preserve">training sessions: </w:t>
            </w:r>
            <w:proofErr w:type="gramStart"/>
            <w:r w:rsidRPr="009F48AD">
              <w:t>3</w:t>
            </w:r>
            <w:proofErr w:type="gramEnd"/>
            <w:r w:rsidRPr="009F48AD">
              <w:t xml:space="preserve"> sessions of 20 to 30 minutes per week for</w:t>
            </w:r>
            <w:r w:rsidRPr="009F48AD">
              <w:br/>
              <w:t xml:space="preserve">6 weeks. The sessions </w:t>
            </w:r>
            <w:proofErr w:type="gramStart"/>
            <w:r w:rsidRPr="009F48AD">
              <w:t>were performed</w:t>
            </w:r>
            <w:proofErr w:type="gramEnd"/>
            <w:r w:rsidRPr="009F48AD">
              <w:t xml:space="preserve"> on bicycle ergometers</w:t>
            </w:r>
            <w:r w:rsidRPr="009F48AD">
              <w:br/>
              <w:t>(Kettler)</w:t>
            </w:r>
          </w:p>
        </w:tc>
        <w:tc>
          <w:tcPr>
            <w:tcW w:w="2410" w:type="dxa"/>
            <w:noWrap/>
            <w:hideMark/>
          </w:tcPr>
          <w:p w14:paraId="63CF6A83" w14:textId="77777777" w:rsidR="00B60448" w:rsidRPr="009F48AD" w:rsidRDefault="00B60448" w:rsidP="00102E8E">
            <w:r w:rsidRPr="009F48AD">
              <w:t>Physical activity</w:t>
            </w:r>
          </w:p>
        </w:tc>
      </w:tr>
      <w:tr w:rsidR="00B60448" w:rsidRPr="009F48AD" w14:paraId="66E28C1C" w14:textId="77777777" w:rsidTr="00EA6416">
        <w:trPr>
          <w:trHeight w:val="282"/>
        </w:trPr>
        <w:tc>
          <w:tcPr>
            <w:tcW w:w="1650" w:type="dxa"/>
            <w:noWrap/>
            <w:hideMark/>
          </w:tcPr>
          <w:p w14:paraId="6164474C" w14:textId="77777777" w:rsidR="00B60448" w:rsidRPr="009F48AD" w:rsidRDefault="00B60448" w:rsidP="00102E8E">
            <w:r w:rsidRPr="009F48AD">
              <w:t>Lopes-Souza</w:t>
            </w:r>
          </w:p>
        </w:tc>
        <w:tc>
          <w:tcPr>
            <w:tcW w:w="897" w:type="dxa"/>
            <w:noWrap/>
            <w:hideMark/>
          </w:tcPr>
          <w:p w14:paraId="5F102239" w14:textId="77777777" w:rsidR="00B60448" w:rsidRPr="009F48AD" w:rsidRDefault="00B60448" w:rsidP="00102E8E">
            <w:r w:rsidRPr="009F48AD">
              <w:t>2021</w:t>
            </w:r>
          </w:p>
        </w:tc>
        <w:tc>
          <w:tcPr>
            <w:tcW w:w="8930" w:type="dxa"/>
            <w:noWrap/>
            <w:hideMark/>
          </w:tcPr>
          <w:p w14:paraId="745487C0" w14:textId="68C35747" w:rsidR="00B60448" w:rsidRDefault="00B60448" w:rsidP="00102E8E">
            <w:r>
              <w:t>T</w:t>
            </w:r>
            <w:r w:rsidRPr="009F48AD">
              <w:t>he</w:t>
            </w:r>
            <w:r w:rsidRPr="009F48AD">
              <w:t xml:space="preserve"> WBVE group performed training program twice a week with at least one day between each session for 12 weeks. In the first 4 weeks, WBVE session consisted of </w:t>
            </w:r>
            <w:proofErr w:type="gramStart"/>
            <w:r w:rsidRPr="009F48AD">
              <w:t>10</w:t>
            </w:r>
            <w:proofErr w:type="gramEnd"/>
            <w:r w:rsidRPr="009F48AD">
              <w:t xml:space="preserve"> bouts with 30 s performed within a frequency of 30Hz, D 1.23 mm and a peak of 2.22g. From 5 to 8 week, WBVE session consisted of </w:t>
            </w:r>
            <w:proofErr w:type="gramStart"/>
            <w:r w:rsidRPr="009F48AD">
              <w:t>10</w:t>
            </w:r>
            <w:proofErr w:type="gramEnd"/>
            <w:r w:rsidRPr="009F48AD">
              <w:t xml:space="preserve"> bouts with 60 s performed within a frequency of </w:t>
            </w:r>
            <w:r w:rsidRPr="009F48AD">
              <w:lastRenderedPageBreak/>
              <w:t>40</w:t>
            </w:r>
            <w:proofErr w:type="gramStart"/>
            <w:r w:rsidRPr="009F48AD">
              <w:t>Hz,D</w:t>
            </w:r>
            <w:proofErr w:type="gramEnd"/>
            <w:r w:rsidRPr="009F48AD">
              <w:t xml:space="preserve">0.95mm and a peak of 3.06g. From 9 to 12 week a WBVE session consisted of </w:t>
            </w:r>
            <w:proofErr w:type="gramStart"/>
            <w:r w:rsidRPr="009F48AD">
              <w:t>10</w:t>
            </w:r>
            <w:proofErr w:type="gramEnd"/>
            <w:r w:rsidRPr="009F48AD">
              <w:t xml:space="preserve"> bouts with 60 s performed within a</w:t>
            </w:r>
            <w:r w:rsidRPr="009F48AD">
              <w:br/>
              <w:t>frequency of 50Hz, D 0.88 mm and a peak of 4.40g.</w:t>
            </w:r>
          </w:p>
          <w:p w14:paraId="2443EC34" w14:textId="77777777" w:rsidR="00E65070" w:rsidRDefault="00E65070" w:rsidP="00102E8E"/>
          <w:p w14:paraId="08FDC8F7" w14:textId="09C56230" w:rsidR="00B60448" w:rsidRPr="009F48AD" w:rsidRDefault="00B60448" w:rsidP="00102E8E">
            <w:r w:rsidRPr="009F48AD">
              <w:t xml:space="preserve">Isometry group - the same warm up </w:t>
            </w:r>
            <w:proofErr w:type="gramStart"/>
            <w:r w:rsidRPr="009F48AD">
              <w:t>was performed</w:t>
            </w:r>
            <w:proofErr w:type="gramEnd"/>
            <w:r w:rsidRPr="009F48AD">
              <w:t xml:space="preserve"> by both groups and they adopted the same stance on the vibration plate, but it </w:t>
            </w:r>
            <w:proofErr w:type="gramStart"/>
            <w:r w:rsidRPr="009F48AD">
              <w:t>was not switched</w:t>
            </w:r>
            <w:proofErr w:type="gramEnd"/>
            <w:r w:rsidRPr="009F48AD">
              <w:t xml:space="preserve"> on for the isometry group.</w:t>
            </w:r>
          </w:p>
        </w:tc>
        <w:tc>
          <w:tcPr>
            <w:tcW w:w="2410" w:type="dxa"/>
            <w:noWrap/>
            <w:hideMark/>
          </w:tcPr>
          <w:p w14:paraId="5FFC2349" w14:textId="77777777" w:rsidR="00B60448" w:rsidRPr="009F48AD" w:rsidRDefault="00B60448" w:rsidP="00102E8E">
            <w:r w:rsidRPr="009F48AD">
              <w:lastRenderedPageBreak/>
              <w:t>Passive therapy</w:t>
            </w:r>
          </w:p>
        </w:tc>
      </w:tr>
      <w:tr w:rsidR="00B60448" w:rsidRPr="009F48AD" w14:paraId="777C1478" w14:textId="77777777" w:rsidTr="00EA6416">
        <w:trPr>
          <w:trHeight w:val="282"/>
        </w:trPr>
        <w:tc>
          <w:tcPr>
            <w:tcW w:w="1650" w:type="dxa"/>
            <w:noWrap/>
            <w:hideMark/>
          </w:tcPr>
          <w:p w14:paraId="1C25F593" w14:textId="77777777" w:rsidR="00B60448" w:rsidRPr="009F48AD" w:rsidRDefault="00B60448" w:rsidP="00102E8E">
            <w:r w:rsidRPr="009F48AD">
              <w:t>Lorig</w:t>
            </w:r>
          </w:p>
        </w:tc>
        <w:tc>
          <w:tcPr>
            <w:tcW w:w="897" w:type="dxa"/>
            <w:noWrap/>
            <w:hideMark/>
          </w:tcPr>
          <w:p w14:paraId="774AD55A" w14:textId="77777777" w:rsidR="00B60448" w:rsidRPr="009F48AD" w:rsidRDefault="00B60448" w:rsidP="00102E8E">
            <w:r w:rsidRPr="009F48AD">
              <w:t>2008</w:t>
            </w:r>
          </w:p>
        </w:tc>
        <w:tc>
          <w:tcPr>
            <w:tcW w:w="8930" w:type="dxa"/>
            <w:noWrap/>
            <w:hideMark/>
          </w:tcPr>
          <w:p w14:paraId="0CE7CC71" w14:textId="7A5E8BE7" w:rsidR="00B60448" w:rsidRPr="009F48AD" w:rsidRDefault="00B60448" w:rsidP="00102E8E">
            <w:r w:rsidRPr="009F48AD">
              <w:t xml:space="preserve">Web based instruction (The Learning Centre) and bulletin board discussion (The Discussion Centre), a personal toolkit including exercise and medication diaries and tailored exercise programs (My Tools) and the Arthritis </w:t>
            </w:r>
            <w:proofErr w:type="spellStart"/>
            <w:r w:rsidRPr="009F48AD">
              <w:t>Helpbook</w:t>
            </w:r>
            <w:proofErr w:type="spellEnd"/>
            <w:r w:rsidRPr="009F48AD">
              <w:t xml:space="preserve">. </w:t>
            </w:r>
            <w:r w:rsidRPr="009F48AD">
              <w:br/>
              <w:t xml:space="preserve">Delivered over 6 weeks asked to log in 3+ times per week to read the weekly content, post an action plan and participate in </w:t>
            </w:r>
            <w:proofErr w:type="spellStart"/>
            <w:r w:rsidRPr="009F48AD">
              <w:t>self tests</w:t>
            </w:r>
            <w:proofErr w:type="spellEnd"/>
            <w:r w:rsidRPr="009F48AD">
              <w:t>. Can also respond to questions/problems raised by other participants</w:t>
            </w:r>
          </w:p>
        </w:tc>
        <w:tc>
          <w:tcPr>
            <w:tcW w:w="2410" w:type="dxa"/>
            <w:noWrap/>
            <w:hideMark/>
          </w:tcPr>
          <w:p w14:paraId="31DC9CE7" w14:textId="77777777" w:rsidR="00B60448" w:rsidRPr="009F48AD" w:rsidRDefault="00B60448" w:rsidP="00102E8E">
            <w:r w:rsidRPr="009F48AD">
              <w:t>Educational; Physical activity; Psychological</w:t>
            </w:r>
          </w:p>
        </w:tc>
      </w:tr>
      <w:tr w:rsidR="00B60448" w:rsidRPr="009F48AD" w14:paraId="124395E5" w14:textId="77777777" w:rsidTr="00EA6416">
        <w:trPr>
          <w:trHeight w:val="282"/>
        </w:trPr>
        <w:tc>
          <w:tcPr>
            <w:tcW w:w="1650" w:type="dxa"/>
            <w:noWrap/>
            <w:hideMark/>
          </w:tcPr>
          <w:p w14:paraId="6E2A3587" w14:textId="77777777" w:rsidR="00B60448" w:rsidRPr="009F48AD" w:rsidRDefault="00B60448" w:rsidP="00102E8E">
            <w:r w:rsidRPr="009F48AD">
              <w:t>Luciano</w:t>
            </w:r>
          </w:p>
        </w:tc>
        <w:tc>
          <w:tcPr>
            <w:tcW w:w="897" w:type="dxa"/>
            <w:noWrap/>
            <w:hideMark/>
          </w:tcPr>
          <w:p w14:paraId="645478A6" w14:textId="77777777" w:rsidR="00B60448" w:rsidRPr="009F48AD" w:rsidRDefault="00B60448" w:rsidP="00102E8E">
            <w:r w:rsidRPr="009F48AD">
              <w:t>2011</w:t>
            </w:r>
          </w:p>
        </w:tc>
        <w:tc>
          <w:tcPr>
            <w:tcW w:w="8930" w:type="dxa"/>
            <w:noWrap/>
            <w:hideMark/>
          </w:tcPr>
          <w:p w14:paraId="17A554D8" w14:textId="7A5E1FA3" w:rsidR="00B60448" w:rsidRPr="009F48AD" w:rsidRDefault="00B60448" w:rsidP="00102E8E">
            <w:r w:rsidRPr="009F48AD">
              <w:t xml:space="preserve">Usual care from GP and a </w:t>
            </w:r>
            <w:proofErr w:type="spellStart"/>
            <w:r w:rsidRPr="009F48AD">
              <w:t>psychoeducative</w:t>
            </w:r>
            <w:proofErr w:type="spellEnd"/>
            <w:r w:rsidRPr="009F48AD">
              <w:t xml:space="preserve"> program. Nine 2hr sessions over 2 </w:t>
            </w:r>
            <w:proofErr w:type="gramStart"/>
            <w:r w:rsidRPr="009F48AD">
              <w:t>month</w:t>
            </w:r>
            <w:proofErr w:type="gramEnd"/>
            <w:r w:rsidRPr="009F48AD">
              <w:t xml:space="preserve">. </w:t>
            </w:r>
            <w:proofErr w:type="gramStart"/>
            <w:r w:rsidRPr="009F48AD">
              <w:t>5</w:t>
            </w:r>
            <w:proofErr w:type="gramEnd"/>
            <w:r w:rsidRPr="009F48AD">
              <w:t xml:space="preserve"> education sessions and </w:t>
            </w:r>
            <w:proofErr w:type="gramStart"/>
            <w:r w:rsidRPr="009F48AD">
              <w:t>4</w:t>
            </w:r>
            <w:proofErr w:type="gramEnd"/>
            <w:r w:rsidRPr="009F48AD">
              <w:t xml:space="preserve"> autogenic training sessions</w:t>
            </w:r>
          </w:p>
        </w:tc>
        <w:tc>
          <w:tcPr>
            <w:tcW w:w="2410" w:type="dxa"/>
            <w:noWrap/>
            <w:hideMark/>
          </w:tcPr>
          <w:p w14:paraId="30178B31" w14:textId="77777777" w:rsidR="00B60448" w:rsidRPr="009F48AD" w:rsidRDefault="00B60448" w:rsidP="00102E8E">
            <w:r w:rsidRPr="009F48AD">
              <w:t>Educational</w:t>
            </w:r>
          </w:p>
        </w:tc>
      </w:tr>
      <w:tr w:rsidR="00B60448" w:rsidRPr="009F48AD" w14:paraId="531EC5BD" w14:textId="77777777" w:rsidTr="00EA6416">
        <w:trPr>
          <w:trHeight w:val="282"/>
        </w:trPr>
        <w:tc>
          <w:tcPr>
            <w:tcW w:w="1650" w:type="dxa"/>
            <w:noWrap/>
            <w:hideMark/>
          </w:tcPr>
          <w:p w14:paraId="45DA236B" w14:textId="77777777" w:rsidR="00B60448" w:rsidRPr="009F48AD" w:rsidRDefault="00B60448" w:rsidP="00102E8E">
            <w:r w:rsidRPr="009F48AD">
              <w:t>Lumley</w:t>
            </w:r>
          </w:p>
        </w:tc>
        <w:tc>
          <w:tcPr>
            <w:tcW w:w="897" w:type="dxa"/>
            <w:noWrap/>
            <w:hideMark/>
          </w:tcPr>
          <w:p w14:paraId="5C8DA6AC" w14:textId="77777777" w:rsidR="00B60448" w:rsidRPr="009F48AD" w:rsidRDefault="00B60448" w:rsidP="00102E8E">
            <w:r w:rsidRPr="009F48AD">
              <w:t>2016</w:t>
            </w:r>
          </w:p>
        </w:tc>
        <w:tc>
          <w:tcPr>
            <w:tcW w:w="8930" w:type="dxa"/>
            <w:noWrap/>
            <w:hideMark/>
          </w:tcPr>
          <w:p w14:paraId="70FEC65D" w14:textId="77777777" w:rsidR="00B60448" w:rsidRDefault="00B60448" w:rsidP="00102E8E">
            <w:r w:rsidRPr="009F48AD">
              <w:t xml:space="preserve">Emotional Awareness and Expression Therapy (EAET) - all groups had a 90 minute session once a week for </w:t>
            </w:r>
            <w:proofErr w:type="gramStart"/>
            <w:r w:rsidRPr="009F48AD">
              <w:t>8</w:t>
            </w:r>
            <w:proofErr w:type="gramEnd"/>
            <w:r w:rsidRPr="009F48AD">
              <w:t xml:space="preserve"> </w:t>
            </w:r>
            <w:proofErr w:type="gramStart"/>
            <w:r w:rsidRPr="009F48AD">
              <w:t>weeks</w:t>
            </w:r>
            <w:proofErr w:type="gramEnd"/>
            <w:r w:rsidRPr="009F48AD">
              <w:t xml:space="preserve"> </w:t>
            </w:r>
          </w:p>
          <w:p w14:paraId="18EB43CD" w14:textId="1494D336" w:rsidR="00B60448" w:rsidRDefault="00B60448" w:rsidP="00102E8E">
            <w:r w:rsidRPr="009F48AD">
              <w:t xml:space="preserve">CBT - all groups had a 90 minute session once a week for </w:t>
            </w:r>
            <w:proofErr w:type="gramStart"/>
            <w:r w:rsidRPr="009F48AD">
              <w:t>8</w:t>
            </w:r>
            <w:proofErr w:type="gramEnd"/>
            <w:r w:rsidRPr="009F48AD">
              <w:t xml:space="preserve"> </w:t>
            </w:r>
            <w:proofErr w:type="gramStart"/>
            <w:r w:rsidRPr="009F48AD">
              <w:t>weeks</w:t>
            </w:r>
            <w:proofErr w:type="gramEnd"/>
          </w:p>
          <w:p w14:paraId="413FF66A" w14:textId="61D2D9EA" w:rsidR="00B60448" w:rsidRPr="009F48AD" w:rsidRDefault="00B60448" w:rsidP="00102E8E">
            <w:r w:rsidRPr="009F48AD">
              <w:t>Active education control condition - all groups had a 90 minute session once a week for 8 weeks</w:t>
            </w:r>
          </w:p>
        </w:tc>
        <w:tc>
          <w:tcPr>
            <w:tcW w:w="2410" w:type="dxa"/>
            <w:noWrap/>
            <w:hideMark/>
          </w:tcPr>
          <w:p w14:paraId="26242150" w14:textId="77777777" w:rsidR="00B60448" w:rsidRPr="009F48AD" w:rsidRDefault="00B60448" w:rsidP="00102E8E">
            <w:r w:rsidRPr="009F48AD">
              <w:t>Psychological</w:t>
            </w:r>
          </w:p>
        </w:tc>
      </w:tr>
      <w:tr w:rsidR="00B60448" w:rsidRPr="009F48AD" w14:paraId="5EF248E9" w14:textId="77777777" w:rsidTr="00EA6416">
        <w:trPr>
          <w:trHeight w:val="282"/>
        </w:trPr>
        <w:tc>
          <w:tcPr>
            <w:tcW w:w="1650" w:type="dxa"/>
            <w:noWrap/>
            <w:hideMark/>
          </w:tcPr>
          <w:p w14:paraId="5E94CF08" w14:textId="77777777" w:rsidR="00B60448" w:rsidRPr="009F48AD" w:rsidRDefault="00B60448" w:rsidP="00102E8E">
            <w:r w:rsidRPr="009F48AD">
              <w:t>Maarj</w:t>
            </w:r>
          </w:p>
        </w:tc>
        <w:tc>
          <w:tcPr>
            <w:tcW w:w="897" w:type="dxa"/>
            <w:noWrap/>
            <w:hideMark/>
          </w:tcPr>
          <w:p w14:paraId="0DD74AEA" w14:textId="77777777" w:rsidR="00B60448" w:rsidRPr="009F48AD" w:rsidRDefault="00B60448" w:rsidP="00102E8E">
            <w:r w:rsidRPr="009F48AD">
              <w:t>2023</w:t>
            </w:r>
          </w:p>
        </w:tc>
        <w:tc>
          <w:tcPr>
            <w:tcW w:w="8930" w:type="dxa"/>
            <w:noWrap/>
            <w:hideMark/>
          </w:tcPr>
          <w:p w14:paraId="1761A0CB" w14:textId="3BDBCD62" w:rsidR="00B60448" w:rsidRPr="009F48AD" w:rsidRDefault="00B60448" w:rsidP="00102E8E">
            <w:r w:rsidRPr="009F48AD">
              <w:t xml:space="preserve">Following a 3D scan of the feet, participants </w:t>
            </w:r>
            <w:proofErr w:type="gramStart"/>
            <w:r w:rsidRPr="009F48AD">
              <w:t>were fitted</w:t>
            </w:r>
            <w:proofErr w:type="gramEnd"/>
            <w:r w:rsidRPr="009F48AD">
              <w:t xml:space="preserve"> with custom-made orthotics and given verbal/written instructions on how to gradually increase wear time.</w:t>
            </w:r>
          </w:p>
        </w:tc>
        <w:tc>
          <w:tcPr>
            <w:tcW w:w="2410" w:type="dxa"/>
            <w:noWrap/>
            <w:hideMark/>
          </w:tcPr>
          <w:p w14:paraId="36C92DE4" w14:textId="77777777" w:rsidR="00B60448" w:rsidRPr="009F48AD" w:rsidRDefault="00B60448" w:rsidP="00102E8E">
            <w:r w:rsidRPr="009F48AD">
              <w:t>Passive therapy</w:t>
            </w:r>
          </w:p>
        </w:tc>
      </w:tr>
      <w:tr w:rsidR="00B60448" w:rsidRPr="009F48AD" w14:paraId="0C6E4EF9" w14:textId="77777777" w:rsidTr="00EA6416">
        <w:trPr>
          <w:trHeight w:val="282"/>
        </w:trPr>
        <w:tc>
          <w:tcPr>
            <w:tcW w:w="1650" w:type="dxa"/>
            <w:noWrap/>
            <w:hideMark/>
          </w:tcPr>
          <w:p w14:paraId="0FE3FE9F" w14:textId="77777777" w:rsidR="00B60448" w:rsidRPr="009F48AD" w:rsidRDefault="00B60448" w:rsidP="00102E8E">
            <w:r w:rsidRPr="009F48AD">
              <w:t>Maddali Bongi</w:t>
            </w:r>
          </w:p>
        </w:tc>
        <w:tc>
          <w:tcPr>
            <w:tcW w:w="897" w:type="dxa"/>
            <w:noWrap/>
            <w:hideMark/>
          </w:tcPr>
          <w:p w14:paraId="38ABC36C" w14:textId="77777777" w:rsidR="00B60448" w:rsidRPr="009F48AD" w:rsidRDefault="00B60448" w:rsidP="00102E8E">
            <w:r w:rsidRPr="009F48AD">
              <w:t>2016</w:t>
            </w:r>
          </w:p>
        </w:tc>
        <w:tc>
          <w:tcPr>
            <w:tcW w:w="8930" w:type="dxa"/>
            <w:noWrap/>
            <w:hideMark/>
          </w:tcPr>
          <w:p w14:paraId="3074DFC6" w14:textId="07601E23" w:rsidR="00B60448" w:rsidRPr="009F48AD" w:rsidRDefault="00B60448" w:rsidP="00102E8E">
            <w:r w:rsidRPr="009F48AD">
              <w:t xml:space="preserve">Tai Ji Quan (TJQ) practice for 60 min sessions, twice per week for 16 weeks. Exercises tailored to clinical </w:t>
            </w:r>
            <w:proofErr w:type="spellStart"/>
            <w:r w:rsidRPr="009F48AD">
              <w:t>situagtion</w:t>
            </w:r>
            <w:proofErr w:type="spellEnd"/>
            <w:r w:rsidRPr="009F48AD">
              <w:t xml:space="preserve"> of each participant. </w:t>
            </w:r>
            <w:proofErr w:type="gramStart"/>
            <w:r w:rsidRPr="009F48AD">
              <w:t>Also</w:t>
            </w:r>
            <w:proofErr w:type="gramEnd"/>
            <w:r w:rsidRPr="009F48AD">
              <w:t xml:space="preserve"> daily home exercise for 15 min twice per day using a DVD</w:t>
            </w:r>
          </w:p>
        </w:tc>
        <w:tc>
          <w:tcPr>
            <w:tcW w:w="2410" w:type="dxa"/>
            <w:noWrap/>
            <w:hideMark/>
          </w:tcPr>
          <w:p w14:paraId="6F4385BB" w14:textId="77777777" w:rsidR="00B60448" w:rsidRPr="009F48AD" w:rsidRDefault="00B60448" w:rsidP="00102E8E">
            <w:r w:rsidRPr="009F48AD">
              <w:t>Physical activity</w:t>
            </w:r>
          </w:p>
        </w:tc>
      </w:tr>
      <w:tr w:rsidR="00B60448" w:rsidRPr="009F48AD" w14:paraId="287E2122" w14:textId="77777777" w:rsidTr="00EA6416">
        <w:trPr>
          <w:trHeight w:val="282"/>
        </w:trPr>
        <w:tc>
          <w:tcPr>
            <w:tcW w:w="1650" w:type="dxa"/>
            <w:noWrap/>
            <w:hideMark/>
          </w:tcPr>
          <w:p w14:paraId="7ED859A1" w14:textId="77777777" w:rsidR="00B60448" w:rsidRPr="009F48AD" w:rsidRDefault="00B60448" w:rsidP="00102E8E">
            <w:r w:rsidRPr="009F48AD">
              <w:t>Maddali-Bongi</w:t>
            </w:r>
          </w:p>
        </w:tc>
        <w:tc>
          <w:tcPr>
            <w:tcW w:w="897" w:type="dxa"/>
            <w:noWrap/>
            <w:hideMark/>
          </w:tcPr>
          <w:p w14:paraId="4CF37803" w14:textId="77777777" w:rsidR="00B60448" w:rsidRPr="009F48AD" w:rsidRDefault="00B60448" w:rsidP="00102E8E">
            <w:r w:rsidRPr="009F48AD">
              <w:t>2011</w:t>
            </w:r>
          </w:p>
        </w:tc>
        <w:tc>
          <w:tcPr>
            <w:tcW w:w="8930" w:type="dxa"/>
            <w:noWrap/>
            <w:hideMark/>
          </w:tcPr>
          <w:p w14:paraId="334FF51D" w14:textId="411AA7CF" w:rsidR="00B60448" w:rsidRPr="009F48AD" w:rsidRDefault="00B60448" w:rsidP="00102E8E">
            <w:r w:rsidRPr="009F48AD">
              <w:t xml:space="preserve">Body Movement and Perception (BMP) method - group gymnastics based on awareness of body perception, </w:t>
            </w:r>
            <w:proofErr w:type="gramStart"/>
            <w:r w:rsidRPr="009F48AD">
              <w:t>low impact</w:t>
            </w:r>
            <w:proofErr w:type="gramEnd"/>
            <w:r w:rsidRPr="009F48AD">
              <w:t xml:space="preserve"> </w:t>
            </w:r>
            <w:proofErr w:type="spellStart"/>
            <w:r w:rsidRPr="009F48AD">
              <w:t>pjhysical</w:t>
            </w:r>
            <w:proofErr w:type="spellEnd"/>
            <w:r w:rsidRPr="009F48AD">
              <w:t xml:space="preserve"> exercise and relaxation. 2x 50min session per week</w:t>
            </w:r>
          </w:p>
        </w:tc>
        <w:tc>
          <w:tcPr>
            <w:tcW w:w="2410" w:type="dxa"/>
            <w:noWrap/>
            <w:hideMark/>
          </w:tcPr>
          <w:p w14:paraId="261FAEB5" w14:textId="77777777" w:rsidR="00B60448" w:rsidRPr="009F48AD" w:rsidRDefault="00B60448" w:rsidP="00102E8E">
            <w:r w:rsidRPr="009F48AD">
              <w:t>Physical activity; Psychological</w:t>
            </w:r>
          </w:p>
        </w:tc>
      </w:tr>
      <w:tr w:rsidR="00B60448" w:rsidRPr="009F48AD" w14:paraId="61A41DED" w14:textId="77777777" w:rsidTr="00EA6416">
        <w:trPr>
          <w:trHeight w:val="282"/>
        </w:trPr>
        <w:tc>
          <w:tcPr>
            <w:tcW w:w="1650" w:type="dxa"/>
            <w:noWrap/>
            <w:hideMark/>
          </w:tcPr>
          <w:p w14:paraId="09C9E4DB" w14:textId="77777777" w:rsidR="00B60448" w:rsidRPr="009F48AD" w:rsidRDefault="00B60448" w:rsidP="00102E8E">
            <w:r w:rsidRPr="009F48AD">
              <w:t>Maddali-Bongi</w:t>
            </w:r>
          </w:p>
        </w:tc>
        <w:tc>
          <w:tcPr>
            <w:tcW w:w="897" w:type="dxa"/>
            <w:noWrap/>
            <w:hideMark/>
          </w:tcPr>
          <w:p w14:paraId="215D4E52" w14:textId="77777777" w:rsidR="00B60448" w:rsidRPr="009F48AD" w:rsidRDefault="00B60448" w:rsidP="00102E8E">
            <w:r w:rsidRPr="009F48AD">
              <w:t>2019</w:t>
            </w:r>
          </w:p>
        </w:tc>
        <w:tc>
          <w:tcPr>
            <w:tcW w:w="8930" w:type="dxa"/>
            <w:noWrap/>
            <w:hideMark/>
          </w:tcPr>
          <w:p w14:paraId="13927270" w14:textId="06C912F1" w:rsidR="00B60448" w:rsidRPr="009F48AD" w:rsidRDefault="00B60448" w:rsidP="00102E8E">
            <w:r w:rsidRPr="009F48AD">
              <w:t xml:space="preserve">Mind body therapy (MBSR) - weekly sessions lasting 2.5-3h for 8 weeks and one all day intensive class. Mindfulness activities </w:t>
            </w:r>
            <w:proofErr w:type="gramStart"/>
            <w:r w:rsidRPr="009F48AD">
              <w:t>are practiced</w:t>
            </w:r>
            <w:proofErr w:type="gramEnd"/>
            <w:r w:rsidRPr="009F48AD">
              <w:t xml:space="preserve"> in class and as homework</w:t>
            </w:r>
          </w:p>
        </w:tc>
        <w:tc>
          <w:tcPr>
            <w:tcW w:w="2410" w:type="dxa"/>
            <w:noWrap/>
            <w:hideMark/>
          </w:tcPr>
          <w:p w14:paraId="2A2B7E97" w14:textId="77777777" w:rsidR="00B60448" w:rsidRPr="009F48AD" w:rsidRDefault="00B60448" w:rsidP="00102E8E">
            <w:r w:rsidRPr="009F48AD">
              <w:t>Psychological</w:t>
            </w:r>
          </w:p>
        </w:tc>
      </w:tr>
      <w:tr w:rsidR="00B60448" w:rsidRPr="009F48AD" w14:paraId="18D56516" w14:textId="77777777" w:rsidTr="00EA6416">
        <w:trPr>
          <w:trHeight w:val="282"/>
        </w:trPr>
        <w:tc>
          <w:tcPr>
            <w:tcW w:w="1650" w:type="dxa"/>
            <w:noWrap/>
            <w:hideMark/>
          </w:tcPr>
          <w:p w14:paraId="701CFA57" w14:textId="77777777" w:rsidR="00B60448" w:rsidRPr="009F48AD" w:rsidRDefault="00B60448" w:rsidP="00102E8E">
            <w:proofErr w:type="spellStart"/>
            <w:r w:rsidRPr="009F48AD">
              <w:t>Maindet</w:t>
            </w:r>
            <w:proofErr w:type="spellEnd"/>
          </w:p>
        </w:tc>
        <w:tc>
          <w:tcPr>
            <w:tcW w:w="897" w:type="dxa"/>
            <w:noWrap/>
            <w:hideMark/>
          </w:tcPr>
          <w:p w14:paraId="22BCD55E" w14:textId="77777777" w:rsidR="00B60448" w:rsidRPr="009F48AD" w:rsidRDefault="00B60448" w:rsidP="00102E8E">
            <w:r w:rsidRPr="009F48AD">
              <w:t>2021</w:t>
            </w:r>
          </w:p>
        </w:tc>
        <w:tc>
          <w:tcPr>
            <w:tcW w:w="8930" w:type="dxa"/>
            <w:noWrap/>
            <w:hideMark/>
          </w:tcPr>
          <w:p w14:paraId="41523111" w14:textId="7FCF393D" w:rsidR="00B60448" w:rsidRPr="009F48AD" w:rsidRDefault="00B60448" w:rsidP="00102E8E">
            <w:r w:rsidRPr="009F48AD">
              <w:t>3wk spa therapy, 6/7 (18 days of Treatment). 1. Hydromassage baths</w:t>
            </w:r>
            <w:r w:rsidRPr="009F48AD">
              <w:br/>
            </w:r>
            <w:proofErr w:type="gramStart"/>
            <w:r w:rsidRPr="009F48AD">
              <w:t>2</w:t>
            </w:r>
            <w:proofErr w:type="gramEnd"/>
            <w:r w:rsidRPr="009F48AD">
              <w:t xml:space="preserve">. Hydro-mineral mud applications </w:t>
            </w:r>
            <w:proofErr w:type="gramStart"/>
            <w:r w:rsidRPr="009F48AD">
              <w:t>3</w:t>
            </w:r>
            <w:proofErr w:type="gramEnd"/>
            <w:r w:rsidRPr="009F48AD">
              <w:t xml:space="preserve">. Body jet showers with adjustment of the intensity of jets </w:t>
            </w:r>
            <w:proofErr w:type="gramStart"/>
            <w:r w:rsidRPr="009F48AD">
              <w:t>4</w:t>
            </w:r>
            <w:proofErr w:type="gramEnd"/>
            <w:r w:rsidRPr="009F48AD">
              <w:t xml:space="preserve">. Water affusion massages </w:t>
            </w:r>
            <w:proofErr w:type="gramStart"/>
            <w:r w:rsidRPr="009F48AD">
              <w:t>5</w:t>
            </w:r>
            <w:proofErr w:type="gramEnd"/>
            <w:r w:rsidRPr="009F48AD">
              <w:t>. Collective exercise in a mineral water pool under supervision of a state-registered physiotherapist</w:t>
            </w:r>
            <w:r w:rsidRPr="009F48AD">
              <w:br/>
              <w:t>They also had conferences and walking therapies.</w:t>
            </w:r>
          </w:p>
        </w:tc>
        <w:tc>
          <w:tcPr>
            <w:tcW w:w="2410" w:type="dxa"/>
            <w:noWrap/>
            <w:hideMark/>
          </w:tcPr>
          <w:p w14:paraId="6197D50E" w14:textId="77777777" w:rsidR="00B60448" w:rsidRPr="009F48AD" w:rsidRDefault="00B60448" w:rsidP="00102E8E">
            <w:r w:rsidRPr="009F48AD">
              <w:t>Educational; Passive therapy</w:t>
            </w:r>
          </w:p>
        </w:tc>
      </w:tr>
      <w:tr w:rsidR="00B60448" w:rsidRPr="009F48AD" w14:paraId="368321E4" w14:textId="77777777" w:rsidTr="00EA6416">
        <w:trPr>
          <w:trHeight w:val="282"/>
        </w:trPr>
        <w:tc>
          <w:tcPr>
            <w:tcW w:w="1650" w:type="dxa"/>
            <w:noWrap/>
            <w:hideMark/>
          </w:tcPr>
          <w:p w14:paraId="4D93BF27" w14:textId="77777777" w:rsidR="00B60448" w:rsidRPr="009F48AD" w:rsidRDefault="00B60448" w:rsidP="00102E8E">
            <w:r w:rsidRPr="009F48AD">
              <w:lastRenderedPageBreak/>
              <w:t>Martin</w:t>
            </w:r>
          </w:p>
        </w:tc>
        <w:tc>
          <w:tcPr>
            <w:tcW w:w="897" w:type="dxa"/>
            <w:noWrap/>
            <w:hideMark/>
          </w:tcPr>
          <w:p w14:paraId="381923EB" w14:textId="77777777" w:rsidR="00B60448" w:rsidRPr="009F48AD" w:rsidRDefault="00B60448" w:rsidP="00102E8E">
            <w:r w:rsidRPr="009F48AD">
              <w:t>2014</w:t>
            </w:r>
          </w:p>
        </w:tc>
        <w:tc>
          <w:tcPr>
            <w:tcW w:w="8930" w:type="dxa"/>
            <w:noWrap/>
            <w:hideMark/>
          </w:tcPr>
          <w:p w14:paraId="3783C5AA" w14:textId="0F1C13D6" w:rsidR="00B60448" w:rsidRPr="009F48AD" w:rsidRDefault="00B60448" w:rsidP="00102E8E">
            <w:r w:rsidRPr="009F48AD">
              <w:t xml:space="preserve">The same treatment team managed </w:t>
            </w:r>
            <w:proofErr w:type="gramStart"/>
            <w:r w:rsidRPr="009F48AD">
              <w:t>all of</w:t>
            </w:r>
            <w:proofErr w:type="gramEnd"/>
            <w:r w:rsidRPr="009F48AD">
              <w:t xml:space="preserve"> the groups. Each patient attended twice-weekly group sessions of 105 minutes, for 6 weeks (a total of 12 sessions).</w:t>
            </w:r>
            <w:r w:rsidRPr="009F48AD">
              <w:br/>
              <w:t>each week, one of the sessions consisted of 1 hour with the psychologist plus 45 minutes of educational activities with a physician and a psychologist another session included 1 hour with a psychologist plus 45 minutes with a physiotherapist.</w:t>
            </w:r>
          </w:p>
        </w:tc>
        <w:tc>
          <w:tcPr>
            <w:tcW w:w="2410" w:type="dxa"/>
            <w:noWrap/>
            <w:hideMark/>
          </w:tcPr>
          <w:p w14:paraId="48DBE23D" w14:textId="77777777" w:rsidR="00B60448" w:rsidRPr="009F48AD" w:rsidRDefault="00B60448" w:rsidP="00102E8E">
            <w:r w:rsidRPr="009F48AD">
              <w:t>Educational; Physical activity; Psychological</w:t>
            </w:r>
          </w:p>
        </w:tc>
      </w:tr>
      <w:tr w:rsidR="00B60448" w:rsidRPr="009F48AD" w14:paraId="3AA359BD" w14:textId="77777777" w:rsidTr="00EA6416">
        <w:trPr>
          <w:trHeight w:val="282"/>
        </w:trPr>
        <w:tc>
          <w:tcPr>
            <w:tcW w:w="1650" w:type="dxa"/>
            <w:noWrap/>
            <w:hideMark/>
          </w:tcPr>
          <w:p w14:paraId="5FB7F899" w14:textId="77777777" w:rsidR="00B60448" w:rsidRPr="009F48AD" w:rsidRDefault="00B60448" w:rsidP="00461FA8">
            <w:r w:rsidRPr="009F48AD">
              <w:t>Martinez</w:t>
            </w:r>
          </w:p>
        </w:tc>
        <w:tc>
          <w:tcPr>
            <w:tcW w:w="897" w:type="dxa"/>
            <w:noWrap/>
            <w:hideMark/>
          </w:tcPr>
          <w:p w14:paraId="2FC8FE71" w14:textId="77777777" w:rsidR="00B60448" w:rsidRPr="009F48AD" w:rsidRDefault="00B60448" w:rsidP="00461FA8">
            <w:r w:rsidRPr="009F48AD">
              <w:t>2014</w:t>
            </w:r>
          </w:p>
        </w:tc>
        <w:tc>
          <w:tcPr>
            <w:tcW w:w="8930" w:type="dxa"/>
            <w:noWrap/>
            <w:hideMark/>
          </w:tcPr>
          <w:p w14:paraId="6C7AD020" w14:textId="77777777" w:rsidR="00B60448" w:rsidRDefault="00B60448" w:rsidP="00461FA8">
            <w:r>
              <w:t xml:space="preserve">Group 1 </w:t>
            </w:r>
            <w:r w:rsidRPr="009F48AD">
              <w:t xml:space="preserve">CBT-I: Session 1 </w:t>
            </w:r>
            <w:proofErr w:type="gramStart"/>
            <w:r w:rsidRPr="009F48AD">
              <w:t>was focused</w:t>
            </w:r>
            <w:proofErr w:type="gramEnd"/>
            <w:r w:rsidRPr="009F48AD">
              <w:t xml:space="preserve"> on providing information about the relationship between sleep and FM, In Session 2, participants </w:t>
            </w:r>
            <w:proofErr w:type="gramStart"/>
            <w:r w:rsidRPr="009F48AD">
              <w:t>were given</w:t>
            </w:r>
            <w:proofErr w:type="gramEnd"/>
            <w:r w:rsidRPr="009F48AD">
              <w:t xml:space="preserve"> instructions for applying sleep restriction and stimulus control</w:t>
            </w:r>
            <w:proofErr w:type="gramStart"/>
            <w:r w:rsidRPr="009F48AD">
              <w:t xml:space="preserve">.  </w:t>
            </w:r>
            <w:proofErr w:type="gramEnd"/>
            <w:r w:rsidRPr="009F48AD">
              <w:t xml:space="preserve">Session 3 </w:t>
            </w:r>
            <w:proofErr w:type="gramStart"/>
            <w:r w:rsidRPr="009F48AD">
              <w:t>was aimed</w:t>
            </w:r>
            <w:proofErr w:type="gramEnd"/>
            <w:r w:rsidRPr="009F48AD">
              <w:t xml:space="preserve"> at training physiological deactivation procedures (slow breathing, passive </w:t>
            </w:r>
            <w:proofErr w:type="gramStart"/>
            <w:r w:rsidRPr="009F48AD">
              <w:t>relaxation</w:t>
            </w:r>
            <w:proofErr w:type="gramEnd"/>
            <w:r w:rsidRPr="009F48AD">
              <w:t xml:space="preserve"> and imagery training). Sessions 4 and 5 </w:t>
            </w:r>
            <w:proofErr w:type="gramStart"/>
            <w:r w:rsidRPr="009F48AD">
              <w:t>were focused</w:t>
            </w:r>
            <w:proofErr w:type="gramEnd"/>
            <w:r w:rsidRPr="009F48AD">
              <w:t xml:space="preserve"> on cognitive therapy to change negative thoughts about insomnia through verbal discussion and behavioural experiments. Session 6 </w:t>
            </w:r>
            <w:proofErr w:type="gramStart"/>
            <w:r w:rsidRPr="009F48AD">
              <w:t>was devoted</w:t>
            </w:r>
            <w:proofErr w:type="gramEnd"/>
            <w:r w:rsidRPr="009F48AD">
              <w:t xml:space="preserve"> to maintaining achievements and preventing </w:t>
            </w:r>
            <w:proofErr w:type="gramStart"/>
            <w:r w:rsidRPr="009F48AD">
              <w:t>relapses</w:t>
            </w:r>
            <w:proofErr w:type="gramEnd"/>
          </w:p>
          <w:p w14:paraId="316BDBD1" w14:textId="77777777" w:rsidR="00E65070" w:rsidRDefault="00E65070" w:rsidP="00461FA8"/>
          <w:p w14:paraId="4CD60E5D" w14:textId="69C50D06" w:rsidR="00B60448" w:rsidRPr="009F48AD" w:rsidRDefault="00B60448" w:rsidP="00461FA8">
            <w:r>
              <w:t xml:space="preserve">Group 2 - </w:t>
            </w:r>
            <w:r w:rsidRPr="009F48AD">
              <w:t xml:space="preserve">Sleep Hygiene: In Session 1, participants </w:t>
            </w:r>
            <w:proofErr w:type="gramStart"/>
            <w:r w:rsidRPr="009F48AD">
              <w:t>were given</w:t>
            </w:r>
            <w:proofErr w:type="gramEnd"/>
            <w:r w:rsidRPr="009F48AD">
              <w:t xml:space="preserve"> the same information about sleep as those in the CBT-I program. Session 2 </w:t>
            </w:r>
            <w:proofErr w:type="gramStart"/>
            <w:r w:rsidRPr="009F48AD">
              <w:t>was devoted</w:t>
            </w:r>
            <w:proofErr w:type="gramEnd"/>
            <w:r w:rsidRPr="009F48AD">
              <w:t xml:space="preserve"> to sleep hygiene rules related to environmental factors (e.g., noise, temperature, light). Session 3 </w:t>
            </w:r>
            <w:proofErr w:type="gramStart"/>
            <w:r w:rsidRPr="009F48AD">
              <w:t>was focused</w:t>
            </w:r>
            <w:proofErr w:type="gramEnd"/>
            <w:r w:rsidRPr="009F48AD">
              <w:t xml:space="preserve"> on learning about lifestyle factors that influence sleep (use of stimulants and other substances). Sessions 4 and 5 </w:t>
            </w:r>
            <w:proofErr w:type="gramStart"/>
            <w:r w:rsidRPr="009F48AD">
              <w:t>were aimed</w:t>
            </w:r>
            <w:proofErr w:type="gramEnd"/>
            <w:r w:rsidRPr="009F48AD">
              <w:t xml:space="preserve"> at providing information about diet and physical exercise, respectively. Session 6 </w:t>
            </w:r>
            <w:proofErr w:type="gramStart"/>
            <w:r w:rsidRPr="009F48AD">
              <w:t>was devoted</w:t>
            </w:r>
            <w:proofErr w:type="gramEnd"/>
            <w:r w:rsidRPr="009F48AD">
              <w:t xml:space="preserve"> to maintaining achievements and preventing relapses, as in the</w:t>
            </w:r>
            <w:r w:rsidRPr="009F48AD">
              <w:br/>
              <w:t>CBT-I program.</w:t>
            </w:r>
          </w:p>
        </w:tc>
        <w:tc>
          <w:tcPr>
            <w:tcW w:w="2410" w:type="dxa"/>
            <w:noWrap/>
            <w:hideMark/>
          </w:tcPr>
          <w:p w14:paraId="7B2E4F41" w14:textId="77777777" w:rsidR="00B60448" w:rsidRPr="009F48AD" w:rsidRDefault="00B60448" w:rsidP="00461FA8">
            <w:r w:rsidRPr="009F48AD">
              <w:t>Educational; Psychological</w:t>
            </w:r>
          </w:p>
        </w:tc>
      </w:tr>
      <w:tr w:rsidR="00B60448" w:rsidRPr="009F48AD" w14:paraId="38F9430F" w14:textId="77777777" w:rsidTr="00EA6416">
        <w:trPr>
          <w:trHeight w:val="282"/>
        </w:trPr>
        <w:tc>
          <w:tcPr>
            <w:tcW w:w="1650" w:type="dxa"/>
            <w:noWrap/>
            <w:hideMark/>
          </w:tcPr>
          <w:p w14:paraId="27B67B82" w14:textId="77777777" w:rsidR="00B60448" w:rsidRPr="009F48AD" w:rsidRDefault="00B60448" w:rsidP="00461FA8">
            <w:r w:rsidRPr="009F48AD">
              <w:t>McCormack</w:t>
            </w:r>
          </w:p>
        </w:tc>
        <w:tc>
          <w:tcPr>
            <w:tcW w:w="897" w:type="dxa"/>
            <w:noWrap/>
            <w:hideMark/>
          </w:tcPr>
          <w:p w14:paraId="1EACE785" w14:textId="77777777" w:rsidR="00B60448" w:rsidRPr="009F48AD" w:rsidRDefault="00B60448" w:rsidP="00461FA8">
            <w:r w:rsidRPr="009F48AD">
              <w:t>2018</w:t>
            </w:r>
          </w:p>
        </w:tc>
        <w:tc>
          <w:tcPr>
            <w:tcW w:w="8930" w:type="dxa"/>
            <w:noWrap/>
            <w:hideMark/>
          </w:tcPr>
          <w:p w14:paraId="6A3AA31E" w14:textId="56EC9B74" w:rsidR="00B60448" w:rsidRPr="009F48AD" w:rsidRDefault="00B60448" w:rsidP="00461FA8">
            <w:r w:rsidRPr="009F48AD">
              <w:t>FAME</w:t>
            </w:r>
            <w:r>
              <w:t>-</w:t>
            </w:r>
            <w:r w:rsidRPr="009F48AD">
              <w:t>W is an occupational therapy</w:t>
            </w:r>
            <w:r>
              <w:rPr>
                <w:rFonts w:ascii="Aptos" w:hAnsi="Aptos" w:cs="Aptos"/>
              </w:rPr>
              <w:t>-</w:t>
            </w:r>
            <w:r w:rsidRPr="009F48AD">
              <w:t>led, 4</w:t>
            </w:r>
            <w:r>
              <w:rPr>
                <w:rFonts w:ascii="Aptos" w:hAnsi="Aptos" w:cs="Aptos"/>
              </w:rPr>
              <w:t xml:space="preserve"> </w:t>
            </w:r>
            <w:r w:rsidRPr="009F48AD">
              <w:t>week, group</w:t>
            </w:r>
            <w:r>
              <w:rPr>
                <w:rFonts w:ascii="Aptos" w:hAnsi="Aptos" w:cs="Aptos"/>
              </w:rPr>
              <w:t>-</w:t>
            </w:r>
            <w:r w:rsidRPr="009F48AD">
              <w:t>based self</w:t>
            </w:r>
            <w:r>
              <w:rPr>
                <w:rFonts w:ascii="Aptos" w:hAnsi="Aptos" w:cs="Aptos"/>
              </w:rPr>
              <w:t>-</w:t>
            </w:r>
            <w:r w:rsidRPr="009F48AD">
              <w:br/>
              <w:t>management programme focused on managing fatigue in the</w:t>
            </w:r>
            <w:r w:rsidRPr="009F48AD">
              <w:br/>
              <w:t xml:space="preserve">workplace, with participants attending once per week for 2 h. Each sessions includes education and individual goal setting. Workplace visits </w:t>
            </w:r>
            <w:proofErr w:type="gramStart"/>
            <w:r w:rsidRPr="009F48AD">
              <w:t>were offered</w:t>
            </w:r>
            <w:proofErr w:type="gramEnd"/>
            <w:r w:rsidRPr="009F48AD">
              <w:t xml:space="preserve"> but no participants accepted this.</w:t>
            </w:r>
          </w:p>
        </w:tc>
        <w:tc>
          <w:tcPr>
            <w:tcW w:w="2410" w:type="dxa"/>
            <w:noWrap/>
            <w:hideMark/>
          </w:tcPr>
          <w:p w14:paraId="26E1A164" w14:textId="77777777" w:rsidR="00B60448" w:rsidRPr="009F48AD" w:rsidRDefault="00B60448" w:rsidP="00461FA8">
            <w:r w:rsidRPr="009F48AD">
              <w:t>Educational</w:t>
            </w:r>
          </w:p>
        </w:tc>
      </w:tr>
      <w:tr w:rsidR="00B60448" w:rsidRPr="009F48AD" w14:paraId="5093334D" w14:textId="77777777" w:rsidTr="00EA6416">
        <w:trPr>
          <w:trHeight w:val="282"/>
        </w:trPr>
        <w:tc>
          <w:tcPr>
            <w:tcW w:w="1650" w:type="dxa"/>
            <w:noWrap/>
            <w:hideMark/>
          </w:tcPr>
          <w:p w14:paraId="4D8E6619" w14:textId="77777777" w:rsidR="00B60448" w:rsidRPr="009F48AD" w:rsidRDefault="00B60448" w:rsidP="00461FA8">
            <w:r w:rsidRPr="009F48AD">
              <w:t>McCormick</w:t>
            </w:r>
          </w:p>
        </w:tc>
        <w:tc>
          <w:tcPr>
            <w:tcW w:w="897" w:type="dxa"/>
            <w:noWrap/>
            <w:hideMark/>
          </w:tcPr>
          <w:p w14:paraId="6AEFAA24" w14:textId="77777777" w:rsidR="00B60448" w:rsidRPr="009F48AD" w:rsidRDefault="00B60448" w:rsidP="00461FA8">
            <w:r w:rsidRPr="009F48AD">
              <w:t>2022</w:t>
            </w:r>
          </w:p>
        </w:tc>
        <w:tc>
          <w:tcPr>
            <w:tcW w:w="8930" w:type="dxa"/>
            <w:noWrap/>
            <w:hideMark/>
          </w:tcPr>
          <w:p w14:paraId="075F17D9" w14:textId="2D38E1D2" w:rsidR="00B60448" w:rsidRPr="009F48AD" w:rsidRDefault="00B60448" w:rsidP="00461FA8">
            <w:r w:rsidRPr="009F48AD">
              <w:t xml:space="preserve">Web based acceptance and commitment therapy (ACT) program. 2 x 1hr webinars, </w:t>
            </w:r>
            <w:proofErr w:type="gramStart"/>
            <w:r w:rsidRPr="009F48AD">
              <w:t>1</w:t>
            </w:r>
            <w:proofErr w:type="gramEnd"/>
            <w:r w:rsidRPr="009F48AD">
              <w:t xml:space="preserve"> per week for 2 weeks. Each session included 40 mins ACT based education followed by 20min Q&amp;A session</w:t>
            </w:r>
          </w:p>
        </w:tc>
        <w:tc>
          <w:tcPr>
            <w:tcW w:w="2410" w:type="dxa"/>
            <w:noWrap/>
            <w:hideMark/>
          </w:tcPr>
          <w:p w14:paraId="68B05AAB" w14:textId="77777777" w:rsidR="00B60448" w:rsidRPr="009F48AD" w:rsidRDefault="00B60448" w:rsidP="00461FA8">
            <w:r w:rsidRPr="009F48AD">
              <w:t>Psychological</w:t>
            </w:r>
          </w:p>
        </w:tc>
      </w:tr>
      <w:tr w:rsidR="00B60448" w:rsidRPr="009F48AD" w14:paraId="2DC6F253" w14:textId="77777777" w:rsidTr="00EA6416">
        <w:trPr>
          <w:trHeight w:val="282"/>
        </w:trPr>
        <w:tc>
          <w:tcPr>
            <w:tcW w:w="1650" w:type="dxa"/>
            <w:noWrap/>
            <w:hideMark/>
          </w:tcPr>
          <w:p w14:paraId="3A24015E" w14:textId="77777777" w:rsidR="00B60448" w:rsidRPr="009F48AD" w:rsidRDefault="00B60448" w:rsidP="00461FA8">
            <w:r w:rsidRPr="009F48AD">
              <w:t>McCurry</w:t>
            </w:r>
          </w:p>
        </w:tc>
        <w:tc>
          <w:tcPr>
            <w:tcW w:w="897" w:type="dxa"/>
            <w:noWrap/>
            <w:hideMark/>
          </w:tcPr>
          <w:p w14:paraId="1255384F" w14:textId="77777777" w:rsidR="00B60448" w:rsidRPr="009F48AD" w:rsidRDefault="00B60448" w:rsidP="00461FA8">
            <w:r w:rsidRPr="009F48AD">
              <w:t>2021</w:t>
            </w:r>
          </w:p>
        </w:tc>
        <w:tc>
          <w:tcPr>
            <w:tcW w:w="8930" w:type="dxa"/>
            <w:noWrap/>
            <w:hideMark/>
          </w:tcPr>
          <w:p w14:paraId="3E53143E" w14:textId="77777777" w:rsidR="00B60448" w:rsidRDefault="00B60448" w:rsidP="00461FA8">
            <w:r w:rsidRPr="009F48AD">
              <w:t xml:space="preserve">CBT for insomnia - sleep hygiene education, cognitive </w:t>
            </w:r>
            <w:proofErr w:type="gramStart"/>
            <w:r w:rsidRPr="009F48AD">
              <w:t>strategies</w:t>
            </w:r>
            <w:proofErr w:type="gramEnd"/>
            <w:r w:rsidRPr="009F48AD">
              <w:t xml:space="preserve"> and in-bed restriction plan</w:t>
            </w:r>
            <w:r w:rsidRPr="009F48AD">
              <w:t xml:space="preserve"> </w:t>
            </w:r>
          </w:p>
          <w:p w14:paraId="6A5DFB46" w14:textId="685C7721" w:rsidR="00B60448" w:rsidRPr="009F48AD" w:rsidRDefault="00B60448" w:rsidP="00461FA8">
            <w:r w:rsidRPr="009F48AD">
              <w:t>Education only control - designed to control for non-specific treatment effects (social support, education)</w:t>
            </w:r>
          </w:p>
        </w:tc>
        <w:tc>
          <w:tcPr>
            <w:tcW w:w="2410" w:type="dxa"/>
            <w:noWrap/>
            <w:hideMark/>
          </w:tcPr>
          <w:p w14:paraId="7D93E50C" w14:textId="77777777" w:rsidR="00B60448" w:rsidRPr="009F48AD" w:rsidRDefault="00B60448" w:rsidP="00461FA8">
            <w:r w:rsidRPr="009F48AD">
              <w:t>Educational; Psychological</w:t>
            </w:r>
          </w:p>
        </w:tc>
      </w:tr>
      <w:tr w:rsidR="00B60448" w:rsidRPr="009F48AD" w14:paraId="406B63B7" w14:textId="77777777" w:rsidTr="00EA6416">
        <w:trPr>
          <w:trHeight w:val="282"/>
        </w:trPr>
        <w:tc>
          <w:tcPr>
            <w:tcW w:w="1650" w:type="dxa"/>
            <w:noWrap/>
            <w:hideMark/>
          </w:tcPr>
          <w:p w14:paraId="444B2275" w14:textId="77777777" w:rsidR="00B60448" w:rsidRPr="009F48AD" w:rsidRDefault="00B60448" w:rsidP="00461FA8">
            <w:r w:rsidRPr="009F48AD">
              <w:lastRenderedPageBreak/>
              <w:t>Meenakshi Sundaram</w:t>
            </w:r>
          </w:p>
        </w:tc>
        <w:tc>
          <w:tcPr>
            <w:tcW w:w="897" w:type="dxa"/>
            <w:noWrap/>
            <w:hideMark/>
          </w:tcPr>
          <w:p w14:paraId="1175C736" w14:textId="77777777" w:rsidR="00B60448" w:rsidRPr="009F48AD" w:rsidRDefault="00B60448" w:rsidP="00461FA8">
            <w:r w:rsidRPr="009F48AD">
              <w:t>2015</w:t>
            </w:r>
          </w:p>
        </w:tc>
        <w:tc>
          <w:tcPr>
            <w:tcW w:w="8930" w:type="dxa"/>
            <w:noWrap/>
            <w:hideMark/>
          </w:tcPr>
          <w:p w14:paraId="6E681AE3" w14:textId="7D45E05B" w:rsidR="00B60448" w:rsidRPr="009F48AD" w:rsidRDefault="00B60448" w:rsidP="00461FA8">
            <w:r w:rsidRPr="009F48AD">
              <w:t>Steam therapy and functional rehabilitation</w:t>
            </w:r>
            <w:r>
              <w:t xml:space="preserve"> vs </w:t>
            </w:r>
            <w:r w:rsidRPr="009F48AD">
              <w:t>Whole body cryotherapy and functional rehabilitation</w:t>
            </w:r>
          </w:p>
        </w:tc>
        <w:tc>
          <w:tcPr>
            <w:tcW w:w="2410" w:type="dxa"/>
            <w:noWrap/>
            <w:hideMark/>
          </w:tcPr>
          <w:p w14:paraId="37F4ABB0" w14:textId="77777777" w:rsidR="00B60448" w:rsidRPr="009F48AD" w:rsidRDefault="00B60448" w:rsidP="00461FA8">
            <w:r w:rsidRPr="009F48AD">
              <w:t>Passive therapy</w:t>
            </w:r>
          </w:p>
        </w:tc>
      </w:tr>
      <w:tr w:rsidR="00B60448" w:rsidRPr="009F48AD" w14:paraId="2805D2F8" w14:textId="77777777" w:rsidTr="00EA6416">
        <w:trPr>
          <w:trHeight w:val="282"/>
        </w:trPr>
        <w:tc>
          <w:tcPr>
            <w:tcW w:w="1650" w:type="dxa"/>
            <w:noWrap/>
            <w:hideMark/>
          </w:tcPr>
          <w:p w14:paraId="72DD4915" w14:textId="77777777" w:rsidR="00B60448" w:rsidRPr="009F48AD" w:rsidRDefault="00B60448" w:rsidP="00461FA8">
            <w:r w:rsidRPr="009F48AD">
              <w:t>Mete</w:t>
            </w:r>
          </w:p>
        </w:tc>
        <w:tc>
          <w:tcPr>
            <w:tcW w:w="897" w:type="dxa"/>
            <w:noWrap/>
            <w:hideMark/>
          </w:tcPr>
          <w:p w14:paraId="2E499028" w14:textId="77777777" w:rsidR="00B60448" w:rsidRPr="009F48AD" w:rsidRDefault="00B60448" w:rsidP="00461FA8">
            <w:r w:rsidRPr="009F48AD">
              <w:t>2019</w:t>
            </w:r>
          </w:p>
        </w:tc>
        <w:tc>
          <w:tcPr>
            <w:tcW w:w="8930" w:type="dxa"/>
            <w:noWrap/>
            <w:hideMark/>
          </w:tcPr>
          <w:p w14:paraId="572C2D2A" w14:textId="5125CC8E" w:rsidR="00B60448" w:rsidRPr="009F48AD" w:rsidRDefault="00B60448" w:rsidP="00461FA8">
            <w:r w:rsidRPr="009F48AD">
              <w:t>Core stabilisation exercise - 2 days per week for 6 weeks</w:t>
            </w:r>
            <w:r>
              <w:t xml:space="preserve"> vs </w:t>
            </w:r>
            <w:r w:rsidRPr="009F48AD">
              <w:t>Combined exercise - 2 days per week for 6 weeks</w:t>
            </w:r>
          </w:p>
        </w:tc>
        <w:tc>
          <w:tcPr>
            <w:tcW w:w="2410" w:type="dxa"/>
            <w:noWrap/>
            <w:hideMark/>
          </w:tcPr>
          <w:p w14:paraId="5B3554DF" w14:textId="77777777" w:rsidR="00B60448" w:rsidRPr="009F48AD" w:rsidRDefault="00B60448" w:rsidP="00461FA8">
            <w:r w:rsidRPr="009F48AD">
              <w:t>Physical activity</w:t>
            </w:r>
          </w:p>
        </w:tc>
      </w:tr>
      <w:tr w:rsidR="00B60448" w:rsidRPr="009F48AD" w14:paraId="00CF7AAB" w14:textId="77777777" w:rsidTr="00EA6416">
        <w:trPr>
          <w:trHeight w:val="282"/>
        </w:trPr>
        <w:tc>
          <w:tcPr>
            <w:tcW w:w="1650" w:type="dxa"/>
            <w:noWrap/>
            <w:hideMark/>
          </w:tcPr>
          <w:p w14:paraId="027B336A" w14:textId="77777777" w:rsidR="00B60448" w:rsidRPr="009F48AD" w:rsidRDefault="00B60448" w:rsidP="00461FA8">
            <w:r w:rsidRPr="009F48AD">
              <w:t>Metri</w:t>
            </w:r>
          </w:p>
        </w:tc>
        <w:tc>
          <w:tcPr>
            <w:tcW w:w="897" w:type="dxa"/>
            <w:noWrap/>
            <w:hideMark/>
          </w:tcPr>
          <w:p w14:paraId="4B700947" w14:textId="77777777" w:rsidR="00B60448" w:rsidRPr="009F48AD" w:rsidRDefault="00B60448" w:rsidP="00461FA8">
            <w:r w:rsidRPr="009F48AD">
              <w:t>2023</w:t>
            </w:r>
          </w:p>
        </w:tc>
        <w:tc>
          <w:tcPr>
            <w:tcW w:w="8930" w:type="dxa"/>
            <w:noWrap/>
            <w:hideMark/>
          </w:tcPr>
          <w:p w14:paraId="2420C33C" w14:textId="32831FFD" w:rsidR="00B60448" w:rsidRPr="009F48AD" w:rsidRDefault="00B60448" w:rsidP="00461FA8">
            <w:r w:rsidRPr="009F48AD">
              <w:t xml:space="preserve">60 min yoga session, four times per week for 6 </w:t>
            </w:r>
            <w:proofErr w:type="gramStart"/>
            <w:r w:rsidRPr="009F48AD">
              <w:t>week</w:t>
            </w:r>
            <w:proofErr w:type="gramEnd"/>
            <w:r w:rsidRPr="009F48AD">
              <w:t>, held at workplace (school) after work hours</w:t>
            </w:r>
          </w:p>
        </w:tc>
        <w:tc>
          <w:tcPr>
            <w:tcW w:w="2410" w:type="dxa"/>
            <w:noWrap/>
            <w:hideMark/>
          </w:tcPr>
          <w:p w14:paraId="4C2D4C28" w14:textId="77777777" w:rsidR="00B60448" w:rsidRPr="009F48AD" w:rsidRDefault="00B60448" w:rsidP="00461FA8">
            <w:r w:rsidRPr="009F48AD">
              <w:t>Physical activity</w:t>
            </w:r>
          </w:p>
        </w:tc>
      </w:tr>
      <w:tr w:rsidR="00B60448" w:rsidRPr="009F48AD" w14:paraId="5BD70D03" w14:textId="77777777" w:rsidTr="00EA6416">
        <w:trPr>
          <w:trHeight w:val="282"/>
        </w:trPr>
        <w:tc>
          <w:tcPr>
            <w:tcW w:w="1650" w:type="dxa"/>
            <w:noWrap/>
            <w:hideMark/>
          </w:tcPr>
          <w:p w14:paraId="32A1A752" w14:textId="77777777" w:rsidR="00B60448" w:rsidRPr="009F48AD" w:rsidRDefault="00B60448" w:rsidP="009C5B0C">
            <w:proofErr w:type="spellStart"/>
            <w:r w:rsidRPr="009F48AD">
              <w:t>Mhalla</w:t>
            </w:r>
            <w:proofErr w:type="spellEnd"/>
          </w:p>
        </w:tc>
        <w:tc>
          <w:tcPr>
            <w:tcW w:w="897" w:type="dxa"/>
            <w:noWrap/>
            <w:hideMark/>
          </w:tcPr>
          <w:p w14:paraId="7E9CCD47" w14:textId="77777777" w:rsidR="00B60448" w:rsidRPr="009F48AD" w:rsidRDefault="00B60448" w:rsidP="009C5B0C">
            <w:r w:rsidRPr="009F48AD">
              <w:t>2011</w:t>
            </w:r>
          </w:p>
        </w:tc>
        <w:tc>
          <w:tcPr>
            <w:tcW w:w="8930" w:type="dxa"/>
            <w:noWrap/>
            <w:hideMark/>
          </w:tcPr>
          <w:p w14:paraId="607C15FD" w14:textId="170521B6" w:rsidR="00B60448" w:rsidRPr="009F48AD" w:rsidRDefault="00B60448" w:rsidP="009C5B0C">
            <w:r w:rsidRPr="009F48AD">
              <w:t xml:space="preserve">Transcranial Magnetic Simulation (TMS) 1wk baseline obs. The treatment protocol consisted of a total of </w:t>
            </w:r>
            <w:proofErr w:type="gramStart"/>
            <w:r w:rsidRPr="009F48AD">
              <w:t>14</w:t>
            </w:r>
            <w:proofErr w:type="gramEnd"/>
            <w:r w:rsidRPr="009F48AD">
              <w:t xml:space="preserve"> stimulation sessions over 21 weeks and one follow-up visit at week </w:t>
            </w:r>
            <w:proofErr w:type="gramStart"/>
            <w:r w:rsidRPr="009F48AD">
              <w:t>25</w:t>
            </w:r>
            <w:proofErr w:type="gramEnd"/>
            <w:r w:rsidRPr="009F48AD">
              <w:t xml:space="preserve">. Patients </w:t>
            </w:r>
            <w:proofErr w:type="gramStart"/>
            <w:r w:rsidRPr="009F48AD">
              <w:t>were seated</w:t>
            </w:r>
            <w:proofErr w:type="gramEnd"/>
            <w:r w:rsidRPr="009F48AD">
              <w:t xml:space="preserve"> in a comfortable reclining chair and asked to keep their hands as relaxed as possible. Magnetic stimulation </w:t>
            </w:r>
            <w:proofErr w:type="gramStart"/>
            <w:r w:rsidRPr="009F48AD">
              <w:t>was applied</w:t>
            </w:r>
            <w:proofErr w:type="gramEnd"/>
            <w:r w:rsidRPr="009F48AD">
              <w:t xml:space="preserve"> with a MagPROX100 machine, using a figure-8-shaped coil oriented at a tangent to the scalp, with the main phase of the induced current in the anterior-posterior direction. The patients </w:t>
            </w:r>
            <w:proofErr w:type="gramStart"/>
            <w:r w:rsidRPr="009F48AD">
              <w:t>were fitted</w:t>
            </w:r>
            <w:proofErr w:type="gramEnd"/>
            <w:r w:rsidRPr="009F48AD">
              <w:br/>
              <w:t>with ear plugs during TMS.</w:t>
            </w:r>
          </w:p>
        </w:tc>
        <w:tc>
          <w:tcPr>
            <w:tcW w:w="2410" w:type="dxa"/>
            <w:noWrap/>
            <w:hideMark/>
          </w:tcPr>
          <w:p w14:paraId="329A12FC" w14:textId="77777777" w:rsidR="00B60448" w:rsidRPr="009F48AD" w:rsidRDefault="00B60448" w:rsidP="009C5B0C">
            <w:r w:rsidRPr="009F48AD">
              <w:t>Passive therapy</w:t>
            </w:r>
          </w:p>
        </w:tc>
      </w:tr>
      <w:tr w:rsidR="00B60448" w:rsidRPr="009F48AD" w14:paraId="44D1ECA2" w14:textId="77777777" w:rsidTr="00EA6416">
        <w:trPr>
          <w:trHeight w:val="282"/>
        </w:trPr>
        <w:tc>
          <w:tcPr>
            <w:tcW w:w="1650" w:type="dxa"/>
            <w:noWrap/>
            <w:hideMark/>
          </w:tcPr>
          <w:p w14:paraId="641B0028" w14:textId="77777777" w:rsidR="00B60448" w:rsidRPr="009F48AD" w:rsidRDefault="00B60448" w:rsidP="009C5B0C">
            <w:r w:rsidRPr="009F48AD">
              <w:t>Miro</w:t>
            </w:r>
          </w:p>
        </w:tc>
        <w:tc>
          <w:tcPr>
            <w:tcW w:w="897" w:type="dxa"/>
            <w:noWrap/>
            <w:hideMark/>
          </w:tcPr>
          <w:p w14:paraId="7AE1F716" w14:textId="77777777" w:rsidR="00B60448" w:rsidRPr="009F48AD" w:rsidRDefault="00B60448" w:rsidP="009C5B0C">
            <w:r w:rsidRPr="009F48AD">
              <w:t>2022</w:t>
            </w:r>
          </w:p>
        </w:tc>
        <w:tc>
          <w:tcPr>
            <w:tcW w:w="8930" w:type="dxa"/>
            <w:noWrap/>
            <w:hideMark/>
          </w:tcPr>
          <w:p w14:paraId="49D11129" w14:textId="630084B1" w:rsidR="00B60448" w:rsidRPr="009F48AD" w:rsidRDefault="00B60448" w:rsidP="009C5B0C">
            <w:r w:rsidRPr="009F48AD">
              <w:t xml:space="preserve">The app includes </w:t>
            </w:r>
            <w:proofErr w:type="gramStart"/>
            <w:r w:rsidRPr="009F48AD">
              <w:t>9</w:t>
            </w:r>
            <w:proofErr w:type="gramEnd"/>
            <w:r w:rsidRPr="009F48AD">
              <w:t xml:space="preserve"> modules that provide information about FMS and its treatment (i.e., General introduction and treatment objectives; Pain; Coping</w:t>
            </w:r>
            <w:r w:rsidRPr="009F48AD">
              <w:br/>
              <w:t xml:space="preserve">skills; Stress and relaxation; Medication use; Sleep; Physical activity; Thought management; and Relapse prevention. Each module has different resources which are accessible after they </w:t>
            </w:r>
            <w:proofErr w:type="gramStart"/>
            <w:r w:rsidRPr="009F48AD">
              <w:t>are unlocked</w:t>
            </w:r>
            <w:proofErr w:type="gramEnd"/>
            <w:r w:rsidRPr="009F48AD">
              <w:t xml:space="preserve">. The treatment unfolds over the course of </w:t>
            </w:r>
            <w:proofErr w:type="gramStart"/>
            <w:r w:rsidRPr="009F48AD">
              <w:t>47</w:t>
            </w:r>
            <w:proofErr w:type="gramEnd"/>
            <w:r w:rsidRPr="009F48AD">
              <w:t xml:space="preserve"> treatment days.</w:t>
            </w:r>
          </w:p>
        </w:tc>
        <w:tc>
          <w:tcPr>
            <w:tcW w:w="2410" w:type="dxa"/>
            <w:noWrap/>
            <w:hideMark/>
          </w:tcPr>
          <w:p w14:paraId="1EB5F057" w14:textId="77777777" w:rsidR="00B60448" w:rsidRPr="009F48AD" w:rsidRDefault="00B60448" w:rsidP="009C5B0C">
            <w:r w:rsidRPr="009F48AD">
              <w:t>Psychological</w:t>
            </w:r>
          </w:p>
        </w:tc>
      </w:tr>
      <w:tr w:rsidR="00B60448" w:rsidRPr="009F48AD" w14:paraId="6C1CB9B1" w14:textId="77777777" w:rsidTr="00EA6416">
        <w:trPr>
          <w:trHeight w:val="282"/>
        </w:trPr>
        <w:tc>
          <w:tcPr>
            <w:tcW w:w="1650" w:type="dxa"/>
            <w:noWrap/>
            <w:hideMark/>
          </w:tcPr>
          <w:p w14:paraId="446FD114" w14:textId="77777777" w:rsidR="00B60448" w:rsidRPr="009F48AD" w:rsidRDefault="00B60448" w:rsidP="009C5B0C">
            <w:r w:rsidRPr="009F48AD">
              <w:t>Mishra</w:t>
            </w:r>
          </w:p>
        </w:tc>
        <w:tc>
          <w:tcPr>
            <w:tcW w:w="897" w:type="dxa"/>
            <w:noWrap/>
            <w:hideMark/>
          </w:tcPr>
          <w:p w14:paraId="10B4B805" w14:textId="77777777" w:rsidR="00B60448" w:rsidRPr="009F48AD" w:rsidRDefault="00B60448" w:rsidP="009C5B0C">
            <w:r w:rsidRPr="009F48AD">
              <w:t>2014</w:t>
            </w:r>
          </w:p>
        </w:tc>
        <w:tc>
          <w:tcPr>
            <w:tcW w:w="8930" w:type="dxa"/>
            <w:noWrap/>
            <w:hideMark/>
          </w:tcPr>
          <w:p w14:paraId="000463CC" w14:textId="4A118969" w:rsidR="00B60448" w:rsidRPr="009F48AD" w:rsidRDefault="00B60448" w:rsidP="009C5B0C">
            <w:r>
              <w:t xml:space="preserve">Acupuncture vs. </w:t>
            </w:r>
            <w:r w:rsidRPr="009F48AD">
              <w:t>simulated acupuncture</w:t>
            </w:r>
          </w:p>
        </w:tc>
        <w:tc>
          <w:tcPr>
            <w:tcW w:w="2410" w:type="dxa"/>
            <w:noWrap/>
            <w:hideMark/>
          </w:tcPr>
          <w:p w14:paraId="6E87D5A9" w14:textId="77777777" w:rsidR="00B60448" w:rsidRPr="009F48AD" w:rsidRDefault="00B60448" w:rsidP="009C5B0C">
            <w:r w:rsidRPr="009F48AD">
              <w:t>Passive therapy</w:t>
            </w:r>
          </w:p>
        </w:tc>
      </w:tr>
      <w:tr w:rsidR="00B60448" w:rsidRPr="009F48AD" w14:paraId="40BD96B7" w14:textId="77777777" w:rsidTr="00EA6416">
        <w:trPr>
          <w:trHeight w:val="282"/>
        </w:trPr>
        <w:tc>
          <w:tcPr>
            <w:tcW w:w="1650" w:type="dxa"/>
            <w:noWrap/>
            <w:hideMark/>
          </w:tcPr>
          <w:p w14:paraId="250C9A89" w14:textId="77777777" w:rsidR="00B60448" w:rsidRPr="009F48AD" w:rsidRDefault="00B60448" w:rsidP="009C5B0C">
            <w:r w:rsidRPr="009F48AD">
              <w:t>Mist</w:t>
            </w:r>
          </w:p>
        </w:tc>
        <w:tc>
          <w:tcPr>
            <w:tcW w:w="897" w:type="dxa"/>
            <w:noWrap/>
            <w:hideMark/>
          </w:tcPr>
          <w:p w14:paraId="6F914E83" w14:textId="77777777" w:rsidR="00B60448" w:rsidRPr="009F48AD" w:rsidRDefault="00B60448" w:rsidP="009C5B0C">
            <w:r w:rsidRPr="009F48AD">
              <w:t>2018</w:t>
            </w:r>
          </w:p>
        </w:tc>
        <w:tc>
          <w:tcPr>
            <w:tcW w:w="8930" w:type="dxa"/>
            <w:noWrap/>
            <w:hideMark/>
          </w:tcPr>
          <w:p w14:paraId="1BDB2C5F" w14:textId="77777777" w:rsidR="00B60448" w:rsidRDefault="00B60448" w:rsidP="009C5B0C">
            <w:r>
              <w:t xml:space="preserve">Group 1 - </w:t>
            </w:r>
            <w:r w:rsidRPr="009F48AD">
              <w:t xml:space="preserve">Twenty treatments of acupuncture, </w:t>
            </w:r>
            <w:proofErr w:type="gramStart"/>
            <w:r w:rsidRPr="009F48AD">
              <w:t>2/7</w:t>
            </w:r>
            <w:proofErr w:type="gramEnd"/>
            <w:r w:rsidRPr="009F48AD">
              <w:t xml:space="preserve">, using traditional </w:t>
            </w:r>
            <w:proofErr w:type="spellStart"/>
            <w:r w:rsidRPr="009F48AD">
              <w:t>chinese</w:t>
            </w:r>
            <w:proofErr w:type="spellEnd"/>
            <w:r w:rsidRPr="009F48AD">
              <w:t xml:space="preserve"> medicine (TCM) diagnosis based point </w:t>
            </w:r>
            <w:proofErr w:type="gramStart"/>
            <w:r w:rsidRPr="009F48AD">
              <w:t>selection</w:t>
            </w:r>
            <w:proofErr w:type="gramEnd"/>
          </w:p>
          <w:p w14:paraId="5C577E7A" w14:textId="77777777" w:rsidR="00E65070" w:rsidRDefault="00E65070" w:rsidP="009C5B0C"/>
          <w:p w14:paraId="347DE224" w14:textId="7E30C41C" w:rsidR="00B60448" w:rsidRPr="009F48AD" w:rsidRDefault="00B60448" w:rsidP="009C5B0C">
            <w:r>
              <w:t xml:space="preserve">Group 2 - </w:t>
            </w:r>
            <w:r w:rsidRPr="009F48AD">
              <w:t>group education, facilitated discussions about diagnosis and treatment</w:t>
            </w:r>
          </w:p>
        </w:tc>
        <w:tc>
          <w:tcPr>
            <w:tcW w:w="2410" w:type="dxa"/>
            <w:noWrap/>
            <w:hideMark/>
          </w:tcPr>
          <w:p w14:paraId="1BC3C732" w14:textId="77777777" w:rsidR="00B60448" w:rsidRPr="009F48AD" w:rsidRDefault="00B60448" w:rsidP="009C5B0C">
            <w:r w:rsidRPr="009F48AD">
              <w:t>Educational; Passive therapy</w:t>
            </w:r>
          </w:p>
        </w:tc>
      </w:tr>
      <w:tr w:rsidR="00B60448" w:rsidRPr="009F48AD" w14:paraId="5764B56C" w14:textId="77777777" w:rsidTr="00EA6416">
        <w:trPr>
          <w:trHeight w:val="282"/>
        </w:trPr>
        <w:tc>
          <w:tcPr>
            <w:tcW w:w="1650" w:type="dxa"/>
            <w:noWrap/>
            <w:hideMark/>
          </w:tcPr>
          <w:p w14:paraId="444BC43F" w14:textId="77777777" w:rsidR="00B60448" w:rsidRPr="009F48AD" w:rsidRDefault="00B60448" w:rsidP="009C5B0C">
            <w:r w:rsidRPr="009F48AD">
              <w:t>Miyamoto</w:t>
            </w:r>
          </w:p>
        </w:tc>
        <w:tc>
          <w:tcPr>
            <w:tcW w:w="897" w:type="dxa"/>
            <w:noWrap/>
            <w:hideMark/>
          </w:tcPr>
          <w:p w14:paraId="29B46F98" w14:textId="77777777" w:rsidR="00B60448" w:rsidRPr="009F48AD" w:rsidRDefault="00B60448" w:rsidP="009C5B0C">
            <w:r w:rsidRPr="009F48AD">
              <w:t>2019</w:t>
            </w:r>
          </w:p>
        </w:tc>
        <w:tc>
          <w:tcPr>
            <w:tcW w:w="8930" w:type="dxa"/>
            <w:noWrap/>
            <w:hideMark/>
          </w:tcPr>
          <w:p w14:paraId="0A29D15F" w14:textId="224F221A" w:rsidR="00B60448" w:rsidRPr="009F48AD" w:rsidRDefault="00B60448" w:rsidP="009C5B0C">
            <w:r w:rsidRPr="009F48AD">
              <w:t xml:space="preserve">Walking </w:t>
            </w:r>
            <w:proofErr w:type="gramStart"/>
            <w:r w:rsidRPr="009F48AD">
              <w:t>exercise ,</w:t>
            </w:r>
            <w:proofErr w:type="gramEnd"/>
            <w:r w:rsidRPr="009F48AD">
              <w:t xml:space="preserve"> supervised, outdoor track </w:t>
            </w:r>
            <w:proofErr w:type="gramStart"/>
            <w:r w:rsidRPr="009F48AD">
              <w:t>3/7</w:t>
            </w:r>
            <w:proofErr w:type="gramEnd"/>
            <w:r w:rsidRPr="009F48AD">
              <w:t xml:space="preserve"> for 16 weeks.</w:t>
            </w:r>
          </w:p>
        </w:tc>
        <w:tc>
          <w:tcPr>
            <w:tcW w:w="2410" w:type="dxa"/>
            <w:noWrap/>
            <w:hideMark/>
          </w:tcPr>
          <w:p w14:paraId="42411F90" w14:textId="77777777" w:rsidR="00B60448" w:rsidRPr="009F48AD" w:rsidRDefault="00B60448" w:rsidP="009C5B0C">
            <w:r w:rsidRPr="009F48AD">
              <w:t>Physical activity</w:t>
            </w:r>
          </w:p>
        </w:tc>
      </w:tr>
      <w:tr w:rsidR="00B60448" w:rsidRPr="009F48AD" w14:paraId="1615406E" w14:textId="77777777" w:rsidTr="00EA6416">
        <w:trPr>
          <w:trHeight w:val="282"/>
        </w:trPr>
        <w:tc>
          <w:tcPr>
            <w:tcW w:w="1650" w:type="dxa"/>
            <w:noWrap/>
            <w:hideMark/>
          </w:tcPr>
          <w:p w14:paraId="4D90CF78" w14:textId="77777777" w:rsidR="00B60448" w:rsidRPr="009F48AD" w:rsidRDefault="00B60448" w:rsidP="009C5B0C">
            <w:r w:rsidRPr="009F48AD">
              <w:t>Moe</w:t>
            </w:r>
          </w:p>
        </w:tc>
        <w:tc>
          <w:tcPr>
            <w:tcW w:w="897" w:type="dxa"/>
            <w:noWrap/>
            <w:hideMark/>
          </w:tcPr>
          <w:p w14:paraId="47740343" w14:textId="77777777" w:rsidR="00B60448" w:rsidRPr="009F48AD" w:rsidRDefault="00B60448" w:rsidP="009C5B0C">
            <w:r w:rsidRPr="009F48AD">
              <w:t>2016</w:t>
            </w:r>
          </w:p>
        </w:tc>
        <w:tc>
          <w:tcPr>
            <w:tcW w:w="8930" w:type="dxa"/>
            <w:noWrap/>
            <w:hideMark/>
          </w:tcPr>
          <w:p w14:paraId="48AE04EB" w14:textId="19A8F096" w:rsidR="00B60448" w:rsidRPr="009F48AD" w:rsidRDefault="00B60448" w:rsidP="009C5B0C">
            <w:r w:rsidRPr="009F48AD">
              <w:t>new MDT approach, received 3.5hr group educational programme followed by individual consult with rheumatologist and MDT personnel as required (orthopaedic surgeon, physical therapist, occupational therapist, pharmacist, or dietitian)</w:t>
            </w:r>
          </w:p>
        </w:tc>
        <w:tc>
          <w:tcPr>
            <w:tcW w:w="2410" w:type="dxa"/>
            <w:noWrap/>
            <w:hideMark/>
          </w:tcPr>
          <w:p w14:paraId="20DB3F39" w14:textId="77777777" w:rsidR="00B60448" w:rsidRPr="009F48AD" w:rsidRDefault="00B60448" w:rsidP="009C5B0C">
            <w:r w:rsidRPr="009F48AD">
              <w:t>Educational</w:t>
            </w:r>
          </w:p>
        </w:tc>
      </w:tr>
      <w:tr w:rsidR="00B60448" w:rsidRPr="009F48AD" w14:paraId="0EFD9CAE" w14:textId="77777777" w:rsidTr="00EA6416">
        <w:trPr>
          <w:trHeight w:val="282"/>
        </w:trPr>
        <w:tc>
          <w:tcPr>
            <w:tcW w:w="1650" w:type="dxa"/>
            <w:noWrap/>
            <w:hideMark/>
          </w:tcPr>
          <w:p w14:paraId="485583D1" w14:textId="77777777" w:rsidR="00B60448" w:rsidRPr="009F48AD" w:rsidRDefault="00B60448" w:rsidP="009C5B0C">
            <w:r w:rsidRPr="009F48AD">
              <w:t>Moreira</w:t>
            </w:r>
          </w:p>
        </w:tc>
        <w:tc>
          <w:tcPr>
            <w:tcW w:w="897" w:type="dxa"/>
            <w:noWrap/>
            <w:hideMark/>
          </w:tcPr>
          <w:p w14:paraId="13AECA30" w14:textId="77777777" w:rsidR="00B60448" w:rsidRPr="009F48AD" w:rsidRDefault="00B60448" w:rsidP="009C5B0C">
            <w:r w:rsidRPr="009F48AD">
              <w:t>2023</w:t>
            </w:r>
          </w:p>
        </w:tc>
        <w:tc>
          <w:tcPr>
            <w:tcW w:w="8930" w:type="dxa"/>
            <w:noWrap/>
            <w:hideMark/>
          </w:tcPr>
          <w:p w14:paraId="338F3E13" w14:textId="638418E6" w:rsidR="00B60448" w:rsidRPr="009F48AD" w:rsidRDefault="00B60448" w:rsidP="009C5B0C">
            <w:proofErr w:type="gramStart"/>
            <w:r w:rsidRPr="009F48AD">
              <w:t>2/7</w:t>
            </w:r>
            <w:proofErr w:type="gramEnd"/>
            <w:r w:rsidRPr="009F48AD">
              <w:t xml:space="preserve"> for 6 weeks 20 minutes each session. Traditional Chinese medicine acupuncture and auricular (French) acupuncture</w:t>
            </w:r>
          </w:p>
        </w:tc>
        <w:tc>
          <w:tcPr>
            <w:tcW w:w="2410" w:type="dxa"/>
            <w:noWrap/>
            <w:hideMark/>
          </w:tcPr>
          <w:p w14:paraId="11F21433" w14:textId="77777777" w:rsidR="00B60448" w:rsidRPr="009F48AD" w:rsidRDefault="00B60448" w:rsidP="009C5B0C">
            <w:r w:rsidRPr="009F48AD">
              <w:t>Passive therapy</w:t>
            </w:r>
          </w:p>
        </w:tc>
      </w:tr>
      <w:tr w:rsidR="00B60448" w:rsidRPr="009F48AD" w14:paraId="75DD1681" w14:textId="77777777" w:rsidTr="00EA6416">
        <w:trPr>
          <w:trHeight w:val="282"/>
        </w:trPr>
        <w:tc>
          <w:tcPr>
            <w:tcW w:w="1650" w:type="dxa"/>
            <w:noWrap/>
            <w:hideMark/>
          </w:tcPr>
          <w:p w14:paraId="327082DF" w14:textId="77777777" w:rsidR="00B60448" w:rsidRPr="009F48AD" w:rsidRDefault="00B60448" w:rsidP="009C5B0C">
            <w:proofErr w:type="spellStart"/>
            <w:r w:rsidRPr="009F48AD">
              <w:t>Morsley</w:t>
            </w:r>
            <w:proofErr w:type="spellEnd"/>
          </w:p>
        </w:tc>
        <w:tc>
          <w:tcPr>
            <w:tcW w:w="897" w:type="dxa"/>
            <w:noWrap/>
            <w:hideMark/>
          </w:tcPr>
          <w:p w14:paraId="21597FAD" w14:textId="77777777" w:rsidR="00B60448" w:rsidRPr="009F48AD" w:rsidRDefault="00B60448" w:rsidP="009C5B0C">
            <w:r w:rsidRPr="009F48AD">
              <w:t>2017</w:t>
            </w:r>
          </w:p>
        </w:tc>
        <w:tc>
          <w:tcPr>
            <w:tcW w:w="8930" w:type="dxa"/>
            <w:noWrap/>
            <w:hideMark/>
          </w:tcPr>
          <w:p w14:paraId="0183E173" w14:textId="58FD8520" w:rsidR="00B60448" w:rsidRPr="009F48AD" w:rsidRDefault="00B60448" w:rsidP="009C5B0C">
            <w:r w:rsidRPr="009F48AD">
              <w:t xml:space="preserve">6 week Progressive Resistance Training (PRT), groups of up to 10 - Tailored to individual where needed, resistance and reps increased over the 6 weeks. </w:t>
            </w:r>
            <w:proofErr w:type="gramStart"/>
            <w:r w:rsidRPr="009F48AD">
              <w:t>1/7</w:t>
            </w:r>
            <w:proofErr w:type="gramEnd"/>
            <w:r w:rsidRPr="009F48AD">
              <w:t xml:space="preserve"> for 30-60 minutes. Encouraged to exercise </w:t>
            </w:r>
            <w:proofErr w:type="gramStart"/>
            <w:r w:rsidRPr="009F48AD">
              <w:t>2/7</w:t>
            </w:r>
            <w:proofErr w:type="gramEnd"/>
            <w:r w:rsidRPr="009F48AD">
              <w:t xml:space="preserve"> at home with an illustrated sheet for support.</w:t>
            </w:r>
          </w:p>
        </w:tc>
        <w:tc>
          <w:tcPr>
            <w:tcW w:w="2410" w:type="dxa"/>
            <w:noWrap/>
            <w:hideMark/>
          </w:tcPr>
          <w:p w14:paraId="26A72903" w14:textId="77777777" w:rsidR="00B60448" w:rsidRPr="009F48AD" w:rsidRDefault="00B60448" w:rsidP="009C5B0C">
            <w:r w:rsidRPr="009F48AD">
              <w:t>Physical activity</w:t>
            </w:r>
          </w:p>
        </w:tc>
      </w:tr>
      <w:tr w:rsidR="00B60448" w:rsidRPr="009F48AD" w14:paraId="16771FD7" w14:textId="77777777" w:rsidTr="00EA6416">
        <w:trPr>
          <w:trHeight w:val="282"/>
        </w:trPr>
        <w:tc>
          <w:tcPr>
            <w:tcW w:w="1650" w:type="dxa"/>
            <w:noWrap/>
            <w:hideMark/>
          </w:tcPr>
          <w:p w14:paraId="3DB53877" w14:textId="77777777" w:rsidR="00B60448" w:rsidRPr="009F48AD" w:rsidRDefault="00B60448" w:rsidP="009C5B0C">
            <w:r w:rsidRPr="009F48AD">
              <w:lastRenderedPageBreak/>
              <w:t>Murphy</w:t>
            </w:r>
          </w:p>
        </w:tc>
        <w:tc>
          <w:tcPr>
            <w:tcW w:w="897" w:type="dxa"/>
            <w:noWrap/>
            <w:hideMark/>
          </w:tcPr>
          <w:p w14:paraId="6C4412C2" w14:textId="77777777" w:rsidR="00B60448" w:rsidRPr="009F48AD" w:rsidRDefault="00B60448" w:rsidP="009C5B0C">
            <w:r w:rsidRPr="009F48AD">
              <w:t>2010</w:t>
            </w:r>
          </w:p>
        </w:tc>
        <w:tc>
          <w:tcPr>
            <w:tcW w:w="8930" w:type="dxa"/>
            <w:noWrap/>
            <w:hideMark/>
          </w:tcPr>
          <w:p w14:paraId="59AB435A" w14:textId="77777777" w:rsidR="00B60448" w:rsidRDefault="00B60448" w:rsidP="009C5B0C">
            <w:r>
              <w:t xml:space="preserve">Group 1 - </w:t>
            </w:r>
            <w:r w:rsidRPr="009F48AD">
              <w:t>tailored activity pacing. received a study-specific education module on activity pacing. he OT tailored recommendations based a personalized report that detailed the relationship between activity and symptoms using graphs and bulleted points.</w:t>
            </w:r>
          </w:p>
          <w:p w14:paraId="3114A853" w14:textId="77777777" w:rsidR="00E65070" w:rsidRDefault="00E65070" w:rsidP="009C5B0C"/>
          <w:p w14:paraId="0A907B0A" w14:textId="73F9EC3D" w:rsidR="00B60448" w:rsidRPr="009F48AD" w:rsidRDefault="00B60448" w:rsidP="009C5B0C">
            <w:r>
              <w:t xml:space="preserve">Group 2 - </w:t>
            </w:r>
            <w:r w:rsidRPr="009F48AD">
              <w:t>general activity pacing. received a study-specific education module on activity pacing. In the general instruction group, the OT discussed the general principles of activity pacing (i.e., pre-planning activities, alternating activity with rest before a symptom exacerbation) with a recommendation to implement the strategies over the subsequent few</w:t>
            </w:r>
            <w:r w:rsidRPr="009F48AD">
              <w:br/>
              <w:t>days.</w:t>
            </w:r>
          </w:p>
        </w:tc>
        <w:tc>
          <w:tcPr>
            <w:tcW w:w="2410" w:type="dxa"/>
            <w:noWrap/>
            <w:hideMark/>
          </w:tcPr>
          <w:p w14:paraId="12AD1E7B" w14:textId="77777777" w:rsidR="00B60448" w:rsidRPr="009F48AD" w:rsidRDefault="00B60448" w:rsidP="009C5B0C">
            <w:r w:rsidRPr="009F48AD">
              <w:t>Educational</w:t>
            </w:r>
          </w:p>
        </w:tc>
      </w:tr>
      <w:tr w:rsidR="00B60448" w:rsidRPr="009F48AD" w14:paraId="1462D346" w14:textId="77777777" w:rsidTr="00EA6416">
        <w:trPr>
          <w:trHeight w:val="282"/>
        </w:trPr>
        <w:tc>
          <w:tcPr>
            <w:tcW w:w="1650" w:type="dxa"/>
            <w:noWrap/>
            <w:hideMark/>
          </w:tcPr>
          <w:p w14:paraId="730D35B2" w14:textId="77777777" w:rsidR="00B60448" w:rsidRPr="009F48AD" w:rsidRDefault="00B60448" w:rsidP="00E40D06">
            <w:r w:rsidRPr="009F48AD">
              <w:t>Murphy</w:t>
            </w:r>
          </w:p>
        </w:tc>
        <w:tc>
          <w:tcPr>
            <w:tcW w:w="897" w:type="dxa"/>
            <w:noWrap/>
            <w:hideMark/>
          </w:tcPr>
          <w:p w14:paraId="5CD1EF83" w14:textId="77777777" w:rsidR="00B60448" w:rsidRPr="009F48AD" w:rsidRDefault="00B60448" w:rsidP="00E40D06">
            <w:r w:rsidRPr="009F48AD">
              <w:t>2016</w:t>
            </w:r>
          </w:p>
        </w:tc>
        <w:tc>
          <w:tcPr>
            <w:tcW w:w="8930" w:type="dxa"/>
            <w:noWrap/>
            <w:hideMark/>
          </w:tcPr>
          <w:p w14:paraId="55A7A11C" w14:textId="77777777" w:rsidR="00B60448" w:rsidRDefault="00B60448" w:rsidP="00E40D06">
            <w:r w:rsidRPr="009F48AD">
              <w:t xml:space="preserve">General activity pacing intervention </w:t>
            </w:r>
            <w:proofErr w:type="gramStart"/>
            <w:r w:rsidRPr="009F48AD">
              <w:t>-  care</w:t>
            </w:r>
            <w:proofErr w:type="gramEnd"/>
            <w:r w:rsidRPr="009F48AD">
              <w:t xml:space="preserve"> 3x 1:1 </w:t>
            </w:r>
            <w:proofErr w:type="gramStart"/>
            <w:r w:rsidRPr="009F48AD">
              <w:t>sessions</w:t>
            </w:r>
            <w:proofErr w:type="gramEnd"/>
            <w:r w:rsidRPr="009F48AD">
              <w:t xml:space="preserve"> with OT. between 30-60 minutes each time</w:t>
            </w:r>
            <w:proofErr w:type="gramStart"/>
            <w:r w:rsidRPr="009F48AD">
              <w:t xml:space="preserve">.  </w:t>
            </w:r>
            <w:proofErr w:type="gramEnd"/>
            <w:r w:rsidRPr="009F48AD">
              <w:t xml:space="preserve">about 7-10 apart, wore an </w:t>
            </w:r>
            <w:proofErr w:type="spellStart"/>
            <w:proofErr w:type="gramStart"/>
            <w:r w:rsidRPr="009F48AD">
              <w:t>actiwatch</w:t>
            </w:r>
            <w:proofErr w:type="spellEnd"/>
            <w:proofErr w:type="gramEnd"/>
          </w:p>
          <w:p w14:paraId="52A9AF47" w14:textId="77777777" w:rsidR="00E65070" w:rsidRDefault="00E65070" w:rsidP="00E40D06"/>
          <w:p w14:paraId="7CDE6C8C" w14:textId="1ADCA377" w:rsidR="00B60448" w:rsidRPr="009F48AD" w:rsidRDefault="00B60448" w:rsidP="00E40D06">
            <w:r w:rsidRPr="009F48AD">
              <w:t xml:space="preserve">Tailored activity pacing intervention - care 3x 1:1 </w:t>
            </w:r>
            <w:proofErr w:type="gramStart"/>
            <w:r w:rsidRPr="009F48AD">
              <w:t>sessions</w:t>
            </w:r>
            <w:proofErr w:type="gramEnd"/>
            <w:r w:rsidRPr="009F48AD">
              <w:t xml:space="preserve"> with OT. between 30-60 minutes each time</w:t>
            </w:r>
            <w:proofErr w:type="gramStart"/>
            <w:r w:rsidRPr="009F48AD">
              <w:t xml:space="preserve">.  </w:t>
            </w:r>
            <w:proofErr w:type="gramEnd"/>
            <w:r w:rsidRPr="009F48AD">
              <w:t xml:space="preserve">about 7-10 apart. Then received an activity report based on data collected at home from the </w:t>
            </w:r>
            <w:proofErr w:type="spellStart"/>
            <w:r w:rsidRPr="009F48AD">
              <w:t>actiwatch</w:t>
            </w:r>
            <w:proofErr w:type="spellEnd"/>
            <w:r w:rsidRPr="009F48AD">
              <w:t xml:space="preserve">. This </w:t>
            </w:r>
            <w:proofErr w:type="gramStart"/>
            <w:r w:rsidRPr="009F48AD">
              <w:t>was then discussed</w:t>
            </w:r>
            <w:proofErr w:type="gramEnd"/>
            <w:r w:rsidRPr="009F48AD">
              <w:t xml:space="preserve"> at each session with the aim of improving responses.</w:t>
            </w:r>
          </w:p>
        </w:tc>
        <w:tc>
          <w:tcPr>
            <w:tcW w:w="2410" w:type="dxa"/>
            <w:noWrap/>
            <w:hideMark/>
          </w:tcPr>
          <w:p w14:paraId="40B5AAB6" w14:textId="77777777" w:rsidR="00B60448" w:rsidRPr="009F48AD" w:rsidRDefault="00B60448" w:rsidP="00E40D06">
            <w:r w:rsidRPr="009F48AD">
              <w:t>Physical activity</w:t>
            </w:r>
          </w:p>
        </w:tc>
      </w:tr>
      <w:tr w:rsidR="00B60448" w:rsidRPr="009F48AD" w14:paraId="40EEA722" w14:textId="77777777" w:rsidTr="00EA6416">
        <w:trPr>
          <w:trHeight w:val="282"/>
        </w:trPr>
        <w:tc>
          <w:tcPr>
            <w:tcW w:w="1650" w:type="dxa"/>
            <w:noWrap/>
            <w:hideMark/>
          </w:tcPr>
          <w:p w14:paraId="2E4FDF06" w14:textId="77777777" w:rsidR="00B60448" w:rsidRPr="009F48AD" w:rsidRDefault="00B60448" w:rsidP="00E40D06">
            <w:r w:rsidRPr="009F48AD">
              <w:t>Murphy</w:t>
            </w:r>
          </w:p>
        </w:tc>
        <w:tc>
          <w:tcPr>
            <w:tcW w:w="897" w:type="dxa"/>
            <w:noWrap/>
            <w:hideMark/>
          </w:tcPr>
          <w:p w14:paraId="492BC4AB" w14:textId="77777777" w:rsidR="00B60448" w:rsidRPr="009F48AD" w:rsidRDefault="00B60448" w:rsidP="00E40D06">
            <w:r w:rsidRPr="009F48AD">
              <w:t>2023</w:t>
            </w:r>
          </w:p>
        </w:tc>
        <w:tc>
          <w:tcPr>
            <w:tcW w:w="8930" w:type="dxa"/>
            <w:noWrap/>
            <w:hideMark/>
          </w:tcPr>
          <w:p w14:paraId="2F24A5A5" w14:textId="44DAD010" w:rsidR="00B60448" w:rsidRPr="009F48AD" w:rsidRDefault="00B60448" w:rsidP="00E40D06">
            <w:r w:rsidRPr="009F48AD">
              <w:t xml:space="preserve">Resilience building energy management to enhance wellbeing (RENEW) - 12 week online peer-supported </w:t>
            </w:r>
            <w:proofErr w:type="spellStart"/>
            <w:r w:rsidRPr="009F48AD">
              <w:t>self management</w:t>
            </w:r>
            <w:proofErr w:type="spellEnd"/>
            <w:r w:rsidRPr="009F48AD">
              <w:t xml:space="preserve"> </w:t>
            </w:r>
            <w:proofErr w:type="gramStart"/>
            <w:r w:rsidRPr="009F48AD">
              <w:t>program..</w:t>
            </w:r>
            <w:proofErr w:type="gramEnd"/>
            <w:r w:rsidRPr="009F48AD">
              <w:t xml:space="preserve"> Nine health coaching sessions online, weekly for first 6 weeks, then biweekly for six weeks. 15-30 mins</w:t>
            </w:r>
          </w:p>
        </w:tc>
        <w:tc>
          <w:tcPr>
            <w:tcW w:w="2410" w:type="dxa"/>
            <w:noWrap/>
            <w:hideMark/>
          </w:tcPr>
          <w:p w14:paraId="4946EC93" w14:textId="77777777" w:rsidR="00B60448" w:rsidRPr="009F48AD" w:rsidRDefault="00B60448" w:rsidP="00E40D06">
            <w:r w:rsidRPr="009F48AD">
              <w:t>Educational; Psychological</w:t>
            </w:r>
          </w:p>
        </w:tc>
      </w:tr>
      <w:tr w:rsidR="00B60448" w:rsidRPr="009F48AD" w14:paraId="553C75BB" w14:textId="77777777" w:rsidTr="00EA6416">
        <w:trPr>
          <w:trHeight w:val="282"/>
        </w:trPr>
        <w:tc>
          <w:tcPr>
            <w:tcW w:w="1650" w:type="dxa"/>
            <w:noWrap/>
            <w:hideMark/>
          </w:tcPr>
          <w:p w14:paraId="1E8E9420" w14:textId="77777777" w:rsidR="00B60448" w:rsidRPr="009F48AD" w:rsidRDefault="00B60448" w:rsidP="00E40D06">
            <w:r w:rsidRPr="009F48AD">
              <w:t>Nadal-Nicolas</w:t>
            </w:r>
          </w:p>
        </w:tc>
        <w:tc>
          <w:tcPr>
            <w:tcW w:w="897" w:type="dxa"/>
            <w:noWrap/>
            <w:hideMark/>
          </w:tcPr>
          <w:p w14:paraId="5ED5621F" w14:textId="77777777" w:rsidR="00B60448" w:rsidRPr="009F48AD" w:rsidRDefault="00B60448" w:rsidP="00E40D06">
            <w:r w:rsidRPr="009F48AD">
              <w:t>2020</w:t>
            </w:r>
          </w:p>
        </w:tc>
        <w:tc>
          <w:tcPr>
            <w:tcW w:w="8930" w:type="dxa"/>
            <w:noWrap/>
            <w:hideMark/>
          </w:tcPr>
          <w:p w14:paraId="3B221894" w14:textId="59A405B3" w:rsidR="00B60448" w:rsidRPr="009F48AD" w:rsidRDefault="00B60448" w:rsidP="00E40D06">
            <w:r w:rsidRPr="009F48AD">
              <w:t>Two sessions per week for four weeks. manual therapy: massage to posterior cervical muscles.</w:t>
            </w:r>
          </w:p>
        </w:tc>
        <w:tc>
          <w:tcPr>
            <w:tcW w:w="2410" w:type="dxa"/>
            <w:noWrap/>
            <w:hideMark/>
          </w:tcPr>
          <w:p w14:paraId="111E5F58" w14:textId="77777777" w:rsidR="00B60448" w:rsidRPr="009F48AD" w:rsidRDefault="00B60448" w:rsidP="00E40D06">
            <w:r w:rsidRPr="009F48AD">
              <w:t>Passive therapy</w:t>
            </w:r>
          </w:p>
        </w:tc>
      </w:tr>
      <w:tr w:rsidR="00B60448" w:rsidRPr="009F48AD" w14:paraId="5892F92C" w14:textId="77777777" w:rsidTr="00EA6416">
        <w:trPr>
          <w:trHeight w:val="282"/>
        </w:trPr>
        <w:tc>
          <w:tcPr>
            <w:tcW w:w="1650" w:type="dxa"/>
            <w:noWrap/>
            <w:hideMark/>
          </w:tcPr>
          <w:p w14:paraId="0B7D5AB5" w14:textId="77777777" w:rsidR="00B60448" w:rsidRPr="009F48AD" w:rsidRDefault="00B60448" w:rsidP="00E40D06">
            <w:r w:rsidRPr="009F48AD">
              <w:t>Ndosi</w:t>
            </w:r>
          </w:p>
        </w:tc>
        <w:tc>
          <w:tcPr>
            <w:tcW w:w="897" w:type="dxa"/>
            <w:noWrap/>
            <w:hideMark/>
          </w:tcPr>
          <w:p w14:paraId="630D8813" w14:textId="77777777" w:rsidR="00B60448" w:rsidRPr="009F48AD" w:rsidRDefault="00B60448" w:rsidP="00E40D06">
            <w:r w:rsidRPr="009F48AD">
              <w:t>2013</w:t>
            </w:r>
          </w:p>
        </w:tc>
        <w:tc>
          <w:tcPr>
            <w:tcW w:w="8930" w:type="dxa"/>
            <w:noWrap/>
            <w:hideMark/>
          </w:tcPr>
          <w:p w14:paraId="470E515D" w14:textId="77777777" w:rsidR="00B60448" w:rsidRDefault="00B60448" w:rsidP="00E40D06">
            <w:r w:rsidRPr="009F48AD">
              <w:t xml:space="preserve">Rheumatologist led care (RLC) - TAU. Approx 15 minute care slot, takes history, performs physical examination, pain control, prescribing or recommending medication and dosage changes, intra-articular or intramuscular steroid injections, provision of patient education, psychosocial support and ordering blood tests or X-rays. Referrals for ward admission or other health professionals, were </w:t>
            </w:r>
            <w:proofErr w:type="gramStart"/>
            <w:r w:rsidRPr="009F48AD">
              <w:t>carried out</w:t>
            </w:r>
            <w:proofErr w:type="gramEnd"/>
            <w:r w:rsidRPr="009F48AD">
              <w:t xml:space="preserve"> as </w:t>
            </w:r>
            <w:proofErr w:type="gramStart"/>
            <w:r w:rsidRPr="009F48AD">
              <w:t>appropriate</w:t>
            </w:r>
            <w:proofErr w:type="gramEnd"/>
          </w:p>
          <w:p w14:paraId="2CC2FE56" w14:textId="77777777" w:rsidR="00E65070" w:rsidRDefault="00E65070" w:rsidP="00E40D06"/>
          <w:p w14:paraId="192A3532" w14:textId="0B543D5F" w:rsidR="00B60448" w:rsidRPr="009F48AD" w:rsidRDefault="00B60448" w:rsidP="00E40D06">
            <w:r w:rsidRPr="009F48AD">
              <w:t xml:space="preserve">Nurse led care (NLC). Approx 30 minute care slot, takes history, performs physical examination, pain control, prescribing or recommending medication and dosage changes, intra-articular or intramuscular steroid injections, provision of patient education, psychosocial support and ordering blood tests or X-rays. Referrals for ward admission, to the rheumatologist or other health professionals, were </w:t>
            </w:r>
            <w:proofErr w:type="gramStart"/>
            <w:r w:rsidRPr="009F48AD">
              <w:t>carried out</w:t>
            </w:r>
            <w:proofErr w:type="gramEnd"/>
            <w:r w:rsidRPr="009F48AD">
              <w:t xml:space="preserve"> as appropriate</w:t>
            </w:r>
          </w:p>
        </w:tc>
        <w:tc>
          <w:tcPr>
            <w:tcW w:w="2410" w:type="dxa"/>
            <w:noWrap/>
            <w:hideMark/>
          </w:tcPr>
          <w:p w14:paraId="46FFA613" w14:textId="77777777" w:rsidR="00B60448" w:rsidRPr="009F48AD" w:rsidRDefault="00B60448" w:rsidP="00E40D06">
            <w:r w:rsidRPr="009F48AD">
              <w:t>Passive therapy</w:t>
            </w:r>
          </w:p>
        </w:tc>
      </w:tr>
      <w:tr w:rsidR="00B60448" w:rsidRPr="009F48AD" w14:paraId="5285EDF3" w14:textId="77777777" w:rsidTr="00EA6416">
        <w:trPr>
          <w:trHeight w:val="282"/>
        </w:trPr>
        <w:tc>
          <w:tcPr>
            <w:tcW w:w="1650" w:type="dxa"/>
            <w:noWrap/>
            <w:hideMark/>
          </w:tcPr>
          <w:p w14:paraId="196DF7C3" w14:textId="77777777" w:rsidR="00B60448" w:rsidRPr="009F48AD" w:rsidRDefault="00B60448" w:rsidP="00E40D06">
            <w:r w:rsidRPr="009F48AD">
              <w:lastRenderedPageBreak/>
              <w:t>Neuberger</w:t>
            </w:r>
          </w:p>
        </w:tc>
        <w:tc>
          <w:tcPr>
            <w:tcW w:w="897" w:type="dxa"/>
            <w:noWrap/>
            <w:hideMark/>
          </w:tcPr>
          <w:p w14:paraId="2AC6A119" w14:textId="77777777" w:rsidR="00B60448" w:rsidRPr="009F48AD" w:rsidRDefault="00B60448" w:rsidP="00E40D06">
            <w:r w:rsidRPr="009F48AD">
              <w:t>2007</w:t>
            </w:r>
          </w:p>
        </w:tc>
        <w:tc>
          <w:tcPr>
            <w:tcW w:w="8930" w:type="dxa"/>
            <w:noWrap/>
            <w:hideMark/>
          </w:tcPr>
          <w:p w14:paraId="211F0AD5" w14:textId="326F6145" w:rsidR="00B60448" w:rsidRPr="009F48AD" w:rsidRDefault="00B60448" w:rsidP="00E40D06">
            <w:r w:rsidRPr="009F48AD">
              <w:t xml:space="preserve">class exercise in a fitness centre 12 weeks </w:t>
            </w:r>
            <w:proofErr w:type="gramStart"/>
            <w:r w:rsidRPr="009F48AD">
              <w:t>low impact</w:t>
            </w:r>
            <w:proofErr w:type="gramEnd"/>
            <w:r w:rsidRPr="009F48AD">
              <w:t xml:space="preserve"> exercises for 1hr, 3/7. </w:t>
            </w:r>
            <w:r>
              <w:t xml:space="preserve">Vs </w:t>
            </w:r>
            <w:r w:rsidRPr="009F48AD">
              <w:t xml:space="preserve">home exercise via a video tape. same ex </w:t>
            </w:r>
            <w:proofErr w:type="spellStart"/>
            <w:r w:rsidRPr="009F48AD">
              <w:t>rx</w:t>
            </w:r>
            <w:proofErr w:type="spellEnd"/>
            <w:r w:rsidRPr="009F48AD">
              <w:t xml:space="preserve"> in both groups</w:t>
            </w:r>
          </w:p>
        </w:tc>
        <w:tc>
          <w:tcPr>
            <w:tcW w:w="2410" w:type="dxa"/>
            <w:noWrap/>
            <w:hideMark/>
          </w:tcPr>
          <w:p w14:paraId="2B0AA5C3" w14:textId="77777777" w:rsidR="00B60448" w:rsidRPr="009F48AD" w:rsidRDefault="00B60448" w:rsidP="00E40D06">
            <w:r w:rsidRPr="009F48AD">
              <w:t>Physical activity</w:t>
            </w:r>
          </w:p>
        </w:tc>
      </w:tr>
      <w:tr w:rsidR="00B60448" w:rsidRPr="009F48AD" w14:paraId="7015D663" w14:textId="77777777" w:rsidTr="00EA6416">
        <w:trPr>
          <w:trHeight w:val="282"/>
        </w:trPr>
        <w:tc>
          <w:tcPr>
            <w:tcW w:w="1650" w:type="dxa"/>
            <w:noWrap/>
            <w:hideMark/>
          </w:tcPr>
          <w:p w14:paraId="77066162" w14:textId="77777777" w:rsidR="00B60448" w:rsidRPr="009F48AD" w:rsidRDefault="00B60448" w:rsidP="00E40D06">
            <w:r w:rsidRPr="009F48AD">
              <w:t>Neudorf</w:t>
            </w:r>
          </w:p>
        </w:tc>
        <w:tc>
          <w:tcPr>
            <w:tcW w:w="897" w:type="dxa"/>
            <w:noWrap/>
            <w:hideMark/>
          </w:tcPr>
          <w:p w14:paraId="4AD2F233" w14:textId="77777777" w:rsidR="00B60448" w:rsidRPr="009F48AD" w:rsidRDefault="00B60448" w:rsidP="00E40D06">
            <w:r w:rsidRPr="009F48AD">
              <w:t>2021</w:t>
            </w:r>
          </w:p>
        </w:tc>
        <w:tc>
          <w:tcPr>
            <w:tcW w:w="8930" w:type="dxa"/>
            <w:noWrap/>
            <w:hideMark/>
          </w:tcPr>
          <w:p w14:paraId="19A26346" w14:textId="075588D9" w:rsidR="00B60448" w:rsidRPr="009F48AD" w:rsidRDefault="00B60448" w:rsidP="00E40D06">
            <w:r w:rsidRPr="009F48AD">
              <w:t>YMCA move for health exercise programme for 12 weeks</w:t>
            </w:r>
          </w:p>
        </w:tc>
        <w:tc>
          <w:tcPr>
            <w:tcW w:w="2410" w:type="dxa"/>
            <w:noWrap/>
            <w:hideMark/>
          </w:tcPr>
          <w:p w14:paraId="2DF0205A" w14:textId="77777777" w:rsidR="00B60448" w:rsidRPr="009F48AD" w:rsidRDefault="00B60448" w:rsidP="00E40D06">
            <w:r w:rsidRPr="009F48AD">
              <w:t>Physical activity</w:t>
            </w:r>
          </w:p>
        </w:tc>
      </w:tr>
      <w:tr w:rsidR="00B60448" w:rsidRPr="009F48AD" w14:paraId="67E71178" w14:textId="77777777" w:rsidTr="00EA6416">
        <w:trPr>
          <w:trHeight w:val="282"/>
        </w:trPr>
        <w:tc>
          <w:tcPr>
            <w:tcW w:w="1650" w:type="dxa"/>
            <w:noWrap/>
            <w:hideMark/>
          </w:tcPr>
          <w:p w14:paraId="10CE8EED" w14:textId="77777777" w:rsidR="00B60448" w:rsidRPr="009F48AD" w:rsidRDefault="00B60448" w:rsidP="00E40D06">
            <w:r w:rsidRPr="009F48AD">
              <w:t>Niedermann</w:t>
            </w:r>
          </w:p>
        </w:tc>
        <w:tc>
          <w:tcPr>
            <w:tcW w:w="897" w:type="dxa"/>
            <w:noWrap/>
            <w:hideMark/>
          </w:tcPr>
          <w:p w14:paraId="5F4DD06B" w14:textId="77777777" w:rsidR="00B60448" w:rsidRPr="009F48AD" w:rsidRDefault="00B60448" w:rsidP="00E40D06">
            <w:r w:rsidRPr="009F48AD">
              <w:t>2013</w:t>
            </w:r>
          </w:p>
        </w:tc>
        <w:tc>
          <w:tcPr>
            <w:tcW w:w="8930" w:type="dxa"/>
            <w:noWrap/>
            <w:hideMark/>
          </w:tcPr>
          <w:p w14:paraId="44B253EA" w14:textId="77777777" w:rsidR="00B60448" w:rsidRDefault="00B60448" w:rsidP="00E40D06">
            <w:r w:rsidRPr="009F48AD">
              <w:t>Standard flexibility exercise - all study participants received the current standard of care, a weekly 1-hour exercise group supervised by a physiotherapist, with focus on spinal flexibility.</w:t>
            </w:r>
          </w:p>
          <w:p w14:paraId="3C6CA016" w14:textId="2E463BB8" w:rsidR="00B60448" w:rsidRDefault="00B60448" w:rsidP="00E40D06">
            <w:r w:rsidRPr="009F48AD">
              <w:t xml:space="preserve">Cardiovascular training and flexibility exercise. The training group performed a 12-week supervised </w:t>
            </w:r>
            <w:proofErr w:type="spellStart"/>
            <w:r w:rsidRPr="009F48AD">
              <w:t>nordic</w:t>
            </w:r>
            <w:proofErr w:type="spellEnd"/>
            <w:r w:rsidRPr="009F48AD">
              <w:t xml:space="preserve"> walking training for </w:t>
            </w:r>
            <w:proofErr w:type="gramStart"/>
            <w:r w:rsidRPr="009F48AD">
              <w:t>30</w:t>
            </w:r>
            <w:proofErr w:type="gramEnd"/>
            <w:r w:rsidRPr="009F48AD">
              <w:br/>
              <w:t>minutes twice a week using individually monitored, moderate-intensity heart rate (HR) levels.</w:t>
            </w:r>
          </w:p>
          <w:p w14:paraId="5E7C57D0" w14:textId="77777777" w:rsidR="00E65070" w:rsidRDefault="00E65070" w:rsidP="00E40D06"/>
          <w:p w14:paraId="47418D29" w14:textId="084A04E3" w:rsidR="00B60448" w:rsidRPr="009F48AD" w:rsidRDefault="00B60448" w:rsidP="00E40D06">
            <w:r w:rsidRPr="009F48AD">
              <w:t>Control (attention control and flexibility exercises) The attention control intervention consisting of monthly 2.5-hour discussion groups on coping strategies and techniques of mindfulness-based stress reduction led by a psychologist.</w:t>
            </w:r>
          </w:p>
        </w:tc>
        <w:tc>
          <w:tcPr>
            <w:tcW w:w="2410" w:type="dxa"/>
            <w:noWrap/>
            <w:hideMark/>
          </w:tcPr>
          <w:p w14:paraId="0773288B" w14:textId="77777777" w:rsidR="00B60448" w:rsidRPr="009F48AD" w:rsidRDefault="00B60448" w:rsidP="00E40D06">
            <w:r w:rsidRPr="009F48AD">
              <w:t>Physical activity</w:t>
            </w:r>
          </w:p>
        </w:tc>
      </w:tr>
      <w:tr w:rsidR="00B60448" w:rsidRPr="009F48AD" w14:paraId="5AFAEBEC" w14:textId="77777777" w:rsidTr="00EA6416">
        <w:trPr>
          <w:trHeight w:val="282"/>
        </w:trPr>
        <w:tc>
          <w:tcPr>
            <w:tcW w:w="1650" w:type="dxa"/>
            <w:noWrap/>
            <w:hideMark/>
          </w:tcPr>
          <w:p w14:paraId="2696128B" w14:textId="77777777" w:rsidR="00B60448" w:rsidRPr="009F48AD" w:rsidRDefault="00B60448" w:rsidP="00E40D06">
            <w:r w:rsidRPr="009F48AD">
              <w:t>O'Connor</w:t>
            </w:r>
          </w:p>
        </w:tc>
        <w:tc>
          <w:tcPr>
            <w:tcW w:w="897" w:type="dxa"/>
            <w:noWrap/>
            <w:hideMark/>
          </w:tcPr>
          <w:p w14:paraId="66523230" w14:textId="77777777" w:rsidR="00B60448" w:rsidRPr="009F48AD" w:rsidRDefault="00B60448" w:rsidP="00E40D06">
            <w:r w:rsidRPr="009F48AD">
              <w:t>2013</w:t>
            </w:r>
          </w:p>
        </w:tc>
        <w:tc>
          <w:tcPr>
            <w:tcW w:w="8930" w:type="dxa"/>
            <w:noWrap/>
            <w:hideMark/>
          </w:tcPr>
          <w:p w14:paraId="7A5C5784" w14:textId="65249531" w:rsidR="00B60448" w:rsidRPr="009F48AD" w:rsidRDefault="00B60448" w:rsidP="00E40D06">
            <w:r w:rsidRPr="009F48AD">
              <w:t>3 days of hydrotherapy</w:t>
            </w:r>
          </w:p>
        </w:tc>
        <w:tc>
          <w:tcPr>
            <w:tcW w:w="2410" w:type="dxa"/>
            <w:noWrap/>
            <w:hideMark/>
          </w:tcPr>
          <w:p w14:paraId="56D24055" w14:textId="77777777" w:rsidR="00B60448" w:rsidRPr="009F48AD" w:rsidRDefault="00B60448" w:rsidP="00E40D06">
            <w:r w:rsidRPr="009F48AD">
              <w:t>Passive therapy</w:t>
            </w:r>
          </w:p>
        </w:tc>
      </w:tr>
      <w:tr w:rsidR="00B60448" w:rsidRPr="009F48AD" w14:paraId="27A116EE" w14:textId="77777777" w:rsidTr="00EA6416">
        <w:trPr>
          <w:trHeight w:val="282"/>
        </w:trPr>
        <w:tc>
          <w:tcPr>
            <w:tcW w:w="1650" w:type="dxa"/>
            <w:noWrap/>
            <w:hideMark/>
          </w:tcPr>
          <w:p w14:paraId="67399DEA" w14:textId="77777777" w:rsidR="00B60448" w:rsidRPr="009F48AD" w:rsidRDefault="00B60448" w:rsidP="00E40D06">
            <w:proofErr w:type="spellStart"/>
            <w:r w:rsidRPr="009F48AD">
              <w:t>Oksuz</w:t>
            </w:r>
            <w:proofErr w:type="spellEnd"/>
          </w:p>
        </w:tc>
        <w:tc>
          <w:tcPr>
            <w:tcW w:w="897" w:type="dxa"/>
            <w:noWrap/>
            <w:hideMark/>
          </w:tcPr>
          <w:p w14:paraId="286C0A67" w14:textId="77777777" w:rsidR="00B60448" w:rsidRPr="009F48AD" w:rsidRDefault="00B60448" w:rsidP="00E40D06">
            <w:r w:rsidRPr="009F48AD">
              <w:t>2023</w:t>
            </w:r>
          </w:p>
        </w:tc>
        <w:tc>
          <w:tcPr>
            <w:tcW w:w="8930" w:type="dxa"/>
            <w:noWrap/>
            <w:hideMark/>
          </w:tcPr>
          <w:p w14:paraId="5ED96127" w14:textId="77777777" w:rsidR="00B60448" w:rsidRDefault="00B60448" w:rsidP="00E40D06">
            <w:r>
              <w:t xml:space="preserve">Group 1 - </w:t>
            </w:r>
            <w:r w:rsidRPr="009F48AD">
              <w:t>Aerobic Training</w:t>
            </w:r>
            <w:r w:rsidRPr="009F48AD">
              <w:br/>
              <w:t>3/7, warm up, treadmill for 20 minutes at increasing HRM from 40% to 75%. for 6 weeks, and then the last 2 weeks HRM was 60-75% and 30 minutes.</w:t>
            </w:r>
          </w:p>
          <w:p w14:paraId="6A6821EC" w14:textId="77777777" w:rsidR="00E65070" w:rsidRDefault="00E65070" w:rsidP="00E40D06"/>
          <w:p w14:paraId="2F82567B" w14:textId="77777777" w:rsidR="00E65070" w:rsidRDefault="00E65070" w:rsidP="00E40D06"/>
          <w:p w14:paraId="53D7D693" w14:textId="4DA6517B" w:rsidR="00B60448" w:rsidRPr="009F48AD" w:rsidRDefault="00B60448" w:rsidP="00E40D06">
            <w:r>
              <w:t xml:space="preserve">Group 2 - </w:t>
            </w:r>
            <w:r w:rsidRPr="009F48AD">
              <w:t xml:space="preserve">Aerobic Training as above plus. </w:t>
            </w:r>
            <w:r w:rsidRPr="009F48AD">
              <w:br/>
              <w:t xml:space="preserve"> </w:t>
            </w:r>
            <w:proofErr w:type="gramStart"/>
            <w:r w:rsidRPr="009F48AD">
              <w:t>plus</w:t>
            </w:r>
            <w:proofErr w:type="gramEnd"/>
            <w:r w:rsidRPr="009F48AD">
              <w:t xml:space="preserve"> Clinical </w:t>
            </w:r>
            <w:proofErr w:type="spellStart"/>
            <w:r w:rsidRPr="009F48AD">
              <w:t>pilates</w:t>
            </w:r>
            <w:proofErr w:type="spellEnd"/>
            <w:r w:rsidRPr="009F48AD">
              <w:t xml:space="preserve"> exercises.</w:t>
            </w:r>
          </w:p>
        </w:tc>
        <w:tc>
          <w:tcPr>
            <w:tcW w:w="2410" w:type="dxa"/>
            <w:noWrap/>
            <w:hideMark/>
          </w:tcPr>
          <w:p w14:paraId="071ABBBE" w14:textId="77777777" w:rsidR="00B60448" w:rsidRPr="009F48AD" w:rsidRDefault="00B60448" w:rsidP="00E40D06">
            <w:r w:rsidRPr="009F48AD">
              <w:t>Physical activity</w:t>
            </w:r>
          </w:p>
        </w:tc>
      </w:tr>
      <w:tr w:rsidR="00B60448" w:rsidRPr="009F48AD" w14:paraId="0AEE4E43" w14:textId="77777777" w:rsidTr="00EA6416">
        <w:trPr>
          <w:trHeight w:val="282"/>
        </w:trPr>
        <w:tc>
          <w:tcPr>
            <w:tcW w:w="1650" w:type="dxa"/>
            <w:noWrap/>
            <w:hideMark/>
          </w:tcPr>
          <w:p w14:paraId="69F9770F" w14:textId="77777777" w:rsidR="00B60448" w:rsidRPr="009F48AD" w:rsidRDefault="00B60448" w:rsidP="00E40D06">
            <w:proofErr w:type="spellStart"/>
            <w:r w:rsidRPr="009F48AD">
              <w:t>Oosterveld</w:t>
            </w:r>
            <w:proofErr w:type="spellEnd"/>
          </w:p>
        </w:tc>
        <w:tc>
          <w:tcPr>
            <w:tcW w:w="897" w:type="dxa"/>
            <w:noWrap/>
            <w:hideMark/>
          </w:tcPr>
          <w:p w14:paraId="2259690C" w14:textId="77777777" w:rsidR="00B60448" w:rsidRPr="009F48AD" w:rsidRDefault="00B60448" w:rsidP="00E40D06">
            <w:r w:rsidRPr="009F48AD">
              <w:t>2009</w:t>
            </w:r>
          </w:p>
        </w:tc>
        <w:tc>
          <w:tcPr>
            <w:tcW w:w="8930" w:type="dxa"/>
            <w:noWrap/>
            <w:hideMark/>
          </w:tcPr>
          <w:p w14:paraId="5B1FA8BB" w14:textId="33CE2795" w:rsidR="00B60448" w:rsidRPr="009F48AD" w:rsidRDefault="00B60448" w:rsidP="00E40D06">
            <w:r w:rsidRPr="009F48AD">
              <w:t xml:space="preserve">Infrared sauna - The temperature in the cabin can </w:t>
            </w:r>
            <w:proofErr w:type="gramStart"/>
            <w:r w:rsidRPr="009F48AD">
              <w:t>be adjusted</w:t>
            </w:r>
            <w:proofErr w:type="gramEnd"/>
            <w:r w:rsidRPr="009F48AD">
              <w:t xml:space="preserve"> from normal ambient room temperature up to 90C. The patients were</w:t>
            </w:r>
            <w:r w:rsidRPr="009F48AD">
              <w:br/>
              <w:t xml:space="preserve">seated in the infrared cabin, which has six heating </w:t>
            </w:r>
            <w:proofErr w:type="gramStart"/>
            <w:r w:rsidRPr="009F48AD">
              <w:t>sources;</w:t>
            </w:r>
            <w:proofErr w:type="gramEnd"/>
            <w:r w:rsidRPr="009F48AD">
              <w:t xml:space="preserve"> three at the back, two in front besides the entrance, and one under the bench behind the lower legs of the patients. The infrared used has a long wavelength between 5,000 and 1,000,000 nm.</w:t>
            </w:r>
            <w:r w:rsidRPr="009F48AD">
              <w:br/>
              <w:t xml:space="preserve">The patients </w:t>
            </w:r>
            <w:proofErr w:type="gramStart"/>
            <w:r w:rsidRPr="009F48AD">
              <w:t>were treated</w:t>
            </w:r>
            <w:proofErr w:type="gramEnd"/>
            <w:r w:rsidRPr="009F48AD">
              <w:t xml:space="preserve"> for a period of 4 weeks, twice weekly, with eight IR sessions in the IR cabin (30 min at an</w:t>
            </w:r>
            <w:r w:rsidRPr="009F48AD">
              <w:br/>
              <w:t>ambient temperature of 55C).</w:t>
            </w:r>
          </w:p>
        </w:tc>
        <w:tc>
          <w:tcPr>
            <w:tcW w:w="2410" w:type="dxa"/>
            <w:noWrap/>
            <w:hideMark/>
          </w:tcPr>
          <w:p w14:paraId="2EE7BA99" w14:textId="77777777" w:rsidR="00B60448" w:rsidRPr="009F48AD" w:rsidRDefault="00B60448" w:rsidP="00E40D06">
            <w:r w:rsidRPr="009F48AD">
              <w:t>Passive therapy</w:t>
            </w:r>
          </w:p>
        </w:tc>
      </w:tr>
      <w:tr w:rsidR="00B60448" w:rsidRPr="009F48AD" w14:paraId="65DE6178" w14:textId="77777777" w:rsidTr="00EA6416">
        <w:trPr>
          <w:trHeight w:val="282"/>
        </w:trPr>
        <w:tc>
          <w:tcPr>
            <w:tcW w:w="1650" w:type="dxa"/>
            <w:noWrap/>
            <w:hideMark/>
          </w:tcPr>
          <w:p w14:paraId="733D092C" w14:textId="77777777" w:rsidR="00B60448" w:rsidRPr="009F48AD" w:rsidRDefault="00B60448" w:rsidP="00E40D06">
            <w:r w:rsidRPr="009F48AD">
              <w:t>O'Riordan</w:t>
            </w:r>
          </w:p>
        </w:tc>
        <w:tc>
          <w:tcPr>
            <w:tcW w:w="897" w:type="dxa"/>
            <w:noWrap/>
            <w:hideMark/>
          </w:tcPr>
          <w:p w14:paraId="0795DCF7" w14:textId="77777777" w:rsidR="00B60448" w:rsidRPr="009F48AD" w:rsidRDefault="00B60448" w:rsidP="00E40D06">
            <w:r w:rsidRPr="009F48AD">
              <w:t>2017</w:t>
            </w:r>
          </w:p>
        </w:tc>
        <w:tc>
          <w:tcPr>
            <w:tcW w:w="8930" w:type="dxa"/>
            <w:noWrap/>
            <w:hideMark/>
          </w:tcPr>
          <w:p w14:paraId="1B4AAC80" w14:textId="36A44104" w:rsidR="00B60448" w:rsidRPr="009F48AD" w:rsidRDefault="00B60448" w:rsidP="00E40D06">
            <w:r w:rsidRPr="009F48AD">
              <w:t>Fatigue and Activity Management Education (FAME) - 2.5h session once per week for 6 weeks, divided equally between group education and individual goal setting</w:t>
            </w:r>
          </w:p>
        </w:tc>
        <w:tc>
          <w:tcPr>
            <w:tcW w:w="2410" w:type="dxa"/>
            <w:noWrap/>
            <w:hideMark/>
          </w:tcPr>
          <w:p w14:paraId="1EF631BA" w14:textId="77777777" w:rsidR="00B60448" w:rsidRPr="009F48AD" w:rsidRDefault="00B60448" w:rsidP="00E40D06">
            <w:r w:rsidRPr="009F48AD">
              <w:t>Educational; Psychological</w:t>
            </w:r>
          </w:p>
        </w:tc>
      </w:tr>
      <w:tr w:rsidR="00B60448" w:rsidRPr="009F48AD" w14:paraId="47005A21" w14:textId="77777777" w:rsidTr="00EA6416">
        <w:trPr>
          <w:trHeight w:val="282"/>
        </w:trPr>
        <w:tc>
          <w:tcPr>
            <w:tcW w:w="1650" w:type="dxa"/>
            <w:noWrap/>
            <w:hideMark/>
          </w:tcPr>
          <w:p w14:paraId="1F4E1B94" w14:textId="77777777" w:rsidR="00B60448" w:rsidRPr="009F48AD" w:rsidRDefault="00B60448" w:rsidP="00E40D06">
            <w:r w:rsidRPr="009F48AD">
              <w:t>Otter</w:t>
            </w:r>
          </w:p>
        </w:tc>
        <w:tc>
          <w:tcPr>
            <w:tcW w:w="897" w:type="dxa"/>
            <w:noWrap/>
            <w:hideMark/>
          </w:tcPr>
          <w:p w14:paraId="1284AE39" w14:textId="77777777" w:rsidR="00B60448" w:rsidRPr="009F48AD" w:rsidRDefault="00B60448" w:rsidP="00E40D06">
            <w:r w:rsidRPr="009F48AD">
              <w:t>2010</w:t>
            </w:r>
          </w:p>
        </w:tc>
        <w:tc>
          <w:tcPr>
            <w:tcW w:w="8930" w:type="dxa"/>
            <w:noWrap/>
            <w:hideMark/>
          </w:tcPr>
          <w:p w14:paraId="071C6FB1" w14:textId="061B12EE" w:rsidR="00B60448" w:rsidRPr="009F48AD" w:rsidRDefault="00B60448" w:rsidP="00E40D06">
            <w:r w:rsidRPr="009F48AD">
              <w:t xml:space="preserve">45 minute reflexology treatment, weekly for 6 </w:t>
            </w:r>
            <w:proofErr w:type="gramStart"/>
            <w:r w:rsidRPr="009F48AD">
              <w:t>weeks</w:t>
            </w:r>
            <w:r w:rsidRPr="009F48AD">
              <w:t xml:space="preserve"> </w:t>
            </w:r>
            <w:r>
              <w:t xml:space="preserve"> vs.</w:t>
            </w:r>
            <w:proofErr w:type="gramEnd"/>
            <w:r w:rsidRPr="009F48AD">
              <w:t>45 minute foot massage, weekly for 6 weeks</w:t>
            </w:r>
          </w:p>
        </w:tc>
        <w:tc>
          <w:tcPr>
            <w:tcW w:w="2410" w:type="dxa"/>
            <w:noWrap/>
            <w:hideMark/>
          </w:tcPr>
          <w:p w14:paraId="58FB97EE" w14:textId="77777777" w:rsidR="00B60448" w:rsidRPr="009F48AD" w:rsidRDefault="00B60448" w:rsidP="00E40D06">
            <w:r w:rsidRPr="009F48AD">
              <w:t>Passive therapy</w:t>
            </w:r>
          </w:p>
        </w:tc>
      </w:tr>
      <w:tr w:rsidR="00B60448" w:rsidRPr="009F48AD" w14:paraId="496ABBCD" w14:textId="77777777" w:rsidTr="00EA6416">
        <w:trPr>
          <w:trHeight w:val="282"/>
        </w:trPr>
        <w:tc>
          <w:tcPr>
            <w:tcW w:w="1650" w:type="dxa"/>
            <w:noWrap/>
            <w:hideMark/>
          </w:tcPr>
          <w:p w14:paraId="738E8791" w14:textId="77777777" w:rsidR="00B60448" w:rsidRPr="009F48AD" w:rsidRDefault="00B60448" w:rsidP="00E40D06">
            <w:r w:rsidRPr="009F48AD">
              <w:lastRenderedPageBreak/>
              <w:t>Ozcadirci</w:t>
            </w:r>
          </w:p>
        </w:tc>
        <w:tc>
          <w:tcPr>
            <w:tcW w:w="897" w:type="dxa"/>
            <w:noWrap/>
            <w:hideMark/>
          </w:tcPr>
          <w:p w14:paraId="3DF3AEE0" w14:textId="77777777" w:rsidR="00B60448" w:rsidRPr="009F48AD" w:rsidRDefault="00B60448" w:rsidP="00E40D06">
            <w:r w:rsidRPr="009F48AD">
              <w:t>2019</w:t>
            </w:r>
          </w:p>
        </w:tc>
        <w:tc>
          <w:tcPr>
            <w:tcW w:w="8930" w:type="dxa"/>
            <w:noWrap/>
            <w:hideMark/>
          </w:tcPr>
          <w:p w14:paraId="4888A21D" w14:textId="7E8BCBF4" w:rsidR="00B60448" w:rsidRPr="009F48AD" w:rsidRDefault="00B60448" w:rsidP="00E40D06">
            <w:r w:rsidRPr="009F48AD">
              <w:t xml:space="preserve">Biopsychosocial exercise approach (BETY) - one hour, three times per week for 12 weeks. Included clinical </w:t>
            </w:r>
            <w:proofErr w:type="spellStart"/>
            <w:r w:rsidRPr="009F48AD">
              <w:t>pilates</w:t>
            </w:r>
            <w:proofErr w:type="spellEnd"/>
            <w:r w:rsidRPr="009F48AD">
              <w:t>, dance therapy-authentic movement and pain management information.</w:t>
            </w:r>
          </w:p>
        </w:tc>
        <w:tc>
          <w:tcPr>
            <w:tcW w:w="2410" w:type="dxa"/>
            <w:noWrap/>
            <w:hideMark/>
          </w:tcPr>
          <w:p w14:paraId="0AA72608" w14:textId="77777777" w:rsidR="00B60448" w:rsidRPr="009F48AD" w:rsidRDefault="00B60448" w:rsidP="00E40D06">
            <w:r w:rsidRPr="009F48AD">
              <w:t>Educational; Physical activity</w:t>
            </w:r>
          </w:p>
        </w:tc>
      </w:tr>
      <w:tr w:rsidR="00B60448" w:rsidRPr="009F48AD" w14:paraId="109E2DF0" w14:textId="77777777" w:rsidTr="00EA6416">
        <w:trPr>
          <w:trHeight w:val="282"/>
        </w:trPr>
        <w:tc>
          <w:tcPr>
            <w:tcW w:w="1650" w:type="dxa"/>
            <w:noWrap/>
            <w:hideMark/>
          </w:tcPr>
          <w:p w14:paraId="1EB37879" w14:textId="77777777" w:rsidR="00B60448" w:rsidRPr="009F48AD" w:rsidRDefault="00B60448" w:rsidP="00E40D06">
            <w:proofErr w:type="spellStart"/>
            <w:r w:rsidRPr="009F48AD">
              <w:t>Ozyasar</w:t>
            </w:r>
            <w:proofErr w:type="spellEnd"/>
          </w:p>
        </w:tc>
        <w:tc>
          <w:tcPr>
            <w:tcW w:w="897" w:type="dxa"/>
            <w:noWrap/>
            <w:hideMark/>
          </w:tcPr>
          <w:p w14:paraId="66217AFE" w14:textId="77777777" w:rsidR="00B60448" w:rsidRPr="009F48AD" w:rsidRDefault="00B60448" w:rsidP="00E40D06">
            <w:r w:rsidRPr="009F48AD">
              <w:t>2018</w:t>
            </w:r>
          </w:p>
        </w:tc>
        <w:tc>
          <w:tcPr>
            <w:tcW w:w="8930" w:type="dxa"/>
            <w:noWrap/>
            <w:hideMark/>
          </w:tcPr>
          <w:p w14:paraId="2D785597" w14:textId="3290A266" w:rsidR="00B60448" w:rsidRPr="009F48AD" w:rsidRDefault="00B60448" w:rsidP="00E40D06">
            <w:r w:rsidRPr="009F48AD">
              <w:t>Supervised aerobic exercise</w:t>
            </w:r>
            <w:r>
              <w:t xml:space="preserve"> vs. </w:t>
            </w:r>
            <w:r w:rsidRPr="009F48AD">
              <w:t>Unsupervised aerobic exercise</w:t>
            </w:r>
          </w:p>
        </w:tc>
        <w:tc>
          <w:tcPr>
            <w:tcW w:w="2410" w:type="dxa"/>
            <w:noWrap/>
            <w:hideMark/>
          </w:tcPr>
          <w:p w14:paraId="376DF6B4" w14:textId="77777777" w:rsidR="00B60448" w:rsidRPr="009F48AD" w:rsidRDefault="00B60448" w:rsidP="00E40D06">
            <w:r w:rsidRPr="009F48AD">
              <w:t>Physical activity</w:t>
            </w:r>
          </w:p>
        </w:tc>
      </w:tr>
      <w:tr w:rsidR="00B60448" w:rsidRPr="009F48AD" w14:paraId="6F5A8F61" w14:textId="77777777" w:rsidTr="00EA6416">
        <w:trPr>
          <w:trHeight w:val="282"/>
        </w:trPr>
        <w:tc>
          <w:tcPr>
            <w:tcW w:w="1650" w:type="dxa"/>
            <w:noWrap/>
            <w:hideMark/>
          </w:tcPr>
          <w:p w14:paraId="1F54FBCC" w14:textId="77777777" w:rsidR="00B60448" w:rsidRPr="009F48AD" w:rsidRDefault="00B60448" w:rsidP="00E40D06">
            <w:r w:rsidRPr="009F48AD">
              <w:t>Paek</w:t>
            </w:r>
          </w:p>
        </w:tc>
        <w:tc>
          <w:tcPr>
            <w:tcW w:w="897" w:type="dxa"/>
            <w:noWrap/>
            <w:hideMark/>
          </w:tcPr>
          <w:p w14:paraId="1A4C9003" w14:textId="77777777" w:rsidR="00B60448" w:rsidRPr="009F48AD" w:rsidRDefault="00B60448" w:rsidP="00E40D06">
            <w:r w:rsidRPr="009F48AD">
              <w:t>2018</w:t>
            </w:r>
          </w:p>
        </w:tc>
        <w:tc>
          <w:tcPr>
            <w:tcW w:w="8930" w:type="dxa"/>
            <w:noWrap/>
            <w:hideMark/>
          </w:tcPr>
          <w:p w14:paraId="063D80D6" w14:textId="5F5F3322" w:rsidR="00B60448" w:rsidRPr="009F48AD" w:rsidRDefault="00B60448" w:rsidP="00E40D06">
            <w:r w:rsidRPr="009F48AD">
              <w:t xml:space="preserve">Education using RA T2T strategy including monthly telephone counselling for motivation and </w:t>
            </w:r>
            <w:proofErr w:type="gramStart"/>
            <w:r w:rsidRPr="009F48AD">
              <w:t>4</w:t>
            </w:r>
            <w:proofErr w:type="gramEnd"/>
            <w:r w:rsidRPr="009F48AD">
              <w:t xml:space="preserve"> individualised face to face education sessions at baseline, 3,6 and 9 months</w:t>
            </w:r>
          </w:p>
        </w:tc>
        <w:tc>
          <w:tcPr>
            <w:tcW w:w="2410" w:type="dxa"/>
            <w:noWrap/>
            <w:hideMark/>
          </w:tcPr>
          <w:p w14:paraId="31E9BF3F" w14:textId="77777777" w:rsidR="00B60448" w:rsidRPr="009F48AD" w:rsidRDefault="00B60448" w:rsidP="00E40D06">
            <w:r w:rsidRPr="009F48AD">
              <w:t>Educational</w:t>
            </w:r>
          </w:p>
        </w:tc>
      </w:tr>
      <w:tr w:rsidR="00B60448" w:rsidRPr="009F48AD" w14:paraId="6A6BAECB" w14:textId="77777777" w:rsidTr="00EA6416">
        <w:trPr>
          <w:trHeight w:val="282"/>
        </w:trPr>
        <w:tc>
          <w:tcPr>
            <w:tcW w:w="1650" w:type="dxa"/>
            <w:noWrap/>
            <w:hideMark/>
          </w:tcPr>
          <w:p w14:paraId="003B5EA0" w14:textId="77777777" w:rsidR="00B60448" w:rsidRPr="009F48AD" w:rsidRDefault="00B60448" w:rsidP="00E40D06">
            <w:r w:rsidRPr="009F48AD">
              <w:t>Palekar</w:t>
            </w:r>
          </w:p>
        </w:tc>
        <w:tc>
          <w:tcPr>
            <w:tcW w:w="897" w:type="dxa"/>
            <w:noWrap/>
            <w:hideMark/>
          </w:tcPr>
          <w:p w14:paraId="00A9C046" w14:textId="77777777" w:rsidR="00B60448" w:rsidRPr="009F48AD" w:rsidRDefault="00B60448" w:rsidP="00E40D06">
            <w:r w:rsidRPr="009F48AD">
              <w:t>2014</w:t>
            </w:r>
          </w:p>
        </w:tc>
        <w:tc>
          <w:tcPr>
            <w:tcW w:w="8930" w:type="dxa"/>
            <w:noWrap/>
            <w:hideMark/>
          </w:tcPr>
          <w:p w14:paraId="0B41EDFD" w14:textId="65D49FB5" w:rsidR="00B60448" w:rsidRPr="009F48AD" w:rsidRDefault="00B60448" w:rsidP="00E40D06">
            <w:proofErr w:type="spellStart"/>
            <w:r>
              <w:t>Pilataes</w:t>
            </w:r>
            <w:proofErr w:type="spellEnd"/>
            <w:r>
              <w:t xml:space="preserve"> vs </w:t>
            </w:r>
            <w:proofErr w:type="spellStart"/>
            <w:r>
              <w:t>Yogasanas</w:t>
            </w:r>
            <w:proofErr w:type="spellEnd"/>
            <w:r>
              <w:t>, 2 weeks</w:t>
            </w:r>
          </w:p>
        </w:tc>
        <w:tc>
          <w:tcPr>
            <w:tcW w:w="2410" w:type="dxa"/>
            <w:noWrap/>
            <w:hideMark/>
          </w:tcPr>
          <w:p w14:paraId="008E33F3" w14:textId="77777777" w:rsidR="00B60448" w:rsidRPr="009F48AD" w:rsidRDefault="00B60448" w:rsidP="00E40D06">
            <w:r w:rsidRPr="009F48AD">
              <w:t>Physical activity</w:t>
            </w:r>
          </w:p>
        </w:tc>
      </w:tr>
      <w:tr w:rsidR="00B60448" w:rsidRPr="009F48AD" w14:paraId="24E05A59" w14:textId="77777777" w:rsidTr="00EA6416">
        <w:trPr>
          <w:trHeight w:val="282"/>
        </w:trPr>
        <w:tc>
          <w:tcPr>
            <w:tcW w:w="1650" w:type="dxa"/>
            <w:noWrap/>
            <w:hideMark/>
          </w:tcPr>
          <w:p w14:paraId="401D8075" w14:textId="77777777" w:rsidR="00B60448" w:rsidRPr="009F48AD" w:rsidRDefault="00B60448" w:rsidP="00E40D06">
            <w:r w:rsidRPr="009F48AD">
              <w:t>Park</w:t>
            </w:r>
          </w:p>
        </w:tc>
        <w:tc>
          <w:tcPr>
            <w:tcW w:w="897" w:type="dxa"/>
            <w:noWrap/>
            <w:hideMark/>
          </w:tcPr>
          <w:p w14:paraId="46D5DE39" w14:textId="77777777" w:rsidR="00B60448" w:rsidRPr="009F48AD" w:rsidRDefault="00B60448" w:rsidP="00E40D06">
            <w:r w:rsidRPr="009F48AD">
              <w:t>2017</w:t>
            </w:r>
          </w:p>
        </w:tc>
        <w:tc>
          <w:tcPr>
            <w:tcW w:w="8930" w:type="dxa"/>
            <w:noWrap/>
            <w:hideMark/>
          </w:tcPr>
          <w:p w14:paraId="184752B6" w14:textId="77777777" w:rsidR="00B60448" w:rsidRDefault="00B60448" w:rsidP="00E40D06">
            <w:r w:rsidRPr="009F48AD">
              <w:t xml:space="preserve">Sit 'N' Fit Chair Yoga - twice weekly 45 min session for 8 weeks. Post intervention participants </w:t>
            </w:r>
            <w:proofErr w:type="gramStart"/>
            <w:r w:rsidRPr="009F48AD">
              <w:t>were given</w:t>
            </w:r>
            <w:proofErr w:type="gramEnd"/>
            <w:r w:rsidRPr="009F48AD">
              <w:t xml:space="preserve"> a handbook and sked to report yoga home practice for following three </w:t>
            </w:r>
            <w:proofErr w:type="gramStart"/>
            <w:r w:rsidRPr="009F48AD">
              <w:t>months</w:t>
            </w:r>
            <w:proofErr w:type="gramEnd"/>
          </w:p>
          <w:p w14:paraId="15BB02C2" w14:textId="033CD1D5" w:rsidR="00B60448" w:rsidRPr="009F48AD" w:rsidRDefault="00B60448" w:rsidP="00E40D06">
            <w:r w:rsidRPr="009F48AD">
              <w:t>Health Education Group (attention control group) - twice weekly 45 min education sessions for 8 weeks.</w:t>
            </w:r>
          </w:p>
        </w:tc>
        <w:tc>
          <w:tcPr>
            <w:tcW w:w="2410" w:type="dxa"/>
            <w:noWrap/>
            <w:hideMark/>
          </w:tcPr>
          <w:p w14:paraId="256EC09F" w14:textId="77777777" w:rsidR="00B60448" w:rsidRPr="009F48AD" w:rsidRDefault="00B60448" w:rsidP="00E40D06">
            <w:r w:rsidRPr="009F48AD">
              <w:t>Physical activity</w:t>
            </w:r>
          </w:p>
        </w:tc>
      </w:tr>
      <w:tr w:rsidR="00B60448" w:rsidRPr="009F48AD" w14:paraId="46F0F03C" w14:textId="77777777" w:rsidTr="00EA6416">
        <w:trPr>
          <w:trHeight w:val="282"/>
        </w:trPr>
        <w:tc>
          <w:tcPr>
            <w:tcW w:w="1650" w:type="dxa"/>
            <w:noWrap/>
            <w:hideMark/>
          </w:tcPr>
          <w:p w14:paraId="4DF6BFDA" w14:textId="77777777" w:rsidR="00B60448" w:rsidRPr="009F48AD" w:rsidRDefault="00B60448" w:rsidP="00E40D06">
            <w:proofErr w:type="spellStart"/>
            <w:r w:rsidRPr="009F48AD">
              <w:t>Passard</w:t>
            </w:r>
            <w:proofErr w:type="spellEnd"/>
          </w:p>
        </w:tc>
        <w:tc>
          <w:tcPr>
            <w:tcW w:w="897" w:type="dxa"/>
            <w:noWrap/>
            <w:hideMark/>
          </w:tcPr>
          <w:p w14:paraId="0E2AFEE4" w14:textId="77777777" w:rsidR="00B60448" w:rsidRPr="009F48AD" w:rsidRDefault="00B60448" w:rsidP="00E40D06">
            <w:r w:rsidRPr="009F48AD">
              <w:t>2007</w:t>
            </w:r>
          </w:p>
        </w:tc>
        <w:tc>
          <w:tcPr>
            <w:tcW w:w="8930" w:type="dxa"/>
            <w:noWrap/>
            <w:hideMark/>
          </w:tcPr>
          <w:p w14:paraId="22812B80" w14:textId="3624F470" w:rsidR="00B60448" w:rsidRPr="009F48AD" w:rsidRDefault="00B60448" w:rsidP="00E40D06">
            <w:r w:rsidRPr="009F48AD">
              <w:t>repetitive transcranial magnetic stimulation</w:t>
            </w:r>
          </w:p>
        </w:tc>
        <w:tc>
          <w:tcPr>
            <w:tcW w:w="2410" w:type="dxa"/>
            <w:noWrap/>
            <w:hideMark/>
          </w:tcPr>
          <w:p w14:paraId="3E6F17CD" w14:textId="77777777" w:rsidR="00B60448" w:rsidRPr="009F48AD" w:rsidRDefault="00B60448" w:rsidP="00E40D06">
            <w:r w:rsidRPr="009F48AD">
              <w:t>Passive therapy</w:t>
            </w:r>
          </w:p>
        </w:tc>
      </w:tr>
      <w:tr w:rsidR="00B60448" w:rsidRPr="009F48AD" w14:paraId="3AC285DA" w14:textId="77777777" w:rsidTr="00EA6416">
        <w:trPr>
          <w:trHeight w:val="282"/>
        </w:trPr>
        <w:tc>
          <w:tcPr>
            <w:tcW w:w="1650" w:type="dxa"/>
            <w:noWrap/>
            <w:hideMark/>
          </w:tcPr>
          <w:p w14:paraId="243D02B1" w14:textId="77777777" w:rsidR="00B60448" w:rsidRPr="009F48AD" w:rsidRDefault="00B60448" w:rsidP="00E40D06">
            <w:r w:rsidRPr="009F48AD">
              <w:t>Patru</w:t>
            </w:r>
          </w:p>
        </w:tc>
        <w:tc>
          <w:tcPr>
            <w:tcW w:w="897" w:type="dxa"/>
            <w:noWrap/>
            <w:hideMark/>
          </w:tcPr>
          <w:p w14:paraId="539D126C" w14:textId="77777777" w:rsidR="00B60448" w:rsidRPr="009F48AD" w:rsidRDefault="00B60448" w:rsidP="00E40D06">
            <w:r w:rsidRPr="009F48AD">
              <w:t>2021</w:t>
            </w:r>
          </w:p>
        </w:tc>
        <w:tc>
          <w:tcPr>
            <w:tcW w:w="8930" w:type="dxa"/>
            <w:noWrap/>
            <w:hideMark/>
          </w:tcPr>
          <w:p w14:paraId="3365C2E6" w14:textId="77777777" w:rsidR="00B60448" w:rsidRDefault="00B60448" w:rsidP="00E40D06">
            <w:r>
              <w:t xml:space="preserve">Group 1 - </w:t>
            </w:r>
            <w:r w:rsidRPr="009F48AD">
              <w:t xml:space="preserve">CBT and OT, </w:t>
            </w:r>
            <w:proofErr w:type="gramStart"/>
            <w:r w:rsidRPr="009F48AD">
              <w:t>12</w:t>
            </w:r>
            <w:proofErr w:type="gramEnd"/>
            <w:r w:rsidRPr="009F48AD">
              <w:t xml:space="preserve"> sessions </w:t>
            </w:r>
            <w:proofErr w:type="gramStart"/>
            <w:r w:rsidRPr="009F48AD">
              <w:t>1/7</w:t>
            </w:r>
            <w:proofErr w:type="gramEnd"/>
            <w:r w:rsidRPr="009F48AD">
              <w:t xml:space="preserve"> for 2 hours not </w:t>
            </w:r>
            <w:proofErr w:type="gramStart"/>
            <w:r w:rsidRPr="009F48AD">
              <w:t>described</w:t>
            </w:r>
            <w:proofErr w:type="gramEnd"/>
          </w:p>
          <w:p w14:paraId="4BD89612" w14:textId="0C9F4B8A" w:rsidR="00B60448" w:rsidRPr="009F48AD" w:rsidRDefault="00B60448" w:rsidP="00E40D06">
            <w:r>
              <w:t xml:space="preserve">Group 2 - </w:t>
            </w:r>
            <w:r w:rsidRPr="009F48AD">
              <w:t xml:space="preserve">Kinetic therapy: The kinetic therapy intervention included four </w:t>
            </w:r>
            <w:r w:rsidRPr="009F48AD">
              <w:br/>
              <w:t xml:space="preserve">types of sessions: Aerobic exercise and balance, postural hygiene, </w:t>
            </w:r>
            <w:r w:rsidRPr="009F48AD">
              <w:br/>
              <w:t xml:space="preserve">stretching and </w:t>
            </w:r>
            <w:proofErr w:type="spellStart"/>
            <w:r w:rsidRPr="009F48AD">
              <w:t>pilates</w:t>
            </w:r>
            <w:proofErr w:type="spellEnd"/>
            <w:r w:rsidRPr="009F48AD">
              <w:t xml:space="preserve">. Patients attended one session per week at </w:t>
            </w:r>
            <w:r w:rsidRPr="009F48AD">
              <w:br/>
              <w:t xml:space="preserve">the gym and </w:t>
            </w:r>
            <w:proofErr w:type="gramStart"/>
            <w:r w:rsidRPr="009F48AD">
              <w:t>were recommended</w:t>
            </w:r>
            <w:proofErr w:type="gramEnd"/>
            <w:r w:rsidRPr="009F48AD">
              <w:t xml:space="preserve"> to try to perform the exercises </w:t>
            </w:r>
            <w:r w:rsidRPr="009F48AD">
              <w:br/>
              <w:t>at home two more times a week,</w:t>
            </w:r>
          </w:p>
        </w:tc>
        <w:tc>
          <w:tcPr>
            <w:tcW w:w="2410" w:type="dxa"/>
            <w:noWrap/>
            <w:hideMark/>
          </w:tcPr>
          <w:p w14:paraId="6C52ACF8" w14:textId="77777777" w:rsidR="00B60448" w:rsidRPr="009F48AD" w:rsidRDefault="00B60448" w:rsidP="00E40D06">
            <w:r w:rsidRPr="009F48AD">
              <w:t>Physical activity; Psychological</w:t>
            </w:r>
          </w:p>
        </w:tc>
      </w:tr>
      <w:tr w:rsidR="00B60448" w:rsidRPr="009F48AD" w14:paraId="0430259D" w14:textId="77777777" w:rsidTr="00EA6416">
        <w:trPr>
          <w:trHeight w:val="282"/>
        </w:trPr>
        <w:tc>
          <w:tcPr>
            <w:tcW w:w="1650" w:type="dxa"/>
            <w:noWrap/>
            <w:hideMark/>
          </w:tcPr>
          <w:p w14:paraId="5395DB6E" w14:textId="77777777" w:rsidR="00B60448" w:rsidRPr="009F48AD" w:rsidRDefault="00B60448" w:rsidP="00E40D06">
            <w:r w:rsidRPr="009F48AD">
              <w:t>Polat</w:t>
            </w:r>
          </w:p>
        </w:tc>
        <w:tc>
          <w:tcPr>
            <w:tcW w:w="897" w:type="dxa"/>
            <w:noWrap/>
            <w:hideMark/>
          </w:tcPr>
          <w:p w14:paraId="370FDFA1" w14:textId="77777777" w:rsidR="00B60448" w:rsidRPr="009F48AD" w:rsidRDefault="00B60448" w:rsidP="00E40D06">
            <w:r w:rsidRPr="009F48AD">
              <w:t>2021</w:t>
            </w:r>
          </w:p>
        </w:tc>
        <w:tc>
          <w:tcPr>
            <w:tcW w:w="8930" w:type="dxa"/>
            <w:noWrap/>
            <w:hideMark/>
          </w:tcPr>
          <w:p w14:paraId="4E6AAFA9" w14:textId="77777777" w:rsidR="00B60448" w:rsidRDefault="00B60448" w:rsidP="00E40D06">
            <w:r w:rsidRPr="009F48AD">
              <w:t xml:space="preserve">Conventional Training Group (CTG) </w:t>
            </w:r>
            <w:proofErr w:type="gramStart"/>
            <w:r w:rsidRPr="009F48AD">
              <w:t>-  aerobic</w:t>
            </w:r>
            <w:proofErr w:type="gramEnd"/>
            <w:r w:rsidRPr="009F48AD">
              <w:t xml:space="preserve"> exercise program that</w:t>
            </w:r>
            <w:r w:rsidRPr="009F48AD">
              <w:br/>
              <w:t>comprised cycling activity for 20 minutes 3 days per week.</w:t>
            </w:r>
            <w:r w:rsidRPr="009F48AD">
              <w:br/>
              <w:t xml:space="preserve">Aerobic exercise intensity </w:t>
            </w:r>
            <w:proofErr w:type="gramStart"/>
            <w:r w:rsidRPr="009F48AD">
              <w:t>was adjusted</w:t>
            </w:r>
            <w:proofErr w:type="gramEnd"/>
            <w:r w:rsidRPr="009F48AD">
              <w:t xml:space="preserve"> to generate heart</w:t>
            </w:r>
            <w:r w:rsidRPr="009F48AD">
              <w:br/>
              <w:t xml:space="preserve">rates equivalent to </w:t>
            </w:r>
            <w:proofErr w:type="gramStart"/>
            <w:r w:rsidRPr="009F48AD">
              <w:t>60</w:t>
            </w:r>
            <w:proofErr w:type="gramEnd"/>
            <w:r w:rsidRPr="009F48AD">
              <w:t>%â</w:t>
            </w:r>
            <w:proofErr w:type="gramStart"/>
            <w:r w:rsidRPr="009F48AD">
              <w:t>€“</w:t>
            </w:r>
            <w:proofErr w:type="gramEnd"/>
            <w:r w:rsidRPr="009F48AD">
              <w:t>70% of age-adjusted maximum</w:t>
            </w:r>
            <w:r w:rsidRPr="009F48AD">
              <w:br/>
              <w:t>heart rates</w:t>
            </w:r>
            <w:r>
              <w:t>.</w:t>
            </w:r>
          </w:p>
          <w:p w14:paraId="77030711" w14:textId="6DE1D7AF" w:rsidR="00B60448" w:rsidRPr="009F48AD" w:rsidRDefault="00B60448" w:rsidP="00E40D06">
            <w:r w:rsidRPr="009F48AD">
              <w:t xml:space="preserve">Virtual Reality Group (VRG) </w:t>
            </w:r>
            <w:proofErr w:type="gramStart"/>
            <w:r w:rsidRPr="009F48AD">
              <w:t>-  aerobic</w:t>
            </w:r>
            <w:proofErr w:type="gramEnd"/>
            <w:r w:rsidRPr="009F48AD">
              <w:t xml:space="preserve"> exercise program that comprised cycling activity for 20 minutes 3 days per week. Aerobic exercise intensity </w:t>
            </w:r>
            <w:proofErr w:type="gramStart"/>
            <w:r w:rsidRPr="009F48AD">
              <w:t>was adjusted</w:t>
            </w:r>
            <w:proofErr w:type="gramEnd"/>
            <w:r w:rsidRPr="009F48AD">
              <w:t xml:space="preserve"> to generate heart rates equivalent to </w:t>
            </w:r>
            <w:proofErr w:type="gramStart"/>
            <w:r w:rsidRPr="009F48AD">
              <w:t>60</w:t>
            </w:r>
            <w:proofErr w:type="gramEnd"/>
            <w:r w:rsidRPr="009F48AD">
              <w:t>%â</w:t>
            </w:r>
            <w:proofErr w:type="gramStart"/>
            <w:r w:rsidRPr="009F48AD">
              <w:t>€“</w:t>
            </w:r>
            <w:proofErr w:type="gramEnd"/>
            <w:r w:rsidRPr="009F48AD">
              <w:t>70% of age-adjusted maximum</w:t>
            </w:r>
            <w:r w:rsidRPr="009F48AD">
              <w:br/>
              <w:t>heart rates</w:t>
            </w:r>
          </w:p>
        </w:tc>
        <w:tc>
          <w:tcPr>
            <w:tcW w:w="2410" w:type="dxa"/>
            <w:noWrap/>
            <w:hideMark/>
          </w:tcPr>
          <w:p w14:paraId="0FDF4A40" w14:textId="77777777" w:rsidR="00B60448" w:rsidRPr="009F48AD" w:rsidRDefault="00B60448" w:rsidP="00E40D06">
            <w:r w:rsidRPr="009F48AD">
              <w:t>Physical activity</w:t>
            </w:r>
          </w:p>
        </w:tc>
      </w:tr>
      <w:tr w:rsidR="00B60448" w:rsidRPr="009F48AD" w14:paraId="3E448E9C" w14:textId="77777777" w:rsidTr="00EA6416">
        <w:trPr>
          <w:trHeight w:val="282"/>
        </w:trPr>
        <w:tc>
          <w:tcPr>
            <w:tcW w:w="1650" w:type="dxa"/>
            <w:noWrap/>
            <w:hideMark/>
          </w:tcPr>
          <w:p w14:paraId="461F9987" w14:textId="77777777" w:rsidR="00B60448" w:rsidRPr="009F48AD" w:rsidRDefault="00B60448" w:rsidP="00E40D06">
            <w:r w:rsidRPr="009F48AD">
              <w:t>Poole</w:t>
            </w:r>
          </w:p>
        </w:tc>
        <w:tc>
          <w:tcPr>
            <w:tcW w:w="897" w:type="dxa"/>
            <w:noWrap/>
            <w:hideMark/>
          </w:tcPr>
          <w:p w14:paraId="4551B14D" w14:textId="77777777" w:rsidR="00B60448" w:rsidRPr="009F48AD" w:rsidRDefault="00B60448" w:rsidP="00E40D06">
            <w:r w:rsidRPr="009F48AD">
              <w:t>2013</w:t>
            </w:r>
          </w:p>
        </w:tc>
        <w:tc>
          <w:tcPr>
            <w:tcW w:w="8930" w:type="dxa"/>
            <w:noWrap/>
            <w:hideMark/>
          </w:tcPr>
          <w:p w14:paraId="6A0BA7F8" w14:textId="053B55D3" w:rsidR="00B60448" w:rsidRPr="009F48AD" w:rsidRDefault="00B60448" w:rsidP="00E40D06">
            <w:r w:rsidRPr="009F48AD">
              <w:t>Participants</w:t>
            </w:r>
            <w:r w:rsidRPr="009F48AD">
              <w:br/>
            </w:r>
            <w:proofErr w:type="gramStart"/>
            <w:r w:rsidRPr="009F48AD">
              <w:t>were sent</w:t>
            </w:r>
            <w:proofErr w:type="gramEnd"/>
            <w:r w:rsidRPr="009F48AD">
              <w:t xml:space="preserve"> the workbook and DVD and expected</w:t>
            </w:r>
            <w:r w:rsidRPr="009F48AD">
              <w:br/>
              <w:t xml:space="preserve">to complete the program in 3 to 4 months. Each chapter of the workbook contained learning activities, with action plans modelled after arthritis self-management programs. The DVD demonstrated face, mouth, hand, </w:t>
            </w:r>
            <w:proofErr w:type="gramStart"/>
            <w:r w:rsidRPr="009F48AD">
              <w:t>arm</w:t>
            </w:r>
            <w:proofErr w:type="gramEnd"/>
            <w:r w:rsidRPr="009F48AD">
              <w:t xml:space="preserve"> and leg exercises.</w:t>
            </w:r>
          </w:p>
        </w:tc>
        <w:tc>
          <w:tcPr>
            <w:tcW w:w="2410" w:type="dxa"/>
            <w:noWrap/>
            <w:hideMark/>
          </w:tcPr>
          <w:p w14:paraId="5BE012F8" w14:textId="77777777" w:rsidR="00B60448" w:rsidRPr="009F48AD" w:rsidRDefault="00B60448" w:rsidP="00E40D06">
            <w:r w:rsidRPr="009F48AD">
              <w:t>Educational; Physical activity</w:t>
            </w:r>
          </w:p>
        </w:tc>
      </w:tr>
      <w:tr w:rsidR="00B60448" w:rsidRPr="009F48AD" w14:paraId="6FA31D25" w14:textId="77777777" w:rsidTr="00EA6416">
        <w:trPr>
          <w:trHeight w:val="282"/>
        </w:trPr>
        <w:tc>
          <w:tcPr>
            <w:tcW w:w="1650" w:type="dxa"/>
            <w:noWrap/>
            <w:hideMark/>
          </w:tcPr>
          <w:p w14:paraId="671FC5CB" w14:textId="77777777" w:rsidR="00B60448" w:rsidRPr="009F48AD" w:rsidRDefault="00B60448" w:rsidP="00E40D06">
            <w:r w:rsidRPr="009F48AD">
              <w:lastRenderedPageBreak/>
              <w:t>Poole</w:t>
            </w:r>
          </w:p>
        </w:tc>
        <w:tc>
          <w:tcPr>
            <w:tcW w:w="897" w:type="dxa"/>
            <w:noWrap/>
            <w:hideMark/>
          </w:tcPr>
          <w:p w14:paraId="48F3F5C1" w14:textId="77777777" w:rsidR="00B60448" w:rsidRPr="009F48AD" w:rsidRDefault="00B60448" w:rsidP="00E40D06">
            <w:r w:rsidRPr="009F48AD">
              <w:t>2014</w:t>
            </w:r>
          </w:p>
        </w:tc>
        <w:tc>
          <w:tcPr>
            <w:tcW w:w="8930" w:type="dxa"/>
            <w:noWrap/>
            <w:hideMark/>
          </w:tcPr>
          <w:p w14:paraId="5227D45D" w14:textId="38E24FBE" w:rsidR="00B60448" w:rsidRPr="009F48AD" w:rsidRDefault="00B60448" w:rsidP="00E40D06">
            <w:r w:rsidRPr="009F48AD">
              <w:t xml:space="preserve">Access to the interactive education format for </w:t>
            </w:r>
            <w:proofErr w:type="gramStart"/>
            <w:r w:rsidRPr="009F48AD">
              <w:t>SSC .</w:t>
            </w:r>
            <w:proofErr w:type="gramEnd"/>
            <w:r w:rsidRPr="009F48AD">
              <w:t xml:space="preserve"> The program had </w:t>
            </w:r>
            <w:proofErr w:type="gramStart"/>
            <w:r w:rsidRPr="009F48AD">
              <w:t>10</w:t>
            </w:r>
            <w:proofErr w:type="gramEnd"/>
            <w:r w:rsidRPr="009F48AD">
              <w:t xml:space="preserve"> modules, an exercise video, </w:t>
            </w:r>
            <w:proofErr w:type="gramStart"/>
            <w:r w:rsidRPr="009F48AD">
              <w:t>worksheets</w:t>
            </w:r>
            <w:proofErr w:type="gramEnd"/>
            <w:r w:rsidRPr="009F48AD">
              <w:t xml:space="preserve"> and resources. Message board for questions</w:t>
            </w:r>
          </w:p>
        </w:tc>
        <w:tc>
          <w:tcPr>
            <w:tcW w:w="2410" w:type="dxa"/>
            <w:noWrap/>
            <w:hideMark/>
          </w:tcPr>
          <w:p w14:paraId="0ED07EF4" w14:textId="77777777" w:rsidR="00B60448" w:rsidRPr="009F48AD" w:rsidRDefault="00B60448" w:rsidP="00E40D06">
            <w:r w:rsidRPr="009F48AD">
              <w:t>Educational; Physical activity</w:t>
            </w:r>
          </w:p>
        </w:tc>
      </w:tr>
      <w:tr w:rsidR="00B60448" w:rsidRPr="009F48AD" w14:paraId="06B771F2" w14:textId="77777777" w:rsidTr="00EA6416">
        <w:trPr>
          <w:trHeight w:val="282"/>
        </w:trPr>
        <w:tc>
          <w:tcPr>
            <w:tcW w:w="1650" w:type="dxa"/>
            <w:noWrap/>
            <w:hideMark/>
          </w:tcPr>
          <w:p w14:paraId="5FA211B8" w14:textId="77777777" w:rsidR="00B60448" w:rsidRPr="009F48AD" w:rsidRDefault="00B60448" w:rsidP="002B7E3C">
            <w:r w:rsidRPr="009F48AD">
              <w:t>Pot-Vaucel</w:t>
            </w:r>
          </w:p>
        </w:tc>
        <w:tc>
          <w:tcPr>
            <w:tcW w:w="897" w:type="dxa"/>
            <w:noWrap/>
            <w:hideMark/>
          </w:tcPr>
          <w:p w14:paraId="678EB4A8" w14:textId="77777777" w:rsidR="00B60448" w:rsidRPr="009F48AD" w:rsidRDefault="00B60448" w:rsidP="002B7E3C">
            <w:r w:rsidRPr="009F48AD">
              <w:t>2016</w:t>
            </w:r>
          </w:p>
        </w:tc>
        <w:tc>
          <w:tcPr>
            <w:tcW w:w="8930" w:type="dxa"/>
            <w:noWrap/>
            <w:hideMark/>
          </w:tcPr>
          <w:p w14:paraId="68B571B0" w14:textId="230AE26B" w:rsidR="00B60448" w:rsidRPr="009F48AD" w:rsidRDefault="00B60448" w:rsidP="002B7E3C">
            <w:r w:rsidRPr="009F48AD">
              <w:t>stage 1: private interview with a therapeutic education nurse,</w:t>
            </w:r>
            <w:r w:rsidRPr="009F48AD">
              <w:br/>
              <w:t>used to make an educational diagnosis and, with the patient,</w:t>
            </w:r>
            <w:r w:rsidRPr="009F48AD">
              <w:br/>
              <w:t>choose 3 subjects which cause problems, out of the 10 suggested;</w:t>
            </w:r>
            <w:r w:rsidRPr="009F48AD">
              <w:br/>
              <w:t>â€¢ Stage 2: allocation to an educational route leading in 6 months to</w:t>
            </w:r>
            <w:r w:rsidRPr="009F48AD">
              <w:br/>
              <w:t>communal workshops (maximum of 3) and/or private interviews</w:t>
            </w:r>
            <w:r w:rsidRPr="009F48AD">
              <w:br/>
              <w:t>for the 3 subjects chosen;</w:t>
            </w:r>
            <w:r w:rsidRPr="009F48AD">
              <w:br/>
              <w:t xml:space="preserve">â€¢ Stage 3: final interview with a therapeutic education nurse </w:t>
            </w:r>
            <w:proofErr w:type="spellStart"/>
            <w:r w:rsidRPr="009F48AD">
              <w:t>spe</w:t>
            </w:r>
            <w:proofErr w:type="spellEnd"/>
            <w:r w:rsidRPr="009F48AD">
              <w:t>-</w:t>
            </w:r>
            <w:r w:rsidRPr="009F48AD">
              <w:br/>
            </w:r>
            <w:proofErr w:type="spellStart"/>
            <w:r w:rsidRPr="009F48AD">
              <w:t>cialising</w:t>
            </w:r>
            <w:proofErr w:type="spellEnd"/>
            <w:r w:rsidRPr="009F48AD">
              <w:t xml:space="preserve"> in training evaluation, leading to production of a report. </w:t>
            </w:r>
            <w:r w:rsidRPr="009F48AD">
              <w:br/>
            </w:r>
            <w:r w:rsidRPr="009F48AD">
              <w:br/>
              <w:t>The patients had the choice between the possibility of individual</w:t>
            </w:r>
            <w:r w:rsidRPr="009F48AD">
              <w:br/>
              <w:t>treatment (social worker, occupational therapy, dietician, psychologist, chiropodist) and joint workshops:</w:t>
            </w:r>
            <w:r w:rsidRPr="009F48AD">
              <w:br/>
              <w:t>â€¢ understand my disease and talk about it (presented by a rheumatologist and a PTE instructor);</w:t>
            </w:r>
            <w:r w:rsidRPr="009F48AD">
              <w:br/>
              <w:t>â€¢ living with my treatment (presented by a rheumatologist and a</w:t>
            </w:r>
            <w:r w:rsidRPr="009F48AD">
              <w:br/>
              <w:t>PTE instructor);</w:t>
            </w:r>
            <w:r w:rsidRPr="009F48AD">
              <w:br/>
              <w:t>â€¢ maintain my mobility and save my joints (presented by an occupational therapist and a physiotherapist);</w:t>
            </w:r>
            <w:r w:rsidRPr="009F48AD">
              <w:br/>
              <w:t>â€¢ identify my rights (presented  by a social worker and a PTE instructor);</w:t>
            </w:r>
            <w:r w:rsidRPr="009F48AD">
              <w:br/>
              <w:t>â€¢ Diet: between balance and pleasure (presented by a dietician and</w:t>
            </w:r>
            <w:r w:rsidRPr="009F48AD">
              <w:br/>
              <w:t>a PTE instructor);</w:t>
            </w:r>
            <w:r w:rsidRPr="009F48AD">
              <w:br/>
              <w:t>â€¢ self-image, emotion and morale (presented by a psychologist and</w:t>
            </w:r>
            <w:r w:rsidRPr="009F48AD">
              <w:br/>
              <w:t>a PTE instructor).</w:t>
            </w:r>
          </w:p>
        </w:tc>
        <w:tc>
          <w:tcPr>
            <w:tcW w:w="2410" w:type="dxa"/>
            <w:noWrap/>
            <w:hideMark/>
          </w:tcPr>
          <w:p w14:paraId="28FCD656" w14:textId="77777777" w:rsidR="00B60448" w:rsidRPr="009F48AD" w:rsidRDefault="00B60448" w:rsidP="002B7E3C">
            <w:r w:rsidRPr="009F48AD">
              <w:t>Educational</w:t>
            </w:r>
          </w:p>
        </w:tc>
      </w:tr>
      <w:tr w:rsidR="00B60448" w:rsidRPr="009F48AD" w14:paraId="30506173" w14:textId="77777777" w:rsidTr="00EA6416">
        <w:trPr>
          <w:trHeight w:val="282"/>
        </w:trPr>
        <w:tc>
          <w:tcPr>
            <w:tcW w:w="1650" w:type="dxa"/>
            <w:noWrap/>
            <w:hideMark/>
          </w:tcPr>
          <w:p w14:paraId="469AF614" w14:textId="77777777" w:rsidR="00B60448" w:rsidRPr="009F48AD" w:rsidRDefault="00B60448" w:rsidP="002B7E3C">
            <w:r w:rsidRPr="009F48AD">
              <w:t>Primdahl</w:t>
            </w:r>
          </w:p>
        </w:tc>
        <w:tc>
          <w:tcPr>
            <w:tcW w:w="897" w:type="dxa"/>
            <w:noWrap/>
            <w:hideMark/>
          </w:tcPr>
          <w:p w14:paraId="41DF3AB4" w14:textId="77777777" w:rsidR="00B60448" w:rsidRPr="009F48AD" w:rsidRDefault="00B60448" w:rsidP="002B7E3C">
            <w:r w:rsidRPr="009F48AD">
              <w:t>2014</w:t>
            </w:r>
          </w:p>
        </w:tc>
        <w:tc>
          <w:tcPr>
            <w:tcW w:w="8930" w:type="dxa"/>
            <w:noWrap/>
            <w:hideMark/>
          </w:tcPr>
          <w:p w14:paraId="073FC7DA" w14:textId="77777777" w:rsidR="00B60448" w:rsidRDefault="00B60448" w:rsidP="002B7E3C">
            <w:r w:rsidRPr="009F48AD">
              <w:t>Control - rheumatologist group. Participants in all groups completed two 3h multidisciplinary session to enhance self-efficacy and knowledge of how and when to seek help. Follow up as usual with rheumatologist every 3-12 months based on rheumatologist judgement.</w:t>
            </w:r>
          </w:p>
          <w:p w14:paraId="46B08978" w14:textId="77777777" w:rsidR="00B60448" w:rsidRDefault="00B60448" w:rsidP="002B7E3C">
            <w:r w:rsidRPr="009F48AD">
              <w:t xml:space="preserve">Shared care group. No planned consultations apart </w:t>
            </w:r>
            <w:proofErr w:type="spellStart"/>
            <w:r w:rsidRPr="009F48AD">
              <w:t>form</w:t>
            </w:r>
            <w:proofErr w:type="spellEnd"/>
            <w:r w:rsidRPr="009F48AD">
              <w:t xml:space="preserve"> annual hospital reviews. Could address problems to either GP or to specialist rheumatology nurse-led helpline. GPs could contact department and use helpline for specialist advice and </w:t>
            </w:r>
            <w:proofErr w:type="gramStart"/>
            <w:r w:rsidRPr="009F48AD">
              <w:t>review</w:t>
            </w:r>
            <w:proofErr w:type="gramEnd"/>
          </w:p>
          <w:p w14:paraId="2BDBD246" w14:textId="7D968BF8" w:rsidR="00B60448" w:rsidRPr="009F48AD" w:rsidRDefault="00B60448" w:rsidP="002B7E3C">
            <w:r w:rsidRPr="009F48AD">
              <w:lastRenderedPageBreak/>
              <w:t xml:space="preserve">Nursing group. Thirty min consultation every 3 months with a rheumatology nurse and could address concerns to nurse helpline. Seen by rheumatologist if DAS28 exceeded 3.2. Nurse could consult rheumatologists and make referrals to GP, OT, </w:t>
            </w:r>
            <w:proofErr w:type="gramStart"/>
            <w:r w:rsidRPr="009F48AD">
              <w:t>physiotherapist</w:t>
            </w:r>
            <w:proofErr w:type="gramEnd"/>
            <w:r w:rsidRPr="009F48AD">
              <w:t xml:space="preserve"> or podiatrist.</w:t>
            </w:r>
          </w:p>
        </w:tc>
        <w:tc>
          <w:tcPr>
            <w:tcW w:w="2410" w:type="dxa"/>
            <w:noWrap/>
            <w:hideMark/>
          </w:tcPr>
          <w:p w14:paraId="28005883" w14:textId="77777777" w:rsidR="00B60448" w:rsidRPr="009F48AD" w:rsidRDefault="00B60448" w:rsidP="002B7E3C">
            <w:r w:rsidRPr="009F48AD">
              <w:lastRenderedPageBreak/>
              <w:t>Passive therapy</w:t>
            </w:r>
          </w:p>
        </w:tc>
      </w:tr>
      <w:tr w:rsidR="00B60448" w:rsidRPr="009F48AD" w14:paraId="4E2EBD20" w14:textId="77777777" w:rsidTr="00EA6416">
        <w:trPr>
          <w:trHeight w:val="282"/>
        </w:trPr>
        <w:tc>
          <w:tcPr>
            <w:tcW w:w="1650" w:type="dxa"/>
            <w:noWrap/>
            <w:hideMark/>
          </w:tcPr>
          <w:p w14:paraId="16B733AD" w14:textId="77777777" w:rsidR="00B60448" w:rsidRPr="009F48AD" w:rsidRDefault="00B60448" w:rsidP="002B7E3C">
            <w:proofErr w:type="spellStart"/>
            <w:r w:rsidRPr="009F48AD">
              <w:t>Prioreschi</w:t>
            </w:r>
            <w:proofErr w:type="spellEnd"/>
          </w:p>
        </w:tc>
        <w:tc>
          <w:tcPr>
            <w:tcW w:w="897" w:type="dxa"/>
            <w:noWrap/>
            <w:hideMark/>
          </w:tcPr>
          <w:p w14:paraId="0D461E7C" w14:textId="77777777" w:rsidR="00B60448" w:rsidRPr="009F48AD" w:rsidRDefault="00B60448" w:rsidP="002B7E3C">
            <w:r w:rsidRPr="009F48AD">
              <w:t>2016</w:t>
            </w:r>
          </w:p>
        </w:tc>
        <w:tc>
          <w:tcPr>
            <w:tcW w:w="8930" w:type="dxa"/>
            <w:noWrap/>
            <w:hideMark/>
          </w:tcPr>
          <w:p w14:paraId="560C3C15" w14:textId="3DFE5D9C" w:rsidR="00B60448" w:rsidRPr="009F48AD" w:rsidRDefault="00B60448" w:rsidP="002B7E3C">
            <w:r w:rsidRPr="009F48AD">
              <w:t xml:space="preserve">Whole body vibration therapy consisted of two 15 minute session per week (total of </w:t>
            </w:r>
            <w:proofErr w:type="gramStart"/>
            <w:r w:rsidRPr="009F48AD">
              <w:t>24</w:t>
            </w:r>
            <w:proofErr w:type="gramEnd"/>
            <w:r w:rsidRPr="009F48AD">
              <w:t xml:space="preserve"> sessions</w:t>
            </w:r>
            <w:r w:rsidRPr="009F48AD">
              <w:br/>
              <w:t>over 12 weeks) of supervised therapy, which comprised of ten repetitions standing on the</w:t>
            </w:r>
            <w:r w:rsidRPr="009F48AD">
              <w:br/>
              <w:t xml:space="preserve">vibration plate for 60 seconds, followed by a </w:t>
            </w:r>
            <w:proofErr w:type="gramStart"/>
            <w:r w:rsidRPr="009F48AD">
              <w:t>30</w:t>
            </w:r>
            <w:proofErr w:type="gramEnd"/>
            <w:r w:rsidRPr="009F48AD">
              <w:t xml:space="preserve"> second rest period</w:t>
            </w:r>
          </w:p>
        </w:tc>
        <w:tc>
          <w:tcPr>
            <w:tcW w:w="2410" w:type="dxa"/>
            <w:noWrap/>
            <w:hideMark/>
          </w:tcPr>
          <w:p w14:paraId="1A7679E3" w14:textId="77777777" w:rsidR="00B60448" w:rsidRPr="009F48AD" w:rsidRDefault="00B60448" w:rsidP="002B7E3C">
            <w:r w:rsidRPr="009F48AD">
              <w:t>Passive therapy</w:t>
            </w:r>
          </w:p>
        </w:tc>
      </w:tr>
      <w:tr w:rsidR="00B60448" w:rsidRPr="009F48AD" w14:paraId="2E41A740" w14:textId="77777777" w:rsidTr="00EA6416">
        <w:trPr>
          <w:trHeight w:val="282"/>
        </w:trPr>
        <w:tc>
          <w:tcPr>
            <w:tcW w:w="1650" w:type="dxa"/>
            <w:noWrap/>
            <w:hideMark/>
          </w:tcPr>
          <w:p w14:paraId="721A4F49" w14:textId="77777777" w:rsidR="00B60448" w:rsidRPr="009F48AD" w:rsidRDefault="00B60448" w:rsidP="002B7E3C">
            <w:proofErr w:type="spellStart"/>
            <w:r w:rsidRPr="009F48AD">
              <w:t>Puksic</w:t>
            </w:r>
            <w:proofErr w:type="spellEnd"/>
          </w:p>
        </w:tc>
        <w:tc>
          <w:tcPr>
            <w:tcW w:w="897" w:type="dxa"/>
            <w:noWrap/>
            <w:hideMark/>
          </w:tcPr>
          <w:p w14:paraId="76609B7A" w14:textId="77777777" w:rsidR="00B60448" w:rsidRPr="009F48AD" w:rsidRDefault="00B60448" w:rsidP="002B7E3C">
            <w:r w:rsidRPr="009F48AD">
              <w:t>2021</w:t>
            </w:r>
          </w:p>
        </w:tc>
        <w:tc>
          <w:tcPr>
            <w:tcW w:w="8930" w:type="dxa"/>
            <w:noWrap/>
            <w:hideMark/>
          </w:tcPr>
          <w:p w14:paraId="160E5866" w14:textId="14CA65FD" w:rsidR="00B60448" w:rsidRDefault="00B60448" w:rsidP="002B7E3C">
            <w:r w:rsidRPr="009F48AD">
              <w:t xml:space="preserve">The yoga program </w:t>
            </w:r>
            <w:proofErr w:type="gramStart"/>
            <w:r w:rsidRPr="009F48AD">
              <w:t>was conducted</w:t>
            </w:r>
            <w:proofErr w:type="gramEnd"/>
            <w:r w:rsidRPr="009F48AD">
              <w:t xml:space="preserve"> two times weekly with 90 min per </w:t>
            </w:r>
            <w:r w:rsidRPr="009F48AD">
              <w:br/>
              <w:t xml:space="preserve">session for 12 weeks at the Departments gym. The program </w:t>
            </w:r>
            <w:proofErr w:type="gramStart"/>
            <w:r w:rsidRPr="009F48AD">
              <w:t>was performed</w:t>
            </w:r>
            <w:proofErr w:type="gramEnd"/>
            <w:r w:rsidRPr="009F48AD">
              <w:t xml:space="preserve"> accord</w:t>
            </w:r>
            <w:r w:rsidRPr="009F48AD">
              <w:br/>
            </w:r>
            <w:proofErr w:type="spellStart"/>
            <w:r w:rsidRPr="009F48AD">
              <w:t>ing</w:t>
            </w:r>
            <w:proofErr w:type="spellEnd"/>
            <w:r w:rsidRPr="009F48AD">
              <w:t xml:space="preserve"> to the Yoga in Daily Life system (Level 1 - Sarva </w:t>
            </w:r>
            <w:proofErr w:type="spellStart"/>
            <w:r w:rsidRPr="009F48AD">
              <w:t>hita</w:t>
            </w:r>
            <w:proofErr w:type="spellEnd"/>
            <w:r w:rsidRPr="009F48AD">
              <w:t xml:space="preserve"> asanas)</w:t>
            </w:r>
          </w:p>
          <w:p w14:paraId="7339902D" w14:textId="2DFE7655" w:rsidR="00B60448" w:rsidRPr="009F48AD" w:rsidRDefault="00B60448" w:rsidP="002B7E3C">
            <w:r w:rsidRPr="009F48AD">
              <w:t xml:space="preserve">The educational control group had once weekly 60 min lecture by a </w:t>
            </w:r>
            <w:r w:rsidRPr="009F48AD">
              <w:br/>
              <w:t xml:space="preserve">rheumatologist on arthritis-related topics (e.g. inflammatory process </w:t>
            </w:r>
            <w:r w:rsidRPr="009F48AD">
              <w:br/>
              <w:t xml:space="preserve">and joints, RA symptoms, comorbidities, </w:t>
            </w:r>
            <w:proofErr w:type="gramStart"/>
            <w:r w:rsidRPr="009F48AD">
              <w:t>therapy</w:t>
            </w:r>
            <w:proofErr w:type="gramEnd"/>
            <w:r w:rsidRPr="009F48AD">
              <w:t xml:space="preserve"> and treat-to-target </w:t>
            </w:r>
            <w:r w:rsidRPr="009F48AD">
              <w:br/>
              <w:t xml:space="preserve">approach, </w:t>
            </w:r>
            <w:proofErr w:type="gramStart"/>
            <w:r w:rsidRPr="009F48AD">
              <w:t>exercise</w:t>
            </w:r>
            <w:proofErr w:type="gramEnd"/>
            <w:r w:rsidRPr="009F48AD">
              <w:t xml:space="preserve"> and self-help) with participant discussion included. </w:t>
            </w:r>
          </w:p>
        </w:tc>
        <w:tc>
          <w:tcPr>
            <w:tcW w:w="2410" w:type="dxa"/>
            <w:noWrap/>
            <w:hideMark/>
          </w:tcPr>
          <w:p w14:paraId="0A104C09" w14:textId="77777777" w:rsidR="00B60448" w:rsidRPr="009F48AD" w:rsidRDefault="00B60448" w:rsidP="002B7E3C">
            <w:r w:rsidRPr="009F48AD">
              <w:t>Educational; Physical activity</w:t>
            </w:r>
          </w:p>
        </w:tc>
      </w:tr>
      <w:tr w:rsidR="00B60448" w:rsidRPr="009F48AD" w14:paraId="4FDEF875" w14:textId="77777777" w:rsidTr="00EA6416">
        <w:trPr>
          <w:trHeight w:val="282"/>
        </w:trPr>
        <w:tc>
          <w:tcPr>
            <w:tcW w:w="1650" w:type="dxa"/>
            <w:noWrap/>
            <w:hideMark/>
          </w:tcPr>
          <w:p w14:paraId="27B9FBA6" w14:textId="77777777" w:rsidR="00B60448" w:rsidRPr="009F48AD" w:rsidRDefault="00B60448" w:rsidP="002B7E3C">
            <w:r w:rsidRPr="009F48AD">
              <w:t>Racine</w:t>
            </w:r>
          </w:p>
        </w:tc>
        <w:tc>
          <w:tcPr>
            <w:tcW w:w="897" w:type="dxa"/>
            <w:noWrap/>
            <w:hideMark/>
          </w:tcPr>
          <w:p w14:paraId="24F7C807" w14:textId="77777777" w:rsidR="00B60448" w:rsidRPr="009F48AD" w:rsidRDefault="00B60448" w:rsidP="002B7E3C">
            <w:r w:rsidRPr="009F48AD">
              <w:t>2019</w:t>
            </w:r>
          </w:p>
        </w:tc>
        <w:tc>
          <w:tcPr>
            <w:tcW w:w="8930" w:type="dxa"/>
            <w:noWrap/>
            <w:hideMark/>
          </w:tcPr>
          <w:p w14:paraId="10B07E9C" w14:textId="77777777" w:rsidR="00B60448" w:rsidRDefault="00B60448" w:rsidP="002B7E3C">
            <w:r w:rsidRPr="009F48AD">
              <w:t xml:space="preserve">Operant learning (OL) </w:t>
            </w:r>
            <w:proofErr w:type="gramStart"/>
            <w:r w:rsidRPr="009F48AD">
              <w:t>-  one</w:t>
            </w:r>
            <w:proofErr w:type="gramEnd"/>
            <w:r w:rsidRPr="009F48AD">
              <w:t xml:space="preserve"> 2hr session weekly for 10 weeks. The OL approach aims to reinforce a switch from pain-contingent to goal-directed behaviour using activity-rest cycling</w:t>
            </w:r>
            <w:r w:rsidRPr="009F48AD">
              <w:br/>
              <w:t xml:space="preserve">or moving at a </w:t>
            </w:r>
            <w:proofErr w:type="spellStart"/>
            <w:r w:rsidRPr="009F48AD">
              <w:t>â€œslow</w:t>
            </w:r>
            <w:proofErr w:type="spellEnd"/>
            <w:r w:rsidRPr="009F48AD">
              <w:t xml:space="preserve"> and steady </w:t>
            </w:r>
            <w:proofErr w:type="spellStart"/>
            <w:r w:rsidRPr="009F48AD">
              <w:t>paceâ</w:t>
            </w:r>
            <w:proofErr w:type="spellEnd"/>
            <w:r w:rsidRPr="009F48AD">
              <w:t>€</w:t>
            </w:r>
            <w:r w:rsidRPr="009F48AD">
              <w:rPr>
                <w:rFonts w:ascii="Aptos" w:hAnsi="Aptos" w:cs="Aptos"/>
              </w:rPr>
              <w:t></w:t>
            </w:r>
            <w:r w:rsidRPr="009F48AD">
              <w:t xml:space="preserve"> to achieve daily</w:t>
            </w:r>
            <w:r w:rsidRPr="009F48AD">
              <w:br/>
              <w:t>life activities/goals.</w:t>
            </w:r>
          </w:p>
          <w:p w14:paraId="50C17B46" w14:textId="5DF5DCEB" w:rsidR="00B60448" w:rsidRPr="009F48AD" w:rsidRDefault="00B60448" w:rsidP="002B7E3C">
            <w:r w:rsidRPr="009F48AD">
              <w:t>energy conservation (EC) 10 x 1/7 for 2 hours. the EC perspective</w:t>
            </w:r>
            <w:r w:rsidRPr="009F48AD">
              <w:br/>
              <w:t>focuses on patient energy expenditure and seeks to</w:t>
            </w:r>
            <w:r w:rsidRPr="009F48AD">
              <w:br/>
              <w:t>achieve a balance between accomplishing day-to-day</w:t>
            </w:r>
            <w:r w:rsidRPr="009F48AD">
              <w:br/>
              <w:t>valued activities/goals and resting to reduce pain and</w:t>
            </w:r>
            <w:r w:rsidRPr="009F48AD">
              <w:br/>
              <w:t>fatigue.</w:t>
            </w:r>
          </w:p>
        </w:tc>
        <w:tc>
          <w:tcPr>
            <w:tcW w:w="2410" w:type="dxa"/>
            <w:noWrap/>
            <w:hideMark/>
          </w:tcPr>
          <w:p w14:paraId="01AC73B1" w14:textId="77777777" w:rsidR="00B60448" w:rsidRPr="009F48AD" w:rsidRDefault="00B60448" w:rsidP="002B7E3C">
            <w:r w:rsidRPr="009F48AD">
              <w:t>Educational</w:t>
            </w:r>
          </w:p>
        </w:tc>
      </w:tr>
      <w:tr w:rsidR="00B60448" w:rsidRPr="009F48AD" w14:paraId="39BBF570" w14:textId="77777777" w:rsidTr="00EA6416">
        <w:trPr>
          <w:trHeight w:val="282"/>
        </w:trPr>
        <w:tc>
          <w:tcPr>
            <w:tcW w:w="1650" w:type="dxa"/>
            <w:noWrap/>
            <w:hideMark/>
          </w:tcPr>
          <w:p w14:paraId="37EE9253" w14:textId="77777777" w:rsidR="00B60448" w:rsidRPr="009F48AD" w:rsidRDefault="00B60448" w:rsidP="002B7E3C">
            <w:proofErr w:type="spellStart"/>
            <w:r w:rsidRPr="009F48AD">
              <w:t>Rapoliene</w:t>
            </w:r>
            <w:proofErr w:type="spellEnd"/>
          </w:p>
        </w:tc>
        <w:tc>
          <w:tcPr>
            <w:tcW w:w="897" w:type="dxa"/>
            <w:noWrap/>
            <w:hideMark/>
          </w:tcPr>
          <w:p w14:paraId="56704142" w14:textId="77777777" w:rsidR="00B60448" w:rsidRPr="009F48AD" w:rsidRDefault="00B60448" w:rsidP="002B7E3C">
            <w:r w:rsidRPr="009F48AD">
              <w:t>2020</w:t>
            </w:r>
          </w:p>
        </w:tc>
        <w:tc>
          <w:tcPr>
            <w:tcW w:w="8930" w:type="dxa"/>
            <w:noWrap/>
            <w:hideMark/>
          </w:tcPr>
          <w:p w14:paraId="4DC1C5D8" w14:textId="054D9AB7" w:rsidR="00B60448" w:rsidRDefault="00B60448" w:rsidP="002B7E3C">
            <w:r w:rsidRPr="009F48AD">
              <w:t>Control group did not have a bath.</w:t>
            </w:r>
            <w:r w:rsidRPr="009F48AD">
              <w:br/>
              <w:t xml:space="preserve">Tap water group - 400L bath at 36C for 20 minutes, as per mineral bath </w:t>
            </w:r>
            <w:proofErr w:type="gramStart"/>
            <w:r w:rsidRPr="009F48AD">
              <w:t>groups</w:t>
            </w:r>
            <w:proofErr w:type="gramEnd"/>
            <w:r>
              <w:t xml:space="preserve"> </w:t>
            </w:r>
          </w:p>
          <w:p w14:paraId="2F131F59" w14:textId="04A9E89E" w:rsidR="00B60448" w:rsidRDefault="00B60448" w:rsidP="002B7E3C">
            <w:r>
              <w:t xml:space="preserve">IG1 – </w:t>
            </w:r>
            <w:r w:rsidRPr="009F48AD">
              <w:t xml:space="preserve">20 g/L bath </w:t>
            </w:r>
            <w:proofErr w:type="gramStart"/>
            <w:r w:rsidRPr="009F48AD">
              <w:t>was filled</w:t>
            </w:r>
            <w:proofErr w:type="gramEnd"/>
            <w:r w:rsidRPr="009F48AD">
              <w:t xml:space="preserve"> with 73 L of mineral water and 327 L of pure tap water. Bath for 20minutes, soft towel </w:t>
            </w:r>
            <w:proofErr w:type="gramStart"/>
            <w:r w:rsidRPr="009F48AD">
              <w:t>dry  and</w:t>
            </w:r>
            <w:proofErr w:type="gramEnd"/>
            <w:r w:rsidRPr="009F48AD">
              <w:t xml:space="preserve"> no shower for at least 1-hour post immersion </w:t>
            </w:r>
            <w:proofErr w:type="gramStart"/>
            <w:r w:rsidRPr="009F48AD">
              <w:t>5/7</w:t>
            </w:r>
            <w:proofErr w:type="gramEnd"/>
            <w:r w:rsidRPr="009F48AD">
              <w:t xml:space="preserve"> for 2 weeks (10 baths).</w:t>
            </w:r>
          </w:p>
          <w:p w14:paraId="2F45DC92" w14:textId="5AEE4CD5" w:rsidR="00B60448" w:rsidRDefault="00B60448" w:rsidP="002B7E3C">
            <w:r>
              <w:t xml:space="preserve">IG2 – </w:t>
            </w:r>
            <w:r w:rsidRPr="009F48AD">
              <w:t xml:space="preserve">40 g/L </w:t>
            </w:r>
            <w:proofErr w:type="gramStart"/>
            <w:r w:rsidRPr="009F48AD">
              <w:t>was filled</w:t>
            </w:r>
            <w:proofErr w:type="gramEnd"/>
            <w:r w:rsidRPr="009F48AD">
              <w:t xml:space="preserve"> with 145 L of mineral and 254 L of pure tap water Bath for 20minutes, soft towel </w:t>
            </w:r>
            <w:proofErr w:type="gramStart"/>
            <w:r w:rsidRPr="009F48AD">
              <w:t>dry  and</w:t>
            </w:r>
            <w:proofErr w:type="gramEnd"/>
            <w:r w:rsidRPr="009F48AD">
              <w:t xml:space="preserve"> no shower for at least 1-hour post immersion </w:t>
            </w:r>
            <w:proofErr w:type="gramStart"/>
            <w:r w:rsidRPr="009F48AD">
              <w:t>5/7</w:t>
            </w:r>
            <w:proofErr w:type="gramEnd"/>
            <w:r w:rsidRPr="009F48AD">
              <w:t xml:space="preserve"> for 2 weeks (10 baths).</w:t>
            </w:r>
          </w:p>
          <w:p w14:paraId="2B846947" w14:textId="23A96884" w:rsidR="00B60448" w:rsidRPr="009F48AD" w:rsidRDefault="00B60448" w:rsidP="002B7E3C">
            <w:r>
              <w:t xml:space="preserve">IG3 - </w:t>
            </w:r>
            <w:r w:rsidRPr="009F48AD">
              <w:t xml:space="preserve">60 g/L </w:t>
            </w:r>
            <w:proofErr w:type="gramStart"/>
            <w:r w:rsidRPr="009F48AD">
              <w:t>was filled</w:t>
            </w:r>
            <w:proofErr w:type="gramEnd"/>
            <w:r w:rsidRPr="009F48AD">
              <w:t xml:space="preserve"> with 218 L of mineral and 181 L of pure tap water (additionally warmed in special heaters). Bath for 20minutes, soft towel </w:t>
            </w:r>
            <w:proofErr w:type="gramStart"/>
            <w:r w:rsidRPr="009F48AD">
              <w:t>dry  and</w:t>
            </w:r>
            <w:proofErr w:type="gramEnd"/>
            <w:r w:rsidRPr="009F48AD">
              <w:t xml:space="preserve"> no shower for at least 1-hour post immersion </w:t>
            </w:r>
            <w:proofErr w:type="gramStart"/>
            <w:r w:rsidRPr="009F48AD">
              <w:t>5/7</w:t>
            </w:r>
            <w:proofErr w:type="gramEnd"/>
            <w:r w:rsidRPr="009F48AD">
              <w:t xml:space="preserve"> for 2 weeks (10 baths).</w:t>
            </w:r>
          </w:p>
        </w:tc>
        <w:tc>
          <w:tcPr>
            <w:tcW w:w="2410" w:type="dxa"/>
            <w:noWrap/>
            <w:hideMark/>
          </w:tcPr>
          <w:p w14:paraId="41CEE88B" w14:textId="77777777" w:rsidR="00B60448" w:rsidRPr="009F48AD" w:rsidRDefault="00B60448" w:rsidP="002B7E3C">
            <w:r w:rsidRPr="009F48AD">
              <w:t>Passive therapy</w:t>
            </w:r>
          </w:p>
        </w:tc>
      </w:tr>
      <w:tr w:rsidR="00B60448" w:rsidRPr="009F48AD" w14:paraId="070ABDD9" w14:textId="77777777" w:rsidTr="00EA6416">
        <w:trPr>
          <w:trHeight w:val="282"/>
        </w:trPr>
        <w:tc>
          <w:tcPr>
            <w:tcW w:w="1650" w:type="dxa"/>
            <w:noWrap/>
            <w:hideMark/>
          </w:tcPr>
          <w:p w14:paraId="7AC39476" w14:textId="77777777" w:rsidR="00B60448" w:rsidRPr="009F48AD" w:rsidRDefault="00B60448" w:rsidP="002B7E3C">
            <w:proofErr w:type="spellStart"/>
            <w:r w:rsidRPr="009F48AD">
              <w:lastRenderedPageBreak/>
              <w:t>Ratanasiripong</w:t>
            </w:r>
            <w:proofErr w:type="spellEnd"/>
          </w:p>
        </w:tc>
        <w:tc>
          <w:tcPr>
            <w:tcW w:w="897" w:type="dxa"/>
            <w:noWrap/>
            <w:hideMark/>
          </w:tcPr>
          <w:p w14:paraId="3C237DB6" w14:textId="77777777" w:rsidR="00B60448" w:rsidRPr="009F48AD" w:rsidRDefault="00B60448" w:rsidP="002B7E3C">
            <w:r w:rsidRPr="009F48AD">
              <w:t>2023</w:t>
            </w:r>
          </w:p>
        </w:tc>
        <w:tc>
          <w:tcPr>
            <w:tcW w:w="8930" w:type="dxa"/>
            <w:noWrap/>
            <w:hideMark/>
          </w:tcPr>
          <w:p w14:paraId="389A78EC" w14:textId="5F544E5B" w:rsidR="00B60448" w:rsidRPr="009F48AD" w:rsidRDefault="00B60448" w:rsidP="002B7E3C">
            <w:r w:rsidRPr="009F48AD">
              <w:t xml:space="preserve">E-wellness programme; 3 </w:t>
            </w:r>
            <w:proofErr w:type="gramStart"/>
            <w:r w:rsidRPr="009F48AD">
              <w:t>x  90</w:t>
            </w:r>
            <w:proofErr w:type="gramEnd"/>
            <w:r w:rsidRPr="009F48AD">
              <w:t xml:space="preserve">min lifestyle and stress management workshops that </w:t>
            </w:r>
            <w:proofErr w:type="gramStart"/>
            <w:r w:rsidRPr="009F48AD">
              <w:t>were also recorded</w:t>
            </w:r>
            <w:proofErr w:type="gramEnd"/>
            <w:r w:rsidRPr="009F48AD">
              <w:t xml:space="preserve"> and accessible via YouTube. Online social support via a smartphone app, led </w:t>
            </w:r>
            <w:proofErr w:type="gramStart"/>
            <w:r w:rsidRPr="009F48AD">
              <w:t>an</w:t>
            </w:r>
            <w:proofErr w:type="gramEnd"/>
            <w:r w:rsidRPr="009F48AD">
              <w:t xml:space="preserve"> monitored by experience peer leaders</w:t>
            </w:r>
          </w:p>
        </w:tc>
        <w:tc>
          <w:tcPr>
            <w:tcW w:w="2410" w:type="dxa"/>
            <w:noWrap/>
            <w:hideMark/>
          </w:tcPr>
          <w:p w14:paraId="0A44A8C2" w14:textId="77777777" w:rsidR="00B60448" w:rsidRPr="009F48AD" w:rsidRDefault="00B60448" w:rsidP="002B7E3C">
            <w:r w:rsidRPr="009F48AD">
              <w:t>Educational; Psychological</w:t>
            </w:r>
          </w:p>
        </w:tc>
      </w:tr>
      <w:tr w:rsidR="00B60448" w:rsidRPr="009F48AD" w14:paraId="2970EC16" w14:textId="77777777" w:rsidTr="00EA6416">
        <w:trPr>
          <w:trHeight w:val="282"/>
        </w:trPr>
        <w:tc>
          <w:tcPr>
            <w:tcW w:w="1650" w:type="dxa"/>
            <w:noWrap/>
            <w:hideMark/>
          </w:tcPr>
          <w:p w14:paraId="4221D71E" w14:textId="77777777" w:rsidR="00B60448" w:rsidRPr="009F48AD" w:rsidRDefault="00B60448" w:rsidP="002B7E3C">
            <w:proofErr w:type="spellStart"/>
            <w:r w:rsidRPr="009F48AD">
              <w:t>Rispinto</w:t>
            </w:r>
            <w:proofErr w:type="spellEnd"/>
          </w:p>
        </w:tc>
        <w:tc>
          <w:tcPr>
            <w:tcW w:w="897" w:type="dxa"/>
            <w:noWrap/>
            <w:hideMark/>
          </w:tcPr>
          <w:p w14:paraId="274676F6" w14:textId="77777777" w:rsidR="00B60448" w:rsidRPr="009F48AD" w:rsidRDefault="00B60448" w:rsidP="002B7E3C">
            <w:r w:rsidRPr="009F48AD">
              <w:t>2018</w:t>
            </w:r>
          </w:p>
        </w:tc>
        <w:tc>
          <w:tcPr>
            <w:tcW w:w="8930" w:type="dxa"/>
            <w:noWrap/>
            <w:hideMark/>
          </w:tcPr>
          <w:p w14:paraId="554E85C5" w14:textId="104E5023" w:rsidR="00B60448" w:rsidRPr="009F48AD" w:rsidRDefault="00B60448" w:rsidP="002B7E3C">
            <w:r w:rsidRPr="009F48AD">
              <w:t>12 week multidisciplinary low back pain rehabilitation program (Back on Trek) - teaching self-management of pain by utilising CBT for pain and psychologically informed physical therapy.</w:t>
            </w:r>
          </w:p>
        </w:tc>
        <w:tc>
          <w:tcPr>
            <w:tcW w:w="2410" w:type="dxa"/>
            <w:noWrap/>
            <w:hideMark/>
          </w:tcPr>
          <w:p w14:paraId="4737241B" w14:textId="77777777" w:rsidR="00B60448" w:rsidRPr="009F48AD" w:rsidRDefault="00B60448" w:rsidP="002B7E3C">
            <w:r w:rsidRPr="009F48AD">
              <w:t>Educational; Physical activity; Psychological</w:t>
            </w:r>
          </w:p>
        </w:tc>
      </w:tr>
      <w:tr w:rsidR="00B60448" w:rsidRPr="009F48AD" w14:paraId="7BC35C7D" w14:textId="77777777" w:rsidTr="00EA6416">
        <w:trPr>
          <w:trHeight w:val="282"/>
        </w:trPr>
        <w:tc>
          <w:tcPr>
            <w:tcW w:w="1650" w:type="dxa"/>
            <w:noWrap/>
            <w:hideMark/>
          </w:tcPr>
          <w:p w14:paraId="6C1DDE62" w14:textId="77777777" w:rsidR="00B60448" w:rsidRPr="009F48AD" w:rsidRDefault="00B60448" w:rsidP="002B7E3C">
            <w:r w:rsidRPr="009F48AD">
              <w:t>Rivas</w:t>
            </w:r>
          </w:p>
        </w:tc>
        <w:tc>
          <w:tcPr>
            <w:tcW w:w="897" w:type="dxa"/>
            <w:noWrap/>
            <w:hideMark/>
          </w:tcPr>
          <w:p w14:paraId="50E94000" w14:textId="77777777" w:rsidR="00B60448" w:rsidRPr="009F48AD" w:rsidRDefault="00B60448" w:rsidP="002B7E3C">
            <w:r w:rsidRPr="009F48AD">
              <w:t>2018</w:t>
            </w:r>
          </w:p>
        </w:tc>
        <w:tc>
          <w:tcPr>
            <w:tcW w:w="8930" w:type="dxa"/>
            <w:noWrap/>
            <w:hideMark/>
          </w:tcPr>
          <w:p w14:paraId="1F491725" w14:textId="45005957" w:rsidR="00B60448" w:rsidRPr="009F48AD" w:rsidRDefault="00B60448" w:rsidP="002B7E3C">
            <w:r w:rsidRPr="009F48AD">
              <w:t>dry needle therapy, 18 FM tender-points for 6 weeks</w:t>
            </w:r>
          </w:p>
        </w:tc>
        <w:tc>
          <w:tcPr>
            <w:tcW w:w="2410" w:type="dxa"/>
            <w:noWrap/>
            <w:hideMark/>
          </w:tcPr>
          <w:p w14:paraId="74299EF0" w14:textId="77777777" w:rsidR="00B60448" w:rsidRPr="009F48AD" w:rsidRDefault="00B60448" w:rsidP="002B7E3C">
            <w:r w:rsidRPr="009F48AD">
              <w:t>Passive therapy</w:t>
            </w:r>
          </w:p>
        </w:tc>
      </w:tr>
      <w:tr w:rsidR="00B60448" w:rsidRPr="009F48AD" w14:paraId="504567B0" w14:textId="77777777" w:rsidTr="00EA6416">
        <w:trPr>
          <w:trHeight w:val="282"/>
        </w:trPr>
        <w:tc>
          <w:tcPr>
            <w:tcW w:w="1650" w:type="dxa"/>
            <w:noWrap/>
            <w:hideMark/>
          </w:tcPr>
          <w:p w14:paraId="10C018A1" w14:textId="77777777" w:rsidR="00B60448" w:rsidRPr="009F48AD" w:rsidRDefault="00B60448" w:rsidP="002B7E3C">
            <w:r w:rsidRPr="009F48AD">
              <w:t>Rivas Neira</w:t>
            </w:r>
          </w:p>
        </w:tc>
        <w:tc>
          <w:tcPr>
            <w:tcW w:w="897" w:type="dxa"/>
            <w:noWrap/>
            <w:hideMark/>
          </w:tcPr>
          <w:p w14:paraId="347D9DA6" w14:textId="77777777" w:rsidR="00B60448" w:rsidRPr="009F48AD" w:rsidRDefault="00B60448" w:rsidP="002B7E3C">
            <w:r w:rsidRPr="009F48AD">
              <w:t>2024</w:t>
            </w:r>
          </w:p>
        </w:tc>
        <w:tc>
          <w:tcPr>
            <w:tcW w:w="8930" w:type="dxa"/>
            <w:noWrap/>
            <w:hideMark/>
          </w:tcPr>
          <w:p w14:paraId="55FB9B53" w14:textId="77777777" w:rsidR="00B60448" w:rsidRDefault="00B60448" w:rsidP="002B7E3C">
            <w:r w:rsidRPr="009F48AD">
              <w:t xml:space="preserve">Aquatic therapy (AT) </w:t>
            </w:r>
            <w:proofErr w:type="gramStart"/>
            <w:r w:rsidRPr="009F48AD">
              <w:t>3</w:t>
            </w:r>
            <w:proofErr w:type="gramEnd"/>
            <w:r w:rsidRPr="009F48AD">
              <w:t xml:space="preserve"> times weekly for 12 weeks in groups of ten. 60 minutes total, 15 min warm up, 25 mins proprioception, 8 mins stretching, 12 mins relaxation. Clear objectives and progression in intensity, exercises modified to prevent exertion beyond </w:t>
            </w:r>
            <w:proofErr w:type="gramStart"/>
            <w:r w:rsidRPr="009F48AD">
              <w:t>5</w:t>
            </w:r>
            <w:proofErr w:type="gramEnd"/>
            <w:r w:rsidRPr="009F48AD">
              <w:t xml:space="preserve"> on the Borg scale. Intervention planned for spring to minimise impact of weather on FM symptom severity. Water temperature 30C and depth 120cm</w:t>
            </w:r>
          </w:p>
          <w:p w14:paraId="5215B5E1" w14:textId="3082A8BA" w:rsidR="00B60448" w:rsidRPr="009F48AD" w:rsidRDefault="00B60448" w:rsidP="002B7E3C">
            <w:r w:rsidRPr="009F48AD">
              <w:t xml:space="preserve">Land based therapy (LBT) </w:t>
            </w:r>
            <w:proofErr w:type="gramStart"/>
            <w:r w:rsidRPr="009F48AD">
              <w:t>3</w:t>
            </w:r>
            <w:proofErr w:type="gramEnd"/>
            <w:r w:rsidRPr="009F48AD">
              <w:t xml:space="preserve"> times weekly for 12 weeks in groups of ten. 60 minutes total, 15 min warm up, 25 mins proprioception, 8 mins stretching, 12 mins relaxation. Clear objectives and progression in intensity, exercises modified to prevent exertion beyond </w:t>
            </w:r>
            <w:proofErr w:type="gramStart"/>
            <w:r w:rsidRPr="009F48AD">
              <w:t>5</w:t>
            </w:r>
            <w:proofErr w:type="gramEnd"/>
            <w:r w:rsidRPr="009F48AD">
              <w:t xml:space="preserve"> on the Borg scale. Intervention planned for spring to minimise impact of weather on FM symptom severity.</w:t>
            </w:r>
          </w:p>
        </w:tc>
        <w:tc>
          <w:tcPr>
            <w:tcW w:w="2410" w:type="dxa"/>
            <w:noWrap/>
            <w:hideMark/>
          </w:tcPr>
          <w:p w14:paraId="3F879AAB" w14:textId="77777777" w:rsidR="00B60448" w:rsidRPr="009F48AD" w:rsidRDefault="00B60448" w:rsidP="002B7E3C">
            <w:r w:rsidRPr="009F48AD">
              <w:t>Physical activity</w:t>
            </w:r>
          </w:p>
        </w:tc>
      </w:tr>
      <w:tr w:rsidR="00B60448" w:rsidRPr="009F48AD" w14:paraId="693AB010" w14:textId="77777777" w:rsidTr="00EA6416">
        <w:trPr>
          <w:trHeight w:val="282"/>
        </w:trPr>
        <w:tc>
          <w:tcPr>
            <w:tcW w:w="1650" w:type="dxa"/>
            <w:noWrap/>
            <w:hideMark/>
          </w:tcPr>
          <w:p w14:paraId="11A7B56A" w14:textId="77777777" w:rsidR="00B60448" w:rsidRPr="009F48AD" w:rsidRDefault="00B60448" w:rsidP="002B7E3C">
            <w:r w:rsidRPr="009F48AD">
              <w:t>Romero-Zurita</w:t>
            </w:r>
          </w:p>
        </w:tc>
        <w:tc>
          <w:tcPr>
            <w:tcW w:w="897" w:type="dxa"/>
            <w:noWrap/>
            <w:hideMark/>
          </w:tcPr>
          <w:p w14:paraId="69E75B41" w14:textId="77777777" w:rsidR="00B60448" w:rsidRPr="009F48AD" w:rsidRDefault="00B60448" w:rsidP="002B7E3C">
            <w:r w:rsidRPr="009F48AD">
              <w:t>2012</w:t>
            </w:r>
          </w:p>
        </w:tc>
        <w:tc>
          <w:tcPr>
            <w:tcW w:w="8930" w:type="dxa"/>
            <w:noWrap/>
            <w:hideMark/>
          </w:tcPr>
          <w:p w14:paraId="6BA4ABD8" w14:textId="61B8F617" w:rsidR="00B60448" w:rsidRPr="009F48AD" w:rsidRDefault="00B60448" w:rsidP="002B7E3C">
            <w:r w:rsidRPr="009F48AD">
              <w:t>Patients participated in three 60-minute</w:t>
            </w:r>
            <w:r w:rsidRPr="009F48AD">
              <w:br/>
              <w:t>Tai-Chi sessions conducted weekly for 28 weeks. Each session included: 15 minutes of warmup with stretching, mobility,</w:t>
            </w:r>
            <w:r w:rsidRPr="009F48AD">
              <w:br/>
              <w:t xml:space="preserve">and breathing techniques; 30 minutes of Tai-Chi exercises principles and techniques, and finally, 15 minutes of various relaxation methods. Minor modifications </w:t>
            </w:r>
            <w:proofErr w:type="gramStart"/>
            <w:r w:rsidRPr="009F48AD">
              <w:t>were made</w:t>
            </w:r>
            <w:proofErr w:type="gramEnd"/>
            <w:r w:rsidRPr="009F48AD">
              <w:t xml:space="preserve"> to adapt for FM</w:t>
            </w:r>
          </w:p>
        </w:tc>
        <w:tc>
          <w:tcPr>
            <w:tcW w:w="2410" w:type="dxa"/>
            <w:noWrap/>
            <w:hideMark/>
          </w:tcPr>
          <w:p w14:paraId="630245C0" w14:textId="77777777" w:rsidR="00B60448" w:rsidRPr="009F48AD" w:rsidRDefault="00B60448" w:rsidP="002B7E3C">
            <w:r w:rsidRPr="009F48AD">
              <w:t>Physical activity</w:t>
            </w:r>
          </w:p>
        </w:tc>
      </w:tr>
      <w:tr w:rsidR="00B60448" w:rsidRPr="009F48AD" w14:paraId="2A88CA2D" w14:textId="77777777" w:rsidTr="00EA6416">
        <w:trPr>
          <w:trHeight w:val="282"/>
        </w:trPr>
        <w:tc>
          <w:tcPr>
            <w:tcW w:w="1650" w:type="dxa"/>
            <w:noWrap/>
            <w:hideMark/>
          </w:tcPr>
          <w:p w14:paraId="0B814370" w14:textId="77777777" w:rsidR="00B60448" w:rsidRPr="009F48AD" w:rsidRDefault="00B60448" w:rsidP="002B7E3C">
            <w:r w:rsidRPr="009F48AD">
              <w:t>Rooks</w:t>
            </w:r>
          </w:p>
        </w:tc>
        <w:tc>
          <w:tcPr>
            <w:tcW w:w="897" w:type="dxa"/>
            <w:noWrap/>
            <w:hideMark/>
          </w:tcPr>
          <w:p w14:paraId="7904C932" w14:textId="77777777" w:rsidR="00B60448" w:rsidRPr="009F48AD" w:rsidRDefault="00B60448" w:rsidP="002B7E3C">
            <w:r w:rsidRPr="009F48AD">
              <w:t>2007</w:t>
            </w:r>
          </w:p>
        </w:tc>
        <w:tc>
          <w:tcPr>
            <w:tcW w:w="8930" w:type="dxa"/>
            <w:noWrap/>
            <w:hideMark/>
          </w:tcPr>
          <w:p w14:paraId="3B54782D" w14:textId="77777777" w:rsidR="00B60448" w:rsidRDefault="00B60448" w:rsidP="002B7E3C">
            <w:r w:rsidRPr="009F48AD">
              <w:t>Aerobic and flexibility exercise (AE) - 60 minutes activity, twice weekly. Beginning with 5 mins walking on a treadmill and progressively increasing up to 45 mins walking. Both groups finished with flexibility exercises</w:t>
            </w:r>
          </w:p>
          <w:p w14:paraId="37A2D171" w14:textId="77777777" w:rsidR="00B60448" w:rsidRDefault="00B60448" w:rsidP="002B7E3C">
            <w:r w:rsidRPr="009F48AD">
              <w:t xml:space="preserve">Strength training (ST) </w:t>
            </w:r>
            <w:proofErr w:type="gramStart"/>
            <w:r w:rsidRPr="009F48AD">
              <w:t>-  60</w:t>
            </w:r>
            <w:proofErr w:type="gramEnd"/>
            <w:r w:rsidRPr="009F48AD">
              <w:t xml:space="preserve"> minutes activity, twice weekly. Beginning with 5 mins walking on a treadmill and progressively increasing up to 20 mins walking followed by 25 minutes strength training exercises. Both groups finished with flexibility exercises</w:t>
            </w:r>
          </w:p>
          <w:p w14:paraId="29B71A08" w14:textId="77777777" w:rsidR="00B60448" w:rsidRDefault="00B60448" w:rsidP="002B7E3C">
            <w:r w:rsidRPr="009F48AD">
              <w:t xml:space="preserve">Fibromyalgia </w:t>
            </w:r>
            <w:proofErr w:type="spellStart"/>
            <w:r w:rsidRPr="009F48AD">
              <w:t>self help</w:t>
            </w:r>
            <w:proofErr w:type="spellEnd"/>
            <w:r w:rsidRPr="009F48AD">
              <w:t xml:space="preserve"> course (FSHC) - The FSHC is a 7-session program that teaches individuals with fibromyalgia about the condition and self-management skills. Materials promoted basic self-management techniques to accomplish daily activities and manage symptoms and suggested ways to incorporate wellness activities, including exercise, into daily life. Information </w:t>
            </w:r>
            <w:proofErr w:type="gramStart"/>
            <w:r w:rsidRPr="009F48AD">
              <w:t>was provided</w:t>
            </w:r>
            <w:proofErr w:type="gramEnd"/>
            <w:r w:rsidRPr="009F48AD">
              <w:t xml:space="preserve"> through a series of lectures (5-15 minutes) with </w:t>
            </w:r>
            <w:r w:rsidRPr="009F48AD">
              <w:lastRenderedPageBreak/>
              <w:t>facilitated group discussion and</w:t>
            </w:r>
            <w:r w:rsidRPr="009F48AD">
              <w:br/>
              <w:t xml:space="preserve">supplementary readings. Sessions were 120 minutes long every </w:t>
            </w:r>
            <w:proofErr w:type="gramStart"/>
            <w:r w:rsidRPr="009F48AD">
              <w:t>2</w:t>
            </w:r>
            <w:proofErr w:type="gramEnd"/>
            <w:r w:rsidRPr="009F48AD">
              <w:t xml:space="preserve"> </w:t>
            </w:r>
            <w:proofErr w:type="gramStart"/>
            <w:r w:rsidRPr="009F48AD">
              <w:t>weeks</w:t>
            </w:r>
            <w:proofErr w:type="gramEnd"/>
          </w:p>
          <w:p w14:paraId="47A77521" w14:textId="706E6DCF" w:rsidR="00B60448" w:rsidRPr="009F48AD" w:rsidRDefault="00B60448" w:rsidP="002B7E3C">
            <w:r w:rsidRPr="009F48AD">
              <w:t xml:space="preserve">Strength training and fibromyalgia </w:t>
            </w:r>
            <w:proofErr w:type="spellStart"/>
            <w:r w:rsidRPr="009F48AD">
              <w:t>self help</w:t>
            </w:r>
            <w:proofErr w:type="spellEnd"/>
            <w:r w:rsidRPr="009F48AD">
              <w:t xml:space="preserve"> course (ST-FSHC) - participated in ST and FSHC groups</w:t>
            </w:r>
          </w:p>
        </w:tc>
        <w:tc>
          <w:tcPr>
            <w:tcW w:w="2410" w:type="dxa"/>
            <w:noWrap/>
            <w:hideMark/>
          </w:tcPr>
          <w:p w14:paraId="089DD88A" w14:textId="77777777" w:rsidR="00B60448" w:rsidRPr="009F48AD" w:rsidRDefault="00B60448" w:rsidP="002B7E3C">
            <w:r w:rsidRPr="009F48AD">
              <w:lastRenderedPageBreak/>
              <w:t>Educational; Physical activity</w:t>
            </w:r>
          </w:p>
        </w:tc>
      </w:tr>
      <w:tr w:rsidR="00B60448" w:rsidRPr="009F48AD" w14:paraId="2376E3CB" w14:textId="77777777" w:rsidTr="00EA6416">
        <w:trPr>
          <w:trHeight w:val="282"/>
        </w:trPr>
        <w:tc>
          <w:tcPr>
            <w:tcW w:w="1650" w:type="dxa"/>
            <w:noWrap/>
            <w:hideMark/>
          </w:tcPr>
          <w:p w14:paraId="5CC0E1FC" w14:textId="77777777" w:rsidR="00B60448" w:rsidRPr="009F48AD" w:rsidRDefault="00B60448" w:rsidP="002B7E3C">
            <w:r w:rsidRPr="009F48AD">
              <w:t>Salas</w:t>
            </w:r>
          </w:p>
        </w:tc>
        <w:tc>
          <w:tcPr>
            <w:tcW w:w="897" w:type="dxa"/>
            <w:noWrap/>
            <w:hideMark/>
          </w:tcPr>
          <w:p w14:paraId="6EAA5EE1" w14:textId="77777777" w:rsidR="00B60448" w:rsidRPr="009F48AD" w:rsidRDefault="00B60448" w:rsidP="002B7E3C">
            <w:r w:rsidRPr="009F48AD">
              <w:t>2019</w:t>
            </w:r>
          </w:p>
        </w:tc>
        <w:tc>
          <w:tcPr>
            <w:tcW w:w="8930" w:type="dxa"/>
            <w:noWrap/>
            <w:hideMark/>
          </w:tcPr>
          <w:p w14:paraId="5267ADCC" w14:textId="77777777" w:rsidR="00B60448" w:rsidRDefault="00B60448" w:rsidP="002B7E3C">
            <w:r w:rsidRPr="009F48AD">
              <w:t>Multidimensional treatment (MDT): individualized exercise program addressing specific physical impairments, as identified by the PI of this study</w:t>
            </w:r>
            <w:proofErr w:type="gramStart"/>
            <w:r w:rsidRPr="009F48AD">
              <w:t xml:space="preserve">.  </w:t>
            </w:r>
            <w:proofErr w:type="gramEnd"/>
            <w:r w:rsidRPr="009F48AD">
              <w:t xml:space="preserve">exercises focused on muscle flexibility and joint range of motion, muscle strengthening, and postural control. twice a week on site with the PI, and to continue the target-specific exercise regimen on their own 1 day per </w:t>
            </w:r>
            <w:proofErr w:type="gramStart"/>
            <w:r w:rsidRPr="009F48AD">
              <w:t>week</w:t>
            </w:r>
            <w:proofErr w:type="gramEnd"/>
          </w:p>
          <w:p w14:paraId="1906D1E1" w14:textId="3F664B68" w:rsidR="00B60448" w:rsidRPr="009F48AD" w:rsidRDefault="00B60448" w:rsidP="002B7E3C">
            <w:r w:rsidRPr="009F48AD">
              <w:t xml:space="preserve">Traditional senior exercise therapy (TET)group exercise classes. The exercises included both seated and standing activities focused on improving strength, flexibility, balance, and cardiovascular health. Class exercises were inclusive of daily-living tasks, </w:t>
            </w:r>
            <w:proofErr w:type="gramStart"/>
            <w:r w:rsidRPr="009F48AD">
              <w:t>such as:</w:t>
            </w:r>
            <w:proofErr w:type="gramEnd"/>
            <w:r w:rsidRPr="009F48AD">
              <w:t xml:space="preserve"> ascending and descending stairs; chair stands; chair-</w:t>
            </w:r>
            <w:r w:rsidRPr="009F48AD">
              <w:br/>
              <w:t xml:space="preserve">supported squats; and seated aerobics. Classes </w:t>
            </w:r>
            <w:proofErr w:type="gramStart"/>
            <w:r w:rsidRPr="009F48AD">
              <w:t>were offered</w:t>
            </w:r>
            <w:proofErr w:type="gramEnd"/>
            <w:r w:rsidRPr="009F48AD">
              <w:t xml:space="preserve"> three times a week</w:t>
            </w:r>
          </w:p>
        </w:tc>
        <w:tc>
          <w:tcPr>
            <w:tcW w:w="2410" w:type="dxa"/>
            <w:noWrap/>
            <w:hideMark/>
          </w:tcPr>
          <w:p w14:paraId="7C4CA585" w14:textId="77777777" w:rsidR="00B60448" w:rsidRPr="009F48AD" w:rsidRDefault="00B60448" w:rsidP="002B7E3C">
            <w:r w:rsidRPr="009F48AD">
              <w:t>Physical activity</w:t>
            </w:r>
          </w:p>
        </w:tc>
      </w:tr>
      <w:tr w:rsidR="00B60448" w:rsidRPr="009F48AD" w14:paraId="4551B98C" w14:textId="77777777" w:rsidTr="00EA6416">
        <w:trPr>
          <w:trHeight w:val="282"/>
        </w:trPr>
        <w:tc>
          <w:tcPr>
            <w:tcW w:w="1650" w:type="dxa"/>
            <w:noWrap/>
            <w:hideMark/>
          </w:tcPr>
          <w:p w14:paraId="230D9B9E" w14:textId="77777777" w:rsidR="00B60448" w:rsidRPr="009F48AD" w:rsidRDefault="00B60448" w:rsidP="002B7E3C">
            <w:r w:rsidRPr="009F48AD">
              <w:t>Salokhiddinov</w:t>
            </w:r>
          </w:p>
        </w:tc>
        <w:tc>
          <w:tcPr>
            <w:tcW w:w="897" w:type="dxa"/>
            <w:noWrap/>
            <w:hideMark/>
          </w:tcPr>
          <w:p w14:paraId="5C17D111" w14:textId="77777777" w:rsidR="00B60448" w:rsidRPr="009F48AD" w:rsidRDefault="00B60448" w:rsidP="002B7E3C">
            <w:r w:rsidRPr="009F48AD">
              <w:t>2020</w:t>
            </w:r>
          </w:p>
        </w:tc>
        <w:tc>
          <w:tcPr>
            <w:tcW w:w="8930" w:type="dxa"/>
            <w:noWrap/>
            <w:hideMark/>
          </w:tcPr>
          <w:p w14:paraId="18BC5CC2" w14:textId="17457A71" w:rsidR="00B60448" w:rsidRPr="009F48AD" w:rsidRDefault="00B60448" w:rsidP="002B7E3C">
            <w:r w:rsidRPr="009F48AD">
              <w:t>Education program - 4 daily classes of 90 minutes</w:t>
            </w:r>
          </w:p>
        </w:tc>
        <w:tc>
          <w:tcPr>
            <w:tcW w:w="2410" w:type="dxa"/>
            <w:noWrap/>
            <w:hideMark/>
          </w:tcPr>
          <w:p w14:paraId="37A80EEF" w14:textId="77777777" w:rsidR="00B60448" w:rsidRPr="009F48AD" w:rsidRDefault="00B60448" w:rsidP="002B7E3C">
            <w:r w:rsidRPr="009F48AD">
              <w:t>Educational</w:t>
            </w:r>
          </w:p>
        </w:tc>
      </w:tr>
      <w:tr w:rsidR="00B60448" w:rsidRPr="009F48AD" w14:paraId="1A2ADA8C" w14:textId="77777777" w:rsidTr="00EA6416">
        <w:trPr>
          <w:trHeight w:val="282"/>
        </w:trPr>
        <w:tc>
          <w:tcPr>
            <w:tcW w:w="1650" w:type="dxa"/>
            <w:noWrap/>
            <w:hideMark/>
          </w:tcPr>
          <w:p w14:paraId="6B47F7B7" w14:textId="77777777" w:rsidR="00B60448" w:rsidRPr="009F48AD" w:rsidRDefault="00B60448" w:rsidP="002B7E3C">
            <w:r w:rsidRPr="009F48AD">
              <w:t>Samhan</w:t>
            </w:r>
          </w:p>
        </w:tc>
        <w:tc>
          <w:tcPr>
            <w:tcW w:w="897" w:type="dxa"/>
            <w:noWrap/>
            <w:hideMark/>
          </w:tcPr>
          <w:p w14:paraId="42F708BD" w14:textId="77777777" w:rsidR="00B60448" w:rsidRPr="009F48AD" w:rsidRDefault="00B60448" w:rsidP="002B7E3C">
            <w:r w:rsidRPr="009F48AD">
              <w:t>2020</w:t>
            </w:r>
          </w:p>
        </w:tc>
        <w:tc>
          <w:tcPr>
            <w:tcW w:w="8930" w:type="dxa"/>
            <w:noWrap/>
            <w:hideMark/>
          </w:tcPr>
          <w:p w14:paraId="4C9C4A2E" w14:textId="77777777" w:rsidR="00B60448" w:rsidRDefault="00B60448" w:rsidP="002B7E3C">
            <w:r w:rsidRPr="009F48AD">
              <w:t xml:space="preserve">Group 1: Aquatic exercises (AQBE), water at 32C. Height of water adjusted according to support requirements of each child. 45 minutes including 10 min warm up, 30 min exercise loading and 5 min cool down. Twice per week for 4 weeks, followed by a </w:t>
            </w:r>
            <w:proofErr w:type="gramStart"/>
            <w:r w:rsidRPr="009F48AD">
              <w:t>one</w:t>
            </w:r>
            <w:proofErr w:type="gramEnd"/>
          </w:p>
          <w:p w14:paraId="1A170BCF" w14:textId="22D6971C" w:rsidR="00B60448" w:rsidRPr="009F48AD" w:rsidRDefault="00B60448" w:rsidP="002B7E3C">
            <w:r w:rsidRPr="009F48AD">
              <w:t>Group 2: Land based exercises (LBE). 10min warm up, 15 minutes aerobic exercise, 15 mins strength training and 5 min cool down stretches. 45 mins in total, twice weekly for 4 weeks, followed by a one month washout period and then 4 weeks of AQBE.</w:t>
            </w:r>
          </w:p>
        </w:tc>
        <w:tc>
          <w:tcPr>
            <w:tcW w:w="2410" w:type="dxa"/>
            <w:noWrap/>
            <w:hideMark/>
          </w:tcPr>
          <w:p w14:paraId="0589FFE6" w14:textId="77777777" w:rsidR="00B60448" w:rsidRPr="009F48AD" w:rsidRDefault="00B60448" w:rsidP="002B7E3C">
            <w:r w:rsidRPr="009F48AD">
              <w:t>Physical activity</w:t>
            </w:r>
          </w:p>
        </w:tc>
      </w:tr>
      <w:tr w:rsidR="00B60448" w:rsidRPr="009F48AD" w14:paraId="7E2EFFB1" w14:textId="77777777" w:rsidTr="00EA6416">
        <w:trPr>
          <w:trHeight w:val="282"/>
        </w:trPr>
        <w:tc>
          <w:tcPr>
            <w:tcW w:w="1650" w:type="dxa"/>
            <w:noWrap/>
            <w:hideMark/>
          </w:tcPr>
          <w:p w14:paraId="790EE4FA" w14:textId="77777777" w:rsidR="00B60448" w:rsidRPr="009F48AD" w:rsidRDefault="00B60448" w:rsidP="002B7E3C">
            <w:r w:rsidRPr="009F48AD">
              <w:t>San Mauro Martin</w:t>
            </w:r>
          </w:p>
        </w:tc>
        <w:tc>
          <w:tcPr>
            <w:tcW w:w="897" w:type="dxa"/>
            <w:noWrap/>
            <w:hideMark/>
          </w:tcPr>
          <w:p w14:paraId="4B734CE5" w14:textId="77777777" w:rsidR="00B60448" w:rsidRPr="009F48AD" w:rsidRDefault="00B60448" w:rsidP="002B7E3C">
            <w:r w:rsidRPr="009F48AD">
              <w:t>2019</w:t>
            </w:r>
          </w:p>
        </w:tc>
        <w:tc>
          <w:tcPr>
            <w:tcW w:w="8930" w:type="dxa"/>
            <w:noWrap/>
            <w:hideMark/>
          </w:tcPr>
          <w:p w14:paraId="2159D39F" w14:textId="06773556" w:rsidR="00B60448" w:rsidRPr="009F48AD" w:rsidRDefault="00B60448" w:rsidP="002B7E3C">
            <w:r w:rsidRPr="009F48AD">
              <w:t>500mg turmeric supplement for one month, plus IGUBAC (inflammatory gut brain axis control) diet - low FODMAP, gluten free, low histamine, preservative free and natural food</w:t>
            </w:r>
          </w:p>
        </w:tc>
        <w:tc>
          <w:tcPr>
            <w:tcW w:w="2410" w:type="dxa"/>
            <w:noWrap/>
            <w:hideMark/>
          </w:tcPr>
          <w:p w14:paraId="78415A38" w14:textId="77777777" w:rsidR="00B60448" w:rsidRPr="009F48AD" w:rsidRDefault="00B60448" w:rsidP="002B7E3C">
            <w:r w:rsidRPr="009F48AD">
              <w:t>Nutritional</w:t>
            </w:r>
          </w:p>
        </w:tc>
      </w:tr>
      <w:tr w:rsidR="00B60448" w:rsidRPr="009F48AD" w14:paraId="2246A71E" w14:textId="77777777" w:rsidTr="00EA6416">
        <w:trPr>
          <w:trHeight w:val="282"/>
        </w:trPr>
        <w:tc>
          <w:tcPr>
            <w:tcW w:w="1650" w:type="dxa"/>
            <w:noWrap/>
            <w:hideMark/>
          </w:tcPr>
          <w:p w14:paraId="6C141220" w14:textId="77777777" w:rsidR="00B60448" w:rsidRPr="009F48AD" w:rsidRDefault="00B60448" w:rsidP="002B7E3C">
            <w:r w:rsidRPr="009F48AD">
              <w:t>Saral</w:t>
            </w:r>
          </w:p>
        </w:tc>
        <w:tc>
          <w:tcPr>
            <w:tcW w:w="897" w:type="dxa"/>
            <w:noWrap/>
            <w:hideMark/>
          </w:tcPr>
          <w:p w14:paraId="590833F5" w14:textId="77777777" w:rsidR="00B60448" w:rsidRPr="009F48AD" w:rsidRDefault="00B60448" w:rsidP="002B7E3C">
            <w:r w:rsidRPr="009F48AD">
              <w:t>2016</w:t>
            </w:r>
          </w:p>
        </w:tc>
        <w:tc>
          <w:tcPr>
            <w:tcW w:w="8930" w:type="dxa"/>
            <w:noWrap/>
            <w:hideMark/>
          </w:tcPr>
          <w:p w14:paraId="63F2D39C" w14:textId="77777777" w:rsidR="00B60448" w:rsidRDefault="00B60448" w:rsidP="002B7E3C">
            <w:r w:rsidRPr="009F48AD">
              <w:t xml:space="preserve">Long term interdisciplinary treatment group (LG) - 10 session extended CBT program (one 3h session per week for 10 weeks), one full day of exercise training and one full day of </w:t>
            </w:r>
            <w:proofErr w:type="gramStart"/>
            <w:r w:rsidRPr="009F48AD">
              <w:t>education</w:t>
            </w:r>
            <w:proofErr w:type="gramEnd"/>
          </w:p>
          <w:p w14:paraId="2ABE3238" w14:textId="75AD00E7" w:rsidR="00B60448" w:rsidRPr="009F48AD" w:rsidRDefault="00B60448" w:rsidP="002B7E3C">
            <w:r w:rsidRPr="009F48AD">
              <w:t xml:space="preserve">Short term interdisciplinary treatment group (SG) - educational items, exercise training and a brief CBT program over </w:t>
            </w:r>
            <w:proofErr w:type="gramStart"/>
            <w:r w:rsidRPr="009F48AD">
              <w:t>2</w:t>
            </w:r>
            <w:proofErr w:type="gramEnd"/>
            <w:r w:rsidRPr="009F48AD">
              <w:t xml:space="preserve"> consecutive days</w:t>
            </w:r>
          </w:p>
        </w:tc>
        <w:tc>
          <w:tcPr>
            <w:tcW w:w="2410" w:type="dxa"/>
            <w:noWrap/>
            <w:hideMark/>
          </w:tcPr>
          <w:p w14:paraId="4545CFEE" w14:textId="77777777" w:rsidR="00B60448" w:rsidRPr="009F48AD" w:rsidRDefault="00B60448" w:rsidP="002B7E3C">
            <w:r w:rsidRPr="009F48AD">
              <w:t>Educational; Physical activity; Psychological</w:t>
            </w:r>
          </w:p>
        </w:tc>
      </w:tr>
      <w:tr w:rsidR="00B60448" w:rsidRPr="009F48AD" w14:paraId="25901F85" w14:textId="77777777" w:rsidTr="00EA6416">
        <w:trPr>
          <w:trHeight w:val="282"/>
        </w:trPr>
        <w:tc>
          <w:tcPr>
            <w:tcW w:w="1650" w:type="dxa"/>
            <w:noWrap/>
            <w:hideMark/>
          </w:tcPr>
          <w:p w14:paraId="0B85F295" w14:textId="77777777" w:rsidR="00B60448" w:rsidRPr="009F48AD" w:rsidRDefault="00B60448" w:rsidP="002B7E3C">
            <w:r w:rsidRPr="009F48AD">
              <w:t>Sari</w:t>
            </w:r>
          </w:p>
        </w:tc>
        <w:tc>
          <w:tcPr>
            <w:tcW w:w="897" w:type="dxa"/>
            <w:noWrap/>
            <w:hideMark/>
          </w:tcPr>
          <w:p w14:paraId="2CB7F8F3" w14:textId="77777777" w:rsidR="00B60448" w:rsidRPr="009F48AD" w:rsidRDefault="00B60448" w:rsidP="002B7E3C">
            <w:r w:rsidRPr="009F48AD">
              <w:t>2023</w:t>
            </w:r>
          </w:p>
        </w:tc>
        <w:tc>
          <w:tcPr>
            <w:tcW w:w="8930" w:type="dxa"/>
            <w:noWrap/>
            <w:hideMark/>
          </w:tcPr>
          <w:p w14:paraId="28D64C4F" w14:textId="431E91C3" w:rsidR="00B60448" w:rsidRPr="009F48AD" w:rsidRDefault="00B60448" w:rsidP="002B7E3C">
            <w:r w:rsidRPr="009F48AD">
              <w:t xml:space="preserve">Telerehabilitation group - clinical Pilates based exercise program delivered via a YouTube channel, with Zoom meetings and </w:t>
            </w:r>
            <w:proofErr w:type="spellStart"/>
            <w:r w:rsidRPr="009F48AD">
              <w:t>Whatsapp</w:t>
            </w:r>
            <w:proofErr w:type="spellEnd"/>
            <w:r w:rsidRPr="009F48AD">
              <w:t xml:space="preserve"> communications to share the exercise links and communicate. Exercises </w:t>
            </w:r>
            <w:proofErr w:type="gramStart"/>
            <w:r w:rsidRPr="009F48AD">
              <w:t>were given</w:t>
            </w:r>
            <w:proofErr w:type="gramEnd"/>
            <w:r w:rsidRPr="009F48AD">
              <w:t xml:space="preserve"> twice a day for 8 weeks, sessions </w:t>
            </w:r>
            <w:proofErr w:type="spellStart"/>
            <w:r w:rsidRPr="009F48AD">
              <w:t>approx</w:t>
            </w:r>
            <w:proofErr w:type="spellEnd"/>
            <w:r w:rsidRPr="009F48AD">
              <w:t xml:space="preserve"> 10 mins. Weekly video interview via Zoom or </w:t>
            </w:r>
            <w:proofErr w:type="spellStart"/>
            <w:r w:rsidRPr="009F48AD">
              <w:t>Whatsapp</w:t>
            </w:r>
            <w:proofErr w:type="spellEnd"/>
            <w:r w:rsidRPr="009F48AD">
              <w:t xml:space="preserve">, plus an exercise diary. Control group - Exercises in home program taught and given leaflets every 2 weeks with increasingly difficult </w:t>
            </w:r>
            <w:r w:rsidRPr="009F48AD">
              <w:lastRenderedPageBreak/>
              <w:t>exercises described. Asked to do exercises twice a day for 8 weeks and keep an exercise diary. Weekly phone calls to assess</w:t>
            </w:r>
          </w:p>
        </w:tc>
        <w:tc>
          <w:tcPr>
            <w:tcW w:w="2410" w:type="dxa"/>
            <w:noWrap/>
            <w:hideMark/>
          </w:tcPr>
          <w:p w14:paraId="22941256" w14:textId="77777777" w:rsidR="00B60448" w:rsidRPr="009F48AD" w:rsidRDefault="00B60448" w:rsidP="002B7E3C">
            <w:r w:rsidRPr="009F48AD">
              <w:lastRenderedPageBreak/>
              <w:t>Physical activity</w:t>
            </w:r>
          </w:p>
        </w:tc>
      </w:tr>
      <w:tr w:rsidR="00B60448" w:rsidRPr="009F48AD" w14:paraId="4B743B61" w14:textId="77777777" w:rsidTr="00EA6416">
        <w:trPr>
          <w:trHeight w:val="282"/>
        </w:trPr>
        <w:tc>
          <w:tcPr>
            <w:tcW w:w="1650" w:type="dxa"/>
            <w:noWrap/>
            <w:hideMark/>
          </w:tcPr>
          <w:p w14:paraId="25160696" w14:textId="77777777" w:rsidR="00B60448" w:rsidRPr="009F48AD" w:rsidRDefault="00B60448" w:rsidP="002B7E3C">
            <w:r w:rsidRPr="009F48AD">
              <w:t>Sarmento</w:t>
            </w:r>
          </w:p>
        </w:tc>
        <w:tc>
          <w:tcPr>
            <w:tcW w:w="897" w:type="dxa"/>
            <w:noWrap/>
            <w:hideMark/>
          </w:tcPr>
          <w:p w14:paraId="59077717" w14:textId="77777777" w:rsidR="00B60448" w:rsidRPr="009F48AD" w:rsidRDefault="00B60448" w:rsidP="002B7E3C">
            <w:r w:rsidRPr="009F48AD">
              <w:t>2020</w:t>
            </w:r>
          </w:p>
        </w:tc>
        <w:tc>
          <w:tcPr>
            <w:tcW w:w="8930" w:type="dxa"/>
            <w:noWrap/>
            <w:hideMark/>
          </w:tcPr>
          <w:p w14:paraId="26E22286" w14:textId="77777777" w:rsidR="00B60448" w:rsidRDefault="00B60448" w:rsidP="002B7E3C">
            <w:r w:rsidRPr="009F48AD">
              <w:t xml:space="preserve">Qigong - "six healing sounds" consisting of three elements; deep diaphragmatic breathing, mild body movements and medication. Participants </w:t>
            </w:r>
            <w:proofErr w:type="gramStart"/>
            <w:r w:rsidRPr="009F48AD">
              <w:t>were trained</w:t>
            </w:r>
            <w:proofErr w:type="gramEnd"/>
            <w:r w:rsidRPr="009F48AD">
              <w:t xml:space="preserve"> to practice these elements during 25min practice sessions. Practice twice daily for 10 weeks with a weekly group </w:t>
            </w:r>
            <w:proofErr w:type="gramStart"/>
            <w:r w:rsidRPr="009F48AD">
              <w:t>practice</w:t>
            </w:r>
            <w:proofErr w:type="gramEnd"/>
          </w:p>
          <w:p w14:paraId="0E709BF4" w14:textId="44630C78" w:rsidR="00B60448" w:rsidRPr="009F48AD" w:rsidRDefault="00B60448" w:rsidP="002B7E3C">
            <w:r w:rsidRPr="009F48AD">
              <w:t xml:space="preserve">sham - participants </w:t>
            </w:r>
            <w:proofErr w:type="gramStart"/>
            <w:r w:rsidRPr="009F48AD">
              <w:t>were trained</w:t>
            </w:r>
            <w:proofErr w:type="gramEnd"/>
            <w:r w:rsidRPr="009F48AD">
              <w:t xml:space="preserve"> in the same body movements as the Qigong group but the healing sounds combined with diaphragmatic breathing and meditation </w:t>
            </w:r>
            <w:proofErr w:type="gramStart"/>
            <w:r w:rsidRPr="009F48AD">
              <w:t>were not taught</w:t>
            </w:r>
            <w:proofErr w:type="gramEnd"/>
          </w:p>
        </w:tc>
        <w:tc>
          <w:tcPr>
            <w:tcW w:w="2410" w:type="dxa"/>
            <w:noWrap/>
            <w:hideMark/>
          </w:tcPr>
          <w:p w14:paraId="0BE0D5BC" w14:textId="77777777" w:rsidR="00B60448" w:rsidRPr="009F48AD" w:rsidRDefault="00B60448" w:rsidP="002B7E3C">
            <w:r w:rsidRPr="009F48AD">
              <w:t>Physical activity; Psychological</w:t>
            </w:r>
          </w:p>
        </w:tc>
      </w:tr>
      <w:tr w:rsidR="00B60448" w:rsidRPr="009F48AD" w14:paraId="1D83EF82" w14:textId="77777777" w:rsidTr="00EA6416">
        <w:trPr>
          <w:trHeight w:val="282"/>
        </w:trPr>
        <w:tc>
          <w:tcPr>
            <w:tcW w:w="1650" w:type="dxa"/>
            <w:noWrap/>
            <w:hideMark/>
          </w:tcPr>
          <w:p w14:paraId="4516C6EA" w14:textId="77777777" w:rsidR="00B60448" w:rsidRPr="009F48AD" w:rsidRDefault="00B60448" w:rsidP="002B7E3C">
            <w:r w:rsidRPr="009F48AD">
              <w:t>Scaturro</w:t>
            </w:r>
          </w:p>
        </w:tc>
        <w:tc>
          <w:tcPr>
            <w:tcW w:w="897" w:type="dxa"/>
            <w:noWrap/>
            <w:hideMark/>
          </w:tcPr>
          <w:p w14:paraId="15D9CE36" w14:textId="77777777" w:rsidR="00B60448" w:rsidRPr="009F48AD" w:rsidRDefault="00B60448" w:rsidP="002B7E3C">
            <w:r w:rsidRPr="009F48AD">
              <w:t>2019</w:t>
            </w:r>
          </w:p>
        </w:tc>
        <w:tc>
          <w:tcPr>
            <w:tcW w:w="8930" w:type="dxa"/>
            <w:noWrap/>
            <w:hideMark/>
          </w:tcPr>
          <w:p w14:paraId="5FC8A0DE" w14:textId="7A053A62" w:rsidR="00B60448" w:rsidRPr="009F48AD" w:rsidRDefault="00B60448" w:rsidP="002B7E3C">
            <w:r w:rsidRPr="009F48AD">
              <w:t>group exercise + laser + TENS</w:t>
            </w:r>
          </w:p>
        </w:tc>
        <w:tc>
          <w:tcPr>
            <w:tcW w:w="2410" w:type="dxa"/>
            <w:noWrap/>
            <w:hideMark/>
          </w:tcPr>
          <w:p w14:paraId="670DF52F" w14:textId="77777777" w:rsidR="00B60448" w:rsidRPr="009F48AD" w:rsidRDefault="00B60448" w:rsidP="002B7E3C">
            <w:r w:rsidRPr="009F48AD">
              <w:t>Passive therapy; Physical activity</w:t>
            </w:r>
          </w:p>
        </w:tc>
      </w:tr>
      <w:tr w:rsidR="00B60448" w:rsidRPr="009F48AD" w14:paraId="3ACB9295" w14:textId="77777777" w:rsidTr="00EA6416">
        <w:trPr>
          <w:trHeight w:val="282"/>
        </w:trPr>
        <w:tc>
          <w:tcPr>
            <w:tcW w:w="1650" w:type="dxa"/>
            <w:noWrap/>
            <w:hideMark/>
          </w:tcPr>
          <w:p w14:paraId="69880320" w14:textId="77777777" w:rsidR="00B60448" w:rsidRPr="009F48AD" w:rsidRDefault="00B60448" w:rsidP="002B7E3C">
            <w:r w:rsidRPr="009F48AD">
              <w:t>Schiavi</w:t>
            </w:r>
          </w:p>
        </w:tc>
        <w:tc>
          <w:tcPr>
            <w:tcW w:w="897" w:type="dxa"/>
            <w:noWrap/>
            <w:hideMark/>
          </w:tcPr>
          <w:p w14:paraId="21ECC59C" w14:textId="77777777" w:rsidR="00B60448" w:rsidRPr="009F48AD" w:rsidRDefault="00B60448" w:rsidP="002B7E3C">
            <w:r w:rsidRPr="009F48AD">
              <w:t>2013</w:t>
            </w:r>
          </w:p>
        </w:tc>
        <w:tc>
          <w:tcPr>
            <w:tcW w:w="8930" w:type="dxa"/>
            <w:noWrap/>
            <w:hideMark/>
          </w:tcPr>
          <w:p w14:paraId="1365A321" w14:textId="44F21E5D" w:rsidR="00B60448" w:rsidRPr="009F48AD" w:rsidRDefault="00B60448" w:rsidP="002B7E3C">
            <w:r w:rsidRPr="009F48AD">
              <w:t>Follow a dance routine for 4 months, 1h twice a week.</w:t>
            </w:r>
          </w:p>
        </w:tc>
        <w:tc>
          <w:tcPr>
            <w:tcW w:w="2410" w:type="dxa"/>
            <w:noWrap/>
            <w:hideMark/>
          </w:tcPr>
          <w:p w14:paraId="708BB5D5" w14:textId="77777777" w:rsidR="00B60448" w:rsidRPr="009F48AD" w:rsidRDefault="00B60448" w:rsidP="002B7E3C">
            <w:r w:rsidRPr="009F48AD">
              <w:t>Physical activity</w:t>
            </w:r>
          </w:p>
        </w:tc>
      </w:tr>
      <w:tr w:rsidR="00B60448" w:rsidRPr="009F48AD" w14:paraId="34E7F454" w14:textId="77777777" w:rsidTr="00EA6416">
        <w:trPr>
          <w:trHeight w:val="282"/>
        </w:trPr>
        <w:tc>
          <w:tcPr>
            <w:tcW w:w="1650" w:type="dxa"/>
            <w:noWrap/>
            <w:hideMark/>
          </w:tcPr>
          <w:p w14:paraId="2EC32EAE" w14:textId="77777777" w:rsidR="00B60448" w:rsidRPr="009F48AD" w:rsidRDefault="00B60448" w:rsidP="002B7E3C">
            <w:r w:rsidRPr="009F48AD">
              <w:t>Schweiger</w:t>
            </w:r>
          </w:p>
        </w:tc>
        <w:tc>
          <w:tcPr>
            <w:tcW w:w="897" w:type="dxa"/>
            <w:noWrap/>
            <w:hideMark/>
          </w:tcPr>
          <w:p w14:paraId="10E286CE" w14:textId="77777777" w:rsidR="00B60448" w:rsidRPr="009F48AD" w:rsidRDefault="00B60448" w:rsidP="002B7E3C">
            <w:r w:rsidRPr="009F48AD">
              <w:t>2020</w:t>
            </w:r>
          </w:p>
        </w:tc>
        <w:tc>
          <w:tcPr>
            <w:tcW w:w="8930" w:type="dxa"/>
            <w:noWrap/>
            <w:hideMark/>
          </w:tcPr>
          <w:p w14:paraId="217D039F" w14:textId="77777777" w:rsidR="00B60448" w:rsidRDefault="00B60448" w:rsidP="002B7E3C">
            <w:r>
              <w:t xml:space="preserve">Group1 - </w:t>
            </w:r>
            <w:proofErr w:type="spellStart"/>
            <w:r w:rsidRPr="009F48AD">
              <w:t>Migratens</w:t>
            </w:r>
            <w:proofErr w:type="spellEnd"/>
            <w:r w:rsidRPr="009F48AD">
              <w:t xml:space="preserve"> nutraceutical supplement (coenzyme Q10, vitamin D, alpha-lipoic acid, magnesium, tryptophan)- 1 sachet twice daily for 12 weeks.</w:t>
            </w:r>
          </w:p>
          <w:p w14:paraId="3AD5E11D" w14:textId="7322890A" w:rsidR="00B60448" w:rsidRDefault="00B60448" w:rsidP="002B7E3C">
            <w:r>
              <w:t xml:space="preserve">Group 2 - </w:t>
            </w:r>
            <w:r w:rsidRPr="009F48AD">
              <w:t xml:space="preserve">Acupuncture according to principles of traditional </w:t>
            </w:r>
            <w:proofErr w:type="spellStart"/>
            <w:r w:rsidRPr="009F48AD">
              <w:t>chinese</w:t>
            </w:r>
            <w:proofErr w:type="spellEnd"/>
            <w:r w:rsidRPr="009F48AD">
              <w:t xml:space="preserve"> medicine. Number and mode of needle insertion personalised based on diagnosis, clinical response and </w:t>
            </w:r>
            <w:proofErr w:type="spellStart"/>
            <w:r w:rsidRPr="009F48AD">
              <w:t>change sin</w:t>
            </w:r>
            <w:proofErr w:type="spellEnd"/>
            <w:r w:rsidRPr="009F48AD">
              <w:t xml:space="preserve"> the wrists and tongue. Minimum 30 min session, </w:t>
            </w:r>
            <w:proofErr w:type="gramStart"/>
            <w:r w:rsidRPr="009F48AD">
              <w:t>2</w:t>
            </w:r>
            <w:proofErr w:type="gramEnd"/>
            <w:r w:rsidRPr="009F48AD">
              <w:t xml:space="preserve"> sessions per week for 10 weeks.</w:t>
            </w:r>
          </w:p>
          <w:p w14:paraId="5D5A4C26" w14:textId="2E8D4BF4" w:rsidR="00B60448" w:rsidRPr="009F48AD" w:rsidRDefault="00B60448" w:rsidP="002B7E3C"/>
        </w:tc>
        <w:tc>
          <w:tcPr>
            <w:tcW w:w="2410" w:type="dxa"/>
            <w:noWrap/>
            <w:hideMark/>
          </w:tcPr>
          <w:p w14:paraId="702ACC2E" w14:textId="77777777" w:rsidR="00B60448" w:rsidRPr="009F48AD" w:rsidRDefault="00B60448" w:rsidP="002B7E3C">
            <w:r w:rsidRPr="009F48AD">
              <w:t>Nutritional; Passive therapy</w:t>
            </w:r>
          </w:p>
        </w:tc>
      </w:tr>
      <w:tr w:rsidR="00B60448" w:rsidRPr="009F48AD" w14:paraId="6A2BA679" w14:textId="77777777" w:rsidTr="00EA6416">
        <w:trPr>
          <w:trHeight w:val="282"/>
        </w:trPr>
        <w:tc>
          <w:tcPr>
            <w:tcW w:w="1650" w:type="dxa"/>
            <w:noWrap/>
            <w:hideMark/>
          </w:tcPr>
          <w:p w14:paraId="4194F87B" w14:textId="77777777" w:rsidR="00B60448" w:rsidRPr="009F48AD" w:rsidRDefault="00B60448" w:rsidP="002B7E3C">
            <w:r w:rsidRPr="009F48AD">
              <w:t>Serrat</w:t>
            </w:r>
          </w:p>
        </w:tc>
        <w:tc>
          <w:tcPr>
            <w:tcW w:w="897" w:type="dxa"/>
            <w:noWrap/>
            <w:hideMark/>
          </w:tcPr>
          <w:p w14:paraId="0B0D68D8" w14:textId="77777777" w:rsidR="00B60448" w:rsidRPr="009F48AD" w:rsidRDefault="00B60448" w:rsidP="002B7E3C">
            <w:r w:rsidRPr="009F48AD">
              <w:t>2020</w:t>
            </w:r>
          </w:p>
        </w:tc>
        <w:tc>
          <w:tcPr>
            <w:tcW w:w="8930" w:type="dxa"/>
            <w:noWrap/>
            <w:hideMark/>
          </w:tcPr>
          <w:p w14:paraId="1C7BD800" w14:textId="383B2B70" w:rsidR="00B60448" w:rsidRPr="009F48AD" w:rsidRDefault="00B60448" w:rsidP="002B7E3C">
            <w:r w:rsidRPr="009F48AD">
              <w:t>NAT-FM - active group received 2h sessions consisting of PNE, exercise therapy, CBT, mindfulness training and nature exposure. One session per week for 12 weeks</w:t>
            </w:r>
          </w:p>
        </w:tc>
        <w:tc>
          <w:tcPr>
            <w:tcW w:w="2410" w:type="dxa"/>
            <w:noWrap/>
            <w:hideMark/>
          </w:tcPr>
          <w:p w14:paraId="710BBBAC" w14:textId="77777777" w:rsidR="00B60448" w:rsidRPr="009F48AD" w:rsidRDefault="00B60448" w:rsidP="002B7E3C">
            <w:r w:rsidRPr="009F48AD">
              <w:t>Educational; Passive therapy; Physical activity; Psychological</w:t>
            </w:r>
          </w:p>
        </w:tc>
      </w:tr>
      <w:tr w:rsidR="00B60448" w:rsidRPr="009F48AD" w14:paraId="3D5A4F27" w14:textId="77777777" w:rsidTr="00EA6416">
        <w:trPr>
          <w:trHeight w:val="282"/>
        </w:trPr>
        <w:tc>
          <w:tcPr>
            <w:tcW w:w="1650" w:type="dxa"/>
            <w:noWrap/>
            <w:hideMark/>
          </w:tcPr>
          <w:p w14:paraId="279E6CDD" w14:textId="77777777" w:rsidR="00B60448" w:rsidRPr="009F48AD" w:rsidRDefault="00B60448" w:rsidP="002B7E3C">
            <w:r w:rsidRPr="009F48AD">
              <w:t>Serrat</w:t>
            </w:r>
          </w:p>
        </w:tc>
        <w:tc>
          <w:tcPr>
            <w:tcW w:w="897" w:type="dxa"/>
            <w:noWrap/>
            <w:hideMark/>
          </w:tcPr>
          <w:p w14:paraId="03C32C43" w14:textId="77777777" w:rsidR="00B60448" w:rsidRPr="009F48AD" w:rsidRDefault="00B60448" w:rsidP="002B7E3C">
            <w:r w:rsidRPr="009F48AD">
              <w:t>2021</w:t>
            </w:r>
          </w:p>
        </w:tc>
        <w:tc>
          <w:tcPr>
            <w:tcW w:w="8930" w:type="dxa"/>
            <w:noWrap/>
            <w:hideMark/>
          </w:tcPr>
          <w:p w14:paraId="7185AEE0" w14:textId="615B1670" w:rsidR="00B60448" w:rsidRPr="009F48AD" w:rsidRDefault="00B60448" w:rsidP="002B7E3C">
            <w:r w:rsidRPr="009F48AD">
              <w:t xml:space="preserve">FIBROWALK - </w:t>
            </w:r>
            <w:proofErr w:type="spellStart"/>
            <w:r w:rsidRPr="009F48AD">
              <w:t>multicomponenet</w:t>
            </w:r>
            <w:proofErr w:type="spellEnd"/>
            <w:r w:rsidRPr="009F48AD">
              <w:t xml:space="preserve"> training based on pain neuroscience education, therapeutic exercise, </w:t>
            </w:r>
            <w:proofErr w:type="gramStart"/>
            <w:r w:rsidRPr="009F48AD">
              <w:t>CBT</w:t>
            </w:r>
            <w:proofErr w:type="gramEnd"/>
            <w:r w:rsidRPr="009F48AD">
              <w:t xml:space="preserve"> and mindfulness training. Groups of </w:t>
            </w:r>
            <w:proofErr w:type="gramStart"/>
            <w:r w:rsidRPr="009F48AD">
              <w:t>20</w:t>
            </w:r>
            <w:proofErr w:type="gramEnd"/>
            <w:r w:rsidRPr="009F48AD">
              <w:t>, one 2hr session per week for 12 weeks</w:t>
            </w:r>
          </w:p>
        </w:tc>
        <w:tc>
          <w:tcPr>
            <w:tcW w:w="2410" w:type="dxa"/>
            <w:noWrap/>
            <w:hideMark/>
          </w:tcPr>
          <w:p w14:paraId="0F294575" w14:textId="77777777" w:rsidR="00B60448" w:rsidRPr="009F48AD" w:rsidRDefault="00B60448" w:rsidP="002B7E3C">
            <w:r w:rsidRPr="009F48AD">
              <w:t>Educational; Physical activity; Psychological</w:t>
            </w:r>
          </w:p>
        </w:tc>
      </w:tr>
      <w:tr w:rsidR="00B60448" w:rsidRPr="009F48AD" w14:paraId="7F3DB486" w14:textId="77777777" w:rsidTr="00EA6416">
        <w:trPr>
          <w:trHeight w:val="282"/>
        </w:trPr>
        <w:tc>
          <w:tcPr>
            <w:tcW w:w="1650" w:type="dxa"/>
            <w:noWrap/>
            <w:hideMark/>
          </w:tcPr>
          <w:p w14:paraId="4C9B671B" w14:textId="77777777" w:rsidR="00B60448" w:rsidRPr="009F48AD" w:rsidRDefault="00B60448" w:rsidP="002B7E3C">
            <w:proofErr w:type="spellStart"/>
            <w:r w:rsidRPr="009F48AD">
              <w:t>SevgiUnal</w:t>
            </w:r>
            <w:proofErr w:type="spellEnd"/>
            <w:r w:rsidRPr="009F48AD">
              <w:t xml:space="preserve"> Aslan </w:t>
            </w:r>
          </w:p>
        </w:tc>
        <w:tc>
          <w:tcPr>
            <w:tcW w:w="897" w:type="dxa"/>
            <w:noWrap/>
            <w:hideMark/>
          </w:tcPr>
          <w:p w14:paraId="00CF4BC8" w14:textId="77777777" w:rsidR="00B60448" w:rsidRPr="009F48AD" w:rsidRDefault="00B60448" w:rsidP="002B7E3C">
            <w:r w:rsidRPr="009F48AD">
              <w:t>2023</w:t>
            </w:r>
          </w:p>
        </w:tc>
        <w:tc>
          <w:tcPr>
            <w:tcW w:w="8930" w:type="dxa"/>
            <w:noWrap/>
            <w:hideMark/>
          </w:tcPr>
          <w:p w14:paraId="26A01484" w14:textId="77777777" w:rsidR="00B60448" w:rsidRDefault="00B60448" w:rsidP="002B7E3C">
            <w:r w:rsidRPr="009F48AD">
              <w:t xml:space="preserve">Reiki - six 30min sessions on regions where participants felt pain and other regions corresponding to energy </w:t>
            </w:r>
            <w:proofErr w:type="gramStart"/>
            <w:r w:rsidRPr="009F48AD">
              <w:t>flow</w:t>
            </w:r>
            <w:proofErr w:type="gramEnd"/>
          </w:p>
          <w:p w14:paraId="499C2008" w14:textId="0585A93A" w:rsidR="00B60448" w:rsidRDefault="00B60448" w:rsidP="002B7E3C">
            <w:r w:rsidRPr="009F48AD">
              <w:t>Hand massage - six 30min sessions, 15min for each hand</w:t>
            </w:r>
          </w:p>
          <w:p w14:paraId="2B9AEA62" w14:textId="50F47B85" w:rsidR="00B60448" w:rsidRPr="009F48AD" w:rsidRDefault="00B60448" w:rsidP="002B7E3C"/>
        </w:tc>
        <w:tc>
          <w:tcPr>
            <w:tcW w:w="2410" w:type="dxa"/>
            <w:noWrap/>
            <w:hideMark/>
          </w:tcPr>
          <w:p w14:paraId="109D57CB" w14:textId="77777777" w:rsidR="00B60448" w:rsidRPr="009F48AD" w:rsidRDefault="00B60448" w:rsidP="002B7E3C">
            <w:r w:rsidRPr="009F48AD">
              <w:t>Passive therapy</w:t>
            </w:r>
          </w:p>
        </w:tc>
      </w:tr>
      <w:tr w:rsidR="00B60448" w:rsidRPr="009F48AD" w14:paraId="1F0FFA49" w14:textId="77777777" w:rsidTr="00EA6416">
        <w:trPr>
          <w:trHeight w:val="282"/>
        </w:trPr>
        <w:tc>
          <w:tcPr>
            <w:tcW w:w="1650" w:type="dxa"/>
            <w:noWrap/>
            <w:hideMark/>
          </w:tcPr>
          <w:p w14:paraId="7D437834" w14:textId="77777777" w:rsidR="00B60448" w:rsidRPr="009F48AD" w:rsidRDefault="00B60448" w:rsidP="002B7E3C">
            <w:r w:rsidRPr="009F48AD">
              <w:t>Sharma</w:t>
            </w:r>
          </w:p>
        </w:tc>
        <w:tc>
          <w:tcPr>
            <w:tcW w:w="897" w:type="dxa"/>
            <w:noWrap/>
            <w:hideMark/>
          </w:tcPr>
          <w:p w14:paraId="20676917" w14:textId="77777777" w:rsidR="00B60448" w:rsidRPr="009F48AD" w:rsidRDefault="00B60448" w:rsidP="002B7E3C">
            <w:r w:rsidRPr="009F48AD">
              <w:t>2022</w:t>
            </w:r>
          </w:p>
        </w:tc>
        <w:tc>
          <w:tcPr>
            <w:tcW w:w="8930" w:type="dxa"/>
            <w:noWrap/>
            <w:hideMark/>
          </w:tcPr>
          <w:p w14:paraId="3A37571F" w14:textId="1F91B103" w:rsidR="00B60448" w:rsidRPr="009F48AD" w:rsidRDefault="00B60448" w:rsidP="002B7E3C">
            <w:r w:rsidRPr="009F48AD">
              <w:t>Hand reflexology massage, 30min sessions</w:t>
            </w:r>
          </w:p>
        </w:tc>
        <w:tc>
          <w:tcPr>
            <w:tcW w:w="2410" w:type="dxa"/>
            <w:noWrap/>
            <w:hideMark/>
          </w:tcPr>
          <w:p w14:paraId="62C0F1FA" w14:textId="77777777" w:rsidR="00B60448" w:rsidRPr="009F48AD" w:rsidRDefault="00B60448" w:rsidP="002B7E3C">
            <w:r w:rsidRPr="009F48AD">
              <w:t>Passive therapy</w:t>
            </w:r>
          </w:p>
        </w:tc>
      </w:tr>
      <w:tr w:rsidR="00B60448" w:rsidRPr="009F48AD" w14:paraId="3B6BAA7B" w14:textId="77777777" w:rsidTr="00EA6416">
        <w:trPr>
          <w:trHeight w:val="282"/>
        </w:trPr>
        <w:tc>
          <w:tcPr>
            <w:tcW w:w="1650" w:type="dxa"/>
            <w:noWrap/>
            <w:hideMark/>
          </w:tcPr>
          <w:p w14:paraId="43017CAA" w14:textId="77777777" w:rsidR="00B60448" w:rsidRPr="009F48AD" w:rsidRDefault="00B60448" w:rsidP="002B7E3C">
            <w:r w:rsidRPr="009F48AD">
              <w:t>Sheikh</w:t>
            </w:r>
          </w:p>
        </w:tc>
        <w:tc>
          <w:tcPr>
            <w:tcW w:w="897" w:type="dxa"/>
            <w:noWrap/>
            <w:hideMark/>
          </w:tcPr>
          <w:p w14:paraId="2B185DCD" w14:textId="77777777" w:rsidR="00B60448" w:rsidRPr="009F48AD" w:rsidRDefault="00B60448" w:rsidP="002B7E3C">
            <w:r w:rsidRPr="009F48AD">
              <w:t>2019</w:t>
            </w:r>
          </w:p>
        </w:tc>
        <w:tc>
          <w:tcPr>
            <w:tcW w:w="8930" w:type="dxa"/>
            <w:noWrap/>
            <w:hideMark/>
          </w:tcPr>
          <w:p w14:paraId="60D3455B" w14:textId="37B00583" w:rsidR="00B60448" w:rsidRPr="009F48AD" w:rsidRDefault="00B60448" w:rsidP="002B7E3C">
            <w:r w:rsidRPr="009F48AD">
              <w:t xml:space="preserve">Self-directed Walk </w:t>
            </w:r>
            <w:proofErr w:type="gramStart"/>
            <w:r w:rsidRPr="009F48AD">
              <w:t>With</w:t>
            </w:r>
            <w:proofErr w:type="gramEnd"/>
            <w:r w:rsidRPr="009F48AD">
              <w:t xml:space="preserve"> Ease (WWE) program - founded in social cognitive theory conceptual framework. WWE workbook given to all participants to support a 6 week </w:t>
            </w:r>
            <w:proofErr w:type="spellStart"/>
            <w:r w:rsidRPr="009F48AD">
              <w:t>self directed</w:t>
            </w:r>
            <w:proofErr w:type="spellEnd"/>
            <w:r w:rsidRPr="009F48AD">
              <w:t xml:space="preserve"> program of walking.</w:t>
            </w:r>
          </w:p>
        </w:tc>
        <w:tc>
          <w:tcPr>
            <w:tcW w:w="2410" w:type="dxa"/>
            <w:noWrap/>
            <w:hideMark/>
          </w:tcPr>
          <w:p w14:paraId="32888BE5" w14:textId="77777777" w:rsidR="00B60448" w:rsidRPr="009F48AD" w:rsidRDefault="00B60448" w:rsidP="002B7E3C">
            <w:r w:rsidRPr="009F48AD">
              <w:t>Physical activity</w:t>
            </w:r>
          </w:p>
        </w:tc>
      </w:tr>
      <w:tr w:rsidR="00B60448" w:rsidRPr="009F48AD" w14:paraId="4B2CD63E" w14:textId="77777777" w:rsidTr="00EA6416">
        <w:trPr>
          <w:trHeight w:val="282"/>
        </w:trPr>
        <w:tc>
          <w:tcPr>
            <w:tcW w:w="1650" w:type="dxa"/>
            <w:noWrap/>
            <w:hideMark/>
          </w:tcPr>
          <w:p w14:paraId="2C7805CE" w14:textId="77777777" w:rsidR="00B60448" w:rsidRPr="009F48AD" w:rsidRDefault="00B60448" w:rsidP="002B7E3C">
            <w:r w:rsidRPr="009F48AD">
              <w:t>Silva</w:t>
            </w:r>
          </w:p>
        </w:tc>
        <w:tc>
          <w:tcPr>
            <w:tcW w:w="897" w:type="dxa"/>
            <w:noWrap/>
            <w:hideMark/>
          </w:tcPr>
          <w:p w14:paraId="13837081" w14:textId="77777777" w:rsidR="00B60448" w:rsidRPr="009F48AD" w:rsidRDefault="00B60448" w:rsidP="002B7E3C">
            <w:r w:rsidRPr="009F48AD">
              <w:t>2022</w:t>
            </w:r>
          </w:p>
        </w:tc>
        <w:tc>
          <w:tcPr>
            <w:tcW w:w="8930" w:type="dxa"/>
            <w:noWrap/>
            <w:hideMark/>
          </w:tcPr>
          <w:p w14:paraId="347FAEF9" w14:textId="785A7D88" w:rsidR="00B60448" w:rsidRPr="009F48AD" w:rsidRDefault="00B60448" w:rsidP="002B7E3C">
            <w:r w:rsidRPr="009F48AD">
              <w:t xml:space="preserve">During the first month of intervention, a low FODMAPs diet criteria have </w:t>
            </w:r>
            <w:proofErr w:type="gramStart"/>
            <w:r w:rsidRPr="009F48AD">
              <w:t>been added</w:t>
            </w:r>
            <w:proofErr w:type="gramEnd"/>
            <w:r w:rsidRPr="009F48AD">
              <w:t xml:space="preserve"> to the anti-inflammatory diet, with the exclusion of foods rich in sugars more fermentable by bacteria. After the first month of</w:t>
            </w:r>
            <w:r w:rsidRPr="009F48AD">
              <w:br/>
              <w:t>intervention, all fruit and vegetables previously excluded were reintroduced, keeping the anti-inflammatory diet for another 2 months, completing a total of 3 months of intervention.</w:t>
            </w:r>
          </w:p>
        </w:tc>
        <w:tc>
          <w:tcPr>
            <w:tcW w:w="2410" w:type="dxa"/>
            <w:noWrap/>
            <w:hideMark/>
          </w:tcPr>
          <w:p w14:paraId="019BA59B" w14:textId="77777777" w:rsidR="00B60448" w:rsidRPr="009F48AD" w:rsidRDefault="00B60448" w:rsidP="002B7E3C">
            <w:r w:rsidRPr="009F48AD">
              <w:t>Nutritional</w:t>
            </w:r>
          </w:p>
        </w:tc>
      </w:tr>
      <w:tr w:rsidR="00B60448" w:rsidRPr="009F48AD" w14:paraId="18BE9BEC" w14:textId="77777777" w:rsidTr="00EA6416">
        <w:trPr>
          <w:trHeight w:val="282"/>
        </w:trPr>
        <w:tc>
          <w:tcPr>
            <w:tcW w:w="1650" w:type="dxa"/>
            <w:noWrap/>
            <w:hideMark/>
          </w:tcPr>
          <w:p w14:paraId="1223E570" w14:textId="77777777" w:rsidR="00B60448" w:rsidRPr="009F48AD" w:rsidRDefault="00B60448" w:rsidP="002B7E3C">
            <w:r w:rsidRPr="009F48AD">
              <w:lastRenderedPageBreak/>
              <w:t>Skeates</w:t>
            </w:r>
          </w:p>
        </w:tc>
        <w:tc>
          <w:tcPr>
            <w:tcW w:w="897" w:type="dxa"/>
            <w:noWrap/>
            <w:hideMark/>
          </w:tcPr>
          <w:p w14:paraId="0625C19F" w14:textId="77777777" w:rsidR="00B60448" w:rsidRPr="009F48AD" w:rsidRDefault="00B60448" w:rsidP="002B7E3C">
            <w:r w:rsidRPr="009F48AD">
              <w:t>2020</w:t>
            </w:r>
          </w:p>
        </w:tc>
        <w:tc>
          <w:tcPr>
            <w:tcW w:w="8930" w:type="dxa"/>
            <w:noWrap/>
            <w:hideMark/>
          </w:tcPr>
          <w:p w14:paraId="7181B29F" w14:textId="228ACF4A" w:rsidR="00B60448" w:rsidRPr="009F48AD" w:rsidRDefault="00B60448" w:rsidP="002B7E3C">
            <w:r w:rsidRPr="009F48AD">
              <w:t>10 week progressive resistance training (PRT) programme, 1hr supervised session weekly for 10 weeks.</w:t>
            </w:r>
          </w:p>
        </w:tc>
        <w:tc>
          <w:tcPr>
            <w:tcW w:w="2410" w:type="dxa"/>
            <w:noWrap/>
            <w:hideMark/>
          </w:tcPr>
          <w:p w14:paraId="278E4A21" w14:textId="77777777" w:rsidR="00B60448" w:rsidRPr="009F48AD" w:rsidRDefault="00B60448" w:rsidP="002B7E3C">
            <w:r w:rsidRPr="009F48AD">
              <w:t>Physical activity</w:t>
            </w:r>
          </w:p>
        </w:tc>
      </w:tr>
      <w:tr w:rsidR="00B60448" w:rsidRPr="009F48AD" w14:paraId="468794A5" w14:textId="77777777" w:rsidTr="00EA6416">
        <w:trPr>
          <w:trHeight w:val="282"/>
        </w:trPr>
        <w:tc>
          <w:tcPr>
            <w:tcW w:w="1650" w:type="dxa"/>
            <w:noWrap/>
            <w:hideMark/>
          </w:tcPr>
          <w:p w14:paraId="63706E98" w14:textId="77777777" w:rsidR="00B60448" w:rsidRPr="009F48AD" w:rsidRDefault="00B60448" w:rsidP="002B7E3C">
            <w:proofErr w:type="spellStart"/>
            <w:r w:rsidRPr="009F48AD">
              <w:t>Soulat</w:t>
            </w:r>
            <w:proofErr w:type="spellEnd"/>
          </w:p>
        </w:tc>
        <w:tc>
          <w:tcPr>
            <w:tcW w:w="897" w:type="dxa"/>
            <w:noWrap/>
            <w:hideMark/>
          </w:tcPr>
          <w:p w14:paraId="6B4FB075" w14:textId="77777777" w:rsidR="00B60448" w:rsidRPr="009F48AD" w:rsidRDefault="00B60448" w:rsidP="002B7E3C">
            <w:r w:rsidRPr="009F48AD">
              <w:t>2023</w:t>
            </w:r>
          </w:p>
        </w:tc>
        <w:tc>
          <w:tcPr>
            <w:tcW w:w="8930" w:type="dxa"/>
            <w:noWrap/>
            <w:hideMark/>
          </w:tcPr>
          <w:p w14:paraId="6B316047" w14:textId="63DB0A66" w:rsidR="00B60448" w:rsidRPr="009F48AD" w:rsidRDefault="00B60448" w:rsidP="002B7E3C">
            <w:r w:rsidRPr="009F48AD">
              <w:t xml:space="preserve">online patient support program delivered over 16 weeks, including physiotherapy sessions, CBT, symptom tracking, lifestyle counselling, disease awareness and </w:t>
            </w:r>
            <w:proofErr w:type="spellStart"/>
            <w:r w:rsidRPr="009F48AD">
              <w:t>self management</w:t>
            </w:r>
            <w:proofErr w:type="spellEnd"/>
            <w:r w:rsidRPr="009F48AD">
              <w:t xml:space="preserve"> training</w:t>
            </w:r>
          </w:p>
        </w:tc>
        <w:tc>
          <w:tcPr>
            <w:tcW w:w="2410" w:type="dxa"/>
            <w:noWrap/>
            <w:hideMark/>
          </w:tcPr>
          <w:p w14:paraId="75292544" w14:textId="77777777" w:rsidR="00B60448" w:rsidRPr="009F48AD" w:rsidRDefault="00B60448" w:rsidP="002B7E3C">
            <w:r w:rsidRPr="009F48AD">
              <w:t>Educational; Passive therapy; Physical activity; Psychological</w:t>
            </w:r>
          </w:p>
        </w:tc>
      </w:tr>
      <w:tr w:rsidR="00B60448" w:rsidRPr="009F48AD" w14:paraId="6020A654" w14:textId="77777777" w:rsidTr="00EA6416">
        <w:trPr>
          <w:trHeight w:val="282"/>
        </w:trPr>
        <w:tc>
          <w:tcPr>
            <w:tcW w:w="1650" w:type="dxa"/>
            <w:noWrap/>
            <w:hideMark/>
          </w:tcPr>
          <w:p w14:paraId="5A5E49FE" w14:textId="77777777" w:rsidR="00B60448" w:rsidRPr="009F48AD" w:rsidRDefault="00B60448" w:rsidP="002B7E3C">
            <w:r w:rsidRPr="009F48AD">
              <w:t>Sousa Fonseca</w:t>
            </w:r>
          </w:p>
        </w:tc>
        <w:tc>
          <w:tcPr>
            <w:tcW w:w="897" w:type="dxa"/>
            <w:noWrap/>
            <w:hideMark/>
          </w:tcPr>
          <w:p w14:paraId="6E497D1F" w14:textId="77777777" w:rsidR="00B60448" w:rsidRPr="009F48AD" w:rsidRDefault="00B60448" w:rsidP="002B7E3C">
            <w:r w:rsidRPr="009F48AD">
              <w:t>2021</w:t>
            </w:r>
          </w:p>
        </w:tc>
        <w:tc>
          <w:tcPr>
            <w:tcW w:w="8930" w:type="dxa"/>
            <w:noWrap/>
            <w:hideMark/>
          </w:tcPr>
          <w:p w14:paraId="408635D8" w14:textId="77777777" w:rsidR="00B60448" w:rsidRDefault="00B60448" w:rsidP="002B7E3C">
            <w:r w:rsidRPr="009F48AD">
              <w:t xml:space="preserve">Health education programme </w:t>
            </w:r>
            <w:proofErr w:type="gramStart"/>
            <w:r w:rsidRPr="009F48AD">
              <w:t>1/7</w:t>
            </w:r>
            <w:proofErr w:type="gramEnd"/>
            <w:r w:rsidRPr="009F48AD">
              <w:t>, for 6 weeks. break for a week and then 1 week more</w:t>
            </w:r>
            <w:proofErr w:type="gramStart"/>
            <w:r w:rsidRPr="009F48AD">
              <w:t xml:space="preserve">.  </w:t>
            </w:r>
            <w:proofErr w:type="gramEnd"/>
            <w:r w:rsidRPr="009F48AD">
              <w:t xml:space="preserve">According to the original protocol of the Inter-relational School of Fibromyalgia (ISF), this pause aims at encouraging the autonomy and independence of the participants. meetings lasted </w:t>
            </w:r>
            <w:proofErr w:type="gramStart"/>
            <w:r w:rsidRPr="009F48AD">
              <w:t>60</w:t>
            </w:r>
            <w:proofErr w:type="gramEnd"/>
            <w:r w:rsidRPr="009F48AD">
              <w:t xml:space="preserve"> </w:t>
            </w:r>
            <w:proofErr w:type="gramStart"/>
            <w:r w:rsidRPr="009F48AD">
              <w:t>minutes</w:t>
            </w:r>
            <w:proofErr w:type="gramEnd"/>
          </w:p>
          <w:p w14:paraId="14520507" w14:textId="77CC81B2" w:rsidR="00B60448" w:rsidRPr="009F48AD" w:rsidRDefault="00B60448" w:rsidP="002B7E3C">
            <w:r w:rsidRPr="009F48AD">
              <w:t xml:space="preserve">Aquatic Physiotherapy, 1/7 60 minute session at moderate intensity. 1)warming up (5 min); 2) muscle stretching (15 min); </w:t>
            </w:r>
            <w:proofErr w:type="gramStart"/>
            <w:r w:rsidRPr="009F48AD">
              <w:t>3)free</w:t>
            </w:r>
            <w:proofErr w:type="gramEnd"/>
            <w:r w:rsidRPr="009F48AD">
              <w:t xml:space="preserve"> active exercises (30 min); and 4) relaxation (10 min).</w:t>
            </w:r>
          </w:p>
        </w:tc>
        <w:tc>
          <w:tcPr>
            <w:tcW w:w="2410" w:type="dxa"/>
            <w:noWrap/>
            <w:hideMark/>
          </w:tcPr>
          <w:p w14:paraId="2DA64E90" w14:textId="77777777" w:rsidR="00B60448" w:rsidRPr="009F48AD" w:rsidRDefault="00B60448" w:rsidP="002B7E3C">
            <w:r w:rsidRPr="009F48AD">
              <w:t>Educational; Physical activity</w:t>
            </w:r>
          </w:p>
        </w:tc>
      </w:tr>
      <w:tr w:rsidR="00B60448" w:rsidRPr="009F48AD" w14:paraId="1248C56B" w14:textId="77777777" w:rsidTr="00EA6416">
        <w:trPr>
          <w:trHeight w:val="282"/>
        </w:trPr>
        <w:tc>
          <w:tcPr>
            <w:tcW w:w="1650" w:type="dxa"/>
            <w:noWrap/>
            <w:hideMark/>
          </w:tcPr>
          <w:p w14:paraId="5F99D14F" w14:textId="77777777" w:rsidR="00B60448" w:rsidRPr="009F48AD" w:rsidRDefault="00B60448" w:rsidP="002B7E3C">
            <w:r w:rsidRPr="009F48AD">
              <w:t>Spiritovic</w:t>
            </w:r>
          </w:p>
        </w:tc>
        <w:tc>
          <w:tcPr>
            <w:tcW w:w="897" w:type="dxa"/>
            <w:noWrap/>
            <w:hideMark/>
          </w:tcPr>
          <w:p w14:paraId="2AFFBA03" w14:textId="77777777" w:rsidR="00B60448" w:rsidRPr="009F48AD" w:rsidRDefault="00B60448" w:rsidP="002B7E3C">
            <w:r w:rsidRPr="009F48AD">
              <w:t>2021</w:t>
            </w:r>
          </w:p>
        </w:tc>
        <w:tc>
          <w:tcPr>
            <w:tcW w:w="8930" w:type="dxa"/>
            <w:noWrap/>
            <w:hideMark/>
          </w:tcPr>
          <w:p w14:paraId="2F8FD7AA" w14:textId="130C96F6" w:rsidR="00B60448" w:rsidRPr="009F48AD" w:rsidRDefault="00B60448" w:rsidP="002B7E3C">
            <w:r w:rsidRPr="009F48AD">
              <w:t xml:space="preserve">24 week intervention - activity of daily living, </w:t>
            </w:r>
            <w:proofErr w:type="gramStart"/>
            <w:r w:rsidRPr="009F48AD">
              <w:t>resistance</w:t>
            </w:r>
            <w:proofErr w:type="gramEnd"/>
            <w:r w:rsidRPr="009F48AD">
              <w:t xml:space="preserve"> and strength (ADLRS) exercises. Supervised 1hr session twice weekly plus 30min home based exercise on remaining 5 days of the week.</w:t>
            </w:r>
          </w:p>
        </w:tc>
        <w:tc>
          <w:tcPr>
            <w:tcW w:w="2410" w:type="dxa"/>
            <w:noWrap/>
            <w:hideMark/>
          </w:tcPr>
          <w:p w14:paraId="79497635" w14:textId="77777777" w:rsidR="00B60448" w:rsidRPr="009F48AD" w:rsidRDefault="00B60448" w:rsidP="002B7E3C">
            <w:r w:rsidRPr="009F48AD">
              <w:t>Physical activity</w:t>
            </w:r>
          </w:p>
        </w:tc>
      </w:tr>
      <w:tr w:rsidR="00B60448" w:rsidRPr="009F48AD" w14:paraId="31FC5919" w14:textId="77777777" w:rsidTr="00EA6416">
        <w:trPr>
          <w:trHeight w:val="282"/>
        </w:trPr>
        <w:tc>
          <w:tcPr>
            <w:tcW w:w="1650" w:type="dxa"/>
            <w:noWrap/>
            <w:hideMark/>
          </w:tcPr>
          <w:p w14:paraId="0CCA5E95" w14:textId="77777777" w:rsidR="00B60448" w:rsidRPr="009F48AD" w:rsidRDefault="00B60448" w:rsidP="002B7E3C">
            <w:r w:rsidRPr="009F48AD">
              <w:t>Spiritovic</w:t>
            </w:r>
          </w:p>
        </w:tc>
        <w:tc>
          <w:tcPr>
            <w:tcW w:w="897" w:type="dxa"/>
            <w:noWrap/>
            <w:hideMark/>
          </w:tcPr>
          <w:p w14:paraId="4A9B4342" w14:textId="77777777" w:rsidR="00B60448" w:rsidRPr="009F48AD" w:rsidRDefault="00B60448" w:rsidP="002B7E3C">
            <w:r w:rsidRPr="009F48AD">
              <w:t>2018</w:t>
            </w:r>
          </w:p>
        </w:tc>
        <w:tc>
          <w:tcPr>
            <w:tcW w:w="8930" w:type="dxa"/>
            <w:noWrap/>
            <w:hideMark/>
          </w:tcPr>
          <w:p w14:paraId="41701F9B" w14:textId="38CF7285" w:rsidR="00B60448" w:rsidRPr="009F48AD" w:rsidRDefault="00B60448" w:rsidP="002B7E3C">
            <w:r w:rsidRPr="009F48AD">
              <w:t>education material for home exercise plus physical-occupational intervention</w:t>
            </w:r>
          </w:p>
        </w:tc>
        <w:tc>
          <w:tcPr>
            <w:tcW w:w="2410" w:type="dxa"/>
            <w:noWrap/>
            <w:hideMark/>
          </w:tcPr>
          <w:p w14:paraId="7A4E8975" w14:textId="77777777" w:rsidR="00B60448" w:rsidRPr="009F48AD" w:rsidRDefault="00B60448" w:rsidP="002B7E3C">
            <w:r w:rsidRPr="009F48AD">
              <w:t>Physical activity</w:t>
            </w:r>
          </w:p>
        </w:tc>
      </w:tr>
      <w:tr w:rsidR="00B60448" w:rsidRPr="009F48AD" w14:paraId="5EB3E357" w14:textId="77777777" w:rsidTr="00EA6416">
        <w:trPr>
          <w:trHeight w:val="282"/>
        </w:trPr>
        <w:tc>
          <w:tcPr>
            <w:tcW w:w="1650" w:type="dxa"/>
            <w:noWrap/>
            <w:hideMark/>
          </w:tcPr>
          <w:p w14:paraId="38F2D6D8" w14:textId="77777777" w:rsidR="00B60448" w:rsidRPr="009F48AD" w:rsidRDefault="00B60448" w:rsidP="002B7E3C">
            <w:r w:rsidRPr="009F48AD">
              <w:t>Stephens</w:t>
            </w:r>
          </w:p>
        </w:tc>
        <w:tc>
          <w:tcPr>
            <w:tcW w:w="897" w:type="dxa"/>
            <w:noWrap/>
            <w:hideMark/>
          </w:tcPr>
          <w:p w14:paraId="5728F03D" w14:textId="77777777" w:rsidR="00B60448" w:rsidRPr="009F48AD" w:rsidRDefault="00B60448" w:rsidP="002B7E3C">
            <w:r w:rsidRPr="009F48AD">
              <w:t>2008</w:t>
            </w:r>
          </w:p>
        </w:tc>
        <w:tc>
          <w:tcPr>
            <w:tcW w:w="8930" w:type="dxa"/>
            <w:noWrap/>
            <w:hideMark/>
          </w:tcPr>
          <w:p w14:paraId="42E6C79A" w14:textId="77777777" w:rsidR="00B60448" w:rsidRDefault="00B60448" w:rsidP="002B7E3C">
            <w:r w:rsidRPr="009F48AD">
              <w:t xml:space="preserve">Qigong group - 12 week exercise program, </w:t>
            </w:r>
            <w:proofErr w:type="gramStart"/>
            <w:r w:rsidRPr="009F48AD">
              <w:t>3</w:t>
            </w:r>
            <w:proofErr w:type="gramEnd"/>
            <w:r w:rsidRPr="009F48AD">
              <w:t xml:space="preserve"> sessions per week. 30 minutes supervised </w:t>
            </w:r>
            <w:proofErr w:type="gramStart"/>
            <w:r w:rsidRPr="009F48AD">
              <w:t>1/7</w:t>
            </w:r>
            <w:proofErr w:type="gramEnd"/>
            <w:r w:rsidRPr="009F48AD">
              <w:t xml:space="preserve"> and then </w:t>
            </w:r>
            <w:proofErr w:type="gramStart"/>
            <w:r w:rsidRPr="009F48AD">
              <w:t>2/7</w:t>
            </w:r>
            <w:proofErr w:type="gramEnd"/>
            <w:r w:rsidRPr="009F48AD">
              <w:t xml:space="preserve"> unsupervised at home</w:t>
            </w:r>
          </w:p>
          <w:p w14:paraId="589530D8" w14:textId="2A843809" w:rsidR="00B60448" w:rsidRPr="009F48AD" w:rsidRDefault="00B60448" w:rsidP="002B7E3C">
            <w:r w:rsidRPr="009F48AD">
              <w:t xml:space="preserve">Aerobics group - 12 week exercise program, </w:t>
            </w:r>
            <w:proofErr w:type="gramStart"/>
            <w:r w:rsidRPr="009F48AD">
              <w:t>3</w:t>
            </w:r>
            <w:proofErr w:type="gramEnd"/>
            <w:r w:rsidRPr="009F48AD">
              <w:t xml:space="preserve"> sessions per week. 30 minutes supervised, </w:t>
            </w:r>
            <w:proofErr w:type="gramStart"/>
            <w:r w:rsidRPr="009F48AD">
              <w:t>1/7</w:t>
            </w:r>
            <w:proofErr w:type="gramEnd"/>
            <w:r w:rsidRPr="009F48AD">
              <w:t xml:space="preserve"> with </w:t>
            </w:r>
            <w:proofErr w:type="gramStart"/>
            <w:r w:rsidRPr="009F48AD">
              <w:t>2/7</w:t>
            </w:r>
            <w:proofErr w:type="gramEnd"/>
            <w:r w:rsidRPr="009F48AD">
              <w:t xml:space="preserve"> at home.</w:t>
            </w:r>
          </w:p>
        </w:tc>
        <w:tc>
          <w:tcPr>
            <w:tcW w:w="2410" w:type="dxa"/>
            <w:noWrap/>
            <w:hideMark/>
          </w:tcPr>
          <w:p w14:paraId="3383B497" w14:textId="77777777" w:rsidR="00B60448" w:rsidRPr="009F48AD" w:rsidRDefault="00B60448" w:rsidP="002B7E3C">
            <w:r w:rsidRPr="009F48AD">
              <w:t>Physical activity</w:t>
            </w:r>
          </w:p>
        </w:tc>
      </w:tr>
      <w:tr w:rsidR="00B60448" w:rsidRPr="009F48AD" w14:paraId="2171A9D6" w14:textId="77777777" w:rsidTr="00EA6416">
        <w:trPr>
          <w:trHeight w:val="282"/>
        </w:trPr>
        <w:tc>
          <w:tcPr>
            <w:tcW w:w="1650" w:type="dxa"/>
            <w:noWrap/>
            <w:hideMark/>
          </w:tcPr>
          <w:p w14:paraId="36255C52" w14:textId="77777777" w:rsidR="00B60448" w:rsidRPr="009F48AD" w:rsidRDefault="00B60448" w:rsidP="002B7E3C">
            <w:proofErr w:type="spellStart"/>
            <w:r w:rsidRPr="009F48AD">
              <w:t>Strombec</w:t>
            </w:r>
            <w:proofErr w:type="spellEnd"/>
          </w:p>
        </w:tc>
        <w:tc>
          <w:tcPr>
            <w:tcW w:w="897" w:type="dxa"/>
            <w:noWrap/>
            <w:hideMark/>
          </w:tcPr>
          <w:p w14:paraId="525375DA" w14:textId="77777777" w:rsidR="00B60448" w:rsidRPr="009F48AD" w:rsidRDefault="00B60448" w:rsidP="002B7E3C">
            <w:r w:rsidRPr="009F48AD">
              <w:t>2007</w:t>
            </w:r>
          </w:p>
        </w:tc>
        <w:tc>
          <w:tcPr>
            <w:tcW w:w="8930" w:type="dxa"/>
            <w:noWrap/>
            <w:hideMark/>
          </w:tcPr>
          <w:p w14:paraId="1E7D6255" w14:textId="77777777" w:rsidR="00B60448" w:rsidRDefault="00B60448" w:rsidP="002B7E3C">
            <w:r w:rsidRPr="009F48AD">
              <w:t xml:space="preserve">Nordic Walking (walking with specially constructed ski poles). </w:t>
            </w:r>
            <w:proofErr w:type="gramStart"/>
            <w:r w:rsidRPr="009F48AD">
              <w:t>1</w:t>
            </w:r>
            <w:proofErr w:type="gramEnd"/>
            <w:r w:rsidRPr="009F48AD">
              <w:t xml:space="preserve"> supervised group session per week for 12 weeks, 45 minutes. told to do 45 minutes 2/7 at home. </w:t>
            </w:r>
          </w:p>
          <w:p w14:paraId="66DD11A5" w14:textId="21178606" w:rsidR="00B60448" w:rsidRPr="009F48AD" w:rsidRDefault="00B60448" w:rsidP="002B7E3C">
            <w:r w:rsidRPr="009F48AD">
              <w:t xml:space="preserve">Range of motion exercises to </w:t>
            </w:r>
            <w:proofErr w:type="gramStart"/>
            <w:r w:rsidRPr="009F48AD">
              <w:t>be performed</w:t>
            </w:r>
            <w:proofErr w:type="gramEnd"/>
            <w:r w:rsidRPr="009F48AD">
              <w:t xml:space="preserve"> at home three times a week over 12 weeks. Otherwise, the patients </w:t>
            </w:r>
            <w:proofErr w:type="gramStart"/>
            <w:r w:rsidRPr="009F48AD">
              <w:t>were told</w:t>
            </w:r>
            <w:proofErr w:type="gramEnd"/>
            <w:r w:rsidRPr="009F48AD">
              <w:t xml:space="preserve"> to maintain their current level of activity during the 12-week programme. The patients kept exercise logs.</w:t>
            </w:r>
          </w:p>
        </w:tc>
        <w:tc>
          <w:tcPr>
            <w:tcW w:w="2410" w:type="dxa"/>
            <w:noWrap/>
            <w:hideMark/>
          </w:tcPr>
          <w:p w14:paraId="2936413E" w14:textId="77777777" w:rsidR="00B60448" w:rsidRPr="009F48AD" w:rsidRDefault="00B60448" w:rsidP="002B7E3C">
            <w:r w:rsidRPr="009F48AD">
              <w:t>Physical activity</w:t>
            </w:r>
          </w:p>
        </w:tc>
      </w:tr>
      <w:tr w:rsidR="00B60448" w:rsidRPr="009F48AD" w14:paraId="0C1EFB8C" w14:textId="77777777" w:rsidTr="00EA6416">
        <w:trPr>
          <w:trHeight w:val="282"/>
        </w:trPr>
        <w:tc>
          <w:tcPr>
            <w:tcW w:w="1650" w:type="dxa"/>
            <w:noWrap/>
            <w:hideMark/>
          </w:tcPr>
          <w:p w14:paraId="208D4711" w14:textId="77777777" w:rsidR="00B60448" w:rsidRPr="009F48AD" w:rsidRDefault="00B60448" w:rsidP="002B7E3C">
            <w:r w:rsidRPr="009F48AD">
              <w:t>Sule</w:t>
            </w:r>
          </w:p>
        </w:tc>
        <w:tc>
          <w:tcPr>
            <w:tcW w:w="897" w:type="dxa"/>
            <w:noWrap/>
            <w:hideMark/>
          </w:tcPr>
          <w:p w14:paraId="66EC2639" w14:textId="77777777" w:rsidR="00B60448" w:rsidRPr="009F48AD" w:rsidRDefault="00B60448" w:rsidP="002B7E3C">
            <w:r w:rsidRPr="009F48AD">
              <w:t>2019</w:t>
            </w:r>
          </w:p>
        </w:tc>
        <w:tc>
          <w:tcPr>
            <w:tcW w:w="8930" w:type="dxa"/>
            <w:noWrap/>
            <w:hideMark/>
          </w:tcPr>
          <w:p w14:paraId="76A5C03A" w14:textId="77777777" w:rsidR="00B60448" w:rsidRDefault="00B60448" w:rsidP="002B7E3C">
            <w:r>
              <w:t xml:space="preserve">Group 1 - </w:t>
            </w:r>
            <w:r w:rsidRPr="009F48AD">
              <w:t xml:space="preserve">Slow-speed resistance training with individualised instruction, targeting the largest muscle groups (leg press, chest press, compound row) performed 1-2 days for 12 weeks. </w:t>
            </w:r>
          </w:p>
          <w:p w14:paraId="0C834AC0" w14:textId="5E8CF003" w:rsidR="00B60448" w:rsidRPr="009F48AD" w:rsidRDefault="00B60448" w:rsidP="002B7E3C">
            <w:r>
              <w:t xml:space="preserve">Group 2 - </w:t>
            </w:r>
            <w:r w:rsidRPr="009F48AD">
              <w:t>Instructions to perform aerobic exercise (i.e. walking) for 30 mins, three times weekly, given to participants and their parents. Monthly calls to answer questions.</w:t>
            </w:r>
          </w:p>
        </w:tc>
        <w:tc>
          <w:tcPr>
            <w:tcW w:w="2410" w:type="dxa"/>
            <w:noWrap/>
            <w:hideMark/>
          </w:tcPr>
          <w:p w14:paraId="3536A32E" w14:textId="77777777" w:rsidR="00B60448" w:rsidRPr="009F48AD" w:rsidRDefault="00B60448" w:rsidP="002B7E3C">
            <w:r w:rsidRPr="009F48AD">
              <w:t>Physical activity</w:t>
            </w:r>
          </w:p>
        </w:tc>
      </w:tr>
      <w:tr w:rsidR="00B60448" w:rsidRPr="009F48AD" w14:paraId="3ABEF9ED" w14:textId="77777777" w:rsidTr="00EA6416">
        <w:trPr>
          <w:trHeight w:val="282"/>
        </w:trPr>
        <w:tc>
          <w:tcPr>
            <w:tcW w:w="1650" w:type="dxa"/>
            <w:noWrap/>
            <w:hideMark/>
          </w:tcPr>
          <w:p w14:paraId="1BA4E98D" w14:textId="77777777" w:rsidR="00B60448" w:rsidRPr="009F48AD" w:rsidRDefault="00B60448" w:rsidP="002B7E3C">
            <w:r w:rsidRPr="009F48AD">
              <w:t>Sveaas</w:t>
            </w:r>
          </w:p>
        </w:tc>
        <w:tc>
          <w:tcPr>
            <w:tcW w:w="897" w:type="dxa"/>
            <w:noWrap/>
            <w:hideMark/>
          </w:tcPr>
          <w:p w14:paraId="20A088D6" w14:textId="77777777" w:rsidR="00B60448" w:rsidRPr="009F48AD" w:rsidRDefault="00B60448" w:rsidP="002B7E3C">
            <w:r w:rsidRPr="009F48AD">
              <w:t>2017</w:t>
            </w:r>
          </w:p>
        </w:tc>
        <w:tc>
          <w:tcPr>
            <w:tcW w:w="8930" w:type="dxa"/>
            <w:noWrap/>
            <w:hideMark/>
          </w:tcPr>
          <w:p w14:paraId="49AE3F93" w14:textId="34016480" w:rsidR="00B60448" w:rsidRPr="009F48AD" w:rsidRDefault="00B60448" w:rsidP="002B7E3C">
            <w:r w:rsidRPr="009F48AD">
              <w:t xml:space="preserve">3 month intervention. Two supervised sessions per week performing High Intensity Interval training (HIIT) on </w:t>
            </w:r>
            <w:proofErr w:type="gramStart"/>
            <w:r w:rsidRPr="009F48AD">
              <w:t>treadmill  -</w:t>
            </w:r>
            <w:proofErr w:type="gramEnd"/>
            <w:r w:rsidRPr="009F48AD">
              <w:t xml:space="preserve"> 4minute walk/run then rest for 3 minutes, repeated </w:t>
            </w:r>
            <w:proofErr w:type="gramStart"/>
            <w:r w:rsidRPr="009F48AD">
              <w:t>4</w:t>
            </w:r>
            <w:proofErr w:type="gramEnd"/>
            <w:r w:rsidRPr="009F48AD">
              <w:t xml:space="preserve"> times. Followed by 20 minutes of strength for major muscle groups. One individual cardio only session, 40 minutes weekly.</w:t>
            </w:r>
          </w:p>
        </w:tc>
        <w:tc>
          <w:tcPr>
            <w:tcW w:w="2410" w:type="dxa"/>
            <w:noWrap/>
            <w:hideMark/>
          </w:tcPr>
          <w:p w14:paraId="36A6DED2" w14:textId="77777777" w:rsidR="00B60448" w:rsidRPr="009F48AD" w:rsidRDefault="00B60448" w:rsidP="002B7E3C">
            <w:r w:rsidRPr="009F48AD">
              <w:t>Physical activity</w:t>
            </w:r>
          </w:p>
        </w:tc>
      </w:tr>
      <w:tr w:rsidR="00B60448" w:rsidRPr="009F48AD" w14:paraId="0CAF3454" w14:textId="77777777" w:rsidTr="00EA6416">
        <w:trPr>
          <w:trHeight w:val="282"/>
        </w:trPr>
        <w:tc>
          <w:tcPr>
            <w:tcW w:w="1650" w:type="dxa"/>
            <w:noWrap/>
            <w:hideMark/>
          </w:tcPr>
          <w:p w14:paraId="4B86D88E" w14:textId="77777777" w:rsidR="00B60448" w:rsidRPr="009F48AD" w:rsidRDefault="00B60448" w:rsidP="002B7E3C">
            <w:r w:rsidRPr="009F48AD">
              <w:lastRenderedPageBreak/>
              <w:t>Sveaas</w:t>
            </w:r>
          </w:p>
        </w:tc>
        <w:tc>
          <w:tcPr>
            <w:tcW w:w="897" w:type="dxa"/>
            <w:noWrap/>
            <w:hideMark/>
          </w:tcPr>
          <w:p w14:paraId="0F2EA92A" w14:textId="77777777" w:rsidR="00B60448" w:rsidRPr="009F48AD" w:rsidRDefault="00B60448" w:rsidP="002B7E3C">
            <w:r w:rsidRPr="009F48AD">
              <w:t>2020</w:t>
            </w:r>
          </w:p>
        </w:tc>
        <w:tc>
          <w:tcPr>
            <w:tcW w:w="8930" w:type="dxa"/>
            <w:noWrap/>
            <w:hideMark/>
          </w:tcPr>
          <w:p w14:paraId="0C1C611D" w14:textId="04090CB7" w:rsidR="00B60448" w:rsidRPr="009F48AD" w:rsidRDefault="00B60448" w:rsidP="002B7E3C">
            <w:r w:rsidRPr="009F48AD">
              <w:t>Two supervised sessions per week for 12 weeks, consisting of high intensity cardiorespiratory and strength exercises. One additional individual cardio exercise session per week</w:t>
            </w:r>
          </w:p>
        </w:tc>
        <w:tc>
          <w:tcPr>
            <w:tcW w:w="2410" w:type="dxa"/>
            <w:noWrap/>
            <w:hideMark/>
          </w:tcPr>
          <w:p w14:paraId="7D24ED44" w14:textId="77777777" w:rsidR="00B60448" w:rsidRPr="009F48AD" w:rsidRDefault="00B60448" w:rsidP="002B7E3C">
            <w:r w:rsidRPr="009F48AD">
              <w:t>Physical activity</w:t>
            </w:r>
          </w:p>
        </w:tc>
      </w:tr>
      <w:tr w:rsidR="00B60448" w:rsidRPr="009F48AD" w14:paraId="7C9262BD" w14:textId="77777777" w:rsidTr="00EA6416">
        <w:trPr>
          <w:trHeight w:val="282"/>
        </w:trPr>
        <w:tc>
          <w:tcPr>
            <w:tcW w:w="1650" w:type="dxa"/>
            <w:noWrap/>
            <w:hideMark/>
          </w:tcPr>
          <w:p w14:paraId="38774046" w14:textId="77777777" w:rsidR="00B60448" w:rsidRPr="009F48AD" w:rsidRDefault="00B60448" w:rsidP="002B7E3C">
            <w:r w:rsidRPr="009F48AD">
              <w:t>Tee</w:t>
            </w:r>
          </w:p>
        </w:tc>
        <w:tc>
          <w:tcPr>
            <w:tcW w:w="897" w:type="dxa"/>
            <w:noWrap/>
            <w:hideMark/>
          </w:tcPr>
          <w:p w14:paraId="51E99B64" w14:textId="77777777" w:rsidR="00B60448" w:rsidRPr="009F48AD" w:rsidRDefault="00B60448" w:rsidP="002B7E3C">
            <w:r w:rsidRPr="009F48AD">
              <w:t>2016</w:t>
            </w:r>
          </w:p>
        </w:tc>
        <w:tc>
          <w:tcPr>
            <w:tcW w:w="8930" w:type="dxa"/>
            <w:noWrap/>
            <w:hideMark/>
          </w:tcPr>
          <w:p w14:paraId="09FB1CA1" w14:textId="6F746159" w:rsidR="00B60448" w:rsidRPr="009F48AD" w:rsidRDefault="00B60448" w:rsidP="002B7E3C">
            <w:r w:rsidRPr="009F48AD">
              <w:t xml:space="preserve">Home-based exercise, </w:t>
            </w:r>
            <w:proofErr w:type="gramStart"/>
            <w:r w:rsidRPr="009F48AD">
              <w:t>2/7</w:t>
            </w:r>
            <w:proofErr w:type="gramEnd"/>
            <w:r w:rsidRPr="009F48AD">
              <w:t xml:space="preserve"> for 4 weeks</w:t>
            </w:r>
            <w:r>
              <w:t xml:space="preserve"> vs </w:t>
            </w:r>
            <w:r w:rsidRPr="009F48AD">
              <w:t>Centre based physical therapy, twice weekly for 4 weeks</w:t>
            </w:r>
          </w:p>
        </w:tc>
        <w:tc>
          <w:tcPr>
            <w:tcW w:w="2410" w:type="dxa"/>
            <w:noWrap/>
            <w:hideMark/>
          </w:tcPr>
          <w:p w14:paraId="2192173E" w14:textId="77777777" w:rsidR="00B60448" w:rsidRPr="009F48AD" w:rsidRDefault="00B60448" w:rsidP="002B7E3C">
            <w:r w:rsidRPr="009F48AD">
              <w:t>Physical activity</w:t>
            </w:r>
          </w:p>
        </w:tc>
      </w:tr>
      <w:tr w:rsidR="00B60448" w:rsidRPr="009F48AD" w14:paraId="115C4F17" w14:textId="77777777" w:rsidTr="00EA6416">
        <w:trPr>
          <w:trHeight w:val="282"/>
        </w:trPr>
        <w:tc>
          <w:tcPr>
            <w:tcW w:w="1650" w:type="dxa"/>
            <w:noWrap/>
            <w:hideMark/>
          </w:tcPr>
          <w:p w14:paraId="16E2D5DD" w14:textId="77777777" w:rsidR="00B60448" w:rsidRPr="009F48AD" w:rsidRDefault="00B60448" w:rsidP="002B7E3C">
            <w:r w:rsidRPr="009F48AD">
              <w:t>Thomsen</w:t>
            </w:r>
          </w:p>
        </w:tc>
        <w:tc>
          <w:tcPr>
            <w:tcW w:w="897" w:type="dxa"/>
            <w:noWrap/>
            <w:hideMark/>
          </w:tcPr>
          <w:p w14:paraId="173333AA" w14:textId="77777777" w:rsidR="00B60448" w:rsidRPr="009F48AD" w:rsidRDefault="00B60448" w:rsidP="002B7E3C">
            <w:r w:rsidRPr="009F48AD">
              <w:t>2019</w:t>
            </w:r>
          </w:p>
        </w:tc>
        <w:tc>
          <w:tcPr>
            <w:tcW w:w="8930" w:type="dxa"/>
            <w:noWrap/>
            <w:hideMark/>
          </w:tcPr>
          <w:p w14:paraId="2251B2F6" w14:textId="249EF42D" w:rsidR="00B60448" w:rsidRPr="009F48AD" w:rsidRDefault="00B60448" w:rsidP="002B7E3C">
            <w:r>
              <w:t xml:space="preserve">11 </w:t>
            </w:r>
            <w:r w:rsidRPr="009F48AD">
              <w:t xml:space="preserve">week intervention. The exercise intervention </w:t>
            </w:r>
            <w:proofErr w:type="gramStart"/>
            <w:r w:rsidRPr="009F48AD">
              <w:t>was performed</w:t>
            </w:r>
            <w:proofErr w:type="gramEnd"/>
            <w:r w:rsidRPr="009F48AD">
              <w:t xml:space="preserve"> three times per week; two supervised HIIT workouts on a stationary bicycle in groups of max </w:t>
            </w:r>
            <w:proofErr w:type="gramStart"/>
            <w:r w:rsidRPr="009F48AD">
              <w:t>6</w:t>
            </w:r>
            <w:proofErr w:type="gramEnd"/>
            <w:r w:rsidRPr="009F48AD">
              <w:t xml:space="preserve">, and one additional self-guided HIIT session (e.g. running, cycling, walking uphill). Sessions start with a 10-minute warm-up period followed by </w:t>
            </w:r>
            <w:proofErr w:type="gramStart"/>
            <w:r w:rsidRPr="009F48AD">
              <w:t>4</w:t>
            </w:r>
            <w:proofErr w:type="gramEnd"/>
            <w:r w:rsidRPr="009F48AD">
              <w:t xml:space="preserve"> Ã— 4 minutes of exercise at 85â</w:t>
            </w:r>
            <w:proofErr w:type="gramStart"/>
            <w:r w:rsidRPr="009F48AD">
              <w:t>€“</w:t>
            </w:r>
            <w:proofErr w:type="gramEnd"/>
            <w:r w:rsidRPr="009F48AD">
              <w:t>95% of HRmax interrupted by 3 minutes of exercise at 70% of the HRmax. Encouraged to continue HIIT exercise without guidance during follow-up period (6 months)</w:t>
            </w:r>
          </w:p>
        </w:tc>
        <w:tc>
          <w:tcPr>
            <w:tcW w:w="2410" w:type="dxa"/>
            <w:noWrap/>
            <w:hideMark/>
          </w:tcPr>
          <w:p w14:paraId="595E4A7C" w14:textId="77777777" w:rsidR="00B60448" w:rsidRPr="009F48AD" w:rsidRDefault="00B60448" w:rsidP="002B7E3C">
            <w:r w:rsidRPr="009F48AD">
              <w:t>Physical activity</w:t>
            </w:r>
          </w:p>
        </w:tc>
      </w:tr>
      <w:tr w:rsidR="00B60448" w:rsidRPr="009F48AD" w14:paraId="108EA00B" w14:textId="77777777" w:rsidTr="00EA6416">
        <w:trPr>
          <w:trHeight w:val="282"/>
        </w:trPr>
        <w:tc>
          <w:tcPr>
            <w:tcW w:w="1650" w:type="dxa"/>
            <w:noWrap/>
            <w:hideMark/>
          </w:tcPr>
          <w:p w14:paraId="1D52E93E" w14:textId="77777777" w:rsidR="00B60448" w:rsidRPr="009F48AD" w:rsidRDefault="00B60448" w:rsidP="002B7E3C">
            <w:r w:rsidRPr="009F48AD">
              <w:t>Thomsen</w:t>
            </w:r>
          </w:p>
        </w:tc>
        <w:tc>
          <w:tcPr>
            <w:tcW w:w="897" w:type="dxa"/>
            <w:noWrap/>
            <w:hideMark/>
          </w:tcPr>
          <w:p w14:paraId="10CAB8BB" w14:textId="77777777" w:rsidR="00B60448" w:rsidRPr="009F48AD" w:rsidRDefault="00B60448" w:rsidP="002B7E3C">
            <w:r w:rsidRPr="009F48AD">
              <w:t>2020</w:t>
            </w:r>
          </w:p>
        </w:tc>
        <w:tc>
          <w:tcPr>
            <w:tcW w:w="8930" w:type="dxa"/>
            <w:noWrap/>
            <w:hideMark/>
          </w:tcPr>
          <w:p w14:paraId="4C1DA32B" w14:textId="113B6490" w:rsidR="00B60448" w:rsidRPr="009F48AD" w:rsidRDefault="00B60448" w:rsidP="002B7E3C">
            <w:r w:rsidRPr="009F48AD">
              <w:t>3 x individual motivational counselling sessions and 0-5 texts each week. The aim was to increase light intensity physical activity and based on behavioural choice theory, constructs of social cognitive theory and motivational interviewing techniques.</w:t>
            </w:r>
          </w:p>
        </w:tc>
        <w:tc>
          <w:tcPr>
            <w:tcW w:w="2410" w:type="dxa"/>
            <w:noWrap/>
            <w:hideMark/>
          </w:tcPr>
          <w:p w14:paraId="0680A6E0" w14:textId="77777777" w:rsidR="00B60448" w:rsidRPr="009F48AD" w:rsidRDefault="00B60448" w:rsidP="002B7E3C">
            <w:r w:rsidRPr="009F48AD">
              <w:t>Psychological</w:t>
            </w:r>
          </w:p>
        </w:tc>
      </w:tr>
      <w:tr w:rsidR="00B60448" w:rsidRPr="009F48AD" w14:paraId="57450BF1" w14:textId="77777777" w:rsidTr="00EA6416">
        <w:trPr>
          <w:trHeight w:val="282"/>
        </w:trPr>
        <w:tc>
          <w:tcPr>
            <w:tcW w:w="1650" w:type="dxa"/>
            <w:noWrap/>
            <w:hideMark/>
          </w:tcPr>
          <w:p w14:paraId="4A9E701B" w14:textId="77777777" w:rsidR="00B60448" w:rsidRPr="009F48AD" w:rsidRDefault="00B60448" w:rsidP="002B7E3C">
            <w:proofErr w:type="spellStart"/>
            <w:r w:rsidRPr="009F48AD">
              <w:t>Tiffreau</w:t>
            </w:r>
            <w:proofErr w:type="spellEnd"/>
          </w:p>
        </w:tc>
        <w:tc>
          <w:tcPr>
            <w:tcW w:w="897" w:type="dxa"/>
            <w:noWrap/>
            <w:hideMark/>
          </w:tcPr>
          <w:p w14:paraId="3B3F98CC" w14:textId="77777777" w:rsidR="00B60448" w:rsidRPr="009F48AD" w:rsidRDefault="00B60448" w:rsidP="002B7E3C">
            <w:r w:rsidRPr="009F48AD">
              <w:t>2017</w:t>
            </w:r>
          </w:p>
        </w:tc>
        <w:tc>
          <w:tcPr>
            <w:tcW w:w="8930" w:type="dxa"/>
            <w:noWrap/>
            <w:hideMark/>
          </w:tcPr>
          <w:p w14:paraId="11D58D8C" w14:textId="5BCFE03E" w:rsidR="00B60448" w:rsidRPr="009F48AD" w:rsidRDefault="00B60448" w:rsidP="002B7E3C">
            <w:r w:rsidRPr="009F48AD">
              <w:t xml:space="preserve">Rehab programme: one month personalised programme focussed on muscle strength, chest expansion, increased ROM, better gait and transfers, increased aerobic capacity. Participants performed 30 minutes on a cycle ergometer three times per week and received three 30 minute massage and relaxation sessions per week. After one month they </w:t>
            </w:r>
            <w:proofErr w:type="gramStart"/>
            <w:r w:rsidRPr="009F48AD">
              <w:t>were given</w:t>
            </w:r>
            <w:proofErr w:type="gramEnd"/>
            <w:r w:rsidRPr="009F48AD">
              <w:t xml:space="preserve"> home based exercises based on the hospital protocol</w:t>
            </w:r>
          </w:p>
        </w:tc>
        <w:tc>
          <w:tcPr>
            <w:tcW w:w="2410" w:type="dxa"/>
            <w:noWrap/>
            <w:hideMark/>
          </w:tcPr>
          <w:p w14:paraId="26BA61C2" w14:textId="77777777" w:rsidR="00B60448" w:rsidRPr="009F48AD" w:rsidRDefault="00B60448" w:rsidP="002B7E3C">
            <w:r w:rsidRPr="009F48AD">
              <w:t>Physical activity</w:t>
            </w:r>
          </w:p>
        </w:tc>
      </w:tr>
      <w:tr w:rsidR="00B60448" w:rsidRPr="009F48AD" w14:paraId="65DC0B8C" w14:textId="77777777" w:rsidTr="00EA6416">
        <w:trPr>
          <w:trHeight w:val="282"/>
        </w:trPr>
        <w:tc>
          <w:tcPr>
            <w:tcW w:w="1650" w:type="dxa"/>
            <w:noWrap/>
            <w:hideMark/>
          </w:tcPr>
          <w:p w14:paraId="0EE80CCC" w14:textId="77777777" w:rsidR="00B60448" w:rsidRPr="009F48AD" w:rsidRDefault="00B60448" w:rsidP="002B7E3C">
            <w:r w:rsidRPr="009F48AD">
              <w:t>Toprak Celanay</w:t>
            </w:r>
          </w:p>
        </w:tc>
        <w:tc>
          <w:tcPr>
            <w:tcW w:w="897" w:type="dxa"/>
            <w:noWrap/>
            <w:hideMark/>
          </w:tcPr>
          <w:p w14:paraId="773FA554" w14:textId="77777777" w:rsidR="00B60448" w:rsidRPr="009F48AD" w:rsidRDefault="00B60448" w:rsidP="002B7E3C">
            <w:r w:rsidRPr="009F48AD">
              <w:t>2020</w:t>
            </w:r>
          </w:p>
        </w:tc>
        <w:tc>
          <w:tcPr>
            <w:tcW w:w="8930" w:type="dxa"/>
            <w:noWrap/>
            <w:hideMark/>
          </w:tcPr>
          <w:p w14:paraId="0AF4A604" w14:textId="77777777" w:rsidR="00B60448" w:rsidRDefault="00B60448" w:rsidP="002B7E3C">
            <w:proofErr w:type="spellStart"/>
            <w:r>
              <w:t>Intervetnion</w:t>
            </w:r>
            <w:proofErr w:type="spellEnd"/>
            <w:r>
              <w:t xml:space="preserve"> group - </w:t>
            </w:r>
            <w:r w:rsidRPr="009F48AD">
              <w:t xml:space="preserve">SSE plus kinesiotherapy tape. Applied to stabilise the main muscles of the </w:t>
            </w:r>
            <w:proofErr w:type="gramStart"/>
            <w:r w:rsidRPr="009F48AD">
              <w:t>back</w:t>
            </w:r>
            <w:proofErr w:type="gramEnd"/>
            <w:r w:rsidRPr="009F48AD">
              <w:t xml:space="preserve"> </w:t>
            </w:r>
          </w:p>
          <w:p w14:paraId="5FB682B2" w14:textId="11BD1DBD" w:rsidR="00B60448" w:rsidRPr="009F48AD" w:rsidRDefault="00B60448" w:rsidP="002B7E3C">
            <w:r>
              <w:t xml:space="preserve">Control group: </w:t>
            </w:r>
            <w:r w:rsidRPr="009F48AD">
              <w:t xml:space="preserve">Spinal stabilisation exercise programme (SSE). The SSE program was </w:t>
            </w:r>
            <w:proofErr w:type="gramStart"/>
            <w:r w:rsidRPr="009F48AD">
              <w:t>carried out</w:t>
            </w:r>
            <w:proofErr w:type="gramEnd"/>
            <w:r w:rsidRPr="009F48AD">
              <w:t xml:space="preserve"> 2 days a week for 6 weeks (12 sessions) Each session lasted </w:t>
            </w:r>
            <w:r w:rsidRPr="009F48AD">
              <w:br/>
              <w:t xml:space="preserve">about 60 min. It was composed of 10-min warm-up exercises, 40-min </w:t>
            </w:r>
            <w:r w:rsidRPr="009F48AD">
              <w:br/>
              <w:t>SSE, and 10-min cool-down</w:t>
            </w:r>
          </w:p>
        </w:tc>
        <w:tc>
          <w:tcPr>
            <w:tcW w:w="2410" w:type="dxa"/>
            <w:noWrap/>
            <w:hideMark/>
          </w:tcPr>
          <w:p w14:paraId="0BE185F0" w14:textId="77777777" w:rsidR="00B60448" w:rsidRPr="009F48AD" w:rsidRDefault="00B60448" w:rsidP="002B7E3C">
            <w:r w:rsidRPr="009F48AD">
              <w:t>Passive therapy; Physical activity</w:t>
            </w:r>
          </w:p>
        </w:tc>
      </w:tr>
      <w:tr w:rsidR="00B60448" w:rsidRPr="009F48AD" w14:paraId="5E363FD9" w14:textId="77777777" w:rsidTr="00EA6416">
        <w:trPr>
          <w:trHeight w:val="282"/>
        </w:trPr>
        <w:tc>
          <w:tcPr>
            <w:tcW w:w="1650" w:type="dxa"/>
            <w:noWrap/>
            <w:hideMark/>
          </w:tcPr>
          <w:p w14:paraId="45B3DF03" w14:textId="77777777" w:rsidR="00B60448" w:rsidRPr="009F48AD" w:rsidRDefault="00B60448" w:rsidP="002B7E3C">
            <w:r w:rsidRPr="009F48AD">
              <w:t>Toprak Celenay</w:t>
            </w:r>
          </w:p>
        </w:tc>
        <w:tc>
          <w:tcPr>
            <w:tcW w:w="897" w:type="dxa"/>
            <w:noWrap/>
            <w:hideMark/>
          </w:tcPr>
          <w:p w14:paraId="207F582C" w14:textId="77777777" w:rsidR="00B60448" w:rsidRPr="009F48AD" w:rsidRDefault="00B60448" w:rsidP="002B7E3C">
            <w:r w:rsidRPr="009F48AD">
              <w:t>2017</w:t>
            </w:r>
          </w:p>
        </w:tc>
        <w:tc>
          <w:tcPr>
            <w:tcW w:w="8930" w:type="dxa"/>
            <w:noWrap/>
            <w:hideMark/>
          </w:tcPr>
          <w:p w14:paraId="3B92A9E2" w14:textId="77777777" w:rsidR="00B60448" w:rsidRDefault="00B60448" w:rsidP="002B7E3C">
            <w:r w:rsidRPr="009F48AD">
              <w:t>Exercise group - supervised 1 hour sessions 2 days per week for 6 weeks. 10 min warm up, 40 min aerobic and strengthening exercises, 10 min cool down/</w:t>
            </w:r>
            <w:proofErr w:type="gramStart"/>
            <w:r w:rsidRPr="009F48AD">
              <w:t>stretching</w:t>
            </w:r>
            <w:proofErr w:type="gramEnd"/>
          </w:p>
          <w:p w14:paraId="506660E8" w14:textId="048C0E1C" w:rsidR="00B60448" w:rsidRPr="009F48AD" w:rsidRDefault="00B60448" w:rsidP="002B7E3C">
            <w:r w:rsidRPr="009F48AD">
              <w:t xml:space="preserve">Exercise plus connective tissue massage (CTM) group - as exercise group plus CTM twice weekly for a total of </w:t>
            </w:r>
            <w:proofErr w:type="gramStart"/>
            <w:r w:rsidRPr="009F48AD">
              <w:t>12</w:t>
            </w:r>
            <w:proofErr w:type="gramEnd"/>
            <w:r w:rsidRPr="009F48AD">
              <w:t xml:space="preserve"> sessions, lasting 5-20 mins each.</w:t>
            </w:r>
          </w:p>
        </w:tc>
        <w:tc>
          <w:tcPr>
            <w:tcW w:w="2410" w:type="dxa"/>
            <w:noWrap/>
            <w:hideMark/>
          </w:tcPr>
          <w:p w14:paraId="4FA0930D" w14:textId="77777777" w:rsidR="00B60448" w:rsidRPr="009F48AD" w:rsidRDefault="00B60448" w:rsidP="002B7E3C">
            <w:r w:rsidRPr="009F48AD">
              <w:t>Passive therapy</w:t>
            </w:r>
          </w:p>
        </w:tc>
      </w:tr>
      <w:tr w:rsidR="00B60448" w:rsidRPr="009F48AD" w14:paraId="6235E8D4" w14:textId="77777777" w:rsidTr="00EA6416">
        <w:trPr>
          <w:trHeight w:val="282"/>
        </w:trPr>
        <w:tc>
          <w:tcPr>
            <w:tcW w:w="1650" w:type="dxa"/>
            <w:noWrap/>
            <w:hideMark/>
          </w:tcPr>
          <w:p w14:paraId="623C57C6" w14:textId="77777777" w:rsidR="00B60448" w:rsidRPr="009F48AD" w:rsidRDefault="00B60448" w:rsidP="002B7E3C">
            <w:r w:rsidRPr="009F48AD">
              <w:t>Toprak Celenay</w:t>
            </w:r>
          </w:p>
        </w:tc>
        <w:tc>
          <w:tcPr>
            <w:tcW w:w="897" w:type="dxa"/>
            <w:noWrap/>
            <w:hideMark/>
          </w:tcPr>
          <w:p w14:paraId="40002F01" w14:textId="77777777" w:rsidR="00B60448" w:rsidRPr="009F48AD" w:rsidRDefault="00B60448" w:rsidP="002B7E3C">
            <w:r w:rsidRPr="009F48AD">
              <w:t>2020</w:t>
            </w:r>
          </w:p>
        </w:tc>
        <w:tc>
          <w:tcPr>
            <w:tcW w:w="8930" w:type="dxa"/>
            <w:noWrap/>
            <w:hideMark/>
          </w:tcPr>
          <w:p w14:paraId="72E1DD16" w14:textId="77777777" w:rsidR="00B60448" w:rsidRDefault="00B60448" w:rsidP="002B7E3C">
            <w:r>
              <w:t xml:space="preserve">Group 1 - </w:t>
            </w:r>
            <w:r w:rsidRPr="009F48AD">
              <w:t xml:space="preserve">Exercise program was </w:t>
            </w:r>
            <w:proofErr w:type="gramStart"/>
            <w:r w:rsidRPr="009F48AD">
              <w:t>carried out</w:t>
            </w:r>
            <w:proofErr w:type="gramEnd"/>
            <w:r w:rsidRPr="009F48AD">
              <w:t xml:space="preserve"> 2 days a week for 6 weeks under the supervision of a </w:t>
            </w:r>
            <w:proofErr w:type="gramStart"/>
            <w:r w:rsidRPr="009F48AD">
              <w:t>physiotherapist .The</w:t>
            </w:r>
            <w:proofErr w:type="gramEnd"/>
            <w:r w:rsidRPr="009F48AD">
              <w:t xml:space="preserve"> fascial correction technique performed with </w:t>
            </w:r>
            <w:proofErr w:type="gramStart"/>
            <w:r w:rsidRPr="009F48AD">
              <w:t>approximately 25%</w:t>
            </w:r>
            <w:proofErr w:type="gramEnd"/>
            <w:r w:rsidRPr="009F48AD">
              <w:t xml:space="preserve"> to 50% of tension and oscillated in longitudinal direction on overall back was </w:t>
            </w:r>
            <w:proofErr w:type="gramStart"/>
            <w:r w:rsidRPr="009F48AD">
              <w:t>used</w:t>
            </w:r>
            <w:proofErr w:type="gramEnd"/>
          </w:p>
          <w:p w14:paraId="62181EAA" w14:textId="3511C920" w:rsidR="00B60448" w:rsidRPr="009F48AD" w:rsidRDefault="00B60448" w:rsidP="002B7E3C">
            <w:r>
              <w:lastRenderedPageBreak/>
              <w:t xml:space="preserve">Group 2 - </w:t>
            </w:r>
            <w:r w:rsidRPr="009F48AD">
              <w:t xml:space="preserve">Exercise program </w:t>
            </w:r>
            <w:r w:rsidRPr="009F48AD">
              <w:br/>
              <w:t xml:space="preserve">was </w:t>
            </w:r>
            <w:proofErr w:type="gramStart"/>
            <w:r w:rsidRPr="009F48AD">
              <w:t>carried out</w:t>
            </w:r>
            <w:proofErr w:type="gramEnd"/>
            <w:r w:rsidRPr="009F48AD">
              <w:t xml:space="preserve"> 2 days a week for 6 weeks under the supervision of a physiotherapist. The Fan Cut </w:t>
            </w:r>
            <w:proofErr w:type="spellStart"/>
            <w:r w:rsidRPr="009F48AD">
              <w:t>kinesio</w:t>
            </w:r>
            <w:proofErr w:type="spellEnd"/>
            <w:r w:rsidRPr="009F48AD">
              <w:t xml:space="preserve"> tape technique performed </w:t>
            </w:r>
            <w:r w:rsidRPr="009F48AD">
              <w:br/>
              <w:t xml:space="preserve">with 0% tension on the overall back </w:t>
            </w:r>
            <w:proofErr w:type="gramStart"/>
            <w:r w:rsidRPr="009F48AD">
              <w:t>was used</w:t>
            </w:r>
            <w:proofErr w:type="gramEnd"/>
          </w:p>
        </w:tc>
        <w:tc>
          <w:tcPr>
            <w:tcW w:w="2410" w:type="dxa"/>
            <w:noWrap/>
            <w:hideMark/>
          </w:tcPr>
          <w:p w14:paraId="3C569F9C" w14:textId="77777777" w:rsidR="00B60448" w:rsidRPr="009F48AD" w:rsidRDefault="00B60448" w:rsidP="002B7E3C">
            <w:r w:rsidRPr="009F48AD">
              <w:lastRenderedPageBreak/>
              <w:t>Passive therapy</w:t>
            </w:r>
          </w:p>
        </w:tc>
      </w:tr>
      <w:tr w:rsidR="00B60448" w:rsidRPr="009F48AD" w14:paraId="7E9B0B8D" w14:textId="77777777" w:rsidTr="00EA6416">
        <w:trPr>
          <w:trHeight w:val="282"/>
        </w:trPr>
        <w:tc>
          <w:tcPr>
            <w:tcW w:w="1650" w:type="dxa"/>
            <w:noWrap/>
            <w:hideMark/>
          </w:tcPr>
          <w:p w14:paraId="4931FFF5" w14:textId="77777777" w:rsidR="00B60448" w:rsidRPr="009F48AD" w:rsidRDefault="00B60448" w:rsidP="002B7E3C">
            <w:r w:rsidRPr="009F48AD">
              <w:t>Tore</w:t>
            </w:r>
          </w:p>
        </w:tc>
        <w:tc>
          <w:tcPr>
            <w:tcW w:w="897" w:type="dxa"/>
            <w:noWrap/>
            <w:hideMark/>
          </w:tcPr>
          <w:p w14:paraId="1E3525E9" w14:textId="77777777" w:rsidR="00B60448" w:rsidRPr="009F48AD" w:rsidRDefault="00B60448" w:rsidP="002B7E3C">
            <w:r w:rsidRPr="009F48AD">
              <w:t>2023</w:t>
            </w:r>
          </w:p>
        </w:tc>
        <w:tc>
          <w:tcPr>
            <w:tcW w:w="8930" w:type="dxa"/>
            <w:noWrap/>
            <w:hideMark/>
          </w:tcPr>
          <w:p w14:paraId="44F1BEF5" w14:textId="77777777" w:rsidR="00B60448" w:rsidRDefault="00B60448" w:rsidP="002B7E3C">
            <w:r w:rsidRPr="009F48AD">
              <w:t>The treatment was the same for both groups and included knee extension, knee flexion, and hip flexion in sitting position; chair sit-up; isometric contraction of quadriceps and hip adductor muscles and straight leg raise in supine position; hip abduction and adduction in the side-lying position; narrow and wide angle squats and standing on one leg in the standing position</w:t>
            </w:r>
          </w:p>
          <w:p w14:paraId="455151BD" w14:textId="463D6298" w:rsidR="00B60448" w:rsidRDefault="00B60448" w:rsidP="002B7E3C">
            <w:proofErr w:type="spellStart"/>
            <w:r>
              <w:t>Intervetnion</w:t>
            </w:r>
            <w:proofErr w:type="spellEnd"/>
            <w:r>
              <w:t xml:space="preserve"> group - </w:t>
            </w:r>
            <w:r w:rsidRPr="009F48AD">
              <w:t>Supervised telerehabilitation via zoom video conference.24 sessions in total, 3 days a week, for 45</w:t>
            </w:r>
            <w:r>
              <w:t>-</w:t>
            </w:r>
            <w:r w:rsidRPr="009F48AD">
              <w:t>60 min a day and for 8 weeks.</w:t>
            </w:r>
          </w:p>
          <w:p w14:paraId="77FC0F31" w14:textId="66A9CB1C" w:rsidR="00B60448" w:rsidRPr="009F48AD" w:rsidRDefault="00B60448" w:rsidP="002B7E3C">
            <w:r>
              <w:t xml:space="preserve">Control group - </w:t>
            </w:r>
            <w:r w:rsidRPr="009F48AD">
              <w:t>Given a brochure showing each exercise and explaining how to perform it. Used zoom for assessment points only, exercises performed on their own</w:t>
            </w:r>
          </w:p>
        </w:tc>
        <w:tc>
          <w:tcPr>
            <w:tcW w:w="2410" w:type="dxa"/>
            <w:noWrap/>
            <w:hideMark/>
          </w:tcPr>
          <w:p w14:paraId="4F79616A" w14:textId="77777777" w:rsidR="00B60448" w:rsidRPr="009F48AD" w:rsidRDefault="00B60448" w:rsidP="002B7E3C">
            <w:r w:rsidRPr="009F48AD">
              <w:t>Physical activity</w:t>
            </w:r>
          </w:p>
        </w:tc>
      </w:tr>
      <w:tr w:rsidR="00B60448" w:rsidRPr="009F48AD" w14:paraId="62188E6C" w14:textId="77777777" w:rsidTr="00EA6416">
        <w:trPr>
          <w:trHeight w:val="282"/>
        </w:trPr>
        <w:tc>
          <w:tcPr>
            <w:tcW w:w="1650" w:type="dxa"/>
            <w:noWrap/>
            <w:hideMark/>
          </w:tcPr>
          <w:p w14:paraId="1D171D95" w14:textId="77777777" w:rsidR="00B60448" w:rsidRPr="009F48AD" w:rsidRDefault="00B60448" w:rsidP="002B7E3C">
            <w:r w:rsidRPr="009F48AD">
              <w:t>Torell</w:t>
            </w:r>
          </w:p>
        </w:tc>
        <w:tc>
          <w:tcPr>
            <w:tcW w:w="897" w:type="dxa"/>
            <w:noWrap/>
            <w:hideMark/>
          </w:tcPr>
          <w:p w14:paraId="1AD68C43" w14:textId="77777777" w:rsidR="00B60448" w:rsidRPr="009F48AD" w:rsidRDefault="00B60448" w:rsidP="002B7E3C">
            <w:r w:rsidRPr="009F48AD">
              <w:t>2023</w:t>
            </w:r>
          </w:p>
        </w:tc>
        <w:tc>
          <w:tcPr>
            <w:tcW w:w="8930" w:type="dxa"/>
            <w:noWrap/>
            <w:hideMark/>
          </w:tcPr>
          <w:p w14:paraId="33CFA37B" w14:textId="7E1946A5" w:rsidR="00B60448" w:rsidRPr="009F48AD" w:rsidRDefault="00B60448" w:rsidP="002B7E3C">
            <w:r w:rsidRPr="009F48AD">
              <w:t xml:space="preserve">High Intensity interval training group (HG) </w:t>
            </w:r>
            <w:proofErr w:type="gramStart"/>
            <w:r w:rsidRPr="009F48AD">
              <w:t>-  3</w:t>
            </w:r>
            <w:proofErr w:type="gramEnd"/>
            <w:r w:rsidRPr="009F48AD">
              <w:t xml:space="preserve"> x HIT/7, including two interval training sessions (4x4min) in self-selected activities. They </w:t>
            </w:r>
            <w:proofErr w:type="gramStart"/>
            <w:r w:rsidRPr="009F48AD">
              <w:t>were individually coached</w:t>
            </w:r>
            <w:proofErr w:type="gramEnd"/>
            <w:r w:rsidRPr="009F48AD">
              <w:t xml:space="preserve"> and had regular support primarily by digital coaching.</w:t>
            </w:r>
          </w:p>
        </w:tc>
        <w:tc>
          <w:tcPr>
            <w:tcW w:w="2410" w:type="dxa"/>
            <w:noWrap/>
            <w:hideMark/>
          </w:tcPr>
          <w:p w14:paraId="05607FEE" w14:textId="77777777" w:rsidR="00B60448" w:rsidRPr="009F48AD" w:rsidRDefault="00B60448" w:rsidP="002B7E3C">
            <w:r w:rsidRPr="009F48AD">
              <w:t>Physical activity</w:t>
            </w:r>
          </w:p>
        </w:tc>
      </w:tr>
      <w:tr w:rsidR="00B60448" w:rsidRPr="009F48AD" w14:paraId="50FFEEF8" w14:textId="77777777" w:rsidTr="00EA6416">
        <w:trPr>
          <w:trHeight w:val="282"/>
        </w:trPr>
        <w:tc>
          <w:tcPr>
            <w:tcW w:w="1650" w:type="dxa"/>
            <w:noWrap/>
            <w:hideMark/>
          </w:tcPr>
          <w:p w14:paraId="631CB194" w14:textId="77777777" w:rsidR="00B60448" w:rsidRPr="009F48AD" w:rsidRDefault="00B60448" w:rsidP="002B7E3C">
            <w:r w:rsidRPr="009F48AD">
              <w:t>Turan</w:t>
            </w:r>
          </w:p>
        </w:tc>
        <w:tc>
          <w:tcPr>
            <w:tcW w:w="897" w:type="dxa"/>
            <w:noWrap/>
            <w:hideMark/>
          </w:tcPr>
          <w:p w14:paraId="5ED56DA1" w14:textId="77777777" w:rsidR="00B60448" w:rsidRPr="009F48AD" w:rsidRDefault="00B60448" w:rsidP="002B7E3C">
            <w:r w:rsidRPr="009F48AD">
              <w:t>2014</w:t>
            </w:r>
          </w:p>
        </w:tc>
        <w:tc>
          <w:tcPr>
            <w:tcW w:w="8930" w:type="dxa"/>
            <w:noWrap/>
            <w:hideMark/>
          </w:tcPr>
          <w:p w14:paraId="61583F8A" w14:textId="77777777" w:rsidR="00B60448" w:rsidRDefault="00B60448" w:rsidP="002B7E3C">
            <w:r>
              <w:t xml:space="preserve">IG - </w:t>
            </w:r>
            <w:r w:rsidRPr="009F48AD">
              <w:t xml:space="preserve">Magnotherapy: hip region 20 minutes, During the study, both groups performed range of motion exercises of the hip to enhance better movement patterns, each exercise </w:t>
            </w:r>
            <w:proofErr w:type="gramStart"/>
            <w:r w:rsidRPr="009F48AD">
              <w:t>was given</w:t>
            </w:r>
            <w:proofErr w:type="gramEnd"/>
            <w:r w:rsidRPr="009F48AD">
              <w:t xml:space="preserve"> </w:t>
            </w:r>
            <w:proofErr w:type="gramStart"/>
            <w:r w:rsidRPr="009F48AD">
              <w:t>10</w:t>
            </w:r>
            <w:proofErr w:type="gramEnd"/>
            <w:r w:rsidRPr="009F48AD">
              <w:t xml:space="preserve"> times a day during the period of the study. </w:t>
            </w:r>
            <w:proofErr w:type="gramStart"/>
            <w:r w:rsidRPr="009F48AD">
              <w:t>15</w:t>
            </w:r>
            <w:proofErr w:type="gramEnd"/>
            <w:r w:rsidRPr="009F48AD">
              <w:t xml:space="preserve"> sessions, one per day. Follow up at 24 </w:t>
            </w:r>
            <w:proofErr w:type="gramStart"/>
            <w:r w:rsidRPr="009F48AD">
              <w:t>weeks</w:t>
            </w:r>
            <w:proofErr w:type="gramEnd"/>
          </w:p>
          <w:p w14:paraId="1B88B455" w14:textId="459E1C44" w:rsidR="00B60448" w:rsidRDefault="00B60448" w:rsidP="002B7E3C">
            <w:r>
              <w:t xml:space="preserve">CG - </w:t>
            </w:r>
            <w:r w:rsidRPr="009F48AD">
              <w:t>Placebo stimulus applied to the same regions for the same periods as in the magnetotherapy group</w:t>
            </w:r>
            <w:proofErr w:type="gramStart"/>
            <w:r w:rsidRPr="009F48AD">
              <w:t xml:space="preserve">.  </w:t>
            </w:r>
            <w:proofErr w:type="gramEnd"/>
          </w:p>
          <w:p w14:paraId="3CDBA4C9" w14:textId="12E17EA2" w:rsidR="00B60448" w:rsidRPr="008C03DB" w:rsidRDefault="00B60448" w:rsidP="002B7E3C">
            <w:pPr>
              <w:rPr>
                <w:b/>
                <w:bCs/>
              </w:rPr>
            </w:pPr>
            <w:r w:rsidRPr="009F48AD">
              <w:t xml:space="preserve">Patients in each group </w:t>
            </w:r>
            <w:proofErr w:type="gramStart"/>
            <w:r w:rsidRPr="009F48AD">
              <w:t>were given</w:t>
            </w:r>
            <w:proofErr w:type="gramEnd"/>
            <w:r w:rsidRPr="009F48AD">
              <w:t xml:space="preserve"> a heat pack (20 min) and short-wave treatments applied to bilateral hip region. </w:t>
            </w:r>
            <w:r>
              <w:t>B</w:t>
            </w:r>
            <w:r w:rsidRPr="009F48AD">
              <w:t xml:space="preserve">oth groups performed range of motion </w:t>
            </w:r>
            <w:r w:rsidRPr="009F48AD">
              <w:br/>
              <w:t xml:space="preserve">exercises of the hip to enhance better movement patterns, each exercise </w:t>
            </w:r>
            <w:r w:rsidRPr="009F48AD">
              <w:br/>
            </w:r>
            <w:proofErr w:type="gramStart"/>
            <w:r w:rsidRPr="009F48AD">
              <w:t>was given</w:t>
            </w:r>
            <w:proofErr w:type="gramEnd"/>
            <w:r w:rsidRPr="009F48AD">
              <w:t xml:space="preserve"> </w:t>
            </w:r>
            <w:proofErr w:type="gramStart"/>
            <w:r w:rsidRPr="009F48AD">
              <w:t>10</w:t>
            </w:r>
            <w:proofErr w:type="gramEnd"/>
            <w:r w:rsidRPr="009F48AD">
              <w:t xml:space="preserve"> times a day during the period of the study. Treatment protocol </w:t>
            </w:r>
            <w:proofErr w:type="gramStart"/>
            <w:r w:rsidRPr="009F48AD">
              <w:t>was continued</w:t>
            </w:r>
            <w:proofErr w:type="gramEnd"/>
            <w:r w:rsidRPr="009F48AD">
              <w:t xml:space="preserve"> for </w:t>
            </w:r>
            <w:proofErr w:type="gramStart"/>
            <w:r w:rsidRPr="009F48AD">
              <w:t>1</w:t>
            </w:r>
            <w:proofErr w:type="gramEnd"/>
            <w:r w:rsidRPr="009F48AD">
              <w:t xml:space="preserve"> session per day for 15 days, with follow up at 24 weeks</w:t>
            </w:r>
          </w:p>
        </w:tc>
        <w:tc>
          <w:tcPr>
            <w:tcW w:w="2410" w:type="dxa"/>
            <w:noWrap/>
            <w:hideMark/>
          </w:tcPr>
          <w:p w14:paraId="24C26741" w14:textId="77777777" w:rsidR="00B60448" w:rsidRPr="009F48AD" w:rsidRDefault="00B60448" w:rsidP="002B7E3C">
            <w:r w:rsidRPr="009F48AD">
              <w:t>Passive therapy</w:t>
            </w:r>
          </w:p>
        </w:tc>
      </w:tr>
      <w:tr w:rsidR="00B60448" w:rsidRPr="009F48AD" w14:paraId="65A87F98" w14:textId="77777777" w:rsidTr="00EA6416">
        <w:trPr>
          <w:trHeight w:val="282"/>
        </w:trPr>
        <w:tc>
          <w:tcPr>
            <w:tcW w:w="1650" w:type="dxa"/>
            <w:noWrap/>
            <w:hideMark/>
          </w:tcPr>
          <w:p w14:paraId="057F8F71" w14:textId="77777777" w:rsidR="00B60448" w:rsidRPr="009F48AD" w:rsidRDefault="00B60448" w:rsidP="002B7E3C">
            <w:r w:rsidRPr="009F48AD">
              <w:t>Turcotte</w:t>
            </w:r>
          </w:p>
        </w:tc>
        <w:tc>
          <w:tcPr>
            <w:tcW w:w="897" w:type="dxa"/>
            <w:noWrap/>
            <w:hideMark/>
          </w:tcPr>
          <w:p w14:paraId="09AE9262" w14:textId="77777777" w:rsidR="00B60448" w:rsidRPr="009F48AD" w:rsidRDefault="00B60448" w:rsidP="002B7E3C">
            <w:r w:rsidRPr="009F48AD">
              <w:t>2023</w:t>
            </w:r>
          </w:p>
        </w:tc>
        <w:tc>
          <w:tcPr>
            <w:tcW w:w="8930" w:type="dxa"/>
            <w:noWrap/>
            <w:hideMark/>
          </w:tcPr>
          <w:p w14:paraId="3D942973" w14:textId="196E8F2B" w:rsidR="00B60448" w:rsidRDefault="00B60448" w:rsidP="002B7E3C">
            <w:r w:rsidRPr="009F48AD">
              <w:t xml:space="preserve">Community based multidisciplinary group intervention </w:t>
            </w:r>
            <w:proofErr w:type="gramStart"/>
            <w:r w:rsidRPr="009F48AD">
              <w:t>-  three</w:t>
            </w:r>
            <w:proofErr w:type="gramEnd"/>
            <w:r w:rsidRPr="009F48AD">
              <w:t xml:space="preserve"> cohorts of ten individuals. 10 week intervention including a weekly education session and twice weekly group exercise session. Exercise sessions were 1hr and were personalised combinations of aerobic, strength and flexibility exercises. Education sessions were 1h and included 4xCBT strategies, 2 x pain theory and pain care, </w:t>
            </w:r>
            <w:proofErr w:type="gramStart"/>
            <w:r w:rsidRPr="009F48AD">
              <w:t>2x</w:t>
            </w:r>
            <w:proofErr w:type="gramEnd"/>
            <w:r w:rsidRPr="009F48AD">
              <w:t xml:space="preserve"> nutrition and 2 x peer support sessions. All participants </w:t>
            </w:r>
            <w:proofErr w:type="gramStart"/>
            <w:r w:rsidRPr="009F48AD">
              <w:lastRenderedPageBreak/>
              <w:t>were offered</w:t>
            </w:r>
            <w:proofErr w:type="gramEnd"/>
            <w:r w:rsidRPr="009F48AD">
              <w:t xml:space="preserve"> referral for consultation at a sleep clinic. Monthly teleconference "team huddles" </w:t>
            </w:r>
            <w:proofErr w:type="gramStart"/>
            <w:r w:rsidRPr="009F48AD">
              <w:t>were held</w:t>
            </w:r>
            <w:proofErr w:type="gramEnd"/>
            <w:r w:rsidRPr="009F48AD">
              <w:t xml:space="preserve"> by the healthcare providers to ensure integration of care.</w:t>
            </w:r>
          </w:p>
          <w:p w14:paraId="3C4E0DA7" w14:textId="77777777" w:rsidR="00B60448" w:rsidRDefault="00B60448" w:rsidP="002B7E3C"/>
          <w:p w14:paraId="09327326" w14:textId="7806EA0E" w:rsidR="00B60448" w:rsidRPr="009F48AD" w:rsidRDefault="00B60448" w:rsidP="002B7E3C">
            <w:r w:rsidRPr="009F48AD">
              <w:t>Usual care, 1 hour 1:1 consult with Rheumatologist.</w:t>
            </w:r>
          </w:p>
        </w:tc>
        <w:tc>
          <w:tcPr>
            <w:tcW w:w="2410" w:type="dxa"/>
            <w:noWrap/>
            <w:hideMark/>
          </w:tcPr>
          <w:p w14:paraId="11CC4CBC" w14:textId="77777777" w:rsidR="00B60448" w:rsidRPr="009F48AD" w:rsidRDefault="00B60448" w:rsidP="002B7E3C">
            <w:r w:rsidRPr="009F48AD">
              <w:lastRenderedPageBreak/>
              <w:t>Educational; Nutritional; Physical activity; Psychological</w:t>
            </w:r>
          </w:p>
        </w:tc>
      </w:tr>
      <w:tr w:rsidR="00B60448" w:rsidRPr="009F48AD" w14:paraId="61C773A3" w14:textId="77777777" w:rsidTr="00EA6416">
        <w:trPr>
          <w:trHeight w:val="282"/>
        </w:trPr>
        <w:tc>
          <w:tcPr>
            <w:tcW w:w="1650" w:type="dxa"/>
            <w:noWrap/>
            <w:hideMark/>
          </w:tcPr>
          <w:p w14:paraId="0C33C602" w14:textId="77777777" w:rsidR="00B60448" w:rsidRPr="009F48AD" w:rsidRDefault="00B60448" w:rsidP="002B7E3C">
            <w:proofErr w:type="spellStart"/>
            <w:r w:rsidRPr="009F48AD">
              <w:t>Ugurlu</w:t>
            </w:r>
            <w:proofErr w:type="spellEnd"/>
          </w:p>
        </w:tc>
        <w:tc>
          <w:tcPr>
            <w:tcW w:w="897" w:type="dxa"/>
            <w:noWrap/>
            <w:hideMark/>
          </w:tcPr>
          <w:p w14:paraId="394001C2" w14:textId="77777777" w:rsidR="00B60448" w:rsidRPr="009F48AD" w:rsidRDefault="00B60448" w:rsidP="002B7E3C">
            <w:r w:rsidRPr="009F48AD">
              <w:t>2017</w:t>
            </w:r>
          </w:p>
        </w:tc>
        <w:tc>
          <w:tcPr>
            <w:tcW w:w="8930" w:type="dxa"/>
            <w:noWrap/>
            <w:hideMark/>
          </w:tcPr>
          <w:p w14:paraId="383FFEF4" w14:textId="77777777" w:rsidR="00B60448" w:rsidRDefault="00B60448" w:rsidP="002B7E3C">
            <w:r w:rsidRPr="009F48AD">
              <w:t xml:space="preserve">Real acupuncture </w:t>
            </w:r>
            <w:proofErr w:type="gramStart"/>
            <w:r w:rsidRPr="009F48AD">
              <w:t>3</w:t>
            </w:r>
            <w:proofErr w:type="gramEnd"/>
            <w:r w:rsidRPr="009F48AD">
              <w:t xml:space="preserve"> sessions in the first week, </w:t>
            </w:r>
            <w:proofErr w:type="gramStart"/>
            <w:r w:rsidRPr="009F48AD">
              <w:t>2</w:t>
            </w:r>
            <w:proofErr w:type="gramEnd"/>
            <w:r w:rsidRPr="009F48AD">
              <w:t xml:space="preserve"> sessions/week in the following 2 weeks and </w:t>
            </w:r>
            <w:proofErr w:type="gramStart"/>
            <w:r w:rsidRPr="009F48AD">
              <w:t>1</w:t>
            </w:r>
            <w:proofErr w:type="gramEnd"/>
            <w:r w:rsidRPr="009F48AD">
              <w:t xml:space="preserve"> session/week in the following 5 weeks (totally </w:t>
            </w:r>
            <w:proofErr w:type="gramStart"/>
            <w:r w:rsidRPr="009F48AD">
              <w:t>12</w:t>
            </w:r>
            <w:proofErr w:type="gramEnd"/>
            <w:r w:rsidRPr="009F48AD">
              <w:t xml:space="preserve"> sessions) lasting for 30 minutes each session, always performed by the same experienced physician. </w:t>
            </w:r>
          </w:p>
          <w:p w14:paraId="3B84FC83" w14:textId="77777777" w:rsidR="00B60448" w:rsidRDefault="00B60448" w:rsidP="002B7E3C"/>
          <w:p w14:paraId="679050CE" w14:textId="68BFBE21" w:rsidR="00B60448" w:rsidRPr="009F48AD" w:rsidRDefault="00B60448" w:rsidP="002B7E3C">
            <w:r w:rsidRPr="009F48AD">
              <w:t xml:space="preserve">Sham acupuncture </w:t>
            </w:r>
            <w:proofErr w:type="gramStart"/>
            <w:r w:rsidRPr="009F48AD">
              <w:t>3</w:t>
            </w:r>
            <w:proofErr w:type="gramEnd"/>
            <w:r w:rsidRPr="009F48AD">
              <w:t xml:space="preserve"> sessions in the first week, </w:t>
            </w:r>
            <w:proofErr w:type="gramStart"/>
            <w:r w:rsidRPr="009F48AD">
              <w:t>2</w:t>
            </w:r>
            <w:proofErr w:type="gramEnd"/>
            <w:r w:rsidRPr="009F48AD">
              <w:t xml:space="preserve"> sessions/week in the following 2 weeks and </w:t>
            </w:r>
            <w:proofErr w:type="gramStart"/>
            <w:r w:rsidRPr="009F48AD">
              <w:t>1</w:t>
            </w:r>
            <w:proofErr w:type="gramEnd"/>
            <w:r w:rsidRPr="009F48AD">
              <w:t xml:space="preserve"> session/week in the following 5 weeks (totally </w:t>
            </w:r>
            <w:proofErr w:type="gramStart"/>
            <w:r w:rsidRPr="009F48AD">
              <w:t>12</w:t>
            </w:r>
            <w:proofErr w:type="gramEnd"/>
            <w:r w:rsidRPr="009F48AD">
              <w:t xml:space="preserve"> sessions) lasting for 30 minutes each session, always performed by the same experienced physician. </w:t>
            </w:r>
          </w:p>
        </w:tc>
        <w:tc>
          <w:tcPr>
            <w:tcW w:w="2410" w:type="dxa"/>
            <w:noWrap/>
            <w:hideMark/>
          </w:tcPr>
          <w:p w14:paraId="3C13E1BA" w14:textId="77777777" w:rsidR="00B60448" w:rsidRPr="009F48AD" w:rsidRDefault="00B60448" w:rsidP="002B7E3C">
            <w:r w:rsidRPr="009F48AD">
              <w:t>Passive therapy</w:t>
            </w:r>
          </w:p>
        </w:tc>
      </w:tr>
      <w:tr w:rsidR="00B60448" w:rsidRPr="009F48AD" w14:paraId="14789DF1" w14:textId="77777777" w:rsidTr="00EA6416">
        <w:trPr>
          <w:trHeight w:val="282"/>
        </w:trPr>
        <w:tc>
          <w:tcPr>
            <w:tcW w:w="1650" w:type="dxa"/>
            <w:noWrap/>
            <w:hideMark/>
          </w:tcPr>
          <w:p w14:paraId="3BAC109A" w14:textId="77777777" w:rsidR="00B60448" w:rsidRPr="009F48AD" w:rsidRDefault="00B60448" w:rsidP="002B7E3C">
            <w:r w:rsidRPr="009F48AD">
              <w:t>Uhlig</w:t>
            </w:r>
          </w:p>
        </w:tc>
        <w:tc>
          <w:tcPr>
            <w:tcW w:w="897" w:type="dxa"/>
            <w:noWrap/>
            <w:hideMark/>
          </w:tcPr>
          <w:p w14:paraId="5305BC5C" w14:textId="77777777" w:rsidR="00B60448" w:rsidRPr="009F48AD" w:rsidRDefault="00B60448" w:rsidP="002B7E3C">
            <w:r w:rsidRPr="009F48AD">
              <w:t>2016</w:t>
            </w:r>
          </w:p>
        </w:tc>
        <w:tc>
          <w:tcPr>
            <w:tcW w:w="8930" w:type="dxa"/>
            <w:noWrap/>
            <w:hideMark/>
          </w:tcPr>
          <w:p w14:paraId="1E17FC27" w14:textId="1612C32A" w:rsidR="00B60448" w:rsidRPr="009F48AD" w:rsidRDefault="00B60448" w:rsidP="002B7E3C">
            <w:r w:rsidRPr="009F48AD">
              <w:t>Hospital in-patient MDT rehab-focussed programme</w:t>
            </w:r>
          </w:p>
        </w:tc>
        <w:tc>
          <w:tcPr>
            <w:tcW w:w="2410" w:type="dxa"/>
            <w:noWrap/>
            <w:hideMark/>
          </w:tcPr>
          <w:p w14:paraId="19134CDE" w14:textId="77777777" w:rsidR="00B60448" w:rsidRPr="009F48AD" w:rsidRDefault="00B60448" w:rsidP="002B7E3C">
            <w:r w:rsidRPr="009F48AD">
              <w:t>Educational; Physical activity; Psychological</w:t>
            </w:r>
          </w:p>
        </w:tc>
      </w:tr>
      <w:tr w:rsidR="00B60448" w:rsidRPr="009F48AD" w14:paraId="68255B6F" w14:textId="77777777" w:rsidTr="00EA6416">
        <w:trPr>
          <w:trHeight w:val="282"/>
        </w:trPr>
        <w:tc>
          <w:tcPr>
            <w:tcW w:w="1650" w:type="dxa"/>
            <w:noWrap/>
            <w:hideMark/>
          </w:tcPr>
          <w:p w14:paraId="724FF05A" w14:textId="77777777" w:rsidR="00B60448" w:rsidRPr="009F48AD" w:rsidRDefault="00B60448" w:rsidP="002B7E3C">
            <w:r w:rsidRPr="009F48AD">
              <w:t>Valkeinen</w:t>
            </w:r>
          </w:p>
        </w:tc>
        <w:tc>
          <w:tcPr>
            <w:tcW w:w="897" w:type="dxa"/>
            <w:noWrap/>
            <w:hideMark/>
          </w:tcPr>
          <w:p w14:paraId="7FC4A9AC" w14:textId="77777777" w:rsidR="00B60448" w:rsidRPr="009F48AD" w:rsidRDefault="00B60448" w:rsidP="002B7E3C">
            <w:r w:rsidRPr="009F48AD">
              <w:t>2008</w:t>
            </w:r>
          </w:p>
        </w:tc>
        <w:tc>
          <w:tcPr>
            <w:tcW w:w="8930" w:type="dxa"/>
            <w:noWrap/>
            <w:hideMark/>
          </w:tcPr>
          <w:p w14:paraId="36AE2ACA" w14:textId="0F7BE321" w:rsidR="00B60448" w:rsidRPr="009F48AD" w:rsidRDefault="00B60448" w:rsidP="002B7E3C">
            <w:r w:rsidRPr="009F48AD">
              <w:t xml:space="preserve">Concurrent strength and endurance training. </w:t>
            </w:r>
            <w:proofErr w:type="gramStart"/>
            <w:r w:rsidRPr="009F48AD">
              <w:t>3</w:t>
            </w:r>
            <w:proofErr w:type="gramEnd"/>
            <w:r w:rsidRPr="009F48AD">
              <w:t xml:space="preserve"> training sessions per week for 21 weeks. All strength training sessions </w:t>
            </w:r>
            <w:proofErr w:type="gramStart"/>
            <w:r w:rsidRPr="009F48AD">
              <w:t>were supervised</w:t>
            </w:r>
            <w:proofErr w:type="gramEnd"/>
            <w:r w:rsidRPr="009F48AD">
              <w:t xml:space="preserve"> and lasted 60-90 mins. One endurance training session per week </w:t>
            </w:r>
            <w:proofErr w:type="gramStart"/>
            <w:r w:rsidRPr="009F48AD">
              <w:t>was supervised</w:t>
            </w:r>
            <w:proofErr w:type="gramEnd"/>
            <w:r w:rsidRPr="009F48AD">
              <w:t xml:space="preserve">, on alternate weeks when there were two endurance sessions the second was unsupervised. All sessions </w:t>
            </w:r>
            <w:proofErr w:type="gramStart"/>
            <w:r w:rsidRPr="009F48AD">
              <w:t>were performed</w:t>
            </w:r>
            <w:proofErr w:type="gramEnd"/>
            <w:r w:rsidRPr="009F48AD">
              <w:t xml:space="preserve"> at a specified level of intensity</w:t>
            </w:r>
          </w:p>
        </w:tc>
        <w:tc>
          <w:tcPr>
            <w:tcW w:w="2410" w:type="dxa"/>
            <w:noWrap/>
            <w:hideMark/>
          </w:tcPr>
          <w:p w14:paraId="59DC0129" w14:textId="77777777" w:rsidR="00B60448" w:rsidRPr="009F48AD" w:rsidRDefault="00B60448" w:rsidP="002B7E3C">
            <w:r w:rsidRPr="009F48AD">
              <w:t>Physical activity</w:t>
            </w:r>
          </w:p>
        </w:tc>
      </w:tr>
      <w:tr w:rsidR="00B60448" w:rsidRPr="009F48AD" w14:paraId="2BEB47C1" w14:textId="77777777" w:rsidTr="00EA6416">
        <w:trPr>
          <w:trHeight w:val="282"/>
        </w:trPr>
        <w:tc>
          <w:tcPr>
            <w:tcW w:w="1650" w:type="dxa"/>
            <w:noWrap/>
            <w:hideMark/>
          </w:tcPr>
          <w:p w14:paraId="7C31A47C" w14:textId="77777777" w:rsidR="00B60448" w:rsidRPr="009F48AD" w:rsidRDefault="00B60448" w:rsidP="002B7E3C">
            <w:r w:rsidRPr="009F48AD">
              <w:t xml:space="preserve">van Ittersum </w:t>
            </w:r>
          </w:p>
        </w:tc>
        <w:tc>
          <w:tcPr>
            <w:tcW w:w="897" w:type="dxa"/>
            <w:noWrap/>
            <w:hideMark/>
          </w:tcPr>
          <w:p w14:paraId="17803038" w14:textId="77777777" w:rsidR="00B60448" w:rsidRPr="009F48AD" w:rsidRDefault="00B60448" w:rsidP="002B7E3C">
            <w:r w:rsidRPr="009F48AD">
              <w:t>2011</w:t>
            </w:r>
          </w:p>
        </w:tc>
        <w:tc>
          <w:tcPr>
            <w:tcW w:w="8930" w:type="dxa"/>
            <w:noWrap/>
            <w:hideMark/>
          </w:tcPr>
          <w:p w14:paraId="2BC6A1E5" w14:textId="2E3C37D8" w:rsidR="00B60448" w:rsidRPr="009F48AD" w:rsidRDefault="00B60448" w:rsidP="002B7E3C">
            <w:r w:rsidRPr="009F48AD">
              <w:t>Booklet about pain neurophysiological mechanisms and central sensitization</w:t>
            </w:r>
            <w:proofErr w:type="gramStart"/>
            <w:r w:rsidRPr="009F48AD">
              <w:t xml:space="preserve">.  </w:t>
            </w:r>
            <w:proofErr w:type="gramEnd"/>
            <w:r w:rsidRPr="009F48AD">
              <w:t xml:space="preserve">The booklet concludes with </w:t>
            </w:r>
            <w:proofErr w:type="gramStart"/>
            <w:r w:rsidRPr="009F48AD">
              <w:t>some</w:t>
            </w:r>
            <w:proofErr w:type="gramEnd"/>
            <w:r w:rsidRPr="009F48AD">
              <w:t xml:space="preserve"> case reports of FM patients as examples of how to use the </w:t>
            </w:r>
            <w:proofErr w:type="spellStart"/>
            <w:r w:rsidRPr="009F48AD">
              <w:t>bookletâ</w:t>
            </w:r>
            <w:proofErr w:type="spellEnd"/>
            <w:r w:rsidRPr="009F48AD">
              <w:t>€™s information in daily situations, and with an example of a GP explaining the central sensitization mechanism and giving ADL advice to a patient with FM.</w:t>
            </w:r>
          </w:p>
        </w:tc>
        <w:tc>
          <w:tcPr>
            <w:tcW w:w="2410" w:type="dxa"/>
            <w:noWrap/>
            <w:hideMark/>
          </w:tcPr>
          <w:p w14:paraId="53F6536C" w14:textId="77777777" w:rsidR="00B60448" w:rsidRPr="009F48AD" w:rsidRDefault="00B60448" w:rsidP="002B7E3C">
            <w:r w:rsidRPr="009F48AD">
              <w:t>Educational</w:t>
            </w:r>
          </w:p>
        </w:tc>
      </w:tr>
      <w:tr w:rsidR="00B60448" w:rsidRPr="009F48AD" w14:paraId="5C30F364" w14:textId="77777777" w:rsidTr="00EA6416">
        <w:trPr>
          <w:trHeight w:val="282"/>
        </w:trPr>
        <w:tc>
          <w:tcPr>
            <w:tcW w:w="1650" w:type="dxa"/>
            <w:noWrap/>
            <w:hideMark/>
          </w:tcPr>
          <w:p w14:paraId="7C2C71B4" w14:textId="77777777" w:rsidR="00B60448" w:rsidRPr="009F48AD" w:rsidRDefault="00B60448" w:rsidP="002B7E3C">
            <w:r w:rsidRPr="009F48AD">
              <w:t>van Koulil</w:t>
            </w:r>
          </w:p>
        </w:tc>
        <w:tc>
          <w:tcPr>
            <w:tcW w:w="897" w:type="dxa"/>
            <w:noWrap/>
            <w:hideMark/>
          </w:tcPr>
          <w:p w14:paraId="5013083E" w14:textId="77777777" w:rsidR="00B60448" w:rsidRPr="009F48AD" w:rsidRDefault="00B60448" w:rsidP="002B7E3C">
            <w:r w:rsidRPr="009F48AD">
              <w:t>2010</w:t>
            </w:r>
          </w:p>
        </w:tc>
        <w:tc>
          <w:tcPr>
            <w:tcW w:w="8930" w:type="dxa"/>
            <w:noWrap/>
            <w:hideMark/>
          </w:tcPr>
          <w:p w14:paraId="38869D47" w14:textId="77777777" w:rsidR="00B60448" w:rsidRDefault="00B60448" w:rsidP="002B7E3C">
            <w:r w:rsidRPr="009F48AD">
              <w:t xml:space="preserve">WLC - two separate groups allocated to either pain avoidance or pain persistence treatment based on screening instrument and therapist </w:t>
            </w:r>
            <w:proofErr w:type="gramStart"/>
            <w:r w:rsidRPr="009F48AD">
              <w:t>judgement</w:t>
            </w:r>
            <w:proofErr w:type="gramEnd"/>
          </w:p>
          <w:p w14:paraId="55F5651A" w14:textId="77777777" w:rsidR="00B60448" w:rsidRDefault="00B60448" w:rsidP="002B7E3C"/>
          <w:p w14:paraId="4A94711A" w14:textId="77777777" w:rsidR="00B60448" w:rsidRDefault="00B60448" w:rsidP="002B7E3C">
            <w:r w:rsidRPr="009F48AD">
              <w:t xml:space="preserve">Pain avoidance treatment - 16 twice weekly sessions plus booster session after 3 months. Regular sessions included 2h CBT followed by 2h exercise training. Partners/significant others </w:t>
            </w:r>
            <w:proofErr w:type="gramStart"/>
            <w:r w:rsidRPr="009F48AD">
              <w:t>were invited</w:t>
            </w:r>
            <w:proofErr w:type="gramEnd"/>
            <w:r w:rsidRPr="009F48AD">
              <w:t xml:space="preserve"> to attend the 3rd, </w:t>
            </w:r>
            <w:proofErr w:type="gramStart"/>
            <w:r w:rsidRPr="009F48AD">
              <w:t>9th</w:t>
            </w:r>
            <w:proofErr w:type="gramEnd"/>
            <w:r w:rsidRPr="009F48AD">
              <w:t xml:space="preserve"> and 15th sessions. PAT specifically intended to increase daily activity using individual goals and exposure to fear-related situations.</w:t>
            </w:r>
          </w:p>
          <w:p w14:paraId="61FC78A1" w14:textId="77777777" w:rsidR="00B60448" w:rsidRDefault="00B60448" w:rsidP="002B7E3C"/>
          <w:p w14:paraId="05300420" w14:textId="4AD3530B" w:rsidR="00B60448" w:rsidRPr="009F48AD" w:rsidRDefault="00B60448" w:rsidP="002B7E3C">
            <w:r w:rsidRPr="009F48AD">
              <w:t xml:space="preserve">Pain persistence treatment - 16 twice weekly sessions plus booster session after 3 months. Regular sessions included 2h CBT followed by 2h exercise training. Partners/significant others </w:t>
            </w:r>
            <w:proofErr w:type="gramStart"/>
            <w:r w:rsidRPr="009F48AD">
              <w:t>were invited</w:t>
            </w:r>
            <w:proofErr w:type="gramEnd"/>
            <w:r w:rsidRPr="009F48AD">
              <w:t xml:space="preserve"> to attend the 3rd, </w:t>
            </w:r>
            <w:proofErr w:type="gramStart"/>
            <w:r w:rsidRPr="009F48AD">
              <w:t>9th</w:t>
            </w:r>
            <w:proofErr w:type="gramEnd"/>
            <w:r w:rsidRPr="009F48AD">
              <w:t xml:space="preserve"> and 15th sessions. Focus on regulating and </w:t>
            </w:r>
            <w:r w:rsidRPr="009F48AD">
              <w:lastRenderedPageBreak/>
              <w:t>diminishing PP behaviours using pacing and gradual increase in activity. Realistic goal setting and cognitive restructuring</w:t>
            </w:r>
          </w:p>
        </w:tc>
        <w:tc>
          <w:tcPr>
            <w:tcW w:w="2410" w:type="dxa"/>
            <w:noWrap/>
            <w:hideMark/>
          </w:tcPr>
          <w:p w14:paraId="4A8B4709" w14:textId="77777777" w:rsidR="00B60448" w:rsidRPr="009F48AD" w:rsidRDefault="00B60448" w:rsidP="002B7E3C">
            <w:r w:rsidRPr="009F48AD">
              <w:lastRenderedPageBreak/>
              <w:t>Physical activity; Psychological</w:t>
            </w:r>
          </w:p>
        </w:tc>
      </w:tr>
      <w:tr w:rsidR="00B60448" w:rsidRPr="009F48AD" w14:paraId="65BAAE76" w14:textId="77777777" w:rsidTr="00EA6416">
        <w:trPr>
          <w:trHeight w:val="282"/>
        </w:trPr>
        <w:tc>
          <w:tcPr>
            <w:tcW w:w="1650" w:type="dxa"/>
            <w:noWrap/>
            <w:hideMark/>
          </w:tcPr>
          <w:p w14:paraId="5CF63C56" w14:textId="77777777" w:rsidR="00B60448" w:rsidRPr="009F48AD" w:rsidRDefault="00B60448" w:rsidP="002B7E3C">
            <w:r w:rsidRPr="009F48AD">
              <w:t>van Wilgen</w:t>
            </w:r>
          </w:p>
        </w:tc>
        <w:tc>
          <w:tcPr>
            <w:tcW w:w="897" w:type="dxa"/>
            <w:noWrap/>
            <w:hideMark/>
          </w:tcPr>
          <w:p w14:paraId="6D75967E" w14:textId="77777777" w:rsidR="00B60448" w:rsidRPr="009F48AD" w:rsidRDefault="00B60448" w:rsidP="002B7E3C">
            <w:r w:rsidRPr="009F48AD">
              <w:t>2007</w:t>
            </w:r>
          </w:p>
        </w:tc>
        <w:tc>
          <w:tcPr>
            <w:tcW w:w="8930" w:type="dxa"/>
            <w:noWrap/>
            <w:hideMark/>
          </w:tcPr>
          <w:p w14:paraId="531B4527" w14:textId="026ECF19" w:rsidR="00B60448" w:rsidRPr="009F48AD" w:rsidRDefault="00B60448" w:rsidP="002B7E3C">
            <w:r w:rsidRPr="009F48AD">
              <w:t xml:space="preserve">Multidisciplinary program - included an education program with seven sessions aiming at: Cognitive restructuring, information on fibromyalgia, goal setting, pacing, distraction, assertiveness training, relaxation and </w:t>
            </w:r>
            <w:proofErr w:type="gramStart"/>
            <w:r w:rsidRPr="009F48AD">
              <w:t>25</w:t>
            </w:r>
            <w:proofErr w:type="gramEnd"/>
            <w:r w:rsidRPr="009F48AD">
              <w:t xml:space="preserve"> physical therapy sessions aiming at exercises, </w:t>
            </w:r>
            <w:proofErr w:type="gramStart"/>
            <w:r w:rsidRPr="009F48AD">
              <w:t>relaxation</w:t>
            </w:r>
            <w:proofErr w:type="gramEnd"/>
            <w:r w:rsidRPr="009F48AD">
              <w:t xml:space="preserve"> and goal setting. The exercises</w:t>
            </w:r>
            <w:r w:rsidRPr="009F48AD">
              <w:br/>
            </w:r>
            <w:proofErr w:type="gramStart"/>
            <w:r w:rsidRPr="009F48AD">
              <w:t>were performed</w:t>
            </w:r>
            <w:proofErr w:type="gramEnd"/>
            <w:r w:rsidRPr="009F48AD">
              <w:t xml:space="preserve"> according to the operant conditioning principles using a graded activity program.</w:t>
            </w:r>
          </w:p>
        </w:tc>
        <w:tc>
          <w:tcPr>
            <w:tcW w:w="2410" w:type="dxa"/>
            <w:noWrap/>
            <w:hideMark/>
          </w:tcPr>
          <w:p w14:paraId="27EA61E7" w14:textId="77777777" w:rsidR="00B60448" w:rsidRPr="009F48AD" w:rsidRDefault="00B60448" w:rsidP="002B7E3C">
            <w:r w:rsidRPr="009F48AD">
              <w:t>Educational; Physical activity</w:t>
            </w:r>
          </w:p>
        </w:tc>
      </w:tr>
      <w:tr w:rsidR="00B60448" w:rsidRPr="009F48AD" w14:paraId="47F0BB6A" w14:textId="77777777" w:rsidTr="00EA6416">
        <w:trPr>
          <w:trHeight w:val="282"/>
        </w:trPr>
        <w:tc>
          <w:tcPr>
            <w:tcW w:w="1650" w:type="dxa"/>
            <w:noWrap/>
            <w:hideMark/>
          </w:tcPr>
          <w:p w14:paraId="45C3D303" w14:textId="77777777" w:rsidR="00B60448" w:rsidRPr="009F48AD" w:rsidRDefault="00B60448" w:rsidP="002B7E3C">
            <w:r w:rsidRPr="009F48AD">
              <w:t>Vassalli</w:t>
            </w:r>
          </w:p>
        </w:tc>
        <w:tc>
          <w:tcPr>
            <w:tcW w:w="897" w:type="dxa"/>
            <w:noWrap/>
            <w:hideMark/>
          </w:tcPr>
          <w:p w14:paraId="0482F462" w14:textId="77777777" w:rsidR="00B60448" w:rsidRPr="009F48AD" w:rsidRDefault="00B60448" w:rsidP="002B7E3C">
            <w:r w:rsidRPr="009F48AD">
              <w:t>2018</w:t>
            </w:r>
          </w:p>
        </w:tc>
        <w:tc>
          <w:tcPr>
            <w:tcW w:w="8930" w:type="dxa"/>
            <w:noWrap/>
            <w:hideMark/>
          </w:tcPr>
          <w:p w14:paraId="364D46EA" w14:textId="27BD4C62" w:rsidR="00B60448" w:rsidRDefault="00B60448" w:rsidP="002B7E3C">
            <w:r w:rsidRPr="009F48AD">
              <w:t xml:space="preserve">Progressive resistance training, </w:t>
            </w:r>
            <w:proofErr w:type="gramStart"/>
            <w:r w:rsidRPr="009F48AD">
              <w:t>2/7</w:t>
            </w:r>
            <w:proofErr w:type="gramEnd"/>
            <w:r w:rsidRPr="009F48AD">
              <w:t xml:space="preserve"> for 12/52. All </w:t>
            </w:r>
            <w:proofErr w:type="spellStart"/>
            <w:r w:rsidRPr="009F48AD">
              <w:t>majr</w:t>
            </w:r>
            <w:proofErr w:type="spellEnd"/>
            <w:r w:rsidRPr="009F48AD">
              <w:t xml:space="preserve"> muscle groups. Education programme </w:t>
            </w:r>
            <w:proofErr w:type="gramStart"/>
            <w:r w:rsidRPr="009F48AD">
              <w:t>1/7</w:t>
            </w:r>
            <w:proofErr w:type="gramEnd"/>
            <w:r w:rsidRPr="009F48AD">
              <w:t xml:space="preserve"> for 5/52</w:t>
            </w:r>
          </w:p>
          <w:p w14:paraId="027A4532" w14:textId="77777777" w:rsidR="00B60448" w:rsidRDefault="00B60448" w:rsidP="002B7E3C"/>
          <w:p w14:paraId="2EE6025C" w14:textId="4DA65E3E" w:rsidR="00B60448" w:rsidRPr="009F48AD" w:rsidRDefault="00B60448" w:rsidP="002B7E3C">
            <w:r w:rsidRPr="009F48AD">
              <w:t>Education only programme - one 1h class per week for 5 weeks</w:t>
            </w:r>
          </w:p>
        </w:tc>
        <w:tc>
          <w:tcPr>
            <w:tcW w:w="2410" w:type="dxa"/>
            <w:noWrap/>
            <w:hideMark/>
          </w:tcPr>
          <w:p w14:paraId="21E421C8" w14:textId="77777777" w:rsidR="00B60448" w:rsidRPr="009F48AD" w:rsidRDefault="00B60448" w:rsidP="002B7E3C">
            <w:r w:rsidRPr="009F48AD">
              <w:t>Physical activity</w:t>
            </w:r>
          </w:p>
        </w:tc>
      </w:tr>
      <w:tr w:rsidR="00B60448" w:rsidRPr="009F48AD" w14:paraId="2D7DF3E7" w14:textId="77777777" w:rsidTr="00EA6416">
        <w:trPr>
          <w:trHeight w:val="282"/>
        </w:trPr>
        <w:tc>
          <w:tcPr>
            <w:tcW w:w="1650" w:type="dxa"/>
            <w:noWrap/>
            <w:hideMark/>
          </w:tcPr>
          <w:p w14:paraId="7952AF77" w14:textId="77777777" w:rsidR="00B60448" w:rsidRPr="009F48AD" w:rsidRDefault="00B60448" w:rsidP="002B7E3C">
            <w:r w:rsidRPr="009F48AD">
              <w:t xml:space="preserve">Vermaak </w:t>
            </w:r>
          </w:p>
        </w:tc>
        <w:tc>
          <w:tcPr>
            <w:tcW w:w="897" w:type="dxa"/>
            <w:noWrap/>
            <w:hideMark/>
          </w:tcPr>
          <w:p w14:paraId="74225FE3" w14:textId="77777777" w:rsidR="00B60448" w:rsidRPr="009F48AD" w:rsidRDefault="00B60448" w:rsidP="002B7E3C">
            <w:r w:rsidRPr="009F48AD">
              <w:t>2015</w:t>
            </w:r>
          </w:p>
        </w:tc>
        <w:tc>
          <w:tcPr>
            <w:tcW w:w="8930" w:type="dxa"/>
            <w:noWrap/>
            <w:hideMark/>
          </w:tcPr>
          <w:p w14:paraId="65C58AD0" w14:textId="4CBF6240" w:rsidR="00B60448" w:rsidRPr="009F48AD" w:rsidRDefault="00B60448" w:rsidP="002B7E3C">
            <w:r w:rsidRPr="009F48AD">
              <w:t xml:space="preserve">participants attended </w:t>
            </w:r>
            <w:proofErr w:type="gramStart"/>
            <w:r w:rsidRPr="009F48AD">
              <w:t>1</w:t>
            </w:r>
            <w:proofErr w:type="gramEnd"/>
            <w:r w:rsidRPr="009F48AD">
              <w:t xml:space="preserve"> session each week for </w:t>
            </w:r>
            <w:proofErr w:type="gramStart"/>
            <w:r w:rsidRPr="009F48AD">
              <w:t>6</w:t>
            </w:r>
            <w:proofErr w:type="gramEnd"/>
            <w:r w:rsidRPr="009F48AD">
              <w:t xml:space="preserve"> consecutive weeks, with each 2.5 h in duration. Programme focussed on disease specific education topics. Personal development focused on individual weekly goal setting, problem solving and relaxation techniques</w:t>
            </w:r>
          </w:p>
        </w:tc>
        <w:tc>
          <w:tcPr>
            <w:tcW w:w="2410" w:type="dxa"/>
            <w:noWrap/>
            <w:hideMark/>
          </w:tcPr>
          <w:p w14:paraId="1CBD8402" w14:textId="77777777" w:rsidR="00B60448" w:rsidRPr="009F48AD" w:rsidRDefault="00B60448" w:rsidP="002B7E3C">
            <w:r w:rsidRPr="009F48AD">
              <w:t>Educational; Nutritional; Physical activity; Psychological</w:t>
            </w:r>
          </w:p>
        </w:tc>
      </w:tr>
      <w:tr w:rsidR="00B60448" w:rsidRPr="009F48AD" w14:paraId="20EDA1F0" w14:textId="77777777" w:rsidTr="00EA6416">
        <w:trPr>
          <w:trHeight w:val="282"/>
        </w:trPr>
        <w:tc>
          <w:tcPr>
            <w:tcW w:w="1650" w:type="dxa"/>
            <w:noWrap/>
            <w:hideMark/>
          </w:tcPr>
          <w:p w14:paraId="5402C114" w14:textId="77777777" w:rsidR="00B60448" w:rsidRPr="009F48AD" w:rsidRDefault="00B60448" w:rsidP="002B7E3C">
            <w:r w:rsidRPr="009F48AD">
              <w:t>Vincent</w:t>
            </w:r>
          </w:p>
        </w:tc>
        <w:tc>
          <w:tcPr>
            <w:tcW w:w="897" w:type="dxa"/>
            <w:noWrap/>
            <w:hideMark/>
          </w:tcPr>
          <w:p w14:paraId="08B60625" w14:textId="77777777" w:rsidR="00B60448" w:rsidRPr="009F48AD" w:rsidRDefault="00B60448" w:rsidP="002B7E3C">
            <w:r w:rsidRPr="009F48AD">
              <w:t>2013</w:t>
            </w:r>
          </w:p>
        </w:tc>
        <w:tc>
          <w:tcPr>
            <w:tcW w:w="8930" w:type="dxa"/>
            <w:noWrap/>
            <w:hideMark/>
          </w:tcPr>
          <w:p w14:paraId="4A165FCE" w14:textId="4F9107D2" w:rsidR="00B60448" w:rsidRPr="009F48AD" w:rsidRDefault="00B60448" w:rsidP="002B7E3C">
            <w:r w:rsidRPr="009F48AD">
              <w:t xml:space="preserve">Brief multidisciplinary treatment program - 1 week programme. Initial assessment with nurse and internist followed by meeting with exercise and endurance coach to establish personal goals for health and exercise. 3 days of CBT, 6 hours per day. Final visit with internist to plan medication and </w:t>
            </w:r>
            <w:proofErr w:type="spellStart"/>
            <w:r w:rsidRPr="009F48AD">
              <w:t>self management</w:t>
            </w:r>
            <w:proofErr w:type="spellEnd"/>
            <w:r w:rsidRPr="009F48AD">
              <w:t xml:space="preserve"> strategies. Family </w:t>
            </w:r>
            <w:proofErr w:type="gramStart"/>
            <w:r w:rsidRPr="009F48AD">
              <w:t>were</w:t>
            </w:r>
            <w:proofErr w:type="gramEnd"/>
            <w:r w:rsidRPr="009F48AD">
              <w:t xml:space="preserve"> encouraged to attend all sessions as well as a specific session for them on how to support improved function. Binder of resources and program materials given. Three follow up phone calls at 2 weeks, 1 month and 3 months</w:t>
            </w:r>
          </w:p>
        </w:tc>
        <w:tc>
          <w:tcPr>
            <w:tcW w:w="2410" w:type="dxa"/>
            <w:noWrap/>
            <w:hideMark/>
          </w:tcPr>
          <w:p w14:paraId="35628DFB" w14:textId="77777777" w:rsidR="00B60448" w:rsidRPr="009F48AD" w:rsidRDefault="00B60448" w:rsidP="002B7E3C">
            <w:r w:rsidRPr="009F48AD">
              <w:t>Educational; Physical activity</w:t>
            </w:r>
          </w:p>
        </w:tc>
      </w:tr>
      <w:tr w:rsidR="00B60448" w:rsidRPr="009F48AD" w14:paraId="37E8C635" w14:textId="77777777" w:rsidTr="00EA6416">
        <w:trPr>
          <w:trHeight w:val="282"/>
        </w:trPr>
        <w:tc>
          <w:tcPr>
            <w:tcW w:w="1650" w:type="dxa"/>
            <w:noWrap/>
            <w:hideMark/>
          </w:tcPr>
          <w:p w14:paraId="576A402A" w14:textId="77777777" w:rsidR="00B60448" w:rsidRPr="009F48AD" w:rsidRDefault="00B60448" w:rsidP="002B7E3C">
            <w:r w:rsidRPr="009F48AD">
              <w:t xml:space="preserve">Wadell </w:t>
            </w:r>
          </w:p>
        </w:tc>
        <w:tc>
          <w:tcPr>
            <w:tcW w:w="897" w:type="dxa"/>
            <w:noWrap/>
            <w:hideMark/>
          </w:tcPr>
          <w:p w14:paraId="222C6C24" w14:textId="77777777" w:rsidR="00B60448" w:rsidRPr="009F48AD" w:rsidRDefault="00B60448" w:rsidP="002B7E3C">
            <w:r w:rsidRPr="009F48AD">
              <w:t>2021</w:t>
            </w:r>
          </w:p>
        </w:tc>
        <w:tc>
          <w:tcPr>
            <w:tcW w:w="8930" w:type="dxa"/>
            <w:noWrap/>
            <w:hideMark/>
          </w:tcPr>
          <w:p w14:paraId="2EBFEFCC" w14:textId="77777777" w:rsidR="00B60448" w:rsidRDefault="00B60448" w:rsidP="002B7E3C">
            <w:r w:rsidRPr="009F48AD">
              <w:t xml:space="preserve">ADIRA trial - crossover trial. 10 weeks of allocated diet, 4mo washout period, 10 weeks of alternative diet regimen. Food </w:t>
            </w:r>
            <w:proofErr w:type="spellStart"/>
            <w:r w:rsidRPr="009F48AD">
              <w:t>ws</w:t>
            </w:r>
            <w:proofErr w:type="spellEnd"/>
            <w:r w:rsidRPr="009F48AD">
              <w:t xml:space="preserve"> delivered weekly to all participants at home.</w:t>
            </w:r>
            <w:r w:rsidRPr="009F48AD">
              <w:br/>
            </w:r>
            <w:r w:rsidRPr="009F48AD">
              <w:br/>
              <w:t xml:space="preserve">Participants received breakfast composed of orange juice and a mix of yoghurt and quark served with cornflakes or white bread with butter and cheese. The main meals were composed of meat or chicken, potatoes or white rice and high fat dairy. Quark, protein pudding and protein bars </w:t>
            </w:r>
            <w:proofErr w:type="gramStart"/>
            <w:r w:rsidRPr="009F48AD">
              <w:t>were given</w:t>
            </w:r>
            <w:proofErr w:type="gramEnd"/>
            <w:r w:rsidRPr="009F48AD">
              <w:t xml:space="preserve"> as snacks. In total, participants </w:t>
            </w:r>
            <w:proofErr w:type="gramStart"/>
            <w:r w:rsidRPr="009F48AD">
              <w:t>were instructed</w:t>
            </w:r>
            <w:proofErr w:type="gramEnd"/>
            <w:r w:rsidRPr="009F48AD">
              <w:t xml:space="preserve"> to consume meat ï¿½</w:t>
            </w:r>
            <w:proofErr w:type="gramStart"/>
            <w:r w:rsidRPr="009F48AD">
              <w:t>5</w:t>
            </w:r>
            <w:proofErr w:type="gramEnd"/>
            <w:r w:rsidRPr="009F48AD">
              <w:t xml:space="preserve"> times/</w:t>
            </w:r>
            <w:proofErr w:type="spellStart"/>
            <w:r w:rsidRPr="009F48AD">
              <w:t>wk</w:t>
            </w:r>
            <w:proofErr w:type="spellEnd"/>
            <w:r w:rsidRPr="009F48AD">
              <w:t>, limit seafood intake to ï¿½</w:t>
            </w:r>
            <w:proofErr w:type="gramStart"/>
            <w:r w:rsidRPr="009F48AD">
              <w:t>1</w:t>
            </w:r>
            <w:proofErr w:type="gramEnd"/>
            <w:r w:rsidRPr="009F48AD">
              <w:t xml:space="preserve"> time/</w:t>
            </w:r>
            <w:proofErr w:type="spellStart"/>
            <w:r w:rsidRPr="009F48AD">
              <w:t>wk</w:t>
            </w:r>
            <w:proofErr w:type="spellEnd"/>
            <w:r w:rsidRPr="009F48AD">
              <w:t xml:space="preserve"> and fruit and vegetables to ï¿½</w:t>
            </w:r>
            <w:proofErr w:type="gramStart"/>
            <w:r w:rsidRPr="009F48AD">
              <w:t>5</w:t>
            </w:r>
            <w:proofErr w:type="gramEnd"/>
            <w:r w:rsidRPr="009F48AD">
              <w:t xml:space="preserve"> portions/day, to choose high fat dairy, use butter as cooking fat and to abstain from probiotics.</w:t>
            </w:r>
          </w:p>
          <w:p w14:paraId="20DFD16A" w14:textId="77777777" w:rsidR="00B60448" w:rsidRDefault="00B60448" w:rsidP="002B7E3C"/>
          <w:p w14:paraId="1D3D759A" w14:textId="457192CB" w:rsidR="00B60448" w:rsidRPr="009F48AD" w:rsidRDefault="00B60448" w:rsidP="002B7E3C">
            <w:r w:rsidRPr="009F48AD">
              <w:lastRenderedPageBreak/>
              <w:t xml:space="preserve">Anti-inflammatory diet </w:t>
            </w:r>
            <w:proofErr w:type="gramStart"/>
            <w:r w:rsidRPr="009F48AD">
              <w:t>-  Briefly</w:t>
            </w:r>
            <w:proofErr w:type="gramEnd"/>
            <w:r w:rsidRPr="009F48AD">
              <w:t>, breakfast contained whole grain, low fat dairy, fruits or berries, nuts (</w:t>
            </w:r>
            <w:proofErr w:type="gramStart"/>
            <w:r w:rsidRPr="009F48AD">
              <w:t>mainly walnuts</w:t>
            </w:r>
            <w:proofErr w:type="gramEnd"/>
            <w:r w:rsidRPr="009F48AD">
              <w:t xml:space="preserve">) and a juice shot containing probiotics (Lactobacillus plantarum v299). The main meals were composed of fatty fish or legumes, </w:t>
            </w:r>
            <w:proofErr w:type="gramStart"/>
            <w:r w:rsidRPr="009F48AD">
              <w:t>potatoes</w:t>
            </w:r>
            <w:proofErr w:type="gramEnd"/>
            <w:r w:rsidRPr="009F48AD">
              <w:t xml:space="preserve"> or grains (</w:t>
            </w:r>
            <w:proofErr w:type="gramStart"/>
            <w:r w:rsidRPr="009F48AD">
              <w:t>predominantly whole</w:t>
            </w:r>
            <w:proofErr w:type="gramEnd"/>
            <w:r w:rsidRPr="009F48AD">
              <w:t xml:space="preserve"> grain), vegetables and low fat dairy. As snacks, participants received two fruits per day. In total, i.e. including meals not provided by the study, participants were instructed to limit meat consumption to ï¿½3 times/</w:t>
            </w:r>
            <w:proofErr w:type="spellStart"/>
            <w:r w:rsidRPr="009F48AD">
              <w:t>wk</w:t>
            </w:r>
            <w:proofErr w:type="spellEnd"/>
            <w:r w:rsidRPr="009F48AD">
              <w:t>, consume ï¿½5 portions/d of fruit, berries and vegetables, to choose low fat dairy and whole grain, as well as to use oil or margarine as cooking fat</w:t>
            </w:r>
          </w:p>
        </w:tc>
        <w:tc>
          <w:tcPr>
            <w:tcW w:w="2410" w:type="dxa"/>
            <w:noWrap/>
            <w:hideMark/>
          </w:tcPr>
          <w:p w14:paraId="403E7A5B" w14:textId="77777777" w:rsidR="00B60448" w:rsidRPr="009F48AD" w:rsidRDefault="00B60448" w:rsidP="002B7E3C">
            <w:r w:rsidRPr="009F48AD">
              <w:lastRenderedPageBreak/>
              <w:t>Nutritional</w:t>
            </w:r>
          </w:p>
        </w:tc>
      </w:tr>
      <w:tr w:rsidR="00B60448" w:rsidRPr="009F48AD" w14:paraId="648C1A55" w14:textId="77777777" w:rsidTr="00EA6416">
        <w:trPr>
          <w:trHeight w:val="282"/>
        </w:trPr>
        <w:tc>
          <w:tcPr>
            <w:tcW w:w="1650" w:type="dxa"/>
            <w:noWrap/>
            <w:hideMark/>
          </w:tcPr>
          <w:p w14:paraId="7808AE3A" w14:textId="77777777" w:rsidR="00B60448" w:rsidRPr="009F48AD" w:rsidRDefault="00B60448" w:rsidP="002B7E3C">
            <w:proofErr w:type="spellStart"/>
            <w:r w:rsidRPr="009F48AD">
              <w:t>Walrabenstein</w:t>
            </w:r>
            <w:proofErr w:type="spellEnd"/>
          </w:p>
        </w:tc>
        <w:tc>
          <w:tcPr>
            <w:tcW w:w="897" w:type="dxa"/>
            <w:noWrap/>
            <w:hideMark/>
          </w:tcPr>
          <w:p w14:paraId="0010D226" w14:textId="77777777" w:rsidR="00B60448" w:rsidRPr="009F48AD" w:rsidRDefault="00B60448" w:rsidP="002B7E3C">
            <w:r w:rsidRPr="009F48AD">
              <w:t>2023</w:t>
            </w:r>
          </w:p>
        </w:tc>
        <w:tc>
          <w:tcPr>
            <w:tcW w:w="8930" w:type="dxa"/>
            <w:noWrap/>
            <w:hideMark/>
          </w:tcPr>
          <w:p w14:paraId="205A9EA6" w14:textId="4B9A16B9" w:rsidR="00B60448" w:rsidRPr="009F48AD" w:rsidRDefault="00B60448" w:rsidP="002B7E3C">
            <w:r w:rsidRPr="009F48AD">
              <w:t xml:space="preserve">Plants for Joints multidisciplinary lifestyle program. Initial meeting with dietician and physical therapist. Groups of 6-12 met </w:t>
            </w:r>
            <w:proofErr w:type="gramStart"/>
            <w:r w:rsidRPr="009F48AD">
              <w:t>10</w:t>
            </w:r>
            <w:proofErr w:type="gramEnd"/>
            <w:r w:rsidRPr="009F48AD">
              <w:t xml:space="preserve"> times for 2-3h. The group received theoretical and practical education about a whole food plant-based diet (including a cooking class), physical activity and exercise, and stress management. Peer education and support </w:t>
            </w:r>
            <w:proofErr w:type="gramStart"/>
            <w:r w:rsidRPr="009F48AD">
              <w:t>were actively encouraged</w:t>
            </w:r>
            <w:proofErr w:type="gramEnd"/>
            <w:r w:rsidRPr="009F48AD">
              <w:t xml:space="preserve">. Facilitated with videos, exercises for home, detailed weekly </w:t>
            </w:r>
            <w:proofErr w:type="gramStart"/>
            <w:r w:rsidRPr="009F48AD">
              <w:t>menus</w:t>
            </w:r>
            <w:proofErr w:type="gramEnd"/>
            <w:r w:rsidRPr="009F48AD">
              <w:t xml:space="preserve"> and daily supplementation with </w:t>
            </w:r>
            <w:proofErr w:type="spellStart"/>
            <w:r w:rsidRPr="009F48AD">
              <w:t>methylcobalamin</w:t>
            </w:r>
            <w:proofErr w:type="spellEnd"/>
            <w:r w:rsidRPr="009F48AD">
              <w:t xml:space="preserve"> and cholecalciferol</w:t>
            </w:r>
          </w:p>
        </w:tc>
        <w:tc>
          <w:tcPr>
            <w:tcW w:w="2410" w:type="dxa"/>
            <w:noWrap/>
            <w:hideMark/>
          </w:tcPr>
          <w:p w14:paraId="7A77E4A9" w14:textId="77777777" w:rsidR="00B60448" w:rsidRPr="009F48AD" w:rsidRDefault="00B60448" w:rsidP="002B7E3C">
            <w:r w:rsidRPr="009F48AD">
              <w:t>Educational; Nutritional; Physical activity; Psychological</w:t>
            </w:r>
          </w:p>
        </w:tc>
      </w:tr>
      <w:tr w:rsidR="00B60448" w:rsidRPr="009F48AD" w14:paraId="057AC118" w14:textId="77777777" w:rsidTr="00EA6416">
        <w:trPr>
          <w:trHeight w:val="282"/>
        </w:trPr>
        <w:tc>
          <w:tcPr>
            <w:tcW w:w="1650" w:type="dxa"/>
            <w:noWrap/>
            <w:hideMark/>
          </w:tcPr>
          <w:p w14:paraId="6DDB214B" w14:textId="77777777" w:rsidR="00B60448" w:rsidRPr="009F48AD" w:rsidRDefault="00B60448" w:rsidP="002B7E3C">
            <w:r w:rsidRPr="009F48AD">
              <w:t>Wang</w:t>
            </w:r>
          </w:p>
        </w:tc>
        <w:tc>
          <w:tcPr>
            <w:tcW w:w="897" w:type="dxa"/>
            <w:noWrap/>
            <w:hideMark/>
          </w:tcPr>
          <w:p w14:paraId="0A99221A" w14:textId="77777777" w:rsidR="00B60448" w:rsidRPr="009F48AD" w:rsidRDefault="00B60448" w:rsidP="002B7E3C">
            <w:r w:rsidRPr="009F48AD">
              <w:t>2022</w:t>
            </w:r>
          </w:p>
        </w:tc>
        <w:tc>
          <w:tcPr>
            <w:tcW w:w="8930" w:type="dxa"/>
            <w:noWrap/>
            <w:hideMark/>
          </w:tcPr>
          <w:p w14:paraId="2FBDE9A2" w14:textId="3EB1ABA9" w:rsidR="00B60448" w:rsidRPr="009F48AD" w:rsidRDefault="00B60448" w:rsidP="002B7E3C">
            <w:r w:rsidRPr="009F48AD">
              <w:t xml:space="preserve">TAU plus 16 week combined exercise program - in person counselling, supervised training, aerobic and functional home based exercises. Exercise intensity </w:t>
            </w:r>
            <w:proofErr w:type="gramStart"/>
            <w:r w:rsidRPr="009F48AD">
              <w:t>was monitored</w:t>
            </w:r>
            <w:proofErr w:type="gramEnd"/>
            <w:r w:rsidRPr="009F48AD">
              <w:t xml:space="preserve"> using a heart rate monitor wristband that was synchronised with a smartphone app. Participants </w:t>
            </w:r>
            <w:proofErr w:type="gramStart"/>
            <w:r w:rsidRPr="009F48AD">
              <w:t>were prescribed</w:t>
            </w:r>
            <w:proofErr w:type="gramEnd"/>
            <w:r w:rsidRPr="009F48AD">
              <w:t xml:space="preserve"> 30 minutes of moderate intensity exercise, 5 days a week. Their exercise and heart rate data </w:t>
            </w:r>
            <w:proofErr w:type="gramStart"/>
            <w:r w:rsidRPr="009F48AD">
              <w:t>was uploaded</w:t>
            </w:r>
            <w:proofErr w:type="gramEnd"/>
            <w:r w:rsidRPr="009F48AD">
              <w:t xml:space="preserve"> via the app.</w:t>
            </w:r>
          </w:p>
        </w:tc>
        <w:tc>
          <w:tcPr>
            <w:tcW w:w="2410" w:type="dxa"/>
            <w:noWrap/>
            <w:hideMark/>
          </w:tcPr>
          <w:p w14:paraId="44BC439D" w14:textId="77777777" w:rsidR="00B60448" w:rsidRPr="009F48AD" w:rsidRDefault="00B60448" w:rsidP="002B7E3C">
            <w:r w:rsidRPr="009F48AD">
              <w:t>Educational; Physical activity</w:t>
            </w:r>
          </w:p>
        </w:tc>
      </w:tr>
      <w:tr w:rsidR="00B60448" w:rsidRPr="009F48AD" w14:paraId="337871D7" w14:textId="77777777" w:rsidTr="00EA6416">
        <w:trPr>
          <w:trHeight w:val="282"/>
        </w:trPr>
        <w:tc>
          <w:tcPr>
            <w:tcW w:w="1650" w:type="dxa"/>
            <w:noWrap/>
            <w:hideMark/>
          </w:tcPr>
          <w:p w14:paraId="514E6E24" w14:textId="77777777" w:rsidR="00B60448" w:rsidRPr="009F48AD" w:rsidRDefault="00B60448" w:rsidP="002B7E3C">
            <w:r w:rsidRPr="009F48AD">
              <w:t>Wang</w:t>
            </w:r>
          </w:p>
        </w:tc>
        <w:tc>
          <w:tcPr>
            <w:tcW w:w="897" w:type="dxa"/>
            <w:noWrap/>
            <w:hideMark/>
          </w:tcPr>
          <w:p w14:paraId="48E42C4D" w14:textId="77777777" w:rsidR="00B60448" w:rsidRPr="009F48AD" w:rsidRDefault="00B60448" w:rsidP="002B7E3C">
            <w:r w:rsidRPr="009F48AD">
              <w:t>2018</w:t>
            </w:r>
          </w:p>
        </w:tc>
        <w:tc>
          <w:tcPr>
            <w:tcW w:w="8930" w:type="dxa"/>
            <w:noWrap/>
            <w:hideMark/>
          </w:tcPr>
          <w:p w14:paraId="53115E2D" w14:textId="77777777" w:rsidR="00B60448" w:rsidRDefault="00B60448" w:rsidP="002B7E3C">
            <w:r w:rsidRPr="009F48AD">
              <w:t xml:space="preserve">Clinical nurse, 30 minute appointments, took a history, performed a physical examination, evaluated disease severity, prescribed or recommended medication and dosage changes, monitored the effects of prescribed </w:t>
            </w:r>
            <w:proofErr w:type="spellStart"/>
            <w:r w:rsidRPr="009F48AD">
              <w:t>antiâ</w:t>
            </w:r>
            <w:proofErr w:type="spellEnd"/>
            <w:r w:rsidRPr="009F48AD">
              <w:t>€</w:t>
            </w:r>
            <w:r w:rsidRPr="009F48AD">
              <w:rPr>
                <w:rFonts w:ascii="Aptos" w:hAnsi="Aptos" w:cs="Aptos"/>
              </w:rPr>
              <w:t></w:t>
            </w:r>
            <w:r w:rsidRPr="009F48AD">
              <w:t xml:space="preserve">RA medications, educated their patients, instructed them in correct usage of prescribed medication, and provided psychosocial support. The clinical nurse specialist was also involved in ordering blood tests or </w:t>
            </w:r>
            <w:proofErr w:type="spellStart"/>
            <w:r w:rsidRPr="009F48AD">
              <w:t>X</w:t>
            </w:r>
            <w:r w:rsidRPr="009F48AD">
              <w:rPr>
                <w:rFonts w:ascii="Aptos" w:hAnsi="Aptos" w:cs="Aptos"/>
              </w:rPr>
              <w:t>â</w:t>
            </w:r>
            <w:proofErr w:type="spellEnd"/>
            <w:r w:rsidRPr="009F48AD">
              <w:rPr>
                <w:rFonts w:ascii="Aptos" w:hAnsi="Aptos" w:cs="Aptos"/>
              </w:rPr>
              <w:t>€</w:t>
            </w:r>
            <w:proofErr w:type="gramStart"/>
            <w:r w:rsidRPr="009F48AD">
              <w:t>ray</w:t>
            </w:r>
            <w:proofErr w:type="gramEnd"/>
          </w:p>
          <w:p w14:paraId="061BB101" w14:textId="77777777" w:rsidR="00B60448" w:rsidRDefault="00B60448" w:rsidP="002B7E3C"/>
          <w:p w14:paraId="74845BEA" w14:textId="5C56B99D" w:rsidR="00B60448" w:rsidRPr="009F48AD" w:rsidRDefault="00B60448" w:rsidP="002B7E3C">
            <w:r w:rsidRPr="009F48AD">
              <w:t>Rheumatologist care as usual</w:t>
            </w:r>
          </w:p>
        </w:tc>
        <w:tc>
          <w:tcPr>
            <w:tcW w:w="2410" w:type="dxa"/>
            <w:noWrap/>
            <w:hideMark/>
          </w:tcPr>
          <w:p w14:paraId="68D44C1A" w14:textId="77777777" w:rsidR="00B60448" w:rsidRPr="009F48AD" w:rsidRDefault="00B60448" w:rsidP="002B7E3C">
            <w:r w:rsidRPr="009F48AD">
              <w:t>Educational; Psychological</w:t>
            </w:r>
          </w:p>
        </w:tc>
      </w:tr>
      <w:tr w:rsidR="00B60448" w:rsidRPr="009F48AD" w14:paraId="125CF67C" w14:textId="77777777" w:rsidTr="00EA6416">
        <w:trPr>
          <w:trHeight w:val="282"/>
        </w:trPr>
        <w:tc>
          <w:tcPr>
            <w:tcW w:w="1650" w:type="dxa"/>
            <w:noWrap/>
            <w:hideMark/>
          </w:tcPr>
          <w:p w14:paraId="2EB40A44" w14:textId="77777777" w:rsidR="00B60448" w:rsidRPr="009F48AD" w:rsidRDefault="00B60448" w:rsidP="002B7E3C">
            <w:r w:rsidRPr="009F48AD">
              <w:t>Ward</w:t>
            </w:r>
          </w:p>
        </w:tc>
        <w:tc>
          <w:tcPr>
            <w:tcW w:w="897" w:type="dxa"/>
            <w:noWrap/>
            <w:hideMark/>
          </w:tcPr>
          <w:p w14:paraId="4BFA9F48" w14:textId="77777777" w:rsidR="00B60448" w:rsidRPr="009F48AD" w:rsidRDefault="00B60448" w:rsidP="002B7E3C">
            <w:r w:rsidRPr="009F48AD">
              <w:t>2018</w:t>
            </w:r>
          </w:p>
        </w:tc>
        <w:tc>
          <w:tcPr>
            <w:tcW w:w="8930" w:type="dxa"/>
            <w:noWrap/>
            <w:hideMark/>
          </w:tcPr>
          <w:p w14:paraId="583EF650" w14:textId="63E2ECDC" w:rsidR="00B60448" w:rsidRDefault="00B60448" w:rsidP="002B7E3C">
            <w:r w:rsidRPr="009F48AD">
              <w:t xml:space="preserve">Yoga: Group practice consisted of </w:t>
            </w:r>
            <w:proofErr w:type="spellStart"/>
            <w:r w:rsidRPr="009F48AD">
              <w:t>onceâ</w:t>
            </w:r>
            <w:proofErr w:type="spellEnd"/>
            <w:r w:rsidRPr="009F48AD">
              <w:t>€</w:t>
            </w:r>
            <w:r w:rsidRPr="009F48AD">
              <w:rPr>
                <w:rFonts w:ascii="Aptos" w:hAnsi="Aptos" w:cs="Aptos"/>
              </w:rPr>
              <w:t></w:t>
            </w:r>
            <w:r w:rsidRPr="009F48AD">
              <w:t>weekly 75</w:t>
            </w:r>
            <w:r w:rsidRPr="009F48AD">
              <w:rPr>
                <w:rFonts w:ascii="Aptos" w:hAnsi="Aptos" w:cs="Aptos"/>
              </w:rPr>
              <w:t>â€</w:t>
            </w:r>
            <w:r w:rsidRPr="009F48AD">
              <w:t>min yoga classes, conducted by a qualified yoga instructor and class assistant. Each class consisted of a 5â€</w:t>
            </w:r>
            <w:r w:rsidRPr="009F48AD">
              <w:rPr>
                <w:rFonts w:ascii="Aptos" w:hAnsi="Aptos" w:cs="Aptos"/>
              </w:rPr>
              <w:t></w:t>
            </w:r>
            <w:r w:rsidRPr="009F48AD">
              <w:t>min check in, 5</w:t>
            </w:r>
            <w:r w:rsidRPr="009F48AD">
              <w:rPr>
                <w:rFonts w:ascii="Aptos" w:hAnsi="Aptos" w:cs="Aptos"/>
              </w:rPr>
              <w:t>â€</w:t>
            </w:r>
            <w:r w:rsidRPr="009F48AD">
              <w:t>min introduction to the class lesson and yoga philosophy theme, 7</w:t>
            </w:r>
            <w:r w:rsidRPr="009F48AD">
              <w:rPr>
                <w:rFonts w:ascii="Aptos" w:hAnsi="Aptos" w:cs="Aptos"/>
              </w:rPr>
              <w:t>â€</w:t>
            </w:r>
            <w:r w:rsidRPr="009F48AD">
              <w:t>min centring and breathing practice; 10</w:t>
            </w:r>
            <w:r w:rsidRPr="009F48AD">
              <w:rPr>
                <w:rFonts w:ascii="Aptos" w:hAnsi="Aptos" w:cs="Aptos"/>
              </w:rPr>
              <w:t>â€</w:t>
            </w:r>
            <w:r w:rsidRPr="009F48AD">
              <w:t xml:space="preserve">min </w:t>
            </w:r>
            <w:proofErr w:type="spellStart"/>
            <w:r w:rsidRPr="009F48AD">
              <w:t>warm</w:t>
            </w:r>
            <w:r w:rsidRPr="009F48AD">
              <w:rPr>
                <w:rFonts w:ascii="Aptos" w:hAnsi="Aptos" w:cs="Aptos"/>
              </w:rPr>
              <w:t>â</w:t>
            </w:r>
            <w:proofErr w:type="spellEnd"/>
            <w:r w:rsidRPr="009F48AD">
              <w:rPr>
                <w:rFonts w:ascii="Aptos" w:hAnsi="Aptos" w:cs="Aptos"/>
              </w:rPr>
              <w:t>€</w:t>
            </w:r>
            <w:r w:rsidRPr="009F48AD">
              <w:t>up practice, 28</w:t>
            </w:r>
            <w:r w:rsidRPr="009F48AD">
              <w:rPr>
                <w:rFonts w:ascii="Aptos" w:hAnsi="Aptos" w:cs="Aptos"/>
              </w:rPr>
              <w:t>â€</w:t>
            </w:r>
            <w:r w:rsidRPr="009F48AD">
              <w:t xml:space="preserve">min session of supine, seated and standing yoga postures (5 </w:t>
            </w:r>
            <w:r w:rsidRPr="009F48AD">
              <w:rPr>
                <w:rFonts w:ascii="Aptos" w:hAnsi="Aptos" w:cs="Aptos"/>
              </w:rPr>
              <w:t>âˆ’</w:t>
            </w:r>
            <w:r w:rsidRPr="009F48AD">
              <w:t xml:space="preserve"> 10 postures per class); 15</w:t>
            </w:r>
            <w:r w:rsidRPr="009F48AD">
              <w:rPr>
                <w:rFonts w:ascii="Aptos" w:hAnsi="Aptos" w:cs="Aptos"/>
              </w:rPr>
              <w:t>â€</w:t>
            </w:r>
            <w:r w:rsidRPr="009F48AD">
              <w:t>min guided relaxation and 5</w:t>
            </w:r>
            <w:r w:rsidRPr="009F48AD">
              <w:rPr>
                <w:rFonts w:ascii="Aptos" w:hAnsi="Aptos" w:cs="Aptos"/>
              </w:rPr>
              <w:t>â€</w:t>
            </w:r>
            <w:r w:rsidRPr="009F48AD">
              <w:t xml:space="preserve">min closing discussion. </w:t>
            </w:r>
            <w:r w:rsidRPr="009F48AD">
              <w:br/>
              <w:t>Home practice consisted of a 20</w:t>
            </w:r>
            <w:r w:rsidRPr="009F48AD">
              <w:rPr>
                <w:rFonts w:ascii="Aptos" w:hAnsi="Aptos" w:cs="Aptos"/>
              </w:rPr>
              <w:t>â€</w:t>
            </w:r>
            <w:r w:rsidRPr="009F48AD">
              <w:t xml:space="preserve">min guided relaxation, based on the relaxation </w:t>
            </w:r>
            <w:r w:rsidRPr="009F48AD">
              <w:lastRenderedPageBreak/>
              <w:t xml:space="preserve">technique practised in the group sessions. A CD, recorded by the yoga instructor, </w:t>
            </w:r>
            <w:proofErr w:type="gramStart"/>
            <w:r w:rsidRPr="009F48AD">
              <w:t>was provided</w:t>
            </w:r>
            <w:proofErr w:type="gramEnd"/>
            <w:r w:rsidRPr="009F48AD">
              <w:t xml:space="preserve">. Participants </w:t>
            </w:r>
            <w:proofErr w:type="gramStart"/>
            <w:r w:rsidRPr="009F48AD">
              <w:t>were asked</w:t>
            </w:r>
            <w:proofErr w:type="gramEnd"/>
            <w:r w:rsidRPr="009F48AD">
              <w:t xml:space="preserve"> to practise three times per week, at a time and day of their </w:t>
            </w:r>
            <w:proofErr w:type="gramStart"/>
            <w:r w:rsidRPr="009F48AD">
              <w:t>choice</w:t>
            </w:r>
            <w:proofErr w:type="gramEnd"/>
          </w:p>
          <w:p w14:paraId="5289B482" w14:textId="77777777" w:rsidR="00B60448" w:rsidRDefault="00B60448" w:rsidP="002B7E3C"/>
          <w:p w14:paraId="68BD590E" w14:textId="1A4EB33D" w:rsidR="00B60448" w:rsidRPr="009F48AD" w:rsidRDefault="00B60448" w:rsidP="002B7E3C">
            <w:r w:rsidRPr="009F48AD">
              <w:t>Participants in the usual care group continued with their usual medical</w:t>
            </w:r>
            <w:r w:rsidRPr="009F48AD">
              <w:br/>
              <w:t>care provided by their rheumatologist and general practitioner for</w:t>
            </w:r>
            <w:r w:rsidRPr="009F48AD">
              <w:br/>
              <w:t>the management of their RA</w:t>
            </w:r>
          </w:p>
        </w:tc>
        <w:tc>
          <w:tcPr>
            <w:tcW w:w="2410" w:type="dxa"/>
            <w:noWrap/>
            <w:hideMark/>
          </w:tcPr>
          <w:p w14:paraId="4DE9833F" w14:textId="77777777" w:rsidR="00B60448" w:rsidRPr="009F48AD" w:rsidRDefault="00B60448" w:rsidP="002B7E3C">
            <w:r w:rsidRPr="009F48AD">
              <w:lastRenderedPageBreak/>
              <w:t>Physical activity</w:t>
            </w:r>
          </w:p>
        </w:tc>
      </w:tr>
      <w:tr w:rsidR="00B60448" w:rsidRPr="009F48AD" w14:paraId="35185066" w14:textId="77777777" w:rsidTr="00EA6416">
        <w:trPr>
          <w:trHeight w:val="282"/>
        </w:trPr>
        <w:tc>
          <w:tcPr>
            <w:tcW w:w="1650" w:type="dxa"/>
            <w:noWrap/>
            <w:hideMark/>
          </w:tcPr>
          <w:p w14:paraId="1368AA6C" w14:textId="77777777" w:rsidR="00B60448" w:rsidRPr="009F48AD" w:rsidRDefault="00B60448" w:rsidP="002B7E3C">
            <w:r w:rsidRPr="009F48AD">
              <w:t>Wiliams</w:t>
            </w:r>
          </w:p>
        </w:tc>
        <w:tc>
          <w:tcPr>
            <w:tcW w:w="897" w:type="dxa"/>
            <w:noWrap/>
            <w:hideMark/>
          </w:tcPr>
          <w:p w14:paraId="315EADA1" w14:textId="77777777" w:rsidR="00B60448" w:rsidRPr="009F48AD" w:rsidRDefault="00B60448" w:rsidP="002B7E3C">
            <w:r w:rsidRPr="009F48AD">
              <w:t>2023</w:t>
            </w:r>
          </w:p>
        </w:tc>
        <w:tc>
          <w:tcPr>
            <w:tcW w:w="8930" w:type="dxa"/>
            <w:noWrap/>
            <w:hideMark/>
          </w:tcPr>
          <w:p w14:paraId="68A8949B" w14:textId="2659FC0A" w:rsidR="00B60448" w:rsidRDefault="00B60448" w:rsidP="002B7E3C">
            <w:r w:rsidRPr="009F48AD">
              <w:t xml:space="preserve">Mentored group - modelling and reinforcement of disease self-management skills by peers (mentors) to other African American women with SLE (mentees) </w:t>
            </w:r>
            <w:proofErr w:type="gramStart"/>
            <w:r w:rsidRPr="009F48AD">
              <w:t>was achieved</w:t>
            </w:r>
            <w:proofErr w:type="gramEnd"/>
            <w:r w:rsidRPr="009F48AD">
              <w:t xml:space="preserve"> through a combination of educational and informal phone or video interactions with each other.</w:t>
            </w:r>
          </w:p>
          <w:p w14:paraId="1F0D7257" w14:textId="77777777" w:rsidR="00B60448" w:rsidRDefault="00B60448" w:rsidP="002B7E3C"/>
          <w:p w14:paraId="1837BC67" w14:textId="2CDE567C" w:rsidR="00B60448" w:rsidRPr="009F48AD" w:rsidRDefault="00B60448" w:rsidP="002B7E3C">
            <w:r w:rsidRPr="009F48AD">
              <w:t>The control condition included small support groups that met on the same schedule as peer mentoring sessions.</w:t>
            </w:r>
          </w:p>
        </w:tc>
        <w:tc>
          <w:tcPr>
            <w:tcW w:w="2410" w:type="dxa"/>
            <w:noWrap/>
            <w:hideMark/>
          </w:tcPr>
          <w:p w14:paraId="642D335D" w14:textId="77777777" w:rsidR="00B60448" w:rsidRPr="009F48AD" w:rsidRDefault="00B60448" w:rsidP="002B7E3C">
            <w:r w:rsidRPr="009F48AD">
              <w:t>Educational</w:t>
            </w:r>
          </w:p>
        </w:tc>
      </w:tr>
      <w:tr w:rsidR="00B60448" w:rsidRPr="009F48AD" w14:paraId="784B0DB8" w14:textId="77777777" w:rsidTr="00EA6416">
        <w:trPr>
          <w:trHeight w:val="315"/>
        </w:trPr>
        <w:tc>
          <w:tcPr>
            <w:tcW w:w="1650" w:type="dxa"/>
            <w:noWrap/>
            <w:hideMark/>
          </w:tcPr>
          <w:p w14:paraId="00D13C30" w14:textId="77777777" w:rsidR="00B60448" w:rsidRPr="009F48AD" w:rsidRDefault="00B60448" w:rsidP="002B7E3C">
            <w:r w:rsidRPr="009F48AD">
              <w:t>Williams</w:t>
            </w:r>
          </w:p>
        </w:tc>
        <w:tc>
          <w:tcPr>
            <w:tcW w:w="897" w:type="dxa"/>
            <w:noWrap/>
            <w:hideMark/>
          </w:tcPr>
          <w:p w14:paraId="75FEBCD3" w14:textId="77777777" w:rsidR="00B60448" w:rsidRPr="009F48AD" w:rsidRDefault="00B60448" w:rsidP="002B7E3C">
            <w:r w:rsidRPr="009F48AD">
              <w:t>2010</w:t>
            </w:r>
          </w:p>
        </w:tc>
        <w:tc>
          <w:tcPr>
            <w:tcW w:w="8930" w:type="dxa"/>
            <w:noWrap/>
            <w:hideMark/>
          </w:tcPr>
          <w:p w14:paraId="489EDE1E" w14:textId="055571B4" w:rsidR="00B60448" w:rsidRPr="009F48AD" w:rsidRDefault="00B60448" w:rsidP="002B7E3C">
            <w:r w:rsidRPr="009F48AD">
              <w:t xml:space="preserve">Standard care plus Web-enhanced behavioural self-management (WEB-SM). Study participants assigned to the WEB-SM arm </w:t>
            </w:r>
            <w:proofErr w:type="gramStart"/>
            <w:r w:rsidRPr="009F48AD">
              <w:t>were encouraged</w:t>
            </w:r>
            <w:proofErr w:type="gramEnd"/>
            <w:r w:rsidRPr="009F48AD">
              <w:t xml:space="preserve"> to explore all aspects of the website and to select those modules that </w:t>
            </w:r>
            <w:proofErr w:type="gramStart"/>
            <w:r w:rsidRPr="009F48AD">
              <w:t>seemed to be</w:t>
            </w:r>
            <w:proofErr w:type="gramEnd"/>
            <w:r w:rsidRPr="009F48AD">
              <w:t xml:space="preserve"> of most relevance to their current situation. Participants </w:t>
            </w:r>
            <w:proofErr w:type="gramStart"/>
            <w:r w:rsidRPr="009F48AD">
              <w:t>were encouraged</w:t>
            </w:r>
            <w:proofErr w:type="gramEnd"/>
            <w:r w:rsidRPr="009F48AD">
              <w:t xml:space="preserve"> to practice and apply the behavioural skills on a regular basis and to revisit the site when </w:t>
            </w:r>
            <w:proofErr w:type="gramStart"/>
            <w:r w:rsidRPr="009F48AD">
              <w:t>new issues</w:t>
            </w:r>
            <w:proofErr w:type="gramEnd"/>
            <w:r w:rsidRPr="009F48AD">
              <w:t xml:space="preserve"> arose.</w:t>
            </w:r>
          </w:p>
        </w:tc>
        <w:tc>
          <w:tcPr>
            <w:tcW w:w="2410" w:type="dxa"/>
            <w:noWrap/>
            <w:hideMark/>
          </w:tcPr>
          <w:p w14:paraId="43D5B344" w14:textId="77777777" w:rsidR="00B60448" w:rsidRPr="009F48AD" w:rsidRDefault="00B60448" w:rsidP="002B7E3C">
            <w:r w:rsidRPr="009F48AD">
              <w:t>Psychological</w:t>
            </w:r>
          </w:p>
        </w:tc>
      </w:tr>
      <w:tr w:rsidR="00B60448" w:rsidRPr="009F48AD" w14:paraId="435A5037" w14:textId="77777777" w:rsidTr="00EA6416">
        <w:trPr>
          <w:trHeight w:val="282"/>
        </w:trPr>
        <w:tc>
          <w:tcPr>
            <w:tcW w:w="1650" w:type="dxa"/>
            <w:noWrap/>
            <w:hideMark/>
          </w:tcPr>
          <w:p w14:paraId="725A39C3" w14:textId="77777777" w:rsidR="00B60448" w:rsidRPr="009F48AD" w:rsidRDefault="00B60448" w:rsidP="002B7E3C">
            <w:r w:rsidRPr="009F48AD">
              <w:t>Williams</w:t>
            </w:r>
          </w:p>
        </w:tc>
        <w:tc>
          <w:tcPr>
            <w:tcW w:w="897" w:type="dxa"/>
            <w:noWrap/>
            <w:hideMark/>
          </w:tcPr>
          <w:p w14:paraId="0A66D9AA" w14:textId="77777777" w:rsidR="00B60448" w:rsidRPr="009F48AD" w:rsidRDefault="00B60448" w:rsidP="002B7E3C">
            <w:r w:rsidRPr="009F48AD">
              <w:t>2014</w:t>
            </w:r>
          </w:p>
        </w:tc>
        <w:tc>
          <w:tcPr>
            <w:tcW w:w="8930" w:type="dxa"/>
            <w:noWrap/>
            <w:hideMark/>
          </w:tcPr>
          <w:p w14:paraId="348712B4" w14:textId="77777777" w:rsidR="00B60448" w:rsidRDefault="00B60448" w:rsidP="002B7E3C">
            <w:r w:rsidRPr="009F48AD">
              <w:t xml:space="preserve">Six weekly sessions of the </w:t>
            </w:r>
            <w:proofErr w:type="spellStart"/>
            <w:r w:rsidRPr="009F48AD">
              <w:t>â€œBetter</w:t>
            </w:r>
            <w:proofErr w:type="spellEnd"/>
            <w:r w:rsidRPr="009F48AD">
              <w:t xml:space="preserve"> Choice, Better </w:t>
            </w:r>
            <w:proofErr w:type="spellStart"/>
            <w:r w:rsidRPr="009F48AD">
              <w:t>Healthâ</w:t>
            </w:r>
            <w:proofErr w:type="spellEnd"/>
            <w:r w:rsidRPr="009F48AD">
              <w:t>€</w:t>
            </w:r>
            <w:r w:rsidRPr="009F48AD">
              <w:rPr>
                <w:rFonts w:ascii="Aptos" w:hAnsi="Aptos" w:cs="Aptos"/>
              </w:rPr>
              <w:t></w:t>
            </w:r>
            <w:r w:rsidRPr="009F48AD">
              <w:t xml:space="preserve"> Chronic Disease </w:t>
            </w:r>
            <w:r w:rsidRPr="009F48AD">
              <w:br/>
              <w:t>Self-Management Program (CDSMP). About 2 hours each. Topics covered 1) techniques to deal with problems such as frustration, fatigue, pain and isolation, 2) appropriate exercise for maintaining and improving strength, flexibility, and endurance, 3) appropriate use of medications, 4) communicating effectively with family, friends, and health professionals, 5) nutrition, and, 6) how to evaluate new treatments. Classes were highly participative group sessions.</w:t>
            </w:r>
          </w:p>
          <w:p w14:paraId="43BE0E8F" w14:textId="77777777" w:rsidR="00B60448" w:rsidRDefault="00B60448" w:rsidP="002B7E3C"/>
          <w:p w14:paraId="26B910EC" w14:textId="3CE54CBF" w:rsidR="00B60448" w:rsidRPr="009F48AD" w:rsidRDefault="00B60448" w:rsidP="002B7E3C">
            <w:r w:rsidRPr="009F48AD">
              <w:t xml:space="preserve">Control group patients received their usual care with Standard care plus Web-enhanced behavioural self-management (WEB-SM). Study participants assigned to the WEB-SM arm </w:t>
            </w:r>
            <w:proofErr w:type="gramStart"/>
            <w:r w:rsidRPr="009F48AD">
              <w:t>were encouraged</w:t>
            </w:r>
            <w:proofErr w:type="gramEnd"/>
            <w:r w:rsidRPr="009F48AD">
              <w:t xml:space="preserve"> to explore all aspects of the website and to select those modules that </w:t>
            </w:r>
            <w:proofErr w:type="gramStart"/>
            <w:r w:rsidRPr="009F48AD">
              <w:t>seemed to be</w:t>
            </w:r>
            <w:proofErr w:type="gramEnd"/>
            <w:r w:rsidRPr="009F48AD">
              <w:t xml:space="preserve"> of most relevance to their current situation. Participants </w:t>
            </w:r>
            <w:proofErr w:type="gramStart"/>
            <w:r w:rsidRPr="009F48AD">
              <w:t>were encouraged</w:t>
            </w:r>
            <w:proofErr w:type="gramEnd"/>
            <w:r w:rsidRPr="009F48AD">
              <w:t xml:space="preserve"> to practice and apply the behavioural skills on a regular basis and to revisit the site when </w:t>
            </w:r>
            <w:proofErr w:type="gramStart"/>
            <w:r w:rsidRPr="009F48AD">
              <w:t>new issues</w:t>
            </w:r>
            <w:proofErr w:type="gramEnd"/>
            <w:r w:rsidRPr="009F48AD">
              <w:t xml:space="preserve"> </w:t>
            </w:r>
            <w:proofErr w:type="spellStart"/>
            <w:proofErr w:type="gramStart"/>
            <w:r w:rsidRPr="009F48AD">
              <w:t>arose.iled</w:t>
            </w:r>
            <w:proofErr w:type="spellEnd"/>
            <w:proofErr w:type="gramEnd"/>
            <w:r w:rsidRPr="009F48AD">
              <w:t xml:space="preserve"> book that provided tips for living </w:t>
            </w:r>
            <w:r w:rsidRPr="009F48AD">
              <w:br/>
              <w:t>a healthy life with a chronic condition</w:t>
            </w:r>
          </w:p>
        </w:tc>
        <w:tc>
          <w:tcPr>
            <w:tcW w:w="2410" w:type="dxa"/>
            <w:noWrap/>
            <w:hideMark/>
          </w:tcPr>
          <w:p w14:paraId="45EA2A01" w14:textId="77777777" w:rsidR="00B60448" w:rsidRPr="009F48AD" w:rsidRDefault="00B60448" w:rsidP="002B7E3C">
            <w:r w:rsidRPr="009F48AD">
              <w:t>Educational</w:t>
            </w:r>
          </w:p>
        </w:tc>
      </w:tr>
      <w:tr w:rsidR="00B60448" w:rsidRPr="009F48AD" w14:paraId="0D9A2353" w14:textId="77777777" w:rsidTr="00EA6416">
        <w:trPr>
          <w:trHeight w:val="282"/>
        </w:trPr>
        <w:tc>
          <w:tcPr>
            <w:tcW w:w="1650" w:type="dxa"/>
            <w:noWrap/>
            <w:hideMark/>
          </w:tcPr>
          <w:p w14:paraId="7AC41E60" w14:textId="77777777" w:rsidR="00B60448" w:rsidRPr="009F48AD" w:rsidRDefault="00B60448" w:rsidP="002B7E3C">
            <w:r w:rsidRPr="009F48AD">
              <w:lastRenderedPageBreak/>
              <w:t>Wong</w:t>
            </w:r>
          </w:p>
        </w:tc>
        <w:tc>
          <w:tcPr>
            <w:tcW w:w="897" w:type="dxa"/>
            <w:noWrap/>
            <w:hideMark/>
          </w:tcPr>
          <w:p w14:paraId="50CE4541" w14:textId="77777777" w:rsidR="00B60448" w:rsidRPr="009F48AD" w:rsidRDefault="00B60448" w:rsidP="002B7E3C">
            <w:r w:rsidRPr="009F48AD">
              <w:t>2018</w:t>
            </w:r>
          </w:p>
        </w:tc>
        <w:tc>
          <w:tcPr>
            <w:tcW w:w="8930" w:type="dxa"/>
            <w:noWrap/>
            <w:hideMark/>
          </w:tcPr>
          <w:p w14:paraId="1443BC89" w14:textId="4F631948" w:rsidR="00B60448" w:rsidRPr="009F48AD" w:rsidRDefault="00B60448" w:rsidP="002B7E3C">
            <w:r w:rsidRPr="009F48AD">
              <w:t xml:space="preserve">Us12 weeks Tai Chi, 55 minutes, 3/7. </w:t>
            </w:r>
            <w:r w:rsidRPr="009F48AD">
              <w:br/>
              <w:t>In the first session, the instructor explained the theory behind TC and its procedures providing participants with printed materials on its principles and</w:t>
            </w:r>
            <w:r w:rsidRPr="009F48AD">
              <w:br/>
              <w:t xml:space="preserve">techniques. In subsequent sessions, participants practiced, under supervised instruction, </w:t>
            </w:r>
            <w:proofErr w:type="gramStart"/>
            <w:r w:rsidRPr="009F48AD">
              <w:t>10</w:t>
            </w:r>
            <w:proofErr w:type="gramEnd"/>
            <w:r w:rsidRPr="009F48AD">
              <w:t xml:space="preserve"> forms from the classic Yang style of </w:t>
            </w:r>
            <w:proofErr w:type="spellStart"/>
            <w:r w:rsidRPr="009F48AD">
              <w:t>TC.ual</w:t>
            </w:r>
            <w:proofErr w:type="spellEnd"/>
            <w:r w:rsidRPr="009F48AD">
              <w:t xml:space="preserve"> lifestyle habits</w:t>
            </w:r>
          </w:p>
        </w:tc>
        <w:tc>
          <w:tcPr>
            <w:tcW w:w="2410" w:type="dxa"/>
            <w:noWrap/>
            <w:hideMark/>
          </w:tcPr>
          <w:p w14:paraId="7D38F84A" w14:textId="77777777" w:rsidR="00B60448" w:rsidRPr="009F48AD" w:rsidRDefault="00B60448" w:rsidP="002B7E3C">
            <w:r w:rsidRPr="009F48AD">
              <w:t>Physical activity</w:t>
            </w:r>
          </w:p>
        </w:tc>
      </w:tr>
      <w:tr w:rsidR="00B60448" w:rsidRPr="009F48AD" w14:paraId="5255E2A9" w14:textId="77777777" w:rsidTr="00EA6416">
        <w:trPr>
          <w:trHeight w:val="282"/>
        </w:trPr>
        <w:tc>
          <w:tcPr>
            <w:tcW w:w="1650" w:type="dxa"/>
            <w:noWrap/>
            <w:hideMark/>
          </w:tcPr>
          <w:p w14:paraId="6D49E51E" w14:textId="77777777" w:rsidR="00B60448" w:rsidRPr="009F48AD" w:rsidRDefault="00B60448" w:rsidP="002B7E3C">
            <w:r w:rsidRPr="009F48AD">
              <w:t>Wu</w:t>
            </w:r>
          </w:p>
        </w:tc>
        <w:tc>
          <w:tcPr>
            <w:tcW w:w="897" w:type="dxa"/>
            <w:noWrap/>
            <w:hideMark/>
          </w:tcPr>
          <w:p w14:paraId="46E7920E" w14:textId="77777777" w:rsidR="00B60448" w:rsidRPr="009F48AD" w:rsidRDefault="00B60448" w:rsidP="002B7E3C">
            <w:r w:rsidRPr="009F48AD">
              <w:t>2019</w:t>
            </w:r>
          </w:p>
        </w:tc>
        <w:tc>
          <w:tcPr>
            <w:tcW w:w="8930" w:type="dxa"/>
            <w:noWrap/>
            <w:hideMark/>
          </w:tcPr>
          <w:p w14:paraId="7E6ADC3B" w14:textId="77777777" w:rsidR="00B60448" w:rsidRDefault="00B60448" w:rsidP="002B7E3C">
            <w:r w:rsidRPr="009F48AD">
              <w:t>Physical activity counselling: Patients in the intervention group participated in an exercise counselling programme and wore the pedometer on the waist for</w:t>
            </w:r>
            <w:r w:rsidRPr="009F48AD">
              <w:br/>
              <w:t xml:space="preserve">1 week to record baseline data and then for 12 weeks. Each of the intervention group participants </w:t>
            </w:r>
            <w:proofErr w:type="gramStart"/>
            <w:r w:rsidRPr="009F48AD">
              <w:t>was taught</w:t>
            </w:r>
            <w:proofErr w:type="gramEnd"/>
            <w:r w:rsidRPr="009F48AD">
              <w:t xml:space="preserve"> how to set up the pedometer by the physical activity counsellor. The </w:t>
            </w:r>
            <w:proofErr w:type="spellStart"/>
            <w:r w:rsidRPr="009F48AD">
              <w:t>faceâ</w:t>
            </w:r>
            <w:proofErr w:type="spellEnd"/>
            <w:r w:rsidRPr="009F48AD">
              <w:t>€</w:t>
            </w:r>
            <w:r w:rsidRPr="009F48AD">
              <w:rPr>
                <w:rFonts w:ascii="Aptos" w:hAnsi="Aptos" w:cs="Aptos"/>
              </w:rPr>
              <w:t></w:t>
            </w:r>
            <w:proofErr w:type="spellStart"/>
            <w:r w:rsidRPr="009F48AD">
              <w:t>to</w:t>
            </w:r>
            <w:r w:rsidRPr="009F48AD">
              <w:rPr>
                <w:rFonts w:ascii="Aptos" w:hAnsi="Aptos" w:cs="Aptos"/>
              </w:rPr>
              <w:t>â</w:t>
            </w:r>
            <w:proofErr w:type="spellEnd"/>
            <w:r w:rsidRPr="009F48AD">
              <w:rPr>
                <w:rFonts w:ascii="Aptos" w:hAnsi="Aptos" w:cs="Aptos"/>
              </w:rPr>
              <w:t>€</w:t>
            </w:r>
            <w:r w:rsidRPr="009F48AD">
              <w:t xml:space="preserve">face counselling </w:t>
            </w:r>
            <w:proofErr w:type="gramStart"/>
            <w:r w:rsidRPr="009F48AD">
              <w:t>was conducted</w:t>
            </w:r>
            <w:proofErr w:type="gramEnd"/>
            <w:r w:rsidRPr="009F48AD">
              <w:t xml:space="preserve"> at weeks 1, 4, and 8 at the participants' home or at the clinical office and lasted approximately 30 minutes. </w:t>
            </w:r>
            <w:proofErr w:type="spellStart"/>
            <w:r w:rsidRPr="009F48AD">
              <w:t>Follow</w:t>
            </w:r>
            <w:r w:rsidRPr="009F48AD">
              <w:rPr>
                <w:rFonts w:ascii="Aptos" w:hAnsi="Aptos" w:cs="Aptos"/>
              </w:rPr>
              <w:t>â</w:t>
            </w:r>
            <w:proofErr w:type="spellEnd"/>
            <w:r w:rsidRPr="009F48AD">
              <w:rPr>
                <w:rFonts w:ascii="Aptos" w:hAnsi="Aptos" w:cs="Aptos"/>
              </w:rPr>
              <w:t>€</w:t>
            </w:r>
            <w:r w:rsidRPr="009F48AD">
              <w:t xml:space="preserve">up phone calls </w:t>
            </w:r>
            <w:proofErr w:type="gramStart"/>
            <w:r w:rsidRPr="009F48AD">
              <w:t>were made</w:t>
            </w:r>
            <w:proofErr w:type="gramEnd"/>
            <w:r w:rsidRPr="009F48AD">
              <w:t xml:space="preserve"> on weeks 2, 6, and 10 to assess the participants' achievement of their daily goals, and </w:t>
            </w:r>
            <w:proofErr w:type="gramStart"/>
            <w:r w:rsidRPr="009F48AD">
              <w:t>possible barriers</w:t>
            </w:r>
            <w:proofErr w:type="gramEnd"/>
            <w:r w:rsidRPr="009F48AD">
              <w:t xml:space="preserve"> </w:t>
            </w:r>
            <w:proofErr w:type="gramStart"/>
            <w:r w:rsidRPr="009F48AD">
              <w:t>were discussed</w:t>
            </w:r>
            <w:proofErr w:type="gramEnd"/>
            <w:r w:rsidRPr="009F48AD">
              <w:t>.</w:t>
            </w:r>
          </w:p>
          <w:p w14:paraId="78EF85CA" w14:textId="77777777" w:rsidR="00B60448" w:rsidRDefault="00B60448" w:rsidP="002B7E3C"/>
          <w:p w14:paraId="3CDAFB21" w14:textId="648FBA6B" w:rsidR="00B60448" w:rsidRPr="009F48AD" w:rsidRDefault="00B60448" w:rsidP="002B7E3C">
            <w:r w:rsidRPr="009F48AD">
              <w:t xml:space="preserve">Usual care: patients in the usual care group wore the pedometer for 1 week to register baseline data and then for 12 weeks following the baseline. </w:t>
            </w:r>
          </w:p>
        </w:tc>
        <w:tc>
          <w:tcPr>
            <w:tcW w:w="2410" w:type="dxa"/>
            <w:noWrap/>
            <w:hideMark/>
          </w:tcPr>
          <w:p w14:paraId="17EBF655" w14:textId="77777777" w:rsidR="00B60448" w:rsidRPr="009F48AD" w:rsidRDefault="00B60448" w:rsidP="002B7E3C">
            <w:r w:rsidRPr="009F48AD">
              <w:t>Educational; Psychological</w:t>
            </w:r>
          </w:p>
        </w:tc>
      </w:tr>
      <w:tr w:rsidR="00B60448" w:rsidRPr="009F48AD" w14:paraId="291896F1" w14:textId="77777777" w:rsidTr="00EA6416">
        <w:trPr>
          <w:trHeight w:val="282"/>
        </w:trPr>
        <w:tc>
          <w:tcPr>
            <w:tcW w:w="1650" w:type="dxa"/>
            <w:noWrap/>
            <w:hideMark/>
          </w:tcPr>
          <w:p w14:paraId="43E547AF" w14:textId="77777777" w:rsidR="00B60448" w:rsidRPr="009F48AD" w:rsidRDefault="00B60448" w:rsidP="002B7E3C">
            <w:r w:rsidRPr="009F48AD">
              <w:t>Xie</w:t>
            </w:r>
          </w:p>
        </w:tc>
        <w:tc>
          <w:tcPr>
            <w:tcW w:w="897" w:type="dxa"/>
            <w:noWrap/>
            <w:hideMark/>
          </w:tcPr>
          <w:p w14:paraId="4DFBD9B1" w14:textId="77777777" w:rsidR="00B60448" w:rsidRPr="009F48AD" w:rsidRDefault="00B60448" w:rsidP="002B7E3C">
            <w:r w:rsidRPr="009F48AD">
              <w:t>2019</w:t>
            </w:r>
          </w:p>
        </w:tc>
        <w:tc>
          <w:tcPr>
            <w:tcW w:w="8930" w:type="dxa"/>
            <w:noWrap/>
            <w:hideMark/>
          </w:tcPr>
          <w:p w14:paraId="49A835DA" w14:textId="1422F278" w:rsidR="00B60448" w:rsidRDefault="00B60448" w:rsidP="002B7E3C">
            <w:r w:rsidRPr="009F48AD">
              <w:t xml:space="preserve">Exercise group - 12 week 2-phase </w:t>
            </w:r>
            <w:proofErr w:type="spellStart"/>
            <w:r w:rsidRPr="009F48AD">
              <w:t>Baduanjin</w:t>
            </w:r>
            <w:proofErr w:type="spellEnd"/>
            <w:r w:rsidRPr="009F48AD">
              <w:t xml:space="preserve"> </w:t>
            </w:r>
            <w:proofErr w:type="spellStart"/>
            <w:r w:rsidRPr="009F48AD">
              <w:t>qijong</w:t>
            </w:r>
            <w:proofErr w:type="spellEnd"/>
            <w:r w:rsidRPr="009F48AD">
              <w:t xml:space="preserve"> training program. Phase one: two classes per week for 4 weeks, step by step instructions given and movements adapted to </w:t>
            </w:r>
            <w:proofErr w:type="spellStart"/>
            <w:r w:rsidRPr="009F48AD">
              <w:t>individuals</w:t>
            </w:r>
            <w:proofErr w:type="spellEnd"/>
            <w:r w:rsidRPr="009F48AD">
              <w:t xml:space="preserve"> needs, encouraged to practice at home with a DVD. Phase two: home practice at least </w:t>
            </w:r>
            <w:proofErr w:type="gramStart"/>
            <w:r w:rsidRPr="009F48AD">
              <w:t>3</w:t>
            </w:r>
            <w:proofErr w:type="gramEnd"/>
            <w:r w:rsidRPr="009F48AD">
              <w:t xml:space="preserve"> times weekly, random telephone contacts to encourage and supervise regular performance.</w:t>
            </w:r>
          </w:p>
          <w:p w14:paraId="0B3D5CC9" w14:textId="77777777" w:rsidR="00B60448" w:rsidRDefault="00B60448" w:rsidP="002B7E3C"/>
          <w:p w14:paraId="51DB4254" w14:textId="3CE3D3B3" w:rsidR="00B60448" w:rsidRPr="009F48AD" w:rsidRDefault="00B60448" w:rsidP="002B7E3C">
            <w:r w:rsidRPr="009F48AD">
              <w:t>Control - maintain current lifestyle and medication for 12 weeks</w:t>
            </w:r>
          </w:p>
        </w:tc>
        <w:tc>
          <w:tcPr>
            <w:tcW w:w="2410" w:type="dxa"/>
            <w:noWrap/>
            <w:hideMark/>
          </w:tcPr>
          <w:p w14:paraId="4BC03E08" w14:textId="77777777" w:rsidR="00B60448" w:rsidRPr="009F48AD" w:rsidRDefault="00B60448" w:rsidP="002B7E3C">
            <w:r w:rsidRPr="009F48AD">
              <w:t>Physical activity</w:t>
            </w:r>
          </w:p>
        </w:tc>
      </w:tr>
      <w:tr w:rsidR="00B60448" w:rsidRPr="009F48AD" w14:paraId="7F55CB6C" w14:textId="77777777" w:rsidTr="00EA6416">
        <w:trPr>
          <w:trHeight w:val="282"/>
        </w:trPr>
        <w:tc>
          <w:tcPr>
            <w:tcW w:w="1650" w:type="dxa"/>
            <w:noWrap/>
            <w:hideMark/>
          </w:tcPr>
          <w:p w14:paraId="2F6373D1" w14:textId="77777777" w:rsidR="00B60448" w:rsidRPr="009F48AD" w:rsidRDefault="00B60448" w:rsidP="002B7E3C">
            <w:r w:rsidRPr="009F48AD">
              <w:t>Yakut</w:t>
            </w:r>
          </w:p>
        </w:tc>
        <w:tc>
          <w:tcPr>
            <w:tcW w:w="897" w:type="dxa"/>
            <w:noWrap/>
            <w:hideMark/>
          </w:tcPr>
          <w:p w14:paraId="155EF1B8" w14:textId="77777777" w:rsidR="00B60448" w:rsidRPr="009F48AD" w:rsidRDefault="00B60448" w:rsidP="002B7E3C">
            <w:r w:rsidRPr="009F48AD">
              <w:t>2021</w:t>
            </w:r>
          </w:p>
        </w:tc>
        <w:tc>
          <w:tcPr>
            <w:tcW w:w="8930" w:type="dxa"/>
            <w:noWrap/>
            <w:hideMark/>
          </w:tcPr>
          <w:p w14:paraId="6DC9CB0D" w14:textId="77777777" w:rsidR="00B60448" w:rsidRDefault="00B60448" w:rsidP="002B7E3C">
            <w:r w:rsidRPr="009F48AD">
              <w:t xml:space="preserve">Supervised exercise group: combined exercise training consisting of </w:t>
            </w:r>
            <w:r w:rsidRPr="009F48AD">
              <w:br/>
              <w:t xml:space="preserve">breathing, </w:t>
            </w:r>
            <w:proofErr w:type="gramStart"/>
            <w:r w:rsidRPr="009F48AD">
              <w:t>resistance</w:t>
            </w:r>
            <w:proofErr w:type="gramEnd"/>
            <w:r w:rsidRPr="009F48AD">
              <w:t xml:space="preserve"> and aerobic exercises under the supervision of a physiotherapist twice per week for 12 weeks (in total </w:t>
            </w:r>
            <w:proofErr w:type="gramStart"/>
            <w:r w:rsidRPr="009F48AD">
              <w:t>24</w:t>
            </w:r>
            <w:proofErr w:type="gramEnd"/>
            <w:r w:rsidRPr="009F48AD">
              <w:t xml:space="preserve"> sessions). </w:t>
            </w:r>
            <w:r w:rsidRPr="009F48AD">
              <w:br/>
              <w:t xml:space="preserve">Each session lasted about 1 hour, Thoracic expansion exercises and diaphragmatic breathing exercises </w:t>
            </w:r>
            <w:proofErr w:type="gramStart"/>
            <w:r w:rsidRPr="009F48AD">
              <w:t>were performed</w:t>
            </w:r>
            <w:proofErr w:type="gramEnd"/>
            <w:r w:rsidRPr="009F48AD">
              <w:t xml:space="preserve"> together with pursed-lip breathing. Also, at the end of inspiration, exercise of holding at maximum inspiration for 3 seconds </w:t>
            </w:r>
            <w:proofErr w:type="gramStart"/>
            <w:r w:rsidRPr="009F48AD">
              <w:t>was demonstrated</w:t>
            </w:r>
            <w:proofErr w:type="gramEnd"/>
            <w:r w:rsidRPr="009F48AD">
              <w:t xml:space="preserve"> to the patients. </w:t>
            </w:r>
            <w:r w:rsidRPr="009F48AD">
              <w:br/>
              <w:t xml:space="preserve">Resistance training included exercises for the main muscle groups. </w:t>
            </w:r>
            <w:r w:rsidRPr="009F48AD">
              <w:br/>
              <w:t xml:space="preserve">Body weight, free weights and elastic bands </w:t>
            </w:r>
            <w:proofErr w:type="gramStart"/>
            <w:r w:rsidRPr="009F48AD">
              <w:t>were used</w:t>
            </w:r>
            <w:proofErr w:type="gramEnd"/>
            <w:r w:rsidRPr="009F48AD">
              <w:t xml:space="preserve"> for resistance training exercises. In </w:t>
            </w:r>
            <w:proofErr w:type="spellStart"/>
            <w:r w:rsidRPr="009F48AD">
              <w:t>SSc</w:t>
            </w:r>
            <w:proofErr w:type="spellEnd"/>
            <w:r w:rsidRPr="009F48AD">
              <w:t xml:space="preserve"> patients with pulmonary arterial hypertension (PAH), especially the intensity of upper extremity training, </w:t>
            </w:r>
            <w:proofErr w:type="gramStart"/>
            <w:r w:rsidRPr="009F48AD">
              <w:t>was kept</w:t>
            </w:r>
            <w:proofErr w:type="gramEnd"/>
            <w:r w:rsidRPr="009F48AD">
              <w:t xml:space="preserve"> </w:t>
            </w:r>
            <w:proofErr w:type="gramStart"/>
            <w:r w:rsidRPr="009F48AD">
              <w:t>lower</w:t>
            </w:r>
            <w:proofErr w:type="gramEnd"/>
          </w:p>
          <w:p w14:paraId="47B1F2A6" w14:textId="77777777" w:rsidR="00B60448" w:rsidRDefault="00B60448" w:rsidP="002B7E3C"/>
          <w:p w14:paraId="485B23F3" w14:textId="3ABE6230" w:rsidR="00B60448" w:rsidRDefault="00B60448" w:rsidP="002B7E3C">
            <w:r w:rsidRPr="009F48AD">
              <w:t xml:space="preserve">Home exercise group: The patients in the HEG </w:t>
            </w:r>
            <w:proofErr w:type="gramStart"/>
            <w:r w:rsidRPr="009F48AD">
              <w:t>were instructed</w:t>
            </w:r>
            <w:proofErr w:type="gramEnd"/>
            <w:r w:rsidRPr="009F48AD">
              <w:t>, in a session of about 1 hour, how to perform the exercise program at home by a physiotherapist. Then, they practiced the exercise program twice per week for 12 weeks at home. The HEG received the combined exercise training consisting of breathing and posture exercise and walking. The warm-up, cool-down and breathing exercises and their contents were the same with the SEG.</w:t>
            </w:r>
            <w:r>
              <w:t xml:space="preserve"> </w:t>
            </w:r>
            <w:r w:rsidRPr="009F48AD">
              <w:t xml:space="preserve">The patients </w:t>
            </w:r>
            <w:proofErr w:type="gramStart"/>
            <w:r w:rsidRPr="009F48AD">
              <w:t>were contacted</w:t>
            </w:r>
            <w:proofErr w:type="gramEnd"/>
            <w:r w:rsidRPr="009F48AD">
              <w:t xml:space="preserve"> by phone or email every </w:t>
            </w:r>
            <w:proofErr w:type="gramStart"/>
            <w:r w:rsidRPr="009F48AD">
              <w:t>2</w:t>
            </w:r>
            <w:proofErr w:type="gramEnd"/>
            <w:r w:rsidRPr="009F48AD">
              <w:t xml:space="preserve"> </w:t>
            </w:r>
            <w:proofErr w:type="gramStart"/>
            <w:r w:rsidRPr="009F48AD">
              <w:t>weeks</w:t>
            </w:r>
            <w:proofErr w:type="gramEnd"/>
          </w:p>
          <w:p w14:paraId="766BDCAF" w14:textId="79E92B8B" w:rsidR="00B60448" w:rsidRPr="009F48AD" w:rsidRDefault="00B60448" w:rsidP="002B7E3C"/>
        </w:tc>
        <w:tc>
          <w:tcPr>
            <w:tcW w:w="2410" w:type="dxa"/>
            <w:noWrap/>
            <w:hideMark/>
          </w:tcPr>
          <w:p w14:paraId="1E7165A9" w14:textId="77777777" w:rsidR="00B60448" w:rsidRPr="009F48AD" w:rsidRDefault="00B60448" w:rsidP="002B7E3C">
            <w:r w:rsidRPr="009F48AD">
              <w:lastRenderedPageBreak/>
              <w:t>Physical activity</w:t>
            </w:r>
          </w:p>
        </w:tc>
      </w:tr>
      <w:tr w:rsidR="00B60448" w:rsidRPr="009F48AD" w14:paraId="15699936" w14:textId="77777777" w:rsidTr="00EA6416">
        <w:trPr>
          <w:trHeight w:val="282"/>
        </w:trPr>
        <w:tc>
          <w:tcPr>
            <w:tcW w:w="1650" w:type="dxa"/>
            <w:noWrap/>
            <w:hideMark/>
          </w:tcPr>
          <w:p w14:paraId="1969F5EF" w14:textId="77777777" w:rsidR="00B60448" w:rsidRPr="009F48AD" w:rsidRDefault="00B60448" w:rsidP="002B7E3C">
            <w:r w:rsidRPr="009F48AD">
              <w:t>Yigit</w:t>
            </w:r>
          </w:p>
        </w:tc>
        <w:tc>
          <w:tcPr>
            <w:tcW w:w="897" w:type="dxa"/>
            <w:noWrap/>
            <w:hideMark/>
          </w:tcPr>
          <w:p w14:paraId="110C8381" w14:textId="77777777" w:rsidR="00B60448" w:rsidRPr="009F48AD" w:rsidRDefault="00B60448" w:rsidP="002B7E3C">
            <w:r w:rsidRPr="009F48AD">
              <w:t>2013</w:t>
            </w:r>
          </w:p>
        </w:tc>
        <w:tc>
          <w:tcPr>
            <w:tcW w:w="8930" w:type="dxa"/>
            <w:noWrap/>
            <w:hideMark/>
          </w:tcPr>
          <w:p w14:paraId="2C2EFCF5" w14:textId="77777777" w:rsidR="00B60448" w:rsidRDefault="00B60448" w:rsidP="002B7E3C">
            <w:r w:rsidRPr="009F48AD">
              <w:t xml:space="preserve">Training given on pathogenesis, clinical </w:t>
            </w:r>
            <w:proofErr w:type="gramStart"/>
            <w:r w:rsidRPr="009F48AD">
              <w:t>manifestations</w:t>
            </w:r>
            <w:proofErr w:type="gramEnd"/>
            <w:r w:rsidRPr="009F48AD">
              <w:t xml:space="preserve"> and course of AS </w:t>
            </w:r>
            <w:proofErr w:type="spellStart"/>
            <w:r w:rsidRPr="009F48AD">
              <w:t>as</w:t>
            </w:r>
            <w:proofErr w:type="spellEnd"/>
            <w:r w:rsidRPr="009F48AD">
              <w:t xml:space="preserve"> well as preventative measures. Information about physiotherapy </w:t>
            </w:r>
            <w:proofErr w:type="gramStart"/>
            <w:r w:rsidRPr="009F48AD">
              <w:t>was given</w:t>
            </w:r>
            <w:proofErr w:type="gramEnd"/>
            <w:r w:rsidRPr="009F48AD">
              <w:t xml:space="preserve">. Al participants </w:t>
            </w:r>
            <w:proofErr w:type="gramStart"/>
            <w:r w:rsidRPr="009F48AD">
              <w:t>were given</w:t>
            </w:r>
            <w:proofErr w:type="gramEnd"/>
            <w:r w:rsidRPr="009F48AD">
              <w:t xml:space="preserve"> home-based exercises including strength and </w:t>
            </w:r>
            <w:proofErr w:type="gramStart"/>
            <w:r w:rsidRPr="009F48AD">
              <w:t>stretching  for</w:t>
            </w:r>
            <w:proofErr w:type="gramEnd"/>
            <w:r w:rsidRPr="009F48AD">
              <w:t xml:space="preserve"> all major joints and muscles. They </w:t>
            </w:r>
            <w:proofErr w:type="gramStart"/>
            <w:r w:rsidRPr="009F48AD">
              <w:t>were given</w:t>
            </w:r>
            <w:proofErr w:type="gramEnd"/>
            <w:r w:rsidRPr="009F48AD">
              <w:t xml:space="preserve"> a manual and a CD to support this and asked to perform the exercises for 30 mins, </w:t>
            </w:r>
            <w:proofErr w:type="gramStart"/>
            <w:r w:rsidRPr="009F48AD">
              <w:t>5</w:t>
            </w:r>
            <w:proofErr w:type="gramEnd"/>
            <w:r w:rsidRPr="009F48AD">
              <w:t xml:space="preserve"> times a week for 10 weeks. </w:t>
            </w:r>
          </w:p>
          <w:p w14:paraId="3C395F3F" w14:textId="77777777" w:rsidR="00B60448" w:rsidRDefault="00B60448" w:rsidP="002B7E3C"/>
          <w:p w14:paraId="281DAFC0" w14:textId="21AB1B0C" w:rsidR="00B60448" w:rsidRPr="009F48AD" w:rsidRDefault="00B60448" w:rsidP="002B7E3C">
            <w:r w:rsidRPr="009F48AD">
              <w:t xml:space="preserve">Half of the participants who </w:t>
            </w:r>
            <w:proofErr w:type="gramStart"/>
            <w:r w:rsidRPr="009F48AD">
              <w:t>were given</w:t>
            </w:r>
            <w:proofErr w:type="gramEnd"/>
            <w:r w:rsidRPr="009F48AD">
              <w:t xml:space="preserve"> the training and information for the intervention did not regularly complete the home based exercises the prescribed 30 min </w:t>
            </w:r>
            <w:proofErr w:type="gramStart"/>
            <w:r w:rsidRPr="009F48AD">
              <w:t>5x</w:t>
            </w:r>
            <w:proofErr w:type="gramEnd"/>
            <w:r w:rsidRPr="009F48AD">
              <w:t xml:space="preserve"> weekly. They </w:t>
            </w:r>
            <w:proofErr w:type="gramStart"/>
            <w:r w:rsidRPr="009F48AD">
              <w:t>were therefore treated</w:t>
            </w:r>
            <w:proofErr w:type="gramEnd"/>
            <w:r w:rsidRPr="009F48AD">
              <w:t xml:space="preserve"> as a control group.</w:t>
            </w:r>
          </w:p>
        </w:tc>
        <w:tc>
          <w:tcPr>
            <w:tcW w:w="2410" w:type="dxa"/>
            <w:noWrap/>
            <w:hideMark/>
          </w:tcPr>
          <w:p w14:paraId="3597A389" w14:textId="77777777" w:rsidR="00B60448" w:rsidRPr="009F48AD" w:rsidRDefault="00B60448" w:rsidP="002B7E3C">
            <w:r w:rsidRPr="009F48AD">
              <w:t>Physical activity</w:t>
            </w:r>
          </w:p>
        </w:tc>
      </w:tr>
      <w:tr w:rsidR="00B60448" w:rsidRPr="009F48AD" w14:paraId="36A6DD1F" w14:textId="77777777" w:rsidTr="00EA6416">
        <w:trPr>
          <w:trHeight w:val="282"/>
        </w:trPr>
        <w:tc>
          <w:tcPr>
            <w:tcW w:w="1650" w:type="dxa"/>
            <w:noWrap/>
            <w:hideMark/>
          </w:tcPr>
          <w:p w14:paraId="0F276950" w14:textId="77777777" w:rsidR="00B60448" w:rsidRPr="009F48AD" w:rsidRDefault="00B60448" w:rsidP="002B7E3C">
            <w:r w:rsidRPr="009F48AD">
              <w:t>Yip</w:t>
            </w:r>
          </w:p>
        </w:tc>
        <w:tc>
          <w:tcPr>
            <w:tcW w:w="897" w:type="dxa"/>
            <w:noWrap/>
            <w:hideMark/>
          </w:tcPr>
          <w:p w14:paraId="75FFDA7B" w14:textId="77777777" w:rsidR="00B60448" w:rsidRPr="009F48AD" w:rsidRDefault="00B60448" w:rsidP="002B7E3C">
            <w:r w:rsidRPr="009F48AD">
              <w:t>2008</w:t>
            </w:r>
          </w:p>
        </w:tc>
        <w:tc>
          <w:tcPr>
            <w:tcW w:w="8930" w:type="dxa"/>
            <w:noWrap/>
            <w:hideMark/>
          </w:tcPr>
          <w:p w14:paraId="736D9844" w14:textId="7D67783A" w:rsidR="00B60448" w:rsidRPr="009F48AD" w:rsidRDefault="00B60448" w:rsidP="002B7E3C">
            <w:r w:rsidRPr="009F48AD">
              <w:t xml:space="preserve">Arthritis </w:t>
            </w:r>
            <w:proofErr w:type="spellStart"/>
            <w:r w:rsidRPr="009F48AD">
              <w:t>Self Management</w:t>
            </w:r>
            <w:proofErr w:type="spellEnd"/>
            <w:r w:rsidRPr="009F48AD">
              <w:t xml:space="preserve"> Program (ASMP) - six 2h classes held weekly, 10-15 participants per class. Individuals wrote action plans with the tutor for the stretching, walking and Tai Chi exercises, which </w:t>
            </w:r>
            <w:proofErr w:type="gramStart"/>
            <w:r w:rsidRPr="009F48AD">
              <w:t>were reinforced</w:t>
            </w:r>
            <w:proofErr w:type="gramEnd"/>
            <w:r w:rsidRPr="009F48AD">
              <w:t xml:space="preserve"> at each session. Stretching exercises were practices twice as a group </w:t>
            </w:r>
            <w:proofErr w:type="spellStart"/>
            <w:proofErr w:type="gramStart"/>
            <w:r w:rsidRPr="009F48AD">
              <w:t>a</w:t>
            </w:r>
            <w:proofErr w:type="spellEnd"/>
            <w:r w:rsidRPr="009F48AD">
              <w:t xml:space="preserve"> each</w:t>
            </w:r>
            <w:proofErr w:type="gramEnd"/>
            <w:r w:rsidRPr="009F48AD">
              <w:t xml:space="preserve"> session and Tai Chi exercises </w:t>
            </w:r>
            <w:proofErr w:type="gramStart"/>
            <w:r w:rsidRPr="009F48AD">
              <w:t>were taught</w:t>
            </w:r>
            <w:proofErr w:type="gramEnd"/>
            <w:r w:rsidRPr="009F48AD">
              <w:t xml:space="preserve"> and practiced for 30 mins.</w:t>
            </w:r>
          </w:p>
        </w:tc>
        <w:tc>
          <w:tcPr>
            <w:tcW w:w="2410" w:type="dxa"/>
            <w:noWrap/>
            <w:hideMark/>
          </w:tcPr>
          <w:p w14:paraId="4275A77A" w14:textId="77777777" w:rsidR="00B60448" w:rsidRPr="009F48AD" w:rsidRDefault="00B60448" w:rsidP="002B7E3C">
            <w:r w:rsidRPr="009F48AD">
              <w:t>Educational; Physical activity</w:t>
            </w:r>
          </w:p>
        </w:tc>
      </w:tr>
      <w:tr w:rsidR="00B60448" w:rsidRPr="009F48AD" w14:paraId="75F70675" w14:textId="77777777" w:rsidTr="00EA6416">
        <w:trPr>
          <w:trHeight w:val="282"/>
        </w:trPr>
        <w:tc>
          <w:tcPr>
            <w:tcW w:w="1650" w:type="dxa"/>
            <w:noWrap/>
            <w:hideMark/>
          </w:tcPr>
          <w:p w14:paraId="3A7DBF7C" w14:textId="77777777" w:rsidR="00B60448" w:rsidRPr="009F48AD" w:rsidRDefault="00B60448" w:rsidP="002B7E3C">
            <w:r w:rsidRPr="009F48AD">
              <w:t>Yoo</w:t>
            </w:r>
          </w:p>
        </w:tc>
        <w:tc>
          <w:tcPr>
            <w:tcW w:w="897" w:type="dxa"/>
            <w:noWrap/>
            <w:hideMark/>
          </w:tcPr>
          <w:p w14:paraId="0527CDFE" w14:textId="77777777" w:rsidR="00B60448" w:rsidRPr="009F48AD" w:rsidRDefault="00B60448" w:rsidP="002B7E3C">
            <w:r w:rsidRPr="009F48AD">
              <w:t>2022</w:t>
            </w:r>
          </w:p>
        </w:tc>
        <w:tc>
          <w:tcPr>
            <w:tcW w:w="8930" w:type="dxa"/>
            <w:noWrap/>
            <w:hideMark/>
          </w:tcPr>
          <w:p w14:paraId="20056C1F" w14:textId="77777777" w:rsidR="00B60448" w:rsidRDefault="00B60448" w:rsidP="002B7E3C">
            <w:r w:rsidRPr="009F48AD">
              <w:t xml:space="preserve">Progressive muscle relaxation therapy twice a week for 8 weeks </w:t>
            </w:r>
          </w:p>
          <w:p w14:paraId="3CC0459E" w14:textId="77777777" w:rsidR="00B60448" w:rsidRDefault="00B60448" w:rsidP="002B7E3C"/>
          <w:p w14:paraId="631649DC" w14:textId="0B119651" w:rsidR="00B60448" w:rsidRPr="009F48AD" w:rsidRDefault="00B60448" w:rsidP="002B7E3C">
            <w:r w:rsidRPr="009F48AD">
              <w:t>non-PMRT group received conventional physical therapies such as electro-stimulation and heat therapies during this period.</w:t>
            </w:r>
          </w:p>
        </w:tc>
        <w:tc>
          <w:tcPr>
            <w:tcW w:w="2410" w:type="dxa"/>
            <w:noWrap/>
            <w:hideMark/>
          </w:tcPr>
          <w:p w14:paraId="77E06105" w14:textId="77777777" w:rsidR="00B60448" w:rsidRPr="009F48AD" w:rsidRDefault="00B60448" w:rsidP="002B7E3C">
            <w:r w:rsidRPr="009F48AD">
              <w:t>Psychological</w:t>
            </w:r>
          </w:p>
        </w:tc>
      </w:tr>
      <w:tr w:rsidR="00B60448" w:rsidRPr="009F48AD" w14:paraId="5CC2F460" w14:textId="77777777" w:rsidTr="00EA6416">
        <w:trPr>
          <w:trHeight w:val="282"/>
        </w:trPr>
        <w:tc>
          <w:tcPr>
            <w:tcW w:w="1650" w:type="dxa"/>
            <w:noWrap/>
            <w:hideMark/>
          </w:tcPr>
          <w:p w14:paraId="20BFAA45" w14:textId="77777777" w:rsidR="00B60448" w:rsidRPr="009F48AD" w:rsidRDefault="00B60448" w:rsidP="002B7E3C">
            <w:r w:rsidRPr="009F48AD">
              <w:t>Yousefi</w:t>
            </w:r>
          </w:p>
        </w:tc>
        <w:tc>
          <w:tcPr>
            <w:tcW w:w="897" w:type="dxa"/>
            <w:noWrap/>
            <w:hideMark/>
          </w:tcPr>
          <w:p w14:paraId="73F3E4F7" w14:textId="77777777" w:rsidR="00B60448" w:rsidRPr="009F48AD" w:rsidRDefault="00B60448" w:rsidP="002B7E3C">
            <w:r w:rsidRPr="009F48AD">
              <w:t>2023</w:t>
            </w:r>
          </w:p>
        </w:tc>
        <w:tc>
          <w:tcPr>
            <w:tcW w:w="8930" w:type="dxa"/>
            <w:noWrap/>
            <w:hideMark/>
          </w:tcPr>
          <w:p w14:paraId="0D97BABC" w14:textId="77777777" w:rsidR="00B60448" w:rsidRDefault="00B60448" w:rsidP="002B7E3C">
            <w:r w:rsidRPr="009F48AD">
              <w:t xml:space="preserve">Cognitive-behavioural therapy training </w:t>
            </w:r>
            <w:proofErr w:type="gramStart"/>
            <w:r w:rsidRPr="009F48AD">
              <w:t>was presented</w:t>
            </w:r>
            <w:proofErr w:type="gramEnd"/>
            <w:r w:rsidRPr="009F48AD">
              <w:t xml:space="preserve"> to them in groups, by the researcher. The treatment was based on therapeutic packages in </w:t>
            </w:r>
            <w:proofErr w:type="gramStart"/>
            <w:r w:rsidRPr="009F48AD">
              <w:t>10</w:t>
            </w:r>
            <w:proofErr w:type="gramEnd"/>
            <w:r w:rsidRPr="009F48AD">
              <w:t xml:space="preserve"> sessions of 90 min to change the mental, </w:t>
            </w:r>
            <w:proofErr w:type="gramStart"/>
            <w:r w:rsidRPr="009F48AD">
              <w:t>emotional</w:t>
            </w:r>
            <w:proofErr w:type="gramEnd"/>
            <w:r w:rsidRPr="009F48AD">
              <w:t xml:space="preserve"> and behavioural patterns of </w:t>
            </w:r>
            <w:proofErr w:type="gramStart"/>
            <w:r w:rsidRPr="009F48AD">
              <w:t>members</w:t>
            </w:r>
            <w:proofErr w:type="gramEnd"/>
          </w:p>
          <w:p w14:paraId="0353AACB" w14:textId="77777777" w:rsidR="00B60448" w:rsidRDefault="00B60448" w:rsidP="002B7E3C"/>
          <w:p w14:paraId="6EA3D801" w14:textId="3BCBD070" w:rsidR="00B60448" w:rsidRPr="009F48AD" w:rsidRDefault="00B60448" w:rsidP="002B7E3C">
            <w:r w:rsidRPr="009F48AD">
              <w:t xml:space="preserve">The MBSR treatment program used in this study consisted of </w:t>
            </w:r>
            <w:proofErr w:type="gramStart"/>
            <w:r w:rsidRPr="009F48AD">
              <w:t>8</w:t>
            </w:r>
            <w:proofErr w:type="gramEnd"/>
            <w:r w:rsidRPr="009F48AD">
              <w:t xml:space="preserve"> sessions of 90 min, once a week as a group, each session began with an exercise and continued with a discussion about the </w:t>
            </w:r>
            <w:proofErr w:type="gramStart"/>
            <w:r w:rsidRPr="009F48AD">
              <w:t>exercise, and</w:t>
            </w:r>
            <w:proofErr w:type="gramEnd"/>
            <w:r w:rsidRPr="009F48AD">
              <w:t xml:space="preserve"> ended with homework.</w:t>
            </w:r>
          </w:p>
        </w:tc>
        <w:tc>
          <w:tcPr>
            <w:tcW w:w="2410" w:type="dxa"/>
            <w:noWrap/>
            <w:hideMark/>
          </w:tcPr>
          <w:p w14:paraId="32400314" w14:textId="77777777" w:rsidR="00B60448" w:rsidRPr="009F48AD" w:rsidRDefault="00B60448" w:rsidP="002B7E3C">
            <w:r w:rsidRPr="009F48AD">
              <w:t>Psychological</w:t>
            </w:r>
          </w:p>
        </w:tc>
      </w:tr>
      <w:tr w:rsidR="00B60448" w:rsidRPr="009F48AD" w14:paraId="6A4CB7E1" w14:textId="77777777" w:rsidTr="00EA6416">
        <w:trPr>
          <w:trHeight w:val="282"/>
        </w:trPr>
        <w:tc>
          <w:tcPr>
            <w:tcW w:w="1650" w:type="dxa"/>
            <w:noWrap/>
            <w:hideMark/>
          </w:tcPr>
          <w:p w14:paraId="3E25E61C" w14:textId="77777777" w:rsidR="00B60448" w:rsidRPr="009F48AD" w:rsidRDefault="00B60448" w:rsidP="002B7E3C">
            <w:r w:rsidRPr="009F48AD">
              <w:lastRenderedPageBreak/>
              <w:t>Youssef</w:t>
            </w:r>
          </w:p>
        </w:tc>
        <w:tc>
          <w:tcPr>
            <w:tcW w:w="897" w:type="dxa"/>
            <w:noWrap/>
            <w:hideMark/>
          </w:tcPr>
          <w:p w14:paraId="4EF994D7" w14:textId="77777777" w:rsidR="00B60448" w:rsidRPr="009F48AD" w:rsidRDefault="00B60448" w:rsidP="002B7E3C">
            <w:r w:rsidRPr="009F48AD">
              <w:t>2021</w:t>
            </w:r>
          </w:p>
        </w:tc>
        <w:tc>
          <w:tcPr>
            <w:tcW w:w="8930" w:type="dxa"/>
            <w:noWrap/>
            <w:hideMark/>
          </w:tcPr>
          <w:p w14:paraId="6418B0AB" w14:textId="77777777" w:rsidR="00B60448" w:rsidRDefault="00B60448" w:rsidP="002B7E3C">
            <w:r>
              <w:t xml:space="preserve">Group 1 - </w:t>
            </w:r>
            <w:r w:rsidRPr="009F48AD">
              <w:t>isolated upper and lower extremity joint ranges of motion as well as limb movement patterns plus isotonic strength training with low weight loads - 50 minutes, 3/7 for 12 weeks</w:t>
            </w:r>
            <w:r w:rsidRPr="009F48AD">
              <w:t xml:space="preserve"> </w:t>
            </w:r>
          </w:p>
          <w:p w14:paraId="54BAD741" w14:textId="77777777" w:rsidR="00B60448" w:rsidRDefault="00B60448" w:rsidP="002B7E3C"/>
          <w:p w14:paraId="57CFDFAF" w14:textId="5D92D105" w:rsidR="00B60448" w:rsidRPr="009F48AD" w:rsidRDefault="00B60448" w:rsidP="002B7E3C">
            <w:r>
              <w:t xml:space="preserve">Group 2 - </w:t>
            </w:r>
            <w:r w:rsidRPr="009F48AD">
              <w:t>isolated upper and lower extremity joint ranges of motion as well as limb movement patterns - 50 minutes 3/7 12 weeks</w:t>
            </w:r>
          </w:p>
        </w:tc>
        <w:tc>
          <w:tcPr>
            <w:tcW w:w="2410" w:type="dxa"/>
            <w:noWrap/>
            <w:hideMark/>
          </w:tcPr>
          <w:p w14:paraId="3503B53D" w14:textId="77777777" w:rsidR="00B60448" w:rsidRPr="009F48AD" w:rsidRDefault="00B60448" w:rsidP="002B7E3C">
            <w:r w:rsidRPr="009F48AD">
              <w:t>Physical activity</w:t>
            </w:r>
          </w:p>
        </w:tc>
      </w:tr>
      <w:tr w:rsidR="00B60448" w:rsidRPr="009F48AD" w14:paraId="65FD9CB4" w14:textId="77777777" w:rsidTr="00EA6416">
        <w:trPr>
          <w:trHeight w:val="282"/>
        </w:trPr>
        <w:tc>
          <w:tcPr>
            <w:tcW w:w="1650" w:type="dxa"/>
            <w:noWrap/>
            <w:hideMark/>
          </w:tcPr>
          <w:p w14:paraId="1C3720F6" w14:textId="77777777" w:rsidR="00B60448" w:rsidRPr="009F48AD" w:rsidRDefault="00B60448" w:rsidP="002B7E3C">
            <w:r w:rsidRPr="009F48AD">
              <w:t>Yuen</w:t>
            </w:r>
          </w:p>
        </w:tc>
        <w:tc>
          <w:tcPr>
            <w:tcW w:w="897" w:type="dxa"/>
            <w:noWrap/>
            <w:hideMark/>
          </w:tcPr>
          <w:p w14:paraId="09F83844" w14:textId="77777777" w:rsidR="00B60448" w:rsidRPr="009F48AD" w:rsidRDefault="00B60448" w:rsidP="002B7E3C">
            <w:r w:rsidRPr="009F48AD">
              <w:t>2011</w:t>
            </w:r>
          </w:p>
        </w:tc>
        <w:tc>
          <w:tcPr>
            <w:tcW w:w="8930" w:type="dxa"/>
            <w:noWrap/>
            <w:hideMark/>
          </w:tcPr>
          <w:p w14:paraId="12933357" w14:textId="26C1E335" w:rsidR="00B60448" w:rsidRPr="009F48AD" w:rsidRDefault="00B60448" w:rsidP="002B7E3C">
            <w:r w:rsidRPr="009F48AD">
              <w:t xml:space="preserve">Wii Fit sessions </w:t>
            </w:r>
            <w:proofErr w:type="gramStart"/>
            <w:r w:rsidRPr="009F48AD">
              <w:t>3/7</w:t>
            </w:r>
            <w:proofErr w:type="gramEnd"/>
            <w:r w:rsidRPr="009F48AD">
              <w:t xml:space="preserve"> for 10 </w:t>
            </w:r>
            <w:proofErr w:type="gramStart"/>
            <w:r w:rsidRPr="009F48AD">
              <w:t>weeks  5</w:t>
            </w:r>
            <w:proofErr w:type="gramEnd"/>
            <w:r w:rsidRPr="009F48AD">
              <w:t>-min warm up (e.g. one of the games in Yoga</w:t>
            </w:r>
            <w:r w:rsidRPr="009F48AD">
              <w:br/>
              <w:t>involves stretching and/or deep breathing), after</w:t>
            </w:r>
            <w:r w:rsidRPr="009F48AD">
              <w:br/>
              <w:t xml:space="preserve">which the participant engaged in the aerobic </w:t>
            </w:r>
            <w:proofErr w:type="spellStart"/>
            <w:r w:rsidRPr="009F48AD">
              <w:t>exer</w:t>
            </w:r>
            <w:proofErr w:type="spellEnd"/>
            <w:r w:rsidRPr="009F48AD">
              <w:t>-</w:t>
            </w:r>
            <w:r w:rsidRPr="009F48AD">
              <w:br/>
            </w:r>
            <w:proofErr w:type="spellStart"/>
            <w:r w:rsidRPr="009F48AD">
              <w:t>cise</w:t>
            </w:r>
            <w:proofErr w:type="spellEnd"/>
            <w:r w:rsidRPr="009F48AD">
              <w:t xml:space="preserve">. This </w:t>
            </w:r>
            <w:proofErr w:type="gramStart"/>
            <w:r w:rsidRPr="009F48AD">
              <w:t>was followed</w:t>
            </w:r>
            <w:proofErr w:type="gramEnd"/>
            <w:r w:rsidRPr="009F48AD">
              <w:t xml:space="preserve"> by strength training. Each</w:t>
            </w:r>
            <w:r w:rsidRPr="009F48AD">
              <w:br/>
              <w:t>session ended with a 5-min cool-down involving</w:t>
            </w:r>
            <w:r w:rsidRPr="009F48AD">
              <w:br/>
              <w:t>deep breathing and/or slow stepping and walking.</w:t>
            </w:r>
          </w:p>
        </w:tc>
        <w:tc>
          <w:tcPr>
            <w:tcW w:w="2410" w:type="dxa"/>
            <w:noWrap/>
            <w:hideMark/>
          </w:tcPr>
          <w:p w14:paraId="665BACB6" w14:textId="77777777" w:rsidR="00B60448" w:rsidRPr="009F48AD" w:rsidRDefault="00B60448" w:rsidP="002B7E3C">
            <w:r w:rsidRPr="009F48AD">
              <w:t>Physical activity</w:t>
            </w:r>
          </w:p>
        </w:tc>
      </w:tr>
      <w:tr w:rsidR="00B60448" w:rsidRPr="009F48AD" w14:paraId="64EE8B7C" w14:textId="77777777" w:rsidTr="00EA6416">
        <w:trPr>
          <w:trHeight w:val="282"/>
        </w:trPr>
        <w:tc>
          <w:tcPr>
            <w:tcW w:w="1650" w:type="dxa"/>
            <w:noWrap/>
            <w:hideMark/>
          </w:tcPr>
          <w:p w14:paraId="4D719662" w14:textId="77777777" w:rsidR="00B60448" w:rsidRPr="009F48AD" w:rsidRDefault="00B60448" w:rsidP="002B7E3C">
            <w:r w:rsidRPr="009F48AD">
              <w:t>Zahiri</w:t>
            </w:r>
          </w:p>
        </w:tc>
        <w:tc>
          <w:tcPr>
            <w:tcW w:w="897" w:type="dxa"/>
            <w:noWrap/>
            <w:hideMark/>
          </w:tcPr>
          <w:p w14:paraId="19A30425" w14:textId="77777777" w:rsidR="00B60448" w:rsidRPr="009F48AD" w:rsidRDefault="00B60448" w:rsidP="002B7E3C">
            <w:r w:rsidRPr="009F48AD">
              <w:t>2022</w:t>
            </w:r>
          </w:p>
        </w:tc>
        <w:tc>
          <w:tcPr>
            <w:tcW w:w="8930" w:type="dxa"/>
            <w:noWrap/>
            <w:hideMark/>
          </w:tcPr>
          <w:p w14:paraId="1DE2D16A" w14:textId="3D11463E" w:rsidR="00B60448" w:rsidRPr="009F48AD" w:rsidRDefault="00B60448" w:rsidP="002B7E3C">
            <w:r>
              <w:t>F</w:t>
            </w:r>
            <w:r w:rsidRPr="009F48AD">
              <w:t>AME (focuses on the management of fatigue, pain, nutrition, stress, exercise, and joint protection) - combination of lectures, group discussions, and question and answering methods.</w:t>
            </w:r>
          </w:p>
        </w:tc>
        <w:tc>
          <w:tcPr>
            <w:tcW w:w="2410" w:type="dxa"/>
            <w:noWrap/>
            <w:hideMark/>
          </w:tcPr>
          <w:p w14:paraId="20FB54BD" w14:textId="77777777" w:rsidR="00B60448" w:rsidRPr="009F48AD" w:rsidRDefault="00B60448" w:rsidP="002B7E3C">
            <w:r w:rsidRPr="009F48AD">
              <w:t>Educational</w:t>
            </w:r>
          </w:p>
        </w:tc>
      </w:tr>
      <w:tr w:rsidR="00B60448" w:rsidRPr="009F48AD" w14:paraId="265054CC" w14:textId="77777777" w:rsidTr="00EA6416">
        <w:trPr>
          <w:trHeight w:val="282"/>
        </w:trPr>
        <w:tc>
          <w:tcPr>
            <w:tcW w:w="1650" w:type="dxa"/>
            <w:noWrap/>
            <w:hideMark/>
          </w:tcPr>
          <w:p w14:paraId="2E69F00F" w14:textId="77777777" w:rsidR="00B60448" w:rsidRPr="009F48AD" w:rsidRDefault="00B60448" w:rsidP="002B7E3C">
            <w:r w:rsidRPr="009F48AD">
              <w:t>Zangi</w:t>
            </w:r>
          </w:p>
        </w:tc>
        <w:tc>
          <w:tcPr>
            <w:tcW w:w="897" w:type="dxa"/>
            <w:noWrap/>
            <w:hideMark/>
          </w:tcPr>
          <w:p w14:paraId="312B4B63" w14:textId="77777777" w:rsidR="00B60448" w:rsidRPr="009F48AD" w:rsidRDefault="00B60448" w:rsidP="002B7E3C">
            <w:r w:rsidRPr="009F48AD">
              <w:t>2020</w:t>
            </w:r>
          </w:p>
        </w:tc>
        <w:tc>
          <w:tcPr>
            <w:tcW w:w="8930" w:type="dxa"/>
            <w:noWrap/>
            <w:hideMark/>
          </w:tcPr>
          <w:p w14:paraId="56ADB80F" w14:textId="77777777" w:rsidR="00B60448" w:rsidRDefault="00B60448" w:rsidP="002B7E3C">
            <w:r w:rsidRPr="009F48AD">
              <w:t xml:space="preserve">Vitality Training programme </w:t>
            </w:r>
            <w:proofErr w:type="gramStart"/>
            <w:r w:rsidRPr="009F48AD">
              <w:t>10</w:t>
            </w:r>
            <w:proofErr w:type="gramEnd"/>
            <w:r w:rsidRPr="009F48AD">
              <w:t xml:space="preserve"> group sessions and 12 weeks physical activity</w:t>
            </w:r>
            <w:r w:rsidRPr="009F48AD">
              <w:t xml:space="preserve"> </w:t>
            </w:r>
          </w:p>
          <w:p w14:paraId="48F122BB" w14:textId="77777777" w:rsidR="00B60448" w:rsidRDefault="00B60448" w:rsidP="002B7E3C"/>
          <w:p w14:paraId="64F7E9EE" w14:textId="617B0EBC" w:rsidR="00B60448" w:rsidRPr="009F48AD" w:rsidRDefault="00B60448" w:rsidP="002B7E3C">
            <w:r w:rsidRPr="009F48AD">
              <w:t>3-hour group-based education with TAU</w:t>
            </w:r>
          </w:p>
        </w:tc>
        <w:tc>
          <w:tcPr>
            <w:tcW w:w="2410" w:type="dxa"/>
            <w:noWrap/>
            <w:hideMark/>
          </w:tcPr>
          <w:p w14:paraId="31BC77E5" w14:textId="77777777" w:rsidR="00B60448" w:rsidRPr="009F48AD" w:rsidRDefault="00B60448" w:rsidP="002B7E3C">
            <w:r w:rsidRPr="009F48AD">
              <w:t>Educational; Physical activity</w:t>
            </w:r>
          </w:p>
        </w:tc>
      </w:tr>
      <w:tr w:rsidR="00B60448" w:rsidRPr="009F48AD" w14:paraId="390A543B" w14:textId="77777777" w:rsidTr="00EA6416">
        <w:trPr>
          <w:trHeight w:val="282"/>
        </w:trPr>
        <w:tc>
          <w:tcPr>
            <w:tcW w:w="1650" w:type="dxa"/>
            <w:noWrap/>
            <w:hideMark/>
          </w:tcPr>
          <w:p w14:paraId="72D1F052" w14:textId="77777777" w:rsidR="00B60448" w:rsidRPr="009F48AD" w:rsidRDefault="00B60448" w:rsidP="002B7E3C">
            <w:r w:rsidRPr="009F48AD">
              <w:t>Zangi</w:t>
            </w:r>
          </w:p>
        </w:tc>
        <w:tc>
          <w:tcPr>
            <w:tcW w:w="897" w:type="dxa"/>
            <w:noWrap/>
            <w:hideMark/>
          </w:tcPr>
          <w:p w14:paraId="7AFD6E4D" w14:textId="77777777" w:rsidR="00B60448" w:rsidRPr="009F48AD" w:rsidRDefault="00B60448" w:rsidP="002B7E3C">
            <w:r w:rsidRPr="009F48AD">
              <w:t>2011</w:t>
            </w:r>
          </w:p>
        </w:tc>
        <w:tc>
          <w:tcPr>
            <w:tcW w:w="8930" w:type="dxa"/>
            <w:noWrap/>
            <w:hideMark/>
          </w:tcPr>
          <w:p w14:paraId="15B89564" w14:textId="77777777" w:rsidR="00B60448" w:rsidRDefault="00B60448" w:rsidP="002B7E3C">
            <w:r w:rsidRPr="009F48AD">
              <w:t xml:space="preserve">Vitality Training Programme (VTP) </w:t>
            </w:r>
            <w:proofErr w:type="gramStart"/>
            <w:r w:rsidRPr="009F48AD">
              <w:t>-  ten</w:t>
            </w:r>
            <w:proofErr w:type="gramEnd"/>
            <w:r w:rsidRPr="009F48AD">
              <w:t xml:space="preserve"> 4.5h group sessions over 15 week plus booster session at 6 months. 8-12 participants per group. Each session addressed a specific topic and included mindfulness based exercises, creative </w:t>
            </w:r>
            <w:proofErr w:type="gramStart"/>
            <w:r w:rsidRPr="009F48AD">
              <w:t>exercises</w:t>
            </w:r>
            <w:proofErr w:type="gramEnd"/>
            <w:r w:rsidRPr="009F48AD">
              <w:t xml:space="preserve"> and reflection. Between sessions the participants performed awareness and relaxation training by listening to a CD with mindfulness-based exercises and wrote reflective diaries. Facilitators were </w:t>
            </w:r>
            <w:proofErr w:type="spellStart"/>
            <w:r w:rsidRPr="009F48AD">
              <w:t>were</w:t>
            </w:r>
            <w:proofErr w:type="spellEnd"/>
            <w:r w:rsidRPr="009F48AD">
              <w:t xml:space="preserve"> specially trained not to give advice or to present </w:t>
            </w:r>
            <w:r w:rsidRPr="009F48AD">
              <w:br/>
              <w:t xml:space="preserve">the â€˜right </w:t>
            </w:r>
            <w:proofErr w:type="spellStart"/>
            <w:r w:rsidRPr="009F48AD">
              <w:t>answersâ</w:t>
            </w:r>
            <w:proofErr w:type="spellEnd"/>
            <w:r w:rsidRPr="009F48AD">
              <w:t xml:space="preserve">€™, but to help individuals explore and discover their individual resources and personal values and to find their own meaningful </w:t>
            </w:r>
            <w:proofErr w:type="gramStart"/>
            <w:r>
              <w:t>answered</w:t>
            </w:r>
            <w:proofErr w:type="gramEnd"/>
          </w:p>
          <w:p w14:paraId="1301F3E5" w14:textId="77777777" w:rsidR="00B60448" w:rsidRDefault="00B60448" w:rsidP="002B7E3C"/>
          <w:p w14:paraId="677D6B31" w14:textId="6547EAA7" w:rsidR="00B60448" w:rsidRPr="009F48AD" w:rsidRDefault="00B60448" w:rsidP="002B7E3C">
            <w:r w:rsidRPr="009F48AD">
              <w:t>Routine care - offered intervention after completion of study data collection</w:t>
            </w:r>
          </w:p>
        </w:tc>
        <w:tc>
          <w:tcPr>
            <w:tcW w:w="2410" w:type="dxa"/>
            <w:noWrap/>
            <w:hideMark/>
          </w:tcPr>
          <w:p w14:paraId="33DCCF52" w14:textId="77777777" w:rsidR="00B60448" w:rsidRPr="009F48AD" w:rsidRDefault="00B60448" w:rsidP="002B7E3C">
            <w:r w:rsidRPr="009F48AD">
              <w:t>Psychological</w:t>
            </w:r>
          </w:p>
        </w:tc>
      </w:tr>
      <w:tr w:rsidR="00B60448" w:rsidRPr="009F48AD" w14:paraId="18023E05" w14:textId="77777777" w:rsidTr="00EA6416">
        <w:trPr>
          <w:trHeight w:val="282"/>
        </w:trPr>
        <w:tc>
          <w:tcPr>
            <w:tcW w:w="1650" w:type="dxa"/>
            <w:noWrap/>
            <w:hideMark/>
          </w:tcPr>
          <w:p w14:paraId="5C4E344C" w14:textId="77777777" w:rsidR="00B60448" w:rsidRPr="009F48AD" w:rsidRDefault="00B60448" w:rsidP="002B7E3C">
            <w:r w:rsidRPr="009F48AD">
              <w:t>Zhou</w:t>
            </w:r>
          </w:p>
        </w:tc>
        <w:tc>
          <w:tcPr>
            <w:tcW w:w="897" w:type="dxa"/>
            <w:noWrap/>
            <w:hideMark/>
          </w:tcPr>
          <w:p w14:paraId="3F3931C8" w14:textId="77777777" w:rsidR="00B60448" w:rsidRPr="009F48AD" w:rsidRDefault="00B60448" w:rsidP="002B7E3C">
            <w:r w:rsidRPr="009F48AD">
              <w:t>2022</w:t>
            </w:r>
          </w:p>
        </w:tc>
        <w:tc>
          <w:tcPr>
            <w:tcW w:w="8930" w:type="dxa"/>
            <w:noWrap/>
            <w:hideMark/>
          </w:tcPr>
          <w:p w14:paraId="05790046" w14:textId="77777777" w:rsidR="00B60448" w:rsidRDefault="00B60448" w:rsidP="002B7E3C">
            <w:r w:rsidRPr="009F48AD">
              <w:t xml:space="preserve">Genuine acupuncture. </w:t>
            </w:r>
            <w:proofErr w:type="gramStart"/>
            <w:r w:rsidRPr="009F48AD">
              <w:t>4/7</w:t>
            </w:r>
            <w:proofErr w:type="gramEnd"/>
            <w:r w:rsidRPr="009F48AD">
              <w:t xml:space="preserve"> for 4 weeks then </w:t>
            </w:r>
            <w:proofErr w:type="gramStart"/>
            <w:r w:rsidRPr="009F48AD">
              <w:t>2/7</w:t>
            </w:r>
            <w:proofErr w:type="gramEnd"/>
            <w:r w:rsidRPr="009F48AD">
              <w:t xml:space="preserve"> for 4 weeks. Needles in both groups were in place for </w:t>
            </w:r>
            <w:proofErr w:type="gramStart"/>
            <w:r w:rsidRPr="009F48AD">
              <w:t>30</w:t>
            </w:r>
            <w:proofErr w:type="gramEnd"/>
            <w:r w:rsidRPr="009F48AD">
              <w:t xml:space="preserve"> </w:t>
            </w:r>
            <w:proofErr w:type="gramStart"/>
            <w:r w:rsidRPr="009F48AD">
              <w:t>minutes</w:t>
            </w:r>
            <w:proofErr w:type="gramEnd"/>
            <w:r w:rsidRPr="009F48AD">
              <w:t xml:space="preserve"> </w:t>
            </w:r>
          </w:p>
          <w:p w14:paraId="05FC179A" w14:textId="77777777" w:rsidR="00B60448" w:rsidRDefault="00B60448" w:rsidP="002B7E3C"/>
          <w:p w14:paraId="1037AE42" w14:textId="0E0C393A" w:rsidR="00B60448" w:rsidRPr="009F48AD" w:rsidRDefault="00B60448" w:rsidP="002B7E3C">
            <w:r w:rsidRPr="009F48AD">
              <w:t xml:space="preserve">Sham acupuncture using non tapering needles. </w:t>
            </w:r>
            <w:proofErr w:type="gramStart"/>
            <w:r w:rsidRPr="009F48AD">
              <w:t>4/7</w:t>
            </w:r>
            <w:proofErr w:type="gramEnd"/>
            <w:r w:rsidRPr="009F48AD">
              <w:t xml:space="preserve"> for 4 weeks then </w:t>
            </w:r>
            <w:proofErr w:type="gramStart"/>
            <w:r w:rsidRPr="009F48AD">
              <w:t>2/7</w:t>
            </w:r>
            <w:proofErr w:type="gramEnd"/>
            <w:r w:rsidRPr="009F48AD">
              <w:t xml:space="preserve"> for 4 weeks</w:t>
            </w:r>
          </w:p>
        </w:tc>
        <w:tc>
          <w:tcPr>
            <w:tcW w:w="2410" w:type="dxa"/>
            <w:noWrap/>
            <w:hideMark/>
          </w:tcPr>
          <w:p w14:paraId="700F5A25" w14:textId="77777777" w:rsidR="00B60448" w:rsidRPr="009F48AD" w:rsidRDefault="00B60448" w:rsidP="002B7E3C">
            <w:r w:rsidRPr="009F48AD">
              <w:t>Passive therapy</w:t>
            </w:r>
          </w:p>
        </w:tc>
      </w:tr>
    </w:tbl>
    <w:p w14:paraId="0A9275A5" w14:textId="77777777" w:rsidR="009F48AD" w:rsidRPr="00B56523" w:rsidRDefault="009F48AD">
      <w:pPr>
        <w:rPr>
          <w:b/>
          <w:bCs/>
        </w:rPr>
      </w:pPr>
    </w:p>
    <w:p w14:paraId="3DBF72E1" w14:textId="77777777" w:rsidR="00B60448" w:rsidRPr="00B56523" w:rsidRDefault="00B60448">
      <w:pPr>
        <w:rPr>
          <w:b/>
          <w:bCs/>
        </w:rPr>
      </w:pPr>
    </w:p>
    <w:sectPr w:rsidR="00B60448" w:rsidRPr="00B56523" w:rsidSect="009F48A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26A"/>
    <w:rsid w:val="000057A0"/>
    <w:rsid w:val="000123BE"/>
    <w:rsid w:val="000427E4"/>
    <w:rsid w:val="000858A7"/>
    <w:rsid w:val="000A086E"/>
    <w:rsid w:val="000D34C4"/>
    <w:rsid w:val="00102D54"/>
    <w:rsid w:val="00102E8E"/>
    <w:rsid w:val="00105EDB"/>
    <w:rsid w:val="00156840"/>
    <w:rsid w:val="00171979"/>
    <w:rsid w:val="001A5F80"/>
    <w:rsid w:val="001E40F1"/>
    <w:rsid w:val="001F19F5"/>
    <w:rsid w:val="002275B5"/>
    <w:rsid w:val="0023618B"/>
    <w:rsid w:val="00240549"/>
    <w:rsid w:val="00260969"/>
    <w:rsid w:val="00265DBA"/>
    <w:rsid w:val="002838A6"/>
    <w:rsid w:val="00292FFB"/>
    <w:rsid w:val="00294310"/>
    <w:rsid w:val="002B2A9C"/>
    <w:rsid w:val="002B7E3C"/>
    <w:rsid w:val="002F69DC"/>
    <w:rsid w:val="00310998"/>
    <w:rsid w:val="00330E1C"/>
    <w:rsid w:val="003330E0"/>
    <w:rsid w:val="00333C75"/>
    <w:rsid w:val="00381150"/>
    <w:rsid w:val="003848AA"/>
    <w:rsid w:val="003C2251"/>
    <w:rsid w:val="003D4D2C"/>
    <w:rsid w:val="00461FA8"/>
    <w:rsid w:val="00467161"/>
    <w:rsid w:val="004A0397"/>
    <w:rsid w:val="004B5CAB"/>
    <w:rsid w:val="004D6382"/>
    <w:rsid w:val="004E2B86"/>
    <w:rsid w:val="00512E38"/>
    <w:rsid w:val="00525164"/>
    <w:rsid w:val="00530467"/>
    <w:rsid w:val="005A2EBF"/>
    <w:rsid w:val="005B169D"/>
    <w:rsid w:val="005D0ED9"/>
    <w:rsid w:val="0061197E"/>
    <w:rsid w:val="0065076F"/>
    <w:rsid w:val="00664CCB"/>
    <w:rsid w:val="006B4ED4"/>
    <w:rsid w:val="006C29FC"/>
    <w:rsid w:val="006E4739"/>
    <w:rsid w:val="007358CD"/>
    <w:rsid w:val="00751C4E"/>
    <w:rsid w:val="007765F7"/>
    <w:rsid w:val="007F637C"/>
    <w:rsid w:val="00804080"/>
    <w:rsid w:val="00851C03"/>
    <w:rsid w:val="008638C4"/>
    <w:rsid w:val="008762D1"/>
    <w:rsid w:val="008C03DB"/>
    <w:rsid w:val="008C3F4B"/>
    <w:rsid w:val="008F2FA3"/>
    <w:rsid w:val="00920FD7"/>
    <w:rsid w:val="0092726A"/>
    <w:rsid w:val="00941D9F"/>
    <w:rsid w:val="009663C8"/>
    <w:rsid w:val="00977608"/>
    <w:rsid w:val="009939AA"/>
    <w:rsid w:val="009A50BA"/>
    <w:rsid w:val="009B08EA"/>
    <w:rsid w:val="009B17B1"/>
    <w:rsid w:val="009C5738"/>
    <w:rsid w:val="009C5B0C"/>
    <w:rsid w:val="009F48AD"/>
    <w:rsid w:val="00A038FF"/>
    <w:rsid w:val="00A053F9"/>
    <w:rsid w:val="00A14DF7"/>
    <w:rsid w:val="00A43528"/>
    <w:rsid w:val="00A56A88"/>
    <w:rsid w:val="00A94FD6"/>
    <w:rsid w:val="00AA5C2D"/>
    <w:rsid w:val="00AD2009"/>
    <w:rsid w:val="00AF6C5B"/>
    <w:rsid w:val="00B07871"/>
    <w:rsid w:val="00B10BDE"/>
    <w:rsid w:val="00B25231"/>
    <w:rsid w:val="00B509A6"/>
    <w:rsid w:val="00B56523"/>
    <w:rsid w:val="00B60448"/>
    <w:rsid w:val="00B94EF1"/>
    <w:rsid w:val="00B97156"/>
    <w:rsid w:val="00BB3AEB"/>
    <w:rsid w:val="00BB62B3"/>
    <w:rsid w:val="00BF1A79"/>
    <w:rsid w:val="00BF558B"/>
    <w:rsid w:val="00C25D22"/>
    <w:rsid w:val="00C33F79"/>
    <w:rsid w:val="00C5714F"/>
    <w:rsid w:val="00CA5085"/>
    <w:rsid w:val="00CE3AB2"/>
    <w:rsid w:val="00D02DFF"/>
    <w:rsid w:val="00D67D65"/>
    <w:rsid w:val="00D83789"/>
    <w:rsid w:val="00DA78DC"/>
    <w:rsid w:val="00DB155F"/>
    <w:rsid w:val="00DB7C35"/>
    <w:rsid w:val="00E40D06"/>
    <w:rsid w:val="00E4708B"/>
    <w:rsid w:val="00E51FA6"/>
    <w:rsid w:val="00E65070"/>
    <w:rsid w:val="00E673F9"/>
    <w:rsid w:val="00E96904"/>
    <w:rsid w:val="00EA18EE"/>
    <w:rsid w:val="00EA5345"/>
    <w:rsid w:val="00EA6416"/>
    <w:rsid w:val="00EB14C6"/>
    <w:rsid w:val="00EB707D"/>
    <w:rsid w:val="00EE3D97"/>
    <w:rsid w:val="00F53AD3"/>
    <w:rsid w:val="00F5594C"/>
    <w:rsid w:val="00F73199"/>
    <w:rsid w:val="00FE66B0"/>
    <w:rsid w:val="00FF68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22AC9"/>
  <w15:chartTrackingRefBased/>
  <w15:docId w15:val="{B034070F-2163-4AC6-AA01-32CAEBD0F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72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72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72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72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72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72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72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72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72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72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72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72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72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72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72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72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72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726A"/>
    <w:rPr>
      <w:rFonts w:eastAsiaTheme="majorEastAsia" w:cstheme="majorBidi"/>
      <w:color w:val="272727" w:themeColor="text1" w:themeTint="D8"/>
    </w:rPr>
  </w:style>
  <w:style w:type="paragraph" w:styleId="Title">
    <w:name w:val="Title"/>
    <w:basedOn w:val="Normal"/>
    <w:next w:val="Normal"/>
    <w:link w:val="TitleChar"/>
    <w:uiPriority w:val="10"/>
    <w:qFormat/>
    <w:rsid w:val="009272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72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72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72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726A"/>
    <w:pPr>
      <w:spacing w:before="160"/>
      <w:jc w:val="center"/>
    </w:pPr>
    <w:rPr>
      <w:i/>
      <w:iCs/>
      <w:color w:val="404040" w:themeColor="text1" w:themeTint="BF"/>
    </w:rPr>
  </w:style>
  <w:style w:type="character" w:customStyle="1" w:styleId="QuoteChar">
    <w:name w:val="Quote Char"/>
    <w:basedOn w:val="DefaultParagraphFont"/>
    <w:link w:val="Quote"/>
    <w:uiPriority w:val="29"/>
    <w:rsid w:val="0092726A"/>
    <w:rPr>
      <w:i/>
      <w:iCs/>
      <w:color w:val="404040" w:themeColor="text1" w:themeTint="BF"/>
    </w:rPr>
  </w:style>
  <w:style w:type="paragraph" w:styleId="ListParagraph">
    <w:name w:val="List Paragraph"/>
    <w:basedOn w:val="Normal"/>
    <w:uiPriority w:val="34"/>
    <w:qFormat/>
    <w:rsid w:val="0092726A"/>
    <w:pPr>
      <w:ind w:left="720"/>
      <w:contextualSpacing/>
    </w:pPr>
  </w:style>
  <w:style w:type="character" w:styleId="IntenseEmphasis">
    <w:name w:val="Intense Emphasis"/>
    <w:basedOn w:val="DefaultParagraphFont"/>
    <w:uiPriority w:val="21"/>
    <w:qFormat/>
    <w:rsid w:val="0092726A"/>
    <w:rPr>
      <w:i/>
      <w:iCs/>
      <w:color w:val="0F4761" w:themeColor="accent1" w:themeShade="BF"/>
    </w:rPr>
  </w:style>
  <w:style w:type="paragraph" w:styleId="IntenseQuote">
    <w:name w:val="Intense Quote"/>
    <w:basedOn w:val="Normal"/>
    <w:next w:val="Normal"/>
    <w:link w:val="IntenseQuoteChar"/>
    <w:uiPriority w:val="30"/>
    <w:qFormat/>
    <w:rsid w:val="009272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726A"/>
    <w:rPr>
      <w:i/>
      <w:iCs/>
      <w:color w:val="0F4761" w:themeColor="accent1" w:themeShade="BF"/>
    </w:rPr>
  </w:style>
  <w:style w:type="character" w:styleId="IntenseReference">
    <w:name w:val="Intense Reference"/>
    <w:basedOn w:val="DefaultParagraphFont"/>
    <w:uiPriority w:val="32"/>
    <w:qFormat/>
    <w:rsid w:val="0092726A"/>
    <w:rPr>
      <w:b/>
      <w:bCs/>
      <w:smallCaps/>
      <w:color w:val="0F4761" w:themeColor="accent1" w:themeShade="BF"/>
      <w:spacing w:val="5"/>
    </w:rPr>
  </w:style>
  <w:style w:type="character" w:styleId="Hyperlink">
    <w:name w:val="Hyperlink"/>
    <w:basedOn w:val="DefaultParagraphFont"/>
    <w:uiPriority w:val="99"/>
    <w:semiHidden/>
    <w:unhideWhenUsed/>
    <w:rsid w:val="009F48AD"/>
    <w:rPr>
      <w:color w:val="467886"/>
      <w:u w:val="single"/>
    </w:rPr>
  </w:style>
  <w:style w:type="character" w:styleId="FollowedHyperlink">
    <w:name w:val="FollowedHyperlink"/>
    <w:basedOn w:val="DefaultParagraphFont"/>
    <w:uiPriority w:val="99"/>
    <w:semiHidden/>
    <w:unhideWhenUsed/>
    <w:rsid w:val="009F48AD"/>
    <w:rPr>
      <w:color w:val="96607D"/>
      <w:u w:val="single"/>
    </w:rPr>
  </w:style>
  <w:style w:type="paragraph" w:customStyle="1" w:styleId="msonormal0">
    <w:name w:val="msonormal"/>
    <w:basedOn w:val="Normal"/>
    <w:rsid w:val="009F48A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9F48AD"/>
    <w:pPr>
      <w:spacing w:before="100" w:beforeAutospacing="1" w:after="100" w:afterAutospacing="1" w:line="240" w:lineRule="auto"/>
      <w:textAlignment w:val="center"/>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9F48AD"/>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9F4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5866647">
      <w:bodyDiv w:val="1"/>
      <w:marLeft w:val="0"/>
      <w:marRight w:val="0"/>
      <w:marTop w:val="0"/>
      <w:marBottom w:val="0"/>
      <w:divBdr>
        <w:top w:val="none" w:sz="0" w:space="0" w:color="auto"/>
        <w:left w:val="none" w:sz="0" w:space="0" w:color="auto"/>
        <w:bottom w:val="none" w:sz="0" w:space="0" w:color="auto"/>
        <w:right w:val="none" w:sz="0" w:space="0" w:color="auto"/>
      </w:divBdr>
    </w:div>
    <w:div w:id="2036886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TotalTime>
  <Pages>42</Pages>
  <Words>14471</Words>
  <Characters>82491</Characters>
  <Application>Microsoft Office Word</Application>
  <DocSecurity>0</DocSecurity>
  <Lines>687</Lines>
  <Paragraphs>193</Paragraphs>
  <ScaleCrop>false</ScaleCrop>
  <Company>UWE Bristol</Company>
  <LinksUpToDate>false</LinksUpToDate>
  <CharactersWithSpaces>9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Fishpool</dc:creator>
  <cp:keywords/>
  <dc:description/>
  <cp:lastModifiedBy>Katie Fishpool</cp:lastModifiedBy>
  <cp:revision>116</cp:revision>
  <dcterms:created xsi:type="dcterms:W3CDTF">2025-06-23T08:08:00Z</dcterms:created>
  <dcterms:modified xsi:type="dcterms:W3CDTF">2025-06-23T12:52:00Z</dcterms:modified>
</cp:coreProperties>
</file>